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766F0F" w14:textId="2638C669" w:rsidR="00AB56E0" w:rsidRDefault="005621D1" w:rsidP="005621D1">
      <w:pPr>
        <w:pStyle w:val="BodyTextIndent2"/>
        <w:spacing w:line="240" w:lineRule="auto"/>
        <w:ind w:firstLine="0"/>
        <w:rPr>
          <w:rFonts w:ascii="Times New Roman" w:hAnsi="Times New Roman"/>
          <w:b w:val="0"/>
        </w:rPr>
      </w:pPr>
      <w:bookmarkStart w:id="0" w:name="_GoBack"/>
      <w:bookmarkEnd w:id="0"/>
      <w:r w:rsidRPr="001C3851">
        <w:rPr>
          <w:rFonts w:ascii="Times New Roman" w:hAnsi="Times New Roman"/>
        </w:rPr>
        <w:t>Figure S</w:t>
      </w:r>
      <w:r>
        <w:rPr>
          <w:rFonts w:ascii="Times New Roman" w:hAnsi="Times New Roman"/>
        </w:rPr>
        <w:t>7</w:t>
      </w:r>
      <w:r w:rsidRPr="001C3851">
        <w:rPr>
          <w:rFonts w:ascii="Times New Roman" w:hAnsi="Times New Roman"/>
        </w:rPr>
        <w:t xml:space="preserve">. </w:t>
      </w:r>
      <w:proofErr w:type="gramStart"/>
      <w:r w:rsidRPr="005621D1">
        <w:rPr>
          <w:rFonts w:ascii="Times New Roman" w:hAnsi="Times New Roman"/>
        </w:rPr>
        <w:t xml:space="preserve">Alignment of cadherin cDNA sequences </w:t>
      </w:r>
      <w:r>
        <w:rPr>
          <w:rFonts w:ascii="Times New Roman" w:hAnsi="Times New Roman"/>
        </w:rPr>
        <w:t xml:space="preserve">corresponding to susceptible alleles from </w:t>
      </w:r>
      <w:r w:rsidRPr="005621D1">
        <w:rPr>
          <w:rFonts w:ascii="Times New Roman" w:hAnsi="Times New Roman"/>
        </w:rPr>
        <w:t>Akola, Maharashtra (AMH)</w:t>
      </w:r>
      <w:r w:rsidR="00B256CA">
        <w:rPr>
          <w:rFonts w:ascii="Times New Roman" w:hAnsi="Times New Roman"/>
        </w:rPr>
        <w:t xml:space="preserve"> and </w:t>
      </w:r>
      <w:proofErr w:type="spellStart"/>
      <w:r w:rsidRPr="005621D1">
        <w:rPr>
          <w:rFonts w:ascii="Times New Roman" w:hAnsi="Times New Roman"/>
        </w:rPr>
        <w:t>Khandwa</w:t>
      </w:r>
      <w:proofErr w:type="spellEnd"/>
      <w:r w:rsidRPr="005621D1">
        <w:rPr>
          <w:rFonts w:ascii="Times New Roman" w:hAnsi="Times New Roman"/>
        </w:rPr>
        <w:t>, Madhya Pradesh (KMP)</w:t>
      </w:r>
      <w:r w:rsidR="00B256CA">
        <w:rPr>
          <w:rFonts w:ascii="Times New Roman" w:hAnsi="Times New Roman"/>
        </w:rPr>
        <w:t xml:space="preserve"> with</w:t>
      </w:r>
      <w:r>
        <w:rPr>
          <w:rFonts w:ascii="Times New Roman" w:hAnsi="Times New Roman"/>
        </w:rPr>
        <w:t xml:space="preserve"> </w:t>
      </w:r>
      <w:r w:rsidRPr="005621D1">
        <w:rPr>
          <w:rFonts w:ascii="Times New Roman" w:hAnsi="Times New Roman"/>
        </w:rPr>
        <w:t xml:space="preserve">the susceptible allele </w:t>
      </w:r>
      <w:r w:rsidRPr="005621D1">
        <w:rPr>
          <w:rFonts w:ascii="Times New Roman" w:hAnsi="Times New Roman"/>
          <w:i/>
        </w:rPr>
        <w:t>PgCad1</w:t>
      </w:r>
      <w:r w:rsidRPr="005621D1">
        <w:rPr>
          <w:rFonts w:ascii="Times New Roman" w:hAnsi="Times New Roman"/>
        </w:rPr>
        <w:t xml:space="preserve"> </w:t>
      </w:r>
      <w:r w:rsidRPr="005621D1">
        <w:rPr>
          <w:rFonts w:ascii="Times New Roman" w:hAnsi="Times New Roman"/>
          <w:i/>
        </w:rPr>
        <w:t>s</w:t>
      </w:r>
      <w:r w:rsidRPr="005621D1">
        <w:rPr>
          <w:rFonts w:ascii="Times New Roman" w:hAnsi="Times New Roman"/>
        </w:rPr>
        <w:t xml:space="preserve"> (AY198374.1).</w:t>
      </w:r>
      <w:proofErr w:type="gramEnd"/>
      <w:r w:rsidRPr="00485569">
        <w:rPr>
          <w:rFonts w:ascii="Times New Roman" w:hAnsi="Times New Roman"/>
          <w:b w:val="0"/>
        </w:rPr>
        <w:t xml:space="preserve"> </w:t>
      </w:r>
      <w:r>
        <w:rPr>
          <w:rFonts w:ascii="Times New Roman" w:hAnsi="Times New Roman"/>
          <w:b w:val="0"/>
        </w:rPr>
        <w:t xml:space="preserve"> </w:t>
      </w:r>
      <w:r w:rsidR="00D83CCF">
        <w:rPr>
          <w:rFonts w:ascii="Times New Roman" w:hAnsi="Times New Roman"/>
          <w:b w:val="0"/>
        </w:rPr>
        <w:t>Fourteen clones from four individuals (AMH-1, AMH-2, AMH-3, KMP-8) ha</w:t>
      </w:r>
      <w:r w:rsidR="008B4326">
        <w:rPr>
          <w:rFonts w:ascii="Times New Roman" w:hAnsi="Times New Roman"/>
          <w:b w:val="0"/>
        </w:rPr>
        <w:t>ve</w:t>
      </w:r>
      <w:r w:rsidR="00D83CCF">
        <w:rPr>
          <w:rFonts w:ascii="Times New Roman" w:hAnsi="Times New Roman"/>
          <w:b w:val="0"/>
        </w:rPr>
        <w:t xml:space="preserve"> 27</w:t>
      </w:r>
      <w:r w:rsidR="00B256CA">
        <w:rPr>
          <w:rFonts w:ascii="Times New Roman" w:hAnsi="Times New Roman"/>
          <w:b w:val="0"/>
        </w:rPr>
        <w:t xml:space="preserve"> allelic sites </w:t>
      </w:r>
      <w:r w:rsidR="00BD466B">
        <w:rPr>
          <w:rFonts w:ascii="Times New Roman" w:hAnsi="Times New Roman"/>
          <w:b w:val="0"/>
        </w:rPr>
        <w:t>[</w:t>
      </w:r>
      <w:r w:rsidR="00B256CA">
        <w:rPr>
          <w:rFonts w:ascii="Times New Roman" w:hAnsi="Times New Roman"/>
          <w:b w:val="0"/>
        </w:rPr>
        <w:t>single nucleotide polymorphisms that occur more than</w:t>
      </w:r>
      <w:r w:rsidR="00BD466B">
        <w:rPr>
          <w:rFonts w:ascii="Times New Roman" w:hAnsi="Times New Roman"/>
          <w:b w:val="0"/>
        </w:rPr>
        <w:t xml:space="preserve"> once and are not from C-to-U or A-to-I (G) RNA editing]</w:t>
      </w:r>
      <w:r w:rsidR="00D83CCF">
        <w:rPr>
          <w:rFonts w:ascii="Times New Roman" w:hAnsi="Times New Roman"/>
          <w:b w:val="0"/>
        </w:rPr>
        <w:t xml:space="preserve">.  </w:t>
      </w:r>
      <w:r w:rsidR="00EB17AE">
        <w:rPr>
          <w:rFonts w:ascii="Times New Roman" w:hAnsi="Times New Roman"/>
          <w:b w:val="0"/>
        </w:rPr>
        <w:t xml:space="preserve">A total of </w:t>
      </w:r>
      <w:r w:rsidR="00AB56E0">
        <w:rPr>
          <w:rFonts w:ascii="Times New Roman" w:hAnsi="Times New Roman"/>
          <w:b w:val="0"/>
        </w:rPr>
        <w:t>seven</w:t>
      </w:r>
      <w:r w:rsidR="00EB17AE">
        <w:rPr>
          <w:rFonts w:ascii="Times New Roman" w:hAnsi="Times New Roman"/>
          <w:b w:val="0"/>
        </w:rPr>
        <w:t xml:space="preserve"> </w:t>
      </w:r>
      <w:r w:rsidR="00EB17AE" w:rsidRPr="00EB17AE">
        <w:rPr>
          <w:rFonts w:ascii="Times New Roman" w:hAnsi="Times New Roman"/>
          <w:b w:val="0"/>
          <w:i/>
        </w:rPr>
        <w:t>s</w:t>
      </w:r>
      <w:r w:rsidR="00EB17AE">
        <w:rPr>
          <w:rFonts w:ascii="Times New Roman" w:hAnsi="Times New Roman"/>
          <w:b w:val="0"/>
        </w:rPr>
        <w:t xml:space="preserve"> alleles ar</w:t>
      </w:r>
      <w:r w:rsidR="008B4326">
        <w:rPr>
          <w:rFonts w:ascii="Times New Roman" w:hAnsi="Times New Roman"/>
          <w:b w:val="0"/>
        </w:rPr>
        <w:t xml:space="preserve">e present from four individuals, including </w:t>
      </w:r>
      <w:r w:rsidR="00EB17AE">
        <w:rPr>
          <w:rFonts w:ascii="Times New Roman" w:hAnsi="Times New Roman"/>
          <w:b w:val="0"/>
        </w:rPr>
        <w:t xml:space="preserve">AMH-1 </w:t>
      </w:r>
      <w:r w:rsidR="008B4326">
        <w:rPr>
          <w:rFonts w:ascii="Times New Roman" w:hAnsi="Times New Roman"/>
          <w:b w:val="0"/>
        </w:rPr>
        <w:t>with</w:t>
      </w:r>
      <w:r w:rsidR="00EB17AE">
        <w:rPr>
          <w:rFonts w:ascii="Times New Roman" w:hAnsi="Times New Roman"/>
          <w:b w:val="0"/>
        </w:rPr>
        <w:t xml:space="preserve"> two alleles, </w:t>
      </w:r>
      <w:r w:rsidR="00467F2D" w:rsidRPr="00467F2D">
        <w:rPr>
          <w:rFonts w:ascii="Times New Roman" w:hAnsi="Times New Roman"/>
          <w:b w:val="0"/>
          <w:i/>
        </w:rPr>
        <w:t>s1</w:t>
      </w:r>
      <w:r w:rsidR="00467F2D">
        <w:rPr>
          <w:rFonts w:ascii="Times New Roman" w:hAnsi="Times New Roman"/>
          <w:b w:val="0"/>
        </w:rPr>
        <w:t xml:space="preserve"> (c</w:t>
      </w:r>
      <w:r w:rsidR="00AB56E0">
        <w:rPr>
          <w:rFonts w:ascii="Times New Roman" w:hAnsi="Times New Roman"/>
          <w:b w:val="0"/>
        </w:rPr>
        <w:t xml:space="preserve">lone AMH-1_2, </w:t>
      </w:r>
      <w:r w:rsidR="002C6CC5" w:rsidRPr="002C6CC5">
        <w:rPr>
          <w:rFonts w:ascii="Times New Roman" w:hAnsi="Times New Roman"/>
          <w:b w:val="0"/>
        </w:rPr>
        <w:t>KJ480749</w:t>
      </w:r>
      <w:r w:rsidR="00AB56E0" w:rsidRPr="00485569">
        <w:rPr>
          <w:rFonts w:ascii="Times New Roman" w:hAnsi="Times New Roman"/>
          <w:b w:val="0"/>
        </w:rPr>
        <w:t>)</w:t>
      </w:r>
      <w:r w:rsidR="00AB56E0">
        <w:rPr>
          <w:rFonts w:ascii="Times New Roman" w:hAnsi="Times New Roman"/>
          <w:b w:val="0"/>
        </w:rPr>
        <w:t xml:space="preserve"> </w:t>
      </w:r>
      <w:r w:rsidR="00467F2D">
        <w:rPr>
          <w:rFonts w:ascii="Times New Roman" w:hAnsi="Times New Roman"/>
          <w:b w:val="0"/>
        </w:rPr>
        <w:t xml:space="preserve">and </w:t>
      </w:r>
      <w:r w:rsidR="00467F2D" w:rsidRPr="00467F2D">
        <w:rPr>
          <w:rFonts w:ascii="Times New Roman" w:hAnsi="Times New Roman"/>
          <w:b w:val="0"/>
          <w:i/>
        </w:rPr>
        <w:t>s2</w:t>
      </w:r>
      <w:r w:rsidR="00467F2D">
        <w:rPr>
          <w:rFonts w:ascii="Times New Roman" w:hAnsi="Times New Roman"/>
          <w:b w:val="0"/>
        </w:rPr>
        <w:t xml:space="preserve"> (clones AMH-1_7 and 11</w:t>
      </w:r>
      <w:r w:rsidR="00AB56E0">
        <w:rPr>
          <w:rFonts w:ascii="Times New Roman" w:hAnsi="Times New Roman"/>
          <w:b w:val="0"/>
        </w:rPr>
        <w:t xml:space="preserve">, </w:t>
      </w:r>
      <w:r w:rsidR="002C6CC5" w:rsidRPr="002C6CC5">
        <w:rPr>
          <w:rFonts w:ascii="Times New Roman" w:hAnsi="Times New Roman"/>
          <w:b w:val="0"/>
        </w:rPr>
        <w:t>KJ480750</w:t>
      </w:r>
      <w:r w:rsidR="00AB56E0" w:rsidRPr="00485569">
        <w:rPr>
          <w:rFonts w:ascii="Times New Roman" w:hAnsi="Times New Roman"/>
          <w:b w:val="0"/>
        </w:rPr>
        <w:t>)</w:t>
      </w:r>
      <w:r w:rsidR="008B4326">
        <w:rPr>
          <w:rFonts w:ascii="Times New Roman" w:hAnsi="Times New Roman"/>
          <w:b w:val="0"/>
        </w:rPr>
        <w:t xml:space="preserve">, AMH-2 with </w:t>
      </w:r>
      <w:r w:rsidR="008B4326" w:rsidRPr="008B4326">
        <w:rPr>
          <w:rFonts w:ascii="Times New Roman" w:hAnsi="Times New Roman"/>
          <w:b w:val="0"/>
          <w:i/>
        </w:rPr>
        <w:t>s3</w:t>
      </w:r>
      <w:r w:rsidR="008B4326">
        <w:rPr>
          <w:rFonts w:ascii="Times New Roman" w:hAnsi="Times New Roman"/>
          <w:b w:val="0"/>
        </w:rPr>
        <w:t xml:space="preserve"> (clones AMH-2_1, 4, and 5</w:t>
      </w:r>
      <w:r w:rsidR="00AB56E0">
        <w:rPr>
          <w:rFonts w:ascii="Times New Roman" w:hAnsi="Times New Roman"/>
          <w:b w:val="0"/>
        </w:rPr>
        <w:t xml:space="preserve">, </w:t>
      </w:r>
      <w:r w:rsidR="002C6CC5" w:rsidRPr="002C6CC5">
        <w:rPr>
          <w:rFonts w:ascii="Times New Roman" w:hAnsi="Times New Roman"/>
          <w:b w:val="0"/>
        </w:rPr>
        <w:t>KJ480751</w:t>
      </w:r>
      <w:r w:rsidR="008B4326">
        <w:rPr>
          <w:rFonts w:ascii="Times New Roman" w:hAnsi="Times New Roman"/>
          <w:b w:val="0"/>
        </w:rPr>
        <w:t xml:space="preserve">), AMH-3 with </w:t>
      </w:r>
      <w:r w:rsidR="008B4326" w:rsidRPr="008B4326">
        <w:rPr>
          <w:rFonts w:ascii="Times New Roman" w:hAnsi="Times New Roman"/>
          <w:b w:val="0"/>
          <w:i/>
        </w:rPr>
        <w:t>s4</w:t>
      </w:r>
      <w:r w:rsidR="008B4326">
        <w:rPr>
          <w:rFonts w:ascii="Times New Roman" w:hAnsi="Times New Roman"/>
          <w:b w:val="0"/>
        </w:rPr>
        <w:t xml:space="preserve"> (clones AMH-3_1 and 13</w:t>
      </w:r>
      <w:r w:rsidR="00AB56E0">
        <w:rPr>
          <w:rFonts w:ascii="Times New Roman" w:hAnsi="Times New Roman"/>
          <w:b w:val="0"/>
        </w:rPr>
        <w:t xml:space="preserve">, </w:t>
      </w:r>
      <w:r w:rsidR="002C6CC5" w:rsidRPr="002C6CC5">
        <w:rPr>
          <w:rFonts w:ascii="Times New Roman" w:hAnsi="Times New Roman"/>
          <w:b w:val="0"/>
        </w:rPr>
        <w:t>KJ480752</w:t>
      </w:r>
      <w:r w:rsidR="00AB56E0" w:rsidRPr="00485569">
        <w:rPr>
          <w:rFonts w:ascii="Times New Roman" w:hAnsi="Times New Roman"/>
          <w:b w:val="0"/>
        </w:rPr>
        <w:t>)</w:t>
      </w:r>
      <w:r w:rsidR="008B4326">
        <w:rPr>
          <w:rFonts w:ascii="Times New Roman" w:hAnsi="Times New Roman"/>
          <w:b w:val="0"/>
        </w:rPr>
        <w:t xml:space="preserve"> and </w:t>
      </w:r>
      <w:r w:rsidR="008B4326" w:rsidRPr="008B4326">
        <w:rPr>
          <w:rFonts w:ascii="Times New Roman" w:hAnsi="Times New Roman"/>
          <w:b w:val="0"/>
          <w:i/>
        </w:rPr>
        <w:t>s5</w:t>
      </w:r>
      <w:r w:rsidR="008B4326">
        <w:rPr>
          <w:rFonts w:ascii="Times New Roman" w:hAnsi="Times New Roman"/>
          <w:b w:val="0"/>
        </w:rPr>
        <w:t xml:space="preserve"> (clone AMH-3_16</w:t>
      </w:r>
      <w:r w:rsidR="00AB56E0">
        <w:rPr>
          <w:rFonts w:ascii="Times New Roman" w:hAnsi="Times New Roman"/>
          <w:b w:val="0"/>
        </w:rPr>
        <w:t xml:space="preserve">, </w:t>
      </w:r>
      <w:r w:rsidR="002C6CC5" w:rsidRPr="002C6CC5">
        <w:rPr>
          <w:rFonts w:ascii="Times New Roman" w:hAnsi="Times New Roman"/>
          <w:b w:val="0"/>
        </w:rPr>
        <w:t>KJ480753</w:t>
      </w:r>
      <w:r w:rsidR="008B4326">
        <w:rPr>
          <w:rFonts w:ascii="Times New Roman" w:hAnsi="Times New Roman"/>
          <w:b w:val="0"/>
        </w:rPr>
        <w:t xml:space="preserve">), and </w:t>
      </w:r>
      <w:r w:rsidR="00D83CCF">
        <w:rPr>
          <w:rFonts w:ascii="Times New Roman" w:hAnsi="Times New Roman"/>
          <w:b w:val="0"/>
        </w:rPr>
        <w:t>two alleles</w:t>
      </w:r>
      <w:r w:rsidR="008B4326">
        <w:rPr>
          <w:rFonts w:ascii="Times New Roman" w:hAnsi="Times New Roman"/>
          <w:b w:val="0"/>
        </w:rPr>
        <w:t xml:space="preserve"> from KMP-8</w:t>
      </w:r>
      <w:r w:rsidR="00D83CCF">
        <w:rPr>
          <w:rFonts w:ascii="Times New Roman" w:hAnsi="Times New Roman"/>
          <w:b w:val="0"/>
        </w:rPr>
        <w:t xml:space="preserve"> </w:t>
      </w:r>
      <w:r w:rsidR="00E00622">
        <w:rPr>
          <w:rFonts w:ascii="Times New Roman" w:hAnsi="Times New Roman"/>
          <w:b w:val="0"/>
        </w:rPr>
        <w:t>(</w:t>
      </w:r>
      <w:r w:rsidR="00D83CCF" w:rsidRPr="00EB17AE">
        <w:rPr>
          <w:rFonts w:ascii="Times New Roman" w:hAnsi="Times New Roman"/>
          <w:b w:val="0"/>
          <w:i/>
        </w:rPr>
        <w:t>s</w:t>
      </w:r>
      <w:r w:rsidR="00AB56E0">
        <w:rPr>
          <w:rFonts w:ascii="Times New Roman" w:hAnsi="Times New Roman"/>
          <w:b w:val="0"/>
          <w:i/>
        </w:rPr>
        <w:t>6</w:t>
      </w:r>
      <w:r w:rsidR="002C6CC5">
        <w:rPr>
          <w:rFonts w:ascii="Times New Roman" w:hAnsi="Times New Roman"/>
          <w:b w:val="0"/>
          <w:i/>
        </w:rPr>
        <w:t>A</w:t>
      </w:r>
      <w:r w:rsidR="00D83CCF">
        <w:rPr>
          <w:rFonts w:ascii="Times New Roman" w:hAnsi="Times New Roman"/>
          <w:b w:val="0"/>
        </w:rPr>
        <w:t xml:space="preserve"> </w:t>
      </w:r>
      <w:r w:rsidR="00EB17AE">
        <w:rPr>
          <w:rFonts w:ascii="Times New Roman" w:hAnsi="Times New Roman"/>
          <w:b w:val="0"/>
        </w:rPr>
        <w:t xml:space="preserve">from clones </w:t>
      </w:r>
      <w:r w:rsidR="008B4326">
        <w:rPr>
          <w:rFonts w:ascii="Times New Roman" w:hAnsi="Times New Roman"/>
          <w:b w:val="0"/>
        </w:rPr>
        <w:t>KMP-8_</w:t>
      </w:r>
      <w:r w:rsidR="00EB17AE">
        <w:rPr>
          <w:rFonts w:ascii="Times New Roman" w:hAnsi="Times New Roman"/>
          <w:b w:val="0"/>
        </w:rPr>
        <w:t>5, 24, and 46</w:t>
      </w:r>
      <w:r w:rsidR="00E00622">
        <w:rPr>
          <w:rFonts w:ascii="Times New Roman" w:hAnsi="Times New Roman"/>
          <w:b w:val="0"/>
        </w:rPr>
        <w:t xml:space="preserve">, </w:t>
      </w:r>
      <w:r w:rsidR="00E00622" w:rsidRPr="00E00622">
        <w:rPr>
          <w:rFonts w:ascii="Times New Roman" w:hAnsi="Times New Roman"/>
          <w:b w:val="0"/>
        </w:rPr>
        <w:t>KJ480754</w:t>
      </w:r>
      <w:r w:rsidR="00324FAB">
        <w:rPr>
          <w:rFonts w:ascii="Times New Roman" w:hAnsi="Times New Roman"/>
          <w:b w:val="0"/>
        </w:rPr>
        <w:t>;</w:t>
      </w:r>
      <w:r w:rsidR="00E00622">
        <w:rPr>
          <w:rFonts w:ascii="Times New Roman" w:hAnsi="Times New Roman"/>
          <w:b w:val="0"/>
        </w:rPr>
        <w:t xml:space="preserve"> </w:t>
      </w:r>
      <w:r w:rsidR="00E00622" w:rsidRPr="00E00622">
        <w:rPr>
          <w:rFonts w:ascii="Times New Roman" w:hAnsi="Times New Roman"/>
          <w:b w:val="0"/>
          <w:i/>
        </w:rPr>
        <w:t>s6B</w:t>
      </w:r>
      <w:r w:rsidR="00324FAB">
        <w:rPr>
          <w:rFonts w:ascii="Times New Roman" w:hAnsi="Times New Roman"/>
          <w:b w:val="0"/>
        </w:rPr>
        <w:t xml:space="preserve"> from clone</w:t>
      </w:r>
      <w:r w:rsidR="00E00622">
        <w:rPr>
          <w:rFonts w:ascii="Times New Roman" w:hAnsi="Times New Roman"/>
          <w:b w:val="0"/>
        </w:rPr>
        <w:t xml:space="preserve"> KMP-8_35, </w:t>
      </w:r>
      <w:r w:rsidR="00E00622" w:rsidRPr="00E00622">
        <w:rPr>
          <w:rFonts w:ascii="Times New Roman" w:hAnsi="Times New Roman"/>
          <w:b w:val="0"/>
        </w:rPr>
        <w:t>KJ480755</w:t>
      </w:r>
      <w:r w:rsidR="00324FAB">
        <w:rPr>
          <w:rFonts w:ascii="Times New Roman" w:hAnsi="Times New Roman"/>
          <w:b w:val="0"/>
        </w:rPr>
        <w:t>;</w:t>
      </w:r>
      <w:r w:rsidR="00E00622">
        <w:rPr>
          <w:rFonts w:ascii="Times New Roman" w:hAnsi="Times New Roman"/>
          <w:b w:val="0"/>
        </w:rPr>
        <w:t xml:space="preserve"> and </w:t>
      </w:r>
      <w:r w:rsidR="00EB17AE" w:rsidRPr="00EB17AE">
        <w:rPr>
          <w:rFonts w:ascii="Times New Roman" w:hAnsi="Times New Roman"/>
          <w:b w:val="0"/>
          <w:i/>
        </w:rPr>
        <w:t>s</w:t>
      </w:r>
      <w:r w:rsidR="00AB56E0">
        <w:rPr>
          <w:rFonts w:ascii="Times New Roman" w:hAnsi="Times New Roman"/>
          <w:b w:val="0"/>
          <w:i/>
        </w:rPr>
        <w:t>7</w:t>
      </w:r>
      <w:r w:rsidR="00EB17AE">
        <w:rPr>
          <w:rFonts w:ascii="Times New Roman" w:hAnsi="Times New Roman"/>
          <w:b w:val="0"/>
        </w:rPr>
        <w:t xml:space="preserve"> from KMP-8_3</w:t>
      </w:r>
      <w:r w:rsidR="00E00622">
        <w:rPr>
          <w:rFonts w:ascii="Times New Roman" w:hAnsi="Times New Roman"/>
          <w:b w:val="0"/>
        </w:rPr>
        <w:t xml:space="preserve">, </w:t>
      </w:r>
      <w:r w:rsidR="00E00622" w:rsidRPr="00E00622">
        <w:rPr>
          <w:rFonts w:ascii="Times New Roman" w:hAnsi="Times New Roman"/>
          <w:b w:val="0"/>
        </w:rPr>
        <w:t>KJ480756</w:t>
      </w:r>
      <w:r w:rsidR="00AB56E0" w:rsidRPr="00485569">
        <w:rPr>
          <w:rFonts w:ascii="Times New Roman" w:hAnsi="Times New Roman"/>
          <w:b w:val="0"/>
        </w:rPr>
        <w:t>)</w:t>
      </w:r>
      <w:r w:rsidR="008B4326">
        <w:rPr>
          <w:rFonts w:ascii="Times New Roman" w:hAnsi="Times New Roman"/>
          <w:b w:val="0"/>
        </w:rPr>
        <w:t>.</w:t>
      </w:r>
      <w:r w:rsidR="00AB56E0">
        <w:rPr>
          <w:rFonts w:ascii="Times New Roman" w:hAnsi="Times New Roman"/>
          <w:b w:val="0"/>
        </w:rPr>
        <w:t xml:space="preserve">  Allelic bases are shown in red boxes.  </w:t>
      </w:r>
      <w:r>
        <w:rPr>
          <w:rFonts w:ascii="Times New Roman" w:hAnsi="Times New Roman"/>
          <w:b w:val="0"/>
        </w:rPr>
        <w:t>Star</w:t>
      </w:r>
      <w:r w:rsidRPr="00485569">
        <w:rPr>
          <w:rFonts w:ascii="Times New Roman" w:hAnsi="Times New Roman"/>
          <w:b w:val="0"/>
        </w:rPr>
        <w:t xml:space="preserve">s show nucleotides conserved in all of the sequences.  Deletions </w:t>
      </w:r>
      <w:r w:rsidR="00BD466B">
        <w:rPr>
          <w:rFonts w:ascii="Times New Roman" w:hAnsi="Times New Roman"/>
          <w:b w:val="0"/>
        </w:rPr>
        <w:t xml:space="preserve">from </w:t>
      </w:r>
      <w:proofErr w:type="spellStart"/>
      <w:r w:rsidR="00BD466B">
        <w:rPr>
          <w:rFonts w:ascii="Times New Roman" w:hAnsi="Times New Roman"/>
          <w:b w:val="0"/>
        </w:rPr>
        <w:t>mis</w:t>
      </w:r>
      <w:proofErr w:type="spellEnd"/>
      <w:r w:rsidR="00BD466B">
        <w:rPr>
          <w:rFonts w:ascii="Times New Roman" w:hAnsi="Times New Roman"/>
          <w:b w:val="0"/>
        </w:rPr>
        <w:t xml:space="preserve">-spliced mRNA </w:t>
      </w:r>
      <w:r w:rsidRPr="00485569">
        <w:rPr>
          <w:rFonts w:ascii="Times New Roman" w:hAnsi="Times New Roman"/>
          <w:b w:val="0"/>
        </w:rPr>
        <w:t>are highlighted in gray.</w:t>
      </w:r>
      <w:r w:rsidR="00D83CCF" w:rsidRPr="00D83CCF">
        <w:rPr>
          <w:rFonts w:ascii="Times New Roman" w:hAnsi="Times New Roman"/>
          <w:b w:val="0"/>
        </w:rPr>
        <w:t xml:space="preserve"> </w:t>
      </w:r>
      <w:r w:rsidR="00AB56E0">
        <w:rPr>
          <w:rFonts w:ascii="Times New Roman" w:hAnsi="Times New Roman"/>
          <w:b w:val="0"/>
        </w:rPr>
        <w:t xml:space="preserve"> </w:t>
      </w:r>
    </w:p>
    <w:p w14:paraId="735F95F4" w14:textId="21C0A72D" w:rsidR="00D27CDB" w:rsidRPr="00AB56E0" w:rsidRDefault="00D83CCF" w:rsidP="00AB56E0">
      <w:pPr>
        <w:pStyle w:val="BodyTextIndent2"/>
        <w:spacing w:line="240" w:lineRule="auto"/>
        <w:ind w:firstLine="0"/>
        <w:rPr>
          <w:rFonts w:ascii="Times New Roman" w:hAnsi="Times New Roman"/>
          <w:b w:val="0"/>
        </w:rPr>
      </w:pPr>
      <w:r>
        <w:rPr>
          <w:rFonts w:ascii="Times New Roman" w:hAnsi="Times New Roman"/>
          <w:b w:val="0"/>
        </w:rPr>
        <w:t xml:space="preserve">  </w:t>
      </w:r>
    </w:p>
    <w:p w14:paraId="3508A34F" w14:textId="44E4E7B5" w:rsidR="00D27CDB" w:rsidRPr="00D27CDB" w:rsidRDefault="001C16ED" w:rsidP="00D27CDB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72EE8DD" wp14:editId="1C99E81E">
                <wp:simplePos x="0" y="0"/>
                <wp:positionH relativeFrom="column">
                  <wp:posOffset>3289935</wp:posOffset>
                </wp:positionH>
                <wp:positionV relativeFrom="paragraph">
                  <wp:posOffset>6985</wp:posOffset>
                </wp:positionV>
                <wp:extent cx="73152" cy="1714500"/>
                <wp:effectExtent l="0" t="0" r="28575" b="3810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152" cy="17145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FF0000"/>
                          </a:solidFill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o:spid="_x0000_s1026" style="position:absolute;margin-left:259.05pt;margin-top:.55pt;width:5.75pt;height:1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kd0xg8DAADKBgAADgAAAGRycy9lMm9Eb2MueG1stFVbT9swFH6ftP9g+T3kQkraihSFVpkmoYGA&#10;iWfXcdpIju3Z7m3T/vuOnTQUhsQ0bTyYc3KOz/Xz18urfcvRlmnTSJHj+CzCiAkqq0ascvz1sQzG&#10;GBlLREW4FCzHB2bw1ezjh8udmrJEriWvmEYQRJjpTuV4ba2ahqGha9YScyYVE2CspW6JBVWvwkqT&#10;HURveZhE0UW4k7pSWlJmDHxddEY88/HrmlF7W9eGWcRzDLVZf2p/Lt0Zzi7JdKWJWje0L4P8RRUt&#10;aQQkHUItiCVoo5vfQrUN1dLI2p5R2YayrhvKfA/QTRy96uZhTRTzvcBwjBrGZP5dWPple6dRU8Hu&#10;MBKkhRXdw9CIWHGGYjeenTJT8HpQd7rXDIiu132tW/cfukB7P9LDMFK2t4jCx+w8HiUYUbDEWZyO&#10;Ij/y8Pmy0sZ+YrJFTsixhuR+kGR7YywkBNeji8slZNlw7rfGBdpB1CSDmM5kJG8qZ/WKXi3nXKMt&#10;gcWXZQR/rhmIduIGGhfOm3mkdAlB21sQ/Xfowm/xR1kUycXifBEsxpMsSJcsCcZllAbXRTqK51lW&#10;xovsJ5TRkjidKk4o66BdcrLq9+ZMf7a4ltAXMI/j0AOsawDKe1nbfJQlRTaaBBfFKA7SOBoHRREl&#10;waIsoiJKy/kkvR5q2wHWFbyURwhzLff/qz4Y7XGMoUNQhxkv2QNnrgEu7lkN0AOUxN0C3aNnw9YI&#10;pUxYj0G/KPB212rY8HDx/P2Lvb8fmV/zcDl5/3IHjGNmKexwuW2E1G8F4EPJdecPqDvp24lLWR3g&#10;1WnZ0ZFRtGwA/TfE2DuigX+AqYBT7S0cNZeActlLGK2l/v7Wd+cP6AIrRm7HOTbfNkQzjPhnAYQx&#10;idPUEaBXUkAMKPrUsjy1iE07l/BygBSgOi86f8uPYq1l+wTUW7isYCKCQu4cU6uPytx2PAvkTVlR&#10;eDcgPUXsjXhQ9Lh197of909Eq54CLADnizxyH5m+YoLO161TyGJjZd14mnieaz9vIEz/3ntyd4x8&#10;qnuv55+g2S8AAAD//wMAUEsDBBQABgAIAAAAIQB+FSWP3AAAAAkBAAAPAAAAZHJzL2Rvd25yZXYu&#10;eG1sTI9PT8MwDMXvSHyHyEjcWNpK+0NpOiHEThyAMYmr14S2WuJESbqVb485wcmyf8/Pz812dlac&#10;TUyjJwXlogBhqPN6pF7B4WN3twGRMpJG68ko+DYJtu31VYO19hd6N+d97gWbUKpRwZBzqKVM3WAc&#10;poUPhph9+egwcxt7qSNe2NxZWRXFSjociS8MGMzTYLrTfnIcI9i3oKfX0+GznHfxWb8k7NdK3d7M&#10;jw8gspnznxh+4/MOtJzp6CfSSVgFy3JTspQBF+bL6n4F4qigWvNEto38/0H7AwAA//8DAFBLAQIt&#10;ABQABgAIAAAAIQDkmcPA+wAAAOEBAAATAAAAAAAAAAAAAAAAAAAAAABbQ29udGVudF9UeXBlc10u&#10;eG1sUEsBAi0AFAAGAAgAAAAhACOyauHXAAAAlAEAAAsAAAAAAAAAAAAAAAAALAEAAF9yZWxzLy5y&#10;ZWxzUEsBAi0AFAAGAAgAAAAhAG5HdMYPAwAAygYAAA4AAAAAAAAAAAAAAAAALAIAAGRycy9lMm9E&#10;b2MueG1sUEsBAi0AFAAGAAgAAAAhAH4VJY/cAAAACQEAAA8AAAAAAAAAAAAAAAAAZwUAAGRycy9k&#10;b3ducmV2LnhtbFBLBQYAAAAABAAEAPMAAABwBgAAAAA=&#10;" filled="f" strokecolor="red" strokeweight="1pt"/>
            </w:pict>
          </mc:Fallback>
        </mc:AlternateContent>
      </w:r>
      <w:r w:rsidR="00D27CDB" w:rsidRPr="00D27CDB">
        <w:rPr>
          <w:rFonts w:ascii="Courier New" w:hAnsi="Courier New" w:cs="Courier New"/>
          <w:sz w:val="16"/>
          <w:szCs w:val="16"/>
        </w:rPr>
        <w:t>KMP-8_35        ATGGCGGGTGACGCCTGCATACTGGTGACGGTGCTTCTCACCTTCGCAACATCAGTTTTC</w:t>
      </w:r>
      <w:r w:rsidR="00D27CDB" w:rsidRPr="00D27CDB">
        <w:rPr>
          <w:rFonts w:ascii="Courier New" w:hAnsi="Courier New" w:cs="Courier New"/>
          <w:sz w:val="16"/>
          <w:szCs w:val="16"/>
        </w:rPr>
        <w:tab/>
        <w:t>60</w:t>
      </w:r>
    </w:p>
    <w:p w14:paraId="276DD64E" w14:textId="6B09D2C1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ATGGCGGGTGACGCCTGCATACTGGTGACGGTGCTTCTCACCTTCGCAACATCAGTTTTC</w:t>
      </w:r>
      <w:r w:rsidRPr="00D27CDB">
        <w:rPr>
          <w:rFonts w:ascii="Courier New" w:hAnsi="Courier New" w:cs="Courier New"/>
          <w:sz w:val="16"/>
          <w:szCs w:val="16"/>
        </w:rPr>
        <w:tab/>
        <w:t>60</w:t>
      </w:r>
    </w:p>
    <w:p w14:paraId="3BC3488D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ATGGCGGGTGACGCCTGCATACTGGTGACGGTGCTTCTCACCTTCGCAACATCAGTTTTC</w:t>
      </w:r>
      <w:r w:rsidRPr="00D27CDB">
        <w:rPr>
          <w:rFonts w:ascii="Courier New" w:hAnsi="Courier New" w:cs="Courier New"/>
          <w:sz w:val="16"/>
          <w:szCs w:val="16"/>
        </w:rPr>
        <w:tab/>
        <w:t>60</w:t>
      </w:r>
    </w:p>
    <w:p w14:paraId="4DC3175F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ATGGCGGGTGACGCCTGCATACTGGTGACGGTGCTTCTCACCTTCGCAACATCAGTTTTC</w:t>
      </w:r>
      <w:r w:rsidRPr="00D27CDB">
        <w:rPr>
          <w:rFonts w:ascii="Courier New" w:hAnsi="Courier New" w:cs="Courier New"/>
          <w:sz w:val="16"/>
          <w:szCs w:val="16"/>
        </w:rPr>
        <w:tab/>
        <w:t>60</w:t>
      </w:r>
    </w:p>
    <w:p w14:paraId="506482A9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ATGGCGGGTGACGCCTGCATACTGGTGACGGTGCTTCTGACCTTCGCAACATCAGTTTTC</w:t>
      </w:r>
      <w:r w:rsidRPr="00D27CDB">
        <w:rPr>
          <w:rFonts w:ascii="Courier New" w:hAnsi="Courier New" w:cs="Courier New"/>
          <w:sz w:val="16"/>
          <w:szCs w:val="16"/>
        </w:rPr>
        <w:tab/>
        <w:t>60</w:t>
      </w:r>
    </w:p>
    <w:p w14:paraId="3AF55D7E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ATGGCGGGTGACGCCTGCATACTGGTGACGGTGCTTCTGATCTTCGCAATATCAGTTTTC</w:t>
      </w:r>
      <w:r w:rsidRPr="00D27CDB">
        <w:rPr>
          <w:rFonts w:ascii="Courier New" w:hAnsi="Courier New" w:cs="Courier New"/>
          <w:sz w:val="16"/>
          <w:szCs w:val="16"/>
        </w:rPr>
        <w:tab/>
        <w:t>60</w:t>
      </w:r>
    </w:p>
    <w:p w14:paraId="72108B47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ATGGCGGGTGACGCCTGCATACTGGTGACGGTGCTTCTGATCTTCGCAATATCAGTTTTC</w:t>
      </w:r>
      <w:r w:rsidRPr="00D27CDB">
        <w:rPr>
          <w:rFonts w:ascii="Courier New" w:hAnsi="Courier New" w:cs="Courier New"/>
          <w:sz w:val="16"/>
          <w:szCs w:val="16"/>
        </w:rPr>
        <w:tab/>
        <w:t>60</w:t>
      </w:r>
    </w:p>
    <w:p w14:paraId="7FBC2132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ATGGCGGGTGACGCCTGCATACTGGTGACGGTGCTTCTGATCTTCGCAATATCAGTTTTC</w:t>
      </w:r>
      <w:r w:rsidRPr="00D27CDB">
        <w:rPr>
          <w:rFonts w:ascii="Courier New" w:hAnsi="Courier New" w:cs="Courier New"/>
          <w:sz w:val="16"/>
          <w:szCs w:val="16"/>
        </w:rPr>
        <w:tab/>
        <w:t>60</w:t>
      </w:r>
    </w:p>
    <w:p w14:paraId="6F52657C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ATGGCGGGTGACGCCTGCATACTGGTGACGGTGCTTCTGGCCTTCGCAACATCAGTTTTC</w:t>
      </w:r>
      <w:r w:rsidRPr="00D27CDB">
        <w:rPr>
          <w:rFonts w:ascii="Courier New" w:hAnsi="Courier New" w:cs="Courier New"/>
          <w:sz w:val="16"/>
          <w:szCs w:val="16"/>
        </w:rPr>
        <w:tab/>
        <w:t>60</w:t>
      </w:r>
    </w:p>
    <w:p w14:paraId="470C3CA9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ATGGCGGGTGACGCCTGCATACTGGTGACGGTGCTTCTGACCTTCGCAACATCAGTTTTC</w:t>
      </w:r>
      <w:r w:rsidRPr="00D27CDB">
        <w:rPr>
          <w:rFonts w:ascii="Courier New" w:hAnsi="Courier New" w:cs="Courier New"/>
          <w:sz w:val="16"/>
          <w:szCs w:val="16"/>
        </w:rPr>
        <w:tab/>
        <w:t>60</w:t>
      </w:r>
    </w:p>
    <w:p w14:paraId="3B7FE78D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ATGGCGGGTGACGCCTGCATACTGGTGACGGTGCTTCTGACCTTCGCAACATCAGTTTTC</w:t>
      </w:r>
      <w:r w:rsidRPr="00D27CDB">
        <w:rPr>
          <w:rFonts w:ascii="Courier New" w:hAnsi="Courier New" w:cs="Courier New"/>
          <w:sz w:val="16"/>
          <w:szCs w:val="16"/>
        </w:rPr>
        <w:tab/>
        <w:t>60</w:t>
      </w:r>
    </w:p>
    <w:p w14:paraId="34E2E2FE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ATGGCGGGTGACGCCTGCATACTGGTGACGGTGCTTCTGACCTTCGCAACATCAGTTTTC</w:t>
      </w:r>
      <w:r w:rsidRPr="00D27CDB">
        <w:rPr>
          <w:rFonts w:ascii="Courier New" w:hAnsi="Courier New" w:cs="Courier New"/>
          <w:sz w:val="16"/>
          <w:szCs w:val="16"/>
        </w:rPr>
        <w:tab/>
        <w:t>60</w:t>
      </w:r>
    </w:p>
    <w:p w14:paraId="7F2AEAC8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ATGGCGGGTGACGCCTGCATACTGGTGACGGTGCTTCTCACCTTCGCAACATCAGTTTTC</w:t>
      </w:r>
      <w:r w:rsidRPr="00D27CDB">
        <w:rPr>
          <w:rFonts w:ascii="Courier New" w:hAnsi="Courier New" w:cs="Courier New"/>
          <w:sz w:val="16"/>
          <w:szCs w:val="16"/>
        </w:rPr>
        <w:tab/>
        <w:t>60</w:t>
      </w:r>
    </w:p>
    <w:p w14:paraId="2C7E09EC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ATGGCGGGTGACGCCTGCATACTGGTGACGGTGCTTCTCACCTTCGCAACATCAGTTTTC</w:t>
      </w:r>
      <w:r w:rsidRPr="00D27CDB">
        <w:rPr>
          <w:rFonts w:ascii="Courier New" w:hAnsi="Courier New" w:cs="Courier New"/>
          <w:sz w:val="16"/>
          <w:szCs w:val="16"/>
        </w:rPr>
        <w:tab/>
        <w:t>60</w:t>
      </w:r>
    </w:p>
    <w:p w14:paraId="7A4F6199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ATGGCGGGTGACGCCTGCATACTGGTGACGGTGCTTCTGACCTTCGCAACATCAGTTTTC</w:t>
      </w:r>
      <w:r w:rsidRPr="00D27CDB">
        <w:rPr>
          <w:rFonts w:ascii="Courier New" w:hAnsi="Courier New" w:cs="Courier New"/>
          <w:sz w:val="16"/>
          <w:szCs w:val="16"/>
        </w:rPr>
        <w:tab/>
        <w:t>60</w:t>
      </w:r>
    </w:p>
    <w:p w14:paraId="526013A1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********************************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* .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 xml:space="preserve"> ******** **********</w:t>
      </w:r>
    </w:p>
    <w:p w14:paraId="4ADDFACD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40EB7938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5        GGGCAAGAAACAGCATCGTCGAGATGTTACTACATGACTGACGCTATTCCGAGAGAACCG</w:t>
      </w:r>
      <w:r w:rsidRPr="00D27CDB">
        <w:rPr>
          <w:rFonts w:ascii="Courier New" w:hAnsi="Courier New" w:cs="Courier New"/>
          <w:sz w:val="16"/>
          <w:szCs w:val="16"/>
        </w:rPr>
        <w:tab/>
        <w:t>120</w:t>
      </w:r>
    </w:p>
    <w:p w14:paraId="24961EA8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GGGCAAGAAAC</w:t>
      </w:r>
      <w:r w:rsidRPr="005621D1">
        <w:rPr>
          <w:rFonts w:ascii="Courier New" w:hAnsi="Courier New" w:cs="Courier New"/>
          <w:sz w:val="16"/>
          <w:szCs w:val="16"/>
          <w:highlight w:val="lightGray"/>
        </w:rPr>
        <w:t>---</w:t>
      </w:r>
      <w:r w:rsidRPr="00D27CDB">
        <w:rPr>
          <w:rFonts w:ascii="Courier New" w:hAnsi="Courier New" w:cs="Courier New"/>
          <w:sz w:val="16"/>
          <w:szCs w:val="16"/>
        </w:rPr>
        <w:t>ATCGTCGAGATGTTACTACATGACTGACGCTATTCCGAGAGAACCG</w:t>
      </w:r>
      <w:r w:rsidRPr="00D27CDB">
        <w:rPr>
          <w:rFonts w:ascii="Courier New" w:hAnsi="Courier New" w:cs="Courier New"/>
          <w:sz w:val="16"/>
          <w:szCs w:val="16"/>
        </w:rPr>
        <w:tab/>
        <w:t>117</w:t>
      </w:r>
    </w:p>
    <w:p w14:paraId="2E22C72F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GGGCAAGAAAC</w:t>
      </w:r>
      <w:r w:rsidRPr="005621D1">
        <w:rPr>
          <w:rFonts w:ascii="Courier New" w:hAnsi="Courier New" w:cs="Courier New"/>
          <w:sz w:val="16"/>
          <w:szCs w:val="16"/>
          <w:highlight w:val="lightGray"/>
        </w:rPr>
        <w:t>---</w:t>
      </w:r>
      <w:r w:rsidRPr="00D27CDB">
        <w:rPr>
          <w:rFonts w:ascii="Courier New" w:hAnsi="Courier New" w:cs="Courier New"/>
          <w:sz w:val="16"/>
          <w:szCs w:val="16"/>
        </w:rPr>
        <w:t>ATCGTCGAGATGTTACTACATGACTGACGCTATTCCGAGAGAACCG</w:t>
      </w:r>
      <w:r w:rsidRPr="00D27CDB">
        <w:rPr>
          <w:rFonts w:ascii="Courier New" w:hAnsi="Courier New" w:cs="Courier New"/>
          <w:sz w:val="16"/>
          <w:szCs w:val="16"/>
        </w:rPr>
        <w:tab/>
        <w:t>117</w:t>
      </w:r>
    </w:p>
    <w:p w14:paraId="074019BD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GGGCAAGAAAC</w:t>
      </w:r>
      <w:r w:rsidRPr="005621D1">
        <w:rPr>
          <w:rFonts w:ascii="Courier New" w:hAnsi="Courier New" w:cs="Courier New"/>
          <w:sz w:val="16"/>
          <w:szCs w:val="16"/>
          <w:highlight w:val="lightGray"/>
        </w:rPr>
        <w:t>---</w:t>
      </w:r>
      <w:r w:rsidRPr="00D27CDB">
        <w:rPr>
          <w:rFonts w:ascii="Courier New" w:hAnsi="Courier New" w:cs="Courier New"/>
          <w:sz w:val="16"/>
          <w:szCs w:val="16"/>
        </w:rPr>
        <w:t>ATCGTCGAGATGTTACTACATGACTGACGCTATTCCGAGAGAACCG</w:t>
      </w:r>
      <w:r w:rsidRPr="00D27CDB">
        <w:rPr>
          <w:rFonts w:ascii="Courier New" w:hAnsi="Courier New" w:cs="Courier New"/>
          <w:sz w:val="16"/>
          <w:szCs w:val="16"/>
        </w:rPr>
        <w:tab/>
        <w:t>117</w:t>
      </w:r>
    </w:p>
    <w:p w14:paraId="41281BF6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GGGCAAGAAAC</w:t>
      </w:r>
      <w:r w:rsidRPr="005621D1">
        <w:rPr>
          <w:rFonts w:ascii="Courier New" w:hAnsi="Courier New" w:cs="Courier New"/>
          <w:sz w:val="16"/>
          <w:szCs w:val="16"/>
          <w:highlight w:val="lightGray"/>
        </w:rPr>
        <w:t>---</w:t>
      </w:r>
      <w:r w:rsidRPr="00D27CDB">
        <w:rPr>
          <w:rFonts w:ascii="Courier New" w:hAnsi="Courier New" w:cs="Courier New"/>
          <w:sz w:val="16"/>
          <w:szCs w:val="16"/>
        </w:rPr>
        <w:t>ATCGTCGAGATGTTACTACATGACTGACGCTATTCCGAGAGAACCG</w:t>
      </w:r>
      <w:r w:rsidRPr="00D27CDB">
        <w:rPr>
          <w:rFonts w:ascii="Courier New" w:hAnsi="Courier New" w:cs="Courier New"/>
          <w:sz w:val="16"/>
          <w:szCs w:val="16"/>
        </w:rPr>
        <w:tab/>
        <w:t>117</w:t>
      </w:r>
    </w:p>
    <w:p w14:paraId="3AC57DF7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GGGCAAGAAACAGCATCGTCGAGATGTTACTACATGACTGACGCTATTCCGAGAGAACCG</w:t>
      </w:r>
      <w:r w:rsidRPr="00D27CDB">
        <w:rPr>
          <w:rFonts w:ascii="Courier New" w:hAnsi="Courier New" w:cs="Courier New"/>
          <w:sz w:val="16"/>
          <w:szCs w:val="16"/>
        </w:rPr>
        <w:tab/>
        <w:t>120</w:t>
      </w:r>
    </w:p>
    <w:p w14:paraId="457E3F27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GGGCAAGAAACAGCATCGTCGAGATGTTACTACATGACTGACGCTATTCCGAGAGAACCG</w:t>
      </w:r>
      <w:r w:rsidRPr="00D27CDB">
        <w:rPr>
          <w:rFonts w:ascii="Courier New" w:hAnsi="Courier New" w:cs="Courier New"/>
          <w:sz w:val="16"/>
          <w:szCs w:val="16"/>
        </w:rPr>
        <w:tab/>
        <w:t>120</w:t>
      </w:r>
    </w:p>
    <w:p w14:paraId="17498D84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GGGCAAGAAACAGCATCGTCGAGATGTTACTACATGACTGACGCTATTCCGAGAGAACCG</w:t>
      </w:r>
      <w:r w:rsidRPr="00D27CDB">
        <w:rPr>
          <w:rFonts w:ascii="Courier New" w:hAnsi="Courier New" w:cs="Courier New"/>
          <w:sz w:val="16"/>
          <w:szCs w:val="16"/>
        </w:rPr>
        <w:tab/>
        <w:t>120</w:t>
      </w:r>
    </w:p>
    <w:p w14:paraId="7BC6CC54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GGGCAAGAAACAGCATCGTCGAGATGTTACTACATGACTGACGCTATTCCGAGAGAACCG</w:t>
      </w:r>
      <w:r w:rsidRPr="00D27CDB">
        <w:rPr>
          <w:rFonts w:ascii="Courier New" w:hAnsi="Courier New" w:cs="Courier New"/>
          <w:sz w:val="16"/>
          <w:szCs w:val="16"/>
        </w:rPr>
        <w:tab/>
        <w:t>120</w:t>
      </w:r>
    </w:p>
    <w:p w14:paraId="1499A861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GGGCAAGAAACAGCATCGTCGAGATGTTACTACATGACTGACGCTATTCCGAGAGAACCG</w:t>
      </w:r>
      <w:r w:rsidRPr="00D27CDB">
        <w:rPr>
          <w:rFonts w:ascii="Courier New" w:hAnsi="Courier New" w:cs="Courier New"/>
          <w:sz w:val="16"/>
          <w:szCs w:val="16"/>
        </w:rPr>
        <w:tab/>
        <w:t>120</w:t>
      </w:r>
    </w:p>
    <w:p w14:paraId="65DD606F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GGGCAAGAAACAGCATCGTCGAGATGTTACTACATGACTGACGCTATTCCGAGAGAACCG</w:t>
      </w:r>
      <w:r w:rsidRPr="00D27CDB">
        <w:rPr>
          <w:rFonts w:ascii="Courier New" w:hAnsi="Courier New" w:cs="Courier New"/>
          <w:sz w:val="16"/>
          <w:szCs w:val="16"/>
        </w:rPr>
        <w:tab/>
        <w:t>120</w:t>
      </w:r>
    </w:p>
    <w:p w14:paraId="78C9824C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GGGCAAGAAACAGCATCGTCGAGATGTTACTACATGACTGACGCTATTCCGAGAGAACCG</w:t>
      </w:r>
      <w:r w:rsidRPr="00D27CDB">
        <w:rPr>
          <w:rFonts w:ascii="Courier New" w:hAnsi="Courier New" w:cs="Courier New"/>
          <w:sz w:val="16"/>
          <w:szCs w:val="16"/>
        </w:rPr>
        <w:tab/>
        <w:t>120</w:t>
      </w:r>
    </w:p>
    <w:p w14:paraId="6598A71A" w14:textId="33C1DB19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GGGCAAGAAA</w:t>
      </w:r>
      <w:r w:rsidR="001C16ED" w:rsidRPr="00D27CDB">
        <w:rPr>
          <w:rFonts w:ascii="Courier New" w:hAnsi="Courier New" w:cs="Courier New"/>
          <w:sz w:val="16"/>
          <w:szCs w:val="16"/>
        </w:rPr>
        <w:t>C</w:t>
      </w:r>
      <w:r w:rsidRPr="005621D1">
        <w:rPr>
          <w:rFonts w:ascii="Courier New" w:hAnsi="Courier New" w:cs="Courier New"/>
          <w:sz w:val="16"/>
          <w:szCs w:val="16"/>
          <w:highlight w:val="lightGray"/>
        </w:rPr>
        <w:t>---</w:t>
      </w:r>
      <w:r w:rsidRPr="00D27CDB">
        <w:rPr>
          <w:rFonts w:ascii="Courier New" w:hAnsi="Courier New" w:cs="Courier New"/>
          <w:sz w:val="16"/>
          <w:szCs w:val="16"/>
        </w:rPr>
        <w:t>ATCGTCGAGATGTTACTACATGACTGACGCTATTCCGAGAGAACCG</w:t>
      </w:r>
      <w:r w:rsidRPr="00D27CDB">
        <w:rPr>
          <w:rFonts w:ascii="Courier New" w:hAnsi="Courier New" w:cs="Courier New"/>
          <w:sz w:val="16"/>
          <w:szCs w:val="16"/>
        </w:rPr>
        <w:tab/>
        <w:t>117</w:t>
      </w:r>
    </w:p>
    <w:p w14:paraId="2C4F7646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GGGCAAGAAACAACATCGTCGAGATGTTACTACATGACTGACGCTATTCCGAGGGAACCG</w:t>
      </w:r>
      <w:r w:rsidRPr="00D27CDB">
        <w:rPr>
          <w:rFonts w:ascii="Courier New" w:hAnsi="Courier New" w:cs="Courier New"/>
          <w:sz w:val="16"/>
          <w:szCs w:val="16"/>
        </w:rPr>
        <w:tab/>
        <w:t>120</w:t>
      </w:r>
    </w:p>
    <w:p w14:paraId="7F792F7F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GGGCAAGAAACAACATCGTCGAGATGTTACTACATGACTGACGCTATTCCGAGAGAACCG</w:t>
      </w:r>
      <w:r w:rsidRPr="00D27CDB">
        <w:rPr>
          <w:rFonts w:ascii="Courier New" w:hAnsi="Courier New" w:cs="Courier New"/>
          <w:sz w:val="16"/>
          <w:szCs w:val="16"/>
        </w:rPr>
        <w:tab/>
        <w:t>120</w:t>
      </w:r>
    </w:p>
    <w:p w14:paraId="672013B2" w14:textId="71B99223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*****</w:t>
      </w:r>
      <w:r w:rsidR="001C16ED" w:rsidRPr="00D27CDB">
        <w:rPr>
          <w:rFonts w:ascii="Courier New" w:hAnsi="Courier New" w:cs="Courier New"/>
          <w:sz w:val="16"/>
          <w:szCs w:val="16"/>
        </w:rPr>
        <w:t>*</w:t>
      </w:r>
      <w:r w:rsidRPr="00D27CDB">
        <w:rPr>
          <w:rFonts w:ascii="Courier New" w:hAnsi="Courier New" w:cs="Courier New"/>
          <w:sz w:val="16"/>
          <w:szCs w:val="16"/>
        </w:rPr>
        <w:t xml:space="preserve">   ***************************************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.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>*****</w:t>
      </w:r>
    </w:p>
    <w:p w14:paraId="54A0778B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2B16EE35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5        AAACCGGATGATTTGCCTGATTTAGAATGGACTGGTGGATGGACCGACTGGCCTTTGATC</w:t>
      </w:r>
      <w:r w:rsidRPr="00D27CDB">
        <w:rPr>
          <w:rFonts w:ascii="Courier New" w:hAnsi="Courier New" w:cs="Courier New"/>
          <w:sz w:val="16"/>
          <w:szCs w:val="16"/>
        </w:rPr>
        <w:tab/>
        <w:t>180</w:t>
      </w:r>
    </w:p>
    <w:p w14:paraId="29BD3182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AAACCGGATGATTTGCCTGATTTAGAATGGACTGGTGGATGGACCGACTGGCCTTTGATC</w:t>
      </w:r>
      <w:r w:rsidRPr="00D27CDB">
        <w:rPr>
          <w:rFonts w:ascii="Courier New" w:hAnsi="Courier New" w:cs="Courier New"/>
          <w:sz w:val="16"/>
          <w:szCs w:val="16"/>
        </w:rPr>
        <w:tab/>
        <w:t>177</w:t>
      </w:r>
    </w:p>
    <w:p w14:paraId="5A21224A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AAACCGGATGATTTGCCTGATTTAGAATGGACTGGTGGATGGACCGACTGGCCTTTGATC</w:t>
      </w:r>
      <w:r w:rsidRPr="00D27CDB">
        <w:rPr>
          <w:rFonts w:ascii="Courier New" w:hAnsi="Courier New" w:cs="Courier New"/>
          <w:sz w:val="16"/>
          <w:szCs w:val="16"/>
        </w:rPr>
        <w:tab/>
        <w:t>177</w:t>
      </w:r>
    </w:p>
    <w:p w14:paraId="442D5776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GAACCGGATGATTTGCCTGATTTAGAATGGACTGGTGGATGGACCGACTGGCCTTTGATC</w:t>
      </w:r>
      <w:r w:rsidRPr="00D27CDB">
        <w:rPr>
          <w:rFonts w:ascii="Courier New" w:hAnsi="Courier New" w:cs="Courier New"/>
          <w:sz w:val="16"/>
          <w:szCs w:val="16"/>
        </w:rPr>
        <w:tab/>
        <w:t>177</w:t>
      </w:r>
    </w:p>
    <w:p w14:paraId="1A8116E5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AAACCGGATGATTTGCCTGATTTAGAATGGACTGGTGGATGGACCAACTGGCCTTTGATC</w:t>
      </w:r>
      <w:r w:rsidRPr="00D27CDB">
        <w:rPr>
          <w:rFonts w:ascii="Courier New" w:hAnsi="Courier New" w:cs="Courier New"/>
          <w:sz w:val="16"/>
          <w:szCs w:val="16"/>
        </w:rPr>
        <w:tab/>
        <w:t>177</w:t>
      </w:r>
    </w:p>
    <w:p w14:paraId="65581E8A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AAACCGGATGATTTGCCTGATTTAGAATGGACTGGTGGATGGACCGACTGGCCTTTGATC</w:t>
      </w:r>
      <w:r w:rsidRPr="00D27CDB">
        <w:rPr>
          <w:rFonts w:ascii="Courier New" w:hAnsi="Courier New" w:cs="Courier New"/>
          <w:sz w:val="16"/>
          <w:szCs w:val="16"/>
        </w:rPr>
        <w:tab/>
        <w:t>180</w:t>
      </w:r>
    </w:p>
    <w:p w14:paraId="00987BB0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AAACCGGATGATTTGCCTGATTTAGAATGGACTGGTGGATGGACCGACTGGCCTTTGATC</w:t>
      </w:r>
      <w:r w:rsidRPr="00D27CDB">
        <w:rPr>
          <w:rFonts w:ascii="Courier New" w:hAnsi="Courier New" w:cs="Courier New"/>
          <w:sz w:val="16"/>
          <w:szCs w:val="16"/>
        </w:rPr>
        <w:tab/>
        <w:t>180</w:t>
      </w:r>
    </w:p>
    <w:p w14:paraId="74CDC376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AAACCGGATGATTTGCCTGATTTAGAATGGACTGGTGGATGGACCGACTGGCCTTTGATC</w:t>
      </w:r>
      <w:r w:rsidRPr="00D27CDB">
        <w:rPr>
          <w:rFonts w:ascii="Courier New" w:hAnsi="Courier New" w:cs="Courier New"/>
          <w:sz w:val="16"/>
          <w:szCs w:val="16"/>
        </w:rPr>
        <w:tab/>
        <w:t>180</w:t>
      </w:r>
    </w:p>
    <w:p w14:paraId="14D06C60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AAACCGGATGATTTGCCTGATTTAGAATGGACTGGTGGATGGACCGACTGGCCTCTGATC</w:t>
      </w:r>
      <w:r w:rsidRPr="00D27CDB">
        <w:rPr>
          <w:rFonts w:ascii="Courier New" w:hAnsi="Courier New" w:cs="Courier New"/>
          <w:sz w:val="16"/>
          <w:szCs w:val="16"/>
        </w:rPr>
        <w:tab/>
        <w:t>180</w:t>
      </w:r>
    </w:p>
    <w:p w14:paraId="1ADA4A1C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AAACCGGATGATTTGCCTGATTTAGAATGGACTGGTGGATGGACCGACTGGCCTTTGATC</w:t>
      </w:r>
      <w:r w:rsidRPr="00D27CDB">
        <w:rPr>
          <w:rFonts w:ascii="Courier New" w:hAnsi="Courier New" w:cs="Courier New"/>
          <w:sz w:val="16"/>
          <w:szCs w:val="16"/>
        </w:rPr>
        <w:tab/>
        <w:t>180</w:t>
      </w:r>
    </w:p>
    <w:p w14:paraId="4359E698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AAACCGGATGATTTGCCTGATTTAGAATGGACTGGTGGATGGACCGACTGGCCTTTGATC</w:t>
      </w:r>
      <w:r w:rsidRPr="00D27CDB">
        <w:rPr>
          <w:rFonts w:ascii="Courier New" w:hAnsi="Courier New" w:cs="Courier New"/>
          <w:sz w:val="16"/>
          <w:szCs w:val="16"/>
        </w:rPr>
        <w:tab/>
        <w:t>180</w:t>
      </w:r>
    </w:p>
    <w:p w14:paraId="6AF02790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AAACCGGATGATTTACCTGATTTAGAATGGACTGGTGGATGGACCGACTGGCCTTTGATC</w:t>
      </w:r>
      <w:r w:rsidRPr="00D27CDB">
        <w:rPr>
          <w:rFonts w:ascii="Courier New" w:hAnsi="Courier New" w:cs="Courier New"/>
          <w:sz w:val="16"/>
          <w:szCs w:val="16"/>
        </w:rPr>
        <w:tab/>
        <w:t>180</w:t>
      </w:r>
    </w:p>
    <w:p w14:paraId="1A2AB10E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AAACCGGATGATTTGCCTGATTTAGAATGGACTGGTGGATGGACCGACTGGCCTTTGATC</w:t>
      </w:r>
      <w:r w:rsidRPr="00D27CDB">
        <w:rPr>
          <w:rFonts w:ascii="Courier New" w:hAnsi="Courier New" w:cs="Courier New"/>
          <w:sz w:val="16"/>
          <w:szCs w:val="16"/>
        </w:rPr>
        <w:tab/>
        <w:t>177</w:t>
      </w:r>
    </w:p>
    <w:p w14:paraId="72D735BB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AAACCGGATGATTTGCCTGACTTAGAATGGACTGGTGGATGGACCGACTGGCCTTTGATC</w:t>
      </w:r>
      <w:r w:rsidRPr="00D27CDB">
        <w:rPr>
          <w:rFonts w:ascii="Courier New" w:hAnsi="Courier New" w:cs="Courier New"/>
          <w:sz w:val="16"/>
          <w:szCs w:val="16"/>
        </w:rPr>
        <w:tab/>
        <w:t>180</w:t>
      </w:r>
    </w:p>
    <w:p w14:paraId="45354A5C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AAACCGGATGATTTGCCTGATTTAGAATGGACTGGTGGATGGACCGACTGGCCTTTGATC</w:t>
      </w:r>
      <w:r w:rsidRPr="00D27CDB">
        <w:rPr>
          <w:rFonts w:ascii="Courier New" w:hAnsi="Courier New" w:cs="Courier New"/>
          <w:sz w:val="16"/>
          <w:szCs w:val="16"/>
        </w:rPr>
        <w:tab/>
        <w:t>180</w:t>
      </w:r>
    </w:p>
    <w:p w14:paraId="287275FA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.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>************.***** ************************.******** *****</w:t>
      </w:r>
    </w:p>
    <w:p w14:paraId="4A24C765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000243CA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lastRenderedPageBreak/>
        <w:t>KMP-8_35        CCGGCTGAGCCAAGAGACGACGTGTGTATAAACGGCTGGTACCCACAACTCACCAGCACT</w:t>
      </w:r>
      <w:r w:rsidRPr="00D27CDB">
        <w:rPr>
          <w:rFonts w:ascii="Courier New" w:hAnsi="Courier New" w:cs="Courier New"/>
          <w:sz w:val="16"/>
          <w:szCs w:val="16"/>
        </w:rPr>
        <w:tab/>
        <w:t>240</w:t>
      </w:r>
    </w:p>
    <w:p w14:paraId="71EF448B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CCGGCTGAGCCAAGAGACGACGTGTGCATAAACGGCTGGTACCCACAACTCACCAGCACT</w:t>
      </w:r>
      <w:r w:rsidRPr="00D27CDB">
        <w:rPr>
          <w:rFonts w:ascii="Courier New" w:hAnsi="Courier New" w:cs="Courier New"/>
          <w:sz w:val="16"/>
          <w:szCs w:val="16"/>
        </w:rPr>
        <w:tab/>
        <w:t>237</w:t>
      </w:r>
    </w:p>
    <w:p w14:paraId="03257021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CCGGCTGAGCCAAGAGACGACGTGTGCATAAACGGCTGGTACCCACAACTCACCAGCACT</w:t>
      </w:r>
      <w:r w:rsidRPr="00D27CDB">
        <w:rPr>
          <w:rFonts w:ascii="Courier New" w:hAnsi="Courier New" w:cs="Courier New"/>
          <w:sz w:val="16"/>
          <w:szCs w:val="16"/>
        </w:rPr>
        <w:tab/>
        <w:t>237</w:t>
      </w:r>
    </w:p>
    <w:p w14:paraId="4E4B44FB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CCGGCTGAGCCAAGAGACGACGTGTGCATAAACGGCTGGTACCCACAACTCACCAGCACT</w:t>
      </w:r>
      <w:r w:rsidRPr="00D27CDB">
        <w:rPr>
          <w:rFonts w:ascii="Courier New" w:hAnsi="Courier New" w:cs="Courier New"/>
          <w:sz w:val="16"/>
          <w:szCs w:val="16"/>
        </w:rPr>
        <w:tab/>
        <w:t>237</w:t>
      </w:r>
    </w:p>
    <w:p w14:paraId="38A2245B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CCGGCTGAGCCAAGAGACGACGTGTGCATAAACGGCTGGTACCCACAACTCACCAGCACT</w:t>
      </w:r>
      <w:r w:rsidRPr="00D27CDB">
        <w:rPr>
          <w:rFonts w:ascii="Courier New" w:hAnsi="Courier New" w:cs="Courier New"/>
          <w:sz w:val="16"/>
          <w:szCs w:val="16"/>
        </w:rPr>
        <w:tab/>
        <w:t>237</w:t>
      </w:r>
    </w:p>
    <w:p w14:paraId="3F59995D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CCGGCTGAGCCAAGAGACGACGTGTGCATAAACGACTGGTACCCACAACTCACCAGCACT</w:t>
      </w:r>
      <w:r w:rsidRPr="00D27CDB">
        <w:rPr>
          <w:rFonts w:ascii="Courier New" w:hAnsi="Courier New" w:cs="Courier New"/>
          <w:sz w:val="16"/>
          <w:szCs w:val="16"/>
        </w:rPr>
        <w:tab/>
        <w:t>240</w:t>
      </w:r>
    </w:p>
    <w:p w14:paraId="6B5D6A9C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CCGGCTGAGCCAAGAGACGACGTGTGCATAAACGGCTGGTACCCACAACTCACCAGCACT</w:t>
      </w:r>
      <w:r w:rsidRPr="00D27CDB">
        <w:rPr>
          <w:rFonts w:ascii="Courier New" w:hAnsi="Courier New" w:cs="Courier New"/>
          <w:sz w:val="16"/>
          <w:szCs w:val="16"/>
        </w:rPr>
        <w:tab/>
        <w:t>240</w:t>
      </w:r>
    </w:p>
    <w:p w14:paraId="79CFDD1A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CCGGCTGAGCCAAGAGACGACGTGTGCATAAACGGCTGGTACCCACAACTCACCAGCACT</w:t>
      </w:r>
      <w:r w:rsidRPr="00D27CDB">
        <w:rPr>
          <w:rFonts w:ascii="Courier New" w:hAnsi="Courier New" w:cs="Courier New"/>
          <w:sz w:val="16"/>
          <w:szCs w:val="16"/>
        </w:rPr>
        <w:tab/>
        <w:t>240</w:t>
      </w:r>
    </w:p>
    <w:p w14:paraId="36622728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CCGGCTGAGCCAAGAGACGACGTGTGCATAAACGGCTGGTACCCACAACTCACCAGCACT</w:t>
      </w:r>
      <w:r w:rsidRPr="00D27CDB">
        <w:rPr>
          <w:rFonts w:ascii="Courier New" w:hAnsi="Courier New" w:cs="Courier New"/>
          <w:sz w:val="16"/>
          <w:szCs w:val="16"/>
        </w:rPr>
        <w:tab/>
        <w:t>240</w:t>
      </w:r>
    </w:p>
    <w:p w14:paraId="6E84F4FB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CCGGCTGAGCCAAGAGACGACGTGTGCATAAACGGCTGGTACCCACAACTCACCAGCACT</w:t>
      </w:r>
      <w:r w:rsidRPr="00D27CDB">
        <w:rPr>
          <w:rFonts w:ascii="Courier New" w:hAnsi="Courier New" w:cs="Courier New"/>
          <w:sz w:val="16"/>
          <w:szCs w:val="16"/>
        </w:rPr>
        <w:tab/>
        <w:t>240</w:t>
      </w:r>
    </w:p>
    <w:p w14:paraId="7DB73E03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CCGGCTGAGCCAAGAGACGACGTGTGCATAAACGGCTGGTACCCACAACTCACCAGCACT</w:t>
      </w:r>
      <w:r w:rsidRPr="00D27CDB">
        <w:rPr>
          <w:rFonts w:ascii="Courier New" w:hAnsi="Courier New" w:cs="Courier New"/>
          <w:sz w:val="16"/>
          <w:szCs w:val="16"/>
        </w:rPr>
        <w:tab/>
        <w:t>240</w:t>
      </w:r>
    </w:p>
    <w:p w14:paraId="79D2EA9A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CCGGCTGAGCCAAGAGACGACGTGTGCATAAACGGCTGGTACCCACAACTCACCAGCACT</w:t>
      </w:r>
      <w:r w:rsidRPr="00D27CDB">
        <w:rPr>
          <w:rFonts w:ascii="Courier New" w:hAnsi="Courier New" w:cs="Courier New"/>
          <w:sz w:val="16"/>
          <w:szCs w:val="16"/>
        </w:rPr>
        <w:tab/>
        <w:t>240</w:t>
      </w:r>
    </w:p>
    <w:p w14:paraId="2B7F1D58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CCGGCTGAGCCAAGAGACGACGTGTGCATAAACGGCTGGTACCCACAACTCACCAGCACT</w:t>
      </w:r>
      <w:r w:rsidRPr="00D27CDB">
        <w:rPr>
          <w:rFonts w:ascii="Courier New" w:hAnsi="Courier New" w:cs="Courier New"/>
          <w:sz w:val="16"/>
          <w:szCs w:val="16"/>
        </w:rPr>
        <w:tab/>
        <w:t>237</w:t>
      </w:r>
    </w:p>
    <w:p w14:paraId="46957523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CCGGCTGAGCCAAGAGACGACGTGTGCATAAACGGCTGGTACCCACAACTCACCAGCACT</w:t>
      </w:r>
      <w:r w:rsidRPr="00D27CDB">
        <w:rPr>
          <w:rFonts w:ascii="Courier New" w:hAnsi="Courier New" w:cs="Courier New"/>
          <w:sz w:val="16"/>
          <w:szCs w:val="16"/>
        </w:rPr>
        <w:tab/>
        <w:t>240</w:t>
      </w:r>
    </w:p>
    <w:p w14:paraId="6EBB9415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CCGGCTGAGCCAAGAGACGACGTGTGCATAAACGGCTGGTACCCACAACTCACCAGCACT</w:t>
      </w:r>
      <w:r w:rsidRPr="00D27CDB">
        <w:rPr>
          <w:rFonts w:ascii="Courier New" w:hAnsi="Courier New" w:cs="Courier New"/>
          <w:sz w:val="16"/>
          <w:szCs w:val="16"/>
        </w:rPr>
        <w:tab/>
        <w:t>240</w:t>
      </w:r>
    </w:p>
    <w:p w14:paraId="2D2CD7B3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********************* *******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.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>************************</w:t>
      </w:r>
    </w:p>
    <w:p w14:paraId="2C5BC16D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57182C71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5        TCTCTCGGCACCATCATCATCCACATGGAAGAGGAGATCGAGGGAGATGTCGCTATCGCT</w:t>
      </w:r>
      <w:r w:rsidRPr="00D27CDB">
        <w:rPr>
          <w:rFonts w:ascii="Courier New" w:hAnsi="Courier New" w:cs="Courier New"/>
          <w:sz w:val="16"/>
          <w:szCs w:val="16"/>
        </w:rPr>
        <w:tab/>
        <w:t>300</w:t>
      </w:r>
    </w:p>
    <w:p w14:paraId="556DCD95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TCTCTCGGCACCATCATCATCCACATGGAAGAGGAGATCGAGGGAGATGTCGCTATCGCT</w:t>
      </w:r>
      <w:r w:rsidRPr="00D27CDB">
        <w:rPr>
          <w:rFonts w:ascii="Courier New" w:hAnsi="Courier New" w:cs="Courier New"/>
          <w:sz w:val="16"/>
          <w:szCs w:val="16"/>
        </w:rPr>
        <w:tab/>
        <w:t>297</w:t>
      </w:r>
    </w:p>
    <w:p w14:paraId="7074A17F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TCTCTCGGCACCATCATCATCCACATGGAAGAGGAGATCGAGGGAGATGTCGCTATCGCT</w:t>
      </w:r>
      <w:r w:rsidRPr="00D27CDB">
        <w:rPr>
          <w:rFonts w:ascii="Courier New" w:hAnsi="Courier New" w:cs="Courier New"/>
          <w:sz w:val="16"/>
          <w:szCs w:val="16"/>
        </w:rPr>
        <w:tab/>
        <w:t>297</w:t>
      </w:r>
    </w:p>
    <w:p w14:paraId="45647335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TCTCTCGGCACCATCATCATCCACATGGAAGAGGAGATCGAGGGAGATGTCGCTATCGCT</w:t>
      </w:r>
      <w:r w:rsidRPr="00D27CDB">
        <w:rPr>
          <w:rFonts w:ascii="Courier New" w:hAnsi="Courier New" w:cs="Courier New"/>
          <w:sz w:val="16"/>
          <w:szCs w:val="16"/>
        </w:rPr>
        <w:tab/>
        <w:t>297</w:t>
      </w:r>
    </w:p>
    <w:p w14:paraId="39A48BA6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TCTCTCGGCACCATCATCATCCACATGGAAGAGGAGATCGAGGGAGATGTTGCTATCGCT</w:t>
      </w:r>
      <w:r w:rsidRPr="00D27CDB">
        <w:rPr>
          <w:rFonts w:ascii="Courier New" w:hAnsi="Courier New" w:cs="Courier New"/>
          <w:sz w:val="16"/>
          <w:szCs w:val="16"/>
        </w:rPr>
        <w:tab/>
        <w:t>297</w:t>
      </w:r>
    </w:p>
    <w:p w14:paraId="788E3F82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TCTCTCGGCACCATCATCATCCACATGGAAGAGGAGATCGAGGGAGATGTTGCTATCGCT</w:t>
      </w:r>
      <w:r w:rsidRPr="00D27CDB">
        <w:rPr>
          <w:rFonts w:ascii="Courier New" w:hAnsi="Courier New" w:cs="Courier New"/>
          <w:sz w:val="16"/>
          <w:szCs w:val="16"/>
        </w:rPr>
        <w:tab/>
        <w:t>300</w:t>
      </w:r>
    </w:p>
    <w:p w14:paraId="04276720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TCTCTCGGCACCATCATCATCCACATGGAAGAGGAGATCGAGGGAGATGTTGCTATCGCT</w:t>
      </w:r>
      <w:r w:rsidRPr="00D27CDB">
        <w:rPr>
          <w:rFonts w:ascii="Courier New" w:hAnsi="Courier New" w:cs="Courier New"/>
          <w:sz w:val="16"/>
          <w:szCs w:val="16"/>
        </w:rPr>
        <w:tab/>
        <w:t>300</w:t>
      </w:r>
    </w:p>
    <w:p w14:paraId="76ABE4B4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TCTCTCGGCACCATCATCATCCACATGGAAGAGGAGATCGAGGGAGATGTTGCTATCGCT</w:t>
      </w:r>
      <w:r w:rsidRPr="00D27CDB">
        <w:rPr>
          <w:rFonts w:ascii="Courier New" w:hAnsi="Courier New" w:cs="Courier New"/>
          <w:sz w:val="16"/>
          <w:szCs w:val="16"/>
        </w:rPr>
        <w:tab/>
        <w:t>300</w:t>
      </w:r>
    </w:p>
    <w:p w14:paraId="3B71C26E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TCTCTCGGCACCATCATCATCCACATGGAAGAGGAGATCGAGGGAGATGTTGCTATCGCT</w:t>
      </w:r>
      <w:r w:rsidRPr="00D27CDB">
        <w:rPr>
          <w:rFonts w:ascii="Courier New" w:hAnsi="Courier New" w:cs="Courier New"/>
          <w:sz w:val="16"/>
          <w:szCs w:val="16"/>
        </w:rPr>
        <w:tab/>
        <w:t>300</w:t>
      </w:r>
    </w:p>
    <w:p w14:paraId="163CC550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TCTCTCGGCACCATCATCATCCACATGGAAGAGGAGATCGAGGGAGATGTTGCTATCGCT</w:t>
      </w:r>
      <w:r w:rsidRPr="00D27CDB">
        <w:rPr>
          <w:rFonts w:ascii="Courier New" w:hAnsi="Courier New" w:cs="Courier New"/>
          <w:sz w:val="16"/>
          <w:szCs w:val="16"/>
        </w:rPr>
        <w:tab/>
        <w:t>300</w:t>
      </w:r>
    </w:p>
    <w:p w14:paraId="346A4F40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TCTCTCGGCACCATCATCATCCACATGGAAGAGGAGATCGAGGGAGATGTTGCTATCGCT</w:t>
      </w:r>
      <w:r w:rsidRPr="00D27CDB">
        <w:rPr>
          <w:rFonts w:ascii="Courier New" w:hAnsi="Courier New" w:cs="Courier New"/>
          <w:sz w:val="16"/>
          <w:szCs w:val="16"/>
        </w:rPr>
        <w:tab/>
        <w:t>300</w:t>
      </w:r>
    </w:p>
    <w:p w14:paraId="6D6F2523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TCTCTCGGCACCATCATCATCCACATGGAAGAGGAGATCGAGGGAGATGTTGCTATCGCT</w:t>
      </w:r>
      <w:r w:rsidRPr="00D27CDB">
        <w:rPr>
          <w:rFonts w:ascii="Courier New" w:hAnsi="Courier New" w:cs="Courier New"/>
          <w:sz w:val="16"/>
          <w:szCs w:val="16"/>
        </w:rPr>
        <w:tab/>
        <w:t>300</w:t>
      </w:r>
    </w:p>
    <w:p w14:paraId="5BF09637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TCTCTCGGCACCATCATCATCCACATGGAAGAGGAGATCGAGGGAGATGTCGCTATCGCT</w:t>
      </w:r>
      <w:r w:rsidRPr="00D27CDB">
        <w:rPr>
          <w:rFonts w:ascii="Courier New" w:hAnsi="Courier New" w:cs="Courier New"/>
          <w:sz w:val="16"/>
          <w:szCs w:val="16"/>
        </w:rPr>
        <w:tab/>
        <w:t>297</w:t>
      </w:r>
    </w:p>
    <w:p w14:paraId="37BFA867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TCTCTCGGCACCATCATCATCCACATGGAAGAGGAGATCGAGGGAGATGTTGCTATCGCT</w:t>
      </w:r>
      <w:r w:rsidRPr="00D27CDB">
        <w:rPr>
          <w:rFonts w:ascii="Courier New" w:hAnsi="Courier New" w:cs="Courier New"/>
          <w:sz w:val="16"/>
          <w:szCs w:val="16"/>
        </w:rPr>
        <w:tab/>
        <w:t>300</w:t>
      </w:r>
    </w:p>
    <w:p w14:paraId="4EAC4AE3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TCTCTCGGCACCATCATCATCCACATGGAAGAGGAGATCGAGGGAGATGTTGCTATCGCT</w:t>
      </w:r>
      <w:r w:rsidRPr="00D27CDB">
        <w:rPr>
          <w:rFonts w:ascii="Courier New" w:hAnsi="Courier New" w:cs="Courier New"/>
          <w:sz w:val="16"/>
          <w:szCs w:val="16"/>
        </w:rPr>
        <w:tab/>
        <w:t>300</w:t>
      </w:r>
    </w:p>
    <w:p w14:paraId="42C1CDA4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 *********</w:t>
      </w:r>
    </w:p>
    <w:p w14:paraId="1FFAEAFD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7815C0A7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5        AAACTTAACTATGATGGTTCTGGAACCCCAGAAATTGTCCAGCCGATGGTTATAGGATCT</w:t>
      </w:r>
      <w:r w:rsidRPr="00D27CDB">
        <w:rPr>
          <w:rFonts w:ascii="Courier New" w:hAnsi="Courier New" w:cs="Courier New"/>
          <w:sz w:val="16"/>
          <w:szCs w:val="16"/>
        </w:rPr>
        <w:tab/>
        <w:t>360</w:t>
      </w:r>
    </w:p>
    <w:p w14:paraId="758CB137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AAACTTAACTATGATGGTTCTGGAACCCCAGAAATTGTCCAGCCGATGGTTATAGGATCT</w:t>
      </w:r>
      <w:r w:rsidRPr="00D27CDB">
        <w:rPr>
          <w:rFonts w:ascii="Courier New" w:hAnsi="Courier New" w:cs="Courier New"/>
          <w:sz w:val="16"/>
          <w:szCs w:val="16"/>
        </w:rPr>
        <w:tab/>
        <w:t>357</w:t>
      </w:r>
    </w:p>
    <w:p w14:paraId="31777036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AAACTTAACTATGATGGTTCTGGAACCCCAGAAATTGTCCAGCCGATGGTTATAGGATCT</w:t>
      </w:r>
      <w:r w:rsidRPr="00D27CDB">
        <w:rPr>
          <w:rFonts w:ascii="Courier New" w:hAnsi="Courier New" w:cs="Courier New"/>
          <w:sz w:val="16"/>
          <w:szCs w:val="16"/>
        </w:rPr>
        <w:tab/>
        <w:t>357</w:t>
      </w:r>
    </w:p>
    <w:p w14:paraId="4E188A61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AAACTTAACTATGATGGTTCTGGAACCCCAGAAATTGTCCAGCCGATGGTTATAGGATCT</w:t>
      </w:r>
      <w:r w:rsidRPr="00D27CDB">
        <w:rPr>
          <w:rFonts w:ascii="Courier New" w:hAnsi="Courier New" w:cs="Courier New"/>
          <w:sz w:val="16"/>
          <w:szCs w:val="16"/>
        </w:rPr>
        <w:tab/>
        <w:t>357</w:t>
      </w:r>
    </w:p>
    <w:p w14:paraId="1E817F03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AAACTTAACTATGATGGTTCTGGAACCCCAGAAATTGTCCAGCCGATGGTTATAGGATCT</w:t>
      </w:r>
      <w:r w:rsidRPr="00D27CDB">
        <w:rPr>
          <w:rFonts w:ascii="Courier New" w:hAnsi="Courier New" w:cs="Courier New"/>
          <w:sz w:val="16"/>
          <w:szCs w:val="16"/>
        </w:rPr>
        <w:tab/>
        <w:t>357</w:t>
      </w:r>
    </w:p>
    <w:p w14:paraId="68F24C69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AAACTTAACTATGATGGTTCTGGAACCCCAGAAATTGTCCAGCCGATGGTTATAGGATCT</w:t>
      </w:r>
      <w:r w:rsidRPr="00D27CDB">
        <w:rPr>
          <w:rFonts w:ascii="Courier New" w:hAnsi="Courier New" w:cs="Courier New"/>
          <w:sz w:val="16"/>
          <w:szCs w:val="16"/>
        </w:rPr>
        <w:tab/>
        <w:t>360</w:t>
      </w:r>
    </w:p>
    <w:p w14:paraId="326A4C6F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AAACTTTACTATGATGGTTCTGGAACCCCAGAAATTGTCCAGCCGATGGTTATAGGATCT</w:t>
      </w:r>
      <w:r w:rsidRPr="00D27CDB">
        <w:rPr>
          <w:rFonts w:ascii="Courier New" w:hAnsi="Courier New" w:cs="Courier New"/>
          <w:sz w:val="16"/>
          <w:szCs w:val="16"/>
        </w:rPr>
        <w:tab/>
        <w:t>360</w:t>
      </w:r>
    </w:p>
    <w:p w14:paraId="33031491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AAACTTAACTATGATGGTTCTGGAACCCCAGAAATTGTCCAGCCGATGGTTATAGGATCT</w:t>
      </w:r>
      <w:r w:rsidRPr="00D27CDB">
        <w:rPr>
          <w:rFonts w:ascii="Courier New" w:hAnsi="Courier New" w:cs="Courier New"/>
          <w:sz w:val="16"/>
          <w:szCs w:val="16"/>
        </w:rPr>
        <w:tab/>
        <w:t>360</w:t>
      </w:r>
    </w:p>
    <w:p w14:paraId="1838DB24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AAACTTAACTATGATGGTTCTGGAACCCCAGAAATTGTCCAGCCGATGGTTATAGGATCT</w:t>
      </w:r>
      <w:r w:rsidRPr="00D27CDB">
        <w:rPr>
          <w:rFonts w:ascii="Courier New" w:hAnsi="Courier New" w:cs="Courier New"/>
          <w:sz w:val="16"/>
          <w:szCs w:val="16"/>
        </w:rPr>
        <w:tab/>
        <w:t>360</w:t>
      </w:r>
    </w:p>
    <w:p w14:paraId="583BAD19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AAACTTAACTATGATGGTTCTGGAACCCCAGAAATTGTCCAGCCGATGGTTATAGGATCT</w:t>
      </w:r>
      <w:r w:rsidRPr="00D27CDB">
        <w:rPr>
          <w:rFonts w:ascii="Courier New" w:hAnsi="Courier New" w:cs="Courier New"/>
          <w:sz w:val="16"/>
          <w:szCs w:val="16"/>
        </w:rPr>
        <w:tab/>
        <w:t>360</w:t>
      </w:r>
    </w:p>
    <w:p w14:paraId="046C7AB1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AAACTTAACTATGATGGTTCTGGAACCCCAGAAATTGTCCAGCCGATGGTTATAGGATCT</w:t>
      </w:r>
      <w:r w:rsidRPr="00D27CDB">
        <w:rPr>
          <w:rFonts w:ascii="Courier New" w:hAnsi="Courier New" w:cs="Courier New"/>
          <w:sz w:val="16"/>
          <w:szCs w:val="16"/>
        </w:rPr>
        <w:tab/>
        <w:t>360</w:t>
      </w:r>
    </w:p>
    <w:p w14:paraId="50AB8D46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AAACTTAACTATGATGGTTCTGGAACCCCAGAAATTGTCCAGCCGATGGTTATAGGATCT</w:t>
      </w:r>
      <w:r w:rsidRPr="00D27CDB">
        <w:rPr>
          <w:rFonts w:ascii="Courier New" w:hAnsi="Courier New" w:cs="Courier New"/>
          <w:sz w:val="16"/>
          <w:szCs w:val="16"/>
        </w:rPr>
        <w:tab/>
        <w:t>360</w:t>
      </w:r>
    </w:p>
    <w:p w14:paraId="6057A060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AAACTTAACTATGATGGTTCTGGAACCCCAGAAATTGTCCAGCCGATGGTTATAGGATCT</w:t>
      </w:r>
      <w:r w:rsidRPr="00D27CDB">
        <w:rPr>
          <w:rFonts w:ascii="Courier New" w:hAnsi="Courier New" w:cs="Courier New"/>
          <w:sz w:val="16"/>
          <w:szCs w:val="16"/>
        </w:rPr>
        <w:tab/>
        <w:t>357</w:t>
      </w:r>
    </w:p>
    <w:p w14:paraId="1CB07CF0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AAACTTAACTATGATGGTTCTGGAACCCCAGAAATTGTCCAGCCGATGGTTATAGGATCT</w:t>
      </w:r>
      <w:r w:rsidRPr="00D27CDB">
        <w:rPr>
          <w:rFonts w:ascii="Courier New" w:hAnsi="Courier New" w:cs="Courier New"/>
          <w:sz w:val="16"/>
          <w:szCs w:val="16"/>
        </w:rPr>
        <w:tab/>
        <w:t>360</w:t>
      </w:r>
    </w:p>
    <w:p w14:paraId="39B5B28B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AAACTTAACTATGATGGTTCTGGAACCCCAGAAATTGTCCAGCCGATGGTTATAGGATCT</w:t>
      </w:r>
      <w:r w:rsidRPr="00D27CDB">
        <w:rPr>
          <w:rFonts w:ascii="Courier New" w:hAnsi="Courier New" w:cs="Courier New"/>
          <w:sz w:val="16"/>
          <w:szCs w:val="16"/>
        </w:rPr>
        <w:tab/>
        <w:t>360</w:t>
      </w:r>
    </w:p>
    <w:p w14:paraId="0A8F508C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*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: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>****************************************************</w:t>
      </w:r>
    </w:p>
    <w:p w14:paraId="3711BA5D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3E2761C5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5        TTTAACCTGCTAAGTCCAGAGATCCGGAATGAAAACGGGGCGTGGTACCTTTATATAACC</w:t>
      </w:r>
      <w:r w:rsidRPr="00D27CDB">
        <w:rPr>
          <w:rFonts w:ascii="Courier New" w:hAnsi="Courier New" w:cs="Courier New"/>
          <w:sz w:val="16"/>
          <w:szCs w:val="16"/>
        </w:rPr>
        <w:tab/>
        <w:t>420</w:t>
      </w:r>
    </w:p>
    <w:p w14:paraId="07DE9032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TTTAACCTGCTAAGTCCAGAGATCCGGAATGAAAACGGGGCGTGGTACCTTTATATAACC</w:t>
      </w:r>
      <w:r w:rsidRPr="00D27CDB">
        <w:rPr>
          <w:rFonts w:ascii="Courier New" w:hAnsi="Courier New" w:cs="Courier New"/>
          <w:sz w:val="16"/>
          <w:szCs w:val="16"/>
        </w:rPr>
        <w:tab/>
        <w:t>417</w:t>
      </w:r>
    </w:p>
    <w:p w14:paraId="004E888A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TTTAACCTGCTAAGTCCAGAGATCCGGAATGAAAACGGGGCGTGGTACCTTTATATAACC</w:t>
      </w:r>
      <w:r w:rsidRPr="00D27CDB">
        <w:rPr>
          <w:rFonts w:ascii="Courier New" w:hAnsi="Courier New" w:cs="Courier New"/>
          <w:sz w:val="16"/>
          <w:szCs w:val="16"/>
        </w:rPr>
        <w:tab/>
        <w:t>417</w:t>
      </w:r>
    </w:p>
    <w:p w14:paraId="5FD8B65A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TTTAACCTGCTAAGTCCAGAGATCCGGAATGAAAACGGGGCGTGGTACCTTTATATAACC</w:t>
      </w:r>
      <w:r w:rsidRPr="00D27CDB">
        <w:rPr>
          <w:rFonts w:ascii="Courier New" w:hAnsi="Courier New" w:cs="Courier New"/>
          <w:sz w:val="16"/>
          <w:szCs w:val="16"/>
        </w:rPr>
        <w:tab/>
        <w:t>417</w:t>
      </w:r>
    </w:p>
    <w:p w14:paraId="17D87896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TTTAACCTGCTAAGTCCAGAGATCCGGAATGAAAACGGGGCGTGGTACCTTTATATAACC</w:t>
      </w:r>
      <w:r w:rsidRPr="00D27CDB">
        <w:rPr>
          <w:rFonts w:ascii="Courier New" w:hAnsi="Courier New" w:cs="Courier New"/>
          <w:sz w:val="16"/>
          <w:szCs w:val="16"/>
        </w:rPr>
        <w:tab/>
        <w:t>417</w:t>
      </w:r>
    </w:p>
    <w:p w14:paraId="6696C4D8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TTTAACCTGCTAAGTCCAGGGATCCGGAATGAAAACGGGGCGTGGTACCTTTATATAACC</w:t>
      </w:r>
      <w:r w:rsidRPr="00D27CDB">
        <w:rPr>
          <w:rFonts w:ascii="Courier New" w:hAnsi="Courier New" w:cs="Courier New"/>
          <w:sz w:val="16"/>
          <w:szCs w:val="16"/>
        </w:rPr>
        <w:tab/>
        <w:t>420</w:t>
      </w:r>
    </w:p>
    <w:p w14:paraId="410A6EB5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TTTAACCTGCTAAGTCCAGAGATCCGGAATGAAAACGGGGCGTGGTACCTTTATATAACC</w:t>
      </w:r>
      <w:r w:rsidRPr="00D27CDB">
        <w:rPr>
          <w:rFonts w:ascii="Courier New" w:hAnsi="Courier New" w:cs="Courier New"/>
          <w:sz w:val="16"/>
          <w:szCs w:val="16"/>
        </w:rPr>
        <w:tab/>
        <w:t>420</w:t>
      </w:r>
    </w:p>
    <w:p w14:paraId="4845E03C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TTTAACCTGCTAAGTCCAGAGATCCTGAATGAAAACGGGGCGTGGTACCTTTATATAACC</w:t>
      </w:r>
      <w:r w:rsidRPr="00D27CDB">
        <w:rPr>
          <w:rFonts w:ascii="Courier New" w:hAnsi="Courier New" w:cs="Courier New"/>
          <w:sz w:val="16"/>
          <w:szCs w:val="16"/>
        </w:rPr>
        <w:tab/>
        <w:t>420</w:t>
      </w:r>
    </w:p>
    <w:p w14:paraId="3BB82667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TTTAACCTGCTAAGTCCAGAGATCCGGAATGAAAACGGGGCGTGGTACCTTTATATAACC</w:t>
      </w:r>
      <w:r w:rsidRPr="00D27CDB">
        <w:rPr>
          <w:rFonts w:ascii="Courier New" w:hAnsi="Courier New" w:cs="Courier New"/>
          <w:sz w:val="16"/>
          <w:szCs w:val="16"/>
        </w:rPr>
        <w:tab/>
        <w:t>420</w:t>
      </w:r>
    </w:p>
    <w:p w14:paraId="22A617A2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TTTAACCTGCTAAGTCCAGAGATCCGGAATGAAAACGGGGCGTGGTACCTTTATATAACC</w:t>
      </w:r>
      <w:r w:rsidRPr="00D27CDB">
        <w:rPr>
          <w:rFonts w:ascii="Courier New" w:hAnsi="Courier New" w:cs="Courier New"/>
          <w:sz w:val="16"/>
          <w:szCs w:val="16"/>
        </w:rPr>
        <w:tab/>
        <w:t>420</w:t>
      </w:r>
    </w:p>
    <w:p w14:paraId="58E57000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TTTAACCTGCTAAGTCCAGAGATCCGGAATGAAAACGGGGCGTGGTACCTTTATATAACC</w:t>
      </w:r>
      <w:r w:rsidRPr="00D27CDB">
        <w:rPr>
          <w:rFonts w:ascii="Courier New" w:hAnsi="Courier New" w:cs="Courier New"/>
          <w:sz w:val="16"/>
          <w:szCs w:val="16"/>
        </w:rPr>
        <w:tab/>
        <w:t>420</w:t>
      </w:r>
    </w:p>
    <w:p w14:paraId="75069B25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TTTAACCTGCTAAGTCCAGAGATCCGGAATGAAAACGGGGCGTGGTACCTTTATATAACC</w:t>
      </w:r>
      <w:r w:rsidRPr="00D27CDB">
        <w:rPr>
          <w:rFonts w:ascii="Courier New" w:hAnsi="Courier New" w:cs="Courier New"/>
          <w:sz w:val="16"/>
          <w:szCs w:val="16"/>
        </w:rPr>
        <w:tab/>
        <w:t>420</w:t>
      </w:r>
    </w:p>
    <w:p w14:paraId="197AD0E8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TTTAACCTGCTAAGTCCAGAGATCCGGAATGAAAACGGGGCGTGGTACCTTTATATAACC</w:t>
      </w:r>
      <w:r w:rsidRPr="00D27CDB">
        <w:rPr>
          <w:rFonts w:ascii="Courier New" w:hAnsi="Courier New" w:cs="Courier New"/>
          <w:sz w:val="16"/>
          <w:szCs w:val="16"/>
        </w:rPr>
        <w:tab/>
        <w:t>417</w:t>
      </w:r>
    </w:p>
    <w:p w14:paraId="17AD0E81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TTTAACCTGCTAAGTCCAGGGATCCGGAATGAAAACGGGGCGTGGTACCTTTATATAACC</w:t>
      </w:r>
      <w:r w:rsidRPr="00D27CDB">
        <w:rPr>
          <w:rFonts w:ascii="Courier New" w:hAnsi="Courier New" w:cs="Courier New"/>
          <w:sz w:val="16"/>
          <w:szCs w:val="16"/>
        </w:rPr>
        <w:tab/>
        <w:t>420</w:t>
      </w:r>
    </w:p>
    <w:p w14:paraId="65122382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TTTAACCTGCTAAGTCCAGAGATCCGGAATGAAAACGGGGCGTGGTACCTTTATATAACC</w:t>
      </w:r>
      <w:r w:rsidRPr="00D27CDB">
        <w:rPr>
          <w:rFonts w:ascii="Courier New" w:hAnsi="Courier New" w:cs="Courier New"/>
          <w:sz w:val="16"/>
          <w:szCs w:val="16"/>
        </w:rPr>
        <w:tab/>
        <w:t>420</w:t>
      </w:r>
    </w:p>
    <w:p w14:paraId="03E9185C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**************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.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>**** **********************************</w:t>
      </w:r>
    </w:p>
    <w:p w14:paraId="205824A4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7082694A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5        AATAGGCAAGATTATGAAACACCAACAATGCGTCGGTATACATTCGACGTCCGAGTGCCA</w:t>
      </w:r>
      <w:r w:rsidRPr="00D27CDB">
        <w:rPr>
          <w:rFonts w:ascii="Courier New" w:hAnsi="Courier New" w:cs="Courier New"/>
          <w:sz w:val="16"/>
          <w:szCs w:val="16"/>
        </w:rPr>
        <w:tab/>
        <w:t>480</w:t>
      </w:r>
    </w:p>
    <w:p w14:paraId="560E212F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AATAGGCAAGATTATGAAACACCAACAATGCGTCGGTATACATTCGACGTCCGAGTGCCA</w:t>
      </w:r>
      <w:r w:rsidRPr="00D27CDB">
        <w:rPr>
          <w:rFonts w:ascii="Courier New" w:hAnsi="Courier New" w:cs="Courier New"/>
          <w:sz w:val="16"/>
          <w:szCs w:val="16"/>
        </w:rPr>
        <w:tab/>
        <w:t>477</w:t>
      </w:r>
    </w:p>
    <w:p w14:paraId="771BF817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AATAGGCAAGATTATGAAACACCAACAATGCGTCGGTATACATTCGACGTCCGAGTGCCA</w:t>
      </w:r>
      <w:r w:rsidRPr="00D27CDB">
        <w:rPr>
          <w:rFonts w:ascii="Courier New" w:hAnsi="Courier New" w:cs="Courier New"/>
          <w:sz w:val="16"/>
          <w:szCs w:val="16"/>
        </w:rPr>
        <w:tab/>
        <w:t>477</w:t>
      </w:r>
    </w:p>
    <w:p w14:paraId="07097967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AATAGGCAGGATTATGAAACACCAACAATGCGTCGGTATACATTCGACGTCCGAGTGCCA</w:t>
      </w:r>
      <w:r w:rsidRPr="00D27CDB">
        <w:rPr>
          <w:rFonts w:ascii="Courier New" w:hAnsi="Courier New" w:cs="Courier New"/>
          <w:sz w:val="16"/>
          <w:szCs w:val="16"/>
        </w:rPr>
        <w:tab/>
        <w:t>477</w:t>
      </w:r>
    </w:p>
    <w:p w14:paraId="11831F64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AATAGGCAAGATTATGAAACGCCAACAATGCGTCGGTATACATTCGACGTCCGAGTGCCA</w:t>
      </w:r>
      <w:r w:rsidRPr="00D27CDB">
        <w:rPr>
          <w:rFonts w:ascii="Courier New" w:hAnsi="Courier New" w:cs="Courier New"/>
          <w:sz w:val="16"/>
          <w:szCs w:val="16"/>
        </w:rPr>
        <w:tab/>
        <w:t>477</w:t>
      </w:r>
    </w:p>
    <w:p w14:paraId="6E57F0EE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AATAGGCAAGATTATGAAACACCAACAATGCGTCGGTATACATTCGACGTCCGAGTGCCA</w:t>
      </w:r>
      <w:r w:rsidRPr="00D27CDB">
        <w:rPr>
          <w:rFonts w:ascii="Courier New" w:hAnsi="Courier New" w:cs="Courier New"/>
          <w:sz w:val="16"/>
          <w:szCs w:val="16"/>
        </w:rPr>
        <w:tab/>
        <w:t>480</w:t>
      </w:r>
    </w:p>
    <w:p w14:paraId="3EC2BDBE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AATAGGCAAGATTATGAAACACCAACAATGCGTCGGTATACATTCGACGTCCGAGTGCCA</w:t>
      </w:r>
      <w:r w:rsidRPr="00D27CDB">
        <w:rPr>
          <w:rFonts w:ascii="Courier New" w:hAnsi="Courier New" w:cs="Courier New"/>
          <w:sz w:val="16"/>
          <w:szCs w:val="16"/>
        </w:rPr>
        <w:tab/>
        <w:t>480</w:t>
      </w:r>
    </w:p>
    <w:p w14:paraId="4FF5EF6C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AATAGGCAAGATTATGAAACACCAACAATGCGTCGGTATACATTCGACGTCCGAGTGCCA</w:t>
      </w:r>
      <w:r w:rsidRPr="00D27CDB">
        <w:rPr>
          <w:rFonts w:ascii="Courier New" w:hAnsi="Courier New" w:cs="Courier New"/>
          <w:sz w:val="16"/>
          <w:szCs w:val="16"/>
        </w:rPr>
        <w:tab/>
        <w:t>480</w:t>
      </w:r>
    </w:p>
    <w:p w14:paraId="28EEF46D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AATAGGCAAGATTATGAAACACCAACAATGCGTCGGTATACATTCGACGTCCGAGTGCCA</w:t>
      </w:r>
      <w:r w:rsidRPr="00D27CDB">
        <w:rPr>
          <w:rFonts w:ascii="Courier New" w:hAnsi="Courier New" w:cs="Courier New"/>
          <w:sz w:val="16"/>
          <w:szCs w:val="16"/>
        </w:rPr>
        <w:tab/>
        <w:t>480</w:t>
      </w:r>
    </w:p>
    <w:p w14:paraId="7223CC8A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AATAGGCAAGATTATGAAACACCAACAATGCGTCGGTATACATTCGACGTCCGAGTGCCA</w:t>
      </w:r>
      <w:r w:rsidRPr="00D27CDB">
        <w:rPr>
          <w:rFonts w:ascii="Courier New" w:hAnsi="Courier New" w:cs="Courier New"/>
          <w:sz w:val="16"/>
          <w:szCs w:val="16"/>
        </w:rPr>
        <w:tab/>
        <w:t>480</w:t>
      </w:r>
    </w:p>
    <w:p w14:paraId="626ACD41" w14:textId="4EF5206D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AATAGGCAAGATTATGAAACACCAACAATGCGTCGGTATACATTCGACGTCCGAGTGCCA</w:t>
      </w:r>
      <w:r w:rsidRPr="00D27CDB">
        <w:rPr>
          <w:rFonts w:ascii="Courier New" w:hAnsi="Courier New" w:cs="Courier New"/>
          <w:sz w:val="16"/>
          <w:szCs w:val="16"/>
        </w:rPr>
        <w:tab/>
        <w:t>480</w:t>
      </w:r>
    </w:p>
    <w:p w14:paraId="36513205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AATAGGCAAGATTATGAAACACCAACAATGCGTCGGTATACATTCGACGTCCGAGTGCCA</w:t>
      </w:r>
      <w:r w:rsidRPr="00D27CDB">
        <w:rPr>
          <w:rFonts w:ascii="Courier New" w:hAnsi="Courier New" w:cs="Courier New"/>
          <w:sz w:val="16"/>
          <w:szCs w:val="16"/>
        </w:rPr>
        <w:tab/>
        <w:t>480</w:t>
      </w:r>
    </w:p>
    <w:p w14:paraId="63F8C9DF" w14:textId="4CA81439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AATAGGCAAGATTATGAAACACCAACAATGCGTCGGTATACATTCGACGTCCGAGTGCCA</w:t>
      </w:r>
      <w:r w:rsidRPr="00D27CDB">
        <w:rPr>
          <w:rFonts w:ascii="Courier New" w:hAnsi="Courier New" w:cs="Courier New"/>
          <w:sz w:val="16"/>
          <w:szCs w:val="16"/>
        </w:rPr>
        <w:tab/>
        <w:t>477</w:t>
      </w:r>
    </w:p>
    <w:p w14:paraId="5A656AF8" w14:textId="3817B2E6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AATAGGCAAGATTATGAAACACCAACAATGCGTCGGTATACATTCGACGTCCGAGTGCCA</w:t>
      </w:r>
      <w:r w:rsidRPr="00D27CDB">
        <w:rPr>
          <w:rFonts w:ascii="Courier New" w:hAnsi="Courier New" w:cs="Courier New"/>
          <w:sz w:val="16"/>
          <w:szCs w:val="16"/>
        </w:rPr>
        <w:tab/>
        <w:t>480</w:t>
      </w:r>
    </w:p>
    <w:p w14:paraId="7FC588B4" w14:textId="24B9472F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AATAGGCAAGATTATGAAACACCAACAATGCGTCGGTATACATTCGACGTCCGAGTGCCA</w:t>
      </w:r>
      <w:r w:rsidRPr="00D27CDB">
        <w:rPr>
          <w:rFonts w:ascii="Courier New" w:hAnsi="Courier New" w:cs="Courier New"/>
          <w:sz w:val="16"/>
          <w:szCs w:val="16"/>
        </w:rPr>
        <w:tab/>
        <w:t>480</w:t>
      </w:r>
    </w:p>
    <w:p w14:paraId="581A4EB6" w14:textId="5EC69FD1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***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.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>**********.***************************************</w:t>
      </w:r>
    </w:p>
    <w:p w14:paraId="044A768F" w14:textId="4E53F58D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</w:p>
    <w:p w14:paraId="37B308A4" w14:textId="4934ACE5" w:rsidR="00D27CDB" w:rsidRPr="00D27CDB" w:rsidRDefault="00066686" w:rsidP="00D27CDB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0077934" wp14:editId="2E9BBC0D">
                <wp:simplePos x="0" y="0"/>
                <wp:positionH relativeFrom="column">
                  <wp:posOffset>2743835</wp:posOffset>
                </wp:positionH>
                <wp:positionV relativeFrom="paragraph">
                  <wp:posOffset>6985</wp:posOffset>
                </wp:positionV>
                <wp:extent cx="73025" cy="1714500"/>
                <wp:effectExtent l="0" t="0" r="28575" b="3810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25" cy="17145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FF0000"/>
                          </a:solidFill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" o:spid="_x0000_s1026" style="position:absolute;margin-left:216.05pt;margin-top:.55pt;width:5.75pt;height:1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kHOqhADAADKBgAADgAAAGRycy9lMm9Eb2MueG1stFVbT9swFH6ftP9g+T3k0pS0FSkKrTJNQgMB&#10;E8+u47SRHNuz3Qub9t937KShMCSmaePBnJNzfK6fv15cHlqOdkybRoocx2cRRkxQWTVineOvD2Uw&#10;wchYIirCpWA5fmIGX84/frjYqxlL5EbyimkEQYSZ7VWON9aqWRgaumEtMWdSMQHGWuqWWFD1Oqw0&#10;2UP0lodJFJ2He6krpSVlxsDXZWfEcx+/rhm1N3VtmEU8x1Cb9af258qd4fyCzNaaqE1D+zLIX1TR&#10;kkZA0iHUkliCtrr5LVTbUC2NrO0ZlW0o67qhzPcA3cTRq27uN0Qx3wsMx6hhTObfhaVfdrcaNVWO&#10;RxgJ0sKK7mBoRKw5QyM3nr0yM/C6V7e61wyIrtdDrVv3H7pABz/Sp2Gk7GARhY/ZKErGGFGwxFmc&#10;jiM/8vD5stLGfmKyRU7IsYbkfpBkd20sJATXo4vLJWTZcO63xgXaQ9Qkg5jOZCRvKmf1il6vFlyj&#10;HYHFl2UEf64ZiHbiBhoXzpt5pHQJQTtYEP136MJv8UdZFMn5crQMlpNpFqQrlgSTMkqDqyIdx4ss&#10;K+Nl9hPKaEmczhQnlHXQLjlZ93tzpj9bXEvoC5jHcegB1jUA5b2sbTHOkiIbT4PzYhwHaRxNgqKI&#10;kmBZFlERpeViml4Nte0B6wpeygOEuZKH/1UfjPY4xtAhqMOMl+wTZ64BLu5YDdADlMTdAt2jZ8PW&#10;CKVM2Lhfm/d212rY8HBx9P7F3t+PzK95uJy8f7kDBtzwmaWww+W2EVK/FYAPJdedP6DupG8nrmT1&#10;BK9Oy46OjKJlA+i/JsbeEg38A0wFnGpv4Ki5BJTLXsJoI/X3t747f0AXWDFyO86x+bYlmmHEPwsg&#10;jGmcpo4AvZICYkDRp5bVqUVs24WElxMDeyvqRedv+VGstWwfgXoLlxVMRFDInWNq9VFZ2I5ngbwp&#10;KwrvBqSniL0W94oet+5e98PhkWjVU4AF4HyRR+4js1dM0Pm6fQhZbK2sG08Tz3Pt5w2E6d97T+6O&#10;kU917/X8EzT/BQAA//8DAFBLAwQUAAYACAAAACEASPsCdt0AAAAJAQAADwAAAGRycy9kb3ducmV2&#10;LnhtbEyPQU/DMAyF70j8h8iTuLG0XbWh0nRCiJ04AGMSV6/J2mqNEyXpVv495gQny/6en5/r7WxH&#10;cTEhDo4U5MsMhKHW6YE6BYfP3f0DiJiQNI6OjIJvE2Hb3N7UWGl3pQ9z2adOsAnFChX0KflKytj2&#10;xmJcOm+I2ckFi4nb0Ekd8MrmdpRFlq2lxYH4Qo/ePPemPe8nyzH8+O719HY+fOXzLrzo14jdRqm7&#10;xfz0CCKZOf2J4Tc+70DDmY5uIh3FqKBcFTlLGXBhXparNYijgmLDE9nU8v8HzQ8AAAD//wMAUEsB&#10;Ai0AFAAGAAgAAAAhAOSZw8D7AAAA4QEAABMAAAAAAAAAAAAAAAAAAAAAAFtDb250ZW50X1R5cGVz&#10;XS54bWxQSwECLQAUAAYACAAAACEAI7Jq4dcAAACUAQAACwAAAAAAAAAAAAAAAAAsAQAAX3JlbHMv&#10;LnJlbHNQSwECLQAUAAYACAAAACEAekHOqhADAADKBgAADgAAAAAAAAAAAAAAAAAsAgAAZHJzL2Uy&#10;b0RvYy54bWxQSwECLQAUAAYACAAAACEASPsCdt0AAAAJAQAADwAAAAAAAAAAAAAAAABoBQAAZHJz&#10;L2Rvd25yZXYueG1sUEsFBgAAAAAEAAQA8wAAAHIGAAAAAA==&#10;" filled="f" strokecolor="red" strokeweight="1pt"/>
            </w:pict>
          </mc:Fallback>
        </mc:AlternateContent>
      </w:r>
      <w:r>
        <w:rPr>
          <w:rFonts w:ascii="Courier New" w:hAnsi="Courier New" w:cs="Courier Ne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CC2B115" wp14:editId="3AF77CAA">
                <wp:simplePos x="0" y="0"/>
                <wp:positionH relativeFrom="column">
                  <wp:posOffset>1828800</wp:posOffset>
                </wp:positionH>
                <wp:positionV relativeFrom="paragraph">
                  <wp:posOffset>6985</wp:posOffset>
                </wp:positionV>
                <wp:extent cx="73025" cy="1714500"/>
                <wp:effectExtent l="0" t="0" r="28575" b="3810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25" cy="17145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FF0000"/>
                          </a:solidFill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" o:spid="_x0000_s1026" style="position:absolute;margin-left:2in;margin-top:.55pt;width:5.75pt;height:1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TcLlhADAADKBgAADgAAAGRycy9lMm9Eb2MueG1stFVbT9swFH6ftP9g+T3kQkraihSFVpkmoYGA&#10;iWfXcdpIju3Z7m3T/vuOnTQUhsQ0bTyYc3KOz/Xz18urfcvRlmnTSJHj+CzCiAkqq0ascvz1sQzG&#10;GBlLREW4FCzHB2bw1ezjh8udmrJEriWvmEYQRJjpTuV4ba2ahqGha9YScyYVE2CspW6JBVWvwkqT&#10;HURveZhE0UW4k7pSWlJmDHxddEY88/HrmlF7W9eGWcRzDLVZf2p/Lt0Zzi7JdKWJWje0L4P8RRUt&#10;aQQkHUItiCVoo5vfQrUN1dLI2p5R2YayrhvKfA/QTRy96uZhTRTzvcBwjBrGZP5dWPple6dRU+U4&#10;wUiQFlZ0D0MjYsUZStx4dspMwetB3eleMyC6Xve1bt1/6ALt/UgPw0jZ3iIKH7PzKBlhRMESZ3E6&#10;ivzIw+fLShv7ickWOSHHGpL7QZLtjbGQEFyPLi6XkGXDud8aF2gHUZMMYjqTkbypnNUrerWcc422&#10;BBZflhH8uWYg2okbaFw4b+aR0iUEbW9B9N+hC7/FH2VRJBeL80WwGE+yIF2yJBiXURpcF+konmdZ&#10;GS+yn1BGS+J0qjihrIN2ycmq35sz/dniWkJfwDyOQw+wrgEo72Vt81GWFNloElwUozhI42gcFEWU&#10;BIuyiIooLeeT9HqobQdYV/BSHiHMtdz/r/pgtMcxhg5BHWa8ZA+cuQa4uGc1QA9QEncLdI+eDVsj&#10;lDJh435t3ttdq2HDw8Xz9y/2/n5kfs3D5eT9yx0w4IbPLIUdLreNkPqtAHwoue78AXUnfTtxKasD&#10;vDotOzoyipYNoP+GGHtHNPAPMBVwqr2Fo+YSUC57CaO11N/f+u78AV1gxcjtOMfm24ZohhH/LIAw&#10;JnGaOgL0SgqIAUWfWpanFrFp5xJeTgzsragXnb/lR7HWsn0C6i1cVjARQSF3jqnVR2VuO54F8qas&#10;KLwbkJ4i9kY8KHrcunvdj/snolVPARaA80UeuY9MXzFB5+v2IWSxsbJuPE08z7WfNxCmf+89uTtG&#10;PtW91/NP0OwXAAAA//8DAFBLAwQUAAYACAAAACEA5vbKAdwAAAAJAQAADwAAAGRycy9kb3ducmV2&#10;LnhtbEyPzU7DQAyE70i8w8qVuNFNIkHTkE2FED1xANpKXN2sm0TdP2U3bXh7zAlutj97PFNvZmvE&#10;hcY4eKcgX2YgyLVeD65TcNhv70sQMaHTaLwjBd8UYdPc3tRYaX91n3TZpU6wiIsVKuhTCpWUse3J&#10;Ylz6QI7ZyY8WE7djJ/WIVxa3RhZZ9igtDo4/9Bjopaf2vJss2wjmI+jp/Xz4yuft+KrfInYrpe4W&#10;8/MTiERz+luGX/t8Aw17OvrJ6SiMgqIsOUtikINgXqzXDyCOXKx4Ipta/k/Q/AAAAP//AwBQSwEC&#10;LQAUAAYACAAAACEA5JnDwPsAAADhAQAAEwAAAAAAAAAAAAAAAAAAAAAAW0NvbnRlbnRfVHlwZXNd&#10;LnhtbFBLAQItABQABgAIAAAAIQAjsmrh1wAAAJQBAAALAAAAAAAAAAAAAAAAACwBAABfcmVscy8u&#10;cmVsc1BLAQItABQABgAIAAAAIQDtNwuWEAMAAMoGAAAOAAAAAAAAAAAAAAAAACwCAABkcnMvZTJv&#10;RG9jLnhtbFBLAQItABQABgAIAAAAIQDm9soB3AAAAAkBAAAPAAAAAAAAAAAAAAAAAGgFAABkcnMv&#10;ZG93bnJldi54bWxQSwUGAAAAAAQABADzAAAAcQYAAAAA&#10;" filled="f" strokecolor="red" strokeweight="1pt"/>
            </w:pict>
          </mc:Fallback>
        </mc:AlternateContent>
      </w:r>
      <w:r w:rsidR="00D27CDB" w:rsidRPr="00D27CDB">
        <w:rPr>
          <w:rFonts w:ascii="Courier New" w:hAnsi="Courier New" w:cs="Courier New"/>
          <w:sz w:val="16"/>
          <w:szCs w:val="16"/>
        </w:rPr>
        <w:t>KMP-8_35        GACGAGACTCGTGCGGCACGAGTGAGTCTCTCCATCGAAAACATTGACGATAACGACCCT</w:t>
      </w:r>
      <w:r w:rsidR="00D27CDB" w:rsidRPr="00D27CDB">
        <w:rPr>
          <w:rFonts w:ascii="Courier New" w:hAnsi="Courier New" w:cs="Courier New"/>
          <w:sz w:val="16"/>
          <w:szCs w:val="16"/>
        </w:rPr>
        <w:tab/>
        <w:t>540</w:t>
      </w:r>
    </w:p>
    <w:p w14:paraId="6A5F5A5C" w14:textId="7546EE6E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GACGAGACTCGTGCGGCACGAGTGAGTCTCTCCATCGAAAACATTGACGATAACGACCCT</w:t>
      </w:r>
      <w:r w:rsidRPr="00D27CDB">
        <w:rPr>
          <w:rFonts w:ascii="Courier New" w:hAnsi="Courier New" w:cs="Courier New"/>
          <w:sz w:val="16"/>
          <w:szCs w:val="16"/>
        </w:rPr>
        <w:tab/>
        <w:t>537</w:t>
      </w:r>
    </w:p>
    <w:p w14:paraId="671A7301" w14:textId="0EE40B44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GACGAGACTCGTGCGGCACGAGTGAGTCTCTCCATCGAAAACATTGACGATAACGACCCT</w:t>
      </w:r>
      <w:r w:rsidRPr="00D27CDB">
        <w:rPr>
          <w:rFonts w:ascii="Courier New" w:hAnsi="Courier New" w:cs="Courier New"/>
          <w:sz w:val="16"/>
          <w:szCs w:val="16"/>
        </w:rPr>
        <w:tab/>
        <w:t>537</w:t>
      </w:r>
    </w:p>
    <w:p w14:paraId="7CBAE9AA" w14:textId="6D128F49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GACGAGACTCGTGCGGCACGAGTGAGTCTCTCCATCGAAAACATTGACGATAACGACCCT</w:t>
      </w:r>
      <w:r w:rsidRPr="00D27CDB">
        <w:rPr>
          <w:rFonts w:ascii="Courier New" w:hAnsi="Courier New" w:cs="Courier New"/>
          <w:sz w:val="16"/>
          <w:szCs w:val="16"/>
        </w:rPr>
        <w:tab/>
        <w:t>537</w:t>
      </w:r>
    </w:p>
    <w:p w14:paraId="29A32C13" w14:textId="6A98806E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GACGAGACTCGTGCCGCACGAGTGAGTCTCTCCATCGAAAACATTGACGATAACGACCCT</w:t>
      </w:r>
      <w:r w:rsidRPr="00D27CDB">
        <w:rPr>
          <w:rFonts w:ascii="Courier New" w:hAnsi="Courier New" w:cs="Courier New"/>
          <w:sz w:val="16"/>
          <w:szCs w:val="16"/>
        </w:rPr>
        <w:tab/>
        <w:t>537</w:t>
      </w:r>
    </w:p>
    <w:p w14:paraId="73DE9E8E" w14:textId="09F81F29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GACGAGACTCGTGCGGCACGAGTGAGTCTCTCCATCGAAAACATTGACGATAACGACCCT</w:t>
      </w:r>
      <w:r w:rsidRPr="00D27CDB">
        <w:rPr>
          <w:rFonts w:ascii="Courier New" w:hAnsi="Courier New" w:cs="Courier New"/>
          <w:sz w:val="16"/>
          <w:szCs w:val="16"/>
        </w:rPr>
        <w:tab/>
        <w:t>540</w:t>
      </w:r>
    </w:p>
    <w:p w14:paraId="3E759CA1" w14:textId="1F208E42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GACGAGACTCGTGCGGCACGAGTGAGTCTCTCCATCGAAAACATTGACGATAACGACCCT</w:t>
      </w:r>
      <w:r w:rsidRPr="00D27CDB">
        <w:rPr>
          <w:rFonts w:ascii="Courier New" w:hAnsi="Courier New" w:cs="Courier New"/>
          <w:sz w:val="16"/>
          <w:szCs w:val="16"/>
        </w:rPr>
        <w:tab/>
        <w:t>540</w:t>
      </w:r>
    </w:p>
    <w:p w14:paraId="4106ADD2" w14:textId="23C2BD2A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GACGAGACTCGTGCGGCACGAGTGAGTCTCTCCATCGAAAACATTGACGATAACGACCCT</w:t>
      </w:r>
      <w:r w:rsidRPr="00D27CDB">
        <w:rPr>
          <w:rFonts w:ascii="Courier New" w:hAnsi="Courier New" w:cs="Courier New"/>
          <w:sz w:val="16"/>
          <w:szCs w:val="16"/>
        </w:rPr>
        <w:tab/>
        <w:t>540</w:t>
      </w:r>
    </w:p>
    <w:p w14:paraId="38472941" w14:textId="56449598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GACGAGACTCGTGCCGCACGAGTGAGTCTCTCCATCGAAAACATTGACGATAACGACCCT</w:t>
      </w:r>
      <w:r w:rsidRPr="00D27CDB">
        <w:rPr>
          <w:rFonts w:ascii="Courier New" w:hAnsi="Courier New" w:cs="Courier New"/>
          <w:sz w:val="16"/>
          <w:szCs w:val="16"/>
        </w:rPr>
        <w:tab/>
        <w:t>540</w:t>
      </w:r>
    </w:p>
    <w:p w14:paraId="1D0685E5" w14:textId="0F5D911A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GACGAGACTCGTGCCGCACGAGTGAGTCTCTCCATCGAAAACATTGACGATAACGACCCT</w:t>
      </w:r>
      <w:r w:rsidRPr="00D27CDB">
        <w:rPr>
          <w:rFonts w:ascii="Courier New" w:hAnsi="Courier New" w:cs="Courier New"/>
          <w:sz w:val="16"/>
          <w:szCs w:val="16"/>
        </w:rPr>
        <w:tab/>
        <w:t>540</w:t>
      </w:r>
    </w:p>
    <w:p w14:paraId="1E4B6F85" w14:textId="644EFFC5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GACGAGACTCGTGCCGCACGAGTGAGTCTCTCCATCGAAAACATTGACGATAACGACCCT</w:t>
      </w:r>
      <w:r w:rsidRPr="00D27CDB">
        <w:rPr>
          <w:rFonts w:ascii="Courier New" w:hAnsi="Courier New" w:cs="Courier New"/>
          <w:sz w:val="16"/>
          <w:szCs w:val="16"/>
        </w:rPr>
        <w:tab/>
        <w:t>540</w:t>
      </w:r>
    </w:p>
    <w:p w14:paraId="4F02062D" w14:textId="167FB5A5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GACGAGACTCGTGCCGCACGAGTGAGTCTCTCCATCGAAAACATTGACGATAACGACCCT</w:t>
      </w:r>
      <w:r w:rsidRPr="00D27CDB">
        <w:rPr>
          <w:rFonts w:ascii="Courier New" w:hAnsi="Courier New" w:cs="Courier New"/>
          <w:sz w:val="16"/>
          <w:szCs w:val="16"/>
        </w:rPr>
        <w:tab/>
        <w:t>540</w:t>
      </w:r>
    </w:p>
    <w:p w14:paraId="1BB3C36B" w14:textId="516D825C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GACGAGACTCGTGCGGCACGAGTGAGTCTCTCCATCGAAAACATTGACGATAACGACCCT</w:t>
      </w:r>
      <w:r w:rsidRPr="00D27CDB">
        <w:rPr>
          <w:rFonts w:ascii="Courier New" w:hAnsi="Courier New" w:cs="Courier New"/>
          <w:sz w:val="16"/>
          <w:szCs w:val="16"/>
        </w:rPr>
        <w:tab/>
        <w:t>537</w:t>
      </w:r>
    </w:p>
    <w:p w14:paraId="5A5C95E5" w14:textId="76350C24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GACGAGACTCGTGCGGCACGAGTGAGTCCGTCCATCGAAAACATTGACGATAACGACCCT</w:t>
      </w:r>
      <w:r w:rsidRPr="00D27CDB">
        <w:rPr>
          <w:rFonts w:ascii="Courier New" w:hAnsi="Courier New" w:cs="Courier New"/>
          <w:sz w:val="16"/>
          <w:szCs w:val="16"/>
        </w:rPr>
        <w:tab/>
        <w:t>540</w:t>
      </w:r>
    </w:p>
    <w:p w14:paraId="2CEF4A9C" w14:textId="4457FC71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GACGAGACTCGTGCGGCACGAGTGAGTCTGTCCATCGAAAACATTGACGATAACGACCCT</w:t>
      </w:r>
      <w:r w:rsidRPr="00D27CDB">
        <w:rPr>
          <w:rFonts w:ascii="Courier New" w:hAnsi="Courier New" w:cs="Courier New"/>
          <w:sz w:val="16"/>
          <w:szCs w:val="16"/>
        </w:rPr>
        <w:tab/>
        <w:t>540</w:t>
      </w:r>
    </w:p>
    <w:p w14:paraId="730E0308" w14:textId="1AC5D986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********* *************  ******************************</w:t>
      </w:r>
    </w:p>
    <w:p w14:paraId="7B974B3B" w14:textId="4ECBE199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762E040D" w14:textId="7E9A9C8B" w:rsidR="00D27CDB" w:rsidRPr="00D27CDB" w:rsidRDefault="00066686" w:rsidP="00D27CDB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6D4FB03" wp14:editId="6D341D39">
                <wp:simplePos x="0" y="0"/>
                <wp:positionH relativeFrom="column">
                  <wp:posOffset>4384040</wp:posOffset>
                </wp:positionH>
                <wp:positionV relativeFrom="paragraph">
                  <wp:posOffset>3175</wp:posOffset>
                </wp:positionV>
                <wp:extent cx="73025" cy="1714500"/>
                <wp:effectExtent l="0" t="0" r="28575" b="3810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25" cy="17145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FF0000"/>
                          </a:solidFill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" o:spid="_x0000_s1026" style="position:absolute;margin-left:345.2pt;margin-top:.25pt;width:5.75pt;height:1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wCUHBADAADKBgAADgAAAGRycy9lMm9Eb2MueG1stFVbT9swFH6ftP9g+T3kQkraihSFVpkmoYGA&#10;iWfXcdpIju3Z7m3T/vuOnTQUhsQ0bTyYc3KOz/Xz18urfcvRlmnTSJHj+CzCiAkqq0ascvz1sQzG&#10;GBlLREW4FCzHB2bw1ezjh8udmrJEriWvmEYQRJjpTuV4ba2ahqGha9YScyYVE2CspW6JBVWvwkqT&#10;HURveZhE0UW4k7pSWlJmDHxddEY88/HrmlF7W9eGWcRzDLVZf2p/Lt0Zzi7JdKWJWje0L4P8RRUt&#10;aQQkHUItiCVoo5vfQrUN1dLI2p5R2YayrhvKfA/QTRy96uZhTRTzvcBwjBrGZP5dWPple6dRU+U4&#10;xUiQFlZ0D0MjYsUZSt14dspMwetB3eleMyC6Xve1bt1/6ALt/UgPw0jZ3iIKH7PzKBlhRMESZ3E6&#10;ivzIw+fLShv7ickWOSHHGpL7QZLtjbGQEFyPLi6XkGXDud8aF2gHUZMMYjqTkbypnNUrerWcc422&#10;BBZflhH8uWYg2okbaFw4b+aR0iUEbW9B9N+hC7/FH2VRJBeL80WwGE+yIF2yJBiXURpcF+konmdZ&#10;GS+yn1BGS+J0qjihrIN2ycmq35sz/dniWkJfwDyOQw+wrgEo72Vt81GWFNloElwUozhI42gcFEWU&#10;BIuyiIooLeeT9HqobQdYV/BSHiHMtdz/r/pgtMcxhg5BHWa8ZA+cuQa4uGc1QA9QEncLdI+eDVsj&#10;lDJh435t3ttdq2HDw8Xz9y/2/n5kfs3D5eT9yx0w4IbPLIUdLreNkPqtAHwoue78AXUnfTtxKasD&#10;vDotOzoyipYNoP+GGHtHNPAPMBVwqr2Fo+YSUC57CaO11N/f+u78AV1gxcjtOMfm24ZohhH/LIAw&#10;JnGaOgL0SgqIAUWfWpanFrFp5xJeTgzsragXnb/lR7HWsn0C6i1cVjARQSF3jqnVR2VuO54F8qas&#10;KLwbkJ4i9kY8KHrcunvdj/snolVPARaA80UeuY9MXzFB5+v2IWSxsbJuPE08z7WfNxCmf+89uTtG&#10;PtW91/NP0OwXAAAA//8DAFBLAwQUAAYACAAAACEAmBLHrN0AAAAIAQAADwAAAGRycy9kb3ducmV2&#10;LnhtbEyPwU7DMBBE70j8g7VI3KidijY0jVMhRE8cgFKJqxtvk6j22rKdNvw95kSPo5mdeVtvJmvY&#10;GUMcHEkoZgIYUuv0QJ2E/df24QlYTIq0Mo5Qwg9G2DS3N7WqtLvQJ553qWO5hGKlJPQp+Yrz2PZo&#10;VZw5j5S9owtWpSxDx3VQl1xuDZ8LseRWDZQXeuXxpcf2tBttxvDmw+vx/bT/LqZteNVvUXWllPd3&#10;0/MaWMIp/YfhDz/fQJOZDm4kHZmRsFyJxxyVsACW7VIUK2AHCfNSLIA3Nb9+oPkFAAD//wMAUEsB&#10;Ai0AFAAGAAgAAAAhAOSZw8D7AAAA4QEAABMAAAAAAAAAAAAAAAAAAAAAAFtDb250ZW50X1R5cGVz&#10;XS54bWxQSwECLQAUAAYACAAAACEAI7Jq4dcAAACUAQAACwAAAAAAAAAAAAAAAAAsAQAAX3JlbHMv&#10;LnJlbHNQSwECLQAUAAYACAAAACEAnwCUHBADAADKBgAADgAAAAAAAAAAAAAAAAAsAgAAZHJzL2Uy&#10;b0RvYy54bWxQSwECLQAUAAYACAAAACEAmBLHrN0AAAAIAQAADwAAAAAAAAAAAAAAAABoBQAAZHJz&#10;L2Rvd25yZXYueG1sUEsFBgAAAAAEAAQA8wAAAHIGAAAAAA==&#10;" filled="f" strokecolor="red" strokeweight="1pt"/>
            </w:pict>
          </mc:Fallback>
        </mc:AlternateContent>
      </w:r>
      <w:r w:rsidR="00D27CDB" w:rsidRPr="00D27CDB">
        <w:rPr>
          <w:rFonts w:ascii="Courier New" w:hAnsi="Courier New" w:cs="Courier New"/>
          <w:sz w:val="16"/>
          <w:szCs w:val="16"/>
        </w:rPr>
        <w:t>KMP-8_35        ATCGTCAGGGTGCTAGACGCTTGCCTAGTGCCGGAATTGGGGGAGCCTCGACTAACTGAC</w:t>
      </w:r>
      <w:r w:rsidR="00D27CDB" w:rsidRPr="00D27CDB">
        <w:rPr>
          <w:rFonts w:ascii="Courier New" w:hAnsi="Courier New" w:cs="Courier New"/>
          <w:sz w:val="16"/>
          <w:szCs w:val="16"/>
        </w:rPr>
        <w:tab/>
        <w:t>600</w:t>
      </w:r>
    </w:p>
    <w:p w14:paraId="5E5E5D08" w14:textId="4B52272F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ATCGTCAGGGTGCTAGACGCTTGCCAAGTGCCGGAATTGGGGGAGCCTCGACTAACTGAC</w:t>
      </w:r>
      <w:r w:rsidRPr="00D27CDB">
        <w:rPr>
          <w:rFonts w:ascii="Courier New" w:hAnsi="Courier New" w:cs="Courier New"/>
          <w:sz w:val="16"/>
          <w:szCs w:val="16"/>
        </w:rPr>
        <w:tab/>
        <w:t>597</w:t>
      </w:r>
    </w:p>
    <w:p w14:paraId="6523F4EA" w14:textId="0E56EA99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ATCGTCAGGGTGCTAGACGCTTGCCAAGTGCCGGAATTGGGGGAGCCTCGACTAACTGAC</w:t>
      </w:r>
      <w:r w:rsidRPr="00D27CDB">
        <w:rPr>
          <w:rFonts w:ascii="Courier New" w:hAnsi="Courier New" w:cs="Courier New"/>
          <w:sz w:val="16"/>
          <w:szCs w:val="16"/>
        </w:rPr>
        <w:tab/>
        <w:t>597</w:t>
      </w:r>
    </w:p>
    <w:p w14:paraId="2F779C43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ATCGTCAGGGTGCTAGACGCTTGCCAAGTGCCGGAATTGGGGGAGCCTCGACTAACTGAC</w:t>
      </w:r>
      <w:r w:rsidRPr="00D27CDB">
        <w:rPr>
          <w:rFonts w:ascii="Courier New" w:hAnsi="Courier New" w:cs="Courier New"/>
          <w:sz w:val="16"/>
          <w:szCs w:val="16"/>
        </w:rPr>
        <w:tab/>
        <w:t>597</w:t>
      </w:r>
    </w:p>
    <w:p w14:paraId="1AB2755B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ATCGTCAGGGTGCTAGACGCTTGCCAAGTGCCGGAATTGGGGGAGCCTCGACTAACTGAC</w:t>
      </w:r>
      <w:r w:rsidRPr="00D27CDB">
        <w:rPr>
          <w:rFonts w:ascii="Courier New" w:hAnsi="Courier New" w:cs="Courier New"/>
          <w:sz w:val="16"/>
          <w:szCs w:val="16"/>
        </w:rPr>
        <w:tab/>
        <w:t>597</w:t>
      </w:r>
    </w:p>
    <w:p w14:paraId="4B4CF4AE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ATCGTCAGGGTGCTAGACGCTTGCCAAGTGCCGGAATTGGGGGAGCCTCGACTAACAGAC</w:t>
      </w:r>
      <w:r w:rsidRPr="00D27CDB">
        <w:rPr>
          <w:rFonts w:ascii="Courier New" w:hAnsi="Courier New" w:cs="Courier New"/>
          <w:sz w:val="16"/>
          <w:szCs w:val="16"/>
        </w:rPr>
        <w:tab/>
        <w:t>600</w:t>
      </w:r>
    </w:p>
    <w:p w14:paraId="6253A222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ATCGTCAGGGTGCTAGACGCTTGCCAAGTGCCGGAATTGGGGGAGCCTCGACTAACAGAC</w:t>
      </w:r>
      <w:r w:rsidRPr="00D27CDB">
        <w:rPr>
          <w:rFonts w:ascii="Courier New" w:hAnsi="Courier New" w:cs="Courier New"/>
          <w:sz w:val="16"/>
          <w:szCs w:val="16"/>
        </w:rPr>
        <w:tab/>
        <w:t>600</w:t>
      </w:r>
    </w:p>
    <w:p w14:paraId="3D7FD3E9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ATCGTCAGGGTGCTAGACGCTTGCCAAGTGCCGGAATTGGGGGAGCCTCGACTAACAGAC</w:t>
      </w:r>
      <w:r w:rsidRPr="00D27CDB">
        <w:rPr>
          <w:rFonts w:ascii="Courier New" w:hAnsi="Courier New" w:cs="Courier New"/>
          <w:sz w:val="16"/>
          <w:szCs w:val="16"/>
        </w:rPr>
        <w:tab/>
        <w:t>600</w:t>
      </w:r>
    </w:p>
    <w:p w14:paraId="6BF15826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ATCGTCAGGGTGCTAGACGCTTGCCAAGTGCCGGAATTGGGGGAGCCTCGACTAACTGAC</w:t>
      </w:r>
      <w:r w:rsidRPr="00D27CDB">
        <w:rPr>
          <w:rFonts w:ascii="Courier New" w:hAnsi="Courier New" w:cs="Courier New"/>
          <w:sz w:val="16"/>
          <w:szCs w:val="16"/>
        </w:rPr>
        <w:tab/>
        <w:t>600</w:t>
      </w:r>
    </w:p>
    <w:p w14:paraId="24CFA716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ATCGTCAGGGTGCTAGACGCTTGCCAAGTGCCGGAATTGGGGGAGCCTCGACTAACTGAC</w:t>
      </w:r>
      <w:r w:rsidRPr="00D27CDB">
        <w:rPr>
          <w:rFonts w:ascii="Courier New" w:hAnsi="Courier New" w:cs="Courier New"/>
          <w:sz w:val="16"/>
          <w:szCs w:val="16"/>
        </w:rPr>
        <w:tab/>
        <w:t>600</w:t>
      </w:r>
    </w:p>
    <w:p w14:paraId="4D49C571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ATCGTCAGGGTGCTAGACGCTTGCCAAGTGCCGGAATTGGGGGAGCCTCGACTAACTGAC</w:t>
      </w:r>
      <w:r w:rsidRPr="00D27CDB">
        <w:rPr>
          <w:rFonts w:ascii="Courier New" w:hAnsi="Courier New" w:cs="Courier New"/>
          <w:sz w:val="16"/>
          <w:szCs w:val="16"/>
        </w:rPr>
        <w:tab/>
        <w:t>600</w:t>
      </w:r>
    </w:p>
    <w:p w14:paraId="222860B6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ATCGTCAGGGTGCTAGACGCTTGCCAAGTGCCGGAATTGGGGGAGCCTCGACTAACTGAC</w:t>
      </w:r>
      <w:r w:rsidRPr="00D27CDB">
        <w:rPr>
          <w:rFonts w:ascii="Courier New" w:hAnsi="Courier New" w:cs="Courier New"/>
          <w:sz w:val="16"/>
          <w:szCs w:val="16"/>
        </w:rPr>
        <w:tab/>
        <w:t>600</w:t>
      </w:r>
    </w:p>
    <w:p w14:paraId="0212E5BC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ATCGTCAGGGTGCTAGACGCTTGCCAAGTGCCGGAATTGGGGGAGCCTCGACTAACTGAC</w:t>
      </w:r>
      <w:r w:rsidRPr="00D27CDB">
        <w:rPr>
          <w:rFonts w:ascii="Courier New" w:hAnsi="Courier New" w:cs="Courier New"/>
          <w:sz w:val="16"/>
          <w:szCs w:val="16"/>
        </w:rPr>
        <w:tab/>
        <w:t>597</w:t>
      </w:r>
    </w:p>
    <w:p w14:paraId="2A0418F1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ATCGTCAGGGTGCTAGACGCTTGCCAAGTGCCGGAATTGGGGGAGCCTCGACTAACAGAC</w:t>
      </w:r>
      <w:r w:rsidRPr="00D27CDB">
        <w:rPr>
          <w:rFonts w:ascii="Courier New" w:hAnsi="Courier New" w:cs="Courier New"/>
          <w:sz w:val="16"/>
          <w:szCs w:val="16"/>
        </w:rPr>
        <w:tab/>
        <w:t>600</w:t>
      </w:r>
    </w:p>
    <w:p w14:paraId="7A3D9F81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ATCGTCAGGGTGCTAGACGCTTGCCAAGTGCCGGAATTGGGGGAGCCTCGACTAACAGAC</w:t>
      </w:r>
      <w:r w:rsidRPr="00D27CDB">
        <w:rPr>
          <w:rFonts w:ascii="Courier New" w:hAnsi="Courier New" w:cs="Courier New"/>
          <w:sz w:val="16"/>
          <w:szCs w:val="16"/>
        </w:rPr>
        <w:tab/>
        <w:t>600</w:t>
      </w:r>
    </w:p>
    <w:p w14:paraId="291D136C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********************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: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>*****************************:***</w:t>
      </w:r>
    </w:p>
    <w:p w14:paraId="5B7EDDF0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2D1539DF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5        TGCGTTTACCAAGTGTCAGACGAAGATGGGAGGCTTAGTATCGAGCCCATGACATTCCGC</w:t>
      </w:r>
      <w:r w:rsidRPr="00D27CDB">
        <w:rPr>
          <w:rFonts w:ascii="Courier New" w:hAnsi="Courier New" w:cs="Courier New"/>
          <w:sz w:val="16"/>
          <w:szCs w:val="16"/>
        </w:rPr>
        <w:tab/>
        <w:t>660</w:t>
      </w:r>
    </w:p>
    <w:p w14:paraId="2259F941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TGCGTTTACCAAGTGTCAGACGAAGATGGGAGGCTTAGTATCGAGCCCATGACATTCCGC</w:t>
      </w:r>
      <w:r w:rsidRPr="00D27CDB">
        <w:rPr>
          <w:rFonts w:ascii="Courier New" w:hAnsi="Courier New" w:cs="Courier New"/>
          <w:sz w:val="16"/>
          <w:szCs w:val="16"/>
        </w:rPr>
        <w:tab/>
        <w:t>657</w:t>
      </w:r>
    </w:p>
    <w:p w14:paraId="70BBF2E6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TGCGTTTACCAAGTGTCAGACGAAGATGGGAGGCTTAGTATCGAGCCCATGACATTCCGC</w:t>
      </w:r>
      <w:r w:rsidRPr="00D27CDB">
        <w:rPr>
          <w:rFonts w:ascii="Courier New" w:hAnsi="Courier New" w:cs="Courier New"/>
          <w:sz w:val="16"/>
          <w:szCs w:val="16"/>
        </w:rPr>
        <w:tab/>
        <w:t>657</w:t>
      </w:r>
    </w:p>
    <w:p w14:paraId="75625BE9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TGCGTTTACCAAGTGTCAGACGAAGATGGGAGGCTTAGTATCGAGCCCATGACATTCCGC</w:t>
      </w:r>
      <w:r w:rsidRPr="00D27CDB">
        <w:rPr>
          <w:rFonts w:ascii="Courier New" w:hAnsi="Courier New" w:cs="Courier New"/>
          <w:sz w:val="16"/>
          <w:szCs w:val="16"/>
        </w:rPr>
        <w:tab/>
        <w:t>657</w:t>
      </w:r>
    </w:p>
    <w:p w14:paraId="596CEB4F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TGCGTTTACCGAGTGTCAGACGAAGATGGGAGGCTTAGTATCGAGCCCATGACATTCCGC</w:t>
      </w:r>
      <w:r w:rsidRPr="00D27CDB">
        <w:rPr>
          <w:rFonts w:ascii="Courier New" w:hAnsi="Courier New" w:cs="Courier New"/>
          <w:sz w:val="16"/>
          <w:szCs w:val="16"/>
        </w:rPr>
        <w:tab/>
        <w:t>657</w:t>
      </w:r>
    </w:p>
    <w:p w14:paraId="428C24AB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TGCGTTTACCAAGTGTCAGACGAAGATGGGAGGCTTAGTATCGAGCCCATGACATTCCGC</w:t>
      </w:r>
      <w:r w:rsidRPr="00D27CDB">
        <w:rPr>
          <w:rFonts w:ascii="Courier New" w:hAnsi="Courier New" w:cs="Courier New"/>
          <w:sz w:val="16"/>
          <w:szCs w:val="16"/>
        </w:rPr>
        <w:tab/>
        <w:t>660</w:t>
      </w:r>
    </w:p>
    <w:p w14:paraId="15678E56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TGCGTTTACCAAGTGTCAGACGAAGATGGGAGGCTTAGTATCGAGCCCATGACATTCCGC</w:t>
      </w:r>
      <w:r w:rsidRPr="00D27CDB">
        <w:rPr>
          <w:rFonts w:ascii="Courier New" w:hAnsi="Courier New" w:cs="Courier New"/>
          <w:sz w:val="16"/>
          <w:szCs w:val="16"/>
        </w:rPr>
        <w:tab/>
        <w:t>660</w:t>
      </w:r>
    </w:p>
    <w:p w14:paraId="40CC4765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TGCGTTTACCAAGTGTCAGACGAAGATGGGAGGCTTAGTATCGAGCCCATGACATTCCGC</w:t>
      </w:r>
      <w:r w:rsidRPr="00D27CDB">
        <w:rPr>
          <w:rFonts w:ascii="Courier New" w:hAnsi="Courier New" w:cs="Courier New"/>
          <w:sz w:val="16"/>
          <w:szCs w:val="16"/>
        </w:rPr>
        <w:tab/>
        <w:t>660</w:t>
      </w:r>
    </w:p>
    <w:p w14:paraId="77DBB279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TGCGCTTACCAAGTGTCAGACGAAGATGGGAGGCTTAGTATCGAGCCCATGACATTCCGC</w:t>
      </w:r>
      <w:r w:rsidRPr="00D27CDB">
        <w:rPr>
          <w:rFonts w:ascii="Courier New" w:hAnsi="Courier New" w:cs="Courier New"/>
          <w:sz w:val="16"/>
          <w:szCs w:val="16"/>
        </w:rPr>
        <w:tab/>
        <w:t>660</w:t>
      </w:r>
    </w:p>
    <w:p w14:paraId="425AC26B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TGCGTTTACCAAGTGTCAGACGAAGATGGGAGGCTTAGTATCGAGCCCATGACATTCCGC</w:t>
      </w:r>
      <w:r w:rsidRPr="00D27CDB">
        <w:rPr>
          <w:rFonts w:ascii="Courier New" w:hAnsi="Courier New" w:cs="Courier New"/>
          <w:sz w:val="16"/>
          <w:szCs w:val="16"/>
        </w:rPr>
        <w:tab/>
        <w:t>660</w:t>
      </w:r>
    </w:p>
    <w:p w14:paraId="2EE16374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TGCGTTTACCAAGTGTCAGACGAAGATGGGAGGCTTAGTATCGAGCCCATGACATTCCGC</w:t>
      </w:r>
      <w:r w:rsidRPr="00D27CDB">
        <w:rPr>
          <w:rFonts w:ascii="Courier New" w:hAnsi="Courier New" w:cs="Courier New"/>
          <w:sz w:val="16"/>
          <w:szCs w:val="16"/>
        </w:rPr>
        <w:tab/>
        <w:t>660</w:t>
      </w:r>
    </w:p>
    <w:p w14:paraId="17B13827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TGCGTTTACCAAGTGTCAGACGAAGATGGGAGGCTTAGTATCGAGCCCATGACATTCCGC</w:t>
      </w:r>
      <w:r w:rsidRPr="00D27CDB">
        <w:rPr>
          <w:rFonts w:ascii="Courier New" w:hAnsi="Courier New" w:cs="Courier New"/>
          <w:sz w:val="16"/>
          <w:szCs w:val="16"/>
        </w:rPr>
        <w:tab/>
        <w:t>660</w:t>
      </w:r>
    </w:p>
    <w:p w14:paraId="04C3EFF0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TGCGTTTACCAAGTGTCAGACGAAGATGGGAGGCTTAGTATCGAGCCCATGACATTCCGC</w:t>
      </w:r>
      <w:r w:rsidRPr="00D27CDB">
        <w:rPr>
          <w:rFonts w:ascii="Courier New" w:hAnsi="Courier New" w:cs="Courier New"/>
          <w:sz w:val="16"/>
          <w:szCs w:val="16"/>
        </w:rPr>
        <w:tab/>
        <w:t>657</w:t>
      </w:r>
    </w:p>
    <w:p w14:paraId="6BD86D67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TGCGTTTACCAAGTGTCAGACGAAGATGGGAGGCTTAGTATCGAGCCCATGACATTCCGC</w:t>
      </w:r>
      <w:r w:rsidRPr="00D27CDB">
        <w:rPr>
          <w:rFonts w:ascii="Courier New" w:hAnsi="Courier New" w:cs="Courier New"/>
          <w:sz w:val="16"/>
          <w:szCs w:val="16"/>
        </w:rPr>
        <w:tab/>
        <w:t>660</w:t>
      </w:r>
    </w:p>
    <w:p w14:paraId="68E9F07E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TGCGTTTACCAAGTGTCAGACGAAGATGGGAGGCTTAGTATCGAGCCCATGACATTCCGC</w:t>
      </w:r>
      <w:r w:rsidRPr="00D27CDB">
        <w:rPr>
          <w:rFonts w:ascii="Courier New" w:hAnsi="Courier New" w:cs="Courier New"/>
          <w:sz w:val="16"/>
          <w:szCs w:val="16"/>
        </w:rPr>
        <w:tab/>
        <w:t>660</w:t>
      </w:r>
    </w:p>
    <w:p w14:paraId="71BBF726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 *****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.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>************************************************</w:t>
      </w:r>
    </w:p>
    <w:p w14:paraId="530563CA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10D2274F" w14:textId="7DD79A09" w:rsidR="00D27CDB" w:rsidRPr="00D27CDB" w:rsidRDefault="00066686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C34E199" wp14:editId="41A462F9">
                <wp:simplePos x="0" y="0"/>
                <wp:positionH relativeFrom="column">
                  <wp:posOffset>4572635</wp:posOffset>
                </wp:positionH>
                <wp:positionV relativeFrom="paragraph">
                  <wp:posOffset>0</wp:posOffset>
                </wp:positionV>
                <wp:extent cx="73025" cy="1714500"/>
                <wp:effectExtent l="0" t="0" r="28575" b="3810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25" cy="17145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FF0000"/>
                          </a:solidFill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" o:spid="_x0000_s1026" style="position:absolute;margin-left:360.05pt;margin-top:0;width:5.75pt;height:13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HZRIA8DAADKBgAADgAAAGRycy9lMm9Eb2MueG1stFVbT9swFH6ftP9g+T3kQkraihSFVpkmoYGA&#10;iWfXcdpIju3Z7m3T/vuOnTQUhsQ0bTyYc3KOz/Xz18urfcvRlmnTSJHj+CzCiAkqq0ascvz1sQzG&#10;GBlLREW4FCzHB2bw1ezjh8udmrJEriWvmEYQRJjpTuV4ba2ahqGha9YScyYVE2CspW6JBVWvwkqT&#10;HURveZhE0UW4k7pSWlJmDHxddEY88/HrmlF7W9eGWcRzDLVZf2p/Lt0Zzi7JdKWJWje0L4P8RRUt&#10;aQQkHUItiCVoo5vfQrUN1dLI2p5R2YayrhvKfA/QTRy96uZhTRTzvcBwjBrGZP5dWPple6dRU+V4&#10;hJEgLazoHoZGxIozNHLj2SkzBa8Hdad7zYDoet3XunX/oQu09yM9DCNle4sofMzOowQiU7DEWZyO&#10;Ij/y8Pmy0sZ+YrJFTsixhuR+kGR7YywkBNeji8slZNlw7rfGBdpB1CSDmM5kJG8qZ/WKXi3nXKMt&#10;gcWXZQR/rhmIduIGGhfOm3mkdAlB21sQ/Xfowm/xR1kUycXifBEsxpMsSJcsCcZllAbXRTqK51lW&#10;xovsJ5TRkjidKk4o66BdcrLq9+ZMf7a4ltAXMI/j0AOsawDKe1nbfJQlRTaaBBfFKA7SOBoHRREl&#10;waIsoiJKy/kkvR5q2wHWFbyURwhzLff/qz4Y7XGMoUNQhxkv2QNnrgEu7lkN0AOUxN0C3aNnw9YI&#10;pUzYuF+b93bXatjwcPH8/Yu9vx+ZX/NwOXn/cgcMuOEzS2GHy20jpH4rAB9Krjt/QN1J305cyuoA&#10;r07Ljo6MomUD6L8hxt4RDfwDTAWcam/hqLkElMtewmgt9fe3vjt/QBdYMXI7zrH5tiGaYcQ/CyCM&#10;SZymjgC9kgJiQNGnluWpRWzauYSXEwN7K+pF52/5Uay1bJ+AeguXFUxEUMidY2r1UZnbjmeBvCkr&#10;Cu8GpKeIvREPih637l734/6JaNVTgAXgfJFH7iPTV0zQ+bp9CFlsrKwbTxPPc+3nDYTp33tP7o6R&#10;T3Xv9fwTNPsFAAD//wMAUEsDBBQABgAIAAAAIQDWfyDt2wAAAAgBAAAPAAAAZHJzL2Rvd25yZXYu&#10;eG1sTI89T8MwEIZ3JP6DdUhs1E6QGhTiVAjRiQFoK7FeY5NEtc+R7bTh33NMMJ7ej3veZrN4J842&#10;pjGQhmKlQFjqghmp13DYb+8eQKSMZNAFshq+bYJNe33VYG3ChT7seZd7wSWUatQw5DzVUqZusB7T&#10;KkyWWPsK0WPmM/bSRLxwuXeyVGotPY7EHwac7PNgu9Nu9owxuffJzG+nw2exbOOLeU3YV1rf3ixP&#10;jyCyXfKfGX7xOQMtMx3DTCYJp6EqVcFWDbyI5eq+WIM4aigrpUC2jfw/oP0BAAD//wMAUEsBAi0A&#10;FAAGAAgAAAAhAOSZw8D7AAAA4QEAABMAAAAAAAAAAAAAAAAAAAAAAFtDb250ZW50X1R5cGVzXS54&#10;bWxQSwECLQAUAAYACAAAACEAI7Jq4dcAAACUAQAACwAAAAAAAAAAAAAAAAAsAQAAX3JlbHMvLnJl&#10;bHNQSwECLQAUAAYACAAAACEACHZRIA8DAADKBgAADgAAAAAAAAAAAAAAAAAsAgAAZHJzL2Uyb0Rv&#10;Yy54bWxQSwECLQAUAAYACAAAACEA1n8g7dsAAAAIAQAADwAAAAAAAAAAAAAAAABnBQAAZHJzL2Rv&#10;d25yZXYueG1sUEsFBgAAAAAEAAQA8wAAAG8GAAAAAA==&#10;" filled="f" strokecolor="red" strokeweight="1pt"/>
            </w:pict>
          </mc:Fallback>
        </mc:AlternateContent>
      </w:r>
      <w:r w:rsidR="00D27CDB" w:rsidRPr="00D27CDB">
        <w:rPr>
          <w:rFonts w:ascii="Courier New" w:hAnsi="Courier New" w:cs="Courier New"/>
          <w:sz w:val="16"/>
          <w:szCs w:val="16"/>
        </w:rPr>
        <w:t>KMP-8_35        CTCACATCAGACCGTGAAGACGTACAGATATTCTACGTGGAGCCAGCTCACATTACTGGA</w:t>
      </w:r>
      <w:r w:rsidR="00D27CDB" w:rsidRPr="00D27CDB">
        <w:rPr>
          <w:rFonts w:ascii="Courier New" w:hAnsi="Courier New" w:cs="Courier New"/>
          <w:sz w:val="16"/>
          <w:szCs w:val="16"/>
        </w:rPr>
        <w:tab/>
        <w:t>720</w:t>
      </w:r>
    </w:p>
    <w:p w14:paraId="693ABCE4" w14:textId="4ED9351E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CTCACATCAGACCGTGAAGACGTACAGATATTCTACGTGGAGCCAGCTCACATTACTGGA</w:t>
      </w:r>
      <w:r w:rsidRPr="00D27CDB">
        <w:rPr>
          <w:rFonts w:ascii="Courier New" w:hAnsi="Courier New" w:cs="Courier New"/>
          <w:sz w:val="16"/>
          <w:szCs w:val="16"/>
        </w:rPr>
        <w:tab/>
        <w:t>717</w:t>
      </w:r>
    </w:p>
    <w:p w14:paraId="0D6D63B4" w14:textId="04D65836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CTCACATCAGACCGTGAAGACGTACAGATATTCTACGTGGAGCCAGCTCACATTACTGGA</w:t>
      </w:r>
      <w:r w:rsidRPr="00D27CDB">
        <w:rPr>
          <w:rFonts w:ascii="Courier New" w:hAnsi="Courier New" w:cs="Courier New"/>
          <w:sz w:val="16"/>
          <w:szCs w:val="16"/>
        </w:rPr>
        <w:tab/>
        <w:t>717</w:t>
      </w:r>
    </w:p>
    <w:p w14:paraId="3896A0F2" w14:textId="24EA3E0E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CTCACATCAGACCGTGAAGACGTACAGATATTCTACGTGGAGCCAGCTCACATTACTGGA</w:t>
      </w:r>
      <w:r w:rsidRPr="00D27CDB">
        <w:rPr>
          <w:rFonts w:ascii="Courier New" w:hAnsi="Courier New" w:cs="Courier New"/>
          <w:sz w:val="16"/>
          <w:szCs w:val="16"/>
        </w:rPr>
        <w:tab/>
        <w:t>717</w:t>
      </w:r>
    </w:p>
    <w:p w14:paraId="05A9325E" w14:textId="2F99F305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CTCACATCAGACCGTGAAGACGTACAGATATTCTATGTGGAGCCAGCTCACATTACTGGT</w:t>
      </w:r>
      <w:r w:rsidRPr="00D27CDB">
        <w:rPr>
          <w:rFonts w:ascii="Courier New" w:hAnsi="Courier New" w:cs="Courier New"/>
          <w:sz w:val="16"/>
          <w:szCs w:val="16"/>
        </w:rPr>
        <w:tab/>
        <w:t>717</w:t>
      </w:r>
    </w:p>
    <w:p w14:paraId="46FDFA71" w14:textId="27845AC3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CTCACATCAGACCGTGAAGACGTACAGATATTCTATGTGGAGCCAGCTCACATTACTGGT</w:t>
      </w:r>
      <w:r w:rsidRPr="00D27CDB">
        <w:rPr>
          <w:rFonts w:ascii="Courier New" w:hAnsi="Courier New" w:cs="Courier New"/>
          <w:sz w:val="16"/>
          <w:szCs w:val="16"/>
        </w:rPr>
        <w:tab/>
        <w:t>720</w:t>
      </w:r>
    </w:p>
    <w:p w14:paraId="187DA708" w14:textId="3631321E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CTCACATCAGACCGTGAAGACGTACAGATATTCTATGTGGAGCCAGCTCACATTACTGGT</w:t>
      </w:r>
      <w:r w:rsidRPr="00D27CDB">
        <w:rPr>
          <w:rFonts w:ascii="Courier New" w:hAnsi="Courier New" w:cs="Courier New"/>
          <w:sz w:val="16"/>
          <w:szCs w:val="16"/>
        </w:rPr>
        <w:tab/>
        <w:t>720</w:t>
      </w:r>
    </w:p>
    <w:p w14:paraId="277D998D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CTCACATCAGACCGTGAAGACGTACAGATATTCTATGTGGAGCCAGCTCACATTACTGGT</w:t>
      </w:r>
      <w:r w:rsidRPr="00D27CDB">
        <w:rPr>
          <w:rFonts w:ascii="Courier New" w:hAnsi="Courier New" w:cs="Courier New"/>
          <w:sz w:val="16"/>
          <w:szCs w:val="16"/>
        </w:rPr>
        <w:tab/>
        <w:t>720</w:t>
      </w:r>
    </w:p>
    <w:p w14:paraId="1878802E" w14:textId="332971FA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CTCACATCGGACCGTGAAGACGTACAGATATTCTATGTGGAGCCAGCTCACATTACTGGT</w:t>
      </w:r>
      <w:r w:rsidRPr="00D27CDB">
        <w:rPr>
          <w:rFonts w:ascii="Courier New" w:hAnsi="Courier New" w:cs="Courier New"/>
          <w:sz w:val="16"/>
          <w:szCs w:val="16"/>
        </w:rPr>
        <w:tab/>
        <w:t>720</w:t>
      </w:r>
    </w:p>
    <w:p w14:paraId="61DA22E6" w14:textId="0DE60358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CTCACATCAGACCGTGAAGACGTACAGATATTCTATGTGGAGCCAGCTCACATTACTGGT</w:t>
      </w:r>
      <w:r w:rsidRPr="00D27CDB">
        <w:rPr>
          <w:rFonts w:ascii="Courier New" w:hAnsi="Courier New" w:cs="Courier New"/>
          <w:sz w:val="16"/>
          <w:szCs w:val="16"/>
        </w:rPr>
        <w:tab/>
        <w:t>720</w:t>
      </w:r>
    </w:p>
    <w:p w14:paraId="0879C89F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CTCACATCAGACCGTGAAGACGTGCAGATATTCTATGTGGAGCCAGCTCACATTACTGGT</w:t>
      </w:r>
      <w:r w:rsidRPr="00D27CDB">
        <w:rPr>
          <w:rFonts w:ascii="Courier New" w:hAnsi="Courier New" w:cs="Courier New"/>
          <w:sz w:val="16"/>
          <w:szCs w:val="16"/>
        </w:rPr>
        <w:tab/>
        <w:t>720</w:t>
      </w:r>
    </w:p>
    <w:p w14:paraId="431220ED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CTCACATCAGACCGTGAAGACGTACAGATATTCTATGTGGAGCCAGCTCACATTACTGGT</w:t>
      </w:r>
      <w:r w:rsidRPr="00D27CDB">
        <w:rPr>
          <w:rFonts w:ascii="Courier New" w:hAnsi="Courier New" w:cs="Courier New"/>
          <w:sz w:val="16"/>
          <w:szCs w:val="16"/>
        </w:rPr>
        <w:tab/>
        <w:t>720</w:t>
      </w:r>
    </w:p>
    <w:p w14:paraId="29860189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CTCACATCAGACCGTGAAGACGTACAGATATTCTACGTGGAGCCAGCTCACATTACTGGA</w:t>
      </w:r>
      <w:r w:rsidRPr="00D27CDB">
        <w:rPr>
          <w:rFonts w:ascii="Courier New" w:hAnsi="Courier New" w:cs="Courier New"/>
          <w:sz w:val="16"/>
          <w:szCs w:val="16"/>
        </w:rPr>
        <w:tab/>
        <w:t>717</w:t>
      </w:r>
    </w:p>
    <w:p w14:paraId="14F5ABA8" w14:textId="3CBE31AF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CTCACATCAGACCGTGAAGACGTACAGATATTCTATGTGGAGCCAGCTCACATTACTGGT</w:t>
      </w:r>
      <w:r w:rsidRPr="00D27CDB">
        <w:rPr>
          <w:rFonts w:ascii="Courier New" w:hAnsi="Courier New" w:cs="Courier New"/>
          <w:sz w:val="16"/>
          <w:szCs w:val="16"/>
        </w:rPr>
        <w:tab/>
        <w:t>720</w:t>
      </w:r>
    </w:p>
    <w:p w14:paraId="2FC6F911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CTCACATCAGACCGTGAAGACGTACAGATATTCTATGTGGAGCCAGCTCACATTACTGGT</w:t>
      </w:r>
      <w:r w:rsidRPr="00D27CDB">
        <w:rPr>
          <w:rFonts w:ascii="Courier New" w:hAnsi="Courier New" w:cs="Courier New"/>
          <w:sz w:val="16"/>
          <w:szCs w:val="16"/>
        </w:rPr>
        <w:tab/>
        <w:t>720</w:t>
      </w:r>
    </w:p>
    <w:p w14:paraId="7F4DBB04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***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.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>*************.*********** ***********************:</w:t>
      </w:r>
    </w:p>
    <w:p w14:paraId="640C9158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5130D7C7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5        GATTGGTTCAACATGCAAATTACTATCGGTATCCTATCAGCGCTTAACTTCGAAAGCAGC</w:t>
      </w:r>
      <w:r w:rsidRPr="00D27CDB">
        <w:rPr>
          <w:rFonts w:ascii="Courier New" w:hAnsi="Courier New" w:cs="Courier New"/>
          <w:sz w:val="16"/>
          <w:szCs w:val="16"/>
        </w:rPr>
        <w:tab/>
        <w:t>780</w:t>
      </w:r>
    </w:p>
    <w:p w14:paraId="59D2BBF7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GATTGGTTCAACATGCAAATTACTATCGGTATCCTATCAGCGCTTAACTTCGAAAGCAAC</w:t>
      </w:r>
      <w:r w:rsidRPr="00D27CDB">
        <w:rPr>
          <w:rFonts w:ascii="Courier New" w:hAnsi="Courier New" w:cs="Courier New"/>
          <w:sz w:val="16"/>
          <w:szCs w:val="16"/>
        </w:rPr>
        <w:tab/>
        <w:t>777</w:t>
      </w:r>
    </w:p>
    <w:p w14:paraId="0481E84C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GATTGGTTCAACATGCAAATTACTATCGGTATCCTATCAGCGCTTAACTTCGAAAGCAAC</w:t>
      </w:r>
      <w:r w:rsidRPr="00D27CDB">
        <w:rPr>
          <w:rFonts w:ascii="Courier New" w:hAnsi="Courier New" w:cs="Courier New"/>
          <w:sz w:val="16"/>
          <w:szCs w:val="16"/>
        </w:rPr>
        <w:tab/>
        <w:t>777</w:t>
      </w:r>
    </w:p>
    <w:p w14:paraId="06B95EDD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GATTGGTTCAACATGCAAATTACTATCGGTATCCTATCAGCGCTTAACTTCGAAAGCAAC</w:t>
      </w:r>
      <w:r w:rsidRPr="00D27CDB">
        <w:rPr>
          <w:rFonts w:ascii="Courier New" w:hAnsi="Courier New" w:cs="Courier New"/>
          <w:sz w:val="16"/>
          <w:szCs w:val="16"/>
        </w:rPr>
        <w:tab/>
        <w:t>777</w:t>
      </w:r>
    </w:p>
    <w:p w14:paraId="1079010E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GATTGGTTCAACATGCAAATTACTATCGGTATCCTATCAGCGCTTAACTTCGAAAGCAAC</w:t>
      </w:r>
      <w:r w:rsidRPr="00D27CDB">
        <w:rPr>
          <w:rFonts w:ascii="Courier New" w:hAnsi="Courier New" w:cs="Courier New"/>
          <w:sz w:val="16"/>
          <w:szCs w:val="16"/>
        </w:rPr>
        <w:tab/>
        <w:t>777</w:t>
      </w:r>
    </w:p>
    <w:p w14:paraId="0D2A357B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GATTGGTTCAACATGCAAATTACTATCGGTATCCTATCAGCGCTTAACTTCGAAAGCAAC</w:t>
      </w:r>
      <w:r w:rsidRPr="00D27CDB">
        <w:rPr>
          <w:rFonts w:ascii="Courier New" w:hAnsi="Courier New" w:cs="Courier New"/>
          <w:sz w:val="16"/>
          <w:szCs w:val="16"/>
        </w:rPr>
        <w:tab/>
        <w:t>780</w:t>
      </w:r>
    </w:p>
    <w:p w14:paraId="2752566C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GATTGGTTCAACATGCAAATTACTATCGGTATCCTATCAGCGCTTAACTTCGAAAGCAAC</w:t>
      </w:r>
      <w:r w:rsidRPr="00D27CDB">
        <w:rPr>
          <w:rFonts w:ascii="Courier New" w:hAnsi="Courier New" w:cs="Courier New"/>
          <w:sz w:val="16"/>
          <w:szCs w:val="16"/>
        </w:rPr>
        <w:tab/>
        <w:t>780</w:t>
      </w:r>
    </w:p>
    <w:p w14:paraId="1CCA438E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GATTGGTTCAACATGCAAATTACTATCGGTATCCTATCAGCGCTTAACTTCGAAAGCAAC</w:t>
      </w:r>
      <w:r w:rsidRPr="00D27CDB">
        <w:rPr>
          <w:rFonts w:ascii="Courier New" w:hAnsi="Courier New" w:cs="Courier New"/>
          <w:sz w:val="16"/>
          <w:szCs w:val="16"/>
        </w:rPr>
        <w:tab/>
        <w:t>780</w:t>
      </w:r>
    </w:p>
    <w:p w14:paraId="168E5BA8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GATTGGTTCAACATGCAAATTACTATCGGTATCCTATCAGCGCTTAACTTCGAAAGCAAC</w:t>
      </w:r>
      <w:r w:rsidRPr="00D27CDB">
        <w:rPr>
          <w:rFonts w:ascii="Courier New" w:hAnsi="Courier New" w:cs="Courier New"/>
          <w:sz w:val="16"/>
          <w:szCs w:val="16"/>
        </w:rPr>
        <w:tab/>
        <w:t>780</w:t>
      </w:r>
    </w:p>
    <w:p w14:paraId="6E5EF0EE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GATTGGTTCAACATGCAAATTACTATCGGTATCCTATCAGCGCTTAACTTCGAAAGCAAC</w:t>
      </w:r>
      <w:r w:rsidRPr="00D27CDB">
        <w:rPr>
          <w:rFonts w:ascii="Courier New" w:hAnsi="Courier New" w:cs="Courier New"/>
          <w:sz w:val="16"/>
          <w:szCs w:val="16"/>
        </w:rPr>
        <w:tab/>
        <w:t>780</w:t>
      </w:r>
    </w:p>
    <w:p w14:paraId="4B4DBD71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GATTGGTTCAACATGCAAATTACTATCGGTATCCTATCAGCGCTTAACTTCGAAAGCAAC</w:t>
      </w:r>
      <w:r w:rsidRPr="00D27CDB">
        <w:rPr>
          <w:rFonts w:ascii="Courier New" w:hAnsi="Courier New" w:cs="Courier New"/>
          <w:sz w:val="16"/>
          <w:szCs w:val="16"/>
        </w:rPr>
        <w:tab/>
        <w:t>780</w:t>
      </w:r>
    </w:p>
    <w:p w14:paraId="00696FF2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GATTGGTTCAACATGCAAATTACTATCGGTATCCTATCAGCGCTTAACTTCGAAAGCAAC</w:t>
      </w:r>
      <w:r w:rsidRPr="00D27CDB">
        <w:rPr>
          <w:rFonts w:ascii="Courier New" w:hAnsi="Courier New" w:cs="Courier New"/>
          <w:sz w:val="16"/>
          <w:szCs w:val="16"/>
        </w:rPr>
        <w:tab/>
        <w:t>780</w:t>
      </w:r>
    </w:p>
    <w:p w14:paraId="67F84CDC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GATTGGTTCAACATGCAAATTACTATCGGTATCCTATCAGCGCTTAACTTCGAAAGCAAC</w:t>
      </w:r>
      <w:r w:rsidRPr="00D27CDB">
        <w:rPr>
          <w:rFonts w:ascii="Courier New" w:hAnsi="Courier New" w:cs="Courier New"/>
          <w:sz w:val="16"/>
          <w:szCs w:val="16"/>
        </w:rPr>
        <w:tab/>
        <w:t>777</w:t>
      </w:r>
    </w:p>
    <w:p w14:paraId="3BA98BBC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GATTGGTTCAACATGCAAATTACTATCGGTATCCTATCAGCGCTTAACTTCGAAAGCAAC</w:t>
      </w:r>
      <w:r w:rsidRPr="00D27CDB">
        <w:rPr>
          <w:rFonts w:ascii="Courier New" w:hAnsi="Courier New" w:cs="Courier New"/>
          <w:sz w:val="16"/>
          <w:szCs w:val="16"/>
        </w:rPr>
        <w:tab/>
        <w:t>780</w:t>
      </w:r>
    </w:p>
    <w:p w14:paraId="72627E2A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GATTGGTTCAACATGCAAATTACTATCGGTATCCTATCAGCGCTTAACTTCGAAAGCAAC</w:t>
      </w:r>
      <w:r w:rsidRPr="00D27CDB">
        <w:rPr>
          <w:rFonts w:ascii="Courier New" w:hAnsi="Courier New" w:cs="Courier New"/>
          <w:sz w:val="16"/>
          <w:szCs w:val="16"/>
        </w:rPr>
        <w:tab/>
        <w:t>780</w:t>
      </w:r>
    </w:p>
    <w:p w14:paraId="478F0D6A" w14:textId="1AF8F4A8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.*</w:t>
      </w:r>
      <w:proofErr w:type="gramEnd"/>
    </w:p>
    <w:p w14:paraId="56027499" w14:textId="69AB24A2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373FEA4C" w14:textId="65A95030" w:rsidR="00D27CDB" w:rsidRPr="00D27CDB" w:rsidRDefault="00066686" w:rsidP="00D27CDB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FF32C11" wp14:editId="2B762C83">
                <wp:simplePos x="0" y="0"/>
                <wp:positionH relativeFrom="column">
                  <wp:posOffset>1278255</wp:posOffset>
                </wp:positionH>
                <wp:positionV relativeFrom="paragraph">
                  <wp:posOffset>3175</wp:posOffset>
                </wp:positionV>
                <wp:extent cx="73025" cy="1714500"/>
                <wp:effectExtent l="0" t="0" r="28575" b="3810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25" cy="17145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FF0000"/>
                          </a:solidFill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" o:spid="_x0000_s1026" style="position:absolute;margin-left:100.65pt;margin-top:.25pt;width:5.75pt;height:13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e0eZRADAADKBgAADgAAAGRycy9lMm9Eb2MueG1stFVbT9swFH6ftP9g+T3kQtq0FSkKrTJNQgMB&#10;E8+u47SRHNuz3Qub9t937KShMCSmaePBnJNzfK6fv15cHlqOdkybRoocx2cRRkxQWTVineOvD2Uw&#10;wchYIirCpWA5fmIGX84/frjYqxlL5EbyimkEQYSZ7VWON9aqWRgaumEtMWdSMQHGWuqWWFD1Oqw0&#10;2UP0lodJFI3DvdSV0pIyY+DrsjPiuY9f14zam7o2zCKeY6jN+lP7c+XOcH5BZmtN1KahfRnkL6po&#10;SSMg6RBqSSxBW938FqptqJZG1vaMyjaUdd1Q5nuAbuLoVTf3G6KY7wWGY9QwJvPvwtIvu1uNmirH&#10;Y4wEaWFFdzA0ItacobEbz16ZGXjdq1vdawZE1+uh1q37D12ggx/p0zBSdrCIwsfsPEpGGFGwxFmc&#10;jiI/8vD5stLGfmKyRU7IsYbkfpBkd20sJATXo4vLJWTZcO63xgXaQ9Qkg5jOZCRvKmf1il6vFlyj&#10;HYHFl2UEf64ZiHbiBhoXzpt5pHQJQTtYEP136MJv8UdZFMl4eb4MlpNpFqQrlgSTMkqDqyIdxYss&#10;K+Nl9hPKaEmczhQnlHXQLjlZ93tzpj9bXEvoC5jHcegB1jUA5b2sbTHKkiIbTYNxMYqDNI4mQVFE&#10;SbAsi6iI0nIxTa+G2vaAdQUv5QHCXMnD/6oPRnscY+gQ1GHGS/aJM9cAF3esBugBSuJuge7Rs2Fr&#10;hFImbNyvzXu7azVseLh4/v7F3t+PzK95uJy8f7kDBtzwmaWww+W2EVK/FYAPJdedP6DupG8nrmT1&#10;BK9Oy46OjKJlA+i/JsbeEg38A0wFnGpv4Ki5BJTLXsJoI/X3t747f0AXWDFyO86x+bYlmmHEPwsg&#10;jGmcpo4AvZICYkDRp5bVqUVs24WElxMDeyvqRedv+VGstWwfgXoLlxVMRFDInWNq9VFZ2I5ngbwp&#10;KwrvBqSniL0W94oet+5e98PhkWjVU4AF4HyRR+4js1dM0Pm6fQhZbK2sG08Tz3Pt5w2E6d97T+6O&#10;kU917/X8EzT/BQAA//8DAFBLAwQUAAYACAAAACEAUMNnvtwAAAAIAQAADwAAAGRycy9kb3ducmV2&#10;LnhtbEyPQU/DMAyF70j8h8iTuLGkRWOoNJ0QYicOwJjE1WuytlrjREm6lX+POcHN1nt+/l69md0o&#10;zjamwZOGYqlAWGq9GajTsP/c3j6ASBnJ4OjJavi2CTbN9VWNlfEX+rDnXe4Eh1CqUEOfc6ikTG1v&#10;HaalD5ZYO/roMPMaO2kiXjjcjbJU6l46HIg/9Bjsc2/b025yjBHG92Cmt9P+q5i38cW8JuzWWt8s&#10;5qdHENnO+c8Mv/h8Aw0zHfxEJolRQ6mKO7ZqWIFguSxKbnLgYa1WIJta/i/Q/AAAAP//AwBQSwEC&#10;LQAUAAYACAAAACEA5JnDwPsAAADhAQAAEwAAAAAAAAAAAAAAAAAAAAAAW0NvbnRlbnRfVHlwZXNd&#10;LnhtbFBLAQItABQABgAIAAAAIQAjsmrh1wAAAJQBAAALAAAAAAAAAAAAAAAAACwBAABfcmVscy8u&#10;cmVsc1BLAQItABQABgAIAAAAIQCx7R5lEAMAAMoGAAAOAAAAAAAAAAAAAAAAACwCAABkcnMvZTJv&#10;RG9jLnhtbFBLAQItABQABgAIAAAAIQBQw2e+3AAAAAgBAAAPAAAAAAAAAAAAAAAAAGgFAABkcnMv&#10;ZG93bnJldi54bWxQSwUGAAAAAAQABADzAAAAcQYAAAAA&#10;" filled="f" strokecolor="red" strokeweight="1pt"/>
            </w:pict>
          </mc:Fallback>
        </mc:AlternateContent>
      </w:r>
      <w:r w:rsidR="00D27CDB" w:rsidRPr="00D27CDB">
        <w:rPr>
          <w:rFonts w:ascii="Courier New" w:hAnsi="Courier New" w:cs="Courier New"/>
          <w:sz w:val="16"/>
          <w:szCs w:val="16"/>
        </w:rPr>
        <w:t>KMP-8_35        CCGCTTCACATCTTTCAAATCACTGCTTTGGACTCCTGGCCCAACAACCATACGGTGACG</w:t>
      </w:r>
      <w:r w:rsidR="00D27CDB" w:rsidRPr="00D27CDB">
        <w:rPr>
          <w:rFonts w:ascii="Courier New" w:hAnsi="Courier New" w:cs="Courier New"/>
          <w:sz w:val="16"/>
          <w:szCs w:val="16"/>
        </w:rPr>
        <w:tab/>
        <w:t>840</w:t>
      </w:r>
    </w:p>
    <w:p w14:paraId="2A0C41D9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CCGCTTCACATCTTTCAAATCACTGCTTTGGACTCCTGGCCCAACAACCATACGGTGACG</w:t>
      </w:r>
      <w:r w:rsidRPr="00D27CDB">
        <w:rPr>
          <w:rFonts w:ascii="Courier New" w:hAnsi="Courier New" w:cs="Courier New"/>
          <w:sz w:val="16"/>
          <w:szCs w:val="16"/>
        </w:rPr>
        <w:tab/>
        <w:t>837</w:t>
      </w:r>
    </w:p>
    <w:p w14:paraId="3346EC50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CCGCTTCACATCTTTCAAATCACTGCTTTGGACTCCTGGCCCAACAACCATACGGTGACG</w:t>
      </w:r>
      <w:r w:rsidRPr="00D27CDB">
        <w:rPr>
          <w:rFonts w:ascii="Courier New" w:hAnsi="Courier New" w:cs="Courier New"/>
          <w:sz w:val="16"/>
          <w:szCs w:val="16"/>
        </w:rPr>
        <w:tab/>
        <w:t>837</w:t>
      </w:r>
    </w:p>
    <w:p w14:paraId="42E481AB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CCGCTTCACATCTTTCAAATCACTGCTTTGGACTCCTGGCCCAACAACCATACGGTGACG</w:t>
      </w:r>
      <w:r w:rsidRPr="00D27CDB">
        <w:rPr>
          <w:rFonts w:ascii="Courier New" w:hAnsi="Courier New" w:cs="Courier New"/>
          <w:sz w:val="16"/>
          <w:szCs w:val="16"/>
        </w:rPr>
        <w:tab/>
        <w:t>837</w:t>
      </w:r>
    </w:p>
    <w:p w14:paraId="534F5755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CCGCTTCACATCTTTCAAATCACTGCTTTGGACTCCTGGCCCAACAACCATACGGTGACG</w:t>
      </w:r>
      <w:r w:rsidRPr="00D27CDB">
        <w:rPr>
          <w:rFonts w:ascii="Courier New" w:hAnsi="Courier New" w:cs="Courier New"/>
          <w:sz w:val="16"/>
          <w:szCs w:val="16"/>
        </w:rPr>
        <w:tab/>
        <w:t>837</w:t>
      </w:r>
    </w:p>
    <w:p w14:paraId="25D64C65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CCGCTGCACATCTTTCAAATCACTGCTTTGGACTCCTGGCCCAACAACCATACGGTGACG</w:t>
      </w:r>
      <w:r w:rsidRPr="00D27CDB">
        <w:rPr>
          <w:rFonts w:ascii="Courier New" w:hAnsi="Courier New" w:cs="Courier New"/>
          <w:sz w:val="16"/>
          <w:szCs w:val="16"/>
        </w:rPr>
        <w:tab/>
        <w:t>840</w:t>
      </w:r>
    </w:p>
    <w:p w14:paraId="293D837A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CCGCCGCACATCTTTCAAATCACTGCTTTGGACTCCTGGCCCAACTACCATACGGTGACG</w:t>
      </w:r>
      <w:r w:rsidRPr="00D27CDB">
        <w:rPr>
          <w:rFonts w:ascii="Courier New" w:hAnsi="Courier New" w:cs="Courier New"/>
          <w:sz w:val="16"/>
          <w:szCs w:val="16"/>
        </w:rPr>
        <w:tab/>
        <w:t>840</w:t>
      </w:r>
    </w:p>
    <w:p w14:paraId="37E9AF6B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CCGCTGCACATCTTTCAAATCACTGCTTTGGACTCCTGGCCCAACAACCATACGGTGACG</w:t>
      </w:r>
      <w:r w:rsidRPr="00D27CDB">
        <w:rPr>
          <w:rFonts w:ascii="Courier New" w:hAnsi="Courier New" w:cs="Courier New"/>
          <w:sz w:val="16"/>
          <w:szCs w:val="16"/>
        </w:rPr>
        <w:tab/>
        <w:t>840</w:t>
      </w:r>
    </w:p>
    <w:p w14:paraId="1AFB7C62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CCGCTGCACATCTTTCAAATCACTGCTTTGGACTCCTGGCCCAACAACCATACGGTGACG</w:t>
      </w:r>
      <w:r w:rsidRPr="00D27CDB">
        <w:rPr>
          <w:rFonts w:ascii="Courier New" w:hAnsi="Courier New" w:cs="Courier New"/>
          <w:sz w:val="16"/>
          <w:szCs w:val="16"/>
        </w:rPr>
        <w:tab/>
        <w:t>840</w:t>
      </w:r>
    </w:p>
    <w:p w14:paraId="3CDF6D48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CCGCTGCACATCTTTCAAATCACTGCTTTGGACTCCTGGCCCAACAACCATACGGTGACG</w:t>
      </w:r>
      <w:r w:rsidRPr="00D27CDB">
        <w:rPr>
          <w:rFonts w:ascii="Courier New" w:hAnsi="Courier New" w:cs="Courier New"/>
          <w:sz w:val="16"/>
          <w:szCs w:val="16"/>
        </w:rPr>
        <w:tab/>
        <w:t>840</w:t>
      </w:r>
    </w:p>
    <w:p w14:paraId="6270270A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CCGCTGCACATCTTTCAAATCACTGCTTTGGACTCCTGGCCCAACAACCATACGGTGACG</w:t>
      </w:r>
      <w:r w:rsidRPr="00D27CDB">
        <w:rPr>
          <w:rFonts w:ascii="Courier New" w:hAnsi="Courier New" w:cs="Courier New"/>
          <w:sz w:val="16"/>
          <w:szCs w:val="16"/>
        </w:rPr>
        <w:tab/>
        <w:t>840</w:t>
      </w:r>
    </w:p>
    <w:p w14:paraId="03969A34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CCGCTGCACATCTTTCAAATCACTGCTTTGGACTCCTGGCCCAACAACCATACGGTGACG</w:t>
      </w:r>
      <w:r w:rsidRPr="00D27CDB">
        <w:rPr>
          <w:rFonts w:ascii="Courier New" w:hAnsi="Courier New" w:cs="Courier New"/>
          <w:sz w:val="16"/>
          <w:szCs w:val="16"/>
        </w:rPr>
        <w:tab/>
        <w:t>840</w:t>
      </w:r>
    </w:p>
    <w:p w14:paraId="43A68220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CCGCTTCACATCTTTCAAATCACTGCTTTGGACTCCTGGCCCAACAACCATACGGTGACG</w:t>
      </w:r>
      <w:r w:rsidRPr="00D27CDB">
        <w:rPr>
          <w:rFonts w:ascii="Courier New" w:hAnsi="Courier New" w:cs="Courier New"/>
          <w:sz w:val="16"/>
          <w:szCs w:val="16"/>
        </w:rPr>
        <w:tab/>
        <w:t>837</w:t>
      </w:r>
    </w:p>
    <w:p w14:paraId="65DAD92B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CCGCTGCACATCTTTCAAATCACTGCTTTGGACTCCTGGCCCAACAACCATACGGTGACG</w:t>
      </w:r>
      <w:r w:rsidRPr="00D27CDB">
        <w:rPr>
          <w:rFonts w:ascii="Courier New" w:hAnsi="Courier New" w:cs="Courier New"/>
          <w:sz w:val="16"/>
          <w:szCs w:val="16"/>
        </w:rPr>
        <w:tab/>
        <w:t>840</w:t>
      </w:r>
    </w:p>
    <w:p w14:paraId="17CA34C5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CCGCTGCACATCTTTCAAATCACTGCTTTGGACTCCTGGCCCAACAACCATACGGTGACG</w:t>
      </w:r>
      <w:r w:rsidRPr="00D27CDB">
        <w:rPr>
          <w:rFonts w:ascii="Courier New" w:hAnsi="Courier New" w:cs="Courier New"/>
          <w:sz w:val="16"/>
          <w:szCs w:val="16"/>
        </w:rPr>
        <w:tab/>
        <w:t>840</w:t>
      </w:r>
    </w:p>
    <w:p w14:paraId="43571D7E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  ***************************************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: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>*************</w:t>
      </w:r>
    </w:p>
    <w:p w14:paraId="00133FE5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7D86F4DA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5        GTGATGGTGCAAGTCCAGAATGTGGAGCACCGACCGCCGCGATGGATGGAAATCTTCGCA</w:t>
      </w:r>
      <w:r w:rsidRPr="00D27CDB">
        <w:rPr>
          <w:rFonts w:ascii="Courier New" w:hAnsi="Courier New" w:cs="Courier New"/>
          <w:sz w:val="16"/>
          <w:szCs w:val="16"/>
        </w:rPr>
        <w:tab/>
        <w:t>900</w:t>
      </w:r>
    </w:p>
    <w:p w14:paraId="3D6C4609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GTGATGGTGCAAGTCCAGAATGTGGAGCACCGACCGCCGCGATGGATGGAAATCTTCGCA</w:t>
      </w:r>
      <w:r w:rsidRPr="00D27CDB">
        <w:rPr>
          <w:rFonts w:ascii="Courier New" w:hAnsi="Courier New" w:cs="Courier New"/>
          <w:sz w:val="16"/>
          <w:szCs w:val="16"/>
        </w:rPr>
        <w:tab/>
        <w:t>897</w:t>
      </w:r>
    </w:p>
    <w:p w14:paraId="7DC78BAD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GTGATGGTGCAAGTCCAGAATGTGGAGCACCGACCGCCGCGATGGATGGAAATCTTCGCA</w:t>
      </w:r>
      <w:r w:rsidRPr="00D27CDB">
        <w:rPr>
          <w:rFonts w:ascii="Courier New" w:hAnsi="Courier New" w:cs="Courier New"/>
          <w:sz w:val="16"/>
          <w:szCs w:val="16"/>
        </w:rPr>
        <w:tab/>
        <w:t>897</w:t>
      </w:r>
    </w:p>
    <w:p w14:paraId="6B4665D4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GTGATGGTGAAAGTCCGGAATGTGGAGCACCGACCGCCGCGATGGATGGAAATCTTCGCA</w:t>
      </w:r>
      <w:r w:rsidRPr="00D27CDB">
        <w:rPr>
          <w:rFonts w:ascii="Courier New" w:hAnsi="Courier New" w:cs="Courier New"/>
          <w:sz w:val="16"/>
          <w:szCs w:val="16"/>
        </w:rPr>
        <w:tab/>
        <w:t>897</w:t>
      </w:r>
    </w:p>
    <w:p w14:paraId="06BD6B22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GTGATGGTGCAAGTCCAGAATGTGGAACACCGACCGCCGCGATGGATGGAAATCTTCGCA</w:t>
      </w:r>
      <w:r w:rsidRPr="00D27CDB">
        <w:rPr>
          <w:rFonts w:ascii="Courier New" w:hAnsi="Courier New" w:cs="Courier New"/>
          <w:sz w:val="16"/>
          <w:szCs w:val="16"/>
        </w:rPr>
        <w:tab/>
        <w:t>897</w:t>
      </w:r>
    </w:p>
    <w:p w14:paraId="2BC3A73B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GTGATGGTGCGAGTCCAGAATGTGGAGTACCGACCGCCGCGATGGATGGAAATCTTCGCA</w:t>
      </w:r>
      <w:r w:rsidRPr="00D27CDB">
        <w:rPr>
          <w:rFonts w:ascii="Courier New" w:hAnsi="Courier New" w:cs="Courier New"/>
          <w:sz w:val="16"/>
          <w:szCs w:val="16"/>
        </w:rPr>
        <w:tab/>
        <w:t>900</w:t>
      </w:r>
    </w:p>
    <w:p w14:paraId="0BF35EE6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GTGATGGTGCAAGTCCAGAATGTGGAGCACCGACCGCCGCGATGGATGGAAATCTTCGCA</w:t>
      </w:r>
      <w:r w:rsidRPr="00D27CDB">
        <w:rPr>
          <w:rFonts w:ascii="Courier New" w:hAnsi="Courier New" w:cs="Courier New"/>
          <w:sz w:val="16"/>
          <w:szCs w:val="16"/>
        </w:rPr>
        <w:tab/>
        <w:t>900</w:t>
      </w:r>
    </w:p>
    <w:p w14:paraId="128C5694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GTGATGGTGCAAGTCCAGAATGTGGAGCACCGACCGCCGCGATGGATGGAAATCTTCGCA</w:t>
      </w:r>
      <w:r w:rsidRPr="00D27CDB">
        <w:rPr>
          <w:rFonts w:ascii="Courier New" w:hAnsi="Courier New" w:cs="Courier New"/>
          <w:sz w:val="16"/>
          <w:szCs w:val="16"/>
        </w:rPr>
        <w:tab/>
        <w:t>900</w:t>
      </w:r>
    </w:p>
    <w:p w14:paraId="2CE22802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GTGATGGTGCAAGTCCAGAATGTGGAACACCGACCGCCGCGATGGATGGAAATCTTCGCA</w:t>
      </w:r>
      <w:r w:rsidRPr="00D27CDB">
        <w:rPr>
          <w:rFonts w:ascii="Courier New" w:hAnsi="Courier New" w:cs="Courier New"/>
          <w:sz w:val="16"/>
          <w:szCs w:val="16"/>
        </w:rPr>
        <w:tab/>
        <w:t>900</w:t>
      </w:r>
    </w:p>
    <w:p w14:paraId="7B25B010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GTGATGGTGCAAGTCCAGAATGTGGAACACCGACCGCCGCGATGGATGGAAATCTTCGCA</w:t>
      </w:r>
      <w:r w:rsidRPr="00D27CDB">
        <w:rPr>
          <w:rFonts w:ascii="Courier New" w:hAnsi="Courier New" w:cs="Courier New"/>
          <w:sz w:val="16"/>
          <w:szCs w:val="16"/>
        </w:rPr>
        <w:tab/>
        <w:t>900</w:t>
      </w:r>
    </w:p>
    <w:p w14:paraId="6FE03FC2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GTGATGGTGCAAGTCCAGAATGTGGAACACCGACCGCCGCGATGGATGGAAATCTTCGCA</w:t>
      </w:r>
      <w:r w:rsidRPr="00D27CDB">
        <w:rPr>
          <w:rFonts w:ascii="Courier New" w:hAnsi="Courier New" w:cs="Courier New"/>
          <w:sz w:val="16"/>
          <w:szCs w:val="16"/>
        </w:rPr>
        <w:tab/>
        <w:t>900</w:t>
      </w:r>
    </w:p>
    <w:p w14:paraId="08FAEFB0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GTGATGGTGCAAGTCCAGAATGTGGAACACCGACCGCCGCGATGGATGGAAATCTCCGCA</w:t>
      </w:r>
      <w:r w:rsidRPr="00D27CDB">
        <w:rPr>
          <w:rFonts w:ascii="Courier New" w:hAnsi="Courier New" w:cs="Courier New"/>
          <w:sz w:val="16"/>
          <w:szCs w:val="16"/>
        </w:rPr>
        <w:tab/>
        <w:t>900</w:t>
      </w:r>
    </w:p>
    <w:p w14:paraId="1DC9F04E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GTGATGGTGCTAGTCCAGAATGTGGAACACCGACCGCCGCGATGGATGGAAATCTTCGCA</w:t>
      </w:r>
      <w:r w:rsidRPr="00D27CDB">
        <w:rPr>
          <w:rFonts w:ascii="Courier New" w:hAnsi="Courier New" w:cs="Courier New"/>
          <w:sz w:val="16"/>
          <w:szCs w:val="16"/>
        </w:rPr>
        <w:tab/>
        <w:t>897</w:t>
      </w:r>
    </w:p>
    <w:p w14:paraId="6714B11B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GTGATGGTGCAAGTCCAGAATGTGGAACACCGACCGCCGCGATGGATGGAAATCTTCGCA</w:t>
      </w:r>
      <w:r w:rsidRPr="00D27CDB">
        <w:rPr>
          <w:rFonts w:ascii="Courier New" w:hAnsi="Courier New" w:cs="Courier New"/>
          <w:sz w:val="16"/>
          <w:szCs w:val="16"/>
        </w:rPr>
        <w:tab/>
        <w:t>900</w:t>
      </w:r>
    </w:p>
    <w:p w14:paraId="1FDB51AC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GTGATGGTGCAAGTTCAGAATGTGGAGCACCGACCGCCGCGATGGATGGAAATCTTCGCA</w:t>
      </w:r>
      <w:r w:rsidRPr="00D27CDB">
        <w:rPr>
          <w:rFonts w:ascii="Courier New" w:hAnsi="Courier New" w:cs="Courier New"/>
          <w:sz w:val="16"/>
          <w:szCs w:val="16"/>
        </w:rPr>
        <w:tab/>
        <w:t>900</w:t>
      </w:r>
    </w:p>
    <w:p w14:paraId="3BD8E670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****. *** *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.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>********. *************************** ****</w:t>
      </w:r>
    </w:p>
    <w:p w14:paraId="0B0D1DF3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11429CCA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5        GTCCAGCAGTTTGACGAGATGACGGAGCAGCAGTTCCAGGTGCGCGCCATCGACGGAGAC</w:t>
      </w:r>
      <w:r w:rsidRPr="00D27CDB">
        <w:rPr>
          <w:rFonts w:ascii="Courier New" w:hAnsi="Courier New" w:cs="Courier New"/>
          <w:sz w:val="16"/>
          <w:szCs w:val="16"/>
        </w:rPr>
        <w:tab/>
        <w:t>960</w:t>
      </w:r>
    </w:p>
    <w:p w14:paraId="4385BCFC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GTCCAGCAGTTTGACGAGATGACGGAGCAGCAATTCCAGGTGCGCGCCATCGACGGAGAC</w:t>
      </w:r>
      <w:r w:rsidRPr="00D27CDB">
        <w:rPr>
          <w:rFonts w:ascii="Courier New" w:hAnsi="Courier New" w:cs="Courier New"/>
          <w:sz w:val="16"/>
          <w:szCs w:val="16"/>
        </w:rPr>
        <w:tab/>
        <w:t>957</w:t>
      </w:r>
    </w:p>
    <w:p w14:paraId="7CAFF3F3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GTCCAGCAGTTTGACGAGATGACGGAGCAGCAATTCCAGGTGCGCGCCATCGACGGAGAC</w:t>
      </w:r>
      <w:r w:rsidRPr="00D27CDB">
        <w:rPr>
          <w:rFonts w:ascii="Courier New" w:hAnsi="Courier New" w:cs="Courier New"/>
          <w:sz w:val="16"/>
          <w:szCs w:val="16"/>
        </w:rPr>
        <w:tab/>
        <w:t>957</w:t>
      </w:r>
    </w:p>
    <w:p w14:paraId="052E9A68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GTCCAGCGGTTTGACGAGATGACGGAGCAGCAATTCCAGGTGCGCGCCATCGACGGAGAC</w:t>
      </w:r>
      <w:r w:rsidRPr="00D27CDB">
        <w:rPr>
          <w:rFonts w:ascii="Courier New" w:hAnsi="Courier New" w:cs="Courier New"/>
          <w:sz w:val="16"/>
          <w:szCs w:val="16"/>
        </w:rPr>
        <w:tab/>
        <w:t>957</w:t>
      </w:r>
    </w:p>
    <w:p w14:paraId="67E63543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GTCCAGCAGTTTGACGAGATGACGGAGCAGCAATTCCAGGTGCGCGCCATCGACGGAGAC</w:t>
      </w:r>
      <w:r w:rsidRPr="00D27CDB">
        <w:rPr>
          <w:rFonts w:ascii="Courier New" w:hAnsi="Courier New" w:cs="Courier New"/>
          <w:sz w:val="16"/>
          <w:szCs w:val="16"/>
        </w:rPr>
        <w:tab/>
        <w:t>957</w:t>
      </w:r>
    </w:p>
    <w:p w14:paraId="05962F00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GTCCAGCAGTTTGACGAGATGACGGAGCAGCAATTCCAGGTGCGCGCCATCGACGGAGAC</w:t>
      </w:r>
      <w:r w:rsidRPr="00D27CDB">
        <w:rPr>
          <w:rFonts w:ascii="Courier New" w:hAnsi="Courier New" w:cs="Courier New"/>
          <w:sz w:val="16"/>
          <w:szCs w:val="16"/>
        </w:rPr>
        <w:tab/>
        <w:t>960</w:t>
      </w:r>
    </w:p>
    <w:p w14:paraId="6D95B670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GTCCAGCAGTTTGACGAGATGACGGAGCAGCAATTCCAGGTGCGCGCTATCGACGGAGAC</w:t>
      </w:r>
      <w:r w:rsidRPr="00D27CDB">
        <w:rPr>
          <w:rFonts w:ascii="Courier New" w:hAnsi="Courier New" w:cs="Courier New"/>
          <w:sz w:val="16"/>
          <w:szCs w:val="16"/>
        </w:rPr>
        <w:tab/>
        <w:t>960</w:t>
      </w:r>
    </w:p>
    <w:p w14:paraId="2384E3AC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GCCCAGCAGTTTGACGAGATGACGGAGCAGCAATTCCAGGTGCGCGCCATCGACGGAGAC</w:t>
      </w:r>
      <w:r w:rsidRPr="00D27CDB">
        <w:rPr>
          <w:rFonts w:ascii="Courier New" w:hAnsi="Courier New" w:cs="Courier New"/>
          <w:sz w:val="16"/>
          <w:szCs w:val="16"/>
        </w:rPr>
        <w:tab/>
        <w:t>960</w:t>
      </w:r>
    </w:p>
    <w:p w14:paraId="3C1EF010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GTCCAGCAGTTTGACGAGATGACGGAGCAGCAATTCCAGGTGCGCGCCATCGACGGAGAC</w:t>
      </w:r>
      <w:r w:rsidRPr="00D27CDB">
        <w:rPr>
          <w:rFonts w:ascii="Courier New" w:hAnsi="Courier New" w:cs="Courier New"/>
          <w:sz w:val="16"/>
          <w:szCs w:val="16"/>
        </w:rPr>
        <w:tab/>
        <w:t>960</w:t>
      </w:r>
    </w:p>
    <w:p w14:paraId="09EC6098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GTCCAGCAGTTTGACGAGATGACGGAGCAGCAATTCCAGGTGCGCGCCATCGACGGAGAC</w:t>
      </w:r>
      <w:r w:rsidRPr="00D27CDB">
        <w:rPr>
          <w:rFonts w:ascii="Courier New" w:hAnsi="Courier New" w:cs="Courier New"/>
          <w:sz w:val="16"/>
          <w:szCs w:val="16"/>
        </w:rPr>
        <w:tab/>
        <w:t>960</w:t>
      </w:r>
    </w:p>
    <w:p w14:paraId="4C426555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GTCCAGCAGTTTGACGAGATGACGGAACAGCAATTCCAGGTGCGCGCCATCGACGGAGAC</w:t>
      </w:r>
      <w:r w:rsidRPr="00D27CDB">
        <w:rPr>
          <w:rFonts w:ascii="Courier New" w:hAnsi="Courier New" w:cs="Courier New"/>
          <w:sz w:val="16"/>
          <w:szCs w:val="16"/>
        </w:rPr>
        <w:tab/>
        <w:t>960</w:t>
      </w:r>
    </w:p>
    <w:p w14:paraId="2A365DF9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GTCCAGCAGTTTGACGAGATGACGGAGCAGCAATTCCAGGTGCGCGCCATCGACGGAGAC</w:t>
      </w:r>
      <w:r w:rsidRPr="00D27CDB">
        <w:rPr>
          <w:rFonts w:ascii="Courier New" w:hAnsi="Courier New" w:cs="Courier New"/>
          <w:sz w:val="16"/>
          <w:szCs w:val="16"/>
        </w:rPr>
        <w:tab/>
        <w:t>960</w:t>
      </w:r>
    </w:p>
    <w:p w14:paraId="02BFE91C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GTCCAGCAGTTTGACGAGATGACGGAGCAGCAATTCCAGGTGCGCGCCATCGACGGAGAC</w:t>
      </w:r>
      <w:r w:rsidRPr="00D27CDB">
        <w:rPr>
          <w:rFonts w:ascii="Courier New" w:hAnsi="Courier New" w:cs="Courier New"/>
          <w:sz w:val="16"/>
          <w:szCs w:val="16"/>
        </w:rPr>
        <w:tab/>
        <w:t>957</w:t>
      </w:r>
    </w:p>
    <w:p w14:paraId="175E8DDF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GTCCAGCAGTTTGACGAGATGACGGAGCAGCAATTCCAGGTGCGCGCCATCGACGGAGAC</w:t>
      </w:r>
      <w:r w:rsidRPr="00D27CDB">
        <w:rPr>
          <w:rFonts w:ascii="Courier New" w:hAnsi="Courier New" w:cs="Courier New"/>
          <w:sz w:val="16"/>
          <w:szCs w:val="16"/>
        </w:rPr>
        <w:tab/>
        <w:t>960</w:t>
      </w:r>
    </w:p>
    <w:p w14:paraId="21756E6C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GTCCAGCAGTTTGACGAGATGACGGAGCAGCAATTCCAGGTGCGCGCCATCGACGGAGAC</w:t>
      </w:r>
      <w:r w:rsidRPr="00D27CDB">
        <w:rPr>
          <w:rFonts w:ascii="Courier New" w:hAnsi="Courier New" w:cs="Courier New"/>
          <w:sz w:val="16"/>
          <w:szCs w:val="16"/>
        </w:rPr>
        <w:tab/>
        <w:t>960</w:t>
      </w:r>
    </w:p>
    <w:p w14:paraId="3119D783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 *****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.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>*****************.*****.************** ************</w:t>
      </w:r>
    </w:p>
    <w:p w14:paraId="476D91DC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51817385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5        ACTGGCATCGGGAAAGCTATACACTATACCCTCGAGACAGATGAGGA</w:t>
      </w:r>
      <w:r w:rsidRPr="001C16ED">
        <w:rPr>
          <w:rFonts w:ascii="Courier New" w:hAnsi="Courier New" w:cs="Courier New"/>
          <w:sz w:val="16"/>
          <w:szCs w:val="16"/>
          <w:highlight w:val="lightGray"/>
        </w:rPr>
        <w:t>---</w:t>
      </w:r>
      <w:r w:rsidRPr="00D27CDB">
        <w:rPr>
          <w:rFonts w:ascii="Courier New" w:hAnsi="Courier New" w:cs="Courier New"/>
          <w:sz w:val="16"/>
          <w:szCs w:val="16"/>
        </w:rPr>
        <w:t>AGATTTGTTC</w:t>
      </w:r>
      <w:r w:rsidRPr="00D27CDB">
        <w:rPr>
          <w:rFonts w:ascii="Courier New" w:hAnsi="Courier New" w:cs="Courier New"/>
          <w:sz w:val="16"/>
          <w:szCs w:val="16"/>
        </w:rPr>
        <w:tab/>
        <w:t>1017</w:t>
      </w:r>
    </w:p>
    <w:p w14:paraId="6E39A3E8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ACGGGCATCGGGAAAGCTATACACTATGCCCTCGAGACAGATGAGGAAGAAGATTTGTTC</w:t>
      </w:r>
      <w:r w:rsidRPr="00D27CDB">
        <w:rPr>
          <w:rFonts w:ascii="Courier New" w:hAnsi="Courier New" w:cs="Courier New"/>
          <w:sz w:val="16"/>
          <w:szCs w:val="16"/>
        </w:rPr>
        <w:tab/>
        <w:t>1017</w:t>
      </w:r>
    </w:p>
    <w:p w14:paraId="3451FF62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ACTGGCATCGGGAAAGCTATACACTATACCCTCGAGACAGATGAGGAAGAAGATTTGTTC</w:t>
      </w:r>
      <w:r w:rsidRPr="00D27CDB">
        <w:rPr>
          <w:rFonts w:ascii="Courier New" w:hAnsi="Courier New" w:cs="Courier New"/>
          <w:sz w:val="16"/>
          <w:szCs w:val="16"/>
        </w:rPr>
        <w:tab/>
        <w:t>1017</w:t>
      </w:r>
    </w:p>
    <w:p w14:paraId="48BF0F12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ACTGGCATCGGGAAAGCTATACACTATACCCTCGAGACAGATGAGGTAGAAGATTTGTTC</w:t>
      </w:r>
      <w:r w:rsidRPr="00D27CDB">
        <w:rPr>
          <w:rFonts w:ascii="Courier New" w:hAnsi="Courier New" w:cs="Courier New"/>
          <w:sz w:val="16"/>
          <w:szCs w:val="16"/>
        </w:rPr>
        <w:tab/>
        <w:t>1017</w:t>
      </w:r>
    </w:p>
    <w:p w14:paraId="64B1EF6B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ACTGGCATCGGGAAAGCTATACACTATACCCTCGAGACAGATGAGGAAGAAGATTTGTTC</w:t>
      </w:r>
      <w:r w:rsidRPr="00D27CDB">
        <w:rPr>
          <w:rFonts w:ascii="Courier New" w:hAnsi="Courier New" w:cs="Courier New"/>
          <w:sz w:val="16"/>
          <w:szCs w:val="16"/>
        </w:rPr>
        <w:tab/>
        <w:t>1017</w:t>
      </w:r>
    </w:p>
    <w:p w14:paraId="193AB976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ACTGGCATCGGGAAAGCTATACACTATACCCTCGAGACAGATGAGGAAGAAGATTTGTTC</w:t>
      </w:r>
      <w:r w:rsidRPr="00D27CDB">
        <w:rPr>
          <w:rFonts w:ascii="Courier New" w:hAnsi="Courier New" w:cs="Courier New"/>
          <w:sz w:val="16"/>
          <w:szCs w:val="16"/>
        </w:rPr>
        <w:tab/>
        <w:t>1020</w:t>
      </w:r>
    </w:p>
    <w:p w14:paraId="7CE99252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ACTGGCATCGGGAAAGCTATACACTATACCCTCGAGACAGATGAGGAAGAAGATTTGTTC</w:t>
      </w:r>
      <w:r w:rsidRPr="00D27CDB">
        <w:rPr>
          <w:rFonts w:ascii="Courier New" w:hAnsi="Courier New" w:cs="Courier New"/>
          <w:sz w:val="16"/>
          <w:szCs w:val="16"/>
        </w:rPr>
        <w:tab/>
        <w:t>1020</w:t>
      </w:r>
    </w:p>
    <w:p w14:paraId="279F454F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ACTGGCATCGGGAAAGCTATACACTATACCCTCGAGACAGATGAGGAAGAAGATTTGTTC</w:t>
      </w:r>
      <w:r w:rsidRPr="00D27CDB">
        <w:rPr>
          <w:rFonts w:ascii="Courier New" w:hAnsi="Courier New" w:cs="Courier New"/>
          <w:sz w:val="16"/>
          <w:szCs w:val="16"/>
        </w:rPr>
        <w:tab/>
        <w:t>1020</w:t>
      </w:r>
    </w:p>
    <w:p w14:paraId="2432A25F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ACTGGCATCGGGAAAGCTATACACTATACCCTCGAGACAGATGAGGAAGAAGATTTGTTC</w:t>
      </w:r>
      <w:r w:rsidRPr="00D27CDB">
        <w:rPr>
          <w:rFonts w:ascii="Courier New" w:hAnsi="Courier New" w:cs="Courier New"/>
          <w:sz w:val="16"/>
          <w:szCs w:val="16"/>
        </w:rPr>
        <w:tab/>
        <w:t>1020</w:t>
      </w:r>
    </w:p>
    <w:p w14:paraId="458BD29B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ACTGGCATCGGGAAAGCTATACACTATACCCTCGAGACAGATGAGGAAGAAGATTTGTTC</w:t>
      </w:r>
      <w:r w:rsidRPr="00D27CDB">
        <w:rPr>
          <w:rFonts w:ascii="Courier New" w:hAnsi="Courier New" w:cs="Courier New"/>
          <w:sz w:val="16"/>
          <w:szCs w:val="16"/>
        </w:rPr>
        <w:tab/>
        <w:t>1020</w:t>
      </w:r>
    </w:p>
    <w:p w14:paraId="201B51B6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ACTGGCATCGGGAAAGCTATACACTATACCCTCGAGACAGATGAGGAAGAAGATTTGTTC</w:t>
      </w:r>
      <w:r w:rsidRPr="00D27CDB">
        <w:rPr>
          <w:rFonts w:ascii="Courier New" w:hAnsi="Courier New" w:cs="Courier New"/>
          <w:sz w:val="16"/>
          <w:szCs w:val="16"/>
        </w:rPr>
        <w:tab/>
        <w:t>1020</w:t>
      </w:r>
    </w:p>
    <w:p w14:paraId="531A7EF2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ACTGGCATCGGGAAAGCTATACACTATACCCTCGAGACAGATGAGGAAGAAGATTTGTTC</w:t>
      </w:r>
      <w:r w:rsidRPr="00D27CDB">
        <w:rPr>
          <w:rFonts w:ascii="Courier New" w:hAnsi="Courier New" w:cs="Courier New"/>
          <w:sz w:val="16"/>
          <w:szCs w:val="16"/>
        </w:rPr>
        <w:tab/>
        <w:t>1020</w:t>
      </w:r>
    </w:p>
    <w:p w14:paraId="3A84DCDC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ACTGGCATCGGGAAAGCTATACACTATACCCTCGAGACAGATGAGGAAGAAGATTTGTTC</w:t>
      </w:r>
      <w:r w:rsidRPr="00D27CDB">
        <w:rPr>
          <w:rFonts w:ascii="Courier New" w:hAnsi="Courier New" w:cs="Courier New"/>
          <w:sz w:val="16"/>
          <w:szCs w:val="16"/>
        </w:rPr>
        <w:tab/>
        <w:t>1017</w:t>
      </w:r>
    </w:p>
    <w:p w14:paraId="1619C0B0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ACTGGCATCGGGAAAGCTATACACTATACCCTCGAGACAGATGAGGAAGAAGATTTGTTC</w:t>
      </w:r>
      <w:r w:rsidRPr="00D27CDB">
        <w:rPr>
          <w:rFonts w:ascii="Courier New" w:hAnsi="Courier New" w:cs="Courier New"/>
          <w:sz w:val="16"/>
          <w:szCs w:val="16"/>
        </w:rPr>
        <w:tab/>
        <w:t>1020</w:t>
      </w:r>
    </w:p>
    <w:p w14:paraId="7501CE77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ACTGGCATCGGGAAAGCTATACACTATACCCTCGAGACAGATGAGGAAGAAGATTTGTTC</w:t>
      </w:r>
      <w:r w:rsidRPr="00D27CDB">
        <w:rPr>
          <w:rFonts w:ascii="Courier New" w:hAnsi="Courier New" w:cs="Courier New"/>
          <w:sz w:val="16"/>
          <w:szCs w:val="16"/>
        </w:rPr>
        <w:tab/>
        <w:t>1020</w:t>
      </w:r>
    </w:p>
    <w:p w14:paraId="615AA3B7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 ************************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.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>*****************:   **********</w:t>
      </w:r>
    </w:p>
    <w:p w14:paraId="6D478050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6B127F49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5        TTCATCGAAACACTTCCGGGCGGCCATGACGGAGCCATCTTCAGCACTGCCATGATTGAT</w:t>
      </w:r>
      <w:r w:rsidRPr="00D27CDB">
        <w:rPr>
          <w:rFonts w:ascii="Courier New" w:hAnsi="Courier New" w:cs="Courier New"/>
          <w:sz w:val="16"/>
          <w:szCs w:val="16"/>
        </w:rPr>
        <w:tab/>
        <w:t>1077</w:t>
      </w:r>
    </w:p>
    <w:p w14:paraId="3FAA0809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TTCATCGAGACACTTCCGGGCGGCCATGACGGAGCCATCTTCAGCACTGCCATGATTGAT</w:t>
      </w:r>
      <w:r w:rsidRPr="00D27CDB">
        <w:rPr>
          <w:rFonts w:ascii="Courier New" w:hAnsi="Courier New" w:cs="Courier New"/>
          <w:sz w:val="16"/>
          <w:szCs w:val="16"/>
        </w:rPr>
        <w:tab/>
        <w:t>1077</w:t>
      </w:r>
    </w:p>
    <w:p w14:paraId="79030620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TTCATCGAAACACTTCCGGGCGGCCATGACGGAGCCATCTTCAGCACTGCCATGATTGAT</w:t>
      </w:r>
      <w:r w:rsidRPr="00D27CDB">
        <w:rPr>
          <w:rFonts w:ascii="Courier New" w:hAnsi="Courier New" w:cs="Courier New"/>
          <w:sz w:val="16"/>
          <w:szCs w:val="16"/>
        </w:rPr>
        <w:tab/>
        <w:t>1077</w:t>
      </w:r>
    </w:p>
    <w:p w14:paraId="040EF70F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TTCATCGAAACACTTCCGGGCGGCCATGACGGAGCCATCTTCAGCACTGCCATGATTGAT</w:t>
      </w:r>
      <w:r w:rsidRPr="00D27CDB">
        <w:rPr>
          <w:rFonts w:ascii="Courier New" w:hAnsi="Courier New" w:cs="Courier New"/>
          <w:sz w:val="16"/>
          <w:szCs w:val="16"/>
        </w:rPr>
        <w:tab/>
        <w:t>1077</w:t>
      </w:r>
    </w:p>
    <w:p w14:paraId="4D28B09F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TTCATCGAAACACTTCCGGGCGGCCATGACGGAGCCATCTTCAGCACTGCCATGATTGAT</w:t>
      </w:r>
      <w:r w:rsidRPr="00D27CDB">
        <w:rPr>
          <w:rFonts w:ascii="Courier New" w:hAnsi="Courier New" w:cs="Courier New"/>
          <w:sz w:val="16"/>
          <w:szCs w:val="16"/>
        </w:rPr>
        <w:tab/>
        <w:t>1077</w:t>
      </w:r>
    </w:p>
    <w:p w14:paraId="2D0CAA1E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TTCATCGAAACACTTCCGGGCGGCCATGACGGAGCCATCTTCGGCACTGCCATGATTGAT</w:t>
      </w:r>
      <w:r w:rsidRPr="00D27CDB">
        <w:rPr>
          <w:rFonts w:ascii="Courier New" w:hAnsi="Courier New" w:cs="Courier New"/>
          <w:sz w:val="16"/>
          <w:szCs w:val="16"/>
        </w:rPr>
        <w:tab/>
        <w:t>1080</w:t>
      </w:r>
    </w:p>
    <w:p w14:paraId="59E6F905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TTCATCGAAACACTTCCGGGCGGCCATGATGGAGCCATCTTCAGCACTGCCATGATTGAT</w:t>
      </w:r>
      <w:r w:rsidRPr="00D27CDB">
        <w:rPr>
          <w:rFonts w:ascii="Courier New" w:hAnsi="Courier New" w:cs="Courier New"/>
          <w:sz w:val="16"/>
          <w:szCs w:val="16"/>
        </w:rPr>
        <w:tab/>
        <w:t>1080</w:t>
      </w:r>
    </w:p>
    <w:p w14:paraId="0CEC1088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TTCATCGAAACACTTCCGGGCGGCCATGACGGAGCCATCTTCAGCACTGCCATGATTGAT</w:t>
      </w:r>
      <w:r w:rsidRPr="00D27CDB">
        <w:rPr>
          <w:rFonts w:ascii="Courier New" w:hAnsi="Courier New" w:cs="Courier New"/>
          <w:sz w:val="16"/>
          <w:szCs w:val="16"/>
        </w:rPr>
        <w:tab/>
        <w:t>1080</w:t>
      </w:r>
    </w:p>
    <w:p w14:paraId="5742F178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TTCATCGAAACACTTCCGGGCGGCCATGACGGAGCCATCTTCAGCACTGCCATGATTGAT</w:t>
      </w:r>
      <w:r w:rsidRPr="00D27CDB">
        <w:rPr>
          <w:rFonts w:ascii="Courier New" w:hAnsi="Courier New" w:cs="Courier New"/>
          <w:sz w:val="16"/>
          <w:szCs w:val="16"/>
        </w:rPr>
        <w:tab/>
        <w:t>1080</w:t>
      </w:r>
    </w:p>
    <w:p w14:paraId="3E366E0C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TTCATCGAAACACTTCCGGGCGGCCATGACGGAGCCATCTTCAGCACTGCCATGATTGAT</w:t>
      </w:r>
      <w:r w:rsidRPr="00D27CDB">
        <w:rPr>
          <w:rFonts w:ascii="Courier New" w:hAnsi="Courier New" w:cs="Courier New"/>
          <w:sz w:val="16"/>
          <w:szCs w:val="16"/>
        </w:rPr>
        <w:tab/>
        <w:t>1080</w:t>
      </w:r>
    </w:p>
    <w:p w14:paraId="492899F3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TTCATCGAAACACTTCCGGGCGGCCATGACGGAGCCATCTTCAGCACTGCCATGATTGAT</w:t>
      </w:r>
      <w:r w:rsidRPr="00D27CDB">
        <w:rPr>
          <w:rFonts w:ascii="Courier New" w:hAnsi="Courier New" w:cs="Courier New"/>
          <w:sz w:val="16"/>
          <w:szCs w:val="16"/>
        </w:rPr>
        <w:tab/>
        <w:t>1080</w:t>
      </w:r>
    </w:p>
    <w:p w14:paraId="35A6E614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TTCATCGAAACACTTCCGGGCGGCCATGACGGAGCCATCTTCAGCACTGCCATGATTGAT</w:t>
      </w:r>
      <w:r w:rsidRPr="00D27CDB">
        <w:rPr>
          <w:rFonts w:ascii="Courier New" w:hAnsi="Courier New" w:cs="Courier New"/>
          <w:sz w:val="16"/>
          <w:szCs w:val="16"/>
        </w:rPr>
        <w:tab/>
        <w:t>1080</w:t>
      </w:r>
    </w:p>
    <w:p w14:paraId="5ED56F32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TTCATCGAAACACTTCCGGGCGGCCATGACGGAGCCATCTTCAGCACTGCCATGATTGAT</w:t>
      </w:r>
      <w:r w:rsidRPr="00D27CDB">
        <w:rPr>
          <w:rFonts w:ascii="Courier New" w:hAnsi="Courier New" w:cs="Courier New"/>
          <w:sz w:val="16"/>
          <w:szCs w:val="16"/>
        </w:rPr>
        <w:tab/>
        <w:t>1077</w:t>
      </w:r>
    </w:p>
    <w:p w14:paraId="3D17BA84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TTCATCAAAACACTTCCGGGCGGCCATGACGGAGCCATCTTCAGCACTGCCATGATTGAT</w:t>
      </w:r>
      <w:r w:rsidRPr="00D27CDB">
        <w:rPr>
          <w:rFonts w:ascii="Courier New" w:hAnsi="Courier New" w:cs="Courier New"/>
          <w:sz w:val="16"/>
          <w:szCs w:val="16"/>
        </w:rPr>
        <w:tab/>
        <w:t>1080</w:t>
      </w:r>
    </w:p>
    <w:p w14:paraId="525B1C44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TTCATCGAAACACTTCCGGGCGGCCATGACGGAGCCATCTTCAGCACTGCCATGATTGAT</w:t>
      </w:r>
      <w:r w:rsidRPr="00D27CDB">
        <w:rPr>
          <w:rFonts w:ascii="Courier New" w:hAnsi="Courier New" w:cs="Courier New"/>
          <w:sz w:val="16"/>
          <w:szCs w:val="16"/>
        </w:rPr>
        <w:tab/>
        <w:t>1080</w:t>
      </w:r>
    </w:p>
    <w:p w14:paraId="0C582D08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*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.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>.******************** ************.*****************</w:t>
      </w:r>
    </w:p>
    <w:p w14:paraId="2DC43498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5B2276E5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5        GTGGATAGGCTCCGGCGAGATGTCTTCAGACTGTCCCTGGTGGCATACAAGTACGACAAT</w:t>
      </w:r>
      <w:r w:rsidRPr="00D27CDB">
        <w:rPr>
          <w:rFonts w:ascii="Courier New" w:hAnsi="Courier New" w:cs="Courier New"/>
          <w:sz w:val="16"/>
          <w:szCs w:val="16"/>
        </w:rPr>
        <w:tab/>
        <w:t>1137</w:t>
      </w:r>
    </w:p>
    <w:p w14:paraId="54381A90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GTGGATAGGCTCCGGCGAGATGTCTTCAGACTGTCCCTGGTGGCATACAAGTACGACAAC</w:t>
      </w:r>
      <w:r w:rsidRPr="00D27CDB">
        <w:rPr>
          <w:rFonts w:ascii="Courier New" w:hAnsi="Courier New" w:cs="Courier New"/>
          <w:sz w:val="16"/>
          <w:szCs w:val="16"/>
        </w:rPr>
        <w:tab/>
        <w:t>1137</w:t>
      </w:r>
    </w:p>
    <w:p w14:paraId="075FEB52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GTGGATAGGCTCCGGCGAGATGTCTTCAGACTGTCCCTGGTGGCATACAAGTACGACAAT</w:t>
      </w:r>
      <w:r w:rsidRPr="00D27CDB">
        <w:rPr>
          <w:rFonts w:ascii="Courier New" w:hAnsi="Courier New" w:cs="Courier New"/>
          <w:sz w:val="16"/>
          <w:szCs w:val="16"/>
        </w:rPr>
        <w:tab/>
        <w:t>1137</w:t>
      </w:r>
    </w:p>
    <w:p w14:paraId="05D35693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GTGGATAGGCTCCGGCGAGATGTCTTCAGACTGTCCCTGGTGGCATACAAGTACGACAAT</w:t>
      </w:r>
      <w:r w:rsidRPr="00D27CDB">
        <w:rPr>
          <w:rFonts w:ascii="Courier New" w:hAnsi="Courier New" w:cs="Courier New"/>
          <w:sz w:val="16"/>
          <w:szCs w:val="16"/>
        </w:rPr>
        <w:tab/>
        <w:t>1137</w:t>
      </w:r>
    </w:p>
    <w:p w14:paraId="17ACF835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GTGGATAGGCTCCGGCGAGATGTCTTCAGACTGTCCCTGGTGGCATACAAGTACGACAAT</w:t>
      </w:r>
      <w:r w:rsidRPr="00D27CDB">
        <w:rPr>
          <w:rFonts w:ascii="Courier New" w:hAnsi="Courier New" w:cs="Courier New"/>
          <w:sz w:val="16"/>
          <w:szCs w:val="16"/>
        </w:rPr>
        <w:tab/>
        <w:t>1137</w:t>
      </w:r>
    </w:p>
    <w:p w14:paraId="61BAC293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GTGGATAGGTTCCGGCGAGATGTCTTCAGACTGTCCCTGGTGGCATACAAGTACGACAAT</w:t>
      </w:r>
      <w:r w:rsidRPr="00D27CDB">
        <w:rPr>
          <w:rFonts w:ascii="Courier New" w:hAnsi="Courier New" w:cs="Courier New"/>
          <w:sz w:val="16"/>
          <w:szCs w:val="16"/>
        </w:rPr>
        <w:tab/>
        <w:t>1140</w:t>
      </w:r>
    </w:p>
    <w:p w14:paraId="54C75984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GTGGATAGGCTCCGGCGAGATGTCTTCAGACTGTCCCTGGTGGCATACAAGTACGACAAT</w:t>
      </w:r>
      <w:r w:rsidRPr="00D27CDB">
        <w:rPr>
          <w:rFonts w:ascii="Courier New" w:hAnsi="Courier New" w:cs="Courier New"/>
          <w:sz w:val="16"/>
          <w:szCs w:val="16"/>
        </w:rPr>
        <w:tab/>
        <w:t>1140</w:t>
      </w:r>
    </w:p>
    <w:p w14:paraId="7EC20E2B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GTGGATAGGCTCCGGCGAGATGTCTTCAGACTGTCCCTGGTGGCATACAAGTACGACAAT</w:t>
      </w:r>
      <w:r w:rsidRPr="00D27CDB">
        <w:rPr>
          <w:rFonts w:ascii="Courier New" w:hAnsi="Courier New" w:cs="Courier New"/>
          <w:sz w:val="16"/>
          <w:szCs w:val="16"/>
        </w:rPr>
        <w:tab/>
        <w:t>1140</w:t>
      </w:r>
    </w:p>
    <w:p w14:paraId="75A67311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GTGGATAGGCTCCGGCGAGATGTCTTCAGACTGTCCCTGGTGGCATACAAGTACGACAAT</w:t>
      </w:r>
      <w:r w:rsidRPr="00D27CDB">
        <w:rPr>
          <w:rFonts w:ascii="Courier New" w:hAnsi="Courier New" w:cs="Courier New"/>
          <w:sz w:val="16"/>
          <w:szCs w:val="16"/>
        </w:rPr>
        <w:tab/>
        <w:t>1140</w:t>
      </w:r>
    </w:p>
    <w:p w14:paraId="0D993F4D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GTGGATAGGCTCCGGCGAGATGTCTTCAGACTGTCCCTGGTGGCATACAAGTACGACAAT</w:t>
      </w:r>
      <w:r w:rsidRPr="00D27CDB">
        <w:rPr>
          <w:rFonts w:ascii="Courier New" w:hAnsi="Courier New" w:cs="Courier New"/>
          <w:sz w:val="16"/>
          <w:szCs w:val="16"/>
        </w:rPr>
        <w:tab/>
        <w:t>1140</w:t>
      </w:r>
    </w:p>
    <w:p w14:paraId="4B1E24A5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GTGGATAGGCTCCGGCGAGATGTCTTCAGACTGTCCCTGGTGGCATACAAGTACGACAAT</w:t>
      </w:r>
      <w:r w:rsidRPr="00D27CDB">
        <w:rPr>
          <w:rFonts w:ascii="Courier New" w:hAnsi="Courier New" w:cs="Courier New"/>
          <w:sz w:val="16"/>
          <w:szCs w:val="16"/>
        </w:rPr>
        <w:tab/>
        <w:t>1140</w:t>
      </w:r>
    </w:p>
    <w:p w14:paraId="5E70A635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GTGGATAGGCTCCGGCGAGATGTCTTCAGACTGTCCCTGGTGGCATACAAGTACGACAAT</w:t>
      </w:r>
      <w:r w:rsidRPr="00D27CDB">
        <w:rPr>
          <w:rFonts w:ascii="Courier New" w:hAnsi="Courier New" w:cs="Courier New"/>
          <w:sz w:val="16"/>
          <w:szCs w:val="16"/>
        </w:rPr>
        <w:tab/>
        <w:t>1140</w:t>
      </w:r>
    </w:p>
    <w:p w14:paraId="22A5180C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GTGGATAGGCTCCGGCGAGATGTCTTCAGACTGTCCCTGGTGGCATACAAGTACGACAAT</w:t>
      </w:r>
      <w:r w:rsidRPr="00D27CDB">
        <w:rPr>
          <w:rFonts w:ascii="Courier New" w:hAnsi="Courier New" w:cs="Courier New"/>
          <w:sz w:val="16"/>
          <w:szCs w:val="16"/>
        </w:rPr>
        <w:tab/>
        <w:t>1137</w:t>
      </w:r>
    </w:p>
    <w:p w14:paraId="32984134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GTGGATAGGCTCCGGCGAGATGTCTTCAGACTGTCCCTGGTGGCATACAAGTACGACAAT</w:t>
      </w:r>
      <w:r w:rsidRPr="00D27CDB">
        <w:rPr>
          <w:rFonts w:ascii="Courier New" w:hAnsi="Courier New" w:cs="Courier New"/>
          <w:sz w:val="16"/>
          <w:szCs w:val="16"/>
        </w:rPr>
        <w:tab/>
        <w:t>1140</w:t>
      </w:r>
    </w:p>
    <w:p w14:paraId="160A2E40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GTGGATAGGCTCCGGCGAGATGTCTTCAGACTGTCCCTGGTGGCATACAAGTACGACAAT</w:t>
      </w:r>
      <w:r w:rsidRPr="00D27CDB">
        <w:rPr>
          <w:rFonts w:ascii="Courier New" w:hAnsi="Courier New" w:cs="Courier New"/>
          <w:sz w:val="16"/>
          <w:szCs w:val="16"/>
        </w:rPr>
        <w:tab/>
        <w:t>1140</w:t>
      </w:r>
    </w:p>
    <w:p w14:paraId="1F9D163C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**** ************************************************* </w:t>
      </w:r>
    </w:p>
    <w:p w14:paraId="686AAC20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5F5A2788" w14:textId="0D58CE00" w:rsidR="00D27CDB" w:rsidRPr="00D27CDB" w:rsidRDefault="00066686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7EF8578" wp14:editId="1121DF7D">
                <wp:simplePos x="0" y="0"/>
                <wp:positionH relativeFrom="column">
                  <wp:posOffset>4447540</wp:posOffset>
                </wp:positionH>
                <wp:positionV relativeFrom="paragraph">
                  <wp:posOffset>10160</wp:posOffset>
                </wp:positionV>
                <wp:extent cx="73025" cy="1714500"/>
                <wp:effectExtent l="0" t="0" r="28575" b="3810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25" cy="17145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FF0000"/>
                          </a:solidFill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" o:spid="_x0000_s1026" style="position:absolute;margin-left:350.2pt;margin-top:.8pt;width:5.75pt;height:13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pvbWRADAADKBgAADgAAAGRycy9lMm9Eb2MueG1stFVbT9swFH6ftP9g+T3kQkraihSFVpkmoYGA&#10;iWfXcdpIju3Z7m3T/vuOnTQUhsQ0bTyYc3KOz/Xz18urfcvRlmnTSJHj+CzCiAkqq0ascvz1sQzG&#10;GBlLREW4FCzHB2bw1ezjh8udmrJEriWvmEYQRJjpTuV4ba2ahqGha9YScyYVE2CspW6JBVWvwkqT&#10;HURveZhE0UW4k7pSWlJmDHxddEY88/HrmlF7W9eGWcRzDLVZf2p/Lt0Zzi7JdKWJWje0L4P8RRUt&#10;aQQkHUItiCVoo5vfQrUN1dLI2p5R2YayrhvKfA/QTRy96uZhTRTzvcBwjBrGZP5dWPple6dRU+U4&#10;w0iQFlZ0D0MjYsUZytx4dspMwetB3eleMyC6Xve1bt1/6ALt/UgPw0jZ3iIKH7PzKBlhRMESZ3E6&#10;ivzIw+fLShv7ickWOSHHGpL7QZLtjbGQEFyPLi6XkGXDud8aF2gHUZMMYjqTkbypnNUrerWcc422&#10;BBZflhH8uWYg2okbaFw4b+aR0iUEbW9B9N+hC7/FH2VRJBeL80WwGE+yIF2yJBiXURpcF+konmdZ&#10;GS+yn1BGS+J0qjihrIN2ycmq35sz/dniWkJfwDyOQw+wrgEo72Vt81GWFNloElwUozhI42gcFEWU&#10;BIuyiIooLeeT9HqobQdYV/BSHiHMtdz/r/pgtMcxhg5BHWa8ZA+cuQa4uGc1QA9QEncLdI+eDVsj&#10;lDJh435t3ttdq2HDw8Xz9y/2/n5kfs3D5eT9yx0w4IbPLIUdLreNkPqtAHwoue78AXUnfTtxKasD&#10;vDotOzoyipYNoP+GGHtHNPAPMBVwqr2Fo+YSUC57CaO11N/f+u78AV1gxcjtOMfm24ZohhH/LIAw&#10;JnGaOgL0SgqIAUWfWpanFrFp5xJeTgzsragXnb/lR7HWsn0C6i1cVjARQSF3jqnVR2VuO54F8qas&#10;KLwbkJ4i9kY8KHrcunvdj/snolVPARaA80UeuY9MXzFB5+v2IWSxsbJuPE08z7WfNxCmf+89uTtG&#10;PtW91/NP0OwXAAAA//8DAFBLAwQUAAYACAAAACEAXdhoPNwAAAAJAQAADwAAAGRycy9kb3ducmV2&#10;LnhtbEyPQU/DMAyF70j8h8hI3FjSCa3QNZ0QYicOwJjE1WuytlrjREm6lX+POcHRfs/P36s3sxvF&#10;2cY0eNJQLBQIS603A3Ua9p/buwcQKSMZHD1ZDd82waa5vqqxMv5CH/a8y53gEEoVauhzDpWUqe2t&#10;w7TwwRJrRx8dZh5jJ03EC4e7US6VWkmHA/GHHoN97m172k2OMcL4Hsz0dtp/FfM2vpjXhF2p9e3N&#10;/LQGke2c/8zwi8830DDTwU9kkhg1lErds5WFFQjWy6J4BHHQsCx5I5ta/m/Q/AAAAP//AwBQSwEC&#10;LQAUAAYACAAAACEA5JnDwPsAAADhAQAAEwAAAAAAAAAAAAAAAAAAAAAAW0NvbnRlbnRfVHlwZXNd&#10;LnhtbFBLAQItABQABgAIAAAAIQAjsmrh1wAAAJQBAAALAAAAAAAAAAAAAAAAACwBAABfcmVscy8u&#10;cmVsc1BLAQItABQABgAIAAAAIQAmm9tZEAMAAMoGAAAOAAAAAAAAAAAAAAAAACwCAABkcnMvZTJv&#10;RG9jLnhtbFBLAQItABQABgAIAAAAIQBd2Gg83AAAAAkBAAAPAAAAAAAAAAAAAAAAAGgFAABkcnMv&#10;ZG93bnJldi54bWxQSwUGAAAAAAQABADzAAAAcQYAAAAA&#10;" filled="f" strokecolor="red" strokeweight="1pt"/>
            </w:pict>
          </mc:Fallback>
        </mc:AlternateContent>
      </w:r>
      <w:r w:rsidR="00D27CDB" w:rsidRPr="00D27CDB">
        <w:rPr>
          <w:rFonts w:ascii="Courier New" w:hAnsi="Courier New" w:cs="Courier New"/>
          <w:sz w:val="16"/>
          <w:szCs w:val="16"/>
        </w:rPr>
        <w:t>KMP-8_35        GTGTCCTTCGCCACCCCGACACCCGTCGTGATCATAGTTAACGACATCAACAACAAGAAA</w:t>
      </w:r>
      <w:r w:rsidR="00D27CDB" w:rsidRPr="00D27CDB">
        <w:rPr>
          <w:rFonts w:ascii="Courier New" w:hAnsi="Courier New" w:cs="Courier New"/>
          <w:sz w:val="16"/>
          <w:szCs w:val="16"/>
        </w:rPr>
        <w:tab/>
        <w:t>1197</w:t>
      </w:r>
    </w:p>
    <w:p w14:paraId="20AB796E" w14:textId="01CF6B6C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GTGTCCTTCGCCACCCCGACACCCGTCGTGATCATAGTCAACGACATCAACAACAAGAAA</w:t>
      </w:r>
      <w:r w:rsidRPr="00D27CDB">
        <w:rPr>
          <w:rFonts w:ascii="Courier New" w:hAnsi="Courier New" w:cs="Courier New"/>
          <w:sz w:val="16"/>
          <w:szCs w:val="16"/>
        </w:rPr>
        <w:tab/>
        <w:t>1197</w:t>
      </w:r>
    </w:p>
    <w:p w14:paraId="6D5E2F73" w14:textId="3A799E59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GTGTCCTTCGCCGCCCCGACACCCGTCGTGATCATAGTTAACGACATCAACAACAAGAAA</w:t>
      </w:r>
      <w:r w:rsidRPr="00D27CDB">
        <w:rPr>
          <w:rFonts w:ascii="Courier New" w:hAnsi="Courier New" w:cs="Courier New"/>
          <w:sz w:val="16"/>
          <w:szCs w:val="16"/>
        </w:rPr>
        <w:tab/>
        <w:t>1197</w:t>
      </w:r>
    </w:p>
    <w:p w14:paraId="514F3B59" w14:textId="2ECAEC16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GTGTCCTTCGCCACCCCGACACCCGTCGTGATCATAGTTAACGACATCAACAACAAGAAA</w:t>
      </w:r>
      <w:r w:rsidRPr="00D27CDB">
        <w:rPr>
          <w:rFonts w:ascii="Courier New" w:hAnsi="Courier New" w:cs="Courier New"/>
          <w:sz w:val="16"/>
          <w:szCs w:val="16"/>
        </w:rPr>
        <w:tab/>
        <w:t>1197</w:t>
      </w:r>
    </w:p>
    <w:p w14:paraId="67A4A6D0" w14:textId="0D190678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GTGTCCTTCGCCACCCCGACACCCGTCGTGATCATAGTCAACGACATCAACAACAAGCAA</w:t>
      </w:r>
      <w:r w:rsidRPr="00D27CDB">
        <w:rPr>
          <w:rFonts w:ascii="Courier New" w:hAnsi="Courier New" w:cs="Courier New"/>
          <w:sz w:val="16"/>
          <w:szCs w:val="16"/>
        </w:rPr>
        <w:tab/>
        <w:t>1197</w:t>
      </w:r>
    </w:p>
    <w:p w14:paraId="32A05F77" w14:textId="6A650DFE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GTGTCCTTCGCCACCCCGACACCCGTCGTGATCATAGTCAACGACATCAACAACAAGCAA</w:t>
      </w:r>
      <w:r w:rsidRPr="00D27CDB">
        <w:rPr>
          <w:rFonts w:ascii="Courier New" w:hAnsi="Courier New" w:cs="Courier New"/>
          <w:sz w:val="16"/>
          <w:szCs w:val="16"/>
        </w:rPr>
        <w:tab/>
        <w:t>1200</w:t>
      </w:r>
    </w:p>
    <w:p w14:paraId="4D7B3345" w14:textId="5B6DF135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GTGTCCTTCGCCACCCCGACACCCGTCGTGATCATAGTCAACGACATCAACAACAAGCAA</w:t>
      </w:r>
      <w:r w:rsidRPr="00D27CDB">
        <w:rPr>
          <w:rFonts w:ascii="Courier New" w:hAnsi="Courier New" w:cs="Courier New"/>
          <w:sz w:val="16"/>
          <w:szCs w:val="16"/>
        </w:rPr>
        <w:tab/>
        <w:t>1200</w:t>
      </w:r>
    </w:p>
    <w:p w14:paraId="0A6AAC25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GTGTCCTTCGCCACCCCAACACCCGTCGTGATCATAGTCAACGACATCAACAACAAGCAA</w:t>
      </w:r>
      <w:r w:rsidRPr="00D27CDB">
        <w:rPr>
          <w:rFonts w:ascii="Courier New" w:hAnsi="Courier New" w:cs="Courier New"/>
          <w:sz w:val="16"/>
          <w:szCs w:val="16"/>
        </w:rPr>
        <w:tab/>
        <w:t>1200</w:t>
      </w:r>
    </w:p>
    <w:p w14:paraId="395AC542" w14:textId="0BE48C6A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GTGTCCTTCGCCACCCCGACACCCGTCGTGATCATAGTCAACGACATCAACAACAAGCAA</w:t>
      </w:r>
      <w:r w:rsidRPr="00D27CDB">
        <w:rPr>
          <w:rFonts w:ascii="Courier New" w:hAnsi="Courier New" w:cs="Courier New"/>
          <w:sz w:val="16"/>
          <w:szCs w:val="16"/>
        </w:rPr>
        <w:tab/>
        <w:t>1200</w:t>
      </w:r>
    </w:p>
    <w:p w14:paraId="6A4E4932" w14:textId="0EAA47E4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GTGTCCTTCGCCACCCCGACACCCGTCGTGATCATAGTCAACGACATCAACAACAAGCAA</w:t>
      </w:r>
      <w:r w:rsidRPr="00D27CDB">
        <w:rPr>
          <w:rFonts w:ascii="Courier New" w:hAnsi="Courier New" w:cs="Courier New"/>
          <w:sz w:val="16"/>
          <w:szCs w:val="16"/>
        </w:rPr>
        <w:tab/>
        <w:t>1200</w:t>
      </w:r>
    </w:p>
    <w:p w14:paraId="585AE34C" w14:textId="3FB71D50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GTGTCCTTCGCCACCCCGACACCCGTCGTGATCATAGTCAACGACATCAACAACAAGCAA</w:t>
      </w:r>
      <w:r w:rsidRPr="00D27CDB">
        <w:rPr>
          <w:rFonts w:ascii="Courier New" w:hAnsi="Courier New" w:cs="Courier New"/>
          <w:sz w:val="16"/>
          <w:szCs w:val="16"/>
        </w:rPr>
        <w:tab/>
        <w:t>1200</w:t>
      </w:r>
    </w:p>
    <w:p w14:paraId="31CEB62C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GTGTCCTTCGCCACCCCGACACCCGTCGTGATCATAGTCAACGACATCAACAACAAGCAA</w:t>
      </w:r>
      <w:r w:rsidRPr="00D27CDB">
        <w:rPr>
          <w:rFonts w:ascii="Courier New" w:hAnsi="Courier New" w:cs="Courier New"/>
          <w:sz w:val="16"/>
          <w:szCs w:val="16"/>
        </w:rPr>
        <w:tab/>
        <w:t>1200</w:t>
      </w:r>
    </w:p>
    <w:p w14:paraId="622F8E79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GTGTCCTTCGCCACCCCGACACCCGTCGTGATCATAGTCAACGACATCAACAACAAGCAA</w:t>
      </w:r>
      <w:r w:rsidRPr="00D27CDB">
        <w:rPr>
          <w:rFonts w:ascii="Courier New" w:hAnsi="Courier New" w:cs="Courier New"/>
          <w:sz w:val="16"/>
          <w:szCs w:val="16"/>
        </w:rPr>
        <w:tab/>
        <w:t>1197</w:t>
      </w:r>
    </w:p>
    <w:p w14:paraId="5579A5A7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GTGTCCTTCGCCACCCCGACACCCGTCGTGATCATAGTCAATGACATCAACAACAAGAAA</w:t>
      </w:r>
      <w:r w:rsidRPr="00D27CDB">
        <w:rPr>
          <w:rFonts w:ascii="Courier New" w:hAnsi="Courier New" w:cs="Courier New"/>
          <w:sz w:val="16"/>
          <w:szCs w:val="16"/>
        </w:rPr>
        <w:tab/>
        <w:t>1200</w:t>
      </w:r>
    </w:p>
    <w:p w14:paraId="36D4CE83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GTGTCCTTCGCCACCCCGACACCCGTCGTGATCATAGTCAATGACATCAACAACAAGAAA</w:t>
      </w:r>
      <w:r w:rsidRPr="00D27CDB">
        <w:rPr>
          <w:rFonts w:ascii="Courier New" w:hAnsi="Courier New" w:cs="Courier New"/>
          <w:sz w:val="16"/>
          <w:szCs w:val="16"/>
        </w:rPr>
        <w:tab/>
        <w:t>1200</w:t>
      </w:r>
    </w:p>
    <w:p w14:paraId="1D033F13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*******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.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>***.******************** ** ***************.**</w:t>
      </w:r>
    </w:p>
    <w:p w14:paraId="20977A52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</w:p>
    <w:p w14:paraId="6E3C5B07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5        CCCCAACCGCTGCAAGATGAGTACACAAACTCCATAATGGAAGAAACTCCACTGTCGCTG</w:t>
      </w:r>
      <w:r w:rsidRPr="00D27CDB">
        <w:rPr>
          <w:rFonts w:ascii="Courier New" w:hAnsi="Courier New" w:cs="Courier New"/>
          <w:sz w:val="16"/>
          <w:szCs w:val="16"/>
        </w:rPr>
        <w:tab/>
        <w:t>1257</w:t>
      </w:r>
    </w:p>
    <w:p w14:paraId="1C7D0113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CCCCAACCGCTGCAAGATGAGTACACAATCTCCATAATGGAAGAGACTCCACTGTCGCTG</w:t>
      </w:r>
      <w:r w:rsidRPr="00D27CDB">
        <w:rPr>
          <w:rFonts w:ascii="Courier New" w:hAnsi="Courier New" w:cs="Courier New"/>
          <w:sz w:val="16"/>
          <w:szCs w:val="16"/>
        </w:rPr>
        <w:tab/>
        <w:t>1257</w:t>
      </w:r>
    </w:p>
    <w:p w14:paraId="029EEE2D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CCCCAACCGCTGCAAGATGAGTACACAATCTCCATAATGGAAGAAACTCCACTGTCGCTG</w:t>
      </w:r>
      <w:r w:rsidRPr="00D27CDB">
        <w:rPr>
          <w:rFonts w:ascii="Courier New" w:hAnsi="Courier New" w:cs="Courier New"/>
          <w:sz w:val="16"/>
          <w:szCs w:val="16"/>
        </w:rPr>
        <w:tab/>
        <w:t>1257</w:t>
      </w:r>
    </w:p>
    <w:p w14:paraId="2623F7A3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CCCCAACCGCTGCAAGATGAGTACACAATCTCCATAATGGAAGAAACTCCACTGTCGCTG</w:t>
      </w:r>
      <w:r w:rsidRPr="00D27CDB">
        <w:rPr>
          <w:rFonts w:ascii="Courier New" w:hAnsi="Courier New" w:cs="Courier New"/>
          <w:sz w:val="16"/>
          <w:szCs w:val="16"/>
        </w:rPr>
        <w:tab/>
        <w:t>1257</w:t>
      </w:r>
    </w:p>
    <w:p w14:paraId="4CDFE00A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CCCCAACCGCTGCAAGATGAGTACACAATCTCCATAATGGAAGAAACTCCACTGTCGCTG</w:t>
      </w:r>
      <w:r w:rsidRPr="00D27CDB">
        <w:rPr>
          <w:rFonts w:ascii="Courier New" w:hAnsi="Courier New" w:cs="Courier New"/>
          <w:sz w:val="16"/>
          <w:szCs w:val="16"/>
        </w:rPr>
        <w:tab/>
        <w:t>1257</w:t>
      </w:r>
    </w:p>
    <w:p w14:paraId="43A2B67A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CCCCAACCGCTGCAAGATGAGTACACAATCTCCATAATGGAAGAAACTCCACTGTCGCTG</w:t>
      </w:r>
      <w:r w:rsidRPr="00D27CDB">
        <w:rPr>
          <w:rFonts w:ascii="Courier New" w:hAnsi="Courier New" w:cs="Courier New"/>
          <w:sz w:val="16"/>
          <w:szCs w:val="16"/>
        </w:rPr>
        <w:tab/>
        <w:t>1260</w:t>
      </w:r>
    </w:p>
    <w:p w14:paraId="543F2DCD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CCCCAACCGCTGCAAGATGAGTACACAATCTCCATAATGGAAGAAACTCCACTGTCGCTG</w:t>
      </w:r>
      <w:r w:rsidRPr="00D27CDB">
        <w:rPr>
          <w:rFonts w:ascii="Courier New" w:hAnsi="Courier New" w:cs="Courier New"/>
          <w:sz w:val="16"/>
          <w:szCs w:val="16"/>
        </w:rPr>
        <w:tab/>
        <w:t>1260</w:t>
      </w:r>
    </w:p>
    <w:p w14:paraId="16CCF641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CCCCAACCGCTGCAAGATGAGTACACAATCTCCATAATGGAAGAAACTCCACTGTCGCTG</w:t>
      </w:r>
      <w:r w:rsidRPr="00D27CDB">
        <w:rPr>
          <w:rFonts w:ascii="Courier New" w:hAnsi="Courier New" w:cs="Courier New"/>
          <w:sz w:val="16"/>
          <w:szCs w:val="16"/>
        </w:rPr>
        <w:tab/>
        <w:t>1260</w:t>
      </w:r>
    </w:p>
    <w:p w14:paraId="500FDADA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CCCCAACCGCTGCAAGATGAGTACACAATCTCCATAATGGAAGAAACTCCACTGTCGCTG</w:t>
      </w:r>
      <w:r w:rsidRPr="00D27CDB">
        <w:rPr>
          <w:rFonts w:ascii="Courier New" w:hAnsi="Courier New" w:cs="Courier New"/>
          <w:sz w:val="16"/>
          <w:szCs w:val="16"/>
        </w:rPr>
        <w:tab/>
        <w:t>1260</w:t>
      </w:r>
    </w:p>
    <w:p w14:paraId="0B4BC2BA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CCCCAACCGCCGCAAGATGAGTACACAATCTCCATAATGGAAGAAACTCCACTGTCGCTG</w:t>
      </w:r>
      <w:r w:rsidRPr="00D27CDB">
        <w:rPr>
          <w:rFonts w:ascii="Courier New" w:hAnsi="Courier New" w:cs="Courier New"/>
          <w:sz w:val="16"/>
          <w:szCs w:val="16"/>
        </w:rPr>
        <w:tab/>
        <w:t>1260</w:t>
      </w:r>
    </w:p>
    <w:p w14:paraId="747A11C3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CCCCAACCGCTGCAAGATGAGTACACAATCTCCATAATGGAAGAAACTCCACTGTCGCTG</w:t>
      </w:r>
      <w:r w:rsidRPr="00D27CDB">
        <w:rPr>
          <w:rFonts w:ascii="Courier New" w:hAnsi="Courier New" w:cs="Courier New"/>
          <w:sz w:val="16"/>
          <w:szCs w:val="16"/>
        </w:rPr>
        <w:tab/>
        <w:t>1260</w:t>
      </w:r>
    </w:p>
    <w:p w14:paraId="0A086EE3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CCCCAACCGCTGCAAGATGAGTACACAATCTCCATAATGGAAGAAACTCCACTGTCGCTG</w:t>
      </w:r>
      <w:r w:rsidRPr="00D27CDB">
        <w:rPr>
          <w:rFonts w:ascii="Courier New" w:hAnsi="Courier New" w:cs="Courier New"/>
          <w:sz w:val="16"/>
          <w:szCs w:val="16"/>
        </w:rPr>
        <w:tab/>
        <w:t>1260</w:t>
      </w:r>
    </w:p>
    <w:p w14:paraId="0092B67D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CCCCAACCGCTGCAAGATGAGTACACAATCTCCATAATGGAAGAAACTCCACTGTCGCTG</w:t>
      </w:r>
      <w:r w:rsidRPr="00D27CDB">
        <w:rPr>
          <w:rFonts w:ascii="Courier New" w:hAnsi="Courier New" w:cs="Courier New"/>
          <w:sz w:val="16"/>
          <w:szCs w:val="16"/>
        </w:rPr>
        <w:tab/>
        <w:t>1257</w:t>
      </w:r>
    </w:p>
    <w:p w14:paraId="176F797B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CCCCAACCGCTGCAAGATGAGTACACAATCTCCATAATGGAAGAAACTCCACTGTCGCTG</w:t>
      </w:r>
      <w:r w:rsidRPr="00D27CDB">
        <w:rPr>
          <w:rFonts w:ascii="Courier New" w:hAnsi="Courier New" w:cs="Courier New"/>
          <w:sz w:val="16"/>
          <w:szCs w:val="16"/>
        </w:rPr>
        <w:tab/>
        <w:t>1260</w:t>
      </w:r>
    </w:p>
    <w:p w14:paraId="2A9433A3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CCCCAACCGCTGCAAGATGAGTACACAATCTCCATAATGGAAGAAACTCCACTGTCGCTG</w:t>
      </w:r>
      <w:r w:rsidRPr="00D27CDB">
        <w:rPr>
          <w:rFonts w:ascii="Courier New" w:hAnsi="Courier New" w:cs="Courier New"/>
          <w:sz w:val="16"/>
          <w:szCs w:val="16"/>
        </w:rPr>
        <w:tab/>
        <w:t>1260</w:t>
      </w:r>
    </w:p>
    <w:p w14:paraId="128DABED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***** *****************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: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>**************.***************</w:t>
      </w:r>
    </w:p>
    <w:p w14:paraId="60096BAA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647442AB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5        AATTTTGCTGAACTTTTTGGTTTCTATGATGAAGATTTGATCTACGCACAATTCTTGGTG</w:t>
      </w:r>
      <w:r w:rsidRPr="00D27CDB">
        <w:rPr>
          <w:rFonts w:ascii="Courier New" w:hAnsi="Courier New" w:cs="Courier New"/>
          <w:sz w:val="16"/>
          <w:szCs w:val="16"/>
        </w:rPr>
        <w:tab/>
        <w:t>1317</w:t>
      </w:r>
    </w:p>
    <w:p w14:paraId="5B2E7D7A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AATTTTGCTGAACTTTTTGGTTTCTATGATGAAGATTTGATCTACGCACAATTCTTGGTG</w:t>
      </w:r>
      <w:r w:rsidRPr="00D27CDB">
        <w:rPr>
          <w:rFonts w:ascii="Courier New" w:hAnsi="Courier New" w:cs="Courier New"/>
          <w:sz w:val="16"/>
          <w:szCs w:val="16"/>
        </w:rPr>
        <w:tab/>
        <w:t>1317</w:t>
      </w:r>
    </w:p>
    <w:p w14:paraId="2190859E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AATTTTGCTGAACTTTTTAGTTTCTATGATGAAGATTTGATCTACGCACGATTCTTGGTG</w:t>
      </w:r>
      <w:r w:rsidRPr="00D27CDB">
        <w:rPr>
          <w:rFonts w:ascii="Courier New" w:hAnsi="Courier New" w:cs="Courier New"/>
          <w:sz w:val="16"/>
          <w:szCs w:val="16"/>
        </w:rPr>
        <w:tab/>
        <w:t>1317</w:t>
      </w:r>
    </w:p>
    <w:p w14:paraId="4062BF23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AATTTTGCTGAACTTTTTGGTTTCTATGATGAAGATTTGATCTACGCACAATTCTTGGTG</w:t>
      </w:r>
      <w:r w:rsidRPr="00D27CDB">
        <w:rPr>
          <w:rFonts w:ascii="Courier New" w:hAnsi="Courier New" w:cs="Courier New"/>
          <w:sz w:val="16"/>
          <w:szCs w:val="16"/>
        </w:rPr>
        <w:tab/>
        <w:t>1317</w:t>
      </w:r>
    </w:p>
    <w:p w14:paraId="274B7928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AATTTTGCTGAACTTTTTGGTTTCTATGATGAAGATTTGATCTACGCACAATTCTTGGTG</w:t>
      </w:r>
      <w:r w:rsidRPr="00D27CDB">
        <w:rPr>
          <w:rFonts w:ascii="Courier New" w:hAnsi="Courier New" w:cs="Courier New"/>
          <w:sz w:val="16"/>
          <w:szCs w:val="16"/>
        </w:rPr>
        <w:tab/>
        <w:t>1317</w:t>
      </w:r>
    </w:p>
    <w:p w14:paraId="1573CC66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AATTTTGCTGAACTTTTTGGTTTCTATGTTGAAGATTTGATCTACGCACAATTCTTGGTG</w:t>
      </w:r>
      <w:r w:rsidRPr="00D27CDB">
        <w:rPr>
          <w:rFonts w:ascii="Courier New" w:hAnsi="Courier New" w:cs="Courier New"/>
          <w:sz w:val="16"/>
          <w:szCs w:val="16"/>
        </w:rPr>
        <w:tab/>
        <w:t>1320</w:t>
      </w:r>
    </w:p>
    <w:p w14:paraId="167528DE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AATTTTGCTGAACTTTTTGGTTTCTATGATGAAGATTTGATCTACGCACAATTCTTGGTG</w:t>
      </w:r>
      <w:r w:rsidRPr="00D27CDB">
        <w:rPr>
          <w:rFonts w:ascii="Courier New" w:hAnsi="Courier New" w:cs="Courier New"/>
          <w:sz w:val="16"/>
          <w:szCs w:val="16"/>
        </w:rPr>
        <w:tab/>
        <w:t>1320</w:t>
      </w:r>
    </w:p>
    <w:p w14:paraId="27AD8EE3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AATTTTGCTGAACTTTTTGGTTTCTATGATGAAGATTTGATCTACGCGCAATTCTTGGTG</w:t>
      </w:r>
      <w:r w:rsidRPr="00D27CDB">
        <w:rPr>
          <w:rFonts w:ascii="Courier New" w:hAnsi="Courier New" w:cs="Courier New"/>
          <w:sz w:val="16"/>
          <w:szCs w:val="16"/>
        </w:rPr>
        <w:tab/>
        <w:t>1320</w:t>
      </w:r>
    </w:p>
    <w:p w14:paraId="484F63D2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AATTTTGCTGAACTTTTTGGTTTCTATGATGAAGATTTGATCTACGCACAATTCTTGGTG</w:t>
      </w:r>
      <w:r w:rsidRPr="00D27CDB">
        <w:rPr>
          <w:rFonts w:ascii="Courier New" w:hAnsi="Courier New" w:cs="Courier New"/>
          <w:sz w:val="16"/>
          <w:szCs w:val="16"/>
        </w:rPr>
        <w:tab/>
        <w:t>1320</w:t>
      </w:r>
    </w:p>
    <w:p w14:paraId="28B54276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AATTTTGCTGAACTTTTTGGTTTCTATGATGAAGATTTGATCTACGCACAATTCTTGGTG</w:t>
      </w:r>
      <w:r w:rsidRPr="00D27CDB">
        <w:rPr>
          <w:rFonts w:ascii="Courier New" w:hAnsi="Courier New" w:cs="Courier New"/>
          <w:sz w:val="16"/>
          <w:szCs w:val="16"/>
        </w:rPr>
        <w:tab/>
        <w:t>1320</w:t>
      </w:r>
    </w:p>
    <w:p w14:paraId="4CC3742B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AATTTTGCTGAACTTTTTGGTTTCTATGATGAAGATTTGATCTACGCACAATTCTTGGTG</w:t>
      </w:r>
      <w:r w:rsidRPr="00D27CDB">
        <w:rPr>
          <w:rFonts w:ascii="Courier New" w:hAnsi="Courier New" w:cs="Courier New"/>
          <w:sz w:val="16"/>
          <w:szCs w:val="16"/>
        </w:rPr>
        <w:tab/>
        <w:t>1320</w:t>
      </w:r>
    </w:p>
    <w:p w14:paraId="014C8485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AATTTTGCTGAACTTTTTGGTTTCTATGATGAAGATTTGATCTACGCACAATTCTTGGTG</w:t>
      </w:r>
      <w:r w:rsidRPr="00D27CDB">
        <w:rPr>
          <w:rFonts w:ascii="Courier New" w:hAnsi="Courier New" w:cs="Courier New"/>
          <w:sz w:val="16"/>
          <w:szCs w:val="16"/>
        </w:rPr>
        <w:tab/>
        <w:t>1320</w:t>
      </w:r>
    </w:p>
    <w:p w14:paraId="6F848F32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AATTTTGCTGAACTTTTTGGTTTCTATGATGAAGATTTGATCTACGCACAATTCTTGGTG</w:t>
      </w:r>
      <w:r w:rsidRPr="00D27CDB">
        <w:rPr>
          <w:rFonts w:ascii="Courier New" w:hAnsi="Courier New" w:cs="Courier New"/>
          <w:sz w:val="16"/>
          <w:szCs w:val="16"/>
        </w:rPr>
        <w:tab/>
        <w:t>1317</w:t>
      </w:r>
    </w:p>
    <w:p w14:paraId="4B7669CD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AATTTTGCTGAACTTTTTGGTTTCTATGATGAAGATTTGATCTACGCACAATTCTTGGTG</w:t>
      </w:r>
      <w:r w:rsidRPr="00D27CDB">
        <w:rPr>
          <w:rFonts w:ascii="Courier New" w:hAnsi="Courier New" w:cs="Courier New"/>
          <w:sz w:val="16"/>
          <w:szCs w:val="16"/>
        </w:rPr>
        <w:tab/>
        <w:t>1320</w:t>
      </w:r>
    </w:p>
    <w:p w14:paraId="18C5AD6D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AATTTTGCTGAACTTTTTGGTTTCTATGATGAAGATTTGATCTACGCACAATTCTTGGTG</w:t>
      </w:r>
      <w:r w:rsidRPr="00D27CDB">
        <w:rPr>
          <w:rFonts w:ascii="Courier New" w:hAnsi="Courier New" w:cs="Courier New"/>
          <w:sz w:val="16"/>
          <w:szCs w:val="16"/>
        </w:rPr>
        <w:tab/>
        <w:t>1320</w:t>
      </w:r>
    </w:p>
    <w:p w14:paraId="729ADACD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*************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.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>********:******************.*.**********</w:t>
      </w:r>
    </w:p>
    <w:p w14:paraId="39C8F11F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6CD6F578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5        GAAATACAAGGCGAGAACCCTCCAGGCGTAGAGCAAGCGTTTTATATTGCGCCCACCGCA</w:t>
      </w:r>
      <w:r w:rsidRPr="00D27CDB">
        <w:rPr>
          <w:rFonts w:ascii="Courier New" w:hAnsi="Courier New" w:cs="Courier New"/>
          <w:sz w:val="16"/>
          <w:szCs w:val="16"/>
        </w:rPr>
        <w:tab/>
        <w:t>1377</w:t>
      </w:r>
    </w:p>
    <w:p w14:paraId="0D93FA2D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GAAATACAAGGCGAGAACCCTCCAGGCGTAGAGCAAGCGTTTTATATTGCGCCCACCGCA</w:t>
      </w:r>
      <w:r w:rsidRPr="00D27CDB">
        <w:rPr>
          <w:rFonts w:ascii="Courier New" w:hAnsi="Courier New" w:cs="Courier New"/>
          <w:sz w:val="16"/>
          <w:szCs w:val="16"/>
        </w:rPr>
        <w:tab/>
        <w:t>1377</w:t>
      </w:r>
    </w:p>
    <w:p w14:paraId="00F15450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GGAATACAAGGCGAGAACCCTCCAGGCGTAGAGCAAGCGTTTTATATTGCGCCCACCGCA</w:t>
      </w:r>
      <w:r w:rsidRPr="00D27CDB">
        <w:rPr>
          <w:rFonts w:ascii="Courier New" w:hAnsi="Courier New" w:cs="Courier New"/>
          <w:sz w:val="16"/>
          <w:szCs w:val="16"/>
        </w:rPr>
        <w:tab/>
        <w:t>1377</w:t>
      </w:r>
    </w:p>
    <w:p w14:paraId="453C2ADF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GAAATACAAGGCGAGGACCCTCCAGGCGTAGAGCAAGCGTTTTATATTGCGCCCACCGCA</w:t>
      </w:r>
      <w:r w:rsidRPr="00D27CDB">
        <w:rPr>
          <w:rFonts w:ascii="Courier New" w:hAnsi="Courier New" w:cs="Courier New"/>
          <w:sz w:val="16"/>
          <w:szCs w:val="16"/>
        </w:rPr>
        <w:tab/>
        <w:t>1377</w:t>
      </w:r>
    </w:p>
    <w:p w14:paraId="3045947D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GAAATACAAGGCGAGAACCCTCCAGGCGTAGAGCAAGCGTTTTATATTGCGCCCACCGCA</w:t>
      </w:r>
      <w:r w:rsidRPr="00D27CDB">
        <w:rPr>
          <w:rFonts w:ascii="Courier New" w:hAnsi="Courier New" w:cs="Courier New"/>
          <w:sz w:val="16"/>
          <w:szCs w:val="16"/>
        </w:rPr>
        <w:tab/>
        <w:t>1377</w:t>
      </w:r>
    </w:p>
    <w:p w14:paraId="785E5ECA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GAAATACAAGGCGAGAACCCTCCAGGCGTAGAGCAAGCGTTTTATATTGCGCCCACCGCA</w:t>
      </w:r>
      <w:r w:rsidRPr="00D27CDB">
        <w:rPr>
          <w:rFonts w:ascii="Courier New" w:hAnsi="Courier New" w:cs="Courier New"/>
          <w:sz w:val="16"/>
          <w:szCs w:val="16"/>
        </w:rPr>
        <w:tab/>
        <w:t>1380</w:t>
      </w:r>
    </w:p>
    <w:p w14:paraId="5767745A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GAAATACAAGGCGAGAACCCTCCAGGCGTAGAGCAAGCGTTTTATATTGCGCCCACCGCA</w:t>
      </w:r>
      <w:r w:rsidRPr="00D27CDB">
        <w:rPr>
          <w:rFonts w:ascii="Courier New" w:hAnsi="Courier New" w:cs="Courier New"/>
          <w:sz w:val="16"/>
          <w:szCs w:val="16"/>
        </w:rPr>
        <w:tab/>
        <w:t>1380</w:t>
      </w:r>
    </w:p>
    <w:p w14:paraId="36E77C09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GAAATACAAGGCGAGAACCCTCCAGGCGTAGAGCAAGCGTTTTATATTGCGCCCACCGCA</w:t>
      </w:r>
      <w:r w:rsidRPr="00D27CDB">
        <w:rPr>
          <w:rFonts w:ascii="Courier New" w:hAnsi="Courier New" w:cs="Courier New"/>
          <w:sz w:val="16"/>
          <w:szCs w:val="16"/>
        </w:rPr>
        <w:tab/>
        <w:t>1380</w:t>
      </w:r>
    </w:p>
    <w:p w14:paraId="698E28DA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GAAATACAAGGCGAGAACCCTCCAGGCGTAGAGCAAGCGTTTTATATTGCGCCCACCGCA</w:t>
      </w:r>
      <w:r w:rsidRPr="00D27CDB">
        <w:rPr>
          <w:rFonts w:ascii="Courier New" w:hAnsi="Courier New" w:cs="Courier New"/>
          <w:sz w:val="16"/>
          <w:szCs w:val="16"/>
        </w:rPr>
        <w:tab/>
        <w:t>1380</w:t>
      </w:r>
    </w:p>
    <w:p w14:paraId="0DC22D42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GGAATACAAGGCGAGAACCCTCCAGGCGTAGAGCAAGCGTTTTATATTGCGCCCACCGCA</w:t>
      </w:r>
      <w:r w:rsidRPr="00D27CDB">
        <w:rPr>
          <w:rFonts w:ascii="Courier New" w:hAnsi="Courier New" w:cs="Courier New"/>
          <w:sz w:val="16"/>
          <w:szCs w:val="16"/>
        </w:rPr>
        <w:tab/>
        <w:t>1380</w:t>
      </w:r>
    </w:p>
    <w:p w14:paraId="6D4EEC54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GAAATACAAGGCGAGAACCCTCCAGGCGTAGAGCAAGCGTTTTATATTGCGCCCACCGCA</w:t>
      </w:r>
      <w:r w:rsidRPr="00D27CDB">
        <w:rPr>
          <w:rFonts w:ascii="Courier New" w:hAnsi="Courier New" w:cs="Courier New"/>
          <w:sz w:val="16"/>
          <w:szCs w:val="16"/>
        </w:rPr>
        <w:tab/>
        <w:t>1380</w:t>
      </w:r>
    </w:p>
    <w:p w14:paraId="07CD4AEE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GAAATACAAGGCGAGAACCCTCCAGGCGTAGAGCAAGCGTTTTATATTGCGCCCACCGCA</w:t>
      </w:r>
      <w:r w:rsidRPr="00D27CDB">
        <w:rPr>
          <w:rFonts w:ascii="Courier New" w:hAnsi="Courier New" w:cs="Courier New"/>
          <w:sz w:val="16"/>
          <w:szCs w:val="16"/>
        </w:rPr>
        <w:tab/>
        <w:t>1380</w:t>
      </w:r>
    </w:p>
    <w:p w14:paraId="69C03C0A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GAAATACAAGGCGAGAACCCTCCAGGCGTAGAGCAAGCGTTTTATATTGCGCCCACCGCA</w:t>
      </w:r>
      <w:r w:rsidRPr="00D27CDB">
        <w:rPr>
          <w:rFonts w:ascii="Courier New" w:hAnsi="Courier New" w:cs="Courier New"/>
          <w:sz w:val="16"/>
          <w:szCs w:val="16"/>
        </w:rPr>
        <w:tab/>
        <w:t>1377</w:t>
      </w:r>
    </w:p>
    <w:p w14:paraId="0ECC3296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GAAATACAAGGCGAGAACCCTCCAGGCGTAGAGCAAGCGTTTTATATTGCGCCCACCGCA</w:t>
      </w:r>
      <w:r w:rsidRPr="00D27CDB">
        <w:rPr>
          <w:rFonts w:ascii="Courier New" w:hAnsi="Courier New" w:cs="Courier New"/>
          <w:sz w:val="16"/>
          <w:szCs w:val="16"/>
        </w:rPr>
        <w:tab/>
        <w:t>1380</w:t>
      </w:r>
    </w:p>
    <w:p w14:paraId="4ABD6DFF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GAAATACAAGGCGAGAACCCTCCAGGCGTAGAGCAAGCGTTTTATATTGCGCCCACCGCA</w:t>
      </w:r>
      <w:r w:rsidRPr="00D27CDB">
        <w:rPr>
          <w:rFonts w:ascii="Courier New" w:hAnsi="Courier New" w:cs="Courier New"/>
          <w:sz w:val="16"/>
          <w:szCs w:val="16"/>
        </w:rPr>
        <w:tab/>
        <w:t>1380</w:t>
      </w:r>
    </w:p>
    <w:p w14:paraId="6031B0BE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*.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>************.********************************************</w:t>
      </w:r>
    </w:p>
    <w:p w14:paraId="6D565272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23A5CF0F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5        GGCTTCCAGAACCAGACATTCGCCATAGGGACTCAAGATCACCGAATGCTGGATTATGAG</w:t>
      </w:r>
      <w:r w:rsidRPr="00D27CDB">
        <w:rPr>
          <w:rFonts w:ascii="Courier New" w:hAnsi="Courier New" w:cs="Courier New"/>
          <w:sz w:val="16"/>
          <w:szCs w:val="16"/>
        </w:rPr>
        <w:tab/>
        <w:t>1437</w:t>
      </w:r>
    </w:p>
    <w:p w14:paraId="2B053ECE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GGCTTCCAGAACCAGACATTCGCCATAGGGACTCAAGATCACCGAATGCTGGATTATGAG</w:t>
      </w:r>
      <w:r w:rsidRPr="00D27CDB">
        <w:rPr>
          <w:rFonts w:ascii="Courier New" w:hAnsi="Courier New" w:cs="Courier New"/>
          <w:sz w:val="16"/>
          <w:szCs w:val="16"/>
        </w:rPr>
        <w:tab/>
        <w:t>1437</w:t>
      </w:r>
    </w:p>
    <w:p w14:paraId="03471BD6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GGCTTCCAGAACCAGACATTCGCCATAGGGACTCAAGATCACCGAATGCTGGATTATGAG</w:t>
      </w:r>
      <w:r w:rsidRPr="00D27CDB">
        <w:rPr>
          <w:rFonts w:ascii="Courier New" w:hAnsi="Courier New" w:cs="Courier New"/>
          <w:sz w:val="16"/>
          <w:szCs w:val="16"/>
        </w:rPr>
        <w:tab/>
        <w:t>1437</w:t>
      </w:r>
    </w:p>
    <w:p w14:paraId="5A03A0A8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GGCTTCCAGAACCAGACATTCGCCATAGGGACTCAAGATCACCGAATGCTGGATTATGAG</w:t>
      </w:r>
      <w:r w:rsidRPr="00D27CDB">
        <w:rPr>
          <w:rFonts w:ascii="Courier New" w:hAnsi="Courier New" w:cs="Courier New"/>
          <w:sz w:val="16"/>
          <w:szCs w:val="16"/>
        </w:rPr>
        <w:tab/>
        <w:t>1437</w:t>
      </w:r>
    </w:p>
    <w:p w14:paraId="5837248C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GGCTTCCAGAACCAGACATTCGCCATAGGGACTCAAGATCACCGAATGCTGGATTATGAG</w:t>
      </w:r>
      <w:r w:rsidRPr="00D27CDB">
        <w:rPr>
          <w:rFonts w:ascii="Courier New" w:hAnsi="Courier New" w:cs="Courier New"/>
          <w:sz w:val="16"/>
          <w:szCs w:val="16"/>
        </w:rPr>
        <w:tab/>
        <w:t>1437</w:t>
      </w:r>
    </w:p>
    <w:p w14:paraId="568205B2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GGCTTCCAGAACCAGACATTCGCCATAGGGACTCAAGATCACCGAATGCTGGATTATGAG</w:t>
      </w:r>
      <w:r w:rsidRPr="00D27CDB">
        <w:rPr>
          <w:rFonts w:ascii="Courier New" w:hAnsi="Courier New" w:cs="Courier New"/>
          <w:sz w:val="16"/>
          <w:szCs w:val="16"/>
        </w:rPr>
        <w:tab/>
        <w:t>1440</w:t>
      </w:r>
    </w:p>
    <w:p w14:paraId="55215AA6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GGCTTCCAGAACCAGACATTCGCCATAGGGACTCAAGATCACCGAATGCTGGATTATGAG</w:t>
      </w:r>
      <w:r w:rsidRPr="00D27CDB">
        <w:rPr>
          <w:rFonts w:ascii="Courier New" w:hAnsi="Courier New" w:cs="Courier New"/>
          <w:sz w:val="16"/>
          <w:szCs w:val="16"/>
        </w:rPr>
        <w:tab/>
        <w:t>1440</w:t>
      </w:r>
    </w:p>
    <w:p w14:paraId="7B9F7C1A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GGCTTCCAGAACCAGACATTCGCCATAGGGACTCAAGATCACCGAATGCTGGATTATGAG</w:t>
      </w:r>
      <w:r w:rsidRPr="00D27CDB">
        <w:rPr>
          <w:rFonts w:ascii="Courier New" w:hAnsi="Courier New" w:cs="Courier New"/>
          <w:sz w:val="16"/>
          <w:szCs w:val="16"/>
        </w:rPr>
        <w:tab/>
        <w:t>1440</w:t>
      </w:r>
    </w:p>
    <w:p w14:paraId="3068DD91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GGCTTCCAGAACCAGACATTCGCCATAGGGACTCAAGATCACCGAATGCTGGATTATGAG</w:t>
      </w:r>
      <w:r w:rsidRPr="00D27CDB">
        <w:rPr>
          <w:rFonts w:ascii="Courier New" w:hAnsi="Courier New" w:cs="Courier New"/>
          <w:sz w:val="16"/>
          <w:szCs w:val="16"/>
        </w:rPr>
        <w:tab/>
        <w:t>1440</w:t>
      </w:r>
    </w:p>
    <w:p w14:paraId="4208E1B6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GGCTTCCAGAACCAGACATTCGCCATAGGGACTCAAGATCACCGAATGCTGGATTATGAG</w:t>
      </w:r>
      <w:r w:rsidRPr="00D27CDB">
        <w:rPr>
          <w:rFonts w:ascii="Courier New" w:hAnsi="Courier New" w:cs="Courier New"/>
          <w:sz w:val="16"/>
          <w:szCs w:val="16"/>
        </w:rPr>
        <w:tab/>
        <w:t>1440</w:t>
      </w:r>
    </w:p>
    <w:p w14:paraId="69C7DB61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GGCTTCCAGAACCAGACATTCGCCATAGGGACTCAAGATCACCGAATGCTGGATTATGAG</w:t>
      </w:r>
      <w:r w:rsidRPr="00D27CDB">
        <w:rPr>
          <w:rFonts w:ascii="Courier New" w:hAnsi="Courier New" w:cs="Courier New"/>
          <w:sz w:val="16"/>
          <w:szCs w:val="16"/>
        </w:rPr>
        <w:tab/>
        <w:t>1440</w:t>
      </w:r>
    </w:p>
    <w:p w14:paraId="33381765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GGCTTCCAGAACCAGACATTCGCCATAGGGACTCAAGATCACCGAATGCTGGATTATGAG</w:t>
      </w:r>
      <w:r w:rsidRPr="00D27CDB">
        <w:rPr>
          <w:rFonts w:ascii="Courier New" w:hAnsi="Courier New" w:cs="Courier New"/>
          <w:sz w:val="16"/>
          <w:szCs w:val="16"/>
        </w:rPr>
        <w:tab/>
        <w:t>1440</w:t>
      </w:r>
    </w:p>
    <w:p w14:paraId="09E63A89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GGCTTCCAGAACCAGACATTCGCCATAGGGACTCAAGATCACCGAATGCTGGATTATGAG</w:t>
      </w:r>
      <w:r w:rsidRPr="00D27CDB">
        <w:rPr>
          <w:rFonts w:ascii="Courier New" w:hAnsi="Courier New" w:cs="Courier New"/>
          <w:sz w:val="16"/>
          <w:szCs w:val="16"/>
        </w:rPr>
        <w:tab/>
        <w:t>1437</w:t>
      </w:r>
    </w:p>
    <w:p w14:paraId="60606020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GGCTTCCAGAACCAGACATTCGCCATAGGGACTCAAGATCACCGAATGCTGGATTATGAG</w:t>
      </w:r>
      <w:r w:rsidRPr="00D27CDB">
        <w:rPr>
          <w:rFonts w:ascii="Courier New" w:hAnsi="Courier New" w:cs="Courier New"/>
          <w:sz w:val="16"/>
          <w:szCs w:val="16"/>
        </w:rPr>
        <w:tab/>
        <w:t>1440</w:t>
      </w:r>
    </w:p>
    <w:p w14:paraId="6C549AF7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GGCTTCCAGAACCAGACATTCGCCATAGGGACTCAAGATCACCGAATGCTGGATTATGAG</w:t>
      </w:r>
      <w:r w:rsidRPr="00D27CDB">
        <w:rPr>
          <w:rFonts w:ascii="Courier New" w:hAnsi="Courier New" w:cs="Courier New"/>
          <w:sz w:val="16"/>
          <w:szCs w:val="16"/>
        </w:rPr>
        <w:tab/>
        <w:t>1440</w:t>
      </w:r>
    </w:p>
    <w:p w14:paraId="04C9F2CA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14:paraId="5273E900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43BE98FD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5        GATGTTCCTTTCCAAAACATCAAGCTCAAGGTAATAGCAACGGACCGTGACAATACCAAT</w:t>
      </w:r>
      <w:r w:rsidRPr="00D27CDB">
        <w:rPr>
          <w:rFonts w:ascii="Courier New" w:hAnsi="Courier New" w:cs="Courier New"/>
          <w:sz w:val="16"/>
          <w:szCs w:val="16"/>
        </w:rPr>
        <w:tab/>
        <w:t>1497</w:t>
      </w:r>
    </w:p>
    <w:p w14:paraId="020002A6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GATGTTCCTTTCCAAAACATCAAGCTCAAGGTAATAGCAACGGACCGTGACAATACCAAT</w:t>
      </w:r>
      <w:r w:rsidRPr="00D27CDB">
        <w:rPr>
          <w:rFonts w:ascii="Courier New" w:hAnsi="Courier New" w:cs="Courier New"/>
          <w:sz w:val="16"/>
          <w:szCs w:val="16"/>
        </w:rPr>
        <w:tab/>
        <w:t>1497</w:t>
      </w:r>
    </w:p>
    <w:p w14:paraId="55723A86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GATGTTCCTTTCCAAAACATCAAGCTCAAGGTAATAGCAACGGACCGTGACAATACCAAT</w:t>
      </w:r>
      <w:r w:rsidRPr="00D27CDB">
        <w:rPr>
          <w:rFonts w:ascii="Courier New" w:hAnsi="Courier New" w:cs="Courier New"/>
          <w:sz w:val="16"/>
          <w:szCs w:val="16"/>
        </w:rPr>
        <w:tab/>
        <w:t>1497</w:t>
      </w:r>
    </w:p>
    <w:p w14:paraId="1A3C0492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GATGTTCCTTTCCAAAACATCAAGCTCAAGGTAATAGCAACGGACCGTGACAATACCAAT</w:t>
      </w:r>
      <w:r w:rsidRPr="00D27CDB">
        <w:rPr>
          <w:rFonts w:ascii="Courier New" w:hAnsi="Courier New" w:cs="Courier New"/>
          <w:sz w:val="16"/>
          <w:szCs w:val="16"/>
        </w:rPr>
        <w:tab/>
        <w:t>1497</w:t>
      </w:r>
    </w:p>
    <w:p w14:paraId="0B881003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GATGTTCCTTTCCAAAACATCAAGCTCAAGGTAATAGCAACGGACCGTGACAATACCAAT</w:t>
      </w:r>
      <w:r w:rsidRPr="00D27CDB">
        <w:rPr>
          <w:rFonts w:ascii="Courier New" w:hAnsi="Courier New" w:cs="Courier New"/>
          <w:sz w:val="16"/>
          <w:szCs w:val="16"/>
        </w:rPr>
        <w:tab/>
        <w:t>1497</w:t>
      </w:r>
    </w:p>
    <w:p w14:paraId="7DDAF4B0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GATGTTCCCTTCCAAAACATCAAGCTCAAGGTAATAGCAACGGACCGTGACAATACCAAT</w:t>
      </w:r>
      <w:r w:rsidRPr="00D27CDB">
        <w:rPr>
          <w:rFonts w:ascii="Courier New" w:hAnsi="Courier New" w:cs="Courier New"/>
          <w:sz w:val="16"/>
          <w:szCs w:val="16"/>
        </w:rPr>
        <w:tab/>
        <w:t>1500</w:t>
      </w:r>
    </w:p>
    <w:p w14:paraId="53EA0D94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GATGTTCCTTTCCAAAACATCAAGCTCAAGGTAATAGCAACGGACCGTGACAATACCAAT</w:t>
      </w:r>
      <w:r w:rsidRPr="00D27CDB">
        <w:rPr>
          <w:rFonts w:ascii="Courier New" w:hAnsi="Courier New" w:cs="Courier New"/>
          <w:sz w:val="16"/>
          <w:szCs w:val="16"/>
        </w:rPr>
        <w:tab/>
        <w:t>1500</w:t>
      </w:r>
    </w:p>
    <w:p w14:paraId="5517DA87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GATGTTCCTTTCCAAAACATCAAGCTCAAGGTAATAGCAACGGACCGTGACAATACCAAT</w:t>
      </w:r>
      <w:r w:rsidRPr="00D27CDB">
        <w:rPr>
          <w:rFonts w:ascii="Courier New" w:hAnsi="Courier New" w:cs="Courier New"/>
          <w:sz w:val="16"/>
          <w:szCs w:val="16"/>
        </w:rPr>
        <w:tab/>
        <w:t>1500</w:t>
      </w:r>
    </w:p>
    <w:p w14:paraId="0F275F3D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GATGTTCCTTTCCAAAACATCAAGCTCAAGGTAATAGCAACGGACCGTGACAATACCAAT</w:t>
      </w:r>
      <w:r w:rsidRPr="00D27CDB">
        <w:rPr>
          <w:rFonts w:ascii="Courier New" w:hAnsi="Courier New" w:cs="Courier New"/>
          <w:sz w:val="16"/>
          <w:szCs w:val="16"/>
        </w:rPr>
        <w:tab/>
        <w:t>1500</w:t>
      </w:r>
    </w:p>
    <w:p w14:paraId="747D53BD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GATGTTCCTTTCCAAAACATCAAGCTCAAGGTAATAGCAACGGACCGTGACAATACCAAT</w:t>
      </w:r>
      <w:r w:rsidRPr="00D27CDB">
        <w:rPr>
          <w:rFonts w:ascii="Courier New" w:hAnsi="Courier New" w:cs="Courier New"/>
          <w:sz w:val="16"/>
          <w:szCs w:val="16"/>
        </w:rPr>
        <w:tab/>
        <w:t>1500</w:t>
      </w:r>
    </w:p>
    <w:p w14:paraId="07027CCA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GATGTTCCTTTCCAAAACATCAAGCTCAAGGTAATAGCAACGGACCGTGACAATACCAAT</w:t>
      </w:r>
      <w:r w:rsidRPr="00D27CDB">
        <w:rPr>
          <w:rFonts w:ascii="Courier New" w:hAnsi="Courier New" w:cs="Courier New"/>
          <w:sz w:val="16"/>
          <w:szCs w:val="16"/>
        </w:rPr>
        <w:tab/>
        <w:t>1500</w:t>
      </w:r>
    </w:p>
    <w:p w14:paraId="057A0011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GATGTTCCTTTCCAAAACATCAAGCTCAAGGTAATAGCAACGGACCGTGACAATACCAAT</w:t>
      </w:r>
      <w:r w:rsidRPr="00D27CDB">
        <w:rPr>
          <w:rFonts w:ascii="Courier New" w:hAnsi="Courier New" w:cs="Courier New"/>
          <w:sz w:val="16"/>
          <w:szCs w:val="16"/>
        </w:rPr>
        <w:tab/>
        <w:t>1500</w:t>
      </w:r>
    </w:p>
    <w:p w14:paraId="346145DF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GATGTTCCTTTCCAAAACATCAAGCTCAAGGTAATAGCAACGGACCGTGACAATACCAAT</w:t>
      </w:r>
      <w:r w:rsidRPr="00D27CDB">
        <w:rPr>
          <w:rFonts w:ascii="Courier New" w:hAnsi="Courier New" w:cs="Courier New"/>
          <w:sz w:val="16"/>
          <w:szCs w:val="16"/>
        </w:rPr>
        <w:tab/>
        <w:t>1497</w:t>
      </w:r>
    </w:p>
    <w:p w14:paraId="12C2509C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GATGTTCCTTTCCAAAACATCAAGCTCAAGGTAATAGCAACGGACCGTGACAATACCAAT</w:t>
      </w:r>
      <w:r w:rsidRPr="00D27CDB">
        <w:rPr>
          <w:rFonts w:ascii="Courier New" w:hAnsi="Courier New" w:cs="Courier New"/>
          <w:sz w:val="16"/>
          <w:szCs w:val="16"/>
        </w:rPr>
        <w:tab/>
        <w:t>1500</w:t>
      </w:r>
    </w:p>
    <w:p w14:paraId="439B26EC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GATGTTCCTTTCCAAAACATCAAGCTCAAGGTAATAGCAACGGACCGTGACAATACCAAT</w:t>
      </w:r>
      <w:r w:rsidRPr="00D27CDB">
        <w:rPr>
          <w:rFonts w:ascii="Courier New" w:hAnsi="Courier New" w:cs="Courier New"/>
          <w:sz w:val="16"/>
          <w:szCs w:val="16"/>
        </w:rPr>
        <w:tab/>
        <w:t>1500</w:t>
      </w:r>
    </w:p>
    <w:p w14:paraId="3230F2B1" w14:textId="5BA3717A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*** ***************************************************</w:t>
      </w:r>
    </w:p>
    <w:p w14:paraId="1ADB4AAB" w14:textId="60F48431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69CC37D8" w14:textId="1F802F9C" w:rsidR="00D27CDB" w:rsidRPr="00D27CDB" w:rsidRDefault="00066686" w:rsidP="00D27CDB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65F80AD" wp14:editId="1035B6C9">
                <wp:simplePos x="0" y="0"/>
                <wp:positionH relativeFrom="column">
                  <wp:posOffset>1651635</wp:posOffset>
                </wp:positionH>
                <wp:positionV relativeFrom="paragraph">
                  <wp:posOffset>3175</wp:posOffset>
                </wp:positionV>
                <wp:extent cx="73025" cy="1714500"/>
                <wp:effectExtent l="0" t="0" r="28575" b="3810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25" cy="17145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FF0000"/>
                          </a:solidFill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8" o:spid="_x0000_s1026" style="position:absolute;margin-left:130.05pt;margin-top:.25pt;width:5.75pt;height:13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mjb0hADAADKBgAADgAAAGRycy9lMm9Eb2MueG1stFVbT9swFH6ftP9g+T3kQkraihSFVpkmoYGA&#10;iWfXcdpIju3Z7m3T/vuOnTQUhsQ0bTyYc3KOz/Xz18urfcvRlmnTSJHj+CzCiAkqq0ascvz1sQzG&#10;GBlLREW4FCzHB2bw1ezjh8udmrJEriWvmEYQRJjpTuV4ba2ahqGha9YScyYVE2CspW6JBVWvwkqT&#10;HURveZhE0UW4k7pSWlJmDHxddEY88/HrmlF7W9eGWcRzDLVZf2p/Lt0Zzi7JdKWJWje0L4P8RRUt&#10;aQQkHUItiCVoo5vfQrUN1dLI2p5R2YayrhvKfA/QTRy96uZhTRTzvcBwjBrGZP5dWPple6dRU+UY&#10;FiVICyu6h6ERseIMjd14dspMwetB3eleMyC6Xve1bt1/6ALt/UgPw0jZ3iIKH7PzKBlhRMESZ3E6&#10;ivzIw+fLShv7ickWOSHHGpL7QZLtjbGQEFyPLi6XkGXDud8aF2gHUZMMYjqTkbypnNUrerWcc422&#10;BBZflhH8uWYg2okbaFw4b+aR0iUEbW9B9N+hC7/FH2VRJBeL80WwGE+yIF2yJBiXURpcF+konmdZ&#10;GS+yn1BGS+J0qjihrIN2ycmq35sz/dniWkJfwDyOQw+wrgEo72Vt81GWFNloElwUozhI42gcFEWU&#10;BIuyiIooLeeT9HqobQdYV/BSHiHMtdz/r/pgtMcxhg5BHWa8ZA+cuQa4uGc1QA9QEncLdI+eDVsj&#10;lDJh435t3ttdq2HDw8Xz9y/2/n5kfs3D5eT9yx0w4IbPLIUdLreNkPqtAHwoue78AXUnfTtxKasD&#10;vDotOzoyipYNoP+GGHtHNPAPMBVwqr2Fo+YSUC57CaO11N/f+u78AV1gxcjtOMfm24ZohhH/LIAw&#10;JnGaOgL0SgqIAUWfWpanFrFp5xJeTgzsragXnb/lR7HWsn0C6i1cVjARQSF3jqnVR2VuO54F8qas&#10;KLwbkJ4i9kY8KHrcunvdj/snolVPARaA80UeuY9MXzFB5+v2IWSxsbJuPE08z7WfNxCmf+89uTtG&#10;PtW91/NP0OwXAAAA//8DAFBLAwQUAAYACAAAACEAFCynQdwAAAAIAQAADwAAAGRycy9kb3ducmV2&#10;LnhtbEyPzU7DMBCE70i8g7WVuFE7kZqiEKeqED1xANpKXLfxkkT1n2ynDW+Pe4LbrmZ29ptmMxvN&#10;LhTi6KyEYimAke2cGm0v4XjYPT4BiwmtQu0sSfihCJv2/q7BWrmr/aTLPvUsh9hYo4QhJV9zHruB&#10;DMal82Sz9u2CwZTX0HMV8JrDjealEBU3ONr8YUBPLwN15/1kMobXH15N7+fjVzHvwqt6i9ivpXxY&#10;zNtnYInm9GeGG36+gTYzndxkVWRaQlmJIlslrIBluVwXFbDTbRAr4G3D/xdofwEAAP//AwBQSwEC&#10;LQAUAAYACAAAACEA5JnDwPsAAADhAQAAEwAAAAAAAAAAAAAAAAAAAAAAW0NvbnRlbnRfVHlwZXNd&#10;LnhtbFBLAQItABQABgAIAAAAIQAjsmrh1wAAAJQBAAALAAAAAAAAAAAAAAAAACwBAABfcmVscy8u&#10;cmVsc1BLAQItABQABgAIAAAAIQA6aNvSEAMAAMoGAAAOAAAAAAAAAAAAAAAAACwCAABkcnMvZTJv&#10;RG9jLnhtbFBLAQItABQABgAIAAAAIQAULKdB3AAAAAgBAAAPAAAAAAAAAAAAAAAAAGgFAABkcnMv&#10;ZG93bnJldi54bWxQSwUGAAAAAAQABADzAAAAcQYAAAAA&#10;" filled="f" strokecolor="red" strokeweight="1pt"/>
            </w:pict>
          </mc:Fallback>
        </mc:AlternateContent>
      </w:r>
      <w:r w:rsidR="00D27CDB" w:rsidRPr="00D27CDB">
        <w:rPr>
          <w:rFonts w:ascii="Courier New" w:hAnsi="Courier New" w:cs="Courier New"/>
          <w:sz w:val="16"/>
          <w:szCs w:val="16"/>
        </w:rPr>
        <w:t>KMP-8_35        TTTACTGGAGTCGCGGAAGTCAACGTGAATCTGATTAATTGGAACGACGAGGAGCCGATC</w:t>
      </w:r>
      <w:r w:rsidR="00D27CDB" w:rsidRPr="00D27CDB">
        <w:rPr>
          <w:rFonts w:ascii="Courier New" w:hAnsi="Courier New" w:cs="Courier New"/>
          <w:sz w:val="16"/>
          <w:szCs w:val="16"/>
        </w:rPr>
        <w:tab/>
        <w:t>1557</w:t>
      </w:r>
    </w:p>
    <w:p w14:paraId="5A873C5F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TTTACTGGAGTCGCGGAAGTCAACGTGAATCTGATTAATTGGAACGACGAGGAGCCGATC</w:t>
      </w:r>
      <w:r w:rsidRPr="00D27CDB">
        <w:rPr>
          <w:rFonts w:ascii="Courier New" w:hAnsi="Courier New" w:cs="Courier New"/>
          <w:sz w:val="16"/>
          <w:szCs w:val="16"/>
        </w:rPr>
        <w:tab/>
        <w:t>1557</w:t>
      </w:r>
    </w:p>
    <w:p w14:paraId="1123FFBA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TTTACTGGAGTCGCGGAAGTCAACGTGAATCTGATTAATTGGAACGACGAGGAGCCGATC</w:t>
      </w:r>
      <w:r w:rsidRPr="00D27CDB">
        <w:rPr>
          <w:rFonts w:ascii="Courier New" w:hAnsi="Courier New" w:cs="Courier New"/>
          <w:sz w:val="16"/>
          <w:szCs w:val="16"/>
        </w:rPr>
        <w:tab/>
        <w:t>1557</w:t>
      </w:r>
    </w:p>
    <w:p w14:paraId="2D1635AC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TTTACTGGAGTCGCGGAAGTCAACGTGAATCTGATTAATTGGAACGACGAGGAGCCGATC</w:t>
      </w:r>
      <w:r w:rsidRPr="00D27CDB">
        <w:rPr>
          <w:rFonts w:ascii="Courier New" w:hAnsi="Courier New" w:cs="Courier New"/>
          <w:sz w:val="16"/>
          <w:szCs w:val="16"/>
        </w:rPr>
        <w:tab/>
        <w:t>1557</w:t>
      </w:r>
    </w:p>
    <w:p w14:paraId="4815DCAD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TTTACTGGAGTCGCGGAAGTCAACGTGAACCTGATTAATTGGAACGACGAGGAGCCGATC</w:t>
      </w:r>
      <w:r w:rsidRPr="00D27CDB">
        <w:rPr>
          <w:rFonts w:ascii="Courier New" w:hAnsi="Courier New" w:cs="Courier New"/>
          <w:sz w:val="16"/>
          <w:szCs w:val="16"/>
        </w:rPr>
        <w:tab/>
        <w:t>1557</w:t>
      </w:r>
    </w:p>
    <w:p w14:paraId="09BFC6D9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TTCACTGGAGTGGCGGAAGTCAACGTGAATCTGATTAATTGGAACGACGAGGAGCCGATC</w:t>
      </w:r>
      <w:r w:rsidRPr="00D27CDB">
        <w:rPr>
          <w:rFonts w:ascii="Courier New" w:hAnsi="Courier New" w:cs="Courier New"/>
          <w:sz w:val="16"/>
          <w:szCs w:val="16"/>
        </w:rPr>
        <w:tab/>
        <w:t>1560</w:t>
      </w:r>
    </w:p>
    <w:p w14:paraId="1D3C18D3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TTCACTGGAGTGGCGGAAGTCAACGTGAATCTGATTAATTGGAACGACGAGGAGCCGATC</w:t>
      </w:r>
      <w:r w:rsidRPr="00D27CDB">
        <w:rPr>
          <w:rFonts w:ascii="Courier New" w:hAnsi="Courier New" w:cs="Courier New"/>
          <w:sz w:val="16"/>
          <w:szCs w:val="16"/>
        </w:rPr>
        <w:tab/>
        <w:t>1560</w:t>
      </w:r>
    </w:p>
    <w:p w14:paraId="25910DA7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TTCACTGGAGTGGCGGAAGTCAACGTGAATCTGATTAATTGGAACGACGAGGAGCCGATC</w:t>
      </w:r>
      <w:r w:rsidRPr="00D27CDB">
        <w:rPr>
          <w:rFonts w:ascii="Courier New" w:hAnsi="Courier New" w:cs="Courier New"/>
          <w:sz w:val="16"/>
          <w:szCs w:val="16"/>
        </w:rPr>
        <w:tab/>
        <w:t>1560</w:t>
      </w:r>
    </w:p>
    <w:p w14:paraId="48C57F95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TTTACTGGAGTCGCGGAAGTCAACGTGAACCTGATTAATTGGAACGACGAGGAGCCGATC</w:t>
      </w:r>
      <w:r w:rsidRPr="00D27CDB">
        <w:rPr>
          <w:rFonts w:ascii="Courier New" w:hAnsi="Courier New" w:cs="Courier New"/>
          <w:sz w:val="16"/>
          <w:szCs w:val="16"/>
        </w:rPr>
        <w:tab/>
        <w:t>1560</w:t>
      </w:r>
    </w:p>
    <w:p w14:paraId="5BBC4EA5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TTTACTGGAGTCGCGGAAGTCAACGTGAACCTGATTAATTGGAACGACGAGGAGCCGATC</w:t>
      </w:r>
      <w:r w:rsidRPr="00D27CDB">
        <w:rPr>
          <w:rFonts w:ascii="Courier New" w:hAnsi="Courier New" w:cs="Courier New"/>
          <w:sz w:val="16"/>
          <w:szCs w:val="16"/>
        </w:rPr>
        <w:tab/>
        <w:t>1560</w:t>
      </w:r>
    </w:p>
    <w:p w14:paraId="6221EFC6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CTTACTGGAGTCGCGGAAGTCAACGTGAACCTGATTAATTGGGACGACGAGGAGCCGATC</w:t>
      </w:r>
      <w:r w:rsidRPr="00D27CDB">
        <w:rPr>
          <w:rFonts w:ascii="Courier New" w:hAnsi="Courier New" w:cs="Courier New"/>
          <w:sz w:val="16"/>
          <w:szCs w:val="16"/>
        </w:rPr>
        <w:tab/>
        <w:t>1560</w:t>
      </w:r>
    </w:p>
    <w:p w14:paraId="4AF864FB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TTTACTGGAGTCGCGGAAGTCAACGTGAACCTGATTAATTGGAACGACGAGGAGCCGATC</w:t>
      </w:r>
      <w:r w:rsidRPr="00D27CDB">
        <w:rPr>
          <w:rFonts w:ascii="Courier New" w:hAnsi="Courier New" w:cs="Courier New"/>
          <w:sz w:val="16"/>
          <w:szCs w:val="16"/>
        </w:rPr>
        <w:tab/>
        <w:t>1560</w:t>
      </w:r>
    </w:p>
    <w:p w14:paraId="3646DA29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TTTACTGGAGTCGCGGAAGCCAACGTGATTCTGATTAATTGGAACGACGAGGAGCCGATC</w:t>
      </w:r>
      <w:r w:rsidRPr="00D27CDB">
        <w:rPr>
          <w:rFonts w:ascii="Courier New" w:hAnsi="Courier New" w:cs="Courier New"/>
          <w:sz w:val="16"/>
          <w:szCs w:val="16"/>
        </w:rPr>
        <w:tab/>
        <w:t>1557</w:t>
      </w:r>
    </w:p>
    <w:p w14:paraId="572C1CBA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TTTACTGGAGTCGCGGAAGTCAACGTGAACCTGATTAATTGGAACGACGAGGAGCCGATC</w:t>
      </w:r>
      <w:r w:rsidRPr="00D27CDB">
        <w:rPr>
          <w:rFonts w:ascii="Courier New" w:hAnsi="Courier New" w:cs="Courier New"/>
          <w:sz w:val="16"/>
          <w:szCs w:val="16"/>
        </w:rPr>
        <w:tab/>
        <w:t>1560</w:t>
      </w:r>
    </w:p>
    <w:p w14:paraId="5256F07F" w14:textId="4E30E58C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TTTACTGGAGTCGCGGAAGTCAACGTGAACCTGATTAATTGGAACGACGAGGAGCCGATC</w:t>
      </w:r>
      <w:r w:rsidRPr="00D27CDB">
        <w:rPr>
          <w:rFonts w:ascii="Courier New" w:hAnsi="Courier New" w:cs="Courier New"/>
          <w:sz w:val="16"/>
          <w:szCs w:val="16"/>
        </w:rPr>
        <w:tab/>
        <w:t>1560</w:t>
      </w:r>
    </w:p>
    <w:p w14:paraId="6C552BAC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 * ******** ******* ********: ************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.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>****************</w:t>
      </w:r>
    </w:p>
    <w:p w14:paraId="1A796923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3EC31CBC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5        TTTGAGGAGGACCAGCTGGTTGTCGAGTTCAAGGAGACTGTACCCAAGGACTATCACGTC</w:t>
      </w:r>
      <w:r w:rsidRPr="00D27CDB">
        <w:rPr>
          <w:rFonts w:ascii="Courier New" w:hAnsi="Courier New" w:cs="Courier New"/>
          <w:sz w:val="16"/>
          <w:szCs w:val="16"/>
        </w:rPr>
        <w:tab/>
        <w:t>1617</w:t>
      </w:r>
    </w:p>
    <w:p w14:paraId="5E323AE7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TTTGAGGAGGACCAGCTGGTTGTCAAGTTCAAGGAGACTGTACCCAAGGACTATCACGTC</w:t>
      </w:r>
      <w:r w:rsidRPr="00D27CDB">
        <w:rPr>
          <w:rFonts w:ascii="Courier New" w:hAnsi="Courier New" w:cs="Courier New"/>
          <w:sz w:val="16"/>
          <w:szCs w:val="16"/>
        </w:rPr>
        <w:tab/>
        <w:t>1617</w:t>
      </w:r>
    </w:p>
    <w:p w14:paraId="480A8B41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TTTGAGGAGGACCAGCTGGTTGTCAAGTTCAAGGAGACTGTACCCAAGGACTATCACGTC</w:t>
      </w:r>
      <w:r w:rsidRPr="00D27CDB">
        <w:rPr>
          <w:rFonts w:ascii="Courier New" w:hAnsi="Courier New" w:cs="Courier New"/>
          <w:sz w:val="16"/>
          <w:szCs w:val="16"/>
        </w:rPr>
        <w:tab/>
        <w:t>1617</w:t>
      </w:r>
    </w:p>
    <w:p w14:paraId="578D2690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TTTGAGGAGGACCAGCTGGTTGTCAAGTTCAAGGAGACTGTACCCAAGGACTATCACGTC</w:t>
      </w:r>
      <w:r w:rsidRPr="00D27CDB">
        <w:rPr>
          <w:rFonts w:ascii="Courier New" w:hAnsi="Courier New" w:cs="Courier New"/>
          <w:sz w:val="16"/>
          <w:szCs w:val="16"/>
        </w:rPr>
        <w:tab/>
        <w:t>1617</w:t>
      </w:r>
    </w:p>
    <w:p w14:paraId="5D0D3602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TTTGAGGAAGACCAGCTCGTTGTCAAGTTCAAGGAGACTGTACCCAAGGACTATCACGTC</w:t>
      </w:r>
      <w:r w:rsidRPr="00D27CDB">
        <w:rPr>
          <w:rFonts w:ascii="Courier New" w:hAnsi="Courier New" w:cs="Courier New"/>
          <w:sz w:val="16"/>
          <w:szCs w:val="16"/>
        </w:rPr>
        <w:tab/>
        <w:t>1617</w:t>
      </w:r>
    </w:p>
    <w:p w14:paraId="5EDDC071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TTTGAGGAGGACCAGCTGGTTGTCAAGCTCAAGGAGACTGTACCCAAGGACTATCACGTC</w:t>
      </w:r>
      <w:r w:rsidRPr="00D27CDB">
        <w:rPr>
          <w:rFonts w:ascii="Courier New" w:hAnsi="Courier New" w:cs="Courier New"/>
          <w:sz w:val="16"/>
          <w:szCs w:val="16"/>
        </w:rPr>
        <w:tab/>
        <w:t>1620</w:t>
      </w:r>
    </w:p>
    <w:p w14:paraId="7C2CA775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TTTGAGGAGGACCAGCTGGTTGTCAAGTTCAAGGAGACTGTACCCAAGGACTATCACGTC</w:t>
      </w:r>
      <w:r w:rsidRPr="00D27CDB">
        <w:rPr>
          <w:rFonts w:ascii="Courier New" w:hAnsi="Courier New" w:cs="Courier New"/>
          <w:sz w:val="16"/>
          <w:szCs w:val="16"/>
        </w:rPr>
        <w:tab/>
        <w:t>1620</w:t>
      </w:r>
    </w:p>
    <w:p w14:paraId="58212FBC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TTTGAGGAGGACCAGCTGGTTGTCAAGTTCAAGGAGACTGTACCCAAGGACTATCACGTC</w:t>
      </w:r>
      <w:r w:rsidRPr="00D27CDB">
        <w:rPr>
          <w:rFonts w:ascii="Courier New" w:hAnsi="Courier New" w:cs="Courier New"/>
          <w:sz w:val="16"/>
          <w:szCs w:val="16"/>
        </w:rPr>
        <w:tab/>
        <w:t>1620</w:t>
      </w:r>
    </w:p>
    <w:p w14:paraId="0C311F6F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TTTGAGGAAGACCAGCTCGTTGTCAAGTTCAAGGAGACTGTACCCAAGGACTATCACGTC</w:t>
      </w:r>
      <w:r w:rsidRPr="00D27CDB">
        <w:rPr>
          <w:rFonts w:ascii="Courier New" w:hAnsi="Courier New" w:cs="Courier New"/>
          <w:sz w:val="16"/>
          <w:szCs w:val="16"/>
        </w:rPr>
        <w:tab/>
        <w:t>1620</w:t>
      </w:r>
    </w:p>
    <w:p w14:paraId="538F9A86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TTTGAGGAAGACCAGCTCGTTGTCAAGTTCAAGGAGACTGTACCCAAGGACTATCACGTC</w:t>
      </w:r>
      <w:r w:rsidRPr="00D27CDB">
        <w:rPr>
          <w:rFonts w:ascii="Courier New" w:hAnsi="Courier New" w:cs="Courier New"/>
          <w:sz w:val="16"/>
          <w:szCs w:val="16"/>
        </w:rPr>
        <w:tab/>
        <w:t>1620</w:t>
      </w:r>
    </w:p>
    <w:p w14:paraId="4727DF2B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TTTGAGGAAGACCAGCTCGTTGTCAAGTTCAAGGAGACTGTACCCAAGGACTATCACGTC</w:t>
      </w:r>
      <w:r w:rsidRPr="00D27CDB">
        <w:rPr>
          <w:rFonts w:ascii="Courier New" w:hAnsi="Courier New" w:cs="Courier New"/>
          <w:sz w:val="16"/>
          <w:szCs w:val="16"/>
        </w:rPr>
        <w:tab/>
        <w:t>1620</w:t>
      </w:r>
    </w:p>
    <w:p w14:paraId="5FA96251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TTTGAGGAAGACCAGCTCGTTGTCAAGTTCAAGGAGACTGTACCTAAGGACTATCACGTC</w:t>
      </w:r>
      <w:r w:rsidRPr="00D27CDB">
        <w:rPr>
          <w:rFonts w:ascii="Courier New" w:hAnsi="Courier New" w:cs="Courier New"/>
          <w:sz w:val="16"/>
          <w:szCs w:val="16"/>
        </w:rPr>
        <w:tab/>
        <w:t>1620</w:t>
      </w:r>
    </w:p>
    <w:p w14:paraId="002D9446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TTTGAGGAGGACCAGCTGGTTGTCAAGTTCAAGGAGACTGTACCCAAGGACTATCACGTC</w:t>
      </w:r>
      <w:r w:rsidRPr="00D27CDB">
        <w:rPr>
          <w:rFonts w:ascii="Courier New" w:hAnsi="Courier New" w:cs="Courier New"/>
          <w:sz w:val="16"/>
          <w:szCs w:val="16"/>
        </w:rPr>
        <w:tab/>
        <w:t>1617</w:t>
      </w:r>
    </w:p>
    <w:p w14:paraId="6F9DE28C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TTTGAGGAAGACCAGCTCGTTGTCAAGTTCAAGGAGACTGTACCCAAGGACTATCACGTC</w:t>
      </w:r>
      <w:r w:rsidRPr="00D27CDB">
        <w:rPr>
          <w:rFonts w:ascii="Courier New" w:hAnsi="Courier New" w:cs="Courier New"/>
          <w:sz w:val="16"/>
          <w:szCs w:val="16"/>
        </w:rPr>
        <w:tab/>
        <w:t>1620</w:t>
      </w:r>
    </w:p>
    <w:p w14:paraId="1708F9A4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TTTGAGGAAGACCAGCTCGTTGTCAAGTTCAAGGAGACTGTACCCAAGGACTATCACGTC</w:t>
      </w:r>
      <w:r w:rsidRPr="00D27CDB">
        <w:rPr>
          <w:rFonts w:ascii="Courier New" w:hAnsi="Courier New" w:cs="Courier New"/>
          <w:sz w:val="16"/>
          <w:szCs w:val="16"/>
        </w:rPr>
        <w:tab/>
        <w:t>1620</w:t>
      </w:r>
    </w:p>
    <w:p w14:paraId="4E5DD647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***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.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>******* ******.** **************** ***************</w:t>
      </w:r>
    </w:p>
    <w:p w14:paraId="00F2497F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69FA4F99" w14:textId="77777777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5        GGCAGACTGAGGGCTCACGACCGGGACATAGGAGACAGCGTTGTGCATTCTATCTTGGGA</w:t>
      </w:r>
      <w:r w:rsidRPr="00D27CDB">
        <w:rPr>
          <w:rFonts w:ascii="Courier New" w:hAnsi="Courier New" w:cs="Courier New"/>
          <w:sz w:val="16"/>
          <w:szCs w:val="16"/>
        </w:rPr>
        <w:tab/>
        <w:t>1677</w:t>
      </w:r>
    </w:p>
    <w:p w14:paraId="42CC7ED8" w14:textId="77777777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GGCAGACTGAGGGCTCACGACCGGGACATAGGAGACAGCGTTGTGCATTCCATCTTGGGA</w:t>
      </w:r>
      <w:r w:rsidRPr="00D27CDB">
        <w:rPr>
          <w:rFonts w:ascii="Courier New" w:hAnsi="Courier New" w:cs="Courier New"/>
          <w:sz w:val="16"/>
          <w:szCs w:val="16"/>
        </w:rPr>
        <w:tab/>
        <w:t>1677</w:t>
      </w:r>
    </w:p>
    <w:p w14:paraId="3A2AF6BE" w14:textId="77777777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GGCAGACTGAGGGCTCACGACCGGGACATAGGAGACAGCGTTGTGCATTCCATCTTGGGA</w:t>
      </w:r>
      <w:r w:rsidRPr="00D27CDB">
        <w:rPr>
          <w:rFonts w:ascii="Courier New" w:hAnsi="Courier New" w:cs="Courier New"/>
          <w:sz w:val="16"/>
          <w:szCs w:val="16"/>
        </w:rPr>
        <w:tab/>
        <w:t>1677</w:t>
      </w:r>
    </w:p>
    <w:p w14:paraId="1D489B6F" w14:textId="77777777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GGCAGACTGAGGGCTCACGACCGGGACATAGGAGACAGCGTTGTGCATTCCATCTTGGGA</w:t>
      </w:r>
      <w:r w:rsidRPr="00D27CDB">
        <w:rPr>
          <w:rFonts w:ascii="Courier New" w:hAnsi="Courier New" w:cs="Courier New"/>
          <w:sz w:val="16"/>
          <w:szCs w:val="16"/>
        </w:rPr>
        <w:tab/>
        <w:t>1677</w:t>
      </w:r>
    </w:p>
    <w:p w14:paraId="057FC4F3" w14:textId="77777777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GGCAGACTGAGGGCTCACGACCGGGACATAGGAGACAGCGTTGTGCATTCCATCTTGGGA</w:t>
      </w:r>
      <w:r w:rsidRPr="00D27CDB">
        <w:rPr>
          <w:rFonts w:ascii="Courier New" w:hAnsi="Courier New" w:cs="Courier New"/>
          <w:sz w:val="16"/>
          <w:szCs w:val="16"/>
        </w:rPr>
        <w:tab/>
        <w:t>1677</w:t>
      </w:r>
    </w:p>
    <w:p w14:paraId="11B346AB" w14:textId="77777777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GGCAGACTGAGGGCTCACGACCGGGACATAGGAGACAGCGTTGTGCATTCCATCTTGGGA</w:t>
      </w:r>
      <w:r w:rsidRPr="00D27CDB">
        <w:rPr>
          <w:rFonts w:ascii="Courier New" w:hAnsi="Courier New" w:cs="Courier New"/>
          <w:sz w:val="16"/>
          <w:szCs w:val="16"/>
        </w:rPr>
        <w:tab/>
        <w:t>1680</w:t>
      </w:r>
    </w:p>
    <w:p w14:paraId="25AABDED" w14:textId="77777777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GGCAGACTGAGGGCTCACGACCGGGACATAGGAGACAGCGTTGTGCATTCCATCTTGGGA</w:t>
      </w:r>
      <w:r w:rsidRPr="00D27CDB">
        <w:rPr>
          <w:rFonts w:ascii="Courier New" w:hAnsi="Courier New" w:cs="Courier New"/>
          <w:sz w:val="16"/>
          <w:szCs w:val="16"/>
        </w:rPr>
        <w:tab/>
        <w:t>1680</w:t>
      </w:r>
    </w:p>
    <w:p w14:paraId="22450298" w14:textId="77777777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GGCAGACTGAGGGCTCACGACCGGGACATAGGAGACAGCGTTGTGCATTCCATCTTGGGA</w:t>
      </w:r>
      <w:r w:rsidRPr="00D27CDB">
        <w:rPr>
          <w:rFonts w:ascii="Courier New" w:hAnsi="Courier New" w:cs="Courier New"/>
          <w:sz w:val="16"/>
          <w:szCs w:val="16"/>
        </w:rPr>
        <w:tab/>
        <w:t>1680</w:t>
      </w:r>
    </w:p>
    <w:p w14:paraId="4C813E5C" w14:textId="77777777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GGCAGACTGAGGGCTCACGACCGGGACATAGGAGACAGCGTTGTGCATTCCATCTTGGGA</w:t>
      </w:r>
      <w:r w:rsidRPr="00D27CDB">
        <w:rPr>
          <w:rFonts w:ascii="Courier New" w:hAnsi="Courier New" w:cs="Courier New"/>
          <w:sz w:val="16"/>
          <w:szCs w:val="16"/>
        </w:rPr>
        <w:tab/>
        <w:t>1680</w:t>
      </w:r>
    </w:p>
    <w:p w14:paraId="154231A8" w14:textId="77777777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GGCAGACTGAGGGCTCACGACCGGGACATAGGAGACAGCGTTGTGCATTCCATCTTGGGA</w:t>
      </w:r>
      <w:r w:rsidRPr="00D27CDB">
        <w:rPr>
          <w:rFonts w:ascii="Courier New" w:hAnsi="Courier New" w:cs="Courier New"/>
          <w:sz w:val="16"/>
          <w:szCs w:val="16"/>
        </w:rPr>
        <w:tab/>
        <w:t>1680</w:t>
      </w:r>
    </w:p>
    <w:p w14:paraId="2777B287" w14:textId="1AF9F103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GGCAGACTGAGGGCTCACGACCGGGACATAGGAGACAGCGTTGTGCATTCCATCTTGGGA</w:t>
      </w:r>
      <w:r w:rsidRPr="00D27CDB">
        <w:rPr>
          <w:rFonts w:ascii="Courier New" w:hAnsi="Courier New" w:cs="Courier New"/>
          <w:sz w:val="16"/>
          <w:szCs w:val="16"/>
        </w:rPr>
        <w:tab/>
        <w:t>1680</w:t>
      </w:r>
    </w:p>
    <w:p w14:paraId="3608BD3C" w14:textId="77777777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GGCAGACTGAGGGCTCACGACCGGGACATAGGAGACAGCGTTGTGCATTCCATCTTGGGA</w:t>
      </w:r>
      <w:r w:rsidRPr="00D27CDB">
        <w:rPr>
          <w:rFonts w:ascii="Courier New" w:hAnsi="Courier New" w:cs="Courier New"/>
          <w:sz w:val="16"/>
          <w:szCs w:val="16"/>
        </w:rPr>
        <w:tab/>
        <w:t>1680</w:t>
      </w:r>
    </w:p>
    <w:p w14:paraId="0850789F" w14:textId="56EEA0F4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GGCAGACTGAGGGCTCACGACCGGGACATAGGAGACAGCGTTGTGCATTCCATCTTGGGA</w:t>
      </w:r>
      <w:r w:rsidRPr="00D27CDB">
        <w:rPr>
          <w:rFonts w:ascii="Courier New" w:hAnsi="Courier New" w:cs="Courier New"/>
          <w:sz w:val="16"/>
          <w:szCs w:val="16"/>
        </w:rPr>
        <w:tab/>
        <w:t>1677</w:t>
      </w:r>
    </w:p>
    <w:p w14:paraId="12302CBA" w14:textId="1B9D8E53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GGCAGACTGAGGGCTCACGACCGGGACATAGGAGACAGCGTTGTGCATTCCATCTTGGGA</w:t>
      </w:r>
      <w:r w:rsidRPr="00D27CDB">
        <w:rPr>
          <w:rFonts w:ascii="Courier New" w:hAnsi="Courier New" w:cs="Courier New"/>
          <w:sz w:val="16"/>
          <w:szCs w:val="16"/>
        </w:rPr>
        <w:tab/>
        <w:t>1680</w:t>
      </w:r>
    </w:p>
    <w:p w14:paraId="5D30A18D" w14:textId="59B4525B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GGCAGACTGAGGGCTCACGACCGGGACATAGGAGACAGCGTTGTGCATTCCATCTTGGGA</w:t>
      </w:r>
      <w:r w:rsidRPr="00D27CDB">
        <w:rPr>
          <w:rFonts w:ascii="Courier New" w:hAnsi="Courier New" w:cs="Courier New"/>
          <w:sz w:val="16"/>
          <w:szCs w:val="16"/>
        </w:rPr>
        <w:tab/>
        <w:t>1680</w:t>
      </w:r>
    </w:p>
    <w:p w14:paraId="2DB29117" w14:textId="4366A5C4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 *********</w:t>
      </w:r>
    </w:p>
    <w:p w14:paraId="3674E44A" w14:textId="1F3C2FD4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3D66C8EB" w14:textId="63038F16" w:rsidR="00D27CDB" w:rsidRPr="00D27CDB" w:rsidRDefault="00D46592" w:rsidP="00D27CDB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C61A605" wp14:editId="2E4101A0">
                <wp:simplePos x="0" y="0"/>
                <wp:positionH relativeFrom="column">
                  <wp:posOffset>3657600</wp:posOffset>
                </wp:positionH>
                <wp:positionV relativeFrom="paragraph">
                  <wp:posOffset>9525</wp:posOffset>
                </wp:positionV>
                <wp:extent cx="73025" cy="1714500"/>
                <wp:effectExtent l="0" t="0" r="28575" b="3810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25" cy="17145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FF0000"/>
                          </a:solidFill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9" o:spid="_x0000_s1026" style="position:absolute;margin-left:4in;margin-top:.75pt;width:5.75pt;height:13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R4e7hADAADKBgAADgAAAGRycy9lMm9Eb2MueG1stFVbT9swFH6ftP9g+T3kQkraihSFVpkmoYGA&#10;iWfXcdpIju3Z7m3T/vuOnTQUhsQ0bTyYc3KOz/Xz18urfcvRlmnTSJHj+CzCiAkqq0ascvz1sQzG&#10;GBlLREW4FCzHB2bw1ezjh8udmrJEriWvmEYQRJjpTuV4ba2ahqGha9YScyYVE2CspW6JBVWvwkqT&#10;HURveZhE0UW4k7pSWlJmDHxddEY88/HrmlF7W9eGWcRzDLVZf2p/Lt0Zzi7JdKWJWje0L4P8RRUt&#10;aQQkHUItiCVoo5vfQrUN1dLI2p5R2YayrhvKfA/QTRy96uZhTRTzvcBwjBrGZP5dWPple6dRU+V4&#10;gpEgLazoHoZGxIozNHHj2SkzBa8Hdad7zYDoet3XunX/oQu09yM9DCNle4sofMzOo2SEEQVLnMXp&#10;KPIjD58vK23sJyZb5IQca0juB0m2N8ZCQnA9urhcQpYN535rXKAdRE0yiOlMRvKmclav6NVyzjXa&#10;Elh8WUbw55qBaCduoHHhvJlHSpcQtL0F0X+HLvwWf5RFkVwszhfBYjzJgnTJkmBcRmlwXaSjeJ5l&#10;ZbzIfkIZLYnTqeKEsg7aJSerfm/O9GeLawl9AfM4Dj3AugagvJe1zUdZUmSjSXBRjOIgjaNxUBRR&#10;EizKIiqitJxP0uuhth1gXcFLeYQw13L/v+qD0R7HGDoEdZjxkj1w5hrg4p7VAD1ASdwt0D16NmyN&#10;UMqEjfu1eW93rYYNDxfP37/Y+/uR+TUPl5P3L3fAgBs+sxR2uNw2Quq3AvCh5LrzB9Sd9O3EpawO&#10;8Oq07OjIKFo2gP4bYuwd0cA/wFTAqfYWjppLQLnsJYzWUn9/67vzB3SBFSO34xybbxuiGUb8swDC&#10;mMRp6gjQKykgBhR9almeWsSmnUt4OTGwt6JedP6WH8Vay/YJqLdwWcFEBIXcOaZWH5W57XgWyJuy&#10;ovBuQHqK2BvxoOhx6+51P+6fiFY9BVgAzhd55D4yfcUEna/bh5DFxsq68TTxPNd+3kCY/r335O4Y&#10;+VT3Xs8/QbNfAAAA//8DAFBLAwQUAAYACAAAACEA6k9W59wAAAAJAQAADwAAAGRycy9kb3ducmV2&#10;LnhtbEyPQU/DMAyF70j8h8hI3Fi6SV2n0nRCiJ04ANskrllj2mqJEyXpVv495gQ325/9/F6znZ0V&#10;F4xp9KRguShAIHXejNQrOB52DxsQKWsy2npCBd+YYNve3jS6Nv5KH3jZ516wCKVaKxhyDrWUqRvQ&#10;6bTwAYnZl49OZ25jL03UVxZ3Vq6KYi2dHok/DDrg84DdeT85thHsezDT2/n4uZx38cW8Jt1XSt3f&#10;zU+PIDLO+W8Zfu3zDbTs6eQnMklYBWW15iyZQQmCebmpuDgpWFU8kW0j/ydofwAAAP//AwBQSwEC&#10;LQAUAAYACAAAACEA5JnDwPsAAADhAQAAEwAAAAAAAAAAAAAAAAAAAAAAW0NvbnRlbnRfVHlwZXNd&#10;LnhtbFBLAQItABQABgAIAAAAIQAjsmrh1wAAAJQBAAALAAAAAAAAAAAAAAAAACwBAABfcmVscy8u&#10;cmVsc1BLAQItABQABgAIAAAAIQCtHh7uEAMAAMoGAAAOAAAAAAAAAAAAAAAAACwCAABkcnMvZTJv&#10;RG9jLnhtbFBLAQItABQABgAIAAAAIQDqT1bn3AAAAAkBAAAPAAAAAAAAAAAAAAAAAGgFAABkcnMv&#10;ZG93bnJldi54bWxQSwUGAAAAAAQABADzAAAAcQYAAAAA&#10;" filled="f" strokecolor="red" strokeweight="1pt"/>
            </w:pict>
          </mc:Fallback>
        </mc:AlternateContent>
      </w:r>
      <w:r w:rsidR="00D27CDB" w:rsidRPr="00D27CDB">
        <w:rPr>
          <w:rFonts w:ascii="Courier New" w:hAnsi="Courier New" w:cs="Courier New"/>
          <w:sz w:val="16"/>
          <w:szCs w:val="16"/>
        </w:rPr>
        <w:t>KMP-8_35        AATGCGAATACATTTTTGAGAATCGACGAAGAAACTGGCGACATCTACGTAGCTATTGAT</w:t>
      </w:r>
      <w:r w:rsidR="00D27CDB" w:rsidRPr="00D27CDB">
        <w:rPr>
          <w:rFonts w:ascii="Courier New" w:hAnsi="Courier New" w:cs="Courier New"/>
          <w:sz w:val="16"/>
          <w:szCs w:val="16"/>
        </w:rPr>
        <w:tab/>
        <w:t>1737</w:t>
      </w:r>
    </w:p>
    <w:p w14:paraId="2B36B7A3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AATGCGAATACATTTTTGAGAATCGACGAAGAAACTGGCGACATCTACGTAGCTATTGAT</w:t>
      </w:r>
      <w:r w:rsidRPr="00D27CDB">
        <w:rPr>
          <w:rFonts w:ascii="Courier New" w:hAnsi="Courier New" w:cs="Courier New"/>
          <w:sz w:val="16"/>
          <w:szCs w:val="16"/>
        </w:rPr>
        <w:tab/>
        <w:t>1737</w:t>
      </w:r>
    </w:p>
    <w:p w14:paraId="6D2FC101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AATGCGAATACATTTTTGAGAATCGACGAAGAAACTGGCGACATCTACGTAGCTATTGAT</w:t>
      </w:r>
      <w:r w:rsidRPr="00D27CDB">
        <w:rPr>
          <w:rFonts w:ascii="Courier New" w:hAnsi="Courier New" w:cs="Courier New"/>
          <w:sz w:val="16"/>
          <w:szCs w:val="16"/>
        </w:rPr>
        <w:tab/>
        <w:t>1737</w:t>
      </w:r>
    </w:p>
    <w:p w14:paraId="5C0C2691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AATGCGAATACATTTTTGAGAATCGACGAAGAAACTGGCGACATCTACGTAGCTATTGAT</w:t>
      </w:r>
      <w:r w:rsidRPr="00D27CDB">
        <w:rPr>
          <w:rFonts w:ascii="Courier New" w:hAnsi="Courier New" w:cs="Courier New"/>
          <w:sz w:val="16"/>
          <w:szCs w:val="16"/>
        </w:rPr>
        <w:tab/>
        <w:t>1737</w:t>
      </w:r>
    </w:p>
    <w:p w14:paraId="59307565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AATGCGAATACATTTTTAAGAATCGACGAAGAAACTGGCGACATCTACGTAACTATTGAT</w:t>
      </w:r>
      <w:r w:rsidRPr="00D27CDB">
        <w:rPr>
          <w:rFonts w:ascii="Courier New" w:hAnsi="Courier New" w:cs="Courier New"/>
          <w:sz w:val="16"/>
          <w:szCs w:val="16"/>
        </w:rPr>
        <w:tab/>
        <w:t>1737</w:t>
      </w:r>
    </w:p>
    <w:p w14:paraId="33149309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AATGCGAATACATTTTTGAGAATCGACGAAGAAACTGGCGACATCTACGTAGCTATTGAT</w:t>
      </w:r>
      <w:r w:rsidRPr="00D27CDB">
        <w:rPr>
          <w:rFonts w:ascii="Courier New" w:hAnsi="Courier New" w:cs="Courier New"/>
          <w:sz w:val="16"/>
          <w:szCs w:val="16"/>
        </w:rPr>
        <w:tab/>
        <w:t>1740</w:t>
      </w:r>
    </w:p>
    <w:p w14:paraId="375996F6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AATGCGAATACATTTTTGAGAATCGACGAAGAAACTGGCGACATCTACGTAGCTATTGAT</w:t>
      </w:r>
      <w:r w:rsidRPr="00D27CDB">
        <w:rPr>
          <w:rFonts w:ascii="Courier New" w:hAnsi="Courier New" w:cs="Courier New"/>
          <w:sz w:val="16"/>
          <w:szCs w:val="16"/>
        </w:rPr>
        <w:tab/>
        <w:t>1740</w:t>
      </w:r>
    </w:p>
    <w:p w14:paraId="03013B48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AATGCGAATACATTTTTGAGAATCGACGAAGAAACTGGCGACATCTACGTAGCTATTGAT</w:t>
      </w:r>
      <w:r w:rsidRPr="00D27CDB">
        <w:rPr>
          <w:rFonts w:ascii="Courier New" w:hAnsi="Courier New" w:cs="Courier New"/>
          <w:sz w:val="16"/>
          <w:szCs w:val="16"/>
        </w:rPr>
        <w:tab/>
        <w:t>1740</w:t>
      </w:r>
    </w:p>
    <w:p w14:paraId="614BD973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AATGCGAATACATTTTTAAGAATCGACGAAGAAACTGGCGACATCTACGTAACTATTGAT</w:t>
      </w:r>
      <w:r w:rsidRPr="00D27CDB">
        <w:rPr>
          <w:rFonts w:ascii="Courier New" w:hAnsi="Courier New" w:cs="Courier New"/>
          <w:sz w:val="16"/>
          <w:szCs w:val="16"/>
        </w:rPr>
        <w:tab/>
        <w:t>1740</w:t>
      </w:r>
    </w:p>
    <w:p w14:paraId="35E1F5A2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AATGCGAATACATTTTTAAGAATCGACGAAGAAACTGGCGACATCTACGTAACTATTGAT</w:t>
      </w:r>
      <w:r w:rsidRPr="00D27CDB">
        <w:rPr>
          <w:rFonts w:ascii="Courier New" w:hAnsi="Courier New" w:cs="Courier New"/>
          <w:sz w:val="16"/>
          <w:szCs w:val="16"/>
        </w:rPr>
        <w:tab/>
        <w:t>1740</w:t>
      </w:r>
    </w:p>
    <w:p w14:paraId="38992510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AATGCGAATACATTTTTAAGAATCGACGAAGAAACTGGCGACATCTACGTAACTATTGAT</w:t>
      </w:r>
      <w:r w:rsidRPr="00D27CDB">
        <w:rPr>
          <w:rFonts w:ascii="Courier New" w:hAnsi="Courier New" w:cs="Courier New"/>
          <w:sz w:val="16"/>
          <w:szCs w:val="16"/>
        </w:rPr>
        <w:tab/>
        <w:t>1740</w:t>
      </w:r>
    </w:p>
    <w:p w14:paraId="662FAF27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AATGCGAATACATTTTTAAGAATCGACGAAGAAACTGGCGACATCTACGTAACTATTGAT</w:t>
      </w:r>
      <w:r w:rsidRPr="00D27CDB">
        <w:rPr>
          <w:rFonts w:ascii="Courier New" w:hAnsi="Courier New" w:cs="Courier New"/>
          <w:sz w:val="16"/>
          <w:szCs w:val="16"/>
        </w:rPr>
        <w:tab/>
        <w:t>1740</w:t>
      </w:r>
    </w:p>
    <w:p w14:paraId="4E5F4AED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AATGCGAATACATTTTTGAGAATCGACGAAGAAACTGGCGACATCTACGTAGCTATTGAT</w:t>
      </w:r>
      <w:r w:rsidRPr="00D27CDB">
        <w:rPr>
          <w:rFonts w:ascii="Courier New" w:hAnsi="Courier New" w:cs="Courier New"/>
          <w:sz w:val="16"/>
          <w:szCs w:val="16"/>
        </w:rPr>
        <w:tab/>
        <w:t>1737</w:t>
      </w:r>
    </w:p>
    <w:p w14:paraId="38CA452F" w14:textId="44AA9219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AATGCGAATACATTTTTGAGAATCGACGAAGAAACTGGCGACATATACGTAGCTATTGAT</w:t>
      </w:r>
      <w:r w:rsidRPr="00D27CDB">
        <w:rPr>
          <w:rFonts w:ascii="Courier New" w:hAnsi="Courier New" w:cs="Courier New"/>
          <w:sz w:val="16"/>
          <w:szCs w:val="16"/>
        </w:rPr>
        <w:tab/>
        <w:t>1740</w:t>
      </w:r>
    </w:p>
    <w:p w14:paraId="42CCE2CF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AATGCGAATACATTTTTGAGAATCGACGAAGAAACTGGCGACATATACGTAGCTATTGAT</w:t>
      </w:r>
      <w:r w:rsidRPr="00D27CDB">
        <w:rPr>
          <w:rFonts w:ascii="Courier New" w:hAnsi="Courier New" w:cs="Courier New"/>
          <w:sz w:val="16"/>
          <w:szCs w:val="16"/>
        </w:rPr>
        <w:tab/>
        <w:t>1740</w:t>
      </w:r>
    </w:p>
    <w:p w14:paraId="4925E4A8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************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.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>*************************.******.********</w:t>
      </w:r>
    </w:p>
    <w:p w14:paraId="4DC1E97B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2326F578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5        GACGCGTGCGATTATCACAGACAGAATGAATTTAACATACAAGTTCGCGCTCAGGACACC</w:t>
      </w:r>
      <w:r w:rsidRPr="00D27CDB">
        <w:rPr>
          <w:rFonts w:ascii="Courier New" w:hAnsi="Courier New" w:cs="Courier New"/>
          <w:sz w:val="16"/>
          <w:szCs w:val="16"/>
        </w:rPr>
        <w:tab/>
        <w:t>1797</w:t>
      </w:r>
    </w:p>
    <w:p w14:paraId="28A3B1A5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GACGCGTTCGATTATCACAGACAGAATGAATTTAACATACAAGTTCGTGCTCAGGACACC</w:t>
      </w:r>
      <w:r w:rsidRPr="00D27CDB">
        <w:rPr>
          <w:rFonts w:ascii="Courier New" w:hAnsi="Courier New" w:cs="Courier New"/>
          <w:sz w:val="16"/>
          <w:szCs w:val="16"/>
        </w:rPr>
        <w:tab/>
        <w:t>1797</w:t>
      </w:r>
    </w:p>
    <w:p w14:paraId="2AE2D17F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GACGCGTTCGATTATCACAGACAGAATGAATTTAACATACAAGTTCGCGCTCAGGACACC</w:t>
      </w:r>
      <w:r w:rsidRPr="00D27CDB">
        <w:rPr>
          <w:rFonts w:ascii="Courier New" w:hAnsi="Courier New" w:cs="Courier New"/>
          <w:sz w:val="16"/>
          <w:szCs w:val="16"/>
        </w:rPr>
        <w:tab/>
        <w:t>1797</w:t>
      </w:r>
    </w:p>
    <w:p w14:paraId="5A8BC4B6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GACGCGTTCGATTATCACAGACAGAATGAATTTAACATACAAGTTCGCGCTCAGGACACC</w:t>
      </w:r>
      <w:r w:rsidRPr="00D27CDB">
        <w:rPr>
          <w:rFonts w:ascii="Courier New" w:hAnsi="Courier New" w:cs="Courier New"/>
          <w:sz w:val="16"/>
          <w:szCs w:val="16"/>
        </w:rPr>
        <w:tab/>
        <w:t>1797</w:t>
      </w:r>
    </w:p>
    <w:p w14:paraId="3F065036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GACGCGTTCGATTATCACAGACAGAATGAATTTAACATACAAGTTCGCGCTCAGGACACC</w:t>
      </w:r>
      <w:r w:rsidRPr="00D27CDB">
        <w:rPr>
          <w:rFonts w:ascii="Courier New" w:hAnsi="Courier New" w:cs="Courier New"/>
          <w:sz w:val="16"/>
          <w:szCs w:val="16"/>
        </w:rPr>
        <w:tab/>
        <w:t>1797</w:t>
      </w:r>
    </w:p>
    <w:p w14:paraId="703FF624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GACGCGTTCGATTATCACAGACAGAATGAATTTAACATACAAGTTCGCGCTCAGGACACC</w:t>
      </w:r>
      <w:r w:rsidRPr="00D27CDB">
        <w:rPr>
          <w:rFonts w:ascii="Courier New" w:hAnsi="Courier New" w:cs="Courier New"/>
          <w:sz w:val="16"/>
          <w:szCs w:val="16"/>
        </w:rPr>
        <w:tab/>
        <w:t>1800</w:t>
      </w:r>
    </w:p>
    <w:p w14:paraId="60D2AAB4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GACGCGTTCGATTATCACAGACAGAATGAATTTAACATACAAGTTCGCGCTCAGGACACC</w:t>
      </w:r>
      <w:r w:rsidRPr="00D27CDB">
        <w:rPr>
          <w:rFonts w:ascii="Courier New" w:hAnsi="Courier New" w:cs="Courier New"/>
          <w:sz w:val="16"/>
          <w:szCs w:val="16"/>
        </w:rPr>
        <w:tab/>
        <w:t>1800</w:t>
      </w:r>
    </w:p>
    <w:p w14:paraId="0CEB9D53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GACGCGTTCGATTATCACAGACAGAATGAATTTAACATACAAGTTCGCGCTCAGGACACC</w:t>
      </w:r>
      <w:r w:rsidRPr="00D27CDB">
        <w:rPr>
          <w:rFonts w:ascii="Courier New" w:hAnsi="Courier New" w:cs="Courier New"/>
          <w:sz w:val="16"/>
          <w:szCs w:val="16"/>
        </w:rPr>
        <w:tab/>
        <w:t>1800</w:t>
      </w:r>
    </w:p>
    <w:p w14:paraId="45FF3C23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GACGCGTTCGATTATCACAGACAGAATGAATTTAACATACAAGTTCGCGCTCAGGACACC</w:t>
      </w:r>
      <w:r w:rsidRPr="00D27CDB">
        <w:rPr>
          <w:rFonts w:ascii="Courier New" w:hAnsi="Courier New" w:cs="Courier New"/>
          <w:sz w:val="16"/>
          <w:szCs w:val="16"/>
        </w:rPr>
        <w:tab/>
        <w:t>1800</w:t>
      </w:r>
    </w:p>
    <w:p w14:paraId="6BB2F363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GACGCGTTCGATTATCACAGACAGAATGAATTTAACATACAAGTTCGCGCTCAGGACACC</w:t>
      </w:r>
      <w:r w:rsidRPr="00D27CDB">
        <w:rPr>
          <w:rFonts w:ascii="Courier New" w:hAnsi="Courier New" w:cs="Courier New"/>
          <w:sz w:val="16"/>
          <w:szCs w:val="16"/>
        </w:rPr>
        <w:tab/>
        <w:t>1800</w:t>
      </w:r>
    </w:p>
    <w:p w14:paraId="4B3013A7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GACGCGTTCGATTATCACAGACAGAATGAATTTAACATACAAGTTCGCGCTCAGGACACC</w:t>
      </w:r>
      <w:r w:rsidRPr="00D27CDB">
        <w:rPr>
          <w:rFonts w:ascii="Courier New" w:hAnsi="Courier New" w:cs="Courier New"/>
          <w:sz w:val="16"/>
          <w:szCs w:val="16"/>
        </w:rPr>
        <w:tab/>
        <w:t>1800</w:t>
      </w:r>
    </w:p>
    <w:p w14:paraId="0E6EBCB8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GACGCGTTCGATTATCACAGACAGAATGAATTTAACATACAAGTTCGCGCTCAGGACACC</w:t>
      </w:r>
      <w:r w:rsidRPr="00D27CDB">
        <w:rPr>
          <w:rFonts w:ascii="Courier New" w:hAnsi="Courier New" w:cs="Courier New"/>
          <w:sz w:val="16"/>
          <w:szCs w:val="16"/>
        </w:rPr>
        <w:tab/>
        <w:t>1800</w:t>
      </w:r>
    </w:p>
    <w:p w14:paraId="494AAA85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GACGCGTTCGATTATCACAGACAGAATGAATTTAACATACAAGTTCGCGCTCAGGACACC</w:t>
      </w:r>
      <w:r w:rsidRPr="00D27CDB">
        <w:rPr>
          <w:rFonts w:ascii="Courier New" w:hAnsi="Courier New" w:cs="Courier New"/>
          <w:sz w:val="16"/>
          <w:szCs w:val="16"/>
        </w:rPr>
        <w:tab/>
        <w:t>1797</w:t>
      </w:r>
    </w:p>
    <w:p w14:paraId="507C9BB0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GACGCGTTCGATTATCACAGACAGAATGAATTTAACATACAAGTTCGCGCTCAGGACACC</w:t>
      </w:r>
      <w:r w:rsidRPr="00D27CDB">
        <w:rPr>
          <w:rFonts w:ascii="Courier New" w:hAnsi="Courier New" w:cs="Courier New"/>
          <w:sz w:val="16"/>
          <w:szCs w:val="16"/>
        </w:rPr>
        <w:tab/>
        <w:t>1800</w:t>
      </w:r>
    </w:p>
    <w:p w14:paraId="576D93F1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GACGCGTTCGATTATCACAGACAGAATGAATTTAACATACAAGTTCGCGCTCAGGACACC</w:t>
      </w:r>
      <w:r w:rsidRPr="00D27CDB">
        <w:rPr>
          <w:rFonts w:ascii="Courier New" w:hAnsi="Courier New" w:cs="Courier New"/>
          <w:sz w:val="16"/>
          <w:szCs w:val="16"/>
        </w:rPr>
        <w:tab/>
        <w:t>1800</w:t>
      </w:r>
    </w:p>
    <w:p w14:paraId="21D158B3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** *************************************** ************</w:t>
      </w:r>
    </w:p>
    <w:p w14:paraId="77447DD3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199C0DB4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5        ATGTCGGAGCCAGAGTCCAGGCATACAGCGACTGCTCAGCTGGTCATAGAACTCGAGGAC</w:t>
      </w:r>
      <w:r w:rsidRPr="00D27CDB">
        <w:rPr>
          <w:rFonts w:ascii="Courier New" w:hAnsi="Courier New" w:cs="Courier New"/>
          <w:sz w:val="16"/>
          <w:szCs w:val="16"/>
        </w:rPr>
        <w:tab/>
        <w:t>1857</w:t>
      </w:r>
    </w:p>
    <w:p w14:paraId="12C66439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ATGTCGGAGCCAGAGTCCAGGCATACAGCGACTGCTCAGCTGGTCATAGAACTCGGGGAC</w:t>
      </w:r>
      <w:r w:rsidRPr="00D27CDB">
        <w:rPr>
          <w:rFonts w:ascii="Courier New" w:hAnsi="Courier New" w:cs="Courier New"/>
          <w:sz w:val="16"/>
          <w:szCs w:val="16"/>
        </w:rPr>
        <w:tab/>
        <w:t>1857</w:t>
      </w:r>
    </w:p>
    <w:p w14:paraId="5FFF8A2A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ATGTCGGAGCCAGAGTCCAGGCATACAGCGACTGCTCAGCTGGTCATAGAACTCGAGGAC</w:t>
      </w:r>
      <w:r w:rsidRPr="00D27CDB">
        <w:rPr>
          <w:rFonts w:ascii="Courier New" w:hAnsi="Courier New" w:cs="Courier New"/>
          <w:sz w:val="16"/>
          <w:szCs w:val="16"/>
        </w:rPr>
        <w:tab/>
        <w:t>1857</w:t>
      </w:r>
    </w:p>
    <w:p w14:paraId="69645495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ATGTCGGAGCCAGAGTCCAGGCATACAGCGACTGCTCAGCTGGTCATAGAACTCGAGGAC</w:t>
      </w:r>
      <w:r w:rsidRPr="00D27CDB">
        <w:rPr>
          <w:rFonts w:ascii="Courier New" w:hAnsi="Courier New" w:cs="Courier New"/>
          <w:sz w:val="16"/>
          <w:szCs w:val="16"/>
        </w:rPr>
        <w:tab/>
        <w:t>1857</w:t>
      </w:r>
    </w:p>
    <w:p w14:paraId="490DC47A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ATGTCGGAGCCAGAGTCCAGGCATACAGCGACTGCTCAGCTGGTCATAGAACTCGAGGAC</w:t>
      </w:r>
      <w:r w:rsidRPr="00D27CDB">
        <w:rPr>
          <w:rFonts w:ascii="Courier New" w:hAnsi="Courier New" w:cs="Courier New"/>
          <w:sz w:val="16"/>
          <w:szCs w:val="16"/>
        </w:rPr>
        <w:tab/>
        <w:t>1857</w:t>
      </w:r>
    </w:p>
    <w:p w14:paraId="303748D3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ATGTCGGAGCCAGAGTCCAGGCATACAGCGACTGCTCAGCTGGTCATAGAACTCGAGGAC</w:t>
      </w:r>
      <w:r w:rsidRPr="00D27CDB">
        <w:rPr>
          <w:rFonts w:ascii="Courier New" w:hAnsi="Courier New" w:cs="Courier New"/>
          <w:sz w:val="16"/>
          <w:szCs w:val="16"/>
        </w:rPr>
        <w:tab/>
        <w:t>1860</w:t>
      </w:r>
    </w:p>
    <w:p w14:paraId="53F18B96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ATGTCGGAGCCAGAGTCCAGGCATACAGCGACTGCTCAGCTGGTCATAGAACTCGAGGAC</w:t>
      </w:r>
      <w:r w:rsidRPr="00D27CDB">
        <w:rPr>
          <w:rFonts w:ascii="Courier New" w:hAnsi="Courier New" w:cs="Courier New"/>
          <w:sz w:val="16"/>
          <w:szCs w:val="16"/>
        </w:rPr>
        <w:tab/>
        <w:t>1860</w:t>
      </w:r>
    </w:p>
    <w:p w14:paraId="7484D786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ATGTCGGAGCCAGAGTCCAGGCATACAGCGACTGCTCAGCTGGTCATAGAACTCGAGGAC</w:t>
      </w:r>
      <w:r w:rsidRPr="00D27CDB">
        <w:rPr>
          <w:rFonts w:ascii="Courier New" w:hAnsi="Courier New" w:cs="Courier New"/>
          <w:sz w:val="16"/>
          <w:szCs w:val="16"/>
        </w:rPr>
        <w:tab/>
        <w:t>1860</w:t>
      </w:r>
    </w:p>
    <w:p w14:paraId="274D2E4F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ATGTCGGAGCCAGAGTCCAGGCATACAGCGACTGCTCAGCTGGTCATAGAACTCGAGGAC</w:t>
      </w:r>
      <w:r w:rsidRPr="00D27CDB">
        <w:rPr>
          <w:rFonts w:ascii="Courier New" w:hAnsi="Courier New" w:cs="Courier New"/>
          <w:sz w:val="16"/>
          <w:szCs w:val="16"/>
        </w:rPr>
        <w:tab/>
        <w:t>1860</w:t>
      </w:r>
    </w:p>
    <w:p w14:paraId="56F665A3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ATGTCGGAGCCAGAGTCCAGGCATACAGCGACTGCTCAGCTGGTCATAGAACTCGAGGAC</w:t>
      </w:r>
      <w:r w:rsidRPr="00D27CDB">
        <w:rPr>
          <w:rFonts w:ascii="Courier New" w:hAnsi="Courier New" w:cs="Courier New"/>
          <w:sz w:val="16"/>
          <w:szCs w:val="16"/>
        </w:rPr>
        <w:tab/>
        <w:t>1860</w:t>
      </w:r>
    </w:p>
    <w:p w14:paraId="45A60F5B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ATGTCGGAGCCAGAGTCCAGGCATACAGCGACTGCTCAGCTGGTCATAGAACTCGAGGAC</w:t>
      </w:r>
      <w:r w:rsidRPr="00D27CDB">
        <w:rPr>
          <w:rFonts w:ascii="Courier New" w:hAnsi="Courier New" w:cs="Courier New"/>
          <w:sz w:val="16"/>
          <w:szCs w:val="16"/>
        </w:rPr>
        <w:tab/>
        <w:t>1860</w:t>
      </w:r>
    </w:p>
    <w:p w14:paraId="0EA7FA8A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ATGTCGGAGCCAGAGTCCAGGCATACAGCGACTGCTCAGCTGGTCATAGAACTCGAGGAC</w:t>
      </w:r>
      <w:r w:rsidRPr="00D27CDB">
        <w:rPr>
          <w:rFonts w:ascii="Courier New" w:hAnsi="Courier New" w:cs="Courier New"/>
          <w:sz w:val="16"/>
          <w:szCs w:val="16"/>
        </w:rPr>
        <w:tab/>
        <w:t>1860</w:t>
      </w:r>
    </w:p>
    <w:p w14:paraId="5D4349DC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ATGTCGGAGCCAGAGTCCAGGCATACAGCGACTGCTCAGCTGGTCATAGAACTCGAGGAC</w:t>
      </w:r>
      <w:r w:rsidRPr="00D27CDB">
        <w:rPr>
          <w:rFonts w:ascii="Courier New" w:hAnsi="Courier New" w:cs="Courier New"/>
          <w:sz w:val="16"/>
          <w:szCs w:val="16"/>
        </w:rPr>
        <w:tab/>
        <w:t>1857</w:t>
      </w:r>
    </w:p>
    <w:p w14:paraId="797572EE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ATGTCGGAGCCAGAGTCCAGGCATACAGCGACTGCTCAGCTGGTCATAGAACTCGAGGAC</w:t>
      </w:r>
      <w:r w:rsidRPr="00D27CDB">
        <w:rPr>
          <w:rFonts w:ascii="Courier New" w:hAnsi="Courier New" w:cs="Courier New"/>
          <w:sz w:val="16"/>
          <w:szCs w:val="16"/>
        </w:rPr>
        <w:tab/>
        <w:t>1860</w:t>
      </w:r>
    </w:p>
    <w:p w14:paraId="29C717E3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ATGTCGGAGCCAGAGTCCAGGCATACAGCGACTGCTCAGCTGGTCATAGAACTCGAGGAC</w:t>
      </w:r>
      <w:r w:rsidRPr="00D27CDB">
        <w:rPr>
          <w:rFonts w:ascii="Courier New" w:hAnsi="Courier New" w:cs="Courier New"/>
          <w:sz w:val="16"/>
          <w:szCs w:val="16"/>
        </w:rPr>
        <w:tab/>
        <w:t>1860</w:t>
      </w:r>
    </w:p>
    <w:p w14:paraId="55EC2A04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.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>***</w:t>
      </w:r>
    </w:p>
    <w:p w14:paraId="6014D163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19B1BF6C" w14:textId="0AA2FF33" w:rsidR="00D27CDB" w:rsidRPr="00D27CDB" w:rsidRDefault="00D46592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B7A3513" wp14:editId="2A250592">
                <wp:simplePos x="0" y="0"/>
                <wp:positionH relativeFrom="column">
                  <wp:posOffset>2929255</wp:posOffset>
                </wp:positionH>
                <wp:positionV relativeFrom="paragraph">
                  <wp:posOffset>0</wp:posOffset>
                </wp:positionV>
                <wp:extent cx="73025" cy="1714500"/>
                <wp:effectExtent l="0" t="0" r="28575" b="3810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25" cy="17145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FF0000"/>
                          </a:solidFill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0" o:spid="_x0000_s1026" style="position:absolute;margin-left:230.65pt;margin-top:0;width:5.75pt;height:13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forOxADAADMBgAADgAAAGRycy9lMm9Eb2MueG1stFVbT9swFH6ftP9g+T3kQkraihSFVpkmoYGA&#10;iWfXcdpIju3Z7m3T/vuOnTQUhsQ0bTyEc3yOz/Xz18urfcvRlmnTSJHj+CzCiAkqq0ascvz1sQzG&#10;GBlLREW4FCzHB2bw1ezjh8udmrJEriWvmEYQRJjpTuV4ba2ahqGha9YScyYVE2CspW6JBVWvwkqT&#10;HURveZhE0UW4k7pSWlJmDJwuOiOe+fh1zai9rWvDLOI5htqs/2r/XbpvOLsk05Umat3QvgzyF1W0&#10;pBGQdAi1IJagjW5+C9U2VEsja3tGZRvKum4o8z1AN3H0qpuHNVHM9wLDMWoYk/l3YemX7Z1GTQW7&#10;g/EI0sKO7mFqRKw4Q3AGA9opMwW/B3Wne82A6Lrd17p1/6EPtPdDPQxDZXuLKBxm51EywoiCJc7i&#10;dBT5mOHzZaWN/cRki5yQYw3Z/SjJ9sZYSAiuRxeXS8iy4dzvjQu0g6hJBjGdyUjeVM7qFb1azrlG&#10;WwKrL8sI/lwzEO3EDTQunDfzWOkSgra3IPpz6MLv8UdZFMnF4nwRLMaTLEiXLAnGZZQG10U6iudZ&#10;VsaL7CeU0ZI4nSpOKOvAXXKy6jfnTH+2upbQF0CP49BDrGsAyntZ23yUJUU2mgQXxSgO0jgaB0UR&#10;JcGiLKIiSsv5JL0eatsB2hW8lUcIcy33/6s+GO1xjKFDUIcZL9kDZ64BLu5ZDeADlMTdAt2zZ8PW&#10;CKVM2Lhfm/d212rY8HDx/P2Lvb8fmV/zcDl5/3IHDLjhM0thh8ttI6R+KwAfSq47f0DdSd9OXMrq&#10;AO9Oy46QjKJlA+i/IcbeEQ0MBI8RWNXewqfmElAuewmjtdTf3zp3/oAusGLkdpxj821DNMOIfxZA&#10;GZM4TR0FeiUFxICiTy3LU4vYtHMJLycG/lbUi87f8qNYa9k+AfkWLiuYiKCQO8fU6qMytx3TAn1T&#10;VhTeDWhPEXsjHhQ9bt297sf9E9GqpwALwPkij+xHpq+YoPN1+xCy2FhZN54mnufazxso07/3nt4d&#10;J5/q3uv5R2j2CwAA//8DAFBLAwQUAAYACAAAACEAnZUOZdwAAAAIAQAADwAAAGRycy9kb3ducmV2&#10;LnhtbEyPPU/DMBCGdyT+g3VIbNROqBqUxqkQohMD0FZidWM3iWqfLdtpw7/nmGA8vR/3Ps1mdpZd&#10;TEyjRwnFQgAz2Hk9Yi/hsN8+PAFLWaFW1qOR8G0SbNrbm0bV2l/x01x2uWdUgqlWEoacQ8156gbj&#10;VFr4YJC0k49OZTpjz3VUVyp3lpdCrLhTI9KHQQXzMpjuvJsczQj2I+jp/Xz4KuZtfNVvSfWVlPd3&#10;8/MaWDZz/jPD73zKQEubjn5CnZiVsFwVj2SVQEQkL6uSSI4SykoI4G3D/wO0PwAAAP//AwBQSwEC&#10;LQAUAAYACAAAACEA5JnDwPsAAADhAQAAEwAAAAAAAAAAAAAAAAAAAAAAW0NvbnRlbnRfVHlwZXNd&#10;LnhtbFBLAQItABQABgAIAAAAIQAjsmrh1wAAAJQBAAALAAAAAAAAAAAAAAAAACwBAABfcmVscy8u&#10;cmVsc1BLAQItABQABgAIAAAAIQDN+is7EAMAAMwGAAAOAAAAAAAAAAAAAAAAACwCAABkcnMvZTJv&#10;RG9jLnhtbFBLAQItABQABgAIAAAAIQCdlQ5l3AAAAAgBAAAPAAAAAAAAAAAAAAAAAGgFAABkcnMv&#10;ZG93bnJldi54bWxQSwUGAAAAAAQABADzAAAAcQYAAAAA&#10;" filled="f" strokecolor="red" strokeweight="1pt"/>
            </w:pict>
          </mc:Fallback>
        </mc:AlternateContent>
      </w:r>
      <w:r w:rsidR="00D27CDB" w:rsidRPr="00D27CDB">
        <w:rPr>
          <w:rFonts w:ascii="Courier New" w:hAnsi="Courier New" w:cs="Courier New"/>
          <w:sz w:val="16"/>
          <w:szCs w:val="16"/>
        </w:rPr>
        <w:t>KMP-8_35        GTCAACAACACACCTCCTACTCTGAGGCTGCCTCGCGTAAGTCCGTCTGTAGAAGAGAAT</w:t>
      </w:r>
      <w:r w:rsidR="00D27CDB" w:rsidRPr="00D27CDB">
        <w:rPr>
          <w:rFonts w:ascii="Courier New" w:hAnsi="Courier New" w:cs="Courier New"/>
          <w:sz w:val="16"/>
          <w:szCs w:val="16"/>
        </w:rPr>
        <w:tab/>
        <w:t>1917</w:t>
      </w:r>
    </w:p>
    <w:p w14:paraId="530960C2" w14:textId="15E19878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GTCAACAACACACCTCCTACTCTGAGGCTGCCTCGCGTAAGTCCGTCTGTAGAAGAGAAT</w:t>
      </w:r>
      <w:r w:rsidRPr="00D27CDB">
        <w:rPr>
          <w:rFonts w:ascii="Courier New" w:hAnsi="Courier New" w:cs="Courier New"/>
          <w:sz w:val="16"/>
          <w:szCs w:val="16"/>
        </w:rPr>
        <w:tab/>
        <w:t>1917</w:t>
      </w:r>
    </w:p>
    <w:p w14:paraId="29D1DA1B" w14:textId="5BF38B97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GTCAACAACACACCTCCTACTCTGAGGCTGCCTCGCGTAAGTCCGTCTGTAGAAGAGAAT</w:t>
      </w:r>
      <w:r w:rsidRPr="00D27CDB">
        <w:rPr>
          <w:rFonts w:ascii="Courier New" w:hAnsi="Courier New" w:cs="Courier New"/>
          <w:sz w:val="16"/>
          <w:szCs w:val="16"/>
        </w:rPr>
        <w:tab/>
        <w:t>1917</w:t>
      </w:r>
    </w:p>
    <w:p w14:paraId="72A8F94D" w14:textId="17AC4C07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GTCAACAACACACCTCCTACTCTGAGGCTGCCTCGCGTAAGTCCGTCTGTAGAAGAGAAT</w:t>
      </w:r>
      <w:r w:rsidRPr="00D27CDB">
        <w:rPr>
          <w:rFonts w:ascii="Courier New" w:hAnsi="Courier New" w:cs="Courier New"/>
          <w:sz w:val="16"/>
          <w:szCs w:val="16"/>
        </w:rPr>
        <w:tab/>
        <w:t>1917</w:t>
      </w:r>
    </w:p>
    <w:p w14:paraId="5770E15A" w14:textId="3AE8729B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GTCAACAACACACCTCCTACTCTGAGGCTGCCGCGCGTAAGTCCGTCTGTAGAAGAGAAT</w:t>
      </w:r>
      <w:r w:rsidRPr="00D27CDB">
        <w:rPr>
          <w:rFonts w:ascii="Courier New" w:hAnsi="Courier New" w:cs="Courier New"/>
          <w:sz w:val="16"/>
          <w:szCs w:val="16"/>
        </w:rPr>
        <w:tab/>
        <w:t>1917</w:t>
      </w:r>
    </w:p>
    <w:p w14:paraId="20822692" w14:textId="13BB7114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GTCAACAACACACCTCCCACTCTGAGGCTGCCTCGCGTAAGTCCGTCTGTAGAAGAGAAT</w:t>
      </w:r>
      <w:r w:rsidRPr="00D27CDB">
        <w:rPr>
          <w:rFonts w:ascii="Courier New" w:hAnsi="Courier New" w:cs="Courier New"/>
          <w:sz w:val="16"/>
          <w:szCs w:val="16"/>
        </w:rPr>
        <w:tab/>
        <w:t>1920</w:t>
      </w:r>
    </w:p>
    <w:p w14:paraId="3C0E5F98" w14:textId="14A53B3D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GTCAACAACACACCTCCCACTCTGAGGCTGCCTCGCGTAAGTCCGTCTGTAGAAGAGAAT</w:t>
      </w:r>
      <w:r w:rsidRPr="00D27CDB">
        <w:rPr>
          <w:rFonts w:ascii="Courier New" w:hAnsi="Courier New" w:cs="Courier New"/>
          <w:sz w:val="16"/>
          <w:szCs w:val="16"/>
        </w:rPr>
        <w:tab/>
        <w:t>1920</w:t>
      </w:r>
    </w:p>
    <w:p w14:paraId="0E7618AC" w14:textId="77777777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GTCAACAACACACCTCCCACTCTGAGGCCGCCTCGCGTAAGTCCGTCTGTAGAAGAGAAT</w:t>
      </w:r>
      <w:r w:rsidRPr="00D27CDB">
        <w:rPr>
          <w:rFonts w:ascii="Courier New" w:hAnsi="Courier New" w:cs="Courier New"/>
          <w:sz w:val="16"/>
          <w:szCs w:val="16"/>
        </w:rPr>
        <w:tab/>
        <w:t>1920</w:t>
      </w:r>
    </w:p>
    <w:p w14:paraId="639D38C7" w14:textId="29D5934B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GTCAACAACACACCTCCTACTCTGAGGCTGCCGCGCGTAAGTCCGTCTGTAGAAGAGAAT</w:t>
      </w:r>
      <w:r w:rsidRPr="00D27CDB">
        <w:rPr>
          <w:rFonts w:ascii="Courier New" w:hAnsi="Courier New" w:cs="Courier New"/>
          <w:sz w:val="16"/>
          <w:szCs w:val="16"/>
        </w:rPr>
        <w:tab/>
        <w:t>1920</w:t>
      </w:r>
    </w:p>
    <w:p w14:paraId="21981046" w14:textId="6B1A40AD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GTCAACAACACACCTCCTACTCTGAGGCTGCCGCGCGTAAGTCCGTCTGTAGAAGAGAAT</w:t>
      </w:r>
      <w:r w:rsidRPr="00D27CDB">
        <w:rPr>
          <w:rFonts w:ascii="Courier New" w:hAnsi="Courier New" w:cs="Courier New"/>
          <w:sz w:val="16"/>
          <w:szCs w:val="16"/>
        </w:rPr>
        <w:tab/>
        <w:t>1920</w:t>
      </w:r>
    </w:p>
    <w:p w14:paraId="61B50912" w14:textId="026A64C5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GTCAACAACACACCTCCTACTCTGAGGCTGCCGCGCGTAAGTCCGTCTGTAGAAGAGAAT</w:t>
      </w:r>
      <w:r w:rsidRPr="00D27CDB">
        <w:rPr>
          <w:rFonts w:ascii="Courier New" w:hAnsi="Courier New" w:cs="Courier New"/>
          <w:sz w:val="16"/>
          <w:szCs w:val="16"/>
        </w:rPr>
        <w:tab/>
        <w:t>1920</w:t>
      </w:r>
    </w:p>
    <w:p w14:paraId="7929E7DA" w14:textId="77777777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GTCAACAACACACCTCCTACTCTGAGGCTGCCGCGCGTAAGTCCGTTTGTAGAAGAGAAT</w:t>
      </w:r>
      <w:r w:rsidRPr="00D27CDB">
        <w:rPr>
          <w:rFonts w:ascii="Courier New" w:hAnsi="Courier New" w:cs="Courier New"/>
          <w:sz w:val="16"/>
          <w:szCs w:val="16"/>
        </w:rPr>
        <w:tab/>
        <w:t>1920</w:t>
      </w:r>
    </w:p>
    <w:p w14:paraId="57B0A11C" w14:textId="77777777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GTCAACAACACACCTCCTACTCTGAGGCTGCCTCGCGTAAGTCCGTCTGTAGAAGAGAAT</w:t>
      </w:r>
      <w:r w:rsidRPr="00D27CDB">
        <w:rPr>
          <w:rFonts w:ascii="Courier New" w:hAnsi="Courier New" w:cs="Courier New"/>
          <w:sz w:val="16"/>
          <w:szCs w:val="16"/>
        </w:rPr>
        <w:tab/>
        <w:t>1917</w:t>
      </w:r>
    </w:p>
    <w:p w14:paraId="2E21A662" w14:textId="77777777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GTCAACAACACACCTCCTACTCTGAGGCTGCCTCGCGTAAGTCCGTCTGTAGAAGAGAAT</w:t>
      </w:r>
      <w:r w:rsidRPr="00D27CDB">
        <w:rPr>
          <w:rFonts w:ascii="Courier New" w:hAnsi="Courier New" w:cs="Courier New"/>
          <w:sz w:val="16"/>
          <w:szCs w:val="16"/>
        </w:rPr>
        <w:tab/>
        <w:t>1920</w:t>
      </w:r>
    </w:p>
    <w:p w14:paraId="5BF8D711" w14:textId="77777777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GTCAACAACACACCTCCTACTCTGAGGCTGCCTCGCGTAAGTCCGTCTGTAGAAGAGAAT</w:t>
      </w:r>
      <w:r w:rsidRPr="00D27CDB">
        <w:rPr>
          <w:rFonts w:ascii="Courier New" w:hAnsi="Courier New" w:cs="Courier New"/>
          <w:sz w:val="16"/>
          <w:szCs w:val="16"/>
        </w:rPr>
        <w:tab/>
        <w:t>1920</w:t>
      </w:r>
    </w:p>
    <w:p w14:paraId="745F7C5E" w14:textId="77777777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************ ********** *** ************* *************</w:t>
      </w:r>
    </w:p>
    <w:p w14:paraId="0E331026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57FF27CB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5        GTGCCAGAGGGCTTTGGAGTCAACCGGGAGATAACCGCCACGGACCCTGACACCACAGCA</w:t>
      </w:r>
      <w:r w:rsidRPr="00D27CDB">
        <w:rPr>
          <w:rFonts w:ascii="Courier New" w:hAnsi="Courier New" w:cs="Courier New"/>
          <w:sz w:val="16"/>
          <w:szCs w:val="16"/>
        </w:rPr>
        <w:tab/>
        <w:t>1977</w:t>
      </w:r>
    </w:p>
    <w:p w14:paraId="72A6741B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GTGCCAGAGGGCTTTGAAGTCAACCGGGAGATAACCGCCACGGACCCTGACACCACAGCA</w:t>
      </w:r>
      <w:r w:rsidRPr="00D27CDB">
        <w:rPr>
          <w:rFonts w:ascii="Courier New" w:hAnsi="Courier New" w:cs="Courier New"/>
          <w:sz w:val="16"/>
          <w:szCs w:val="16"/>
        </w:rPr>
        <w:tab/>
        <w:t>1977</w:t>
      </w:r>
    </w:p>
    <w:p w14:paraId="76C11615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GTGCCAGAGGGCTTTGAAGTCAACCGGGAGATAACCGCCACGGACCCTGACACCACAGCA</w:t>
      </w:r>
      <w:r w:rsidRPr="00D27CDB">
        <w:rPr>
          <w:rFonts w:ascii="Courier New" w:hAnsi="Courier New" w:cs="Courier New"/>
          <w:sz w:val="16"/>
          <w:szCs w:val="16"/>
        </w:rPr>
        <w:tab/>
        <w:t>1977</w:t>
      </w:r>
    </w:p>
    <w:p w14:paraId="68792195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GTGCCAGAGGGCTTTGAAGTCAACCGGGAGATAACCGCCACGGACCCTGACACCACAGCA</w:t>
      </w:r>
      <w:r w:rsidRPr="00D27CDB">
        <w:rPr>
          <w:rFonts w:ascii="Courier New" w:hAnsi="Courier New" w:cs="Courier New"/>
          <w:sz w:val="16"/>
          <w:szCs w:val="16"/>
        </w:rPr>
        <w:tab/>
        <w:t>1977</w:t>
      </w:r>
    </w:p>
    <w:p w14:paraId="0A0A3802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GTGCCAGAGGGCTTTGAAATCAACCGGGAGATAACCGCCACGGACCCTGACACCACAGCA</w:t>
      </w:r>
      <w:r w:rsidRPr="00D27CDB">
        <w:rPr>
          <w:rFonts w:ascii="Courier New" w:hAnsi="Courier New" w:cs="Courier New"/>
          <w:sz w:val="16"/>
          <w:szCs w:val="16"/>
        </w:rPr>
        <w:tab/>
        <w:t>1977</w:t>
      </w:r>
    </w:p>
    <w:p w14:paraId="45136743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GTGCCAGAGGGCTTTGAAATCAACCGGGAGATAACCGCCACGGACCCTGACACCACAGCA</w:t>
      </w:r>
      <w:r w:rsidRPr="00D27CDB">
        <w:rPr>
          <w:rFonts w:ascii="Courier New" w:hAnsi="Courier New" w:cs="Courier New"/>
          <w:sz w:val="16"/>
          <w:szCs w:val="16"/>
        </w:rPr>
        <w:tab/>
        <w:t>1980</w:t>
      </w:r>
    </w:p>
    <w:p w14:paraId="146D5A92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GTGCCAGAGGGCTTTGAAATCAACCGGGAGATAACCGCCACGGACCCAGACACCACAGCA</w:t>
      </w:r>
      <w:r w:rsidRPr="00D27CDB">
        <w:rPr>
          <w:rFonts w:ascii="Courier New" w:hAnsi="Courier New" w:cs="Courier New"/>
          <w:sz w:val="16"/>
          <w:szCs w:val="16"/>
        </w:rPr>
        <w:tab/>
        <w:t>1980</w:t>
      </w:r>
    </w:p>
    <w:p w14:paraId="423855BA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GTGCCAGAGGGCTTTGAAATCAACCGGGAGATAACCGCCACGGACCCTGACACCACAGCA</w:t>
      </w:r>
      <w:r w:rsidRPr="00D27CDB">
        <w:rPr>
          <w:rFonts w:ascii="Courier New" w:hAnsi="Courier New" w:cs="Courier New"/>
          <w:sz w:val="16"/>
          <w:szCs w:val="16"/>
        </w:rPr>
        <w:tab/>
        <w:t>1980</w:t>
      </w:r>
    </w:p>
    <w:p w14:paraId="063D8D60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GTGCCAGAGGGCTTTGAAATCAACCGGGAGATAACCGCCACGGACCCTGACACCACAGCA</w:t>
      </w:r>
      <w:r w:rsidRPr="00D27CDB">
        <w:rPr>
          <w:rFonts w:ascii="Courier New" w:hAnsi="Courier New" w:cs="Courier New"/>
          <w:sz w:val="16"/>
          <w:szCs w:val="16"/>
        </w:rPr>
        <w:tab/>
        <w:t>1980</w:t>
      </w:r>
    </w:p>
    <w:p w14:paraId="02655653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GTGCCAGAGGGCTTTGAAATCAACCGGGAGATAACCGCCACGGACCCTGACACCGCAGCA</w:t>
      </w:r>
      <w:r w:rsidRPr="00D27CDB">
        <w:rPr>
          <w:rFonts w:ascii="Courier New" w:hAnsi="Courier New" w:cs="Courier New"/>
          <w:sz w:val="16"/>
          <w:szCs w:val="16"/>
        </w:rPr>
        <w:tab/>
        <w:t>1980</w:t>
      </w:r>
    </w:p>
    <w:p w14:paraId="04AD5558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GTGCCAGAGGGCTTTGAAATCAACCGGGAGATAACCGCCACGGACCCTGACACCACAGCA</w:t>
      </w:r>
      <w:r w:rsidRPr="00D27CDB">
        <w:rPr>
          <w:rFonts w:ascii="Courier New" w:hAnsi="Courier New" w:cs="Courier New"/>
          <w:sz w:val="16"/>
          <w:szCs w:val="16"/>
        </w:rPr>
        <w:tab/>
        <w:t>1980</w:t>
      </w:r>
    </w:p>
    <w:p w14:paraId="08AFC460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GTGCCAGAGGGCTTTGAAATCAACCGGGAGATAACCGCCACGGACCCTGACACCACAGCA</w:t>
      </w:r>
      <w:r w:rsidRPr="00D27CDB">
        <w:rPr>
          <w:rFonts w:ascii="Courier New" w:hAnsi="Courier New" w:cs="Courier New"/>
          <w:sz w:val="16"/>
          <w:szCs w:val="16"/>
        </w:rPr>
        <w:tab/>
        <w:t>1980</w:t>
      </w:r>
    </w:p>
    <w:p w14:paraId="5A0D5235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GGGCCAGAGGGCTTTGAAGTCAACCGGGAGATAACCGCCACGGACCCTGACACCACAGCA</w:t>
      </w:r>
      <w:r w:rsidRPr="00D27CDB">
        <w:rPr>
          <w:rFonts w:ascii="Courier New" w:hAnsi="Courier New" w:cs="Courier New"/>
          <w:sz w:val="16"/>
          <w:szCs w:val="16"/>
        </w:rPr>
        <w:tab/>
        <w:t>1977</w:t>
      </w:r>
    </w:p>
    <w:p w14:paraId="4C17A6CE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GTGCCAGAGGGCTTTGAAATCAACCGGGAGATAACCGCCACGGACCCTGACACCACAGCA</w:t>
      </w:r>
      <w:r w:rsidRPr="00D27CDB">
        <w:rPr>
          <w:rFonts w:ascii="Courier New" w:hAnsi="Courier New" w:cs="Courier New"/>
          <w:sz w:val="16"/>
          <w:szCs w:val="16"/>
        </w:rPr>
        <w:tab/>
        <w:t>1980</w:t>
      </w:r>
    </w:p>
    <w:p w14:paraId="426700D5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GTGCCAGAGGGCTTTGAAATCAACCGGGAGATAACCGCCACGGACCCTGACACCACAGCA</w:t>
      </w:r>
      <w:r w:rsidRPr="00D27CDB">
        <w:rPr>
          <w:rFonts w:ascii="Courier New" w:hAnsi="Courier New" w:cs="Courier New"/>
          <w:sz w:val="16"/>
          <w:szCs w:val="16"/>
        </w:rPr>
        <w:tab/>
        <w:t>1980</w:t>
      </w:r>
    </w:p>
    <w:p w14:paraId="0497B69C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 **************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.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>.****************************:******.*****</w:t>
      </w:r>
    </w:p>
    <w:p w14:paraId="4B45403C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3ABE152A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5        TACTTGCAGTTTGAAATAGATTGGGACACATCCTTTGCCACTAAACAGGGGCGTGATACC</w:t>
      </w:r>
      <w:r w:rsidRPr="00D27CDB">
        <w:rPr>
          <w:rFonts w:ascii="Courier New" w:hAnsi="Courier New" w:cs="Courier New"/>
          <w:sz w:val="16"/>
          <w:szCs w:val="16"/>
        </w:rPr>
        <w:tab/>
        <w:t>2037</w:t>
      </w:r>
    </w:p>
    <w:p w14:paraId="293EBE28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TACCTGCAGTTTGAAATAGATTGGGACACATCCTTTGCCACTAAACAGGGGCGTGATACC</w:t>
      </w:r>
      <w:r w:rsidRPr="00D27CDB">
        <w:rPr>
          <w:rFonts w:ascii="Courier New" w:hAnsi="Courier New" w:cs="Courier New"/>
          <w:sz w:val="16"/>
          <w:szCs w:val="16"/>
        </w:rPr>
        <w:tab/>
        <w:t>2037</w:t>
      </w:r>
    </w:p>
    <w:p w14:paraId="6711CC76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TACCTGCAGTTTGAAATAGATTGGGACACATCCTTTGCCACTAAACAGGGGCGTGATACC</w:t>
      </w:r>
      <w:r w:rsidRPr="00D27CDB">
        <w:rPr>
          <w:rFonts w:ascii="Courier New" w:hAnsi="Courier New" w:cs="Courier New"/>
          <w:sz w:val="16"/>
          <w:szCs w:val="16"/>
        </w:rPr>
        <w:tab/>
        <w:t>2037</w:t>
      </w:r>
    </w:p>
    <w:p w14:paraId="30DDB318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TACCTGCAGTTTGAAATAGATTGGGACACATCCTTTGCCACTAAACAGGGGCGTGATACC</w:t>
      </w:r>
      <w:r w:rsidRPr="00D27CDB">
        <w:rPr>
          <w:rFonts w:ascii="Courier New" w:hAnsi="Courier New" w:cs="Courier New"/>
          <w:sz w:val="16"/>
          <w:szCs w:val="16"/>
        </w:rPr>
        <w:tab/>
        <w:t>2037</w:t>
      </w:r>
    </w:p>
    <w:p w14:paraId="442C6C98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TACCTGCAGTTTGAAATAGATTGGGACACATCCTTTGCCACTAAACAGGGGCGTGATACC</w:t>
      </w:r>
      <w:r w:rsidRPr="00D27CDB">
        <w:rPr>
          <w:rFonts w:ascii="Courier New" w:hAnsi="Courier New" w:cs="Courier New"/>
          <w:sz w:val="16"/>
          <w:szCs w:val="16"/>
        </w:rPr>
        <w:tab/>
        <w:t>2037</w:t>
      </w:r>
    </w:p>
    <w:p w14:paraId="774EEAFE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TACCTGCAGTTTGAAATAGATTGGGACACATCCTTTGCCACTAAACAGGGGCGTGATACC</w:t>
      </w:r>
      <w:r w:rsidRPr="00D27CDB">
        <w:rPr>
          <w:rFonts w:ascii="Courier New" w:hAnsi="Courier New" w:cs="Courier New"/>
          <w:sz w:val="16"/>
          <w:szCs w:val="16"/>
        </w:rPr>
        <w:tab/>
        <w:t>2040</w:t>
      </w:r>
    </w:p>
    <w:p w14:paraId="299A0211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TACCTGCAGTTTGAAATAGATTGGGACACATCCTTTGCCACTAAACAGGGGCGTGATACC</w:t>
      </w:r>
      <w:r w:rsidRPr="00D27CDB">
        <w:rPr>
          <w:rFonts w:ascii="Courier New" w:hAnsi="Courier New" w:cs="Courier New"/>
          <w:sz w:val="16"/>
          <w:szCs w:val="16"/>
        </w:rPr>
        <w:tab/>
        <w:t>2040</w:t>
      </w:r>
    </w:p>
    <w:p w14:paraId="144E2051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TACCTGCAGTTTGAAATAGATTGGGACACATCCTTTGCCACTAAACAGGGGCGTGATACC</w:t>
      </w:r>
      <w:r w:rsidRPr="00D27CDB">
        <w:rPr>
          <w:rFonts w:ascii="Courier New" w:hAnsi="Courier New" w:cs="Courier New"/>
          <w:sz w:val="16"/>
          <w:szCs w:val="16"/>
        </w:rPr>
        <w:tab/>
        <w:t>2040</w:t>
      </w:r>
    </w:p>
    <w:p w14:paraId="143A8A9C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TACCTGCAGTTTGAAATAGATTGGGACACATCCTTTGCCACTAAACAGGGGCGTGATACC</w:t>
      </w:r>
      <w:r w:rsidRPr="00D27CDB">
        <w:rPr>
          <w:rFonts w:ascii="Courier New" w:hAnsi="Courier New" w:cs="Courier New"/>
          <w:sz w:val="16"/>
          <w:szCs w:val="16"/>
        </w:rPr>
        <w:tab/>
        <w:t>2040</w:t>
      </w:r>
    </w:p>
    <w:p w14:paraId="24E44B94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TACCTGCAGTTTGAAATAGATTGGGACACATCCTTTGCCACTAAACAGGGGCGTGATACC</w:t>
      </w:r>
      <w:r w:rsidRPr="00D27CDB">
        <w:rPr>
          <w:rFonts w:ascii="Courier New" w:hAnsi="Courier New" w:cs="Courier New"/>
          <w:sz w:val="16"/>
          <w:szCs w:val="16"/>
        </w:rPr>
        <w:tab/>
        <w:t>2040</w:t>
      </w:r>
    </w:p>
    <w:p w14:paraId="65343C7D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TACCTGCAGTTTGAAATAGATTGGGACACATCCTTTGCCACTAAACAGGGGCGTGATACC</w:t>
      </w:r>
      <w:r w:rsidRPr="00D27CDB">
        <w:rPr>
          <w:rFonts w:ascii="Courier New" w:hAnsi="Courier New" w:cs="Courier New"/>
          <w:sz w:val="16"/>
          <w:szCs w:val="16"/>
        </w:rPr>
        <w:tab/>
        <w:t>2040</w:t>
      </w:r>
    </w:p>
    <w:p w14:paraId="20016B71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TACCTGCAGTTTGAAATAGATTGGGACACATCCTTTGCCACTAAACAGGGGCGTGATACC</w:t>
      </w:r>
      <w:r w:rsidRPr="00D27CDB">
        <w:rPr>
          <w:rFonts w:ascii="Courier New" w:hAnsi="Courier New" w:cs="Courier New"/>
          <w:sz w:val="16"/>
          <w:szCs w:val="16"/>
        </w:rPr>
        <w:tab/>
        <w:t>2040</w:t>
      </w:r>
    </w:p>
    <w:p w14:paraId="71839455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TACCTGCAGTTTGAAATAGATTGGGACACATCCTTTGCCACTAAACAGGGGCGTGATACC</w:t>
      </w:r>
      <w:r w:rsidRPr="00D27CDB">
        <w:rPr>
          <w:rFonts w:ascii="Courier New" w:hAnsi="Courier New" w:cs="Courier New"/>
          <w:sz w:val="16"/>
          <w:szCs w:val="16"/>
        </w:rPr>
        <w:tab/>
        <w:t>2037</w:t>
      </w:r>
    </w:p>
    <w:p w14:paraId="5FDE6941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TACCTGCAGTTTGAAATAGATTGGGACACATCCTTTGCCACTAAACAGGGGCGTGATACC</w:t>
      </w:r>
      <w:r w:rsidRPr="00D27CDB">
        <w:rPr>
          <w:rFonts w:ascii="Courier New" w:hAnsi="Courier New" w:cs="Courier New"/>
          <w:sz w:val="16"/>
          <w:szCs w:val="16"/>
        </w:rPr>
        <w:tab/>
        <w:t>2040</w:t>
      </w:r>
    </w:p>
    <w:p w14:paraId="7278BD80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TACCTGCAGTTTGAAATAGATTGGGACACATCCTTTGCCACTAAACAGGGGCGTGATACC</w:t>
      </w:r>
      <w:r w:rsidRPr="00D27CDB">
        <w:rPr>
          <w:rFonts w:ascii="Courier New" w:hAnsi="Courier New" w:cs="Courier New"/>
          <w:sz w:val="16"/>
          <w:szCs w:val="16"/>
        </w:rPr>
        <w:tab/>
        <w:t>2040</w:t>
      </w:r>
    </w:p>
    <w:p w14:paraId="1D0ABE01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 ********************************************************</w:t>
      </w:r>
    </w:p>
    <w:p w14:paraId="4027F26C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578BECB4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5        AATCCAATAGAGTTCCACGGATGCGTGGATATAGAAACCATCTTCCCAAACCCAGCCGAC</w:t>
      </w:r>
      <w:r w:rsidRPr="00D27CDB">
        <w:rPr>
          <w:rFonts w:ascii="Courier New" w:hAnsi="Courier New" w:cs="Courier New"/>
          <w:sz w:val="16"/>
          <w:szCs w:val="16"/>
        </w:rPr>
        <w:tab/>
        <w:t>2097</w:t>
      </w:r>
    </w:p>
    <w:p w14:paraId="2E049C91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AATCCAATAGAGTTCCACGGATGCGTGGATATAGAAACCATCTTCCCAAACCCAGCCGAC</w:t>
      </w:r>
      <w:r w:rsidRPr="00D27CDB">
        <w:rPr>
          <w:rFonts w:ascii="Courier New" w:hAnsi="Courier New" w:cs="Courier New"/>
          <w:sz w:val="16"/>
          <w:szCs w:val="16"/>
        </w:rPr>
        <w:tab/>
        <w:t>2097</w:t>
      </w:r>
    </w:p>
    <w:p w14:paraId="01F74517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AATCCAATAGAGTTCCACGGATGCGTGGATATAGAAACCATCTTCCCAAACCCAGCCGAC</w:t>
      </w:r>
      <w:r w:rsidRPr="00D27CDB">
        <w:rPr>
          <w:rFonts w:ascii="Courier New" w:hAnsi="Courier New" w:cs="Courier New"/>
          <w:sz w:val="16"/>
          <w:szCs w:val="16"/>
        </w:rPr>
        <w:tab/>
        <w:t>2097</w:t>
      </w:r>
    </w:p>
    <w:p w14:paraId="062231BD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AATCCAATAGAGTTCCACGGATGCGTGGATATAGAAACCATCTTCCCAAACCCAGCCGAC</w:t>
      </w:r>
      <w:r w:rsidRPr="00D27CDB">
        <w:rPr>
          <w:rFonts w:ascii="Courier New" w:hAnsi="Courier New" w:cs="Courier New"/>
          <w:sz w:val="16"/>
          <w:szCs w:val="16"/>
        </w:rPr>
        <w:tab/>
        <w:t>2097</w:t>
      </w:r>
    </w:p>
    <w:p w14:paraId="68DAE3D8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AATCCAATAGAGTTCCACGGATGCGTGGATATAGAAACCATCTTCCCAAACCCAGCCGAC</w:t>
      </w:r>
      <w:r w:rsidRPr="00D27CDB">
        <w:rPr>
          <w:rFonts w:ascii="Courier New" w:hAnsi="Courier New" w:cs="Courier New"/>
          <w:sz w:val="16"/>
          <w:szCs w:val="16"/>
        </w:rPr>
        <w:tab/>
        <w:t>2097</w:t>
      </w:r>
    </w:p>
    <w:p w14:paraId="3063D18B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AATCCAATAGAGTTCCACGGATGCGTGGATATAGAAACCATCTTCCCAAACCCAGCCGAC</w:t>
      </w:r>
      <w:r w:rsidRPr="00D27CDB">
        <w:rPr>
          <w:rFonts w:ascii="Courier New" w:hAnsi="Courier New" w:cs="Courier New"/>
          <w:sz w:val="16"/>
          <w:szCs w:val="16"/>
        </w:rPr>
        <w:tab/>
        <w:t>2100</w:t>
      </w:r>
    </w:p>
    <w:p w14:paraId="006A8443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AATCCAATAGAGTTCCACGAATGCGTGGATATAGAAACCATCTTCCCAAACCCAGCCGAC</w:t>
      </w:r>
      <w:r w:rsidRPr="00D27CDB">
        <w:rPr>
          <w:rFonts w:ascii="Courier New" w:hAnsi="Courier New" w:cs="Courier New"/>
          <w:sz w:val="16"/>
          <w:szCs w:val="16"/>
        </w:rPr>
        <w:tab/>
        <w:t>2100</w:t>
      </w:r>
    </w:p>
    <w:p w14:paraId="1160ABC0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AATCCAATAGAGTTCCACGGATGCGTGGATATAGAAACCATTTTCCCAAACCCAGCCGAC</w:t>
      </w:r>
      <w:r w:rsidRPr="00D27CDB">
        <w:rPr>
          <w:rFonts w:ascii="Courier New" w:hAnsi="Courier New" w:cs="Courier New"/>
          <w:sz w:val="16"/>
          <w:szCs w:val="16"/>
        </w:rPr>
        <w:tab/>
        <w:t>2100</w:t>
      </w:r>
    </w:p>
    <w:p w14:paraId="44A99B13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AATCCAATAGAGTTCCACGGATGCGTGGATATAGAAACCATCTTCCCAAACCCAGCCGAC</w:t>
      </w:r>
      <w:r w:rsidRPr="00D27CDB">
        <w:rPr>
          <w:rFonts w:ascii="Courier New" w:hAnsi="Courier New" w:cs="Courier New"/>
          <w:sz w:val="16"/>
          <w:szCs w:val="16"/>
        </w:rPr>
        <w:tab/>
        <w:t>2100</w:t>
      </w:r>
    </w:p>
    <w:p w14:paraId="39AF0154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AATCCAATAGAGTTCCACGGATGCGTGGATATAGAAACCATCTTCCCAAACCCAGCCGAC</w:t>
      </w:r>
      <w:r w:rsidRPr="00D27CDB">
        <w:rPr>
          <w:rFonts w:ascii="Courier New" w:hAnsi="Courier New" w:cs="Courier New"/>
          <w:sz w:val="16"/>
          <w:szCs w:val="16"/>
        </w:rPr>
        <w:tab/>
        <w:t>2100</w:t>
      </w:r>
    </w:p>
    <w:p w14:paraId="09D2D85F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AATCCAGTAGAGTTCCACGGATGCGTGGATATAGAAACCATCTTCCCAAACCCAGCCGAC</w:t>
      </w:r>
      <w:r w:rsidRPr="00D27CDB">
        <w:rPr>
          <w:rFonts w:ascii="Courier New" w:hAnsi="Courier New" w:cs="Courier New"/>
          <w:sz w:val="16"/>
          <w:szCs w:val="16"/>
        </w:rPr>
        <w:tab/>
        <w:t>2100</w:t>
      </w:r>
    </w:p>
    <w:p w14:paraId="78C37AB7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AATCCAGTAGAGTTCCACGGATGCGTGGATATAGAAACCATCTTCCCAAACCCAGCCGAC</w:t>
      </w:r>
      <w:r w:rsidRPr="00D27CDB">
        <w:rPr>
          <w:rFonts w:ascii="Courier New" w:hAnsi="Courier New" w:cs="Courier New"/>
          <w:sz w:val="16"/>
          <w:szCs w:val="16"/>
        </w:rPr>
        <w:tab/>
        <w:t>2100</w:t>
      </w:r>
    </w:p>
    <w:p w14:paraId="7E47C63F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AATCCAATAGAGTTCCACGGATGCGTGGATATAGAAACCATCTTCCCAAACCCAGCCGAC</w:t>
      </w:r>
      <w:r w:rsidRPr="00D27CDB">
        <w:rPr>
          <w:rFonts w:ascii="Courier New" w:hAnsi="Courier New" w:cs="Courier New"/>
          <w:sz w:val="16"/>
          <w:szCs w:val="16"/>
        </w:rPr>
        <w:tab/>
        <w:t>2097</w:t>
      </w:r>
    </w:p>
    <w:p w14:paraId="228D6430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AATCCAATAGAGTTCCACGGATGCGTGGATATAGAAACCATCTTCCCAAACCCAGCCGAC</w:t>
      </w:r>
      <w:r w:rsidRPr="00D27CDB">
        <w:rPr>
          <w:rFonts w:ascii="Courier New" w:hAnsi="Courier New" w:cs="Courier New"/>
          <w:sz w:val="16"/>
          <w:szCs w:val="16"/>
        </w:rPr>
        <w:tab/>
        <w:t>2100</w:t>
      </w:r>
    </w:p>
    <w:p w14:paraId="25493E4F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AATCCAATAGAGTTCCACGGATGCGTGGATATAGAAACCATCTTCCCAAACCCAGCCGAC</w:t>
      </w:r>
      <w:r w:rsidRPr="00D27CDB">
        <w:rPr>
          <w:rFonts w:ascii="Courier New" w:hAnsi="Courier New" w:cs="Courier New"/>
          <w:sz w:val="16"/>
          <w:szCs w:val="16"/>
        </w:rPr>
        <w:tab/>
        <w:t>2100</w:t>
      </w:r>
    </w:p>
    <w:p w14:paraId="05E8315F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*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.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>***********.********************* ******************</w:t>
      </w:r>
    </w:p>
    <w:p w14:paraId="37BAC6BB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1366B6C6" w14:textId="77777777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5        ACCAGAGAGGCTGTGGGGCGAGTGGTAGCGAAGGAGATCCGCCATAACGTGACCATCGAT</w:t>
      </w:r>
      <w:r w:rsidRPr="00D27CDB">
        <w:rPr>
          <w:rFonts w:ascii="Courier New" w:hAnsi="Courier New" w:cs="Courier New"/>
          <w:sz w:val="16"/>
          <w:szCs w:val="16"/>
        </w:rPr>
        <w:tab/>
        <w:t>2157</w:t>
      </w:r>
    </w:p>
    <w:p w14:paraId="667E7E4D" w14:textId="77777777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ACCAGAGAGGCTGTGGGGCGAGTGGTAGCGAAGGAGATCCGCCATAACGTGACCATCGAT</w:t>
      </w:r>
      <w:r w:rsidRPr="00D27CDB">
        <w:rPr>
          <w:rFonts w:ascii="Courier New" w:hAnsi="Courier New" w:cs="Courier New"/>
          <w:sz w:val="16"/>
          <w:szCs w:val="16"/>
        </w:rPr>
        <w:tab/>
        <w:t>2157</w:t>
      </w:r>
    </w:p>
    <w:p w14:paraId="1DC04EE7" w14:textId="77777777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ATCAGAGAGGCTGTGGGGCGAGTGGTAGCGAAGGAGATCCGCCATAACGTGACCATCGAT</w:t>
      </w:r>
      <w:r w:rsidRPr="00D27CDB">
        <w:rPr>
          <w:rFonts w:ascii="Courier New" w:hAnsi="Courier New" w:cs="Courier New"/>
          <w:sz w:val="16"/>
          <w:szCs w:val="16"/>
        </w:rPr>
        <w:tab/>
        <w:t>2157</w:t>
      </w:r>
    </w:p>
    <w:p w14:paraId="759FC237" w14:textId="77777777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ACCAGAGAGGCTGTGGGGCGAGTGGTAGCGAAGGAGATCCGCCATAACGTGACCATCGAT</w:t>
      </w:r>
      <w:r w:rsidRPr="00D27CDB">
        <w:rPr>
          <w:rFonts w:ascii="Courier New" w:hAnsi="Courier New" w:cs="Courier New"/>
          <w:sz w:val="16"/>
          <w:szCs w:val="16"/>
        </w:rPr>
        <w:tab/>
        <w:t>2157</w:t>
      </w:r>
    </w:p>
    <w:p w14:paraId="0CEAB111" w14:textId="77777777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ACCAGAGAAGCTGTGGGGCGAGTGGTAGCGAAGGAGATCCGCCATAACGTGACCATCGAT</w:t>
      </w:r>
      <w:r w:rsidRPr="00D27CDB">
        <w:rPr>
          <w:rFonts w:ascii="Courier New" w:hAnsi="Courier New" w:cs="Courier New"/>
          <w:sz w:val="16"/>
          <w:szCs w:val="16"/>
        </w:rPr>
        <w:tab/>
        <w:t>2157</w:t>
      </w:r>
    </w:p>
    <w:p w14:paraId="2297A109" w14:textId="77777777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ACCGGAGAGGCTGTGGGGCGAGTGGTAGCGAAGGAGATCCGCCATAACGTGACCATCGAT</w:t>
      </w:r>
      <w:r w:rsidRPr="00D27CDB">
        <w:rPr>
          <w:rFonts w:ascii="Courier New" w:hAnsi="Courier New" w:cs="Courier New"/>
          <w:sz w:val="16"/>
          <w:szCs w:val="16"/>
        </w:rPr>
        <w:tab/>
        <w:t>2160</w:t>
      </w:r>
    </w:p>
    <w:p w14:paraId="2E09912A" w14:textId="77777777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ACCAGAGAGGCTGTGGGGCGAGTGGTAGCGAAGGAGATCCGCCATAACGTGACCATCGAT</w:t>
      </w:r>
      <w:r w:rsidRPr="00D27CDB">
        <w:rPr>
          <w:rFonts w:ascii="Courier New" w:hAnsi="Courier New" w:cs="Courier New"/>
          <w:sz w:val="16"/>
          <w:szCs w:val="16"/>
        </w:rPr>
        <w:tab/>
        <w:t>2160</w:t>
      </w:r>
    </w:p>
    <w:p w14:paraId="4012C941" w14:textId="77777777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ACCAGAGAGGCTGTGGGGCGAGTGGTAGCGAAGGAGATCCGCCATAACGTGACCATCGAT</w:t>
      </w:r>
      <w:r w:rsidRPr="00D27CDB">
        <w:rPr>
          <w:rFonts w:ascii="Courier New" w:hAnsi="Courier New" w:cs="Courier New"/>
          <w:sz w:val="16"/>
          <w:szCs w:val="16"/>
        </w:rPr>
        <w:tab/>
        <w:t>2160</w:t>
      </w:r>
    </w:p>
    <w:p w14:paraId="2BBFAA04" w14:textId="77777777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ACCAGAGAAGCTGTGGGGCGAGTGGTAGCGAAGGAGATCCGCCATAACGTGACCATCGAT</w:t>
      </w:r>
      <w:r w:rsidRPr="00D27CDB">
        <w:rPr>
          <w:rFonts w:ascii="Courier New" w:hAnsi="Courier New" w:cs="Courier New"/>
          <w:sz w:val="16"/>
          <w:szCs w:val="16"/>
        </w:rPr>
        <w:tab/>
        <w:t>2160</w:t>
      </w:r>
    </w:p>
    <w:p w14:paraId="72EA2867" w14:textId="77777777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ACCGGAGAAGCTGTGGGGCGAGTGGTAGCGAAGGAGATCCGCCATAACGTGACCATCGAT</w:t>
      </w:r>
      <w:r w:rsidRPr="00D27CDB">
        <w:rPr>
          <w:rFonts w:ascii="Courier New" w:hAnsi="Courier New" w:cs="Courier New"/>
          <w:sz w:val="16"/>
          <w:szCs w:val="16"/>
        </w:rPr>
        <w:tab/>
        <w:t>2160</w:t>
      </w:r>
    </w:p>
    <w:p w14:paraId="1C1CE62A" w14:textId="362081AF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ACCAGAGAAGCTGTGGGGCGAGTGGTAGCGAAGGAGATCCGCCATAACGTGACCATCGAT</w:t>
      </w:r>
      <w:r w:rsidRPr="00D27CDB">
        <w:rPr>
          <w:rFonts w:ascii="Courier New" w:hAnsi="Courier New" w:cs="Courier New"/>
          <w:sz w:val="16"/>
          <w:szCs w:val="16"/>
        </w:rPr>
        <w:tab/>
        <w:t>2160</w:t>
      </w:r>
    </w:p>
    <w:p w14:paraId="1BB69EB8" w14:textId="77777777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ACCAGAGAAGCTGTGGGGCGAGTGGTAGCGAAGGAGATCCGCCATAACGTGACCATCGAT</w:t>
      </w:r>
      <w:r w:rsidRPr="00D27CDB">
        <w:rPr>
          <w:rFonts w:ascii="Courier New" w:hAnsi="Courier New" w:cs="Courier New"/>
          <w:sz w:val="16"/>
          <w:szCs w:val="16"/>
        </w:rPr>
        <w:tab/>
        <w:t>2160</w:t>
      </w:r>
    </w:p>
    <w:p w14:paraId="47F3BAEE" w14:textId="4BC29686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ACCAGAGAGGCTGTGGGGCGAGTGGTAGCGAAGGAGATCCGCCATAACGTGACCATCGAT</w:t>
      </w:r>
      <w:r w:rsidRPr="00D27CDB">
        <w:rPr>
          <w:rFonts w:ascii="Courier New" w:hAnsi="Courier New" w:cs="Courier New"/>
          <w:sz w:val="16"/>
          <w:szCs w:val="16"/>
        </w:rPr>
        <w:tab/>
        <w:t>2157</w:t>
      </w:r>
    </w:p>
    <w:p w14:paraId="6C571E3D" w14:textId="677B3096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ACCAGAGAGGCTGTGGGGCGAGTGGTAGCGAAGGAGATCCGCCATAACGTGACCATCGAT</w:t>
      </w:r>
      <w:r w:rsidRPr="00D27CDB">
        <w:rPr>
          <w:rFonts w:ascii="Courier New" w:hAnsi="Courier New" w:cs="Courier New"/>
          <w:sz w:val="16"/>
          <w:szCs w:val="16"/>
        </w:rPr>
        <w:tab/>
        <w:t>2160</w:t>
      </w:r>
    </w:p>
    <w:p w14:paraId="65300BEF" w14:textId="63C816C0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ACCAGAGAGGCTGTGGGGCGAGTGGTAGCGAAGGAGATCCGCCATAACGTGACCATCGAT</w:t>
      </w:r>
      <w:r w:rsidRPr="00D27CDB">
        <w:rPr>
          <w:rFonts w:ascii="Courier New" w:hAnsi="Courier New" w:cs="Courier New"/>
          <w:sz w:val="16"/>
          <w:szCs w:val="16"/>
        </w:rPr>
        <w:tab/>
        <w:t>2160</w:t>
      </w:r>
    </w:p>
    <w:p w14:paraId="7F46C0BD" w14:textId="01855B52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 *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.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>***.***************************************************</w:t>
      </w:r>
    </w:p>
    <w:p w14:paraId="585D0899" w14:textId="34C21351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</w:p>
    <w:p w14:paraId="041FABD4" w14:textId="146BE47E" w:rsidR="00D27CDB" w:rsidRPr="00D27CDB" w:rsidRDefault="00D46592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EB501DA" wp14:editId="03C73FC2">
                <wp:simplePos x="0" y="0"/>
                <wp:positionH relativeFrom="column">
                  <wp:posOffset>4384675</wp:posOffset>
                </wp:positionH>
                <wp:positionV relativeFrom="paragraph">
                  <wp:posOffset>6985</wp:posOffset>
                </wp:positionV>
                <wp:extent cx="73025" cy="1714500"/>
                <wp:effectExtent l="0" t="0" r="28575" b="3810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25" cy="17145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FF0000"/>
                          </a:solidFill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2" o:spid="_x0000_s1026" style="position:absolute;margin-left:345.25pt;margin-top:.55pt;width:5.75pt;height:13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Je++xADAADMBgAADgAAAGRycy9lMm9Eb2MueG1stFVbT9swFH6ftP9g+T3kQkraihSFVpkmoYGA&#10;iWfXcdpIju3Z7m3T/vuOnTQUhsQ0bTyEc3yOz/Xz18urfcvRlmnTSJHj+CzCiAkqq0ascvz1sQzG&#10;GBlLREW4FCzHB2bw1ezjh8udmrJEriWvmEYQRJjpTuV4ba2ahqGha9YScyYVE2CspW6JBVWvwkqT&#10;HURveZhE0UW4k7pSWlJmDJwuOiOe+fh1zai9rWvDLOI5htqs/2r/XbpvOLsk05Umat3QvgzyF1W0&#10;pBGQdAi1IJagjW5+C9U2VEsja3tGZRvKum4o8z1AN3H0qpuHNVHM9wLDMWoYk/l3YemX7Z1GTQW7&#10;SzASpIUd3cPUiFhxhuAMBrRTZgp+D+pO95oB0XW7r3Xr/kMfaO+HehiGyvYWUTjMzqNkhBEFS5zF&#10;6SjyQw+fLytt7CcmW+SEHGvI7kdJtjfGQkJwPbq4XEKWDed+b1ygnSs8g5jOZCRvKmf1il4t51yj&#10;LYHVl2UEf64ZiHbiBhoXzpt5rHQJQdtbEP05dOH3+KMsiuRicb4IFuNJFqRLlgTjMkqD6yIdxfMs&#10;K+NF9hPKaEmcThUnlHXgLjlZ9Ztzpj9bXUvoC6DHcegh1jUA5b2sbT7KkiIbTYKLYhQHaRyNg6KI&#10;kmBRFlERpeV8kl4Pte0A7QreyiOEuZb7/1UfjPY4xtAhqMOMl+yBM9cAF/esBvABSuJuge7Zs2Fr&#10;hFImbNyvzXu7azVseLh4/v7F3t+PzK95uJy8f7kDBtzwmaWww+W2EVK/FYAPJdedP6DupG8nLmV1&#10;gHenZUdIRtGyAfTfEGPviAYGAq4CVrW38Km5BJTLXsJoLfX3t86dP6ALrBi5HefYfNsQzTDinwVQ&#10;xiROU0eBXkkBMaDoU8vy1CI27VzCy4mBvxX1ovO3/CjWWrZPQL6FywomIijkzjG1+qjMbce0QN+U&#10;FYV3A9pTxN6IB0WPW3ev+3H/RLTqKcACcL7II/uR6Ssm6HzdPoQsNlbWjaeJ57n28wbK9O+9p3fH&#10;yae693r+EZr9AgAA//8DAFBLAwQUAAYACAAAACEA1t8go9wAAAAJAQAADwAAAGRycy9kb3ducmV2&#10;LnhtbEyPzU7DMBCE70i8g7VI3KidSDQQ4lQI0RMHoFTiuo2XJKp/Ittpw9uznOC4O7Oz3zSbxVlx&#10;opjG4DUUKwWCfBfM6HsN+4/tzR2IlNEbtMGThm9KsGkvLxqsTTj7dzrtci84xKcaNQw5T7WUqRvI&#10;YVqFiTxrXyE6zDzGXpqIZw53VpZKraXD0fOHASd6Gqg77mbHGJN9m8z8etx/Fss2PpuXhH2l9fXV&#10;8vgAItOS/8zwi8830DLTIczeJGE1rO/VLVtZKECwXqmSux00lBVvZNvI/w3aHwAAAP//AwBQSwEC&#10;LQAUAAYACAAAACEA5JnDwPsAAADhAQAAEwAAAAAAAAAAAAAAAAAAAAAAW0NvbnRlbnRfVHlwZXNd&#10;LnhtbFBLAQItABQABgAIAAAAIQAjsmrh1wAAAJQBAAALAAAAAAAAAAAAAAAAACwBAABfcmVscy8u&#10;cmVsc1BLAQItABQABgAIAAAAIQAYl777EAMAAMwGAAAOAAAAAAAAAAAAAAAAACwCAABkcnMvZTJv&#10;RG9jLnhtbFBLAQItABQABgAIAAAAIQDW3yCj3AAAAAkBAAAPAAAAAAAAAAAAAAAAAGgFAABkcnMv&#10;ZG93bnJldi54bWxQSwUGAAAAAAQABADzAAAAcQYAAAAA&#10;" filled="f" strokecolor="red" strokeweight="1pt"/>
            </w:pict>
          </mc:Fallback>
        </mc:AlternateContent>
      </w:r>
      <w:r>
        <w:rPr>
          <w:rFonts w:ascii="Courier New" w:hAnsi="Courier New" w:cs="Courier Ne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99051A5" wp14:editId="538B070B">
                <wp:simplePos x="0" y="0"/>
                <wp:positionH relativeFrom="column">
                  <wp:posOffset>2202815</wp:posOffset>
                </wp:positionH>
                <wp:positionV relativeFrom="paragraph">
                  <wp:posOffset>6985</wp:posOffset>
                </wp:positionV>
                <wp:extent cx="73025" cy="1714500"/>
                <wp:effectExtent l="0" t="0" r="28575" b="3810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25" cy="17145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FF0000"/>
                          </a:solidFill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1" o:spid="_x0000_s1026" style="position:absolute;margin-left:173.45pt;margin-top:.55pt;width:5.75pt;height:13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8/ZthADAADMBgAADgAAAGRycy9lMm9Eb2MueG1stFVbT9swFH6ftP9g+T3kQkraihSFVpkmoYGA&#10;iWfXcdpIju3Z7m3T/vuOnTQUhsQ0bTyEc3yOz/Xz18urfcvRlmnTSJHj+CzCiAkqq0ascvz1sQzG&#10;GBlLREW4FCzHB2bw1ezjh8udmrJEriWvmEYQRJjpTuV4ba2ahqGha9YScyYVE2CspW6JBVWvwkqT&#10;HURveZhE0UW4k7pSWlJmDJwuOiOe+fh1zai9rWvDLOI5htqs/2r/XbpvOLsk05Umat3QvgzyF1W0&#10;pBGQdAi1IJagjW5+C9U2VEsja3tGZRvKum4o8z1AN3H0qpuHNVHM9wLDMWoYk/l3YemX7Z1GTQW7&#10;izESpIUd3cPUiFhxhuAMBrRTZgp+D+pO95oB0XW7r3Xr/kMfaO+HehiGyvYWUTjMzqNkhBEFS5zF&#10;6SjyQw+fLytt7CcmW+SEHGvI7kdJtjfGQkJwPbq4XEKWDed+b1ygHURNMojpTEbypnJWr+jVcs41&#10;2hJYfVlG8OeagWgnbqBx4byZx0qXELS9BdGfQxd+jz/KokguFueLYDGeZEG6ZEkwLqM0uC7SUTzP&#10;sjJeZD+hjJbE6VRxQlkH7pKTVb85Z/qz1bWEvgB6HIceYl0DUN7L2uajLCmy0SS4KEZxkMbROCiK&#10;KAkWZREVUVrOJ+n1UNsO0K7grTxCmGu5/1/1wWiPYwwdgjrMeMkeOHMNcHHPagAfoCTuFuiePRu2&#10;RihlwnoM+kWBt7tWw4aHi+fvX+z9/cj8mofLyfuXO2AcM0thh8ttI6R+KwAfSq47f0DdSd9OXMrq&#10;AO9Oy46QjKJlA+i/IcbeEQ0MBFwFrGpv4VNzCSiXvYTRWurvb507f0AXWDFyO86x+bYhmmHEPwug&#10;jEmcpo4CvZICYkDRp5blqUVs2rmElwOsANV50flbfhRrLdsnIN/CZQUTERRy55hafVTmtmNaoG/K&#10;isK7Ae0pYm/Eg6LHrbvX/bh/Ilr1FGABOF/kkf3I9BUTdL5unUIWGyvrxtPE81z7eQNl+vfe07vj&#10;5FPdez3/CM1+AQAA//8DAFBLAwQUAAYACAAAACEA40qCYt4AAAAJAQAADwAAAGRycy9kb3ducmV2&#10;LnhtbEyPQU/DMAyF70j8h8hI3FjabWyjazohxE4cGGMSV6/J2mqJEzXpVv495gRH+z0/f6/cjM6K&#10;i+lj50lBPslAGKq97qhRcPjcPqxAxISk0XoyCr5NhE11e1Niof2VPsxlnxrBIRQLVNCmFAopY90a&#10;h3HigyHWTr53mHjsG6l7vHK4s3KaZQvpsCP+0GIwL62pz/vBMUawu6CH9/PhKx+3/at+i9gslbq/&#10;G5/XIJIZ058ZfvH5BipmOvqBdBRWwWy+eGIrCzkI1mePqzmIo4LpkjeyKuX/BtUPAAAA//8DAFBL&#10;AQItABQABgAIAAAAIQDkmcPA+wAAAOEBAAATAAAAAAAAAAAAAAAAAAAAAABbQ29udGVudF9UeXBl&#10;c10ueG1sUEsBAi0AFAAGAAgAAAAhACOyauHXAAAAlAEAAAsAAAAAAAAAAAAAAAAALAEAAF9yZWxz&#10;Ly5yZWxzUEsBAi0AFAAGAAgAAAAhAAfP2bYQAwAAzAYAAA4AAAAAAAAAAAAAAAAALAIAAGRycy9l&#10;Mm9Eb2MueG1sUEsBAi0AFAAGAAgAAAAhAONKgmLeAAAACQEAAA8AAAAAAAAAAAAAAAAAaAUAAGRy&#10;cy9kb3ducmV2LnhtbFBLBQYAAAAABAAEAPMAAABzBgAAAAA=&#10;" filled="f" strokecolor="red" strokeweight="1pt"/>
            </w:pict>
          </mc:Fallback>
        </mc:AlternateContent>
      </w:r>
      <w:r w:rsidR="00D27CDB" w:rsidRPr="00D27CDB">
        <w:rPr>
          <w:rFonts w:ascii="Courier New" w:hAnsi="Courier New" w:cs="Courier New"/>
          <w:sz w:val="16"/>
          <w:szCs w:val="16"/>
        </w:rPr>
        <w:t>KMP-8_35        TTTGAAGAGTTTGAATTTCTCTACCTCACAGTGAGAGTTCGGGACTTGCACACAGATGAC</w:t>
      </w:r>
      <w:r w:rsidR="00D27CDB" w:rsidRPr="00D27CDB">
        <w:rPr>
          <w:rFonts w:ascii="Courier New" w:hAnsi="Courier New" w:cs="Courier New"/>
          <w:sz w:val="16"/>
          <w:szCs w:val="16"/>
        </w:rPr>
        <w:tab/>
        <w:t>2217</w:t>
      </w:r>
    </w:p>
    <w:p w14:paraId="4E0F9A1D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TTTGAAGAGTTTGAATTTCTCTACCTCACAGTGAGAGTTCGGGACTTGCACACAGATGAC</w:t>
      </w:r>
      <w:r w:rsidRPr="00D27CDB">
        <w:rPr>
          <w:rFonts w:ascii="Courier New" w:hAnsi="Courier New" w:cs="Courier New"/>
          <w:sz w:val="16"/>
          <w:szCs w:val="16"/>
        </w:rPr>
        <w:tab/>
        <w:t>2217</w:t>
      </w:r>
    </w:p>
    <w:p w14:paraId="479829EB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TTTGAAGAGTTTGAATTTCTCTACCTCACAGTGAGAGTTCGGGACTTGCACACAGATGAC</w:t>
      </w:r>
      <w:r w:rsidRPr="00D27CDB">
        <w:rPr>
          <w:rFonts w:ascii="Courier New" w:hAnsi="Courier New" w:cs="Courier New"/>
          <w:sz w:val="16"/>
          <w:szCs w:val="16"/>
        </w:rPr>
        <w:tab/>
        <w:t>2217</w:t>
      </w:r>
    </w:p>
    <w:p w14:paraId="338CFEFA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TTTGAAGAGTTTGAATTTCTCTACCTCACAGTGAGAGTTCGGGACTTGCACACGGATGAC</w:t>
      </w:r>
      <w:r w:rsidRPr="00D27CDB">
        <w:rPr>
          <w:rFonts w:ascii="Courier New" w:hAnsi="Courier New" w:cs="Courier New"/>
          <w:sz w:val="16"/>
          <w:szCs w:val="16"/>
        </w:rPr>
        <w:tab/>
        <w:t>2217</w:t>
      </w:r>
    </w:p>
    <w:p w14:paraId="431E9828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TTTGAAGAGTTTGAATTTCTCTACCTCACAGTGAGAGTTCGAGACTTGCACACAGAAGAT</w:t>
      </w:r>
      <w:r w:rsidRPr="00D27CDB">
        <w:rPr>
          <w:rFonts w:ascii="Courier New" w:hAnsi="Courier New" w:cs="Courier New"/>
          <w:sz w:val="16"/>
          <w:szCs w:val="16"/>
        </w:rPr>
        <w:tab/>
        <w:t>2217</w:t>
      </w:r>
    </w:p>
    <w:p w14:paraId="07C0207C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TTTGAAGAGTTTGAATTTCGCTACCTCACAGTGAGAGTTCGGGACTTGCACACAGATGAC</w:t>
      </w:r>
      <w:r w:rsidRPr="00D27CDB">
        <w:rPr>
          <w:rFonts w:ascii="Courier New" w:hAnsi="Courier New" w:cs="Courier New"/>
          <w:sz w:val="16"/>
          <w:szCs w:val="16"/>
        </w:rPr>
        <w:tab/>
        <w:t>2220</w:t>
      </w:r>
    </w:p>
    <w:p w14:paraId="70AAE260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TTTGAAGAGTTTGAATTTCTCTACCTCACAGTGAGAGTTCGGGACTTGCACACAGATGAC</w:t>
      </w:r>
      <w:r w:rsidRPr="00D27CDB">
        <w:rPr>
          <w:rFonts w:ascii="Courier New" w:hAnsi="Courier New" w:cs="Courier New"/>
          <w:sz w:val="16"/>
          <w:szCs w:val="16"/>
        </w:rPr>
        <w:tab/>
        <w:t>2220</w:t>
      </w:r>
    </w:p>
    <w:p w14:paraId="66BB78F4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TTCGAAGAGTTTGAATCTCTCTACCTCACAGTGAGAGTTCGGGACTTGCACACAGATGAC</w:t>
      </w:r>
      <w:r w:rsidRPr="00D27CDB">
        <w:rPr>
          <w:rFonts w:ascii="Courier New" w:hAnsi="Courier New" w:cs="Courier New"/>
          <w:sz w:val="16"/>
          <w:szCs w:val="16"/>
        </w:rPr>
        <w:tab/>
        <w:t>2220</w:t>
      </w:r>
    </w:p>
    <w:p w14:paraId="411C210D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TTTGAAGAGTTTGAACTTCTCTACCTCACAGTGAGAGTTCGAGACTTGCACACAGAAGAT</w:t>
      </w:r>
      <w:r w:rsidRPr="00D27CDB">
        <w:rPr>
          <w:rFonts w:ascii="Courier New" w:hAnsi="Courier New" w:cs="Courier New"/>
          <w:sz w:val="16"/>
          <w:szCs w:val="16"/>
        </w:rPr>
        <w:tab/>
        <w:t>2220</w:t>
      </w:r>
    </w:p>
    <w:p w14:paraId="6F2CC597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TTTGAAGAGTTTGAATTTCTCTACCTCACAGTGAGAGTTCGAGACTTGCACACAGAAGAT</w:t>
      </w:r>
      <w:r w:rsidRPr="00D27CDB">
        <w:rPr>
          <w:rFonts w:ascii="Courier New" w:hAnsi="Courier New" w:cs="Courier New"/>
          <w:sz w:val="16"/>
          <w:szCs w:val="16"/>
        </w:rPr>
        <w:tab/>
        <w:t>2220</w:t>
      </w:r>
    </w:p>
    <w:p w14:paraId="23A511D7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TTTGAAGAGTTTGAATTTCTGTACCTCACAGTGAGAGTTCGAGACTTGCACACAGAAGAT</w:t>
      </w:r>
      <w:r w:rsidRPr="00D27CDB">
        <w:rPr>
          <w:rFonts w:ascii="Courier New" w:hAnsi="Courier New" w:cs="Courier New"/>
          <w:sz w:val="16"/>
          <w:szCs w:val="16"/>
        </w:rPr>
        <w:tab/>
        <w:t>2220</w:t>
      </w:r>
    </w:p>
    <w:p w14:paraId="0EAA32CF" w14:textId="0A6B4539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TTCGAAGAGTTTGAATTTCTGTACCTCACAGTGAGAGTTCGAGACTTGCACACAGAAGAT</w:t>
      </w:r>
      <w:r w:rsidRPr="00D27CDB">
        <w:rPr>
          <w:rFonts w:ascii="Courier New" w:hAnsi="Courier New" w:cs="Courier New"/>
          <w:sz w:val="16"/>
          <w:szCs w:val="16"/>
        </w:rPr>
        <w:tab/>
        <w:t>2220</w:t>
      </w:r>
    </w:p>
    <w:p w14:paraId="326BF08A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TTTGAAGAGTTTGAATTTCTCTACCTCACAGTGAGAGTTCGGGACTTGCACACAGATGAC</w:t>
      </w:r>
      <w:r w:rsidRPr="00D27CDB">
        <w:rPr>
          <w:rFonts w:ascii="Courier New" w:hAnsi="Courier New" w:cs="Courier New"/>
          <w:sz w:val="16"/>
          <w:szCs w:val="16"/>
        </w:rPr>
        <w:tab/>
        <w:t>2217</w:t>
      </w:r>
    </w:p>
    <w:p w14:paraId="71F7A097" w14:textId="6D936CE8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TTTGAAGAGTTTGAATTTCTCTACCTCACAGTGAGAGTTCGGGACTTGCACACAGATGAC</w:t>
      </w:r>
      <w:r w:rsidRPr="00D27CDB">
        <w:rPr>
          <w:rFonts w:ascii="Courier New" w:hAnsi="Courier New" w:cs="Courier New"/>
          <w:sz w:val="16"/>
          <w:szCs w:val="16"/>
        </w:rPr>
        <w:tab/>
        <w:t>2220</w:t>
      </w:r>
    </w:p>
    <w:p w14:paraId="43D8C57B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TTTGAAGAGTTTGAATTTCTCTACCTCACAGTGAGAGTTCGGGACTTGCACACAGATGAC</w:t>
      </w:r>
      <w:r w:rsidRPr="00D27CDB">
        <w:rPr>
          <w:rFonts w:ascii="Courier New" w:hAnsi="Courier New" w:cs="Courier New"/>
          <w:sz w:val="16"/>
          <w:szCs w:val="16"/>
        </w:rPr>
        <w:tab/>
        <w:t>2220</w:t>
      </w:r>
    </w:p>
    <w:p w14:paraId="6E1CC6A3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 ************  **  ********************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.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 xml:space="preserve">**********.**:** </w:t>
      </w:r>
    </w:p>
    <w:p w14:paraId="60FD5BF1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72BD08C9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5        GGACGAGATTATGATGAATCTACCTTCACGATAATAATAATAGATATGAACGACAACTGG</w:t>
      </w:r>
      <w:r w:rsidRPr="00D27CDB">
        <w:rPr>
          <w:rFonts w:ascii="Courier New" w:hAnsi="Courier New" w:cs="Courier New"/>
          <w:sz w:val="16"/>
          <w:szCs w:val="16"/>
        </w:rPr>
        <w:tab/>
        <w:t>2277</w:t>
      </w:r>
    </w:p>
    <w:p w14:paraId="5906F7DC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GGACGAGATTATGATGAATCTACCTTCACGATAATAATAATAGATATGAACGACAACTGG</w:t>
      </w:r>
      <w:r w:rsidRPr="00D27CDB">
        <w:rPr>
          <w:rFonts w:ascii="Courier New" w:hAnsi="Courier New" w:cs="Courier New"/>
          <w:sz w:val="16"/>
          <w:szCs w:val="16"/>
        </w:rPr>
        <w:tab/>
        <w:t>2277</w:t>
      </w:r>
    </w:p>
    <w:p w14:paraId="7B5FA20A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GGACGAGATTATGATGAATCTACCTTCACGATAATAATAATAGATATGAACGACAACTGG</w:t>
      </w:r>
      <w:r w:rsidRPr="00D27CDB">
        <w:rPr>
          <w:rFonts w:ascii="Courier New" w:hAnsi="Courier New" w:cs="Courier New"/>
          <w:sz w:val="16"/>
          <w:szCs w:val="16"/>
        </w:rPr>
        <w:tab/>
        <w:t>2277</w:t>
      </w:r>
    </w:p>
    <w:p w14:paraId="1ED841C9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GGACGAGATTATGATGAATCTACCTTCACGATAATAATAATAGATATGAACGACAACTGG</w:t>
      </w:r>
      <w:r w:rsidRPr="00D27CDB">
        <w:rPr>
          <w:rFonts w:ascii="Courier New" w:hAnsi="Courier New" w:cs="Courier New"/>
          <w:sz w:val="16"/>
          <w:szCs w:val="16"/>
        </w:rPr>
        <w:tab/>
        <w:t>2277</w:t>
      </w:r>
    </w:p>
    <w:p w14:paraId="69608213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GGACGAGATTATGATGAATCTACCTTCACGATAATAATAATAGATATGAACGACAACTGG</w:t>
      </w:r>
      <w:r w:rsidRPr="00D27CDB">
        <w:rPr>
          <w:rFonts w:ascii="Courier New" w:hAnsi="Courier New" w:cs="Courier New"/>
          <w:sz w:val="16"/>
          <w:szCs w:val="16"/>
        </w:rPr>
        <w:tab/>
        <w:t>2277</w:t>
      </w:r>
    </w:p>
    <w:p w14:paraId="366B0CBD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GGACGAGATTATGATGAATCTACCTTCACGATAATAATAATAGATATGAACGACAACTGG</w:t>
      </w:r>
      <w:r w:rsidRPr="00D27CDB">
        <w:rPr>
          <w:rFonts w:ascii="Courier New" w:hAnsi="Courier New" w:cs="Courier New"/>
          <w:sz w:val="16"/>
          <w:szCs w:val="16"/>
        </w:rPr>
        <w:tab/>
        <w:t>2280</w:t>
      </w:r>
    </w:p>
    <w:p w14:paraId="43D46F79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GGACGAGATTATGATGAATCTACCTTCACGATAATAATAATAGATATGAACGACAACTGG</w:t>
      </w:r>
      <w:r w:rsidRPr="00D27CDB">
        <w:rPr>
          <w:rFonts w:ascii="Courier New" w:hAnsi="Courier New" w:cs="Courier New"/>
          <w:sz w:val="16"/>
          <w:szCs w:val="16"/>
        </w:rPr>
        <w:tab/>
        <w:t>2280</w:t>
      </w:r>
    </w:p>
    <w:p w14:paraId="47C5535E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GGACGAGATTATGATGAATCTACCTTCACGATAATAATAATAGATATGAACGACAACTGG</w:t>
      </w:r>
      <w:r w:rsidRPr="00D27CDB">
        <w:rPr>
          <w:rFonts w:ascii="Courier New" w:hAnsi="Courier New" w:cs="Courier New"/>
          <w:sz w:val="16"/>
          <w:szCs w:val="16"/>
        </w:rPr>
        <w:tab/>
        <w:t>2280</w:t>
      </w:r>
    </w:p>
    <w:p w14:paraId="781C11E4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GGACGAGATTATGATGAATCTACCTTCACGATAATAATAATAGATATGAACGACAACTGG</w:t>
      </w:r>
      <w:r w:rsidRPr="00D27CDB">
        <w:rPr>
          <w:rFonts w:ascii="Courier New" w:hAnsi="Courier New" w:cs="Courier New"/>
          <w:sz w:val="16"/>
          <w:szCs w:val="16"/>
        </w:rPr>
        <w:tab/>
        <w:t>2280</w:t>
      </w:r>
    </w:p>
    <w:p w14:paraId="67E74260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GGACGAGATTATGATGAATCTACCTTCACGATAATAATAATAGATGCGAACGACAACTGG</w:t>
      </w:r>
      <w:r w:rsidRPr="00D27CDB">
        <w:rPr>
          <w:rFonts w:ascii="Courier New" w:hAnsi="Courier New" w:cs="Courier New"/>
          <w:sz w:val="16"/>
          <w:szCs w:val="16"/>
        </w:rPr>
        <w:tab/>
        <w:t>2280</w:t>
      </w:r>
    </w:p>
    <w:p w14:paraId="2DEA421B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GGACGAGATTATGATGAATCTACCTTCACGATAATAATAATAGATGTGAACGACAACTGG</w:t>
      </w:r>
      <w:r w:rsidRPr="00D27CDB">
        <w:rPr>
          <w:rFonts w:ascii="Courier New" w:hAnsi="Courier New" w:cs="Courier New"/>
          <w:sz w:val="16"/>
          <w:szCs w:val="16"/>
        </w:rPr>
        <w:tab/>
        <w:t>2280</w:t>
      </w:r>
    </w:p>
    <w:p w14:paraId="0EF6C880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GGACGAGATTATGATGAATCTACCTTCACGATAATAATAATAGATATGAACGACAACTGG</w:t>
      </w:r>
      <w:r w:rsidRPr="00D27CDB">
        <w:rPr>
          <w:rFonts w:ascii="Courier New" w:hAnsi="Courier New" w:cs="Courier New"/>
          <w:sz w:val="16"/>
          <w:szCs w:val="16"/>
        </w:rPr>
        <w:tab/>
        <w:t>2280</w:t>
      </w:r>
    </w:p>
    <w:p w14:paraId="2C767CF1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GGACGAGATTATGATGAATCTACCTTCACGATAATAATAATAGATATGAACGACAACTGG</w:t>
      </w:r>
      <w:r w:rsidRPr="00D27CDB">
        <w:rPr>
          <w:rFonts w:ascii="Courier New" w:hAnsi="Courier New" w:cs="Courier New"/>
          <w:sz w:val="16"/>
          <w:szCs w:val="16"/>
        </w:rPr>
        <w:tab/>
        <w:t>2277</w:t>
      </w:r>
    </w:p>
    <w:p w14:paraId="58A3E3FE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GGACGAGATTATGATGAATCTACTTTCACGATAATAATAATAGATATGAACGACAACTGG</w:t>
      </w:r>
      <w:r w:rsidRPr="00D27CDB">
        <w:rPr>
          <w:rFonts w:ascii="Courier New" w:hAnsi="Courier New" w:cs="Courier New"/>
          <w:sz w:val="16"/>
          <w:szCs w:val="16"/>
        </w:rPr>
        <w:tab/>
        <w:t>2280</w:t>
      </w:r>
    </w:p>
    <w:p w14:paraId="226E7B31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GGACGAGATTATGATGAATCTACCTTCACGATAATAATAATAGATATGAACGACAACTGG</w:t>
      </w:r>
      <w:r w:rsidRPr="00D27CDB">
        <w:rPr>
          <w:rFonts w:ascii="Courier New" w:hAnsi="Courier New" w:cs="Courier New"/>
          <w:sz w:val="16"/>
          <w:szCs w:val="16"/>
        </w:rPr>
        <w:tab/>
        <w:t>2280</w:t>
      </w:r>
    </w:p>
    <w:p w14:paraId="0378BA35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****************** *********************. *************</w:t>
      </w:r>
    </w:p>
    <w:p w14:paraId="498C2798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20D7CFBB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5        CCTATCTGGGCGTCTGGTTTCCTGAACCAGACCTTCAGTATTCGGGAGCGATCATCTACC</w:t>
      </w:r>
      <w:r w:rsidRPr="00D27CDB">
        <w:rPr>
          <w:rFonts w:ascii="Courier New" w:hAnsi="Courier New" w:cs="Courier New"/>
          <w:sz w:val="16"/>
          <w:szCs w:val="16"/>
        </w:rPr>
        <w:tab/>
        <w:t>2337</w:t>
      </w:r>
    </w:p>
    <w:p w14:paraId="124906CA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CCTATCTGGGCGTCTGGTTTCCTGAACCAGACCTTCAGTATTCGGGAGCGATCATCTACC</w:t>
      </w:r>
      <w:r w:rsidRPr="00D27CDB">
        <w:rPr>
          <w:rFonts w:ascii="Courier New" w:hAnsi="Courier New" w:cs="Courier New"/>
          <w:sz w:val="16"/>
          <w:szCs w:val="16"/>
        </w:rPr>
        <w:tab/>
        <w:t>2337</w:t>
      </w:r>
    </w:p>
    <w:p w14:paraId="16961C4C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CCTATCTGGGCGTCTGGTTTCCTGAACCAGACCTTCAGTATTCGGGAGCGATCATCTACC</w:t>
      </w:r>
      <w:r w:rsidRPr="00D27CDB">
        <w:rPr>
          <w:rFonts w:ascii="Courier New" w:hAnsi="Courier New" w:cs="Courier New"/>
          <w:sz w:val="16"/>
          <w:szCs w:val="16"/>
        </w:rPr>
        <w:tab/>
        <w:t>2337</w:t>
      </w:r>
    </w:p>
    <w:p w14:paraId="17C849D5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CCTATCTGGGCGTCTGGTTTCCTGAACCAGACCTTCAGTATTCGGGAGCGATCATCTACC</w:t>
      </w:r>
      <w:r w:rsidRPr="00D27CDB">
        <w:rPr>
          <w:rFonts w:ascii="Courier New" w:hAnsi="Courier New" w:cs="Courier New"/>
          <w:sz w:val="16"/>
          <w:szCs w:val="16"/>
        </w:rPr>
        <w:tab/>
        <w:t>2337</w:t>
      </w:r>
    </w:p>
    <w:p w14:paraId="79C52906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CCTATCTGGGCGTCTGGTTTCCTGAACCAGACCTTCAGTATTCGGGAGCGATCATCTACC</w:t>
      </w:r>
      <w:r w:rsidRPr="00D27CDB">
        <w:rPr>
          <w:rFonts w:ascii="Courier New" w:hAnsi="Courier New" w:cs="Courier New"/>
          <w:sz w:val="16"/>
          <w:szCs w:val="16"/>
        </w:rPr>
        <w:tab/>
        <w:t>2337</w:t>
      </w:r>
    </w:p>
    <w:p w14:paraId="1BC3B14F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CCTATCTGGGCGTCTGGTTTCCTGAACCAGACCTTCAGTATCCGGGAGCGATCATCTACC</w:t>
      </w:r>
      <w:r w:rsidRPr="00D27CDB">
        <w:rPr>
          <w:rFonts w:ascii="Courier New" w:hAnsi="Courier New" w:cs="Courier New"/>
          <w:sz w:val="16"/>
          <w:szCs w:val="16"/>
        </w:rPr>
        <w:tab/>
        <w:t>2340</w:t>
      </w:r>
    </w:p>
    <w:p w14:paraId="3D75ED5B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CCTATCTGGGCGTCTGGTTTCCTGAACCAGACCTTCAGTATCCGGGAGCGATCATCTACC</w:t>
      </w:r>
      <w:r w:rsidRPr="00D27CDB">
        <w:rPr>
          <w:rFonts w:ascii="Courier New" w:hAnsi="Courier New" w:cs="Courier New"/>
          <w:sz w:val="16"/>
          <w:szCs w:val="16"/>
        </w:rPr>
        <w:tab/>
        <w:t>2340</w:t>
      </w:r>
    </w:p>
    <w:p w14:paraId="701F84BD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CCTATCTGGGCGTCTGGTTTCCTGAACCAGACCTTCAGTATCCGGGAGCGATCATCTACC</w:t>
      </w:r>
      <w:r w:rsidRPr="00D27CDB">
        <w:rPr>
          <w:rFonts w:ascii="Courier New" w:hAnsi="Courier New" w:cs="Courier New"/>
          <w:sz w:val="16"/>
          <w:szCs w:val="16"/>
        </w:rPr>
        <w:tab/>
        <w:t>2340</w:t>
      </w:r>
    </w:p>
    <w:p w14:paraId="043427D9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CCTATCTGGGCGTCTGGTTTCCTGAACCAGACCTTCAGTATTCGGGAGCGATCATCTACC</w:t>
      </w:r>
      <w:r w:rsidRPr="00D27CDB">
        <w:rPr>
          <w:rFonts w:ascii="Courier New" w:hAnsi="Courier New" w:cs="Courier New"/>
          <w:sz w:val="16"/>
          <w:szCs w:val="16"/>
        </w:rPr>
        <w:tab/>
        <w:t>2340</w:t>
      </w:r>
    </w:p>
    <w:p w14:paraId="5FE95392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CCTATCTGGGCGTCTGGTTTCCTGAACCAGACCTTCAGTATTCGGGAGCGATCATCTACC</w:t>
      </w:r>
      <w:r w:rsidRPr="00D27CDB">
        <w:rPr>
          <w:rFonts w:ascii="Courier New" w:hAnsi="Courier New" w:cs="Courier New"/>
          <w:sz w:val="16"/>
          <w:szCs w:val="16"/>
        </w:rPr>
        <w:tab/>
        <w:t>2340</w:t>
      </w:r>
    </w:p>
    <w:p w14:paraId="1537FA88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CCGATCTGGGCGTCTGGTTTCCTGAACCAGACCTTCAGTATTCGGGAGCGATCATCTACC</w:t>
      </w:r>
      <w:r w:rsidRPr="00D27CDB">
        <w:rPr>
          <w:rFonts w:ascii="Courier New" w:hAnsi="Courier New" w:cs="Courier New"/>
          <w:sz w:val="16"/>
          <w:szCs w:val="16"/>
        </w:rPr>
        <w:tab/>
        <w:t>2340</w:t>
      </w:r>
    </w:p>
    <w:p w14:paraId="1F92FBDD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CCTATCTGGGCGTCTGGTTTCCTGAACCAGACCTTCAGTATTCGGGAGCGATCATCTACC</w:t>
      </w:r>
      <w:r w:rsidRPr="00D27CDB">
        <w:rPr>
          <w:rFonts w:ascii="Courier New" w:hAnsi="Courier New" w:cs="Courier New"/>
          <w:sz w:val="16"/>
          <w:szCs w:val="16"/>
        </w:rPr>
        <w:tab/>
        <w:t>2340</w:t>
      </w:r>
    </w:p>
    <w:p w14:paraId="64D5198F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CCTATCTGGGCGTCTGGTTTCCTGAACCAGACCTTCAGTATTCGGGAGCGATCATCTACC</w:t>
      </w:r>
      <w:r w:rsidRPr="00D27CDB">
        <w:rPr>
          <w:rFonts w:ascii="Courier New" w:hAnsi="Courier New" w:cs="Courier New"/>
          <w:sz w:val="16"/>
          <w:szCs w:val="16"/>
        </w:rPr>
        <w:tab/>
        <w:t>2337</w:t>
      </w:r>
    </w:p>
    <w:p w14:paraId="5E427FB4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CCTATCTGGGCGTCTGGTTTCCTGAACCAGACCTTCAGTATCCGGGAGCGATCATCTACC</w:t>
      </w:r>
      <w:r w:rsidRPr="00D27CDB">
        <w:rPr>
          <w:rFonts w:ascii="Courier New" w:hAnsi="Courier New" w:cs="Courier New"/>
          <w:sz w:val="16"/>
          <w:szCs w:val="16"/>
        </w:rPr>
        <w:tab/>
        <w:t>2340</w:t>
      </w:r>
    </w:p>
    <w:p w14:paraId="382A06CA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CCTATCTGGGCGTCTGGTTTCCTGAACCAGACCTTCAGTATTCGGGAGCGATCATCTACC</w:t>
      </w:r>
      <w:r w:rsidRPr="00D27CDB">
        <w:rPr>
          <w:rFonts w:ascii="Courier New" w:hAnsi="Courier New" w:cs="Courier New"/>
          <w:sz w:val="16"/>
          <w:szCs w:val="16"/>
        </w:rPr>
        <w:tab/>
        <w:t>2340</w:t>
      </w:r>
    </w:p>
    <w:p w14:paraId="3F534A86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 ************************************** ******************</w:t>
      </w:r>
    </w:p>
    <w:p w14:paraId="795EDA08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46DF5F90" w14:textId="77777777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5        GGCGTCGTCATCGGGTCCGTACTCGCTACAGACATTGATGGCCCACTTTGCAACCAAGTC</w:t>
      </w:r>
      <w:r w:rsidRPr="00D27CDB">
        <w:rPr>
          <w:rFonts w:ascii="Courier New" w:hAnsi="Courier New" w:cs="Courier New"/>
          <w:sz w:val="16"/>
          <w:szCs w:val="16"/>
        </w:rPr>
        <w:tab/>
        <w:t>2397</w:t>
      </w:r>
    </w:p>
    <w:p w14:paraId="0261FE7E" w14:textId="77777777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GGCGTCGTCATCGGGTCCGTACTCGCTACAGACATTGATGGCCCACTTTACAACCAAGTC</w:t>
      </w:r>
      <w:r w:rsidRPr="00D27CDB">
        <w:rPr>
          <w:rFonts w:ascii="Courier New" w:hAnsi="Courier New" w:cs="Courier New"/>
          <w:sz w:val="16"/>
          <w:szCs w:val="16"/>
        </w:rPr>
        <w:tab/>
        <w:t>2397</w:t>
      </w:r>
    </w:p>
    <w:p w14:paraId="046CDFD3" w14:textId="77777777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GGCGTCGTCATCGGGTCCGTACTCGCTACAGACATTGATGGCCCACTTTACAACCAAGTC</w:t>
      </w:r>
      <w:r w:rsidRPr="00D27CDB">
        <w:rPr>
          <w:rFonts w:ascii="Courier New" w:hAnsi="Courier New" w:cs="Courier New"/>
          <w:sz w:val="16"/>
          <w:szCs w:val="16"/>
        </w:rPr>
        <w:tab/>
        <w:t>2397</w:t>
      </w:r>
    </w:p>
    <w:p w14:paraId="5FD35009" w14:textId="77777777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GGCGTCGTCATCGGGTCCGTACTCGCTACAGACATTGATGGCCCACTTTACAACCAAGTC</w:t>
      </w:r>
      <w:r w:rsidRPr="00D27CDB">
        <w:rPr>
          <w:rFonts w:ascii="Courier New" w:hAnsi="Courier New" w:cs="Courier New"/>
          <w:sz w:val="16"/>
          <w:szCs w:val="16"/>
        </w:rPr>
        <w:tab/>
        <w:t>2397</w:t>
      </w:r>
    </w:p>
    <w:p w14:paraId="48B24473" w14:textId="77777777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GGCGTCGTCATCGGGTCCGTACTCGCTACAGACATTGATGGCCCACTTTACAACCAAGTC</w:t>
      </w:r>
      <w:r w:rsidRPr="00D27CDB">
        <w:rPr>
          <w:rFonts w:ascii="Courier New" w:hAnsi="Courier New" w:cs="Courier New"/>
          <w:sz w:val="16"/>
          <w:szCs w:val="16"/>
        </w:rPr>
        <w:tab/>
        <w:t>2397</w:t>
      </w:r>
    </w:p>
    <w:p w14:paraId="79F8BC80" w14:textId="77777777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GGCGTCGTCATCGGGTCCGTACTCGCTACAGACATTGATGGCCCACTTTACAACCAAGTC</w:t>
      </w:r>
      <w:r w:rsidRPr="00D27CDB">
        <w:rPr>
          <w:rFonts w:ascii="Courier New" w:hAnsi="Courier New" w:cs="Courier New"/>
          <w:sz w:val="16"/>
          <w:szCs w:val="16"/>
        </w:rPr>
        <w:tab/>
        <w:t>2400</w:t>
      </w:r>
    </w:p>
    <w:p w14:paraId="56647AB4" w14:textId="77777777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GGCGTCGTCATCGGGTCCGTACTCGCTACAGACATTGATGGCCCACTTTACAACCAAGTC</w:t>
      </w:r>
      <w:r w:rsidRPr="00D27CDB">
        <w:rPr>
          <w:rFonts w:ascii="Courier New" w:hAnsi="Courier New" w:cs="Courier New"/>
          <w:sz w:val="16"/>
          <w:szCs w:val="16"/>
        </w:rPr>
        <w:tab/>
        <w:t>2400</w:t>
      </w:r>
    </w:p>
    <w:p w14:paraId="67C41D23" w14:textId="77777777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GGCGTCGTCATCGGGTCCGTACTCGCTACAGACATTGATGGCCCACTTTACAACCAAGTC</w:t>
      </w:r>
      <w:r w:rsidRPr="00D27CDB">
        <w:rPr>
          <w:rFonts w:ascii="Courier New" w:hAnsi="Courier New" w:cs="Courier New"/>
          <w:sz w:val="16"/>
          <w:szCs w:val="16"/>
        </w:rPr>
        <w:tab/>
        <w:t>2400</w:t>
      </w:r>
    </w:p>
    <w:p w14:paraId="699EA812" w14:textId="77777777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GGCGTCGTCATCGGGTCCGTACTCGCTACAGACATTGATGGCCCACTTTACAACCAAGTC</w:t>
      </w:r>
      <w:r w:rsidRPr="00D27CDB">
        <w:rPr>
          <w:rFonts w:ascii="Courier New" w:hAnsi="Courier New" w:cs="Courier New"/>
          <w:sz w:val="16"/>
          <w:szCs w:val="16"/>
        </w:rPr>
        <w:tab/>
        <w:t>2400</w:t>
      </w:r>
    </w:p>
    <w:p w14:paraId="06A2AB03" w14:textId="77777777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GGCGTCGTCATCGGGTCCGTACTCGCTACAGACATTGATGGCCCACTTTACAACCAAGTC</w:t>
      </w:r>
      <w:r w:rsidRPr="00D27CDB">
        <w:rPr>
          <w:rFonts w:ascii="Courier New" w:hAnsi="Courier New" w:cs="Courier New"/>
          <w:sz w:val="16"/>
          <w:szCs w:val="16"/>
        </w:rPr>
        <w:tab/>
        <w:t>2400</w:t>
      </w:r>
    </w:p>
    <w:p w14:paraId="298737DB" w14:textId="424A15B0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GGCGTCGTCATCGGGTCCGTACTCGCTACAGACATTGATGGCCCACTTTACAACCAAGTC</w:t>
      </w:r>
      <w:r w:rsidRPr="00D27CDB">
        <w:rPr>
          <w:rFonts w:ascii="Courier New" w:hAnsi="Courier New" w:cs="Courier New"/>
          <w:sz w:val="16"/>
          <w:szCs w:val="16"/>
        </w:rPr>
        <w:tab/>
        <w:t>2400</w:t>
      </w:r>
    </w:p>
    <w:p w14:paraId="43769504" w14:textId="77777777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GGCGTCGTCATCGGGTCCGTACTCGCTACAGACATTGATGGCCCACTTTACAACCAAGTC</w:t>
      </w:r>
      <w:r w:rsidRPr="00D27CDB">
        <w:rPr>
          <w:rFonts w:ascii="Courier New" w:hAnsi="Courier New" w:cs="Courier New"/>
          <w:sz w:val="16"/>
          <w:szCs w:val="16"/>
        </w:rPr>
        <w:tab/>
        <w:t>2400</w:t>
      </w:r>
    </w:p>
    <w:p w14:paraId="373F86BB" w14:textId="29656BC1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GGCGTCGTCATCGGGTCCGTACTCGCTACAGACATTGACGGCCCACTTTACAACCAAGTC</w:t>
      </w:r>
      <w:r w:rsidRPr="00D27CDB">
        <w:rPr>
          <w:rFonts w:ascii="Courier New" w:hAnsi="Courier New" w:cs="Courier New"/>
          <w:sz w:val="16"/>
          <w:szCs w:val="16"/>
        </w:rPr>
        <w:tab/>
        <w:t>2397</w:t>
      </w:r>
    </w:p>
    <w:p w14:paraId="1B208A54" w14:textId="037F0FBD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GGCGTCGTCATCGGGTCCGTACTCGCTACAGACATTGATGGCCCACTTTACAACCAAGTC</w:t>
      </w:r>
      <w:r w:rsidRPr="00D27CDB">
        <w:rPr>
          <w:rFonts w:ascii="Courier New" w:hAnsi="Courier New" w:cs="Courier New"/>
          <w:sz w:val="16"/>
          <w:szCs w:val="16"/>
        </w:rPr>
        <w:tab/>
        <w:t>2400</w:t>
      </w:r>
    </w:p>
    <w:p w14:paraId="4A677C8D" w14:textId="3C1296CB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GGCGTCGTCATCGGGTCCGTACTCGCTACAGACATTGATGGCCCACTTTACAACCAAGTC</w:t>
      </w:r>
      <w:r w:rsidRPr="00D27CDB">
        <w:rPr>
          <w:rFonts w:ascii="Courier New" w:hAnsi="Courier New" w:cs="Courier New"/>
          <w:sz w:val="16"/>
          <w:szCs w:val="16"/>
        </w:rPr>
        <w:tab/>
        <w:t>2400</w:t>
      </w:r>
    </w:p>
    <w:p w14:paraId="7F22045C" w14:textId="2337002B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********************************* **********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.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>*********</w:t>
      </w:r>
    </w:p>
    <w:p w14:paraId="570E4724" w14:textId="22B69146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59CC0485" w14:textId="50EFF475" w:rsidR="00D27CDB" w:rsidRPr="00D27CDB" w:rsidRDefault="00D46592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974BD1A" wp14:editId="772C1E29">
                <wp:simplePos x="0" y="0"/>
                <wp:positionH relativeFrom="column">
                  <wp:posOffset>1465580</wp:posOffset>
                </wp:positionH>
                <wp:positionV relativeFrom="paragraph">
                  <wp:posOffset>6985</wp:posOffset>
                </wp:positionV>
                <wp:extent cx="73025" cy="1714500"/>
                <wp:effectExtent l="0" t="0" r="28575" b="3810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25" cy="17145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FF0000"/>
                          </a:solidFill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3" o:spid="_x0000_s1026" style="position:absolute;margin-left:115.4pt;margin-top:.55pt;width:5.75pt;height:13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qJMdhEDAADMBgAADgAAAGRycy9lMm9Eb2MueG1stFVbT9swFH6ftP9g+T3k0pS0FSkKrTJNQgMB&#10;E8+u47SRHNuz3Qub9t937KShMCSmaeMhnONzfK6fv15cHlqOdkybRoocx2cRRkxQWTVineOvD2Uw&#10;wchYIirCpWA5fmIGX84/frjYqxlL5EbyimkEQYSZ7VWON9aqWRgaumEtMWdSMQHGWuqWWFD1Oqw0&#10;2UP0lodJFJ2He6krpSVlxsDpsjPiuY9f14zam7o2zCKeY6jN+q/235X7hvMLMltrojYN7csgf1FF&#10;SxoBSYdQS2IJ2urmt1BtQ7U0srZnVLahrOuGMt8DdBNHr7q53xDFfC8wHKOGMZl/F5Z+2d1q1FSw&#10;uxFGgrSwozuYGhFrzhCcwYD2yszA717d6l4zILpuD7Vu3X/oAx38UJ+GobKDRRQOs1GUjDGiYImz&#10;OB1Hfujh82Wljf3EZIuckGMN2f0oye7aWEgIrkcXl0vIsuHc740LtIeoSQYxnclI3lTO6hW9Xi24&#10;RjsCqy/LCP5cMxDtxA00Lpw381jpEoJ2sCD6c+jC7/FHWRTJ+XK0DJaTaRakK5YEkzJKg6siHceL&#10;LCvjZfYTymhJnM4UJ5R14C45Wfebc6Y/W11L6Augx3HoIdY1AOW9rG0xzpIiG0+D82IcB2kcTYKi&#10;iJJgWRZREaXlYppeDbXtAe0K3soDhLmSh/9VH4z2OMbQIajDjJfsE2euAS7uWA3gA5TE3QLds2fD&#10;1gilTNi4X5v3dtdq2PBwcfT+xd7fj8yvebicvH+5Awbc8JmlsMPlthFSvxWADyXXnT+g7qRvJ65k&#10;9QTvTsuOkIyiZQPovybG3hINDARcBaxqb+BTcwkol72E0Ubq72+dO39AF1gxcjvOsfm2JZphxD8L&#10;oIxpnKaOAr2SAmJA0aeW1alFbNuFhJcTA38r6kXnb/lRrLVsH4F8C5cVTERQyJ1javVRWdiOaYG+&#10;KSsK7wa0p4i9FveKHrfuXvfD4ZFo1VOABeB8kUf2I7NXTND5un0IWWytrBtPE89z7ecNlOnfe0/v&#10;jpNPde/1/CM0/wUAAP//AwBQSwMEFAAGAAgAAAAhABbPFaTcAAAACQEAAA8AAABkcnMvZG93bnJl&#10;di54bWxMj0FPwzAMhe9I/IfIk7ixtB1iqDSdEGInDsCYxNVrsrZa4kRJupV/jznBzfaz3/vcbGZn&#10;xdnENHpSUC4LEIY6r0fqFew/t7cPIFJG0mg9GQXfJsGmvb5qsNb+Qh/mvMu9YBNKNSoYcg61lKkb&#10;jMO09MEQa0cfHWZuYy91xAubOyuroriXDkfihAGDeR5Md9pNjjGCfQ96ejvtv8p5G1/0a8J+rdTN&#10;Yn56BJHNnP+W4Refb6BlpoOfSCdhFVSrgtEzCyUI1qu7agXiwMWaJ7Jt5P8P2h8AAAD//wMAUEsB&#10;Ai0AFAAGAAgAAAAhAOSZw8D7AAAA4QEAABMAAAAAAAAAAAAAAAAAAAAAAFtDb250ZW50X1R5cGVz&#10;XS54bWxQSwECLQAUAAYACAAAACEAI7Jq4dcAAACUAQAACwAAAAAAAAAAAAAAAAAsAQAAX3JlbHMv&#10;LnJlbHNQSwECLQAUAAYACAAAACEA0qJMdhEDAADMBgAADgAAAAAAAAAAAAAAAAAsAgAAZHJzL2Uy&#10;b0RvYy54bWxQSwECLQAUAAYACAAAACEAFs8VpNwAAAAJAQAADwAAAAAAAAAAAAAAAABpBQAAZHJz&#10;L2Rvd25yZXYueG1sUEsFBgAAAAAEAAQA8wAAAHIGAAAAAA==&#10;" filled="f" strokecolor="red" strokeweight="1pt"/>
            </w:pict>
          </mc:Fallback>
        </mc:AlternateContent>
      </w:r>
      <w:r w:rsidR="00D27CDB" w:rsidRPr="00D27CDB">
        <w:rPr>
          <w:rFonts w:ascii="Courier New" w:hAnsi="Courier New" w:cs="Courier New"/>
          <w:sz w:val="16"/>
          <w:szCs w:val="16"/>
        </w:rPr>
        <w:t>KMP-8_35        CGGTATACCATTATCCCCCAGGAAGATACTCCTGAAGGTCTAGTCCAGATACACTTCGTT</w:t>
      </w:r>
      <w:r w:rsidR="00D27CDB" w:rsidRPr="00D27CDB">
        <w:rPr>
          <w:rFonts w:ascii="Courier New" w:hAnsi="Courier New" w:cs="Courier New"/>
          <w:sz w:val="16"/>
          <w:szCs w:val="16"/>
        </w:rPr>
        <w:tab/>
        <w:t>2457</w:t>
      </w:r>
    </w:p>
    <w:p w14:paraId="02D6575C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CGGTATACCATTATCCCCCAGGAAGATACTCCTGAAGGTCTAGTCCAGATACACTTCGTT</w:t>
      </w:r>
      <w:r w:rsidRPr="00D27CDB">
        <w:rPr>
          <w:rFonts w:ascii="Courier New" w:hAnsi="Courier New" w:cs="Courier New"/>
          <w:sz w:val="16"/>
          <w:szCs w:val="16"/>
        </w:rPr>
        <w:tab/>
        <w:t>2457</w:t>
      </w:r>
    </w:p>
    <w:p w14:paraId="73E20D41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CGGTATACCATTATCCCCCAGGAAGATACTCCTGAAGGTCTAGTCCAGATACACTTCGTT</w:t>
      </w:r>
      <w:r w:rsidRPr="00D27CDB">
        <w:rPr>
          <w:rFonts w:ascii="Courier New" w:hAnsi="Courier New" w:cs="Courier New"/>
          <w:sz w:val="16"/>
          <w:szCs w:val="16"/>
        </w:rPr>
        <w:tab/>
        <w:t>2457</w:t>
      </w:r>
    </w:p>
    <w:p w14:paraId="42237698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CGGTATACCATTATCCCCCAGGAAGATACTCCTGAAGGTCTAGTCCAGATACACTTCGTT</w:t>
      </w:r>
      <w:r w:rsidRPr="00D27CDB">
        <w:rPr>
          <w:rFonts w:ascii="Courier New" w:hAnsi="Courier New" w:cs="Courier New"/>
          <w:sz w:val="16"/>
          <w:szCs w:val="16"/>
        </w:rPr>
        <w:tab/>
        <w:t>2457</w:t>
      </w:r>
    </w:p>
    <w:p w14:paraId="65897910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CGGTACACCATTATCCCCCAGGAAGATACTCCTGAAGGTCTAGTCCAGATACACTTCGAT</w:t>
      </w:r>
      <w:r w:rsidRPr="00D27CDB">
        <w:rPr>
          <w:rFonts w:ascii="Courier New" w:hAnsi="Courier New" w:cs="Courier New"/>
          <w:sz w:val="16"/>
          <w:szCs w:val="16"/>
        </w:rPr>
        <w:tab/>
        <w:t>2457</w:t>
      </w:r>
    </w:p>
    <w:p w14:paraId="65F63E77" w14:textId="09F8DCD9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CGGTACACAATTATCCCCCAGGAAGATACTCCTGAAGGTCTAGTCCAGATACATTTCGTC</w:t>
      </w:r>
      <w:r w:rsidRPr="00D27CDB">
        <w:rPr>
          <w:rFonts w:ascii="Courier New" w:hAnsi="Courier New" w:cs="Courier New"/>
          <w:sz w:val="16"/>
          <w:szCs w:val="16"/>
        </w:rPr>
        <w:tab/>
        <w:t>2460</w:t>
      </w:r>
    </w:p>
    <w:p w14:paraId="32C74B66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CGGTACACAATTATCCCCCAGGAAGATACTCCTGAAGGTCTAGTCCAGATACATTTCGTT</w:t>
      </w:r>
      <w:r w:rsidRPr="00D27CDB">
        <w:rPr>
          <w:rFonts w:ascii="Courier New" w:hAnsi="Courier New" w:cs="Courier New"/>
          <w:sz w:val="16"/>
          <w:szCs w:val="16"/>
        </w:rPr>
        <w:tab/>
        <w:t>2460</w:t>
      </w:r>
    </w:p>
    <w:p w14:paraId="22A45EAD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CGGTACACAATTATCCCCCAGGAAGATACTCCTGAAGGTCTAGTCCAGATACATTTCGTT</w:t>
      </w:r>
      <w:r w:rsidRPr="00D27CDB">
        <w:rPr>
          <w:rFonts w:ascii="Courier New" w:hAnsi="Courier New" w:cs="Courier New"/>
          <w:sz w:val="16"/>
          <w:szCs w:val="16"/>
        </w:rPr>
        <w:tab/>
        <w:t>2460</w:t>
      </w:r>
    </w:p>
    <w:p w14:paraId="16D0C56D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CGGTACACCATTATCCCCCAGGAAGATACTCCTGAAGGTCTAGTCCAGATACACTTCGTT</w:t>
      </w:r>
      <w:r w:rsidRPr="00D27CDB">
        <w:rPr>
          <w:rFonts w:ascii="Courier New" w:hAnsi="Courier New" w:cs="Courier New"/>
          <w:sz w:val="16"/>
          <w:szCs w:val="16"/>
        </w:rPr>
        <w:tab/>
        <w:t>2460</w:t>
      </w:r>
    </w:p>
    <w:p w14:paraId="6232B160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CGGTACACCATTATCCCCCAGGAAGATACTCCTGAAGGTCTAGTCCAGATACACTTCGTT</w:t>
      </w:r>
      <w:r w:rsidRPr="00D27CDB">
        <w:rPr>
          <w:rFonts w:ascii="Courier New" w:hAnsi="Courier New" w:cs="Courier New"/>
          <w:sz w:val="16"/>
          <w:szCs w:val="16"/>
        </w:rPr>
        <w:tab/>
        <w:t>2460</w:t>
      </w:r>
    </w:p>
    <w:p w14:paraId="4DCB945A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CGGTACACCATTATCCCCCAGGAAGATACTCCTGAAGGTCTAGTCCAGATACACTTCGTT</w:t>
      </w:r>
      <w:r w:rsidRPr="00D27CDB">
        <w:rPr>
          <w:rFonts w:ascii="Courier New" w:hAnsi="Courier New" w:cs="Courier New"/>
          <w:sz w:val="16"/>
          <w:szCs w:val="16"/>
        </w:rPr>
        <w:tab/>
        <w:t>2460</w:t>
      </w:r>
    </w:p>
    <w:p w14:paraId="160730CA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CGGTACACCATTATCCCCCAGGAAGATACTCCTGAAGGCCTAGTCCAGATACACTTCGTT</w:t>
      </w:r>
      <w:r w:rsidRPr="00D27CDB">
        <w:rPr>
          <w:rFonts w:ascii="Courier New" w:hAnsi="Courier New" w:cs="Courier New"/>
          <w:sz w:val="16"/>
          <w:szCs w:val="16"/>
        </w:rPr>
        <w:tab/>
        <w:t>2460</w:t>
      </w:r>
    </w:p>
    <w:p w14:paraId="2CE78508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CGGTATACCATTATCCCCCAGGAAGATACTCCTGAAGGTCTAGTCCAGATACACTTCGTT</w:t>
      </w:r>
      <w:r w:rsidRPr="00D27CDB">
        <w:rPr>
          <w:rFonts w:ascii="Courier New" w:hAnsi="Courier New" w:cs="Courier New"/>
          <w:sz w:val="16"/>
          <w:szCs w:val="16"/>
        </w:rPr>
        <w:tab/>
        <w:t>2457</w:t>
      </w:r>
    </w:p>
    <w:p w14:paraId="48E760F8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CGGTACACCATTATCCCCCAGGAAGATACTCCTGAAGGTCCAGTCCAGATACACTTCGTT</w:t>
      </w:r>
      <w:r w:rsidRPr="00D27CDB">
        <w:rPr>
          <w:rFonts w:ascii="Courier New" w:hAnsi="Courier New" w:cs="Courier New"/>
          <w:sz w:val="16"/>
          <w:szCs w:val="16"/>
        </w:rPr>
        <w:tab/>
        <w:t>2460</w:t>
      </w:r>
    </w:p>
    <w:p w14:paraId="6F7FD47F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CGGTACACCATTATCCCCCAGGAAGATACTCCTGAAGGTCTAGTCCAGATACACTTCGTT</w:t>
      </w:r>
      <w:r w:rsidRPr="00D27CDB">
        <w:rPr>
          <w:rFonts w:ascii="Courier New" w:hAnsi="Courier New" w:cs="Courier New"/>
          <w:sz w:val="16"/>
          <w:szCs w:val="16"/>
        </w:rPr>
        <w:tab/>
        <w:t>2460</w:t>
      </w:r>
    </w:p>
    <w:p w14:paraId="1607F424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 **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.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 xml:space="preserve">**************************** * ************ ****: </w:t>
      </w:r>
    </w:p>
    <w:p w14:paraId="4A2DC10D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5853DD7F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5        ACGGGTCAGATTACAGTTGATGAGAATGGTGCAATCGACGCTGATATTCCACCTCGTTGG</w:t>
      </w:r>
      <w:r w:rsidRPr="00D27CDB">
        <w:rPr>
          <w:rFonts w:ascii="Courier New" w:hAnsi="Courier New" w:cs="Courier New"/>
          <w:sz w:val="16"/>
          <w:szCs w:val="16"/>
        </w:rPr>
        <w:tab/>
        <w:t>2517</w:t>
      </w:r>
    </w:p>
    <w:p w14:paraId="24653FCF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ACGGGTCAGATTACAGTTGATGAGAATGGTGCAATCGACGCTGATATTCCACCTCGTTGG</w:t>
      </w:r>
      <w:r w:rsidRPr="00D27CDB">
        <w:rPr>
          <w:rFonts w:ascii="Courier New" w:hAnsi="Courier New" w:cs="Courier New"/>
          <w:sz w:val="16"/>
          <w:szCs w:val="16"/>
        </w:rPr>
        <w:tab/>
        <w:t>2517</w:t>
      </w:r>
    </w:p>
    <w:p w14:paraId="5B4DA68A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ACGGGTCAGATTACAGTTGATGAGAATGGTGCAATCGACGCTGATATTCCACCTCGTTGG</w:t>
      </w:r>
      <w:r w:rsidRPr="00D27CDB">
        <w:rPr>
          <w:rFonts w:ascii="Courier New" w:hAnsi="Courier New" w:cs="Courier New"/>
          <w:sz w:val="16"/>
          <w:szCs w:val="16"/>
        </w:rPr>
        <w:tab/>
        <w:t>2517</w:t>
      </w:r>
    </w:p>
    <w:p w14:paraId="4CFADAC4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ACGGGTCAGATTACAGTTGATGAGAATGGTGCAATCGACGCTGATATTCCACCTCGTTGG</w:t>
      </w:r>
      <w:r w:rsidRPr="00D27CDB">
        <w:rPr>
          <w:rFonts w:ascii="Courier New" w:hAnsi="Courier New" w:cs="Courier New"/>
          <w:sz w:val="16"/>
          <w:szCs w:val="16"/>
        </w:rPr>
        <w:tab/>
        <w:t>2517</w:t>
      </w:r>
    </w:p>
    <w:p w14:paraId="4EA77ADA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ACGGGTCAGATTACAGTTGATGAGAATGGTGCAATCGACGCTGATATTCCACCTCGTTGG</w:t>
      </w:r>
      <w:r w:rsidRPr="00D27CDB">
        <w:rPr>
          <w:rFonts w:ascii="Courier New" w:hAnsi="Courier New" w:cs="Courier New"/>
          <w:sz w:val="16"/>
          <w:szCs w:val="16"/>
        </w:rPr>
        <w:tab/>
        <w:t>2517</w:t>
      </w:r>
    </w:p>
    <w:p w14:paraId="0A20DB62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ACGGGTCAGATTACAGTTGATGAGAATGGTGCAATCGACGCTGATATTCCACCTCGTTGG</w:t>
      </w:r>
      <w:r w:rsidRPr="00D27CDB">
        <w:rPr>
          <w:rFonts w:ascii="Courier New" w:hAnsi="Courier New" w:cs="Courier New"/>
          <w:sz w:val="16"/>
          <w:szCs w:val="16"/>
        </w:rPr>
        <w:tab/>
        <w:t>2520</w:t>
      </w:r>
    </w:p>
    <w:p w14:paraId="298CFE71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ACGGGTCAGATTACAGTTGATGAGAATGGTGCAATCGACGCTGATATTCCACCTCGTTGG</w:t>
      </w:r>
      <w:r w:rsidRPr="00D27CDB">
        <w:rPr>
          <w:rFonts w:ascii="Courier New" w:hAnsi="Courier New" w:cs="Courier New"/>
          <w:sz w:val="16"/>
          <w:szCs w:val="16"/>
        </w:rPr>
        <w:tab/>
        <w:t>2520</w:t>
      </w:r>
    </w:p>
    <w:p w14:paraId="210A059A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ACGGGTCAGATTACAGTTGATGAGAATGGTGCAATCGACGCTGATATTCCACCTCGTTGG</w:t>
      </w:r>
      <w:r w:rsidRPr="00D27CDB">
        <w:rPr>
          <w:rFonts w:ascii="Courier New" w:hAnsi="Courier New" w:cs="Courier New"/>
          <w:sz w:val="16"/>
          <w:szCs w:val="16"/>
        </w:rPr>
        <w:tab/>
        <w:t>2520</w:t>
      </w:r>
    </w:p>
    <w:p w14:paraId="1885A28A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ACGGGTCAGATTACAGTTGATGAGAATGGTGCAATCGACGCTGATATTCCACCTCGTTGG</w:t>
      </w:r>
      <w:r w:rsidRPr="00D27CDB">
        <w:rPr>
          <w:rFonts w:ascii="Courier New" w:hAnsi="Courier New" w:cs="Courier New"/>
          <w:sz w:val="16"/>
          <w:szCs w:val="16"/>
        </w:rPr>
        <w:tab/>
        <w:t>2520</w:t>
      </w:r>
    </w:p>
    <w:p w14:paraId="59B94772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ACGGGTCAGATTACAGTTGATGAGAATGGTGCAATCGACGCTGATATTCCACCTCGTTGG</w:t>
      </w:r>
      <w:r w:rsidRPr="00D27CDB">
        <w:rPr>
          <w:rFonts w:ascii="Courier New" w:hAnsi="Courier New" w:cs="Courier New"/>
          <w:sz w:val="16"/>
          <w:szCs w:val="16"/>
        </w:rPr>
        <w:tab/>
        <w:t>2520</w:t>
      </w:r>
    </w:p>
    <w:p w14:paraId="33F6CCE9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ACGGGTCAGATTACAGTTGATGAGAATGGTGCAATCGACGCTGATATTCCACCTCGTTGG</w:t>
      </w:r>
      <w:r w:rsidRPr="00D27CDB">
        <w:rPr>
          <w:rFonts w:ascii="Courier New" w:hAnsi="Courier New" w:cs="Courier New"/>
          <w:sz w:val="16"/>
          <w:szCs w:val="16"/>
        </w:rPr>
        <w:tab/>
        <w:t>2520</w:t>
      </w:r>
    </w:p>
    <w:p w14:paraId="1E1FE116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ACGGGTCAGATTACAGTTGATGAGAATGGTGCAATCGACGCTGATATTCCACCTCGTTGG</w:t>
      </w:r>
      <w:r w:rsidRPr="00D27CDB">
        <w:rPr>
          <w:rFonts w:ascii="Courier New" w:hAnsi="Courier New" w:cs="Courier New"/>
          <w:sz w:val="16"/>
          <w:szCs w:val="16"/>
        </w:rPr>
        <w:tab/>
        <w:t>2520</w:t>
      </w:r>
    </w:p>
    <w:p w14:paraId="480AC5AF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ACGGGTCAGATTACAGTTGATGAGAATGGTGCAATCGACGCTGATATTCCACCTCGTTGG</w:t>
      </w:r>
      <w:r w:rsidRPr="00D27CDB">
        <w:rPr>
          <w:rFonts w:ascii="Courier New" w:hAnsi="Courier New" w:cs="Courier New"/>
          <w:sz w:val="16"/>
          <w:szCs w:val="16"/>
        </w:rPr>
        <w:tab/>
        <w:t>2517</w:t>
      </w:r>
    </w:p>
    <w:p w14:paraId="604EA95B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ACGGGTCAGATTACAGTTGATGAGAATGGTGCAATCGACGCTGATATTCCACCTCGTTGG</w:t>
      </w:r>
      <w:r w:rsidRPr="00D27CDB">
        <w:rPr>
          <w:rFonts w:ascii="Courier New" w:hAnsi="Courier New" w:cs="Courier New"/>
          <w:sz w:val="16"/>
          <w:szCs w:val="16"/>
        </w:rPr>
        <w:tab/>
        <w:t>2520</w:t>
      </w:r>
    </w:p>
    <w:p w14:paraId="44C3FFA5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ACGGGTCAGATTACAGTTGATGAGAATGGTGCAATCGACGCTGATATTCCACCTCGTTGG</w:t>
      </w:r>
      <w:r w:rsidRPr="00D27CDB">
        <w:rPr>
          <w:rFonts w:ascii="Courier New" w:hAnsi="Courier New" w:cs="Courier New"/>
          <w:sz w:val="16"/>
          <w:szCs w:val="16"/>
        </w:rPr>
        <w:tab/>
        <w:t>2520</w:t>
      </w:r>
    </w:p>
    <w:p w14:paraId="2E3332E3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14:paraId="7D33EF0D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4C66B597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5        CACCTCAACTACACGATTATAGCCAGCGACAAATGTTCCGAAGAAAATGAAGAGAACTGT</w:t>
      </w:r>
      <w:r w:rsidRPr="00D27CDB">
        <w:rPr>
          <w:rFonts w:ascii="Courier New" w:hAnsi="Courier New" w:cs="Courier New"/>
          <w:sz w:val="16"/>
          <w:szCs w:val="16"/>
        </w:rPr>
        <w:tab/>
        <w:t>2577</w:t>
      </w:r>
    </w:p>
    <w:p w14:paraId="1B51430A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CACCTCAACTACACGATTATAGCCAGCGACAAATGTTCCGAAGAAAATGAAGAGAACTGT</w:t>
      </w:r>
      <w:r w:rsidRPr="00D27CDB">
        <w:rPr>
          <w:rFonts w:ascii="Courier New" w:hAnsi="Courier New" w:cs="Courier New"/>
          <w:sz w:val="16"/>
          <w:szCs w:val="16"/>
        </w:rPr>
        <w:tab/>
        <w:t>2577</w:t>
      </w:r>
    </w:p>
    <w:p w14:paraId="1785A0AA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CACCTCAACTACACGATTATAGCCAGCGACAAATGTTCCGAAGAAAATGAAGAGAACTGT</w:t>
      </w:r>
      <w:r w:rsidRPr="00D27CDB">
        <w:rPr>
          <w:rFonts w:ascii="Courier New" w:hAnsi="Courier New" w:cs="Courier New"/>
          <w:sz w:val="16"/>
          <w:szCs w:val="16"/>
        </w:rPr>
        <w:tab/>
        <w:t>2577</w:t>
      </w:r>
    </w:p>
    <w:p w14:paraId="7C715EEA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CACCTCAACTACACGATTATAGCCAGCGACAAATGTTCCGAAGAAAATGAAGAGAACTGT</w:t>
      </w:r>
      <w:r w:rsidRPr="00D27CDB">
        <w:rPr>
          <w:rFonts w:ascii="Courier New" w:hAnsi="Courier New" w:cs="Courier New"/>
          <w:sz w:val="16"/>
          <w:szCs w:val="16"/>
        </w:rPr>
        <w:tab/>
        <w:t>2577</w:t>
      </w:r>
    </w:p>
    <w:p w14:paraId="245329F3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CACCTCAACTACGCGGTTATAGCCAGCGACAAATGTTCTGAAGAAAATGAAGAGAACTGT</w:t>
      </w:r>
      <w:r w:rsidRPr="00D27CDB">
        <w:rPr>
          <w:rFonts w:ascii="Courier New" w:hAnsi="Courier New" w:cs="Courier New"/>
          <w:sz w:val="16"/>
          <w:szCs w:val="16"/>
        </w:rPr>
        <w:tab/>
        <w:t>2577</w:t>
      </w:r>
    </w:p>
    <w:p w14:paraId="257D1B55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CACCTCAACTACACGGTTATAGCCAGCGACAAATGTTCTGAAGAAAATGAAGAGAACTGT</w:t>
      </w:r>
      <w:r w:rsidRPr="00D27CDB">
        <w:rPr>
          <w:rFonts w:ascii="Courier New" w:hAnsi="Courier New" w:cs="Courier New"/>
          <w:sz w:val="16"/>
          <w:szCs w:val="16"/>
        </w:rPr>
        <w:tab/>
        <w:t>2580</w:t>
      </w:r>
    </w:p>
    <w:p w14:paraId="4B8E4D5E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CACCTCAACTACACGGTTATAGCCAGCGACAAATGTTCTGAAGAAAATGAAGAGAACTGT</w:t>
      </w:r>
      <w:r w:rsidRPr="00D27CDB">
        <w:rPr>
          <w:rFonts w:ascii="Courier New" w:hAnsi="Courier New" w:cs="Courier New"/>
          <w:sz w:val="16"/>
          <w:szCs w:val="16"/>
        </w:rPr>
        <w:tab/>
        <w:t>2580</w:t>
      </w:r>
    </w:p>
    <w:p w14:paraId="2D3ADF8C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CACCTCAACTACACGGTTATAGCCAGCGACAAATGCTCTGAAGAAAATGAAGAGAACTGT</w:t>
      </w:r>
      <w:r w:rsidRPr="00D27CDB">
        <w:rPr>
          <w:rFonts w:ascii="Courier New" w:hAnsi="Courier New" w:cs="Courier New"/>
          <w:sz w:val="16"/>
          <w:szCs w:val="16"/>
        </w:rPr>
        <w:tab/>
        <w:t>2580</w:t>
      </w:r>
    </w:p>
    <w:p w14:paraId="469ED3E1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CACCTCAACTACACGGTTATAGCCAGCGACAAATGTTCCGAAGAAAATGAAGAGAACTGT</w:t>
      </w:r>
      <w:r w:rsidRPr="00D27CDB">
        <w:rPr>
          <w:rFonts w:ascii="Courier New" w:hAnsi="Courier New" w:cs="Courier New"/>
          <w:sz w:val="16"/>
          <w:szCs w:val="16"/>
        </w:rPr>
        <w:tab/>
        <w:t>2580</w:t>
      </w:r>
    </w:p>
    <w:p w14:paraId="5633264B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CACCTCAACTACACGGTTATAGCCAGCGACAAATGTTCCGAAGAAAATGAAGAGAACCGT</w:t>
      </w:r>
      <w:r w:rsidRPr="00D27CDB">
        <w:rPr>
          <w:rFonts w:ascii="Courier New" w:hAnsi="Courier New" w:cs="Courier New"/>
          <w:sz w:val="16"/>
          <w:szCs w:val="16"/>
        </w:rPr>
        <w:tab/>
        <w:t>2580</w:t>
      </w:r>
    </w:p>
    <w:p w14:paraId="0350F6FF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CACCTCAACTACACAGTTATAGCCAGCGACAAATGTTCCGAAGAAAATGAAGAGAACTGT</w:t>
      </w:r>
      <w:r w:rsidRPr="00D27CDB">
        <w:rPr>
          <w:rFonts w:ascii="Courier New" w:hAnsi="Courier New" w:cs="Courier New"/>
          <w:sz w:val="16"/>
          <w:szCs w:val="16"/>
        </w:rPr>
        <w:tab/>
        <w:t>2580</w:t>
      </w:r>
    </w:p>
    <w:p w14:paraId="54204FC1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CACCTCAACTACACAGTTATAGCCAGCGACAAATGTTCCGAAGAAAATGAAGAGAACTGT</w:t>
      </w:r>
      <w:r w:rsidRPr="00D27CDB">
        <w:rPr>
          <w:rFonts w:ascii="Courier New" w:hAnsi="Courier New" w:cs="Courier New"/>
          <w:sz w:val="16"/>
          <w:szCs w:val="16"/>
        </w:rPr>
        <w:tab/>
        <w:t>2580</w:t>
      </w:r>
    </w:p>
    <w:p w14:paraId="76A08504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CACCTCAACTACACGATTATAGCCAGCGACAAATGTTCCGAAGAAAATGAAGAGAACTGT</w:t>
      </w:r>
      <w:r w:rsidRPr="00D27CDB">
        <w:rPr>
          <w:rFonts w:ascii="Courier New" w:hAnsi="Courier New" w:cs="Courier New"/>
          <w:sz w:val="16"/>
          <w:szCs w:val="16"/>
        </w:rPr>
        <w:tab/>
        <w:t>2577</w:t>
      </w:r>
    </w:p>
    <w:p w14:paraId="071BDC7F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CACCTCAACTACACGGTTATAGCCAGCGACAAATGTTCCGAAGAAAATGAAGAGAACTGT</w:t>
      </w:r>
      <w:r w:rsidRPr="00D27CDB">
        <w:rPr>
          <w:rFonts w:ascii="Courier New" w:hAnsi="Courier New" w:cs="Courier New"/>
          <w:sz w:val="16"/>
          <w:szCs w:val="16"/>
        </w:rPr>
        <w:tab/>
        <w:t>2580</w:t>
      </w:r>
    </w:p>
    <w:p w14:paraId="52E6B94B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CACCTCAACTACACGGTTATAGCCAGCGACAAATGTTCCGAAGAAAATGAAGAGAACTGT</w:t>
      </w:r>
      <w:r w:rsidRPr="00D27CDB">
        <w:rPr>
          <w:rFonts w:ascii="Courier New" w:hAnsi="Courier New" w:cs="Courier New"/>
          <w:sz w:val="16"/>
          <w:szCs w:val="16"/>
        </w:rPr>
        <w:tab/>
        <w:t>2580</w:t>
      </w:r>
    </w:p>
    <w:p w14:paraId="785F652F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*******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.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>..******************* ** ****************** **</w:t>
      </w:r>
    </w:p>
    <w:p w14:paraId="7EB9AE56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34621998" w14:textId="6BEB75D7" w:rsidR="00D27CDB" w:rsidRPr="00D27CDB" w:rsidRDefault="00D46592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6690535" wp14:editId="43149A83">
                <wp:simplePos x="0" y="0"/>
                <wp:positionH relativeFrom="column">
                  <wp:posOffset>2804795</wp:posOffset>
                </wp:positionH>
                <wp:positionV relativeFrom="paragraph">
                  <wp:posOffset>0</wp:posOffset>
                </wp:positionV>
                <wp:extent cx="73025" cy="1714500"/>
                <wp:effectExtent l="0" t="0" r="28575" b="3810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25" cy="17145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FF0000"/>
                          </a:solidFill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4" o:spid="_x0000_s1026" style="position:absolute;margin-left:220.85pt;margin-top:0;width:5.75pt;height:13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idwYREDAADMBgAADgAAAGRycy9lMm9Eb2MueG1stFVbT9swFH6ftP9g+T3kQkraihSFVpkmoYGA&#10;iWfXcdpIju3Z7m3T/vuOnTQUhsQ0bTyEc3yOz/Xz18urfcvRlmnTSJHj+CzCiAkqq0ascvz1sQzG&#10;GBlLREW4FCzHB2bw1ezjh8udmrJEriWvmEYQRJjpTuV4ba2ahqGha9YScyYVE2CspW6JBVWvwkqT&#10;HURveZhE0UW4k7pSWlJmDJwuOiOe+fh1zai9rWvDLOI5htqs/2r/XbpvOLsk05Umat3QvgzyF1W0&#10;pBGQdAi1IJagjW5+C9U2VEsja3tGZRvKum4o8z1AN3H0qpuHNVHM9wLDMWoYk/l3YemX7Z1GTQW7&#10;SzESpIUd3cPUiFhxhuAMBrRTZgp+D+pO95oB0XW7r3Xr/kMfaO+HehiGyvYWUTjMzqNkhBEFS5zF&#10;6SjyQw+fLytt7CcmW+SEHGvI7kdJtjfGQkJwPbq4XEKWDed+b1ygHURNMojpTEbypnJWr+jVcs41&#10;2hJYfVlG8OeagWgnbqBx4byZx0qXELS9BdGfQxd+jz/KokguFueLYDGeZEG6ZEkwLqM0uC7SUTzP&#10;sjJeZD+hjJbE6VRxQlkH7pKTVb85Z/qz1bWEvgB6HIceYl0DUN7L2uajLCmy0SS4KEZxkMbROCiK&#10;KAkWZREVUVrOJ+n1UNsO0K7grTxCmGu5/1/1wWiPYwwdgjrMeMkeOHMNcHHPagAfoCTuFuiePRu2&#10;Rihlwsb92ry3u1bDhoeL5+9f7P39yPyah8vJ+5c7YMANn1kKO1xuGyH1WwH4UHLd+QPqTvp24lJW&#10;B3h3WnaEZBQtG0D/DTH2jmhgIOAqYFV7C5+aS0C57CWM1lJ/f+vc+QO6wIqR23GOzbcN0Qwj/lkA&#10;ZUziNHUU6JUUEAOKPrUsTy1i084lvJwY+FtRLzp/y49irWX7BORbuKxgIoJC7hxTq4/K3HZMC/RN&#10;WVF4N6A9ReyNeFD0uHX3uh/3T0SrngIsAOeLPLIfmb5igs7X7UPIYmNl3XiaeJ5rP2+gTP/ee3p3&#10;nHyqe6/nH6HZLwAAAP//AwBQSwMEFAAGAAgAAAAhAA8TbyvbAAAACAEAAA8AAABkcnMvZG93bnJl&#10;di54bWxMj8tOwzAQRfdI/IM1SOyonRAICnEqhOiKBbRUYuvGQxLVL9lOG/6eYQXL0X3Mue16sYad&#10;MKbJOwnFSgBD13s9uUHC/mNz8wAsZeW0Mt6hhG9MsO4uL1rVaH92Wzzt8sCoxKVGSRhzDg3nqR/R&#10;qrTyAR1pXz5alemMA9dRnancGl4Kcc+tmhx9GFXA5xH74262hBHMe9Dz23H/WSyb+KJfkxpqKa+v&#10;lqdHYBmX/GeGX3zKQEdMBz87nZiRUFVFTVYJtIjk6u62BHaQUNZCAO9a/n9A9wMAAP//AwBQSwEC&#10;LQAUAAYACAAAACEA5JnDwPsAAADhAQAAEwAAAAAAAAAAAAAAAAAAAAAAW0NvbnRlbnRfVHlwZXNd&#10;LnhtbFBLAQItABQABgAIAAAAIQAjsmrh1wAAAJQBAAALAAAAAAAAAAAAAAAAACwBAABfcmVscy8u&#10;cmVsc1BLAQItABQABgAIAAAAIQAmJ3BhEQMAAMwGAAAOAAAAAAAAAAAAAAAAACwCAABkcnMvZTJv&#10;RG9jLnhtbFBLAQItABQABgAIAAAAIQAPE28r2wAAAAgBAAAPAAAAAAAAAAAAAAAAAGkFAABkcnMv&#10;ZG93bnJldi54bWxQSwUGAAAAAAQABADzAAAAcQYAAAAA&#10;" filled="f" strokecolor="red" strokeweight="1pt"/>
            </w:pict>
          </mc:Fallback>
        </mc:AlternateContent>
      </w:r>
      <w:r w:rsidR="00D27CDB" w:rsidRPr="00D27CDB">
        <w:rPr>
          <w:rFonts w:ascii="Courier New" w:hAnsi="Courier New" w:cs="Courier New"/>
          <w:sz w:val="16"/>
          <w:szCs w:val="16"/>
        </w:rPr>
        <w:t>KMP-8_35        CCCCCGGATCCAGTGTTCTGGGATACTCTGGGCGACAATGTAATTAACATCGTGGACATA</w:t>
      </w:r>
      <w:r w:rsidR="00D27CDB" w:rsidRPr="00D27CDB">
        <w:rPr>
          <w:rFonts w:ascii="Courier New" w:hAnsi="Courier New" w:cs="Courier New"/>
          <w:sz w:val="16"/>
          <w:szCs w:val="16"/>
        </w:rPr>
        <w:tab/>
        <w:t>2637</w:t>
      </w:r>
    </w:p>
    <w:p w14:paraId="327CBBE7" w14:textId="061EF00A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CCCCCGGATCCAGTGTTCTGGGATACTCTGGGCGACAATGTAATTAACATCGTGGACATA</w:t>
      </w:r>
      <w:r w:rsidRPr="00D27CDB">
        <w:rPr>
          <w:rFonts w:ascii="Courier New" w:hAnsi="Courier New" w:cs="Courier New"/>
          <w:sz w:val="16"/>
          <w:szCs w:val="16"/>
        </w:rPr>
        <w:tab/>
        <w:t>2637</w:t>
      </w:r>
    </w:p>
    <w:p w14:paraId="76416508" w14:textId="3CAB8323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CCCCCGGATCCAGTGTTCTGGGATACTCTGGGCGACAATGTAATTAACATCGTGGACATA</w:t>
      </w:r>
      <w:r w:rsidRPr="00D27CDB">
        <w:rPr>
          <w:rFonts w:ascii="Courier New" w:hAnsi="Courier New" w:cs="Courier New"/>
          <w:sz w:val="16"/>
          <w:szCs w:val="16"/>
        </w:rPr>
        <w:tab/>
        <w:t>2637</w:t>
      </w:r>
    </w:p>
    <w:p w14:paraId="45CDD51F" w14:textId="62895529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CCCCCGGATCCAGTGTTCTGGGATACTCTGGGCGACAATGTAATTAACATCGTGGACATA</w:t>
      </w:r>
      <w:r w:rsidRPr="00D27CDB">
        <w:rPr>
          <w:rFonts w:ascii="Courier New" w:hAnsi="Courier New" w:cs="Courier New"/>
          <w:sz w:val="16"/>
          <w:szCs w:val="16"/>
        </w:rPr>
        <w:tab/>
        <w:t>2637</w:t>
      </w:r>
    </w:p>
    <w:p w14:paraId="0475F1CA" w14:textId="3A6537D7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CCCCCGGATCCAGTATTCTGGGATACTCTGCGCGACAACGTAATTAACATCGTGGACATA</w:t>
      </w:r>
      <w:r w:rsidRPr="00D27CDB">
        <w:rPr>
          <w:rFonts w:ascii="Courier New" w:hAnsi="Courier New" w:cs="Courier New"/>
          <w:sz w:val="16"/>
          <w:szCs w:val="16"/>
        </w:rPr>
        <w:tab/>
        <w:t>2637</w:t>
      </w:r>
    </w:p>
    <w:p w14:paraId="3BC97899" w14:textId="12A5DF19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CCCCCGGATCCAGTGTTCTGGGATACTCTGCGCGACAATGTAATTAACATCGTGGACATA</w:t>
      </w:r>
      <w:r w:rsidRPr="00D27CDB">
        <w:rPr>
          <w:rFonts w:ascii="Courier New" w:hAnsi="Courier New" w:cs="Courier New"/>
          <w:sz w:val="16"/>
          <w:szCs w:val="16"/>
        </w:rPr>
        <w:tab/>
        <w:t>2640</w:t>
      </w:r>
    </w:p>
    <w:p w14:paraId="3B24517C" w14:textId="44770263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CCCCCGGATCCAGTGTTCTGGGATACTCTGCGCGACAATGTAATTAACATCGTGGACATA</w:t>
      </w:r>
      <w:r w:rsidRPr="00D27CDB">
        <w:rPr>
          <w:rFonts w:ascii="Courier New" w:hAnsi="Courier New" w:cs="Courier New"/>
          <w:sz w:val="16"/>
          <w:szCs w:val="16"/>
        </w:rPr>
        <w:tab/>
        <w:t>2640</w:t>
      </w:r>
    </w:p>
    <w:p w14:paraId="7B56DBF5" w14:textId="77777777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CCCCCGGATCCAGTGTTCTGGGATACTCTGCGCGACAATGTAATTAACATCGTGGACATA</w:t>
      </w:r>
      <w:r w:rsidRPr="00D27CDB">
        <w:rPr>
          <w:rFonts w:ascii="Courier New" w:hAnsi="Courier New" w:cs="Courier New"/>
          <w:sz w:val="16"/>
          <w:szCs w:val="16"/>
        </w:rPr>
        <w:tab/>
        <w:t>2640</w:t>
      </w:r>
    </w:p>
    <w:p w14:paraId="4E414502" w14:textId="18A91EBE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CCCCCGGATCCAGTGTTCTGGGATACTCTGGGTGACAATGTAATTAACATCGTGGACATA</w:t>
      </w:r>
      <w:r w:rsidRPr="00D27CDB">
        <w:rPr>
          <w:rFonts w:ascii="Courier New" w:hAnsi="Courier New" w:cs="Courier New"/>
          <w:sz w:val="16"/>
          <w:szCs w:val="16"/>
        </w:rPr>
        <w:tab/>
        <w:t>2640</w:t>
      </w:r>
    </w:p>
    <w:p w14:paraId="39013312" w14:textId="206CF45D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CCCCCGGATCCAGTGTCCTGGGATACTCTGGGTGACAATGTAATTAACATCGTGGACATA</w:t>
      </w:r>
      <w:r w:rsidRPr="00D27CDB">
        <w:rPr>
          <w:rFonts w:ascii="Courier New" w:hAnsi="Courier New" w:cs="Courier New"/>
          <w:sz w:val="16"/>
          <w:szCs w:val="16"/>
        </w:rPr>
        <w:tab/>
        <w:t>2640</w:t>
      </w:r>
    </w:p>
    <w:p w14:paraId="7E110F1B" w14:textId="4CE5E411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CCCCCGGATCCAGTGTTCTGGGATACTCTGGGCGACAATGTAATTAACATCGTGGACATA</w:t>
      </w:r>
      <w:r w:rsidRPr="00D27CDB">
        <w:rPr>
          <w:rFonts w:ascii="Courier New" w:hAnsi="Courier New" w:cs="Courier New"/>
          <w:sz w:val="16"/>
          <w:szCs w:val="16"/>
        </w:rPr>
        <w:tab/>
        <w:t>2640</w:t>
      </w:r>
    </w:p>
    <w:p w14:paraId="6F7D6947" w14:textId="77777777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CCCCCGGATCCAGTGTTCTGGGATACTCTGGGCGACAATGTAATTAACATCGTGGACATA</w:t>
      </w:r>
      <w:r w:rsidRPr="00D27CDB">
        <w:rPr>
          <w:rFonts w:ascii="Courier New" w:hAnsi="Courier New" w:cs="Courier New"/>
          <w:sz w:val="16"/>
          <w:szCs w:val="16"/>
        </w:rPr>
        <w:tab/>
        <w:t>2640</w:t>
      </w:r>
    </w:p>
    <w:p w14:paraId="393CCD58" w14:textId="5053368F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CCCCCGGATCCAGTGTTCTGGGATACTCTGGGCGACAATGTAATTAACATCGTGGACATA</w:t>
      </w:r>
      <w:r w:rsidRPr="00D27CDB">
        <w:rPr>
          <w:rFonts w:ascii="Courier New" w:hAnsi="Courier New" w:cs="Courier New"/>
          <w:sz w:val="16"/>
          <w:szCs w:val="16"/>
        </w:rPr>
        <w:tab/>
        <w:t>2637</w:t>
      </w:r>
    </w:p>
    <w:p w14:paraId="6C9E68E1" w14:textId="2CF60141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CCCCCGGATCCAGTGTTCTGGGATACTCTGGGCGACAATGTAATTAACATCGTGGACATA</w:t>
      </w:r>
      <w:r w:rsidRPr="00D27CDB">
        <w:rPr>
          <w:rFonts w:ascii="Courier New" w:hAnsi="Courier New" w:cs="Courier New"/>
          <w:sz w:val="16"/>
          <w:szCs w:val="16"/>
        </w:rPr>
        <w:tab/>
        <w:t>2640</w:t>
      </w:r>
    </w:p>
    <w:p w14:paraId="142A7D9F" w14:textId="01F55BD7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CCCCCGGATCCAGTGTTCTGGGATACTCTGGGCGACAATGTAATTAACATCGTGGACATA</w:t>
      </w:r>
      <w:r w:rsidRPr="00D27CDB">
        <w:rPr>
          <w:rFonts w:ascii="Courier New" w:hAnsi="Courier New" w:cs="Courier New"/>
          <w:sz w:val="16"/>
          <w:szCs w:val="16"/>
        </w:rPr>
        <w:tab/>
        <w:t>2640</w:t>
      </w:r>
    </w:p>
    <w:p w14:paraId="3D21F63B" w14:textId="37231655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*********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.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 xml:space="preserve"> ************* * ***** *********************</w:t>
      </w:r>
    </w:p>
    <w:p w14:paraId="5AF01B7C" w14:textId="3FD204CB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485B4D05" w14:textId="770EA893" w:rsidR="00D27CDB" w:rsidRPr="00D27CDB" w:rsidRDefault="00D46592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FCE5DD8" wp14:editId="3C6DCD60">
                <wp:simplePos x="0" y="0"/>
                <wp:positionH relativeFrom="column">
                  <wp:posOffset>2804795</wp:posOffset>
                </wp:positionH>
                <wp:positionV relativeFrom="paragraph">
                  <wp:posOffset>6985</wp:posOffset>
                </wp:positionV>
                <wp:extent cx="73025" cy="1714500"/>
                <wp:effectExtent l="0" t="0" r="28575" b="3810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25" cy="17145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FF0000"/>
                          </a:solidFill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5" o:spid="_x0000_s1026" style="position:absolute;margin-left:220.85pt;margin-top:.55pt;width:5.75pt;height:13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BKC7BADAADMBgAADgAAAGRycy9lMm9Eb2MueG1stFVbT9swFH6ftP9g+T3kQkraihSFVpkmoYGA&#10;iWfXcdpIju3Z7m3T/vuOnTQUhsQ0bTyEc3yOz/Xz18urfcvRlmnTSJHj+CzCiAkqq0ascvz1sQzG&#10;GBlLREW4FCzHB2bw1ezjh8udmrJEriWvmEYQRJjpTuV4ba2ahqGha9YScyYVE2CspW6JBVWvwkqT&#10;HURveZhE0UW4k7pSWlJmDJwuOiOe+fh1zai9rWvDLOI5htqs/2r/XbpvOLsk05Umat3QvgzyF1W0&#10;pBGQdAi1IJagjW5+C9U2VEsja3tGZRvKum4o8z1AN3H0qpuHNVHM9wLDMWoYk/l3YemX7Z1GTQW7&#10;G2EkSAs7uoepEbHiDMEZDGinzBT8HtSd7jUDout2X+vW/Yc+0N4P9TAMle0tonCYnUcJhKZgibM4&#10;HUV+6OHzZaWN/cRki5yQYw3Z/SjJ9sZYSAiuRxeXS8iy4dzvjQu0g6hJBjGdyUjeVM7qFb1azrlG&#10;WwKrL8sI/lwzEO3EDTQunDfzWOkSgra3IPpz6MLv8UdZFMnF4nwRLMaTLEiXLAnGZZQG10U6iudZ&#10;VsaL7CeU0ZI4nSpOKOvAXXKy6jfnTH+2upbQF0CP49BDrGsAyntZ23yUJUU2mgQXxSgO0jgaB0UR&#10;JcGiLKIiSsv5JL0eatsB2hW8lUcIcy33/6s+GO1xjKFDUIcZL9kDZ64BLu5ZDeADlMTdAt2zZ8PW&#10;CKVM2Lhfm/d212rY8HDx/P2Lvb8fmV/zcDl5/3IHDLjhM0thh8ttI6R+KwAfSq47f0DdSd9OXMrq&#10;AO9Oy46QjKJlA+i/IcbeEQ0MBFwFrGpv4VNzCSiXvYTRWurvb507f0AXWDFyO86x+bYhmmHEPwug&#10;jEmcpo4CvZICYkDRp5blqUVs2rmElxMDfyvqRedv+VGstWyfgHwLlxVMRFDInWNq9VGZ245pgb4p&#10;KwrvBrSniL0RD4oet+5e9+P+iWjVU4AF4HyRR/Yj01dM0Pm6fQhZbKysG08Tz3Pt5w2U6d97T++O&#10;k0917/X8IzT7BQAA//8DAFBLAwQUAAYACAAAACEAVceDK9wAAAAJAQAADwAAAGRycy9kb3ducmV2&#10;LnhtbEyPzU7DQAyE70i8w8pI3OgmIRAUsqkQoicO0FKJq5s1SdTsj3Y3bXh7zAmO9ozH3zTrxUzi&#10;RCGOzirIVxkIsp3To+0V7D82Nw8gYkKrcXKWFHxThHV7edFgrd3Zbum0S73gEBtrVDCk5GspYzeQ&#10;wbhynixrXy4YTDyGXuqAZw43kyyy7F4aHC1/GNDT80DdcTcbxvDTu9fz23H/mS+b8KJfI/aVUtdX&#10;y9MjiERL+jPDLz7fQMtMBzdbHcWkoCzziq0s5CBYL+9uCxAHBUXFG9k28n+D9gcAAP//AwBQSwEC&#10;LQAUAAYACAAAACEA5JnDwPsAAADhAQAAEwAAAAAAAAAAAAAAAAAAAAAAW0NvbnRlbnRfVHlwZXNd&#10;LnhtbFBLAQItABQABgAIAAAAIQAjsmrh1wAAAJQBAAALAAAAAAAAAAAAAAAAACwBAABfcmVscy8u&#10;cmVsc1BLAQItABQABgAIAAAAIQDsEoLsEAMAAMwGAAAOAAAAAAAAAAAAAAAAACwCAABkcnMvZTJv&#10;RG9jLnhtbFBLAQItABQABgAIAAAAIQBVx4Mr3AAAAAkBAAAPAAAAAAAAAAAAAAAAAGgFAABkcnMv&#10;ZG93bnJldi54bWxQSwUGAAAAAAQABADzAAAAcQYAAAAA&#10;" filled="f" strokecolor="red" strokeweight="1pt"/>
            </w:pict>
          </mc:Fallback>
        </mc:AlternateContent>
      </w:r>
      <w:r w:rsidR="00D27CDB" w:rsidRPr="00D27CDB">
        <w:rPr>
          <w:rFonts w:ascii="Courier New" w:hAnsi="Courier New" w:cs="Courier New"/>
          <w:sz w:val="16"/>
          <w:szCs w:val="16"/>
        </w:rPr>
        <w:t>KMP-8_35        AACGACAAGGTCCCGGCAGCAGACCTCAGTCGATTCAACGAAACGGTGTACATTTATGAA</w:t>
      </w:r>
      <w:r w:rsidR="00D27CDB" w:rsidRPr="00D27CDB">
        <w:rPr>
          <w:rFonts w:ascii="Courier New" w:hAnsi="Courier New" w:cs="Courier New"/>
          <w:sz w:val="16"/>
          <w:szCs w:val="16"/>
        </w:rPr>
        <w:tab/>
        <w:t>2697</w:t>
      </w:r>
    </w:p>
    <w:p w14:paraId="71A6A503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AACAACAAGGTCCCGGCAGCAGACCTCAGTCGATTCAACGAAACGGTGTACATTTATGAA</w:t>
      </w:r>
      <w:r w:rsidRPr="00D27CDB">
        <w:rPr>
          <w:rFonts w:ascii="Courier New" w:hAnsi="Courier New" w:cs="Courier New"/>
          <w:sz w:val="16"/>
          <w:szCs w:val="16"/>
        </w:rPr>
        <w:tab/>
        <w:t>2697</w:t>
      </w:r>
    </w:p>
    <w:p w14:paraId="21154905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AACAACAAGGTCCCGGCAGCAGGCCTCAGTCGATTCAACGAAACGGTGTACATTTATGAA</w:t>
      </w:r>
      <w:r w:rsidRPr="00D27CDB">
        <w:rPr>
          <w:rFonts w:ascii="Courier New" w:hAnsi="Courier New" w:cs="Courier New"/>
          <w:sz w:val="16"/>
          <w:szCs w:val="16"/>
        </w:rPr>
        <w:tab/>
        <w:t>2697</w:t>
      </w:r>
    </w:p>
    <w:p w14:paraId="489F1211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AACAACAAGGTCCCGGCAGCAGACCTCAGTCGATTCAACGAAACGGTGTACGTTTATGAA</w:t>
      </w:r>
      <w:r w:rsidRPr="00D27CDB">
        <w:rPr>
          <w:rFonts w:ascii="Courier New" w:hAnsi="Courier New" w:cs="Courier New"/>
          <w:sz w:val="16"/>
          <w:szCs w:val="16"/>
        </w:rPr>
        <w:tab/>
        <w:t>2697</w:t>
      </w:r>
    </w:p>
    <w:p w14:paraId="1984FA6F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AACAACAAGGTCCCGGCAGCAGACCTCAGTAGACTCAACGAAACGGTGTACATTCATGAA</w:t>
      </w:r>
      <w:r w:rsidRPr="00D27CDB">
        <w:rPr>
          <w:rFonts w:ascii="Courier New" w:hAnsi="Courier New" w:cs="Courier New"/>
          <w:sz w:val="16"/>
          <w:szCs w:val="16"/>
        </w:rPr>
        <w:tab/>
        <w:t>2697</w:t>
      </w:r>
    </w:p>
    <w:p w14:paraId="1D882927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AACAACAAGGTCCCGGCAGCAGACCTCAGTCGATTCAACGAAACGGTGTACATTTATGAA</w:t>
      </w:r>
      <w:r w:rsidRPr="00D27CDB">
        <w:rPr>
          <w:rFonts w:ascii="Courier New" w:hAnsi="Courier New" w:cs="Courier New"/>
          <w:sz w:val="16"/>
          <w:szCs w:val="16"/>
        </w:rPr>
        <w:tab/>
        <w:t>2700</w:t>
      </w:r>
    </w:p>
    <w:p w14:paraId="0B9F72D2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AACAACAAGGTCCCGGCAGCAGACCTCAGTCGATTCAACGAAACGGTGTACATTTATGAA</w:t>
      </w:r>
      <w:r w:rsidRPr="00D27CDB">
        <w:rPr>
          <w:rFonts w:ascii="Courier New" w:hAnsi="Courier New" w:cs="Courier New"/>
          <w:sz w:val="16"/>
          <w:szCs w:val="16"/>
        </w:rPr>
        <w:tab/>
        <w:t>2700</w:t>
      </w:r>
    </w:p>
    <w:p w14:paraId="7F0497DC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AACAACAAGGTCCCGGCAGCAGACCTCAGTCGATTCAACGAAACGGTGTACATTTACGAA</w:t>
      </w:r>
      <w:r w:rsidRPr="00D27CDB">
        <w:rPr>
          <w:rFonts w:ascii="Courier New" w:hAnsi="Courier New" w:cs="Courier New"/>
          <w:sz w:val="16"/>
          <w:szCs w:val="16"/>
        </w:rPr>
        <w:tab/>
        <w:t>2700</w:t>
      </w:r>
    </w:p>
    <w:p w14:paraId="6E42CE40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AACAACAAGGTCCCGGCAGCAGACCTCAGTCGATTCAACGAAACGGTGTACATTTATGAA</w:t>
      </w:r>
      <w:r w:rsidRPr="00D27CDB">
        <w:rPr>
          <w:rFonts w:ascii="Courier New" w:hAnsi="Courier New" w:cs="Courier New"/>
          <w:sz w:val="16"/>
          <w:szCs w:val="16"/>
        </w:rPr>
        <w:tab/>
        <w:t>2700</w:t>
      </w:r>
    </w:p>
    <w:p w14:paraId="13EF6CDB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AACAACAAGGTCCCGGCAGCAGACCTCAGTCGATTCAACGAAACGGTGTACATTTATGAA</w:t>
      </w:r>
      <w:r w:rsidRPr="00D27CDB">
        <w:rPr>
          <w:rFonts w:ascii="Courier New" w:hAnsi="Courier New" w:cs="Courier New"/>
          <w:sz w:val="16"/>
          <w:szCs w:val="16"/>
        </w:rPr>
        <w:tab/>
        <w:t>2700</w:t>
      </w:r>
    </w:p>
    <w:p w14:paraId="632FCDEC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AACAACAAGGTCCCGGCAGCAGACCTCAGTAGATTCAACGAAACGGTGTACATTTATGAA</w:t>
      </w:r>
      <w:r w:rsidRPr="00D27CDB">
        <w:rPr>
          <w:rFonts w:ascii="Courier New" w:hAnsi="Courier New" w:cs="Courier New"/>
          <w:sz w:val="16"/>
          <w:szCs w:val="16"/>
        </w:rPr>
        <w:tab/>
        <w:t>2700</w:t>
      </w:r>
    </w:p>
    <w:p w14:paraId="3BFBB1B3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AACAACAAGGTCCCGGCAGCAGACCTCAGTAGATTCAACGAAACGGTGTACATTTATGAA</w:t>
      </w:r>
      <w:r w:rsidRPr="00D27CDB">
        <w:rPr>
          <w:rFonts w:ascii="Courier New" w:hAnsi="Courier New" w:cs="Courier New"/>
          <w:sz w:val="16"/>
          <w:szCs w:val="16"/>
        </w:rPr>
        <w:tab/>
        <w:t>2700</w:t>
      </w:r>
    </w:p>
    <w:p w14:paraId="41DCE722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AACAACAAGGTCCCGGCAGCAGACCTCAGTCGATTCAACGAAACGGTGTACATTTATGAA</w:t>
      </w:r>
      <w:r w:rsidRPr="00D27CDB">
        <w:rPr>
          <w:rFonts w:ascii="Courier New" w:hAnsi="Courier New" w:cs="Courier New"/>
          <w:sz w:val="16"/>
          <w:szCs w:val="16"/>
        </w:rPr>
        <w:tab/>
        <w:t>2697</w:t>
      </w:r>
    </w:p>
    <w:p w14:paraId="529BEBA7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AACAACAAGGTCCCGGCAGCAGACCTCAGTCGATTCAACGAAACGGTGTACATTTATGAA</w:t>
      </w:r>
      <w:r w:rsidRPr="00D27CDB">
        <w:rPr>
          <w:rFonts w:ascii="Courier New" w:hAnsi="Courier New" w:cs="Courier New"/>
          <w:sz w:val="16"/>
          <w:szCs w:val="16"/>
        </w:rPr>
        <w:tab/>
        <w:t>2700</w:t>
      </w:r>
    </w:p>
    <w:p w14:paraId="42AC3983" w14:textId="231A0432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AACAACAAGGTCCCGGCAGCAGACCTCAGTCGATTCAACGAAACGGTGTACATTTATGAA</w:t>
      </w:r>
      <w:r w:rsidRPr="00D27CDB">
        <w:rPr>
          <w:rFonts w:ascii="Courier New" w:hAnsi="Courier New" w:cs="Courier New"/>
          <w:sz w:val="16"/>
          <w:szCs w:val="16"/>
        </w:rPr>
        <w:tab/>
        <w:t>2700</w:t>
      </w:r>
    </w:p>
    <w:p w14:paraId="64273A3E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.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>*****************.*******.** *****************.** * ***</w:t>
      </w:r>
    </w:p>
    <w:p w14:paraId="4FF24CB1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</w:p>
    <w:p w14:paraId="1D74F8EC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5        AATGCACCCGATTTCACAAACGTGGTCAAGATATACTCCATCGACGAAGACAGAGACGAA</w:t>
      </w:r>
      <w:r w:rsidRPr="00D27CDB">
        <w:rPr>
          <w:rFonts w:ascii="Courier New" w:hAnsi="Courier New" w:cs="Courier New"/>
          <w:sz w:val="16"/>
          <w:szCs w:val="16"/>
        </w:rPr>
        <w:tab/>
        <w:t>2757</w:t>
      </w:r>
    </w:p>
    <w:p w14:paraId="2B7E2850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AATGCACCCGATTTCACAAACGTGGTCAAGATATACTCCATCGACGAAGACAGAGACGAA</w:t>
      </w:r>
      <w:r w:rsidRPr="00D27CDB">
        <w:rPr>
          <w:rFonts w:ascii="Courier New" w:hAnsi="Courier New" w:cs="Courier New"/>
          <w:sz w:val="16"/>
          <w:szCs w:val="16"/>
        </w:rPr>
        <w:tab/>
        <w:t>2757</w:t>
      </w:r>
    </w:p>
    <w:p w14:paraId="21DD4FD8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AATGCACCCGATTTCACAAACGTGGTCAAGATATACTCCATCGACGAAGACAGAGACGAA</w:t>
      </w:r>
      <w:r w:rsidRPr="00D27CDB">
        <w:rPr>
          <w:rFonts w:ascii="Courier New" w:hAnsi="Courier New" w:cs="Courier New"/>
          <w:sz w:val="16"/>
          <w:szCs w:val="16"/>
        </w:rPr>
        <w:tab/>
        <w:t>2757</w:t>
      </w:r>
    </w:p>
    <w:p w14:paraId="424CCF96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AATGCACCCGATTTCACAAACGTGGTCAAGATATACTCCATCGACGAAGACAGAGACGAA</w:t>
      </w:r>
      <w:r w:rsidRPr="00D27CDB">
        <w:rPr>
          <w:rFonts w:ascii="Courier New" w:hAnsi="Courier New" w:cs="Courier New"/>
          <w:sz w:val="16"/>
          <w:szCs w:val="16"/>
        </w:rPr>
        <w:tab/>
        <w:t>2757</w:t>
      </w:r>
    </w:p>
    <w:p w14:paraId="17C47739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AATGCACCCGATTTCACAAACGTGGTCAAGATATACTCCATCGACGAAGACAGAGACGAA</w:t>
      </w:r>
      <w:r w:rsidRPr="00D27CDB">
        <w:rPr>
          <w:rFonts w:ascii="Courier New" w:hAnsi="Courier New" w:cs="Courier New"/>
          <w:sz w:val="16"/>
          <w:szCs w:val="16"/>
        </w:rPr>
        <w:tab/>
        <w:t>2757</w:t>
      </w:r>
    </w:p>
    <w:p w14:paraId="671E955B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AATGCACCCGATTTCACAAACGTGGTCAAGATATACTCCATCGACGAAGACAGAGACGAA</w:t>
      </w:r>
      <w:r w:rsidRPr="00D27CDB">
        <w:rPr>
          <w:rFonts w:ascii="Courier New" w:hAnsi="Courier New" w:cs="Courier New"/>
          <w:sz w:val="16"/>
          <w:szCs w:val="16"/>
        </w:rPr>
        <w:tab/>
        <w:t>2760</w:t>
      </w:r>
    </w:p>
    <w:p w14:paraId="1B54A11F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AATGCACCCGATTTCACAAACGTGGTCAAGATATACTCCATCGACGAAGACAGAGACGAA</w:t>
      </w:r>
      <w:r w:rsidRPr="00D27CDB">
        <w:rPr>
          <w:rFonts w:ascii="Courier New" w:hAnsi="Courier New" w:cs="Courier New"/>
          <w:sz w:val="16"/>
          <w:szCs w:val="16"/>
        </w:rPr>
        <w:tab/>
        <w:t>2760</w:t>
      </w:r>
    </w:p>
    <w:p w14:paraId="18B5ECAB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AATGCACCCGATTTCACAAACGTGGTCAAGATATACTCCATCGACGAAGACAGAGACGAA</w:t>
      </w:r>
      <w:r w:rsidRPr="00D27CDB">
        <w:rPr>
          <w:rFonts w:ascii="Courier New" w:hAnsi="Courier New" w:cs="Courier New"/>
          <w:sz w:val="16"/>
          <w:szCs w:val="16"/>
        </w:rPr>
        <w:tab/>
        <w:t>2760</w:t>
      </w:r>
    </w:p>
    <w:p w14:paraId="16451DC3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AATGCACCCGATTTCACAAACGTGGTCAAGATATACTCCATCGACGAAGACAGAGACGAA</w:t>
      </w:r>
      <w:r w:rsidRPr="00D27CDB">
        <w:rPr>
          <w:rFonts w:ascii="Courier New" w:hAnsi="Courier New" w:cs="Courier New"/>
          <w:sz w:val="16"/>
          <w:szCs w:val="16"/>
        </w:rPr>
        <w:tab/>
        <w:t>2760</w:t>
      </w:r>
    </w:p>
    <w:p w14:paraId="749379CF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AATGCACCCGATTTCACAAACGTGGTCAAGATATACTCCATCGACGAAGACAGAGACGAA</w:t>
      </w:r>
      <w:r w:rsidRPr="00D27CDB">
        <w:rPr>
          <w:rFonts w:ascii="Courier New" w:hAnsi="Courier New" w:cs="Courier New"/>
          <w:sz w:val="16"/>
          <w:szCs w:val="16"/>
        </w:rPr>
        <w:tab/>
        <w:t>2760</w:t>
      </w:r>
    </w:p>
    <w:p w14:paraId="58B4EE56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AATGCACCCGATTTCACAAACGTGGTCAAGATATACTCCATCGACGAAGGCAGAGACGAA</w:t>
      </w:r>
      <w:r w:rsidRPr="00D27CDB">
        <w:rPr>
          <w:rFonts w:ascii="Courier New" w:hAnsi="Courier New" w:cs="Courier New"/>
          <w:sz w:val="16"/>
          <w:szCs w:val="16"/>
        </w:rPr>
        <w:tab/>
        <w:t>2760</w:t>
      </w:r>
    </w:p>
    <w:p w14:paraId="30284810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AATGCACCCGATTTCACAAACGTGGTCAAGATATACTCCATCGACGAAGACAGAGACGAA</w:t>
      </w:r>
      <w:r w:rsidRPr="00D27CDB">
        <w:rPr>
          <w:rFonts w:ascii="Courier New" w:hAnsi="Courier New" w:cs="Courier New"/>
          <w:sz w:val="16"/>
          <w:szCs w:val="16"/>
        </w:rPr>
        <w:tab/>
        <w:t>2760</w:t>
      </w:r>
    </w:p>
    <w:p w14:paraId="14615A18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AATGCACCCGATTTCACAAACGTGGTCAAGATATACTCTATCGACGAAGACAGAGACGAA</w:t>
      </w:r>
      <w:r w:rsidRPr="00D27CDB">
        <w:rPr>
          <w:rFonts w:ascii="Courier New" w:hAnsi="Courier New" w:cs="Courier New"/>
          <w:sz w:val="16"/>
          <w:szCs w:val="16"/>
        </w:rPr>
        <w:tab/>
        <w:t>2757</w:t>
      </w:r>
    </w:p>
    <w:p w14:paraId="75C9FABF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AATGCACCCGATTTCACAAACGTGGTCAAGATATACTCCATCGACGAAGACAGAGACGAA</w:t>
      </w:r>
      <w:r w:rsidRPr="00D27CDB">
        <w:rPr>
          <w:rFonts w:ascii="Courier New" w:hAnsi="Courier New" w:cs="Courier New"/>
          <w:sz w:val="16"/>
          <w:szCs w:val="16"/>
        </w:rPr>
        <w:tab/>
        <w:t>2760</w:t>
      </w:r>
    </w:p>
    <w:p w14:paraId="60A55BC9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AATGCACCCGATTTCACAAACGTGGTCAAGATATACTCCATCGACGAAGACAGAGACGAA</w:t>
      </w:r>
      <w:r w:rsidRPr="00D27CDB">
        <w:rPr>
          <w:rFonts w:ascii="Courier New" w:hAnsi="Courier New" w:cs="Courier New"/>
          <w:sz w:val="16"/>
          <w:szCs w:val="16"/>
        </w:rPr>
        <w:tab/>
        <w:t>2760</w:t>
      </w:r>
    </w:p>
    <w:p w14:paraId="42BF0529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********************************* **********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.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>*********</w:t>
      </w:r>
    </w:p>
    <w:p w14:paraId="3535D940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6DDC408B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5        ATATATCACACGGTGCGGTACCAGATCAATCATGCTGTGAACCAGCGGCTGCGAGACTTC</w:t>
      </w:r>
      <w:r w:rsidRPr="00D27CDB">
        <w:rPr>
          <w:rFonts w:ascii="Courier New" w:hAnsi="Courier New" w:cs="Courier New"/>
          <w:sz w:val="16"/>
          <w:szCs w:val="16"/>
        </w:rPr>
        <w:tab/>
        <w:t>2817</w:t>
      </w:r>
    </w:p>
    <w:p w14:paraId="35A4FB99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ATATATCACACGGTGCGGTACCAGATCAATTATGCTGTGAACCAGCGGCTGCGAGACTTC</w:t>
      </w:r>
      <w:r w:rsidRPr="00D27CDB">
        <w:rPr>
          <w:rFonts w:ascii="Courier New" w:hAnsi="Courier New" w:cs="Courier New"/>
          <w:sz w:val="16"/>
          <w:szCs w:val="16"/>
        </w:rPr>
        <w:tab/>
        <w:t>2817</w:t>
      </w:r>
    </w:p>
    <w:p w14:paraId="1554F407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ATATATCACACGGTGCGGTACCAGATCAATTATGCTGTGAACCAGCGGCTGCGAGACTTC</w:t>
      </w:r>
      <w:r w:rsidRPr="00D27CDB">
        <w:rPr>
          <w:rFonts w:ascii="Courier New" w:hAnsi="Courier New" w:cs="Courier New"/>
          <w:sz w:val="16"/>
          <w:szCs w:val="16"/>
        </w:rPr>
        <w:tab/>
        <w:t>2817</w:t>
      </w:r>
    </w:p>
    <w:p w14:paraId="7722630B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ATATATCACACGGTGCGGTACCAGATCAATTATGCTGTGAACCAGCGGCTGCGAGACTTC</w:t>
      </w:r>
      <w:r w:rsidRPr="00D27CDB">
        <w:rPr>
          <w:rFonts w:ascii="Courier New" w:hAnsi="Courier New" w:cs="Courier New"/>
          <w:sz w:val="16"/>
          <w:szCs w:val="16"/>
        </w:rPr>
        <w:tab/>
        <w:t>2817</w:t>
      </w:r>
    </w:p>
    <w:p w14:paraId="7D3E872B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ATATATCACACGGTGCGGTACCAGATCAATTATGCTGTGAACCAGCGGCTGCGAGGTTTC</w:t>
      </w:r>
      <w:r w:rsidRPr="00D27CDB">
        <w:rPr>
          <w:rFonts w:ascii="Courier New" w:hAnsi="Courier New" w:cs="Courier New"/>
          <w:sz w:val="16"/>
          <w:szCs w:val="16"/>
        </w:rPr>
        <w:tab/>
        <w:t>2817</w:t>
      </w:r>
    </w:p>
    <w:p w14:paraId="62D4654B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ATATATCACACGGTGCGGTACCAGATCAATTATGCTGTGAACCAGCGGCTGCGAGACTTC</w:t>
      </w:r>
      <w:r w:rsidRPr="00D27CDB">
        <w:rPr>
          <w:rFonts w:ascii="Courier New" w:hAnsi="Courier New" w:cs="Courier New"/>
          <w:sz w:val="16"/>
          <w:szCs w:val="16"/>
        </w:rPr>
        <w:tab/>
        <w:t>2820</w:t>
      </w:r>
    </w:p>
    <w:p w14:paraId="093EE503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ATATATCACACGGTGCGGTACCAGATCAATTATGCTGTGAACCAGCGGCTGCGAGACTTC</w:t>
      </w:r>
      <w:r w:rsidRPr="00D27CDB">
        <w:rPr>
          <w:rFonts w:ascii="Courier New" w:hAnsi="Courier New" w:cs="Courier New"/>
          <w:sz w:val="16"/>
          <w:szCs w:val="16"/>
        </w:rPr>
        <w:tab/>
        <w:t>2820</w:t>
      </w:r>
    </w:p>
    <w:p w14:paraId="4CE453BE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ATATATCACACGGTGCGGTACCAGATCAATTATGCTGTGAACCAGCGGCTGCGAGACTTC</w:t>
      </w:r>
      <w:r w:rsidRPr="00D27CDB">
        <w:rPr>
          <w:rFonts w:ascii="Courier New" w:hAnsi="Courier New" w:cs="Courier New"/>
          <w:sz w:val="16"/>
          <w:szCs w:val="16"/>
        </w:rPr>
        <w:tab/>
        <w:t>2820</w:t>
      </w:r>
    </w:p>
    <w:p w14:paraId="6E6D8DF1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ATATATCACACGGTGCGGTACCAGATCAATTGTGCTGTGAACCAGCGGCTGCGAGACTTC</w:t>
      </w:r>
      <w:r w:rsidRPr="00D27CDB">
        <w:rPr>
          <w:rFonts w:ascii="Courier New" w:hAnsi="Courier New" w:cs="Courier New"/>
          <w:sz w:val="16"/>
          <w:szCs w:val="16"/>
        </w:rPr>
        <w:tab/>
        <w:t>2820</w:t>
      </w:r>
    </w:p>
    <w:p w14:paraId="7BEB424B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ATATATCACACGGTGCGGTACCAGATCAATTATGCTGTGAACCAGCGGCTGCGAGACTTC</w:t>
      </w:r>
      <w:r w:rsidRPr="00D27CDB">
        <w:rPr>
          <w:rFonts w:ascii="Courier New" w:hAnsi="Courier New" w:cs="Courier New"/>
          <w:sz w:val="16"/>
          <w:szCs w:val="16"/>
        </w:rPr>
        <w:tab/>
        <w:t>2820</w:t>
      </w:r>
    </w:p>
    <w:p w14:paraId="0B5B3F3F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ATATATCACACGGTGCGGTACCAGATCAATTATGCTGTGAACCAGCGGCTGCGAGACTTC</w:t>
      </w:r>
      <w:r w:rsidRPr="00D27CDB">
        <w:rPr>
          <w:rFonts w:ascii="Courier New" w:hAnsi="Courier New" w:cs="Courier New"/>
          <w:sz w:val="16"/>
          <w:szCs w:val="16"/>
        </w:rPr>
        <w:tab/>
        <w:t>2820</w:t>
      </w:r>
    </w:p>
    <w:p w14:paraId="4695FB13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ATATATCACACGGTGCGGTACCAGATCAATTATGCTGTGAACCAGCGGCTGCGAGACTTC</w:t>
      </w:r>
      <w:r w:rsidRPr="00D27CDB">
        <w:rPr>
          <w:rFonts w:ascii="Courier New" w:hAnsi="Courier New" w:cs="Courier New"/>
          <w:sz w:val="16"/>
          <w:szCs w:val="16"/>
        </w:rPr>
        <w:tab/>
        <w:t>2820</w:t>
      </w:r>
    </w:p>
    <w:p w14:paraId="02CDE1AC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ATATATCACACGGTGCGGTACCAGATCAATTATGCTGTGAACCAGCGGCTGCGAGACTTC</w:t>
      </w:r>
      <w:r w:rsidRPr="00D27CDB">
        <w:rPr>
          <w:rFonts w:ascii="Courier New" w:hAnsi="Courier New" w:cs="Courier New"/>
          <w:sz w:val="16"/>
          <w:szCs w:val="16"/>
        </w:rPr>
        <w:tab/>
        <w:t>2817</w:t>
      </w:r>
    </w:p>
    <w:p w14:paraId="2F5727D3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ATATATCACACGGTGCGGTACCAGATCAATTATGCTGTGAACCAGCGGCTGCGAGACTTC</w:t>
      </w:r>
      <w:r w:rsidRPr="00D27CDB">
        <w:rPr>
          <w:rFonts w:ascii="Courier New" w:hAnsi="Courier New" w:cs="Courier New"/>
          <w:sz w:val="16"/>
          <w:szCs w:val="16"/>
        </w:rPr>
        <w:tab/>
        <w:t>2820</w:t>
      </w:r>
    </w:p>
    <w:p w14:paraId="3D9FA72A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ATATATCACACGGTGCGGTACCAGATCAATTATGCTGTGAACCAGCGGCTGCGAGACTTC</w:t>
      </w:r>
      <w:r w:rsidRPr="00D27CDB">
        <w:rPr>
          <w:rFonts w:ascii="Courier New" w:hAnsi="Courier New" w:cs="Courier New"/>
          <w:sz w:val="16"/>
          <w:szCs w:val="16"/>
        </w:rPr>
        <w:tab/>
        <w:t>2820</w:t>
      </w:r>
    </w:p>
    <w:p w14:paraId="30DCDB1D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************************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* .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>**********************. ***</w:t>
      </w:r>
    </w:p>
    <w:p w14:paraId="23CEADBF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4AEC336E" w14:textId="77777777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5        TTCGCCATAGACCTGGATTCAGGCCAGGTGTACGTGGAGAACACCAACAATGAGCTCCTG</w:t>
      </w:r>
      <w:r w:rsidRPr="00D27CDB">
        <w:rPr>
          <w:rFonts w:ascii="Courier New" w:hAnsi="Courier New" w:cs="Courier New"/>
          <w:sz w:val="16"/>
          <w:szCs w:val="16"/>
        </w:rPr>
        <w:tab/>
        <w:t>2877</w:t>
      </w:r>
    </w:p>
    <w:p w14:paraId="627DE1E5" w14:textId="77777777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TTCGCCATAGACCTGGATTCAGGCCAGGTGTACGTGGAGAACACCAACAATGAGCTCCTG</w:t>
      </w:r>
      <w:r w:rsidRPr="00D27CDB">
        <w:rPr>
          <w:rFonts w:ascii="Courier New" w:hAnsi="Courier New" w:cs="Courier New"/>
          <w:sz w:val="16"/>
          <w:szCs w:val="16"/>
        </w:rPr>
        <w:tab/>
        <w:t>2877</w:t>
      </w:r>
    </w:p>
    <w:p w14:paraId="124FED5A" w14:textId="77777777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TTCGCCATAGACCTGGATTCAGGCCAGGTGTACGTGGAGAACACCAACAATGAGCTCCTG</w:t>
      </w:r>
      <w:r w:rsidRPr="00D27CDB">
        <w:rPr>
          <w:rFonts w:ascii="Courier New" w:hAnsi="Courier New" w:cs="Courier New"/>
          <w:sz w:val="16"/>
          <w:szCs w:val="16"/>
        </w:rPr>
        <w:tab/>
        <w:t>2877</w:t>
      </w:r>
    </w:p>
    <w:p w14:paraId="1F516366" w14:textId="77777777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TTCGCCATAGACCTGGATTCAGGCCAGGTGTACGTGGAGAACACCAACAATGAGCTCCTG</w:t>
      </w:r>
      <w:r w:rsidRPr="00D27CDB">
        <w:rPr>
          <w:rFonts w:ascii="Courier New" w:hAnsi="Courier New" w:cs="Courier New"/>
          <w:sz w:val="16"/>
          <w:szCs w:val="16"/>
        </w:rPr>
        <w:tab/>
        <w:t>2877</w:t>
      </w:r>
    </w:p>
    <w:p w14:paraId="105F0165" w14:textId="77777777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TTCGCCATAGACCTGGATTCAGGCCAGGTGTACGTGGAGAACACCAACAATGAGCTCCTG</w:t>
      </w:r>
      <w:r w:rsidRPr="00D27CDB">
        <w:rPr>
          <w:rFonts w:ascii="Courier New" w:hAnsi="Courier New" w:cs="Courier New"/>
          <w:sz w:val="16"/>
          <w:szCs w:val="16"/>
        </w:rPr>
        <w:tab/>
        <w:t>2877</w:t>
      </w:r>
    </w:p>
    <w:p w14:paraId="27C54228" w14:textId="77777777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TTCGCCATAGACCTGGATTCAGGCCAGGTGTACGTGGAGAACACCAACAATGAGCTCCTG</w:t>
      </w:r>
      <w:r w:rsidRPr="00D27CDB">
        <w:rPr>
          <w:rFonts w:ascii="Courier New" w:hAnsi="Courier New" w:cs="Courier New"/>
          <w:sz w:val="16"/>
          <w:szCs w:val="16"/>
        </w:rPr>
        <w:tab/>
        <w:t>2880</w:t>
      </w:r>
    </w:p>
    <w:p w14:paraId="5587B06D" w14:textId="77777777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TTCGCCATAGACCTGGATTCAGGCCAGGTGTACGTGGAGAACACCAACAATGAGCTCCTG</w:t>
      </w:r>
      <w:r w:rsidRPr="00D27CDB">
        <w:rPr>
          <w:rFonts w:ascii="Courier New" w:hAnsi="Courier New" w:cs="Courier New"/>
          <w:sz w:val="16"/>
          <w:szCs w:val="16"/>
        </w:rPr>
        <w:tab/>
        <w:t>2880</w:t>
      </w:r>
    </w:p>
    <w:p w14:paraId="518832C4" w14:textId="77777777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TTCGCCATAGACCTGGATTCAGGCCAGGTGTACGTGGAGAACACCAACAATGAGCTCCTG</w:t>
      </w:r>
      <w:r w:rsidRPr="00D27CDB">
        <w:rPr>
          <w:rFonts w:ascii="Courier New" w:hAnsi="Courier New" w:cs="Courier New"/>
          <w:sz w:val="16"/>
          <w:szCs w:val="16"/>
        </w:rPr>
        <w:tab/>
        <w:t>2880</w:t>
      </w:r>
    </w:p>
    <w:p w14:paraId="71107BFE" w14:textId="77777777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TTCGCCATAGACCTGGATTCAGGCCAGGTGTACGTGGAGAACACCAACAATGAGCTCCTG</w:t>
      </w:r>
      <w:r w:rsidRPr="00D27CDB">
        <w:rPr>
          <w:rFonts w:ascii="Courier New" w:hAnsi="Courier New" w:cs="Courier New"/>
          <w:sz w:val="16"/>
          <w:szCs w:val="16"/>
        </w:rPr>
        <w:tab/>
        <w:t>2880</w:t>
      </w:r>
    </w:p>
    <w:p w14:paraId="2071A39B" w14:textId="77777777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TTCGCCATAGACCTGGATTCAGGCCAGGTGTACGTGGAGAACGCCAACAATGAGCTCCTG</w:t>
      </w:r>
      <w:r w:rsidRPr="00D27CDB">
        <w:rPr>
          <w:rFonts w:ascii="Courier New" w:hAnsi="Courier New" w:cs="Courier New"/>
          <w:sz w:val="16"/>
          <w:szCs w:val="16"/>
        </w:rPr>
        <w:tab/>
        <w:t>2880</w:t>
      </w:r>
    </w:p>
    <w:p w14:paraId="429E2D2D" w14:textId="77777777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TTCGCCATAGACCTGGATTCAGGCCAGGTGTACGTGGAGAACACCAACAATGAGCTCCTG</w:t>
      </w:r>
      <w:r w:rsidRPr="00D27CDB">
        <w:rPr>
          <w:rFonts w:ascii="Courier New" w:hAnsi="Courier New" w:cs="Courier New"/>
          <w:sz w:val="16"/>
          <w:szCs w:val="16"/>
        </w:rPr>
        <w:tab/>
        <w:t>2880</w:t>
      </w:r>
    </w:p>
    <w:p w14:paraId="4937F635" w14:textId="77777777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TTCGCCATAGACCTGGATTCAGGCCAGGTGTACGTGGAGAACACCAACAATGAGCTCCTG</w:t>
      </w:r>
      <w:r w:rsidRPr="00D27CDB">
        <w:rPr>
          <w:rFonts w:ascii="Courier New" w:hAnsi="Courier New" w:cs="Courier New"/>
          <w:sz w:val="16"/>
          <w:szCs w:val="16"/>
        </w:rPr>
        <w:tab/>
        <w:t>2880</w:t>
      </w:r>
    </w:p>
    <w:p w14:paraId="02ED2773" w14:textId="77777777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CTCGCCATAGACCTGGATTCAGGCCAGGTGTACGTGGAGAACACCAACAATGAGCTCCTG</w:t>
      </w:r>
      <w:r w:rsidRPr="00D27CDB">
        <w:rPr>
          <w:rFonts w:ascii="Courier New" w:hAnsi="Courier New" w:cs="Courier New"/>
          <w:sz w:val="16"/>
          <w:szCs w:val="16"/>
        </w:rPr>
        <w:tab/>
        <w:t>2877</w:t>
      </w:r>
    </w:p>
    <w:p w14:paraId="5F0F123C" w14:textId="77777777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TTCGCCATAGACCTGGATTCAGGCCAGGTGTACGTGGAGAACACCAACAATGAGCTCCTG</w:t>
      </w:r>
      <w:r w:rsidRPr="00D27CDB">
        <w:rPr>
          <w:rFonts w:ascii="Courier New" w:hAnsi="Courier New" w:cs="Courier New"/>
          <w:sz w:val="16"/>
          <w:szCs w:val="16"/>
        </w:rPr>
        <w:tab/>
        <w:t>2880</w:t>
      </w:r>
    </w:p>
    <w:p w14:paraId="603B6F20" w14:textId="77777777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TTCGCCATAGACCTGGATTCAGGCCAGGTGTACGTGGAGAACACCAACAATGAGCTCCTG</w:t>
      </w:r>
      <w:r w:rsidRPr="00D27CDB">
        <w:rPr>
          <w:rFonts w:ascii="Courier New" w:hAnsi="Courier New" w:cs="Courier New"/>
          <w:sz w:val="16"/>
          <w:szCs w:val="16"/>
        </w:rPr>
        <w:tab/>
        <w:t>2880</w:t>
      </w:r>
    </w:p>
    <w:p w14:paraId="6322FB9C" w14:textId="77777777" w:rsidR="00D27CDB" w:rsidRPr="00D27CDB" w:rsidRDefault="00D27CDB" w:rsidP="00D46592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 *****************************************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.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>****************</w:t>
      </w:r>
    </w:p>
    <w:p w14:paraId="501B7978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490FDCB7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5        GATCGGGACAGAGGCGAAGACCAACACAGGATATTCATTAACCTCATTGACAACTTTTAT</w:t>
      </w:r>
      <w:r w:rsidRPr="00D27CDB">
        <w:rPr>
          <w:rFonts w:ascii="Courier New" w:hAnsi="Courier New" w:cs="Courier New"/>
          <w:sz w:val="16"/>
          <w:szCs w:val="16"/>
        </w:rPr>
        <w:tab/>
        <w:t>2937</w:t>
      </w:r>
    </w:p>
    <w:p w14:paraId="00933672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GATCGGGACAGAGGCGAAGACCAACACAGGATATTCATTAACCTCATTGACAACTTTTAT</w:t>
      </w:r>
      <w:r w:rsidRPr="00D27CDB">
        <w:rPr>
          <w:rFonts w:ascii="Courier New" w:hAnsi="Courier New" w:cs="Courier New"/>
          <w:sz w:val="16"/>
          <w:szCs w:val="16"/>
        </w:rPr>
        <w:tab/>
        <w:t>2937</w:t>
      </w:r>
    </w:p>
    <w:p w14:paraId="2A9C5E5A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GATCGGGACAGAGGCGAAGACCAACACAGGATATTCATTAACCTCATTGACAACTTTTAT</w:t>
      </w:r>
      <w:r w:rsidRPr="00D27CDB">
        <w:rPr>
          <w:rFonts w:ascii="Courier New" w:hAnsi="Courier New" w:cs="Courier New"/>
          <w:sz w:val="16"/>
          <w:szCs w:val="16"/>
        </w:rPr>
        <w:tab/>
        <w:t>2937</w:t>
      </w:r>
    </w:p>
    <w:p w14:paraId="4BDC593E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GATCGGGACAGAGGCGAAGACCAACACAGGATATTCATTAACCTCATTGACAACTTTTAT</w:t>
      </w:r>
      <w:r w:rsidRPr="00D27CDB">
        <w:rPr>
          <w:rFonts w:ascii="Courier New" w:hAnsi="Courier New" w:cs="Courier New"/>
          <w:sz w:val="16"/>
          <w:szCs w:val="16"/>
        </w:rPr>
        <w:tab/>
        <w:t>2937</w:t>
      </w:r>
    </w:p>
    <w:p w14:paraId="5F588DDB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GATCGGGACAGAGGCGAAGACCAACACAGGATATTCATTAACCTCATTGACAACTTTTAT</w:t>
      </w:r>
      <w:r w:rsidRPr="00D27CDB">
        <w:rPr>
          <w:rFonts w:ascii="Courier New" w:hAnsi="Courier New" w:cs="Courier New"/>
          <w:sz w:val="16"/>
          <w:szCs w:val="16"/>
        </w:rPr>
        <w:tab/>
        <w:t>2937</w:t>
      </w:r>
    </w:p>
    <w:p w14:paraId="6346E31F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GATCGGGACAGAGGCGAAGACCAACACAGGATATTCATTAACCTCATTGACAACTTTTAT</w:t>
      </w:r>
      <w:r w:rsidRPr="00D27CDB">
        <w:rPr>
          <w:rFonts w:ascii="Courier New" w:hAnsi="Courier New" w:cs="Courier New"/>
          <w:sz w:val="16"/>
          <w:szCs w:val="16"/>
        </w:rPr>
        <w:tab/>
        <w:t>2940</w:t>
      </w:r>
    </w:p>
    <w:p w14:paraId="318410ED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GATCGGGGCAGAGGCGAAGACCAACACAGGATATTCATTAACTTCATTGACAACTTTTAT</w:t>
      </w:r>
      <w:r w:rsidRPr="00D27CDB">
        <w:rPr>
          <w:rFonts w:ascii="Courier New" w:hAnsi="Courier New" w:cs="Courier New"/>
          <w:sz w:val="16"/>
          <w:szCs w:val="16"/>
        </w:rPr>
        <w:tab/>
        <w:t>2940</w:t>
      </w:r>
    </w:p>
    <w:p w14:paraId="328A26D2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GATCGGGACAGAGGCGAAGACCAACACAGGATATTCATTAACCTCATTGACAACTTTTAT</w:t>
      </w:r>
      <w:r w:rsidRPr="00D27CDB">
        <w:rPr>
          <w:rFonts w:ascii="Courier New" w:hAnsi="Courier New" w:cs="Courier New"/>
          <w:sz w:val="16"/>
          <w:szCs w:val="16"/>
        </w:rPr>
        <w:tab/>
        <w:t>2940</w:t>
      </w:r>
    </w:p>
    <w:p w14:paraId="79000E24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GATCGGGGCAGAGGCGAAGACCAACACAGGATATTCATTAACCACATTGACAACTTTTAT</w:t>
      </w:r>
      <w:r w:rsidRPr="00D27CDB">
        <w:rPr>
          <w:rFonts w:ascii="Courier New" w:hAnsi="Courier New" w:cs="Courier New"/>
          <w:sz w:val="16"/>
          <w:szCs w:val="16"/>
        </w:rPr>
        <w:tab/>
        <w:t>2940</w:t>
      </w:r>
    </w:p>
    <w:p w14:paraId="122B82B4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GATCGGGACAGAGGCGAAGACCAACACAGGATATTCATTAACCTCATTGACAACTTTTAT</w:t>
      </w:r>
      <w:r w:rsidRPr="00D27CDB">
        <w:rPr>
          <w:rFonts w:ascii="Courier New" w:hAnsi="Courier New" w:cs="Courier New"/>
          <w:sz w:val="16"/>
          <w:szCs w:val="16"/>
        </w:rPr>
        <w:tab/>
        <w:t>2940</w:t>
      </w:r>
    </w:p>
    <w:p w14:paraId="2A41DE2D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GATCGGGACGGAGGCGAAGACCAACACAGGATATTCATTAACCTCATTGACAACTTTTAT</w:t>
      </w:r>
      <w:r w:rsidRPr="00D27CDB">
        <w:rPr>
          <w:rFonts w:ascii="Courier New" w:hAnsi="Courier New" w:cs="Courier New"/>
          <w:sz w:val="16"/>
          <w:szCs w:val="16"/>
        </w:rPr>
        <w:tab/>
        <w:t>2940</w:t>
      </w:r>
    </w:p>
    <w:p w14:paraId="3BF53353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GATCGGGACAGAGGCGAAGACCAACACAGGATATTCATTAACCTCATTGACAACTTTTAT</w:t>
      </w:r>
      <w:r w:rsidRPr="00D27CDB">
        <w:rPr>
          <w:rFonts w:ascii="Courier New" w:hAnsi="Courier New" w:cs="Courier New"/>
          <w:sz w:val="16"/>
          <w:szCs w:val="16"/>
        </w:rPr>
        <w:tab/>
        <w:t>2940</w:t>
      </w:r>
    </w:p>
    <w:p w14:paraId="48BEBBDD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GATCGGGACAGAGGCGAAGACCAACACAGGATATTCATTAACCTCATTGACAACTTTTAT</w:t>
      </w:r>
      <w:r w:rsidRPr="00D27CDB">
        <w:rPr>
          <w:rFonts w:ascii="Courier New" w:hAnsi="Courier New" w:cs="Courier New"/>
          <w:sz w:val="16"/>
          <w:szCs w:val="16"/>
        </w:rPr>
        <w:tab/>
        <w:t>2937</w:t>
      </w:r>
    </w:p>
    <w:p w14:paraId="5839D66A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GATCGGGACAGAGGCGAGGACCAACACAGGATATTCATTAACCTCATTGACAACTTTTAT</w:t>
      </w:r>
      <w:r w:rsidRPr="00D27CDB">
        <w:rPr>
          <w:rFonts w:ascii="Courier New" w:hAnsi="Courier New" w:cs="Courier New"/>
          <w:sz w:val="16"/>
          <w:szCs w:val="16"/>
        </w:rPr>
        <w:tab/>
        <w:t>2940</w:t>
      </w:r>
    </w:p>
    <w:p w14:paraId="3DE38523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GATCGGGACAGAGGCGAAGACCAACACAGGATATTCATTAACCTCATTGACAACTTTTAT</w:t>
      </w:r>
      <w:r w:rsidRPr="00D27CDB">
        <w:rPr>
          <w:rFonts w:ascii="Courier New" w:hAnsi="Courier New" w:cs="Courier New"/>
          <w:sz w:val="16"/>
          <w:szCs w:val="16"/>
        </w:rPr>
        <w:tab/>
        <w:t>2940</w:t>
      </w:r>
    </w:p>
    <w:p w14:paraId="5C776761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**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.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>.*******.************************ :****************</w:t>
      </w:r>
    </w:p>
    <w:p w14:paraId="6BC5E202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</w:p>
    <w:p w14:paraId="217C448A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5        AGCGAAGGAGATGGAAATAGAAATGTAAACACTACAGAGGTGCTGGTGATACTATTAGAT</w:t>
      </w:r>
      <w:r w:rsidRPr="00D27CDB">
        <w:rPr>
          <w:rFonts w:ascii="Courier New" w:hAnsi="Courier New" w:cs="Courier New"/>
          <w:sz w:val="16"/>
          <w:szCs w:val="16"/>
        </w:rPr>
        <w:tab/>
        <w:t>2997</w:t>
      </w:r>
    </w:p>
    <w:p w14:paraId="375E257F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AGCGAAGGAGATGGAAATAGAAATGTAAACACTACAGAGGTGCTGGTGATACTATTAGAT</w:t>
      </w:r>
      <w:r w:rsidRPr="00D27CDB">
        <w:rPr>
          <w:rFonts w:ascii="Courier New" w:hAnsi="Courier New" w:cs="Courier New"/>
          <w:sz w:val="16"/>
          <w:szCs w:val="16"/>
        </w:rPr>
        <w:tab/>
        <w:t>2997</w:t>
      </w:r>
    </w:p>
    <w:p w14:paraId="31D137EE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AGCGAAGGAGATGGAAATAGAAATGTAAACACTACAGAGGTGCTGGTGATACTATTAGAT</w:t>
      </w:r>
      <w:r w:rsidRPr="00D27CDB">
        <w:rPr>
          <w:rFonts w:ascii="Courier New" w:hAnsi="Courier New" w:cs="Courier New"/>
          <w:sz w:val="16"/>
          <w:szCs w:val="16"/>
        </w:rPr>
        <w:tab/>
        <w:t>2997</w:t>
      </w:r>
    </w:p>
    <w:p w14:paraId="425B612E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AGCGAAGGAGATGGAAATAGAAATGTAAACACTACAGAGGTGCTGGTGATACTATTAGAT</w:t>
      </w:r>
      <w:r w:rsidRPr="00D27CDB">
        <w:rPr>
          <w:rFonts w:ascii="Courier New" w:hAnsi="Courier New" w:cs="Courier New"/>
          <w:sz w:val="16"/>
          <w:szCs w:val="16"/>
        </w:rPr>
        <w:tab/>
        <w:t>2997</w:t>
      </w:r>
    </w:p>
    <w:p w14:paraId="46ABF2A2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AGCGAAGGAGATGGAAATAGAAATGTAAACACTACAGAGGTGCTGGTGATACTATTAGAT</w:t>
      </w:r>
      <w:r w:rsidRPr="00D27CDB">
        <w:rPr>
          <w:rFonts w:ascii="Courier New" w:hAnsi="Courier New" w:cs="Courier New"/>
          <w:sz w:val="16"/>
          <w:szCs w:val="16"/>
        </w:rPr>
        <w:tab/>
        <w:t>2997</w:t>
      </w:r>
    </w:p>
    <w:p w14:paraId="4D881149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AGCGAAGGAGATGGAAATAGAAATGTAAACACTACAGAGGTGCTGGTGATACTATTAGAT</w:t>
      </w:r>
      <w:r w:rsidRPr="00D27CDB">
        <w:rPr>
          <w:rFonts w:ascii="Courier New" w:hAnsi="Courier New" w:cs="Courier New"/>
          <w:sz w:val="16"/>
          <w:szCs w:val="16"/>
        </w:rPr>
        <w:tab/>
        <w:t>3000</w:t>
      </w:r>
    </w:p>
    <w:p w14:paraId="780BEE97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AGCGAAGGAGATGGAAATAGAAATGTAAACACTACAGAGGTGCTGGTGATACTATTAGAT</w:t>
      </w:r>
      <w:r w:rsidRPr="00D27CDB">
        <w:rPr>
          <w:rFonts w:ascii="Courier New" w:hAnsi="Courier New" w:cs="Courier New"/>
          <w:sz w:val="16"/>
          <w:szCs w:val="16"/>
        </w:rPr>
        <w:tab/>
        <w:t>3000</w:t>
      </w:r>
    </w:p>
    <w:p w14:paraId="7CCD0539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AGCGAAGGAGATGGAAATAGAAATGTAAACACTACAGAGGTGCTGGTGATACTATTAGAT</w:t>
      </w:r>
      <w:r w:rsidRPr="00D27CDB">
        <w:rPr>
          <w:rFonts w:ascii="Courier New" w:hAnsi="Courier New" w:cs="Courier New"/>
          <w:sz w:val="16"/>
          <w:szCs w:val="16"/>
        </w:rPr>
        <w:tab/>
        <w:t>3000</w:t>
      </w:r>
    </w:p>
    <w:p w14:paraId="604E4AF9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AGCGAAGGAGATGGAAATAGAAATGTAAACACTACAGAGGTGCTGGTGATACTATTAGAT</w:t>
      </w:r>
      <w:r w:rsidRPr="00D27CDB">
        <w:rPr>
          <w:rFonts w:ascii="Courier New" w:hAnsi="Courier New" w:cs="Courier New"/>
          <w:sz w:val="16"/>
          <w:szCs w:val="16"/>
        </w:rPr>
        <w:tab/>
        <w:t>3000</w:t>
      </w:r>
    </w:p>
    <w:p w14:paraId="369F289F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AGCGAAGGAGATGGAAATAGAAATGTAAACACCACAGAGGTGCTGGTGATACTATTAGAT</w:t>
      </w:r>
      <w:r w:rsidRPr="00D27CDB">
        <w:rPr>
          <w:rFonts w:ascii="Courier New" w:hAnsi="Courier New" w:cs="Courier New"/>
          <w:sz w:val="16"/>
          <w:szCs w:val="16"/>
        </w:rPr>
        <w:tab/>
        <w:t>3000</w:t>
      </w:r>
    </w:p>
    <w:p w14:paraId="12E62066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AGCGAAGGAGATGGAAATAGAAATGTAAACACTACAGAGGTGCTGGTGATACTATTAGAT</w:t>
      </w:r>
      <w:r w:rsidRPr="00D27CDB">
        <w:rPr>
          <w:rFonts w:ascii="Courier New" w:hAnsi="Courier New" w:cs="Courier New"/>
          <w:sz w:val="16"/>
          <w:szCs w:val="16"/>
        </w:rPr>
        <w:tab/>
        <w:t>3000</w:t>
      </w:r>
    </w:p>
    <w:p w14:paraId="2175AB38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AGCGAAGGAGATGGAAATAGAAATGTAAACACTACAGAGGTGCTGGTGATACTATTAGAT</w:t>
      </w:r>
      <w:r w:rsidRPr="00D27CDB">
        <w:rPr>
          <w:rFonts w:ascii="Courier New" w:hAnsi="Courier New" w:cs="Courier New"/>
          <w:sz w:val="16"/>
          <w:szCs w:val="16"/>
        </w:rPr>
        <w:tab/>
        <w:t>3000</w:t>
      </w:r>
    </w:p>
    <w:p w14:paraId="3A3645BB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AGCGAAGGAGATGGAAATAGAAATGTAAACACTACAGAGGTGCTGGTGATACTATTAGAT</w:t>
      </w:r>
      <w:r w:rsidRPr="00D27CDB">
        <w:rPr>
          <w:rFonts w:ascii="Courier New" w:hAnsi="Courier New" w:cs="Courier New"/>
          <w:sz w:val="16"/>
          <w:szCs w:val="16"/>
        </w:rPr>
        <w:tab/>
        <w:t>2997</w:t>
      </w:r>
    </w:p>
    <w:p w14:paraId="4F1DEE39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AGCGAAGGAGATGGAAATAGAAATGTAAACACTACAGAGGTGCTGGTGATACTATTAGAT</w:t>
      </w:r>
      <w:r w:rsidRPr="00D27CDB">
        <w:rPr>
          <w:rFonts w:ascii="Courier New" w:hAnsi="Courier New" w:cs="Courier New"/>
          <w:sz w:val="16"/>
          <w:szCs w:val="16"/>
        </w:rPr>
        <w:tab/>
        <w:t>3000</w:t>
      </w:r>
    </w:p>
    <w:p w14:paraId="4A48F200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AGCGAAGGAGATGGAAATAGAAATGTAAACACTACAGAGGTGCTGGTGATACTATTAGAT</w:t>
      </w:r>
      <w:r w:rsidRPr="00D27CDB">
        <w:rPr>
          <w:rFonts w:ascii="Courier New" w:hAnsi="Courier New" w:cs="Courier New"/>
          <w:sz w:val="16"/>
          <w:szCs w:val="16"/>
        </w:rPr>
        <w:tab/>
        <w:t>3000</w:t>
      </w:r>
    </w:p>
    <w:p w14:paraId="6B78B60D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*************************** ***************************</w:t>
      </w:r>
    </w:p>
    <w:p w14:paraId="10ECF894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6E08EFF3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5        GAAAATGACAACGCTCCTGAATTGCCGACTCCAGAAGAGCTGAGTTGGAGCACTTCCGAG</w:t>
      </w:r>
      <w:r w:rsidRPr="00D27CDB">
        <w:rPr>
          <w:rFonts w:ascii="Courier New" w:hAnsi="Courier New" w:cs="Courier New"/>
          <w:sz w:val="16"/>
          <w:szCs w:val="16"/>
        </w:rPr>
        <w:tab/>
        <w:t>3057</w:t>
      </w:r>
    </w:p>
    <w:p w14:paraId="67EA213B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GAAAATGACAACGCTCCTGAATTGCCGACTCCAGAAGAGCTGAGTTGGAGCATTTCCGAG</w:t>
      </w:r>
      <w:r w:rsidRPr="00D27CDB">
        <w:rPr>
          <w:rFonts w:ascii="Courier New" w:hAnsi="Courier New" w:cs="Courier New"/>
          <w:sz w:val="16"/>
          <w:szCs w:val="16"/>
        </w:rPr>
        <w:tab/>
        <w:t>3057</w:t>
      </w:r>
    </w:p>
    <w:p w14:paraId="1C09BA43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GAAAATGACAACGCTCCTGAATTGCCGACTCCAGAAGAGCTGAGTTGGAGCATTTCCGAG</w:t>
      </w:r>
      <w:r w:rsidRPr="00D27CDB">
        <w:rPr>
          <w:rFonts w:ascii="Courier New" w:hAnsi="Courier New" w:cs="Courier New"/>
          <w:sz w:val="16"/>
          <w:szCs w:val="16"/>
        </w:rPr>
        <w:tab/>
        <w:t>3057</w:t>
      </w:r>
    </w:p>
    <w:p w14:paraId="3C3B7069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GAAAATGACAACGCTCCTGAATTGCCGACTCCAGAAGAGCTGAGTTGGAGCATTTCCGAG</w:t>
      </w:r>
      <w:r w:rsidRPr="00D27CDB">
        <w:rPr>
          <w:rFonts w:ascii="Courier New" w:hAnsi="Courier New" w:cs="Courier New"/>
          <w:sz w:val="16"/>
          <w:szCs w:val="16"/>
        </w:rPr>
        <w:tab/>
        <w:t>3057</w:t>
      </w:r>
    </w:p>
    <w:p w14:paraId="4F543E57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GAGAATGACAACGCTCCTGAATTGCCGACTCCAGAAGAGCTGAGTTGGAGCATTTCCGAG</w:t>
      </w:r>
      <w:r w:rsidRPr="00D27CDB">
        <w:rPr>
          <w:rFonts w:ascii="Courier New" w:hAnsi="Courier New" w:cs="Courier New"/>
          <w:sz w:val="16"/>
          <w:szCs w:val="16"/>
        </w:rPr>
        <w:tab/>
        <w:t>3057</w:t>
      </w:r>
    </w:p>
    <w:p w14:paraId="6DE87368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GAGAATGACAACGCTCCTGAATTGCCGACTCCAGAAGAGCTGAGTTGGAGCATTTCCGAG</w:t>
      </w:r>
      <w:r w:rsidRPr="00D27CDB">
        <w:rPr>
          <w:rFonts w:ascii="Courier New" w:hAnsi="Courier New" w:cs="Courier New"/>
          <w:sz w:val="16"/>
          <w:szCs w:val="16"/>
        </w:rPr>
        <w:tab/>
        <w:t>3060</w:t>
      </w:r>
    </w:p>
    <w:p w14:paraId="09A05AE4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GAGAATGACAACGCTCCTGAATTGCCGACTCCAGAAGAGCTGAGTTGGAGCATTTCCGAG</w:t>
      </w:r>
      <w:r w:rsidRPr="00D27CDB">
        <w:rPr>
          <w:rFonts w:ascii="Courier New" w:hAnsi="Courier New" w:cs="Courier New"/>
          <w:sz w:val="16"/>
          <w:szCs w:val="16"/>
        </w:rPr>
        <w:tab/>
        <w:t>3060</w:t>
      </w:r>
    </w:p>
    <w:p w14:paraId="67CB84EA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GAGAATGACAACGCTCCTGAATTGCCGACTCCAGAAGAGCTGAGTTGGAGCATTTCCGAG</w:t>
      </w:r>
      <w:r w:rsidRPr="00D27CDB">
        <w:rPr>
          <w:rFonts w:ascii="Courier New" w:hAnsi="Courier New" w:cs="Courier New"/>
          <w:sz w:val="16"/>
          <w:szCs w:val="16"/>
        </w:rPr>
        <w:tab/>
        <w:t>3060</w:t>
      </w:r>
    </w:p>
    <w:p w14:paraId="05B6E5AB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GAAAATGACAACGCTCCTGAATTGCCGACTCCAGAAGAGCTGAGTTGGAGCATTTCCGAG</w:t>
      </w:r>
      <w:r w:rsidRPr="00D27CDB">
        <w:rPr>
          <w:rFonts w:ascii="Courier New" w:hAnsi="Courier New" w:cs="Courier New"/>
          <w:sz w:val="16"/>
          <w:szCs w:val="16"/>
        </w:rPr>
        <w:tab/>
        <w:t>3060</w:t>
      </w:r>
    </w:p>
    <w:p w14:paraId="549590BC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GAAAATGACAACGCTCCTGAATTGCCGACTCCAGAAGAGCTGAGTTGGAGCATTTCCGAG</w:t>
      </w:r>
      <w:r w:rsidRPr="00D27CDB">
        <w:rPr>
          <w:rFonts w:ascii="Courier New" w:hAnsi="Courier New" w:cs="Courier New"/>
          <w:sz w:val="16"/>
          <w:szCs w:val="16"/>
        </w:rPr>
        <w:tab/>
        <w:t>3060</w:t>
      </w:r>
    </w:p>
    <w:p w14:paraId="08DE5E4F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GAGAATGACAACGCTCCTGAATTGTCGACTCCAGAAGAGCTGAGTTGGAGCATTTCCGAG</w:t>
      </w:r>
      <w:r w:rsidRPr="00D27CDB">
        <w:rPr>
          <w:rFonts w:ascii="Courier New" w:hAnsi="Courier New" w:cs="Courier New"/>
          <w:sz w:val="16"/>
          <w:szCs w:val="16"/>
        </w:rPr>
        <w:tab/>
        <w:t>3060</w:t>
      </w:r>
    </w:p>
    <w:p w14:paraId="55D4A04A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GAGAATGACAACGCTCCTGAATTGCCGACTCCAGAAGAGCTGAGTTGGAGCATTTCCGAG</w:t>
      </w:r>
      <w:r w:rsidRPr="00D27CDB">
        <w:rPr>
          <w:rFonts w:ascii="Courier New" w:hAnsi="Courier New" w:cs="Courier New"/>
          <w:sz w:val="16"/>
          <w:szCs w:val="16"/>
        </w:rPr>
        <w:tab/>
        <w:t>3060</w:t>
      </w:r>
    </w:p>
    <w:p w14:paraId="59161B6F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GAGAATGACAACGCTCCTGAATTGCCGACTCCAGAAGAGCTGAGTTGGAGCATTTCCGAG</w:t>
      </w:r>
      <w:r w:rsidRPr="00D27CDB">
        <w:rPr>
          <w:rFonts w:ascii="Courier New" w:hAnsi="Courier New" w:cs="Courier New"/>
          <w:sz w:val="16"/>
          <w:szCs w:val="16"/>
        </w:rPr>
        <w:tab/>
        <w:t>3057</w:t>
      </w:r>
    </w:p>
    <w:p w14:paraId="40276863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GAAAATGACAACGCTCCTGAATTGCCGACTCCAGAAGAGCTGAGTTGGAGCATTTCCGAG</w:t>
      </w:r>
      <w:r w:rsidRPr="00D27CDB">
        <w:rPr>
          <w:rFonts w:ascii="Courier New" w:hAnsi="Courier New" w:cs="Courier New"/>
          <w:sz w:val="16"/>
          <w:szCs w:val="16"/>
        </w:rPr>
        <w:tab/>
        <w:t>3060</w:t>
      </w:r>
    </w:p>
    <w:p w14:paraId="42DC697E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GAGAATGACAACGCTCCTGAATTGCCGACTCCAGAAGAGCTGAGTTGGAGCATTTCCGAG</w:t>
      </w:r>
      <w:r w:rsidRPr="00D27CDB">
        <w:rPr>
          <w:rFonts w:ascii="Courier New" w:hAnsi="Courier New" w:cs="Courier New"/>
          <w:sz w:val="16"/>
          <w:szCs w:val="16"/>
        </w:rPr>
        <w:tab/>
        <w:t>3060</w:t>
      </w:r>
    </w:p>
    <w:p w14:paraId="1CC7E436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.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>******************** *************************** *******</w:t>
      </w:r>
    </w:p>
    <w:p w14:paraId="3B8AB280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52EEABE5" w14:textId="77777777" w:rsidR="00D27CDB" w:rsidRPr="00D27CDB" w:rsidRDefault="00D27CDB" w:rsidP="00E17007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5        AATTTACAAGAGGGTATAACACTCGATGGCGAACGCGATGTAATATACGCACCGGATATA</w:t>
      </w:r>
      <w:r w:rsidRPr="00D27CDB">
        <w:rPr>
          <w:rFonts w:ascii="Courier New" w:hAnsi="Courier New" w:cs="Courier New"/>
          <w:sz w:val="16"/>
          <w:szCs w:val="16"/>
        </w:rPr>
        <w:tab/>
        <w:t>3117</w:t>
      </w:r>
    </w:p>
    <w:p w14:paraId="29455067" w14:textId="77777777" w:rsidR="00D27CDB" w:rsidRPr="00D27CDB" w:rsidRDefault="00D27CDB" w:rsidP="00E17007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AATTTACAAGAGGGTATAACACTCGATGGCGAACGCGATGTAATATACGCACCGGATATA</w:t>
      </w:r>
      <w:r w:rsidRPr="00D27CDB">
        <w:rPr>
          <w:rFonts w:ascii="Courier New" w:hAnsi="Courier New" w:cs="Courier New"/>
          <w:sz w:val="16"/>
          <w:szCs w:val="16"/>
        </w:rPr>
        <w:tab/>
        <w:t>3117</w:t>
      </w:r>
    </w:p>
    <w:p w14:paraId="632A3B95" w14:textId="77777777" w:rsidR="00D27CDB" w:rsidRPr="00D27CDB" w:rsidRDefault="00D27CDB" w:rsidP="00E17007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AATTTACAAGAGGGTATAACACTCGATGGCGAACGCGATGTAATATACGCACCGGATATA</w:t>
      </w:r>
      <w:r w:rsidRPr="00D27CDB">
        <w:rPr>
          <w:rFonts w:ascii="Courier New" w:hAnsi="Courier New" w:cs="Courier New"/>
          <w:sz w:val="16"/>
          <w:szCs w:val="16"/>
        </w:rPr>
        <w:tab/>
        <w:t>3117</w:t>
      </w:r>
    </w:p>
    <w:p w14:paraId="663CBDDC" w14:textId="77777777" w:rsidR="00D27CDB" w:rsidRPr="00D27CDB" w:rsidRDefault="00D27CDB" w:rsidP="00E17007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AATTTACAAGAGGGTATAACACTCGATGGCGAACGCGATGTAATATACGCACCGGATATA</w:t>
      </w:r>
      <w:r w:rsidRPr="00D27CDB">
        <w:rPr>
          <w:rFonts w:ascii="Courier New" w:hAnsi="Courier New" w:cs="Courier New"/>
          <w:sz w:val="16"/>
          <w:szCs w:val="16"/>
        </w:rPr>
        <w:tab/>
        <w:t>3117</w:t>
      </w:r>
    </w:p>
    <w:p w14:paraId="434C8EFE" w14:textId="77777777" w:rsidR="00D27CDB" w:rsidRPr="00D27CDB" w:rsidRDefault="00D27CDB" w:rsidP="00E17007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AATTTACAAGAGGGTATAACACTCGATGGCGAAAGCGATGTGATATACGCACCGGATATA</w:t>
      </w:r>
      <w:r w:rsidRPr="00D27CDB">
        <w:rPr>
          <w:rFonts w:ascii="Courier New" w:hAnsi="Courier New" w:cs="Courier New"/>
          <w:sz w:val="16"/>
          <w:szCs w:val="16"/>
        </w:rPr>
        <w:tab/>
        <w:t>3117</w:t>
      </w:r>
    </w:p>
    <w:p w14:paraId="6B167997" w14:textId="77777777" w:rsidR="00D27CDB" w:rsidRPr="00D27CDB" w:rsidRDefault="00D27CDB" w:rsidP="00E17007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AATTTACAAGAGGGTATAACACTCGATGGCGAAAGCGATGTGATATACGCACCGGATATA</w:t>
      </w:r>
      <w:r w:rsidRPr="00D27CDB">
        <w:rPr>
          <w:rFonts w:ascii="Courier New" w:hAnsi="Courier New" w:cs="Courier New"/>
          <w:sz w:val="16"/>
          <w:szCs w:val="16"/>
        </w:rPr>
        <w:tab/>
        <w:t>3120</w:t>
      </w:r>
    </w:p>
    <w:p w14:paraId="58439575" w14:textId="77777777" w:rsidR="00D27CDB" w:rsidRPr="00D27CDB" w:rsidRDefault="00D27CDB" w:rsidP="00E17007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AATTTACAAGAGGGTATAACACTCGATGGCGAAAGCGATGTGGTATACGCACCGGATATA</w:t>
      </w:r>
      <w:r w:rsidRPr="00D27CDB">
        <w:rPr>
          <w:rFonts w:ascii="Courier New" w:hAnsi="Courier New" w:cs="Courier New"/>
          <w:sz w:val="16"/>
          <w:szCs w:val="16"/>
        </w:rPr>
        <w:tab/>
        <w:t>3120</w:t>
      </w:r>
    </w:p>
    <w:p w14:paraId="33C9903B" w14:textId="77777777" w:rsidR="00D27CDB" w:rsidRPr="00D27CDB" w:rsidRDefault="00D27CDB" w:rsidP="00E17007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AATTTACAAGAGGGTATAACACTCGATGGCGAAAGCGATGTGATATACGCACCGGATATA</w:t>
      </w:r>
      <w:r w:rsidRPr="00D27CDB">
        <w:rPr>
          <w:rFonts w:ascii="Courier New" w:hAnsi="Courier New" w:cs="Courier New"/>
          <w:sz w:val="16"/>
          <w:szCs w:val="16"/>
        </w:rPr>
        <w:tab/>
        <w:t>3120</w:t>
      </w:r>
    </w:p>
    <w:p w14:paraId="56AF0265" w14:textId="77777777" w:rsidR="00D27CDB" w:rsidRPr="00D27CDB" w:rsidRDefault="00D27CDB" w:rsidP="00E17007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AATTTACAAGAGGGTATAACACTCGATGGCGAACGCGATGTAATATACGCACCGGATATA</w:t>
      </w:r>
      <w:r w:rsidRPr="00D27CDB">
        <w:rPr>
          <w:rFonts w:ascii="Courier New" w:hAnsi="Courier New" w:cs="Courier New"/>
          <w:sz w:val="16"/>
          <w:szCs w:val="16"/>
        </w:rPr>
        <w:tab/>
        <w:t>3120</w:t>
      </w:r>
    </w:p>
    <w:p w14:paraId="12FBCA2A" w14:textId="77777777" w:rsidR="00D27CDB" w:rsidRPr="00D27CDB" w:rsidRDefault="00D27CDB" w:rsidP="00E17007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AATTTACAAGAGGGTATAACGCTCGATGGCGAACGCGATGTAATATACGCACCGGATATA</w:t>
      </w:r>
      <w:r w:rsidRPr="00D27CDB">
        <w:rPr>
          <w:rFonts w:ascii="Courier New" w:hAnsi="Courier New" w:cs="Courier New"/>
          <w:sz w:val="16"/>
          <w:szCs w:val="16"/>
        </w:rPr>
        <w:tab/>
        <w:t>3120</w:t>
      </w:r>
    </w:p>
    <w:p w14:paraId="60876F31" w14:textId="580291CB" w:rsidR="00D27CDB" w:rsidRPr="00D27CDB" w:rsidRDefault="00D27CDB" w:rsidP="00E17007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AATTTACAAGAGGGTATAACACTCGATGGCGAAAGCGATGTGATATACGCACCGGATATA</w:t>
      </w:r>
      <w:r w:rsidRPr="00D27CDB">
        <w:rPr>
          <w:rFonts w:ascii="Courier New" w:hAnsi="Courier New" w:cs="Courier New"/>
          <w:sz w:val="16"/>
          <w:szCs w:val="16"/>
        </w:rPr>
        <w:tab/>
        <w:t>3120</w:t>
      </w:r>
    </w:p>
    <w:p w14:paraId="46C1A502" w14:textId="77777777" w:rsidR="00D27CDB" w:rsidRPr="00D27CDB" w:rsidRDefault="00D27CDB" w:rsidP="00E17007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AATTTACAAGAGGGTATAACACTCGATGGCGAAAGCGATGTGATATACGCACCGGATATA</w:t>
      </w:r>
      <w:r w:rsidRPr="00D27CDB">
        <w:rPr>
          <w:rFonts w:ascii="Courier New" w:hAnsi="Courier New" w:cs="Courier New"/>
          <w:sz w:val="16"/>
          <w:szCs w:val="16"/>
        </w:rPr>
        <w:tab/>
        <w:t>3120</w:t>
      </w:r>
    </w:p>
    <w:p w14:paraId="0DE42162" w14:textId="00C771A6" w:rsidR="00D27CDB" w:rsidRPr="00D27CDB" w:rsidRDefault="00D27CDB" w:rsidP="00E17007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AATTTACAAGAGGGTATAACACTCGATGGCGAAAGCGATGTGATATACGCACCGGATATA</w:t>
      </w:r>
      <w:r w:rsidRPr="00D27CDB">
        <w:rPr>
          <w:rFonts w:ascii="Courier New" w:hAnsi="Courier New" w:cs="Courier New"/>
          <w:sz w:val="16"/>
          <w:szCs w:val="16"/>
        </w:rPr>
        <w:tab/>
        <w:t>3117</w:t>
      </w:r>
    </w:p>
    <w:p w14:paraId="03E17669" w14:textId="0780C156" w:rsidR="00D27CDB" w:rsidRPr="00D27CDB" w:rsidRDefault="00D27CDB" w:rsidP="00E17007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AATTTACAAGAGGGTATAACACTCGATGGCGAACGCGATGTAATATACGCACCGGATATA</w:t>
      </w:r>
      <w:r w:rsidRPr="00D27CDB">
        <w:rPr>
          <w:rFonts w:ascii="Courier New" w:hAnsi="Courier New" w:cs="Courier New"/>
          <w:sz w:val="16"/>
          <w:szCs w:val="16"/>
        </w:rPr>
        <w:tab/>
        <w:t>3120</w:t>
      </w:r>
    </w:p>
    <w:p w14:paraId="7B884A65" w14:textId="01BC89AC" w:rsidR="00D27CDB" w:rsidRPr="00D27CDB" w:rsidRDefault="00D27CDB" w:rsidP="00E17007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AATTTACAAGAGGGTATAACACTCGATGGCGAAAGCGATGTGATATACGCACCGGATATA</w:t>
      </w:r>
      <w:r w:rsidRPr="00D27CDB">
        <w:rPr>
          <w:rFonts w:ascii="Courier New" w:hAnsi="Courier New" w:cs="Courier New"/>
          <w:sz w:val="16"/>
          <w:szCs w:val="16"/>
        </w:rPr>
        <w:tab/>
        <w:t>3120</w:t>
      </w:r>
    </w:p>
    <w:p w14:paraId="369B03FF" w14:textId="229A55FA" w:rsidR="00D27CDB" w:rsidRPr="00D27CDB" w:rsidRDefault="00D27CDB" w:rsidP="00E17007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***************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.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>***********.*******..*****************</w:t>
      </w:r>
    </w:p>
    <w:p w14:paraId="73F5187D" w14:textId="07E9F7C3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1CB95EDC" w14:textId="515E4A81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5        GACGAAGAGGACACGCCAAACTCTCACGTTGGCTACGCAATCCTGGCCATAACAGTCACC</w:t>
      </w:r>
      <w:r w:rsidRPr="00D27CDB">
        <w:rPr>
          <w:rFonts w:ascii="Courier New" w:hAnsi="Courier New" w:cs="Courier New"/>
          <w:sz w:val="16"/>
          <w:szCs w:val="16"/>
        </w:rPr>
        <w:tab/>
        <w:t>3177</w:t>
      </w:r>
    </w:p>
    <w:p w14:paraId="0E78E3AF" w14:textId="361E4E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GACGAAGAGGACACGCCAAACTCTCACGTTGGCTACGCAACCCTGGCCATAACAGTCACC</w:t>
      </w:r>
      <w:r w:rsidRPr="00D27CDB">
        <w:rPr>
          <w:rFonts w:ascii="Courier New" w:hAnsi="Courier New" w:cs="Courier New"/>
          <w:sz w:val="16"/>
          <w:szCs w:val="16"/>
        </w:rPr>
        <w:tab/>
        <w:t>3177</w:t>
      </w:r>
    </w:p>
    <w:p w14:paraId="4EC3682C" w14:textId="1767B065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GACGAAGAGGACACGCCAAACTCTCACGTTGGCTACGCAATCCTGGCCATAACAGTCACC</w:t>
      </w:r>
      <w:r w:rsidRPr="00D27CDB">
        <w:rPr>
          <w:rFonts w:ascii="Courier New" w:hAnsi="Courier New" w:cs="Courier New"/>
          <w:sz w:val="16"/>
          <w:szCs w:val="16"/>
        </w:rPr>
        <w:tab/>
        <w:t>3177</w:t>
      </w:r>
    </w:p>
    <w:p w14:paraId="39803148" w14:textId="2E10E85B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GACGAAGAGGACACGCCAAACTCTCACGTTGGCTACGCAATCCTGGCCATAACAGTCACC</w:t>
      </w:r>
      <w:r w:rsidRPr="00D27CDB">
        <w:rPr>
          <w:rFonts w:ascii="Courier New" w:hAnsi="Courier New" w:cs="Courier New"/>
          <w:sz w:val="16"/>
          <w:szCs w:val="16"/>
        </w:rPr>
        <w:tab/>
        <w:t>3177</w:t>
      </w:r>
    </w:p>
    <w:p w14:paraId="05EF7412" w14:textId="77617C0D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GACGAAGAGGACACGCCAAACTCTCACGTTGGCTACGCAATCCTGGCCATGACAGTCACC</w:t>
      </w:r>
      <w:r w:rsidRPr="00D27CDB">
        <w:rPr>
          <w:rFonts w:ascii="Courier New" w:hAnsi="Courier New" w:cs="Courier New"/>
          <w:sz w:val="16"/>
          <w:szCs w:val="16"/>
        </w:rPr>
        <w:tab/>
        <w:t>3177</w:t>
      </w:r>
    </w:p>
    <w:p w14:paraId="4E449301" w14:textId="02545A68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GACGAAGAGGACACGCCAAACTCTCACGTTGGCTACGCAATCCTGGCCATGACAGTCACC</w:t>
      </w:r>
      <w:r w:rsidRPr="00D27CDB">
        <w:rPr>
          <w:rFonts w:ascii="Courier New" w:hAnsi="Courier New" w:cs="Courier New"/>
          <w:sz w:val="16"/>
          <w:szCs w:val="16"/>
        </w:rPr>
        <w:tab/>
        <w:t>3180</w:t>
      </w:r>
    </w:p>
    <w:p w14:paraId="37C87D9B" w14:textId="3DE89014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GACGAAGAGGACACGCCAAACTCTCACGTTGGCTACGCAATCCTGGCCATGACAGTCACC</w:t>
      </w:r>
      <w:r w:rsidRPr="00D27CDB">
        <w:rPr>
          <w:rFonts w:ascii="Courier New" w:hAnsi="Courier New" w:cs="Courier New"/>
          <w:sz w:val="16"/>
          <w:szCs w:val="16"/>
        </w:rPr>
        <w:tab/>
        <w:t>3180</w:t>
      </w:r>
    </w:p>
    <w:p w14:paraId="218780E5" w14:textId="3FE9449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GACGAAGAGGACACGCCAAACTCTCACGTTGGCTACGCAATCCTGGCCATGACAGTCACC</w:t>
      </w:r>
      <w:r w:rsidRPr="00D27CDB">
        <w:rPr>
          <w:rFonts w:ascii="Courier New" w:hAnsi="Courier New" w:cs="Courier New"/>
          <w:sz w:val="16"/>
          <w:szCs w:val="16"/>
        </w:rPr>
        <w:tab/>
        <w:t>3180</w:t>
      </w:r>
    </w:p>
    <w:p w14:paraId="6668A602" w14:textId="69F82915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GACGAAGAGGACACGCCAAACTCTCACGTTGGCTACGCAATCCTGGCCATGACAGTCACC</w:t>
      </w:r>
      <w:r w:rsidRPr="00D27CDB">
        <w:rPr>
          <w:rFonts w:ascii="Courier New" w:hAnsi="Courier New" w:cs="Courier New"/>
          <w:sz w:val="16"/>
          <w:szCs w:val="16"/>
        </w:rPr>
        <w:tab/>
        <w:t>3180</w:t>
      </w:r>
    </w:p>
    <w:p w14:paraId="57B58C3E" w14:textId="7DF85670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GACGAAGAGGACACGCCAAACTCTCACGTTGGCTACGCAATCCTGGCCATGACAGTCACC</w:t>
      </w:r>
      <w:r w:rsidRPr="00D27CDB">
        <w:rPr>
          <w:rFonts w:ascii="Courier New" w:hAnsi="Courier New" w:cs="Courier New"/>
          <w:sz w:val="16"/>
          <w:szCs w:val="16"/>
        </w:rPr>
        <w:tab/>
        <w:t>3180</w:t>
      </w:r>
    </w:p>
    <w:p w14:paraId="6AD2077A" w14:textId="76339AA2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GACGAAGAGGACACGCCAAACTCTCACGTTGGCTACGCAATCCTGGCCATGACAGTCACC</w:t>
      </w:r>
      <w:r w:rsidRPr="00D27CDB">
        <w:rPr>
          <w:rFonts w:ascii="Courier New" w:hAnsi="Courier New" w:cs="Courier New"/>
          <w:sz w:val="16"/>
          <w:szCs w:val="16"/>
        </w:rPr>
        <w:tab/>
        <w:t>3180</w:t>
      </w:r>
    </w:p>
    <w:p w14:paraId="1675D52D" w14:textId="75AFC462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GACGAAGAGGACACGCCAAACTCTCACGTTGGCTACGCAATCCTGGCCATGACAGTCACC</w:t>
      </w:r>
      <w:r w:rsidRPr="00D27CDB">
        <w:rPr>
          <w:rFonts w:ascii="Courier New" w:hAnsi="Courier New" w:cs="Courier New"/>
          <w:sz w:val="16"/>
          <w:szCs w:val="16"/>
        </w:rPr>
        <w:tab/>
        <w:t>3180</w:t>
      </w:r>
    </w:p>
    <w:p w14:paraId="417FCA95" w14:textId="50CA6C9A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GACGAAGAGGACACGCCAAACTCTCACGTTGGCTACGCAATCCTGGCCATGACAGTCACC</w:t>
      </w:r>
      <w:r w:rsidRPr="00D27CDB">
        <w:rPr>
          <w:rFonts w:ascii="Courier New" w:hAnsi="Courier New" w:cs="Courier New"/>
          <w:sz w:val="16"/>
          <w:szCs w:val="16"/>
        </w:rPr>
        <w:tab/>
        <w:t>3177</w:t>
      </w:r>
    </w:p>
    <w:p w14:paraId="5E8B888C" w14:textId="1813F272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GACGAAGAGGACACGCCAAACTCTCACGTTGGCTACGCAATCCTGGCCATGACAGTCACC</w:t>
      </w:r>
      <w:r w:rsidRPr="00D27CDB">
        <w:rPr>
          <w:rFonts w:ascii="Courier New" w:hAnsi="Courier New" w:cs="Courier New"/>
          <w:sz w:val="16"/>
          <w:szCs w:val="16"/>
        </w:rPr>
        <w:tab/>
        <w:t>3180</w:t>
      </w:r>
    </w:p>
    <w:p w14:paraId="2A025B92" w14:textId="4D1ECDCD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GACGAAGAGGACACGCCAAACTCTCACGTTGGCTACGCAATCCTGGCCATGACAGTCACC</w:t>
      </w:r>
      <w:r w:rsidRPr="00D27CDB">
        <w:rPr>
          <w:rFonts w:ascii="Courier New" w:hAnsi="Courier New" w:cs="Courier New"/>
          <w:sz w:val="16"/>
          <w:szCs w:val="16"/>
        </w:rPr>
        <w:tab/>
        <w:t>3180</w:t>
      </w:r>
    </w:p>
    <w:p w14:paraId="377FBB6B" w14:textId="72CF9ED6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*********************************** *********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.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>********</w:t>
      </w:r>
    </w:p>
    <w:p w14:paraId="3A45C75F" w14:textId="0B0D03C3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21FE56A3" w14:textId="41428ADF" w:rsidR="00D27CDB" w:rsidRPr="00D27CDB" w:rsidRDefault="00E17007" w:rsidP="00D27CDB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9B6B2B9" wp14:editId="2B2936E5">
                <wp:simplePos x="0" y="0"/>
                <wp:positionH relativeFrom="column">
                  <wp:posOffset>2929255</wp:posOffset>
                </wp:positionH>
                <wp:positionV relativeFrom="paragraph">
                  <wp:posOffset>13335</wp:posOffset>
                </wp:positionV>
                <wp:extent cx="73025" cy="1714500"/>
                <wp:effectExtent l="0" t="0" r="28575" b="3810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25" cy="17145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FF0000"/>
                          </a:solidFill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6" o:spid="_x0000_s1026" style="position:absolute;margin-left:230.65pt;margin-top:1.05pt;width:5.75pt;height:13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0rloREDAADMBgAADgAAAGRycy9lMm9Eb2MueG1stFVbT9swFH6ftP9g+T3kQtq0FSkKrTJNQgMB&#10;E8+u47SRHNuz3Qub9t937KShMCSmaeMhnONzfK6fv15cHlqOdkybRoocx2cRRkxQWTVineOvD2Uw&#10;wchYIirCpWA5fmIGX84/frjYqxlL5EbyimkEQYSZ7VWON9aqWRgaumEtMWdSMQHGWuqWWFD1Oqw0&#10;2UP0lodJFI3DvdSV0pIyY+B02Rnx3Meva0btTV0bZhHPMdRm/Vf778p9w/kFma01UZuG9mWQv6ii&#10;JY2ApEOoJbEEbXXzW6i2oVoaWdszKttQ1nVDme8BuomjV93cb4hivhcYjlHDmMy/C0u/7G41airY&#10;3RgjQVrY0R1MjYg1ZwjOYEB7ZWbgd69uda8ZEF23h1q37j/0gQ5+qE/DUNnBIgqH2XmUjDCiYImz&#10;OB1Ffujh82Wljf3EZIuckGMN2f0oye7aWEgIrkcXl0vIsuHc740LtIeoSQYxnclI3lTO6hW9Xi24&#10;RjsCqy/LCP5cMxDtxA00Lpw381jpEoJ2sCD6c+jC7/FHWRTJeHm+DJaTaRakK5YEkzJKg6siHcWL&#10;LCvjZfYTymhJnM4UJ5R14C45Wfebc6Y/W11L6Augx3HoIdY1AOW9rG0xypIiG02DcTGKgzSOJkFR&#10;REmwLIuoiNJyMU2vhtr2gHYFb+UBwlzJw/+qD0Z7HGPoENRhxkv2iTPXABd3rAbwAUriboHu2bNh&#10;a4RSJmzcr817u2s1bHi4eP7+xd7fj8yvebicvH+5Awbc8JmlsMPlthFSvxWADyXXnT+g7qRvJ65k&#10;9QTvTsuOkIyiZQPovybG3hINDARcBaxqb+BTcwkol72E0Ubq72+dO39AF1gxcjvOsfm2JZphxD8L&#10;oIxpnKaOAr2SAmJA0aeW1alFbNuFhJcTA38r6kXnb/lRrLVsH4F8C5cVTERQyJ1javVRWdiOaYG+&#10;KSsK7wa0p4i9FveKHrfuXvfD4ZFo1VOABeB8kUf2I7NXTND5un0IWWytrBtPE89z7ecNlOnfe0/v&#10;jpNPde/1/CM0/wUAAP//AwBQSwMEFAAGAAgAAAAhALBR84vbAAAACQEAAA8AAABkcnMvZG93bnJl&#10;di54bWxMT8tOwzAQvCPxD9YicaNOQtWgNE6FED1xANpKXLfxNonqR2Q7bfh7lhMcZ+exM/VmtkZc&#10;KMTBOwX5IgNBrvV6cJ2Cw3778AQiJnQajXek4JsibJrbmxor7a/uky671AkOcbFCBX1KYyVlbHuy&#10;GBd+JMfcyQeLiWHopA545XBrZJFlK2lxcPyhx5FeemrPu8lyjdF8jHp6Px++8nkbXvVbxK5U6v5u&#10;fl6DSDSnPzH81mcPNNzp6CenozAKlqv8kaUKihwE88uy4ClHxiVfZFPL/wuaHwAAAP//AwBQSwEC&#10;LQAUAAYACAAAACEA5JnDwPsAAADhAQAAEwAAAAAAAAAAAAAAAAAAAAAAW0NvbnRlbnRfVHlwZXNd&#10;LnhtbFBLAQItABQABgAIAAAAIQAjsmrh1wAAAJQBAAALAAAAAAAAAAAAAAAAACwBAABfcmVscy8u&#10;cmVsc1BLAQItABQABgAIAAAAIQDzSuWhEQMAAMwGAAAOAAAAAAAAAAAAAAAAACwCAABkcnMvZTJv&#10;RG9jLnhtbFBLAQItABQABgAIAAAAIQCwUfOL2wAAAAkBAAAPAAAAAAAAAAAAAAAAAGkFAABkcnMv&#10;ZG93bnJldi54bWxQSwUGAAAAAAQABADzAAAAcQYAAAAA&#10;" filled="f" strokecolor="red" strokeweight="1pt"/>
            </w:pict>
          </mc:Fallback>
        </mc:AlternateContent>
      </w:r>
      <w:r w:rsidR="00D27CDB" w:rsidRPr="00D27CDB">
        <w:rPr>
          <w:rFonts w:ascii="Courier New" w:hAnsi="Courier New" w:cs="Courier New"/>
          <w:sz w:val="16"/>
          <w:szCs w:val="16"/>
        </w:rPr>
        <w:t>KMP-8_35        AATAGAGACCTGGACACTGCTCCGAGACTTCTGAACATGCTGTCGCCTAACAACGTAACC</w:t>
      </w:r>
      <w:r w:rsidR="00D27CDB" w:rsidRPr="00D27CDB">
        <w:rPr>
          <w:rFonts w:ascii="Courier New" w:hAnsi="Courier New" w:cs="Courier New"/>
          <w:sz w:val="16"/>
          <w:szCs w:val="16"/>
        </w:rPr>
        <w:tab/>
        <w:t>3237</w:t>
      </w:r>
    </w:p>
    <w:p w14:paraId="354E7DDD" w14:textId="7C66F686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AATAGAGACCTGGACACTGTTCCGAGACTTCCGAACATGCTGTCGCCTAACAACGTAACC</w:t>
      </w:r>
      <w:r w:rsidRPr="00D27CDB">
        <w:rPr>
          <w:rFonts w:ascii="Courier New" w:hAnsi="Courier New" w:cs="Courier New"/>
          <w:sz w:val="16"/>
          <w:szCs w:val="16"/>
        </w:rPr>
        <w:tab/>
        <w:t>3237</w:t>
      </w:r>
    </w:p>
    <w:p w14:paraId="1F3F482D" w14:textId="11FD12AF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AATAGAGACCTGGACACTGTTCCGAGACTTCTGAACATGCTGTCGCCTAACAACGTAACC</w:t>
      </w:r>
      <w:r w:rsidRPr="00D27CDB">
        <w:rPr>
          <w:rFonts w:ascii="Courier New" w:hAnsi="Courier New" w:cs="Courier New"/>
          <w:sz w:val="16"/>
          <w:szCs w:val="16"/>
        </w:rPr>
        <w:tab/>
        <w:t>3237</w:t>
      </w:r>
    </w:p>
    <w:p w14:paraId="59C0A55C" w14:textId="227F7208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AATAGAGACCTGGACACTGTTCCGAGACTTCTGAACATGCTGTCGCCTAACAACGTAACC</w:t>
      </w:r>
      <w:r w:rsidRPr="00D27CDB">
        <w:rPr>
          <w:rFonts w:ascii="Courier New" w:hAnsi="Courier New" w:cs="Courier New"/>
          <w:sz w:val="16"/>
          <w:szCs w:val="16"/>
        </w:rPr>
        <w:tab/>
        <w:t>3237</w:t>
      </w:r>
    </w:p>
    <w:p w14:paraId="4E94B168" w14:textId="29286CE9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AATAGAGACCTGGACACTGTTCCGAGACTTCTCAACATGCTGTCGCCTAACAACGTAACC</w:t>
      </w:r>
      <w:r w:rsidRPr="00D27CDB">
        <w:rPr>
          <w:rFonts w:ascii="Courier New" w:hAnsi="Courier New" w:cs="Courier New"/>
          <w:sz w:val="16"/>
          <w:szCs w:val="16"/>
        </w:rPr>
        <w:tab/>
        <w:t>3237</w:t>
      </w:r>
    </w:p>
    <w:p w14:paraId="3966CDB4" w14:textId="23BA6259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AATAGAGACCTGGACACTGTTCCGAGACTTCTCAACATGCTGTCGCCTAACAACGTAACC</w:t>
      </w:r>
      <w:r w:rsidRPr="00D27CDB">
        <w:rPr>
          <w:rFonts w:ascii="Courier New" w:hAnsi="Courier New" w:cs="Courier New"/>
          <w:sz w:val="16"/>
          <w:szCs w:val="16"/>
        </w:rPr>
        <w:tab/>
        <w:t>3240</w:t>
      </w:r>
    </w:p>
    <w:p w14:paraId="37EE53F3" w14:textId="6EF63CFE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AATAGAGACCTGGACACTGTTCCGAGACTTCTCAACATGCTGTCGCCTAACAACGTAACC</w:t>
      </w:r>
      <w:r w:rsidRPr="00D27CDB">
        <w:rPr>
          <w:rFonts w:ascii="Courier New" w:hAnsi="Courier New" w:cs="Courier New"/>
          <w:sz w:val="16"/>
          <w:szCs w:val="16"/>
        </w:rPr>
        <w:tab/>
        <w:t>3240</w:t>
      </w:r>
    </w:p>
    <w:p w14:paraId="4D1757C9" w14:textId="092D9ACC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AATAGAGACCTGGACACTGTTCCGAGACTTCTCAACATGCTGTCGCCTAACAACGTAACC</w:t>
      </w:r>
      <w:r w:rsidRPr="00D27CDB">
        <w:rPr>
          <w:rFonts w:ascii="Courier New" w:hAnsi="Courier New" w:cs="Courier New"/>
          <w:sz w:val="16"/>
          <w:szCs w:val="16"/>
        </w:rPr>
        <w:tab/>
        <w:t>3240</w:t>
      </w:r>
    </w:p>
    <w:p w14:paraId="138F90F0" w14:textId="43245852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AATAGAGACCTGGACACTGTTCCGAGACTTTTCAACATGCTGTCGCCTAACAACGTAACC</w:t>
      </w:r>
      <w:r w:rsidRPr="00D27CDB">
        <w:rPr>
          <w:rFonts w:ascii="Courier New" w:hAnsi="Courier New" w:cs="Courier New"/>
          <w:sz w:val="16"/>
          <w:szCs w:val="16"/>
        </w:rPr>
        <w:tab/>
        <w:t>3240</w:t>
      </w:r>
    </w:p>
    <w:p w14:paraId="05B815A4" w14:textId="676ED326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AATAGAGACCTGGACACTGTTCCGAGACTTCTCAACATGCTGTCGCCTAACAACGTAACC</w:t>
      </w:r>
      <w:r w:rsidRPr="00D27CDB">
        <w:rPr>
          <w:rFonts w:ascii="Courier New" w:hAnsi="Courier New" w:cs="Courier New"/>
          <w:sz w:val="16"/>
          <w:szCs w:val="16"/>
        </w:rPr>
        <w:tab/>
        <w:t>3240</w:t>
      </w:r>
    </w:p>
    <w:p w14:paraId="0222EEE0" w14:textId="02283C14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AATAGAGACCTGGACACTGTTCCGAGACTTCTCAACATGCTGTCGCCTAACAACGTAACC</w:t>
      </w:r>
      <w:r w:rsidRPr="00D27CDB">
        <w:rPr>
          <w:rFonts w:ascii="Courier New" w:hAnsi="Courier New" w:cs="Courier New"/>
          <w:sz w:val="16"/>
          <w:szCs w:val="16"/>
        </w:rPr>
        <w:tab/>
        <w:t>3240</w:t>
      </w:r>
    </w:p>
    <w:p w14:paraId="1132C6FE" w14:textId="256647CB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AATAGAGACCTGGACACTGTTCCGAGACTTCTCAACATGCTGTCGCCTAACAACGTAACC</w:t>
      </w:r>
      <w:r w:rsidRPr="00D27CDB">
        <w:rPr>
          <w:rFonts w:ascii="Courier New" w:hAnsi="Courier New" w:cs="Courier New"/>
          <w:sz w:val="16"/>
          <w:szCs w:val="16"/>
        </w:rPr>
        <w:tab/>
        <w:t>3240</w:t>
      </w:r>
    </w:p>
    <w:p w14:paraId="6408B9EB" w14:textId="12308B2B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AATAGAGACCTGGACACTGTTCCGAGACTTCTCAACATGCTGTCGCCTAACAACGTAACC</w:t>
      </w:r>
      <w:r w:rsidRPr="00D27CDB">
        <w:rPr>
          <w:rFonts w:ascii="Courier New" w:hAnsi="Courier New" w:cs="Courier New"/>
          <w:sz w:val="16"/>
          <w:szCs w:val="16"/>
        </w:rPr>
        <w:tab/>
        <w:t>3237</w:t>
      </w:r>
    </w:p>
    <w:p w14:paraId="3DD14D54" w14:textId="6E9AC4ED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AATAGAGACCTGGACACTGTTCCGAGACTTCTCAACATGCTGTCGCCTAACAACGTAACC</w:t>
      </w:r>
      <w:r w:rsidRPr="00D27CDB">
        <w:rPr>
          <w:rFonts w:ascii="Courier New" w:hAnsi="Courier New" w:cs="Courier New"/>
          <w:sz w:val="16"/>
          <w:szCs w:val="16"/>
        </w:rPr>
        <w:tab/>
        <w:t>3240</w:t>
      </w:r>
    </w:p>
    <w:p w14:paraId="21906B01" w14:textId="51AA72CB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AATAGAGACCTGGACACTGTTCCGAGACTTCTCAACATGCTGTCGCCTAACAACGTAACC</w:t>
      </w:r>
      <w:r w:rsidRPr="00D27CDB">
        <w:rPr>
          <w:rFonts w:ascii="Courier New" w:hAnsi="Courier New" w:cs="Courier New"/>
          <w:sz w:val="16"/>
          <w:szCs w:val="16"/>
        </w:rPr>
        <w:tab/>
        <w:t>3240</w:t>
      </w:r>
    </w:p>
    <w:p w14:paraId="3C65D6E3" w14:textId="6F2DB228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************** **********   ***************************</w:t>
      </w:r>
    </w:p>
    <w:p w14:paraId="29F18DEB" w14:textId="289E110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32DE46D7" w14:textId="530010C2" w:rsidR="00D27CDB" w:rsidRPr="00D27CDB" w:rsidRDefault="00E17007" w:rsidP="00D27CDB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156F8B3D" wp14:editId="22A9356B">
                <wp:simplePos x="0" y="0"/>
                <wp:positionH relativeFrom="column">
                  <wp:posOffset>3480435</wp:posOffset>
                </wp:positionH>
                <wp:positionV relativeFrom="paragraph">
                  <wp:posOffset>10160</wp:posOffset>
                </wp:positionV>
                <wp:extent cx="73025" cy="1714500"/>
                <wp:effectExtent l="0" t="0" r="28575" b="3810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25" cy="17145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FF0000"/>
                          </a:solidFill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7" o:spid="_x0000_s1026" style="position:absolute;margin-left:274.05pt;margin-top:.8pt;width:5.75pt;height:13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X8XLBEDAADMBgAADgAAAGRycy9lMm9Eb2MueG1stFVbT9swFH6ftP9g+T3kQkraihSFVpkmoYGA&#10;iWfXcdpIju3Z7m3T/vuOnTQUhsQ0bTyEc3yOz/Xz18urfcvRlmnTSJHj+CzCiAkqq0ascvz1sQzG&#10;GBlLREW4FCzHB2bw1ezjh8udmrJEriWvmEYQRJjpTuV4ba2ahqGha9YScyYVE2CspW6JBVWvwkqT&#10;HURveZhE0UW4k7pSWlJmDJwuOiOe+fh1zai9rWvDLOI5htqs/2r/XbpvOLsk05Umat3QvgzyF1W0&#10;pBGQdAi1IJagjW5+C9U2VEsja3tGZRvKum4o8z1AN3H0qpuHNVHM9wLDMWoYk/l3YemX7Z1GTQW7&#10;yzASpIUd3cPUiFhxhuAMBrRTZgp+D+pO95oB0XW7r3Xr/kMfaO+HehiGyvYWUTjMzqNkhBEFS5zF&#10;6SjyQw+fLytt7CcmW+SEHGvI7kdJtjfGQkJwPbq4XEKWDed+b1ygHURNMojpTEbypnJWr+jVcs41&#10;2hJYfVlG8OeagWgnbqBx4byZx0qXELS9BdGfQxd+jz/KokguFueLYDGeZEG6ZEkwLqM0uC7SUTzP&#10;sjJeZD+hjJbE6VRxQlkH7pKTVb85Z/qz1bWEvgB6HIceYl0DUN7L2uajLCmy0SS4KEZxkMbROCiK&#10;KAkWZREVUVrOJ+n1UNsO0K7grTxCmGu5/1/1wWiPYwwdgjrMeMkeOHMNcHHPagAfoCTuFuiePRu2&#10;Rihlwsb92ry3u1bDhoeL5+9f7P39yPyah8vJ+5c7YMANn1kKO1xuGyH1WwH4UHLd+QPqTvp24lJW&#10;B3h3WnaEZBQtG0D/DTH2jmhgIOAqYFV7C5+aS0C57CWM1lJ/f+vc+QO6wIqR23GOzbcN0Qwj/lkA&#10;ZUziNHUU6JUUEAOKPrUsTy1i084lvJwY+FtRLzp/y49irWX7BORbuKxgIoJC7hxTq4/K3HZMC/RN&#10;WVF4N6A9ReyNeFD0uHX3uh/3T0SrngIsAOeLPLIfmb5igs7X7UPIYmNl3XiaeJ5rP2+gTP/ee3p3&#10;nHyqe6/nH6HZLwAAAP//AwBQSwMEFAAGAAgAAAAhAEytlR/dAAAACQEAAA8AAABkcnMvZG93bnJl&#10;di54bWxMj0FPwzAMhe9I/IfISNxY2oluo2s6IcROHIAxiWvWeG21xomSdCv/HnNiN9vf8/NztZns&#10;IM4YYu9IQT7LQCA1zvTUKth/bR9WIGLSZPTgCBX8YIRNfXtT6dK4C33ieZdawSYUS62gS8mXUsam&#10;Q6vjzHkkZkcXrE7chlaaoC9sbgc5z7KFtLonvtBpjy8dNqfdaDmGHz68Gd9P++982oZX8xZ1u1Tq&#10;/m56XoNIOKV/MfzF5x2oOdPBjWSiGBQUj6ucpQwWIJgXxRMXBwXzJU9kXcnrD+pfAAAA//8DAFBL&#10;AQItABQABgAIAAAAIQDkmcPA+wAAAOEBAAATAAAAAAAAAAAAAAAAAAAAAABbQ29udGVudF9UeXBl&#10;c10ueG1sUEsBAi0AFAAGAAgAAAAhACOyauHXAAAAlAEAAAsAAAAAAAAAAAAAAAAALAEAAF9yZWxz&#10;Ly5yZWxzUEsBAi0AFAAGAAgAAAAhADl/FywRAwAAzAYAAA4AAAAAAAAAAAAAAAAALAIAAGRycy9l&#10;Mm9Eb2MueG1sUEsBAi0AFAAGAAgAAAAhAEytlR/dAAAACQEAAA8AAAAAAAAAAAAAAAAAaQUAAGRy&#10;cy9kb3ducmV2LnhtbFBLBQYAAAAABAAEAPMAAABzBgAAAAA=&#10;" filled="f" strokecolor="red" strokeweight="1pt"/>
            </w:pict>
          </mc:Fallback>
        </mc:AlternateContent>
      </w:r>
      <w:r w:rsidR="00D27CDB" w:rsidRPr="00D27CDB">
        <w:rPr>
          <w:rFonts w:ascii="Courier New" w:hAnsi="Courier New" w:cs="Courier New"/>
          <w:sz w:val="16"/>
          <w:szCs w:val="16"/>
        </w:rPr>
        <w:t>KMP-8_35        GGATTCCTCCAGACAGCAATGCCTTTAAGAGGATATTGGGGGACTTACGATATAAGTATA</w:t>
      </w:r>
      <w:r w:rsidR="00D27CDB" w:rsidRPr="00D27CDB">
        <w:rPr>
          <w:rFonts w:ascii="Courier New" w:hAnsi="Courier New" w:cs="Courier New"/>
          <w:sz w:val="16"/>
          <w:szCs w:val="16"/>
        </w:rPr>
        <w:tab/>
        <w:t>3297</w:t>
      </w:r>
    </w:p>
    <w:p w14:paraId="1450711D" w14:textId="3026E608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GGATTCCTCCAGACAGCAATGCCTTTAAGAGGATATTGGGGGACTTACGATATAAGTATA</w:t>
      </w:r>
      <w:r w:rsidRPr="00D27CDB">
        <w:rPr>
          <w:rFonts w:ascii="Courier New" w:hAnsi="Courier New" w:cs="Courier New"/>
          <w:sz w:val="16"/>
          <w:szCs w:val="16"/>
        </w:rPr>
        <w:tab/>
        <w:t>3297</w:t>
      </w:r>
    </w:p>
    <w:p w14:paraId="6D101231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GGATTCCTCCAGACAGCAATGCCTTTAAGAGGATATTGGGGGACTTACGATATAAGTATA</w:t>
      </w:r>
      <w:r w:rsidRPr="00D27CDB">
        <w:rPr>
          <w:rFonts w:ascii="Courier New" w:hAnsi="Courier New" w:cs="Courier New"/>
          <w:sz w:val="16"/>
          <w:szCs w:val="16"/>
        </w:rPr>
        <w:tab/>
        <w:t>3297</w:t>
      </w:r>
    </w:p>
    <w:p w14:paraId="1C96C588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GGATTCCTCCAGACAGCAATGCCTTTAAGAGGATATTGGGGGACTTACGATATAAGTATA</w:t>
      </w:r>
      <w:r w:rsidRPr="00D27CDB">
        <w:rPr>
          <w:rFonts w:ascii="Courier New" w:hAnsi="Courier New" w:cs="Courier New"/>
          <w:sz w:val="16"/>
          <w:szCs w:val="16"/>
        </w:rPr>
        <w:tab/>
        <w:t>3297</w:t>
      </w:r>
    </w:p>
    <w:p w14:paraId="5F24C341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GGATTCCTCCAGACAGCAATGCCTTTGAGAGGATATTGGGGGACTTACGATATAAGTGTA</w:t>
      </w:r>
      <w:r w:rsidRPr="00D27CDB">
        <w:rPr>
          <w:rFonts w:ascii="Courier New" w:hAnsi="Courier New" w:cs="Courier New"/>
          <w:sz w:val="16"/>
          <w:szCs w:val="16"/>
        </w:rPr>
        <w:tab/>
        <w:t>3297</w:t>
      </w:r>
    </w:p>
    <w:p w14:paraId="20636E14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GGATTCCTCCAGACAGCAATGCCTTTGAGAGGATATTGGGGGACTTACGATATAAGTGTA</w:t>
      </w:r>
      <w:r w:rsidRPr="00D27CDB">
        <w:rPr>
          <w:rFonts w:ascii="Courier New" w:hAnsi="Courier New" w:cs="Courier New"/>
          <w:sz w:val="16"/>
          <w:szCs w:val="16"/>
        </w:rPr>
        <w:tab/>
        <w:t>3300</w:t>
      </w:r>
    </w:p>
    <w:p w14:paraId="2182CA76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GGATTCCTCCAGACAGCAATGCCTTTGAGAGGATATTGGGGGACTTACGATATAAGTGTA</w:t>
      </w:r>
      <w:r w:rsidRPr="00D27CDB">
        <w:rPr>
          <w:rFonts w:ascii="Courier New" w:hAnsi="Courier New" w:cs="Courier New"/>
          <w:sz w:val="16"/>
          <w:szCs w:val="16"/>
        </w:rPr>
        <w:tab/>
        <w:t>3300</w:t>
      </w:r>
    </w:p>
    <w:p w14:paraId="319DD880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GGATTCCTCCAGACAGCAATGCCTTTGAGAGGATATTGGGGGACTTACGATATAAGTGTA</w:t>
      </w:r>
      <w:r w:rsidRPr="00D27CDB">
        <w:rPr>
          <w:rFonts w:ascii="Courier New" w:hAnsi="Courier New" w:cs="Courier New"/>
          <w:sz w:val="16"/>
          <w:szCs w:val="16"/>
        </w:rPr>
        <w:tab/>
        <w:t>3300</w:t>
      </w:r>
    </w:p>
    <w:p w14:paraId="0F8772DB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GGATTCCTCCAGACAGCAATGCCTTTAAGAGGATATTGGGGGACTTACGATATAAGTATA</w:t>
      </w:r>
      <w:r w:rsidRPr="00D27CDB">
        <w:rPr>
          <w:rFonts w:ascii="Courier New" w:hAnsi="Courier New" w:cs="Courier New"/>
          <w:sz w:val="16"/>
          <w:szCs w:val="16"/>
        </w:rPr>
        <w:tab/>
        <w:t>3300</w:t>
      </w:r>
    </w:p>
    <w:p w14:paraId="5A4DF28E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GGATTCCTCCAGACAGCAATGCCTTTAAGAGGATATTGGGGGACTTACGATATAAGTATA</w:t>
      </w:r>
      <w:r w:rsidRPr="00D27CDB">
        <w:rPr>
          <w:rFonts w:ascii="Courier New" w:hAnsi="Courier New" w:cs="Courier New"/>
          <w:sz w:val="16"/>
          <w:szCs w:val="16"/>
        </w:rPr>
        <w:tab/>
        <w:t>3300</w:t>
      </w:r>
    </w:p>
    <w:p w14:paraId="7B5F17DC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GGATTCCTTCAGACAGCAATGCCTTTGAGAGGATATTGGGGTACTTACGATATAAGTATA</w:t>
      </w:r>
      <w:r w:rsidRPr="00D27CDB">
        <w:rPr>
          <w:rFonts w:ascii="Courier New" w:hAnsi="Courier New" w:cs="Courier New"/>
          <w:sz w:val="16"/>
          <w:szCs w:val="16"/>
        </w:rPr>
        <w:tab/>
        <w:t>3300</w:t>
      </w:r>
    </w:p>
    <w:p w14:paraId="0A2350CE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GGATTCCTTCAGACAGCAATGCCTTTGAGAGGATATTGGGGTACTTACGATATAAGTATA</w:t>
      </w:r>
      <w:r w:rsidRPr="00D27CDB">
        <w:rPr>
          <w:rFonts w:ascii="Courier New" w:hAnsi="Courier New" w:cs="Courier New"/>
          <w:sz w:val="16"/>
          <w:szCs w:val="16"/>
        </w:rPr>
        <w:tab/>
        <w:t>3300</w:t>
      </w:r>
    </w:p>
    <w:p w14:paraId="07DFA84F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GGATTCCTTCAGACAGCAATGCCTTTGAGAGGATATTGGGATACTTACGATATAAGTATA</w:t>
      </w:r>
      <w:r w:rsidRPr="00D27CDB">
        <w:rPr>
          <w:rFonts w:ascii="Courier New" w:hAnsi="Courier New" w:cs="Courier New"/>
          <w:sz w:val="16"/>
          <w:szCs w:val="16"/>
        </w:rPr>
        <w:tab/>
        <w:t>3297</w:t>
      </w:r>
    </w:p>
    <w:p w14:paraId="2A489E64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GGATTCCTCCAGACAGCAATGCCTTTAAGAGGATATTGTGGGACTTACGATATAAGTATA</w:t>
      </w:r>
      <w:r w:rsidRPr="00D27CDB">
        <w:rPr>
          <w:rFonts w:ascii="Courier New" w:hAnsi="Courier New" w:cs="Courier New"/>
          <w:sz w:val="16"/>
          <w:szCs w:val="16"/>
        </w:rPr>
        <w:tab/>
        <w:t>3300</w:t>
      </w:r>
    </w:p>
    <w:p w14:paraId="3EF124F1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GGATTCCTCCAGACAGCAATGCCTTTGAGAGGATATTGGGGGACTTACGATATAAGTATA</w:t>
      </w:r>
      <w:r w:rsidRPr="00D27CDB">
        <w:rPr>
          <w:rFonts w:ascii="Courier New" w:hAnsi="Courier New" w:cs="Courier New"/>
          <w:sz w:val="16"/>
          <w:szCs w:val="16"/>
        </w:rPr>
        <w:tab/>
        <w:t>3300</w:t>
      </w:r>
    </w:p>
    <w:p w14:paraId="4422F762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*** *****************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.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>********** *. ***************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.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>*</w:t>
      </w:r>
    </w:p>
    <w:p w14:paraId="0C794F89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24ECE196" w14:textId="77777777" w:rsidR="00D27CDB" w:rsidRPr="00D27CDB" w:rsidRDefault="00D27CDB" w:rsidP="00E17007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5        CTGGCGTTCGACCACGGTATTCCTCAGCAGATATCTCATGAGGTGTATGAATTGGAAATT</w:t>
      </w:r>
      <w:r w:rsidRPr="00D27CDB">
        <w:rPr>
          <w:rFonts w:ascii="Courier New" w:hAnsi="Courier New" w:cs="Courier New"/>
          <w:sz w:val="16"/>
          <w:szCs w:val="16"/>
        </w:rPr>
        <w:tab/>
        <w:t>3357</w:t>
      </w:r>
    </w:p>
    <w:p w14:paraId="2E96EE6B" w14:textId="77777777" w:rsidR="00D27CDB" w:rsidRPr="00D27CDB" w:rsidRDefault="00D27CDB" w:rsidP="00E17007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CTGGCGTTCGACCACGGTATTCCTCAGCAGATATCTCATGAGGTGTATGAATTGGAAATT</w:t>
      </w:r>
      <w:r w:rsidRPr="00D27CDB">
        <w:rPr>
          <w:rFonts w:ascii="Courier New" w:hAnsi="Courier New" w:cs="Courier New"/>
          <w:sz w:val="16"/>
          <w:szCs w:val="16"/>
        </w:rPr>
        <w:tab/>
        <w:t>3357</w:t>
      </w:r>
    </w:p>
    <w:p w14:paraId="6F4537D0" w14:textId="77777777" w:rsidR="00D27CDB" w:rsidRPr="00D27CDB" w:rsidRDefault="00D27CDB" w:rsidP="00E17007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CTGGCGTTCGACCACGGTATTCCTCAGCAGATATCTCATGAGGTGTATGAATTGGAAATC</w:t>
      </w:r>
      <w:r w:rsidRPr="00D27CDB">
        <w:rPr>
          <w:rFonts w:ascii="Courier New" w:hAnsi="Courier New" w:cs="Courier New"/>
          <w:sz w:val="16"/>
          <w:szCs w:val="16"/>
        </w:rPr>
        <w:tab/>
        <w:t>3357</w:t>
      </w:r>
    </w:p>
    <w:p w14:paraId="4D7B2890" w14:textId="77777777" w:rsidR="00D27CDB" w:rsidRPr="00D27CDB" w:rsidRDefault="00D27CDB" w:rsidP="00E17007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CTGGCGTTCGACCACGGTATTCCTCAGCAGATATCTCATGAGGTGTATGAATTGGAAATT</w:t>
      </w:r>
      <w:r w:rsidRPr="00D27CDB">
        <w:rPr>
          <w:rFonts w:ascii="Courier New" w:hAnsi="Courier New" w:cs="Courier New"/>
          <w:sz w:val="16"/>
          <w:szCs w:val="16"/>
        </w:rPr>
        <w:tab/>
        <w:t>3357</w:t>
      </w:r>
    </w:p>
    <w:p w14:paraId="08CFFBDA" w14:textId="77777777" w:rsidR="00D27CDB" w:rsidRPr="00D27CDB" w:rsidRDefault="00D27CDB" w:rsidP="00E17007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CTGGCGTTCGACCACGGTATCCCTCAGCAGATATCTCATGAGGTGTATGAATTGGAAATT</w:t>
      </w:r>
      <w:r w:rsidRPr="00D27CDB">
        <w:rPr>
          <w:rFonts w:ascii="Courier New" w:hAnsi="Courier New" w:cs="Courier New"/>
          <w:sz w:val="16"/>
          <w:szCs w:val="16"/>
        </w:rPr>
        <w:tab/>
        <w:t>3357</w:t>
      </w:r>
    </w:p>
    <w:p w14:paraId="2DFD7E03" w14:textId="77777777" w:rsidR="00D27CDB" w:rsidRPr="00D27CDB" w:rsidRDefault="00D27CDB" w:rsidP="00E17007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CTGGCGTTCGACCACGGTATTCCTCAGCAGATATCTCATGAGGTGTATGAATTGGAAATT</w:t>
      </w:r>
      <w:r w:rsidRPr="00D27CDB">
        <w:rPr>
          <w:rFonts w:ascii="Courier New" w:hAnsi="Courier New" w:cs="Courier New"/>
          <w:sz w:val="16"/>
          <w:szCs w:val="16"/>
        </w:rPr>
        <w:tab/>
        <w:t>3360</w:t>
      </w:r>
    </w:p>
    <w:p w14:paraId="70D80C2F" w14:textId="77777777" w:rsidR="00D27CDB" w:rsidRPr="00D27CDB" w:rsidRDefault="00D27CDB" w:rsidP="00E17007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CTGGCGTTCGACCACGGTATTCCTCAGCAGATATCTCATGAGGTGTATGAATTGGAAATT</w:t>
      </w:r>
      <w:r w:rsidRPr="00D27CDB">
        <w:rPr>
          <w:rFonts w:ascii="Courier New" w:hAnsi="Courier New" w:cs="Courier New"/>
          <w:sz w:val="16"/>
          <w:szCs w:val="16"/>
        </w:rPr>
        <w:tab/>
        <w:t>3360</w:t>
      </w:r>
    </w:p>
    <w:p w14:paraId="2B5851C6" w14:textId="77777777" w:rsidR="00D27CDB" w:rsidRPr="00D27CDB" w:rsidRDefault="00D27CDB" w:rsidP="00E17007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CTGGCGTTCGACCACGGTATTCCTCAGCAGATATCTCATGAGGTGTATGAATTGGAAATT</w:t>
      </w:r>
      <w:r w:rsidRPr="00D27CDB">
        <w:rPr>
          <w:rFonts w:ascii="Courier New" w:hAnsi="Courier New" w:cs="Courier New"/>
          <w:sz w:val="16"/>
          <w:szCs w:val="16"/>
        </w:rPr>
        <w:tab/>
        <w:t>3360</w:t>
      </w:r>
    </w:p>
    <w:p w14:paraId="7645E594" w14:textId="77777777" w:rsidR="00D27CDB" w:rsidRPr="00D27CDB" w:rsidRDefault="00D27CDB" w:rsidP="00E17007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CTGGCGTTCGACCACGGTATTCCTCAGCAGATATCTCATGAGGTGTATGAATTGGAAATT</w:t>
      </w:r>
      <w:r w:rsidRPr="00D27CDB">
        <w:rPr>
          <w:rFonts w:ascii="Courier New" w:hAnsi="Courier New" w:cs="Courier New"/>
          <w:sz w:val="16"/>
          <w:szCs w:val="16"/>
        </w:rPr>
        <w:tab/>
        <w:t>3360</w:t>
      </w:r>
    </w:p>
    <w:p w14:paraId="728557FF" w14:textId="77777777" w:rsidR="00D27CDB" w:rsidRPr="00D27CDB" w:rsidRDefault="00D27CDB" w:rsidP="00E17007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CTGGCGTTCGACCACGGTATTCCTCAGCAGATATCTCATGAGGTGTATGAATTGGAAATT</w:t>
      </w:r>
      <w:r w:rsidRPr="00D27CDB">
        <w:rPr>
          <w:rFonts w:ascii="Courier New" w:hAnsi="Courier New" w:cs="Courier New"/>
          <w:sz w:val="16"/>
          <w:szCs w:val="16"/>
        </w:rPr>
        <w:tab/>
        <w:t>3360</w:t>
      </w:r>
    </w:p>
    <w:p w14:paraId="008DCDF2" w14:textId="2DFE9260" w:rsidR="00D27CDB" w:rsidRPr="00D27CDB" w:rsidRDefault="00D27CDB" w:rsidP="00E17007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CTGGCGTTCGACCACGGTATTCCTCAGCAGATATCTCATGAGGTGTATGAATTGGAAATT</w:t>
      </w:r>
      <w:r w:rsidRPr="00D27CDB">
        <w:rPr>
          <w:rFonts w:ascii="Courier New" w:hAnsi="Courier New" w:cs="Courier New"/>
          <w:sz w:val="16"/>
          <w:szCs w:val="16"/>
        </w:rPr>
        <w:tab/>
        <w:t>3360</w:t>
      </w:r>
    </w:p>
    <w:p w14:paraId="5B227D93" w14:textId="77777777" w:rsidR="00D27CDB" w:rsidRPr="00D27CDB" w:rsidRDefault="00D27CDB" w:rsidP="00E17007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CTGGCGTTCGACCACGGTATTCCTCAGCAGATATCTCATGAGGTGTATGAATTGGAAATT</w:t>
      </w:r>
      <w:r w:rsidRPr="00D27CDB">
        <w:rPr>
          <w:rFonts w:ascii="Courier New" w:hAnsi="Courier New" w:cs="Courier New"/>
          <w:sz w:val="16"/>
          <w:szCs w:val="16"/>
        </w:rPr>
        <w:tab/>
        <w:t>3360</w:t>
      </w:r>
    </w:p>
    <w:p w14:paraId="5538673D" w14:textId="1E57F4F1" w:rsidR="00D27CDB" w:rsidRPr="00D27CDB" w:rsidRDefault="00D27CDB" w:rsidP="00E17007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CTGGCGTTCGACCACGGTATTCCTCAGCAGATATCTCATGAGGTGTATGAATTGGAAATT</w:t>
      </w:r>
      <w:r w:rsidRPr="00D27CDB">
        <w:rPr>
          <w:rFonts w:ascii="Courier New" w:hAnsi="Courier New" w:cs="Courier New"/>
          <w:sz w:val="16"/>
          <w:szCs w:val="16"/>
        </w:rPr>
        <w:tab/>
        <w:t>3357</w:t>
      </w:r>
    </w:p>
    <w:p w14:paraId="6FDD779C" w14:textId="22F1699A" w:rsidR="00D27CDB" w:rsidRPr="00D27CDB" w:rsidRDefault="00D27CDB" w:rsidP="00E17007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CTGGCGTTCGACCACGGTATTCCTCAGCAGATATCTCATGAGGTGTATGAATTGGAAATT</w:t>
      </w:r>
      <w:r w:rsidRPr="00D27CDB">
        <w:rPr>
          <w:rFonts w:ascii="Courier New" w:hAnsi="Courier New" w:cs="Courier New"/>
          <w:sz w:val="16"/>
          <w:szCs w:val="16"/>
        </w:rPr>
        <w:tab/>
        <w:t>3360</w:t>
      </w:r>
    </w:p>
    <w:p w14:paraId="1E427D75" w14:textId="5E93012F" w:rsidR="00D27CDB" w:rsidRPr="00D27CDB" w:rsidRDefault="00D27CDB" w:rsidP="00E17007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CTGGCGTTCGACCACGGTATTCCTCAGCAGATATCTCATGAGGTGTATGAATTGGAAATT</w:t>
      </w:r>
      <w:r w:rsidRPr="00D27CDB">
        <w:rPr>
          <w:rFonts w:ascii="Courier New" w:hAnsi="Courier New" w:cs="Courier New"/>
          <w:sz w:val="16"/>
          <w:szCs w:val="16"/>
        </w:rPr>
        <w:tab/>
        <w:t>3360</w:t>
      </w:r>
    </w:p>
    <w:p w14:paraId="77D3A6A0" w14:textId="2BD8A276" w:rsidR="00D27CDB" w:rsidRPr="00D27CDB" w:rsidRDefault="00D27CDB" w:rsidP="00E17007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*************** ************************************** </w:t>
      </w:r>
    </w:p>
    <w:p w14:paraId="0DAC4003" w14:textId="2512F7CA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24207E8B" w14:textId="2085D26F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5        CGACCTTACAATTACAATCCTCCCCAGTTCGTTTTTCCTGAATCCGGGACGATTCTACGA</w:t>
      </w:r>
      <w:r w:rsidRPr="00D27CDB">
        <w:rPr>
          <w:rFonts w:ascii="Courier New" w:hAnsi="Courier New" w:cs="Courier New"/>
          <w:sz w:val="16"/>
          <w:szCs w:val="16"/>
        </w:rPr>
        <w:tab/>
        <w:t>3417</w:t>
      </w:r>
    </w:p>
    <w:p w14:paraId="0DA370F7" w14:textId="27DF9E8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CGACCTTACAATTACAATCCTCCCCAGTTCGTTTTTCCTGAATCCGGGGCGATTCTACGA</w:t>
      </w:r>
      <w:r w:rsidRPr="00D27CDB">
        <w:rPr>
          <w:rFonts w:ascii="Courier New" w:hAnsi="Courier New" w:cs="Courier New"/>
          <w:sz w:val="16"/>
          <w:szCs w:val="16"/>
        </w:rPr>
        <w:tab/>
        <w:t>3417</w:t>
      </w:r>
    </w:p>
    <w:p w14:paraId="52317EBC" w14:textId="6DF78D7A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CGACCTTACAATTACAATCCTCCCCAGTTCGTTTTCCCTGAATCCGGGACGATTCTACGA</w:t>
      </w:r>
      <w:r w:rsidRPr="00D27CDB">
        <w:rPr>
          <w:rFonts w:ascii="Courier New" w:hAnsi="Courier New" w:cs="Courier New"/>
          <w:sz w:val="16"/>
          <w:szCs w:val="16"/>
        </w:rPr>
        <w:tab/>
        <w:t>3417</w:t>
      </w:r>
    </w:p>
    <w:p w14:paraId="4FD7C551" w14:textId="1E3C9794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CGACCTTACAATTACAATCCTCCCCAGTTCGTTTTTCCTGAATCCGGGACGATTCTACGA</w:t>
      </w:r>
      <w:r w:rsidRPr="00D27CDB">
        <w:rPr>
          <w:rFonts w:ascii="Courier New" w:hAnsi="Courier New" w:cs="Courier New"/>
          <w:sz w:val="16"/>
          <w:szCs w:val="16"/>
        </w:rPr>
        <w:tab/>
        <w:t>3417</w:t>
      </w:r>
    </w:p>
    <w:p w14:paraId="23B99828" w14:textId="295E282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CGACCTTACAATTACAATCCTCCCCAGTTCGTTTTTCCCGAATCCGGGACGATTCTACGA</w:t>
      </w:r>
      <w:r w:rsidRPr="00D27CDB">
        <w:rPr>
          <w:rFonts w:ascii="Courier New" w:hAnsi="Courier New" w:cs="Courier New"/>
          <w:sz w:val="16"/>
          <w:szCs w:val="16"/>
        </w:rPr>
        <w:tab/>
        <w:t>3417</w:t>
      </w:r>
    </w:p>
    <w:p w14:paraId="220F074E" w14:textId="1D192694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CGACCTTACAATTACAATCCTCCCCAGTTCGTTTTTCCTGAATCCGGGACGATTCTACGA</w:t>
      </w:r>
      <w:r w:rsidRPr="00D27CDB">
        <w:rPr>
          <w:rFonts w:ascii="Courier New" w:hAnsi="Courier New" w:cs="Courier New"/>
          <w:sz w:val="16"/>
          <w:szCs w:val="16"/>
        </w:rPr>
        <w:tab/>
        <w:t>3420</w:t>
      </w:r>
    </w:p>
    <w:p w14:paraId="35980DD5" w14:textId="52A5CCB3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CGACCTTACAATTACAATCCTCCCCAGTTCGTTTTTCCTGAATCCGGGACGATTCTACGA</w:t>
      </w:r>
      <w:r w:rsidRPr="00D27CDB">
        <w:rPr>
          <w:rFonts w:ascii="Courier New" w:hAnsi="Courier New" w:cs="Courier New"/>
          <w:sz w:val="16"/>
          <w:szCs w:val="16"/>
        </w:rPr>
        <w:tab/>
        <w:t>3420</w:t>
      </w:r>
    </w:p>
    <w:p w14:paraId="25577DB2" w14:textId="270AF46D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CGACCTTTCAATTACAATCCTCCCCAGTTCGTTTTTCCTGAATCCGGGACGATTCTACGA</w:t>
      </w:r>
      <w:r w:rsidRPr="00D27CDB">
        <w:rPr>
          <w:rFonts w:ascii="Courier New" w:hAnsi="Courier New" w:cs="Courier New"/>
          <w:sz w:val="16"/>
          <w:szCs w:val="16"/>
        </w:rPr>
        <w:tab/>
        <w:t>3420</w:t>
      </w:r>
    </w:p>
    <w:p w14:paraId="287DDCEC" w14:textId="163D0CD9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CGACCCTACAATTACAATCCTCCTCAGTTCGTTTTTCCTGAATCCGGGACGATTCTACGA</w:t>
      </w:r>
      <w:r w:rsidRPr="00D27CDB">
        <w:rPr>
          <w:rFonts w:ascii="Courier New" w:hAnsi="Courier New" w:cs="Courier New"/>
          <w:sz w:val="16"/>
          <w:szCs w:val="16"/>
        </w:rPr>
        <w:tab/>
        <w:t>3420</w:t>
      </w:r>
    </w:p>
    <w:p w14:paraId="7F91199B" w14:textId="129F3A89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CGACCTTACAATTACAATCCTCCTCAGTTCGTTTTTCCTGAATCCGGGACGATTCTACGA</w:t>
      </w:r>
      <w:r w:rsidRPr="00D27CDB">
        <w:rPr>
          <w:rFonts w:ascii="Courier New" w:hAnsi="Courier New" w:cs="Courier New"/>
          <w:sz w:val="16"/>
          <w:szCs w:val="16"/>
        </w:rPr>
        <w:tab/>
        <w:t>3420</w:t>
      </w:r>
    </w:p>
    <w:p w14:paraId="7C904145" w14:textId="3F556FA9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CGACCTTACAATTACAATCCTCCCCAGTTCGTTTTTCCTGAATCCGGGACGATTCTACGA</w:t>
      </w:r>
      <w:r w:rsidRPr="00D27CDB">
        <w:rPr>
          <w:rFonts w:ascii="Courier New" w:hAnsi="Courier New" w:cs="Courier New"/>
          <w:sz w:val="16"/>
          <w:szCs w:val="16"/>
        </w:rPr>
        <w:tab/>
        <w:t>3420</w:t>
      </w:r>
    </w:p>
    <w:p w14:paraId="4524FEE9" w14:textId="53CAE61E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CGACCTTACAATTACAATCCTCCCCAGTTCGTTTTTCCTGAATCCGGGACGATTCTACGA</w:t>
      </w:r>
      <w:r w:rsidRPr="00D27CDB">
        <w:rPr>
          <w:rFonts w:ascii="Courier New" w:hAnsi="Courier New" w:cs="Courier New"/>
          <w:sz w:val="16"/>
          <w:szCs w:val="16"/>
        </w:rPr>
        <w:tab/>
        <w:t>3420</w:t>
      </w:r>
    </w:p>
    <w:p w14:paraId="3753FA73" w14:textId="75A8F7CE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CGACCTTACAATTACAATCCTCCCCAGTTCGTTTTTCCTGAATCCGGGACGATTCTACGA</w:t>
      </w:r>
      <w:r w:rsidRPr="00D27CDB">
        <w:rPr>
          <w:rFonts w:ascii="Courier New" w:hAnsi="Courier New" w:cs="Courier New"/>
          <w:sz w:val="16"/>
          <w:szCs w:val="16"/>
        </w:rPr>
        <w:tab/>
        <w:t>3417</w:t>
      </w:r>
    </w:p>
    <w:p w14:paraId="2BBBE465" w14:textId="4A4ADD2B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CGACCTTACAATTACAATCCTCCCCAGTTCGTTTTTCCTGAATCCGGGACGATTCTACGA</w:t>
      </w:r>
      <w:r w:rsidRPr="00D27CDB">
        <w:rPr>
          <w:rFonts w:ascii="Courier New" w:hAnsi="Courier New" w:cs="Courier New"/>
          <w:sz w:val="16"/>
          <w:szCs w:val="16"/>
        </w:rPr>
        <w:tab/>
        <w:t>3420</w:t>
      </w:r>
    </w:p>
    <w:p w14:paraId="6235CFA1" w14:textId="1D3BD922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CGACCTTACAATTACAATCCTCCCCAGTTCGTTTTTCCTGAATCCGGGACGATTCTACGA</w:t>
      </w:r>
      <w:r w:rsidRPr="00D27CDB">
        <w:rPr>
          <w:rFonts w:ascii="Courier New" w:hAnsi="Courier New" w:cs="Courier New"/>
          <w:sz w:val="16"/>
          <w:szCs w:val="16"/>
        </w:rPr>
        <w:tab/>
        <w:t>3420</w:t>
      </w:r>
    </w:p>
    <w:p w14:paraId="456B44A1" w14:textId="2C37779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 *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: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>************** *********** ** *********.***********</w:t>
      </w:r>
    </w:p>
    <w:p w14:paraId="3F34B8F8" w14:textId="43923375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64A8CBD2" w14:textId="232D6F87" w:rsidR="00D27CDB" w:rsidRPr="00D27CDB" w:rsidRDefault="00E17007" w:rsidP="00D27CDB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F4ECEAA" wp14:editId="7315DF9E">
                <wp:simplePos x="0" y="0"/>
                <wp:positionH relativeFrom="column">
                  <wp:posOffset>2928620</wp:posOffset>
                </wp:positionH>
                <wp:positionV relativeFrom="paragraph">
                  <wp:posOffset>5715</wp:posOffset>
                </wp:positionV>
                <wp:extent cx="73025" cy="1714500"/>
                <wp:effectExtent l="0" t="0" r="28575" b="3810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25" cy="17145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FF0000"/>
                          </a:solidFill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9" o:spid="_x0000_s1026" style="position:absolute;margin-left:230.6pt;margin-top:.45pt;width:5.75pt;height:13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XRuAhEDAADMBgAADgAAAGRycy9lMm9Eb2MueG1stFVbT9swFH6ftP9g+T3kQkraihSFVpkmoYGA&#10;iWfXcdpIju3Z7m3T/vuOnTQUhsQ0bTyEc3yOz/Xz18urfcvRlmnTSJHj+CzCiAkqq0ascvz1sQzG&#10;GBlLREW4FCzHB2bw1ezjh8udmrJEriWvmEYQRJjpTuV4ba2ahqGha9YScyYVE2CspW6JBVWvwkqT&#10;HURveZhE0UW4k7pSWlJmDJwuOiOe+fh1zai9rWvDLOI5htqs/2r/XbpvOLsk05Umat3QvgzyF1W0&#10;pBGQdAi1IJagjW5+C9U2VEsja3tGZRvKum4o8z1AN3H0qpuHNVHM9wLDMWoYk/l3YemX7Z1GTQW7&#10;m2AkSAs7uoepEbHiDMEZDGinzBT8HtSd7jUDout2X+vW/Yc+0N4P9TAMle0tonCYnUfJCCMKljiL&#10;01Hkhx4+X1ba2E9MtsgJOdaQ3Y+SbG+MhYTgenRxuYQsG8793rhAO4iaZBDTmYzkTeWsXtGr5Zxr&#10;tCWw+rKM4M81A9FO3EDjwnkzj5UuIWh7C6I/hy78Hn+URZFcLM4XwWI8yYJ0yZJgXEZpcF2ko3ie&#10;ZWW8yH5CGS2J06nihLIO3CUnq35zzvRnq2sJfQH0OA49xLoGoLyXtc1HWVJko0lwUYziII2jcVAU&#10;URIsyiIqorScT9LrobYdoF3BW3mEMNdy/7/qg9Eexxg6BHWY8ZI9cOYa4OKe1QA+QEncLdA9ezZs&#10;jVDKhI37tXlvd62GDQ8Xz9+/2Pv7kfk1D5eT9y93wIAbPrMUdrjcNkLqtwLwoeS68wfUnfTtxKWs&#10;DvDutOwIyShaNoD+G2LsHdHAQMBVwKr2Fj41l4By2UsYraX+/ta58wd0gRUjt+Mcm28bohlG/LMA&#10;ypjEaeoo0CspIAYUfWpZnlrEpp1LeDkx8LeiXnT+lh/FWsv2Cci3cFnBRASF3DmmVh+Vue2YFuib&#10;sqLwbkB7itgb8aDocevudT/un4hWPQVYAM4XeWQ/Mn3FBJ2v24eQxcbKuvE08TzXft5Amf699/Tu&#10;OPlU917PP0KzXwAAAP//AwBQSwMEFAAGAAgAAAAhAGFfrqndAAAACAEAAA8AAABkcnMvZG93bnJl&#10;di54bWxMj8FOwzAQRO9I/IO1lbhRJ1HV0BCnQoieOAClElc33iZR47VlO234e5YTHEczO/O23s52&#10;FBcMcXCkIF9mIJBaZwbqFBw+d/cPIGLSZPToCBV8Y4Rtc3tT68q4K33gZZ86wSUUK62gT8lXUsa2&#10;R6vj0nkk9k4uWJ1Yhk6aoK9cbkdZZNlaWj0QL/Ta43OP7Xk/Wcbw47s309v58JXPu/BiXqPuSqXu&#10;FvPTI4iEc/oLwy8+30DDTEc3kYliVLBa5wVHFWxAsL0qixLEUUFRZhuQTS3/P9D8AAAA//8DAFBL&#10;AQItABQABgAIAAAAIQDkmcPA+wAAAOEBAAATAAAAAAAAAAAAAAAAAAAAAABbQ29udGVudF9UeXBl&#10;c10ueG1sUEsBAi0AFAAGAAgAAAAhACOyauHXAAAAlAEAAAsAAAAAAAAAAAAAAAAALAEAAF9yZWxz&#10;Ly5yZWxzUEsBAi0AFAAGAAgAAAAhANF0bgIRAwAAzAYAAA4AAAAAAAAAAAAAAAAALAIAAGRycy9l&#10;Mm9Eb2MueG1sUEsBAi0AFAAGAAgAAAAhAGFfrqndAAAACAEAAA8AAAAAAAAAAAAAAAAAaQUAAGRy&#10;cy9kb3ducmV2LnhtbFBLBQYAAAAABAAEAPMAAABzBgAAAAA=&#10;" filled="f" strokecolor="red" strokeweight="1pt"/>
            </w:pict>
          </mc:Fallback>
        </mc:AlternateContent>
      </w:r>
      <w:r>
        <w:rPr>
          <w:rFonts w:ascii="Courier New" w:hAnsi="Courier New" w:cs="Courier Ne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4D4B94C" wp14:editId="4D1294EA">
                <wp:simplePos x="0" y="0"/>
                <wp:positionH relativeFrom="column">
                  <wp:posOffset>2014855</wp:posOffset>
                </wp:positionH>
                <wp:positionV relativeFrom="paragraph">
                  <wp:posOffset>3175</wp:posOffset>
                </wp:positionV>
                <wp:extent cx="73025" cy="1714500"/>
                <wp:effectExtent l="0" t="0" r="28575" b="3810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25" cy="17145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FF0000"/>
                          </a:solidFill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8" o:spid="_x0000_s1026" style="position:absolute;margin-left:158.65pt;margin-top:.25pt;width:5.75pt;height:13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0GcjxEDAADMBgAADgAAAGRycy9lMm9Eb2MueG1stFVbT9swFH6ftP9g+T3kQkraihSFVpkmoYGA&#10;iWfXcdpIju3Z7m3T/vuOnTQUhsQ0bTyEc3yOz+07/np5tW852jJtGilyHJ9FGDFBZdWIVY6/PpbB&#10;GCNjiagIl4Ll+MAMvpp9/HC5U1OWyLXkFdMIgggz3akcr61V0zA0dM1aYs6kYgKMtdQtsaDqVVhp&#10;soPoLQ+TKLoId1JXSkvKjIHTRWfEMx+/rhm1t3VtmEU8x1Cb9V/tv0v3DWeXZLrSRK0b2pdB/qKK&#10;ljQCkg6hFsQStNHNb6HahmppZG3PqGxDWdcNZb4H6CaOXnXzsCaK+V5gOEYNYzL/Liz9sr3TqKkA&#10;O0BKkBYwuoepEbHiDMEZDGinzBT8HtSd7jUDout2X+vW/Yc+0N4P9TAMle0tonCYnUfJCCMKljiL&#10;01Hkhx4+X1ba2E9MtsgJOdaQ3Y+SbG+MhYTgenRxuYQsG849blygHURNMojpTEbypnJWr+jVcs41&#10;2hKAviwj+HPNQLQTN9C4cN7M70qXELS9BdGfQxcexx9lUSQXi/NFsBhPsiBdsiQYl1EaXBfpKJ5n&#10;WRkvsp9QRkvidKo4oaxb7pKTVY+cM/0ZdC2hLxY9jkO/Yl0DUN7L2uajLCmy0SS4KEZxkMbROCiK&#10;KAkWZREVUVrOJ+n1UNsOtl3BW3mEMNdy/7/qg9Eexxi6Dep2xkv2wJlrgIt7VsPywZbEHYDu2bMB&#10;NUIpEzbuYfPe7loNCA8Xz9+/2Pv7kXmYh8vJ+5e7xYAbPrMUdrjcNkLqtwLwoeS684etO+nbiUtZ&#10;HeDdadkRklG0bGD7b4ixd0QDAwFXAavaW/jUXMKWy17CaC3197fOnT9sF1gxchjn2HzbEM0w4p8F&#10;UMYkTlNHgV5JYWNA0aeW5alFbNq5hJcTA38r6kXnb/lRrLVsn4B8C5cVTERQyJ1javVRmduOaYG+&#10;KSsK7wa0p4i9EQ+KHlF3r/tx/0S06inAwuJ8kUf2I9NXTND5OjyELDZW1o2niee59vMGyvTvvad3&#10;x8mnuvd6/hGa/QIAAP//AwBQSwMEFAAGAAgAAAAhAOBbXbzcAAAACAEAAA8AAABkcnMvZG93bnJl&#10;di54bWxMj8tOwzAQRfdI/IM1SOyo81BJFeJUCNEVC6BUYjuNTRLVHlux04a/Z1jBcnQfc26zXZwV&#10;ZzPF0ZOCfJWBMNR5PVKv4PCxu9uAiAlJo/VkFHybCNv2+qrBWvsLvZvzPvWCSyjWqGBIKdRSxm4w&#10;DuPKB0OsffnJYeJz6qWe8MLlzsoiy+6lw5H4w4DBPA2mO+1nxxjBvgU9v54On/mym571S8S+Uur2&#10;Znl8AJHMkv7M8IvPGWiZ6ehn0lFYBWVelWxVsAbBcllseMlRQVFla5BtI/8PaH8AAAD//wMAUEsB&#10;Ai0AFAAGAAgAAAAhAOSZw8D7AAAA4QEAABMAAAAAAAAAAAAAAAAAAAAAAFtDb250ZW50X1R5cGVz&#10;XS54bWxQSwECLQAUAAYACAAAACEAI7Jq4dcAAACUAQAACwAAAAAAAAAAAAAAAAAsAQAAX3JlbHMv&#10;LnJlbHNQSwECLQAUAAYACAAAACEAG0GcjxEDAADMBgAADgAAAAAAAAAAAAAAAAAsAgAAZHJzL2Uy&#10;b0RvYy54bWxQSwECLQAUAAYACAAAACEA4FtdvNwAAAAIAQAADwAAAAAAAAAAAAAAAABpBQAAZHJz&#10;L2Rvd25yZXYueG1sUEsFBgAAAAAEAAQA8wAAAHIGAAAAAA==&#10;" filled="f" strokecolor="red" strokeweight="1pt"/>
            </w:pict>
          </mc:Fallback>
        </mc:AlternateContent>
      </w:r>
      <w:r w:rsidR="00D27CDB" w:rsidRPr="00D27CDB">
        <w:rPr>
          <w:rFonts w:ascii="Courier New" w:hAnsi="Courier New" w:cs="Courier New"/>
          <w:sz w:val="16"/>
          <w:szCs w:val="16"/>
        </w:rPr>
        <w:t>KMP-8_35        CTGGCTTTGGAACGCGCAGTGGTAAATAATGTTTTGTCACTTGTAAACGGTGACCCGTTA</w:t>
      </w:r>
      <w:r w:rsidR="00D27CDB" w:rsidRPr="00D27CDB">
        <w:rPr>
          <w:rFonts w:ascii="Courier New" w:hAnsi="Courier New" w:cs="Courier New"/>
          <w:sz w:val="16"/>
          <w:szCs w:val="16"/>
        </w:rPr>
        <w:tab/>
        <w:t>3477</w:t>
      </w:r>
    </w:p>
    <w:p w14:paraId="3AA02D4D" w14:textId="59A17C61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CTGGCTTTGGAACGCGCAGTGGTAAATAATGTTTTGTCACTTGTAAACGGTGACCCGTTA</w:t>
      </w:r>
      <w:r w:rsidRPr="00D27CDB">
        <w:rPr>
          <w:rFonts w:ascii="Courier New" w:hAnsi="Courier New" w:cs="Courier New"/>
          <w:sz w:val="16"/>
          <w:szCs w:val="16"/>
        </w:rPr>
        <w:tab/>
        <w:t>3477</w:t>
      </w:r>
    </w:p>
    <w:p w14:paraId="2DF6C009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CTGGCTTTGGAACGCGCAGTGGTAAATAATGTTTTGTCACTTGTAAACGGTGACCCGTTA</w:t>
      </w:r>
      <w:r w:rsidRPr="00D27CDB">
        <w:rPr>
          <w:rFonts w:ascii="Courier New" w:hAnsi="Courier New" w:cs="Courier New"/>
          <w:sz w:val="16"/>
          <w:szCs w:val="16"/>
        </w:rPr>
        <w:tab/>
        <w:t>3477</w:t>
      </w:r>
    </w:p>
    <w:p w14:paraId="6E31E3AC" w14:textId="4C689930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CTGGCTTTGGAACGCGCAGTGGTAAATAATGTTTTGTCACTTGTAAACGGTGACCCGTTA</w:t>
      </w:r>
      <w:r w:rsidRPr="00D27CDB">
        <w:rPr>
          <w:rFonts w:ascii="Courier New" w:hAnsi="Courier New" w:cs="Courier New"/>
          <w:sz w:val="16"/>
          <w:szCs w:val="16"/>
        </w:rPr>
        <w:tab/>
        <w:t>3477</w:t>
      </w:r>
    </w:p>
    <w:p w14:paraId="0AF8257D" w14:textId="166A9751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CTGGCTTTGGAACGCGCTGTGGTAAATAATGTATTGTCACTTGTAAACGGTGACCCGTTA</w:t>
      </w:r>
      <w:r w:rsidRPr="00D27CDB">
        <w:rPr>
          <w:rFonts w:ascii="Courier New" w:hAnsi="Courier New" w:cs="Courier New"/>
          <w:sz w:val="16"/>
          <w:szCs w:val="16"/>
        </w:rPr>
        <w:tab/>
        <w:t>3477</w:t>
      </w:r>
    </w:p>
    <w:p w14:paraId="6CC2E461" w14:textId="33AE9DB2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CTGGCTTTGGAACGCGCTGTGGTAAATAATGTATTGTCACTTGTAAACGGTGACCTGTTA</w:t>
      </w:r>
      <w:r w:rsidRPr="00D27CDB">
        <w:rPr>
          <w:rFonts w:ascii="Courier New" w:hAnsi="Courier New" w:cs="Courier New"/>
          <w:sz w:val="16"/>
          <w:szCs w:val="16"/>
        </w:rPr>
        <w:tab/>
        <w:t>3480</w:t>
      </w:r>
    </w:p>
    <w:p w14:paraId="0BC05161" w14:textId="6A634D58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CTGGCTTTGGAACGCGCTGTGGTAAATAATGTATTGTCACTTGTAAACGGTGACCTGTTA</w:t>
      </w:r>
      <w:r w:rsidRPr="00D27CDB">
        <w:rPr>
          <w:rFonts w:ascii="Courier New" w:hAnsi="Courier New" w:cs="Courier New"/>
          <w:sz w:val="16"/>
          <w:szCs w:val="16"/>
        </w:rPr>
        <w:tab/>
        <w:t>3480</w:t>
      </w:r>
    </w:p>
    <w:p w14:paraId="6BFEBEB1" w14:textId="22DD66CA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CTGGCTTTGGAACGCGCTGTGGTAAATAATGTATTGTCACTTGTAAACGGTGACCTGTTA</w:t>
      </w:r>
      <w:r w:rsidRPr="00D27CDB">
        <w:rPr>
          <w:rFonts w:ascii="Courier New" w:hAnsi="Courier New" w:cs="Courier New"/>
          <w:sz w:val="16"/>
          <w:szCs w:val="16"/>
        </w:rPr>
        <w:tab/>
        <w:t>3480</w:t>
      </w:r>
    </w:p>
    <w:p w14:paraId="26E67EF1" w14:textId="083CBDD2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CTGGCTTTGGAACGCGCAGTGGTAAATAATGTTTTGTCACTTGTAAACGGTGACCCGTTA</w:t>
      </w:r>
      <w:r w:rsidRPr="00D27CDB">
        <w:rPr>
          <w:rFonts w:ascii="Courier New" w:hAnsi="Courier New" w:cs="Courier New"/>
          <w:sz w:val="16"/>
          <w:szCs w:val="16"/>
        </w:rPr>
        <w:tab/>
        <w:t>3480</w:t>
      </w:r>
    </w:p>
    <w:p w14:paraId="73A0BA17" w14:textId="58510719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CTGGCTTTGGAACGCGCAGTGGTAAATAATGTTTTGTCACTTGTAAACGGTGACCCGTTA</w:t>
      </w:r>
      <w:r w:rsidRPr="00D27CDB">
        <w:rPr>
          <w:rFonts w:ascii="Courier New" w:hAnsi="Courier New" w:cs="Courier New"/>
          <w:sz w:val="16"/>
          <w:szCs w:val="16"/>
        </w:rPr>
        <w:tab/>
        <w:t>3480</w:t>
      </w:r>
    </w:p>
    <w:p w14:paraId="780FFCB0" w14:textId="4E7579F4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CTGGCTTTGGAACGCGCAGTGGTAAATAATGTTTTGTCACTTGTAAACGGTGACCCGTTA</w:t>
      </w:r>
      <w:r w:rsidRPr="00D27CDB">
        <w:rPr>
          <w:rFonts w:ascii="Courier New" w:hAnsi="Courier New" w:cs="Courier New"/>
          <w:sz w:val="16"/>
          <w:szCs w:val="16"/>
        </w:rPr>
        <w:tab/>
        <w:t>3480</w:t>
      </w:r>
    </w:p>
    <w:p w14:paraId="185DE15A" w14:textId="550F761C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CTGGCTTTGGAACGCGCAGTGGTAAATAATGTTTTGTCACTTGTAAACGGTGACCCGTTA</w:t>
      </w:r>
      <w:r w:rsidRPr="00D27CDB">
        <w:rPr>
          <w:rFonts w:ascii="Courier New" w:hAnsi="Courier New" w:cs="Courier New"/>
          <w:sz w:val="16"/>
          <w:szCs w:val="16"/>
        </w:rPr>
        <w:tab/>
        <w:t>3480</w:t>
      </w:r>
    </w:p>
    <w:p w14:paraId="649B0572" w14:textId="72E43669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CTGGCTTTGGAACGCGCAGTGGTAAATAATGTTTTGTCACTTGTAAACGGTGACCCGTTA</w:t>
      </w:r>
      <w:r w:rsidRPr="00D27CDB">
        <w:rPr>
          <w:rFonts w:ascii="Courier New" w:hAnsi="Courier New" w:cs="Courier New"/>
          <w:sz w:val="16"/>
          <w:szCs w:val="16"/>
        </w:rPr>
        <w:tab/>
        <w:t>3477</w:t>
      </w:r>
    </w:p>
    <w:p w14:paraId="2A2CD8C2" w14:textId="4A76AF41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CTGGCTTTGGAACGCGCAGTGGTAAATAATGTTTTGTCACTTGTAAACGGTGACCCGTTA</w:t>
      </w:r>
      <w:r w:rsidRPr="00D27CDB">
        <w:rPr>
          <w:rFonts w:ascii="Courier New" w:hAnsi="Courier New" w:cs="Courier New"/>
          <w:sz w:val="16"/>
          <w:szCs w:val="16"/>
        </w:rPr>
        <w:tab/>
        <w:t>3480</w:t>
      </w:r>
    </w:p>
    <w:p w14:paraId="15844500" w14:textId="45BAACB8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CTGGCTTTGGAACGCGCAGTGGTAAATAATGTTTTGTCACTTGTAAACGGTGACCCGTTA</w:t>
      </w:r>
      <w:r w:rsidRPr="00D27CDB">
        <w:rPr>
          <w:rFonts w:ascii="Courier New" w:hAnsi="Courier New" w:cs="Courier New"/>
          <w:sz w:val="16"/>
          <w:szCs w:val="16"/>
        </w:rPr>
        <w:tab/>
        <w:t>3480</w:t>
      </w:r>
    </w:p>
    <w:p w14:paraId="0E57BF29" w14:textId="72BF1BC0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************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: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>*************:********************** ****</w:t>
      </w:r>
    </w:p>
    <w:p w14:paraId="574D372C" w14:textId="1C6061C4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484A846D" w14:textId="38934B2F" w:rsidR="00D27CDB" w:rsidRPr="00D27CDB" w:rsidRDefault="00E17007" w:rsidP="00D27CDB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CD6EB8D" wp14:editId="7061B485">
                <wp:simplePos x="0" y="0"/>
                <wp:positionH relativeFrom="column">
                  <wp:posOffset>1341120</wp:posOffset>
                </wp:positionH>
                <wp:positionV relativeFrom="paragraph">
                  <wp:posOffset>2540</wp:posOffset>
                </wp:positionV>
                <wp:extent cx="73025" cy="1714500"/>
                <wp:effectExtent l="0" t="0" r="28575" b="3810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25" cy="17145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FF0000"/>
                          </a:solidFill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0" o:spid="_x0000_s1026" style="position:absolute;margin-left:105.6pt;margin-top:.2pt;width:5.75pt;height:13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JButhEDAADMBgAADgAAAGRycy9lMm9Eb2MueG1stFVbT9swFH6ftP9g+T3kQkraihSFVpkmoYGA&#10;iWfXcdpIju3Z7m3T/vuOnTQUhsQ0bTyEc3yOz/Xz18urfcvRlmnTSJHj+CzCiAkqq0ascvz1sQzG&#10;GBlLREW4FCzHB2bw1ezjh8udmrJEriWvmEYQRJjpTuV4ba2ahqGha9YScyYVE2CspW6JBVWvwkqT&#10;HURveZhE0UW4k7pSWlJmDJwuOiOe+fh1zai9rWvDLOI5htqs/2r/XbpvOLsk05Umat3QvgzyF1W0&#10;pBGQdAi1IJagjW5+C9U2VEsja3tGZRvKum4o8z1AN3H0qpuHNVHM9wLDMWoYk/l3YemX7Z1GTZXj&#10;BMYjSAs7uoepEbHiDMEZDGinzBT8HtSd7jUDout2X+vW/Yc+0N4P9TAMle0tonCYnUfJCCMKljiL&#10;01HkY4bPl5U29hOTLXJCjjVk96Mk2xtjISG4Hl1cLiHLhnO/Ny7QDqImGcR0JiN5UzmrV/RqOeca&#10;bQmsviwj+HPNQLQTN9C4cN7MY6VLCNregujPoQu/xx9lUSQXi/NFsBhPsiBdsiQYl1EaXBfpKJ5n&#10;WRkvsp9QRkvidKo4oawDd8nJqt+cM/3Z6lpCXwA9jkMPsa4BKO9lbfNRlhTZaBJcFKM4SONoHBRF&#10;lASLsoiKKC3nk/R6qG0HaFfwVh4hzLXc/6/6YLTHMYYOQR1mvGQPnLkGuLhnNYAPUBJ3C3TPng1b&#10;I5QyYeN+bd7bXathw8PF8/cv9v5+ZH7Nw+Xk/csdMOCGzyyFHS63jZD6rQB8KLnu/AF1J307cSmr&#10;A7w7LTtCMoqWDaD/hhh7RzQwEDxGYFV7C5+aS0C57CWM1lJ/f+vc+QO6wIqR23GOzbcN0Qwj/lkA&#10;ZUziNHUU6JUUEAOKPrUsTy1i084lvJwY+FtRLzp/y49irWX7BORbuKxgIoJC7hxTq4/K3HZMC/RN&#10;WVF4N6A9ReyNeFD0uHX3uh/3T0SrngIsAOeLPLIfmb5igs7X7UPIYmNl3XiaeJ5rP2+gTP/ee3p3&#10;nHyqe6/nH6HZLwAAAP//AwBQSwMEFAAGAAgAAAAhAAO090DcAAAACAEAAA8AAABkcnMvZG93bnJl&#10;di54bWxMj0FPwzAMhe9I/IfISNxY2miiqDSdEGInDsA2iWvWmLZa40RJupV/jznBzdZ7fv5es1nc&#10;JM4Y0+hJQ7kqQCB13o7Uazjst3cPIFI2ZM3kCTV8Y4JNe33VmNr6C33geZd7wSGUaqNhyDnUUqZu&#10;QGfSygck1r58dCbzGntpo7lwuJukKop76cxI/GEwAZ8H7E672TFGmN6Dnd9Oh89y2cYX+5pMX2l9&#10;e7M8PYLIuOQ/M/zi8w20zHT0M9kkJg2qLBVbNaxBsKyUqkAceaiKNci2kf8LtD8AAAD//wMAUEsB&#10;Ai0AFAAGAAgAAAAhAOSZw8D7AAAA4QEAABMAAAAAAAAAAAAAAAAAAAAAAFtDb250ZW50X1R5cGVz&#10;XS54bWxQSwECLQAUAAYACAAAACEAI7Jq4dcAAACUAQAACwAAAAAAAAAAAAAAAAAsAQAAX3JlbHMv&#10;LnJlbHNQSwECLQAUAAYACAAAACEAYJButhEDAADMBgAADgAAAAAAAAAAAAAAAAAsAgAAZHJzL2Uy&#10;b0RvYy54bWxQSwECLQAUAAYACAAAACEAA7T3QNwAAAAIAQAADwAAAAAAAAAAAAAAAABpBQAAZHJz&#10;L2Rvd25yZXYueG1sUEsFBgAAAAAEAAQA8wAAAHIGAAAAAA==&#10;" filled="f" strokecolor="red" strokeweight="1pt"/>
            </w:pict>
          </mc:Fallback>
        </mc:AlternateContent>
      </w:r>
      <w:r w:rsidR="00D27CDB" w:rsidRPr="00D27CDB">
        <w:rPr>
          <w:rFonts w:ascii="Courier New" w:hAnsi="Courier New" w:cs="Courier New"/>
          <w:sz w:val="16"/>
          <w:szCs w:val="16"/>
        </w:rPr>
        <w:t>KMP-8_35        GACAGGTTACAAGCAATTGACGACGATGGTCTTGATGCTGGCGTGGTGACTTTCGATATT</w:t>
      </w:r>
      <w:r w:rsidR="00D27CDB" w:rsidRPr="00D27CDB">
        <w:rPr>
          <w:rFonts w:ascii="Courier New" w:hAnsi="Courier New" w:cs="Courier New"/>
          <w:sz w:val="16"/>
          <w:szCs w:val="16"/>
        </w:rPr>
        <w:tab/>
        <w:t>3537</w:t>
      </w:r>
    </w:p>
    <w:p w14:paraId="6DC72396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GACAGGTTACAAGCAATTGACGACGATGGTCTTGATGCTGGCGTGGTGACTTTCGATATT</w:t>
      </w:r>
      <w:r w:rsidRPr="00D27CDB">
        <w:rPr>
          <w:rFonts w:ascii="Courier New" w:hAnsi="Courier New" w:cs="Courier New"/>
          <w:sz w:val="16"/>
          <w:szCs w:val="16"/>
        </w:rPr>
        <w:tab/>
        <w:t>3537</w:t>
      </w:r>
    </w:p>
    <w:p w14:paraId="0BAD111B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GACAGGTTACAAGCAATTGACGACGATGGTCTTGATGCTGGCGTGGTGACTTTCGATATT</w:t>
      </w:r>
      <w:r w:rsidRPr="00D27CDB">
        <w:rPr>
          <w:rFonts w:ascii="Courier New" w:hAnsi="Courier New" w:cs="Courier New"/>
          <w:sz w:val="16"/>
          <w:szCs w:val="16"/>
        </w:rPr>
        <w:tab/>
        <w:t>3537</w:t>
      </w:r>
    </w:p>
    <w:p w14:paraId="0975E399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GACAGGTTACAAGCAATTGACGACGATGGTCTTGATGCTGGCGTGGTGACTTTCGATATT</w:t>
      </w:r>
      <w:r w:rsidRPr="00D27CDB">
        <w:rPr>
          <w:rFonts w:ascii="Courier New" w:hAnsi="Courier New" w:cs="Courier New"/>
          <w:sz w:val="16"/>
          <w:szCs w:val="16"/>
        </w:rPr>
        <w:tab/>
        <w:t>3537</w:t>
      </w:r>
    </w:p>
    <w:p w14:paraId="0AA90D32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GACAGGATACAAGCAGTTGACGACGATGGTCTCGATGCTGGCGTGGTGACTTTCGATATT</w:t>
      </w:r>
      <w:r w:rsidRPr="00D27CDB">
        <w:rPr>
          <w:rFonts w:ascii="Courier New" w:hAnsi="Courier New" w:cs="Courier New"/>
          <w:sz w:val="16"/>
          <w:szCs w:val="16"/>
        </w:rPr>
        <w:tab/>
        <w:t>3537</w:t>
      </w:r>
    </w:p>
    <w:p w14:paraId="126BFBE0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GACAGGATACAAGCAATTGACGACGATGGTCTCGATGCTGGCGTGGTGACTTTCGATATT</w:t>
      </w:r>
      <w:r w:rsidRPr="00D27CDB">
        <w:rPr>
          <w:rFonts w:ascii="Courier New" w:hAnsi="Courier New" w:cs="Courier New"/>
          <w:sz w:val="16"/>
          <w:szCs w:val="16"/>
        </w:rPr>
        <w:tab/>
        <w:t>3540</w:t>
      </w:r>
    </w:p>
    <w:p w14:paraId="53AA8981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GACAGGATACAAGCAATTGACGACGATGGTCTCGATGCTGGCGTGGTGACTTTCGATATT</w:t>
      </w:r>
      <w:r w:rsidRPr="00D27CDB">
        <w:rPr>
          <w:rFonts w:ascii="Courier New" w:hAnsi="Courier New" w:cs="Courier New"/>
          <w:sz w:val="16"/>
          <w:szCs w:val="16"/>
        </w:rPr>
        <w:tab/>
        <w:t>3540</w:t>
      </w:r>
    </w:p>
    <w:p w14:paraId="5069FE7E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GACAGGATACAAGCAATTGACGACGATGGTCTCGATGCTGGCGTGGTGACTTTCGATATT</w:t>
      </w:r>
      <w:r w:rsidRPr="00D27CDB">
        <w:rPr>
          <w:rFonts w:ascii="Courier New" w:hAnsi="Courier New" w:cs="Courier New"/>
          <w:sz w:val="16"/>
          <w:szCs w:val="16"/>
        </w:rPr>
        <w:tab/>
        <w:t>3540</w:t>
      </w:r>
    </w:p>
    <w:p w14:paraId="0D54FF71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GACAGGATACAAGCAATTGACGACGATGGTCTTGATGCTGGCGTGGTGACTTTCGATATT</w:t>
      </w:r>
      <w:r w:rsidRPr="00D27CDB">
        <w:rPr>
          <w:rFonts w:ascii="Courier New" w:hAnsi="Courier New" w:cs="Courier New"/>
          <w:sz w:val="16"/>
          <w:szCs w:val="16"/>
        </w:rPr>
        <w:tab/>
        <w:t>3540</w:t>
      </w:r>
    </w:p>
    <w:p w14:paraId="10D85976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GACAGGATACAAGCAATTGACGACGATGGTCTTGATGCTGGCGTGGTGACTTTCGATATT</w:t>
      </w:r>
      <w:r w:rsidRPr="00D27CDB">
        <w:rPr>
          <w:rFonts w:ascii="Courier New" w:hAnsi="Courier New" w:cs="Courier New"/>
          <w:sz w:val="16"/>
          <w:szCs w:val="16"/>
        </w:rPr>
        <w:tab/>
        <w:t>3540</w:t>
      </w:r>
    </w:p>
    <w:p w14:paraId="56ECBB50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GACAGGATACAAGCAATTGACGACGATGGTCTTGATGCTGGCGTGGTGACTTTCGATATT</w:t>
      </w:r>
      <w:r w:rsidRPr="00D27CDB">
        <w:rPr>
          <w:rFonts w:ascii="Courier New" w:hAnsi="Courier New" w:cs="Courier New"/>
          <w:sz w:val="16"/>
          <w:szCs w:val="16"/>
        </w:rPr>
        <w:tab/>
        <w:t>3540</w:t>
      </w:r>
    </w:p>
    <w:p w14:paraId="52DAD5C9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GACAGGATGCAAGCAATTGACGACGATGGTCTTGATGCTGGCGTGGTGACTTTCGATATT</w:t>
      </w:r>
      <w:r w:rsidRPr="00D27CDB">
        <w:rPr>
          <w:rFonts w:ascii="Courier New" w:hAnsi="Courier New" w:cs="Courier New"/>
          <w:sz w:val="16"/>
          <w:szCs w:val="16"/>
        </w:rPr>
        <w:tab/>
        <w:t>3540</w:t>
      </w:r>
    </w:p>
    <w:p w14:paraId="3048652D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GACAGGATACAAGCAATTGACGACGATGGTCTTGATGCTGGCGTGGTGACTTTCGATATT</w:t>
      </w:r>
      <w:r w:rsidRPr="00D27CDB">
        <w:rPr>
          <w:rFonts w:ascii="Courier New" w:hAnsi="Courier New" w:cs="Courier New"/>
          <w:sz w:val="16"/>
          <w:szCs w:val="16"/>
        </w:rPr>
        <w:tab/>
        <w:t>3537</w:t>
      </w:r>
    </w:p>
    <w:p w14:paraId="645E2B10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GACAGGATACAAGCAATTGACGACGATGGTCTTGATGCTGGCGTGGCGACTTTCGATATT</w:t>
      </w:r>
      <w:r w:rsidRPr="00D27CDB">
        <w:rPr>
          <w:rFonts w:ascii="Courier New" w:hAnsi="Courier New" w:cs="Courier New"/>
          <w:sz w:val="16"/>
          <w:szCs w:val="16"/>
        </w:rPr>
        <w:tab/>
        <w:t>3540</w:t>
      </w:r>
    </w:p>
    <w:p w14:paraId="0BA6FC1A" w14:textId="11D227EF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GACAGGATACAAGCAATTGACGACGATGGTCTTGATGCTGGCGTGGTGACTTTCGATATT</w:t>
      </w:r>
      <w:r w:rsidRPr="00D27CDB">
        <w:rPr>
          <w:rFonts w:ascii="Courier New" w:hAnsi="Courier New" w:cs="Courier New"/>
          <w:sz w:val="16"/>
          <w:szCs w:val="16"/>
        </w:rPr>
        <w:tab/>
        <w:t>3540</w:t>
      </w:r>
    </w:p>
    <w:p w14:paraId="20222B84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*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: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>.******.**************** ************* *************</w:t>
      </w:r>
    </w:p>
    <w:p w14:paraId="59EC3806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562E2C8C" w14:textId="77777777" w:rsidR="00D27CDB" w:rsidRPr="00D27CDB" w:rsidRDefault="00D27CDB" w:rsidP="00E17007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5        GTTGGAGATGCTGATGCATCAAACTACTTCAGAGTAAATAATGATGGCGACAACTTTGGA</w:t>
      </w:r>
      <w:r w:rsidRPr="00D27CDB">
        <w:rPr>
          <w:rFonts w:ascii="Courier New" w:hAnsi="Courier New" w:cs="Courier New"/>
          <w:sz w:val="16"/>
          <w:szCs w:val="16"/>
        </w:rPr>
        <w:tab/>
        <w:t>3597</w:t>
      </w:r>
    </w:p>
    <w:p w14:paraId="446FE60E" w14:textId="77777777" w:rsidR="00D27CDB" w:rsidRPr="00D27CDB" w:rsidRDefault="00D27CDB" w:rsidP="00E17007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GTTGGAGATGCTGATGCATCAAACTACTTCAGAGTAAATAATGATGGCGACAACTTTGGA</w:t>
      </w:r>
      <w:r w:rsidRPr="00D27CDB">
        <w:rPr>
          <w:rFonts w:ascii="Courier New" w:hAnsi="Courier New" w:cs="Courier New"/>
          <w:sz w:val="16"/>
          <w:szCs w:val="16"/>
        </w:rPr>
        <w:tab/>
        <w:t>3597</w:t>
      </w:r>
    </w:p>
    <w:p w14:paraId="13D96FD8" w14:textId="77777777" w:rsidR="00D27CDB" w:rsidRPr="00D27CDB" w:rsidRDefault="00D27CDB" w:rsidP="00E17007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GTTGGAGGTGCTGATGCATCAAACTACTTCAGAGTAAATAATGATGGCGACAACTTTGGA</w:t>
      </w:r>
      <w:r w:rsidRPr="00D27CDB">
        <w:rPr>
          <w:rFonts w:ascii="Courier New" w:hAnsi="Courier New" w:cs="Courier New"/>
          <w:sz w:val="16"/>
          <w:szCs w:val="16"/>
        </w:rPr>
        <w:tab/>
        <w:t>3597</w:t>
      </w:r>
    </w:p>
    <w:p w14:paraId="17A47342" w14:textId="77777777" w:rsidR="00D27CDB" w:rsidRPr="00D27CDB" w:rsidRDefault="00D27CDB" w:rsidP="00E17007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GTTGGAGATGCTGATGCATCAAACTACTTCAGAGTAAATAATGATGGCGACAACTTTGGA</w:t>
      </w:r>
      <w:r w:rsidRPr="00D27CDB">
        <w:rPr>
          <w:rFonts w:ascii="Courier New" w:hAnsi="Courier New" w:cs="Courier New"/>
          <w:sz w:val="16"/>
          <w:szCs w:val="16"/>
        </w:rPr>
        <w:tab/>
        <w:t>3597</w:t>
      </w:r>
    </w:p>
    <w:p w14:paraId="1AE670E3" w14:textId="77777777" w:rsidR="00D27CDB" w:rsidRPr="00D27CDB" w:rsidRDefault="00D27CDB" w:rsidP="00E17007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GTTGGAGATGCTGATGCATCAAACTACTTCAGAGTAAATAATGATGGCGACAATTTTGGA</w:t>
      </w:r>
      <w:r w:rsidRPr="00D27CDB">
        <w:rPr>
          <w:rFonts w:ascii="Courier New" w:hAnsi="Courier New" w:cs="Courier New"/>
          <w:sz w:val="16"/>
          <w:szCs w:val="16"/>
        </w:rPr>
        <w:tab/>
        <w:t>3597</w:t>
      </w:r>
    </w:p>
    <w:p w14:paraId="15857A00" w14:textId="77777777" w:rsidR="00D27CDB" w:rsidRPr="00D27CDB" w:rsidRDefault="00D27CDB" w:rsidP="00E17007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GTTGGAGATGCTGATGCATCAAACTACTTCAGAGTAAATAATGATGGCGACAACTTTGGA</w:t>
      </w:r>
      <w:r w:rsidRPr="00D27CDB">
        <w:rPr>
          <w:rFonts w:ascii="Courier New" w:hAnsi="Courier New" w:cs="Courier New"/>
          <w:sz w:val="16"/>
          <w:szCs w:val="16"/>
        </w:rPr>
        <w:tab/>
        <w:t>3600</w:t>
      </w:r>
    </w:p>
    <w:p w14:paraId="3CA61B0E" w14:textId="77777777" w:rsidR="00D27CDB" w:rsidRPr="00D27CDB" w:rsidRDefault="00D27CDB" w:rsidP="00E17007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GTTGGAGATGCTGATGCATCAAACTACTTCAGAGTAAATAATGATGGCGACAACTTTGGA</w:t>
      </w:r>
      <w:r w:rsidRPr="00D27CDB">
        <w:rPr>
          <w:rFonts w:ascii="Courier New" w:hAnsi="Courier New" w:cs="Courier New"/>
          <w:sz w:val="16"/>
          <w:szCs w:val="16"/>
        </w:rPr>
        <w:tab/>
        <w:t>3600</w:t>
      </w:r>
    </w:p>
    <w:p w14:paraId="4B68C5BF" w14:textId="77777777" w:rsidR="00D27CDB" w:rsidRPr="00D27CDB" w:rsidRDefault="00D27CDB" w:rsidP="00E17007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GTTGGAGATGCTGATGCATCAAACTACTTCAGAGTAAATAATGATGGCGACAACTTTGGA</w:t>
      </w:r>
      <w:r w:rsidRPr="00D27CDB">
        <w:rPr>
          <w:rFonts w:ascii="Courier New" w:hAnsi="Courier New" w:cs="Courier New"/>
          <w:sz w:val="16"/>
          <w:szCs w:val="16"/>
        </w:rPr>
        <w:tab/>
        <w:t>3600</w:t>
      </w:r>
    </w:p>
    <w:p w14:paraId="0D770C2D" w14:textId="77777777" w:rsidR="00D27CDB" w:rsidRPr="00D27CDB" w:rsidRDefault="00D27CDB" w:rsidP="00E17007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GTTGGAGATGCTGATGCATCAAACTACTTCAGAGTAAATAATGATGGCGACAACTTTGGA</w:t>
      </w:r>
      <w:r w:rsidRPr="00D27CDB">
        <w:rPr>
          <w:rFonts w:ascii="Courier New" w:hAnsi="Courier New" w:cs="Courier New"/>
          <w:sz w:val="16"/>
          <w:szCs w:val="16"/>
        </w:rPr>
        <w:tab/>
        <w:t>3600</w:t>
      </w:r>
    </w:p>
    <w:p w14:paraId="2B1AE162" w14:textId="77777777" w:rsidR="00D27CDB" w:rsidRPr="00D27CDB" w:rsidRDefault="00D27CDB" w:rsidP="00E17007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GTTGGAGATGCTGATGCATCAAACTACTTCAGAGTAAATAATGATGGCGACAACTTTGGA</w:t>
      </w:r>
      <w:r w:rsidRPr="00D27CDB">
        <w:rPr>
          <w:rFonts w:ascii="Courier New" w:hAnsi="Courier New" w:cs="Courier New"/>
          <w:sz w:val="16"/>
          <w:szCs w:val="16"/>
        </w:rPr>
        <w:tab/>
        <w:t>3600</w:t>
      </w:r>
    </w:p>
    <w:p w14:paraId="41452792" w14:textId="3B62363C" w:rsidR="00D27CDB" w:rsidRPr="00D27CDB" w:rsidRDefault="00D27CDB" w:rsidP="00E17007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GTTGGAGATGCTGATGCATCAAACTACTTCAGAGTAAATAATGATGGCGACAACTTTGGA</w:t>
      </w:r>
      <w:r w:rsidRPr="00D27CDB">
        <w:rPr>
          <w:rFonts w:ascii="Courier New" w:hAnsi="Courier New" w:cs="Courier New"/>
          <w:sz w:val="16"/>
          <w:szCs w:val="16"/>
        </w:rPr>
        <w:tab/>
        <w:t>3600</w:t>
      </w:r>
    </w:p>
    <w:p w14:paraId="150BE402" w14:textId="77777777" w:rsidR="00D27CDB" w:rsidRPr="00D27CDB" w:rsidRDefault="00D27CDB" w:rsidP="00E17007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GTTGGAGATGCTGATGCATCAAACTACTTCAGAGTAAATAATGATGGCGACAACTTTGGA</w:t>
      </w:r>
      <w:r w:rsidRPr="00D27CDB">
        <w:rPr>
          <w:rFonts w:ascii="Courier New" w:hAnsi="Courier New" w:cs="Courier New"/>
          <w:sz w:val="16"/>
          <w:szCs w:val="16"/>
        </w:rPr>
        <w:tab/>
        <w:t>3600</w:t>
      </w:r>
    </w:p>
    <w:p w14:paraId="0436DDA6" w14:textId="69833327" w:rsidR="00D27CDB" w:rsidRPr="00D27CDB" w:rsidRDefault="00D27CDB" w:rsidP="00E17007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GTTGGAGATGCTGATGCATCAAACTACTTCAGAGTAAATAATGATGGCGACAACTTTGGA</w:t>
      </w:r>
      <w:r w:rsidRPr="00D27CDB">
        <w:rPr>
          <w:rFonts w:ascii="Courier New" w:hAnsi="Courier New" w:cs="Courier New"/>
          <w:sz w:val="16"/>
          <w:szCs w:val="16"/>
        </w:rPr>
        <w:tab/>
        <w:t>3597</w:t>
      </w:r>
    </w:p>
    <w:p w14:paraId="47E1D044" w14:textId="5DC83BBB" w:rsidR="00D27CDB" w:rsidRPr="00D27CDB" w:rsidRDefault="00D27CDB" w:rsidP="00E17007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GTTGGAGATGCTGATGCATCAAACTACTTCAGAGTAAATAATGATGGCGACAACTTTGGA</w:t>
      </w:r>
      <w:r w:rsidRPr="00D27CDB">
        <w:rPr>
          <w:rFonts w:ascii="Courier New" w:hAnsi="Courier New" w:cs="Courier New"/>
          <w:sz w:val="16"/>
          <w:szCs w:val="16"/>
        </w:rPr>
        <w:tab/>
        <w:t>3600</w:t>
      </w:r>
    </w:p>
    <w:p w14:paraId="3CFFABED" w14:textId="59450749" w:rsidR="00D27CDB" w:rsidRPr="00D27CDB" w:rsidRDefault="00D27CDB" w:rsidP="00E17007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GTTGGAGATGCTGATGCATCAAACTACTTCAGAGTAAATAATGATGGCGACAACTTTGGA</w:t>
      </w:r>
      <w:r w:rsidRPr="00D27CDB">
        <w:rPr>
          <w:rFonts w:ascii="Courier New" w:hAnsi="Courier New" w:cs="Courier New"/>
          <w:sz w:val="16"/>
          <w:szCs w:val="16"/>
        </w:rPr>
        <w:tab/>
        <w:t>3600</w:t>
      </w:r>
    </w:p>
    <w:p w14:paraId="37737A2A" w14:textId="42A29221" w:rsidR="00D27CDB" w:rsidRPr="00D27CDB" w:rsidRDefault="00D27CDB" w:rsidP="00E17007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**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.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>******************************************** ******</w:t>
      </w:r>
    </w:p>
    <w:p w14:paraId="642279A4" w14:textId="661B3873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19A1875C" w14:textId="638F226F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5        ACCTTGTTGCTGACACAGGCGCTTCCTGAGGAAGGCAAGGAATTTGGGGTTACCATCCGG</w:t>
      </w:r>
      <w:r w:rsidRPr="00D27CDB">
        <w:rPr>
          <w:rFonts w:ascii="Courier New" w:hAnsi="Courier New" w:cs="Courier New"/>
          <w:sz w:val="16"/>
          <w:szCs w:val="16"/>
        </w:rPr>
        <w:tab/>
        <w:t>3657</w:t>
      </w:r>
    </w:p>
    <w:p w14:paraId="64D294C9" w14:textId="26CBC4B1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ACCTTGTTGCTGACACAGGCGCTTCCTGAGGAAGGCAAGGAATTTGAGGTTACCATCCGG</w:t>
      </w:r>
      <w:r w:rsidRPr="00D27CDB">
        <w:rPr>
          <w:rFonts w:ascii="Courier New" w:hAnsi="Courier New" w:cs="Courier New"/>
          <w:sz w:val="16"/>
          <w:szCs w:val="16"/>
        </w:rPr>
        <w:tab/>
        <w:t>3657</w:t>
      </w:r>
    </w:p>
    <w:p w14:paraId="7DA2BDFB" w14:textId="4F43A7A2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ACCTTGTTGCTGACACAGGCGCTTCCTGAGGAAGGCAAGGAATTTGAGGTTACCATCCGG</w:t>
      </w:r>
      <w:r w:rsidRPr="00D27CDB">
        <w:rPr>
          <w:rFonts w:ascii="Courier New" w:hAnsi="Courier New" w:cs="Courier New"/>
          <w:sz w:val="16"/>
          <w:szCs w:val="16"/>
        </w:rPr>
        <w:tab/>
        <w:t>3657</w:t>
      </w:r>
    </w:p>
    <w:p w14:paraId="675F33A7" w14:textId="7E475D91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ACCTTGTTGCTGACACAGGCGCTTCCTGAGGAAGGCAAGGAATTTGAGGTTACCATCCGG</w:t>
      </w:r>
      <w:r w:rsidRPr="00D27CDB">
        <w:rPr>
          <w:rFonts w:ascii="Courier New" w:hAnsi="Courier New" w:cs="Courier New"/>
          <w:sz w:val="16"/>
          <w:szCs w:val="16"/>
        </w:rPr>
        <w:tab/>
        <w:t>3657</w:t>
      </w:r>
    </w:p>
    <w:p w14:paraId="4A4D760B" w14:textId="4D5B6AA5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ACCTTGTTGCTGACACAGGCGCTTCCTGAGGAAGGCAAGGAATTTGAGGTTACCATCCGG</w:t>
      </w:r>
      <w:r w:rsidRPr="00D27CDB">
        <w:rPr>
          <w:rFonts w:ascii="Courier New" w:hAnsi="Courier New" w:cs="Courier New"/>
          <w:sz w:val="16"/>
          <w:szCs w:val="16"/>
        </w:rPr>
        <w:tab/>
        <w:t>3657</w:t>
      </w:r>
    </w:p>
    <w:p w14:paraId="18B65ED0" w14:textId="4C5FBB99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ACCTTGTTGCTGACACAGGCGCTTCCTGAGGAAGGCAAGGAATTTGAGGTTACCATCCGG</w:t>
      </w:r>
      <w:r w:rsidRPr="00D27CDB">
        <w:rPr>
          <w:rFonts w:ascii="Courier New" w:hAnsi="Courier New" w:cs="Courier New"/>
          <w:sz w:val="16"/>
          <w:szCs w:val="16"/>
        </w:rPr>
        <w:tab/>
        <w:t>3660</w:t>
      </w:r>
    </w:p>
    <w:p w14:paraId="27600ABC" w14:textId="19BEBDD4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ACCTTGTTGCTGACACAGGCGCTTCCTGAGGAAGGCAAGGAATTTGAGGTTACCATCCGG</w:t>
      </w:r>
      <w:r w:rsidRPr="00D27CDB">
        <w:rPr>
          <w:rFonts w:ascii="Courier New" w:hAnsi="Courier New" w:cs="Courier New"/>
          <w:sz w:val="16"/>
          <w:szCs w:val="16"/>
        </w:rPr>
        <w:tab/>
        <w:t>3660</w:t>
      </w:r>
    </w:p>
    <w:p w14:paraId="2A88987A" w14:textId="68F32A4B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ACCTTGTTGCTGACACAGGCGCTTCCTGAGGAAGGCAAGGAATTTGAGGTTACCATCCGG</w:t>
      </w:r>
      <w:r w:rsidRPr="00D27CDB">
        <w:rPr>
          <w:rFonts w:ascii="Courier New" w:hAnsi="Courier New" w:cs="Courier New"/>
          <w:sz w:val="16"/>
          <w:szCs w:val="16"/>
        </w:rPr>
        <w:tab/>
        <w:t>3660</w:t>
      </w:r>
    </w:p>
    <w:p w14:paraId="554E536A" w14:textId="7E2A82EE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ACCTTGTTGCTGACACAGGCGCTTCCTGAGGAAGGCAAGGAATTTGAGGTTACCATCCGG</w:t>
      </w:r>
      <w:r w:rsidRPr="00D27CDB">
        <w:rPr>
          <w:rFonts w:ascii="Courier New" w:hAnsi="Courier New" w:cs="Courier New"/>
          <w:sz w:val="16"/>
          <w:szCs w:val="16"/>
        </w:rPr>
        <w:tab/>
        <w:t>3660</w:t>
      </w:r>
    </w:p>
    <w:p w14:paraId="38E2F435" w14:textId="516275CE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ACCTTGTTGCTGACACAGGCGCTTCCTGAGGAAGGCAAGGAATTTGAGGTTACCATCCGG</w:t>
      </w:r>
      <w:r w:rsidRPr="00D27CDB">
        <w:rPr>
          <w:rFonts w:ascii="Courier New" w:hAnsi="Courier New" w:cs="Courier New"/>
          <w:sz w:val="16"/>
          <w:szCs w:val="16"/>
        </w:rPr>
        <w:tab/>
        <w:t>3660</w:t>
      </w:r>
    </w:p>
    <w:p w14:paraId="75BF61E7" w14:textId="69A0ABEB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ACCTTGTTGCTGACACAGGCGCTTCCTGAGGAAGGCAAGGAATTTGAGGTTACCATCCGG</w:t>
      </w:r>
      <w:r w:rsidRPr="00D27CDB">
        <w:rPr>
          <w:rFonts w:ascii="Courier New" w:hAnsi="Courier New" w:cs="Courier New"/>
          <w:sz w:val="16"/>
          <w:szCs w:val="16"/>
        </w:rPr>
        <w:tab/>
        <w:t>3660</w:t>
      </w:r>
    </w:p>
    <w:p w14:paraId="4A1BD427" w14:textId="3D3A95E3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ACCTTGTTGCTGACACAGGCGCTTCCCGAGGAAGGCAAGGAATTTGAGGTTACCATCCGG</w:t>
      </w:r>
      <w:r w:rsidRPr="00D27CDB">
        <w:rPr>
          <w:rFonts w:ascii="Courier New" w:hAnsi="Courier New" w:cs="Courier New"/>
          <w:sz w:val="16"/>
          <w:szCs w:val="16"/>
        </w:rPr>
        <w:tab/>
        <w:t>3660</w:t>
      </w:r>
    </w:p>
    <w:p w14:paraId="28A6B21D" w14:textId="2C145A65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ACCTTGTTGCTGACACAGGCGCTTCCTGAGGAAGGCAAGGAATTTGAGGTTACCATCCGG</w:t>
      </w:r>
      <w:r w:rsidRPr="00D27CDB">
        <w:rPr>
          <w:rFonts w:ascii="Courier New" w:hAnsi="Courier New" w:cs="Courier New"/>
          <w:sz w:val="16"/>
          <w:szCs w:val="16"/>
        </w:rPr>
        <w:tab/>
        <w:t>3657</w:t>
      </w:r>
    </w:p>
    <w:p w14:paraId="1E0BC320" w14:textId="5A61A422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ACCTTGTTGCTGACACAGGCGCTTCCTGAGGAAGGCAAGGAATTTGAGGTTACCATCCGG</w:t>
      </w:r>
      <w:r w:rsidRPr="00D27CDB">
        <w:rPr>
          <w:rFonts w:ascii="Courier New" w:hAnsi="Courier New" w:cs="Courier New"/>
          <w:sz w:val="16"/>
          <w:szCs w:val="16"/>
        </w:rPr>
        <w:tab/>
        <w:t>3660</w:t>
      </w:r>
    </w:p>
    <w:p w14:paraId="44496C21" w14:textId="304BF29D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ACCTTGTTGCTGACACAGGCGCTTCCTGAGGAAGGCAAGGAATTTGAGGTTACCATCCGG</w:t>
      </w:r>
      <w:r w:rsidRPr="00D27CDB">
        <w:rPr>
          <w:rFonts w:ascii="Courier New" w:hAnsi="Courier New" w:cs="Courier New"/>
          <w:sz w:val="16"/>
          <w:szCs w:val="16"/>
        </w:rPr>
        <w:tab/>
        <w:t>3660</w:t>
      </w:r>
    </w:p>
    <w:p w14:paraId="4FC60F18" w14:textId="25E5D852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********************* *******************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.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>************</w:t>
      </w:r>
    </w:p>
    <w:p w14:paraId="7C3DF524" w14:textId="3445C960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6FF255B8" w14:textId="0EF9D0B7" w:rsidR="00D27CDB" w:rsidRPr="00D27CDB" w:rsidRDefault="00E17007" w:rsidP="00D27CDB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543EA946" wp14:editId="4FD38780">
                <wp:simplePos x="0" y="0"/>
                <wp:positionH relativeFrom="column">
                  <wp:posOffset>4396740</wp:posOffset>
                </wp:positionH>
                <wp:positionV relativeFrom="paragraph">
                  <wp:posOffset>3175</wp:posOffset>
                </wp:positionV>
                <wp:extent cx="73025" cy="1714500"/>
                <wp:effectExtent l="0" t="0" r="28575" b="3810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25" cy="17145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FF0000"/>
                          </a:solidFill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1" o:spid="_x0000_s1026" style="position:absolute;margin-left:346.2pt;margin-top:.25pt;width:5.75pt;height:13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qWcOxADAADMBgAADgAAAGRycy9lMm9Eb2MueG1stFVbT9swFH6ftP9g+T3kQkraihSFVpkmoYGA&#10;iWfXcdpIju3Z7m3T/vuOnTQUhsQ0bTyEc3yOz/Xz18urfcvRlmnTSJHj+CzCiAkqq0ascvz1sQzG&#10;GBlLREW4FCzHB2bw1ezjh8udmrJEriWvmEYQRJjpTuV4ba2ahqGha9YScyYVE2CspW6JBVWvwkqT&#10;HURveZhE0UW4k7pSWlJmDJwuOiOe+fh1zai9rWvDLOI5htqs/2r/XbpvOLsk05Umat3QvgzyF1W0&#10;pBGQdAi1IJagjW5+C9U2VEsja3tGZRvKum4o8z1AN3H0qpuHNVHM9wLDMWoYk/l3YemX7Z1GTZXj&#10;JMZIkBZ2dA9TI2LFGYIzGNBOmSn4Pag73WsGRNftvtat+w99oL0f6mEYKttbROEwO4+SEUYULHEW&#10;p6PIDz18vqy0sZ+YbJETcqwhux8l2d4YCwnB9ejicglZNpz7vXGBdhA1ySCmMxnJm8pZvaJXyznX&#10;aEtg9WUZwZ9rBqKduIHGhfNmHitdQtD2FkR/Dl34Pf4oiyK5WJwvgsV4kgXpkiXBuIzS4LpIR/E8&#10;y8p4kf2EMloSp1PFCWUduEtOVv3mnOnPVtcS+gLocRx6iHUNQHkva5uPsqTIRpPgohjFQRpH46Ao&#10;oiRYlEVURGk5n6TXQ207QLuCt/IIYa7l/n/VB6M9jjF0COow4yV74Mw1wMU9qwF8gJK4W6B79mzY&#10;GqGUCesx6BcF3u5aDRseLp6/f7H39yPzax4uJ+9f7oBxzCyFHS63jZD6rQB8KLnu/AF1J307cSmr&#10;A7w7LTtCMoqWDaD/hhh7RzQwEHAVsKq9hU/NJaBc9hJGa6m/v3Xu/AFdYMXI7TjH5tuGaIYR/yyA&#10;MiZxmjoK9EoKiAFFn1qWpxaxaecSXg6wAlTnRedv+VGstWyfgHwLlxVMRFDInWNq9VGZ245pgb4p&#10;KwrvBrSniL0RD4oet+5e9+P+iWjVU4AF4HyRR/Yj01dM0Pm6dQpZbKysG08Tz3Pt5w2U6d97T++O&#10;k0917/X8IzT7BQAA//8DAFBLAwQUAAYACAAAACEAFNCYPt0AAAAIAQAADwAAAGRycy9kb3ducmV2&#10;LnhtbEyPzU7DMBCE70i8g7VI3KjdQJs2xKkQoicOQKnE1Y23SVT/yXba8PYsJziOZnbm23ozWcPO&#10;GNPgnYT5TABD13o9uE7C/nN7twKWsnJaGe9Qwjcm2DTXV7WqtL+4DzzvcseoxKVKSehzDhXnqe3R&#10;qjTzAR15Rx+tyiRjx3VUFyq3hhdCLLlVg6OFXgV87rE97UZLGMG8Bz2+nfZf82kbX/RrUl0p5e3N&#10;9PQILOOU/8Lwi0830BDTwY9OJ2YkLNfFA0UlLICRXYr7NbCDhKIUC+BNzf8/0PwAAAD//wMAUEsB&#10;Ai0AFAAGAAgAAAAhAOSZw8D7AAAA4QEAABMAAAAAAAAAAAAAAAAAAAAAAFtDb250ZW50X1R5cGVz&#10;XS54bWxQSwECLQAUAAYACAAAACEAI7Jq4dcAAACUAQAACwAAAAAAAAAAAAAAAAAsAQAAX3JlbHMv&#10;LnJlbHNQSwECLQAUAAYACAAAACEAqqWcOxADAADMBgAADgAAAAAAAAAAAAAAAAAsAgAAZHJzL2Uy&#10;b0RvYy54bWxQSwECLQAUAAYACAAAACEAFNCYPt0AAAAIAQAADwAAAAAAAAAAAAAAAABoBQAAZHJz&#10;L2Rvd25yZXYueG1sUEsFBgAAAAAEAAQA8wAAAHIGAAAAAA==&#10;" filled="f" strokecolor="red" strokeweight="1pt"/>
            </w:pict>
          </mc:Fallback>
        </mc:AlternateContent>
      </w:r>
      <w:r w:rsidR="00D27CDB" w:rsidRPr="00D27CDB">
        <w:rPr>
          <w:rFonts w:ascii="Courier New" w:hAnsi="Courier New" w:cs="Courier New"/>
          <w:sz w:val="16"/>
          <w:szCs w:val="16"/>
        </w:rPr>
        <w:t>KMP-8_35        GCTACAGACGGCGGAATAGAACCTCGATCATATTCAACAGACTCCACTATAACAGTGCTC</w:t>
      </w:r>
      <w:r w:rsidR="00D27CDB" w:rsidRPr="00D27CDB">
        <w:rPr>
          <w:rFonts w:ascii="Courier New" w:hAnsi="Courier New" w:cs="Courier New"/>
          <w:sz w:val="16"/>
          <w:szCs w:val="16"/>
        </w:rPr>
        <w:tab/>
        <w:t>3717</w:t>
      </w:r>
    </w:p>
    <w:p w14:paraId="3ECF668F" w14:textId="043597B2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GCTACAGACGGCGGAATAGAACCTCGATCATATTCAACAGACTCCACTATAACAGTGCTC</w:t>
      </w:r>
      <w:r w:rsidRPr="00D27CDB">
        <w:rPr>
          <w:rFonts w:ascii="Courier New" w:hAnsi="Courier New" w:cs="Courier New"/>
          <w:sz w:val="16"/>
          <w:szCs w:val="16"/>
        </w:rPr>
        <w:tab/>
        <w:t>3717</w:t>
      </w:r>
    </w:p>
    <w:p w14:paraId="359E5963" w14:textId="12D93EF9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GCTACAGACGGCGGAATAGAACCTCGATCATATTCAACAGACTCCACTATAACAGTGCTC</w:t>
      </w:r>
      <w:r w:rsidRPr="00D27CDB">
        <w:rPr>
          <w:rFonts w:ascii="Courier New" w:hAnsi="Courier New" w:cs="Courier New"/>
          <w:sz w:val="16"/>
          <w:szCs w:val="16"/>
        </w:rPr>
        <w:tab/>
        <w:t>3717</w:t>
      </w:r>
    </w:p>
    <w:p w14:paraId="16D7F1DA" w14:textId="0BD7A5E6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GCTACAGACGGCGGAATAGAACCTCGATCATATTCAACAGACTCCACTATAACAGTGCTC</w:t>
      </w:r>
      <w:r w:rsidRPr="00D27CDB">
        <w:rPr>
          <w:rFonts w:ascii="Courier New" w:hAnsi="Courier New" w:cs="Courier New"/>
          <w:sz w:val="16"/>
          <w:szCs w:val="16"/>
        </w:rPr>
        <w:tab/>
        <w:t>3717</w:t>
      </w:r>
    </w:p>
    <w:p w14:paraId="7565E539" w14:textId="1C42DE99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GCTACAGACGGCGGAACGGAACCTCGATCATATTCAACAGACTCTACTATAACAGTCCTC</w:t>
      </w:r>
      <w:r w:rsidRPr="00D27CDB">
        <w:rPr>
          <w:rFonts w:ascii="Courier New" w:hAnsi="Courier New" w:cs="Courier New"/>
          <w:sz w:val="16"/>
          <w:szCs w:val="16"/>
        </w:rPr>
        <w:tab/>
        <w:t>3717</w:t>
      </w:r>
    </w:p>
    <w:p w14:paraId="6117C247" w14:textId="0B130640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GCTACAGACGGCGGAACAGAACCTCGATCATATTCAACAGACTCCACTATAACAGTCCTC</w:t>
      </w:r>
      <w:r w:rsidRPr="00D27CDB">
        <w:rPr>
          <w:rFonts w:ascii="Courier New" w:hAnsi="Courier New" w:cs="Courier New"/>
          <w:sz w:val="16"/>
          <w:szCs w:val="16"/>
        </w:rPr>
        <w:tab/>
        <w:t>3720</w:t>
      </w:r>
    </w:p>
    <w:p w14:paraId="67850052" w14:textId="0C8E0EF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GCTACAGACGGCGGAACAGAACCTCGATCATATTCAACAGACTCCACTATAACAGTCCTC</w:t>
      </w:r>
      <w:r w:rsidRPr="00D27CDB">
        <w:rPr>
          <w:rFonts w:ascii="Courier New" w:hAnsi="Courier New" w:cs="Courier New"/>
          <w:sz w:val="16"/>
          <w:szCs w:val="16"/>
        </w:rPr>
        <w:tab/>
        <w:t>3720</w:t>
      </w:r>
    </w:p>
    <w:p w14:paraId="746A4485" w14:textId="24E8C484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GCTACAGACGGCGGAACAGAACCTCGATCATATTCAACAGACTCCACTATAACAGTCCTC</w:t>
      </w:r>
      <w:r w:rsidRPr="00D27CDB">
        <w:rPr>
          <w:rFonts w:ascii="Courier New" w:hAnsi="Courier New" w:cs="Courier New"/>
          <w:sz w:val="16"/>
          <w:szCs w:val="16"/>
        </w:rPr>
        <w:tab/>
        <w:t>3720</w:t>
      </w:r>
    </w:p>
    <w:p w14:paraId="2BD39063" w14:textId="1EF227B9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GCTACAGGCGGCGGAACGGAACCTCGATCATATTCAACAGACTCCACTATAACAGTGCTC</w:t>
      </w:r>
      <w:r w:rsidRPr="00D27CDB">
        <w:rPr>
          <w:rFonts w:ascii="Courier New" w:hAnsi="Courier New" w:cs="Courier New"/>
          <w:sz w:val="16"/>
          <w:szCs w:val="16"/>
        </w:rPr>
        <w:tab/>
        <w:t>3720</w:t>
      </w:r>
    </w:p>
    <w:p w14:paraId="6E56F95C" w14:textId="12B77525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GCTACAGGCGGCGGAACGGAACCTCGATCATATTCAACAGACTCCACTATAACAGTGCTC</w:t>
      </w:r>
      <w:r w:rsidRPr="00D27CDB">
        <w:rPr>
          <w:rFonts w:ascii="Courier New" w:hAnsi="Courier New" w:cs="Courier New"/>
          <w:sz w:val="16"/>
          <w:szCs w:val="16"/>
        </w:rPr>
        <w:tab/>
        <w:t>3720</w:t>
      </w:r>
    </w:p>
    <w:p w14:paraId="19A91EA2" w14:textId="1D31B76C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GCTACAGACGGCGGAACAGAACCTCGATCATATTCAACAGACTCCACTATAACAGTGCTC</w:t>
      </w:r>
      <w:r w:rsidRPr="00D27CDB">
        <w:rPr>
          <w:rFonts w:ascii="Courier New" w:hAnsi="Courier New" w:cs="Courier New"/>
          <w:sz w:val="16"/>
          <w:szCs w:val="16"/>
        </w:rPr>
        <w:tab/>
        <w:t>3720</w:t>
      </w:r>
    </w:p>
    <w:p w14:paraId="0808E906" w14:textId="59FD156C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GCTACAGACGGCGGAACAGAACCTCGATCATATTCAACAGACTCCACTATAACAGTGCTC</w:t>
      </w:r>
      <w:r w:rsidRPr="00D27CDB">
        <w:rPr>
          <w:rFonts w:ascii="Courier New" w:hAnsi="Courier New" w:cs="Courier New"/>
          <w:sz w:val="16"/>
          <w:szCs w:val="16"/>
        </w:rPr>
        <w:tab/>
        <w:t>3720</w:t>
      </w:r>
    </w:p>
    <w:p w14:paraId="58E0392F" w14:textId="4A5B608C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GCTACAGACGGCGGAACAGAACCTCGATCATATTCAACAGACTCCACTATAACAGTGCTC</w:t>
      </w:r>
      <w:r w:rsidRPr="00D27CDB">
        <w:rPr>
          <w:rFonts w:ascii="Courier New" w:hAnsi="Courier New" w:cs="Courier New"/>
          <w:sz w:val="16"/>
          <w:szCs w:val="16"/>
        </w:rPr>
        <w:tab/>
        <w:t>3717</w:t>
      </w:r>
    </w:p>
    <w:p w14:paraId="2CFEAE25" w14:textId="4441A9C0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GCTACAGACGGCGGAACGGAACCTCGATCATATTCAACAGACTCCACTATAACAGTGCTC</w:t>
      </w:r>
      <w:r w:rsidRPr="00D27CDB">
        <w:rPr>
          <w:rFonts w:ascii="Courier New" w:hAnsi="Courier New" w:cs="Courier New"/>
          <w:sz w:val="16"/>
          <w:szCs w:val="16"/>
        </w:rPr>
        <w:tab/>
        <w:t>3720</w:t>
      </w:r>
    </w:p>
    <w:p w14:paraId="416B94C3" w14:textId="618FDB56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GCTACAGACGGCGGAACAGAACCTCGATCATATTCAACAGACTCCACTATAACAGTGCTC</w:t>
      </w:r>
      <w:r w:rsidRPr="00D27CDB">
        <w:rPr>
          <w:rFonts w:ascii="Courier New" w:hAnsi="Courier New" w:cs="Courier New"/>
          <w:sz w:val="16"/>
          <w:szCs w:val="16"/>
        </w:rPr>
        <w:tab/>
        <w:t>3720</w:t>
      </w:r>
    </w:p>
    <w:p w14:paraId="5736D614" w14:textId="663C8B12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**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.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>******* .************************** *********** ***</w:t>
      </w:r>
    </w:p>
    <w:p w14:paraId="6DBFA3EA" w14:textId="6B2B2746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6C00425D" w14:textId="718EA5B5" w:rsidR="00D27CDB" w:rsidRPr="00D27CDB" w:rsidRDefault="00E17007" w:rsidP="00D27CDB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7DF0ADEE" wp14:editId="0CB94DE6">
                <wp:simplePos x="0" y="0"/>
                <wp:positionH relativeFrom="column">
                  <wp:posOffset>2565400</wp:posOffset>
                </wp:positionH>
                <wp:positionV relativeFrom="paragraph">
                  <wp:posOffset>10160</wp:posOffset>
                </wp:positionV>
                <wp:extent cx="73025" cy="1714500"/>
                <wp:effectExtent l="0" t="0" r="28575" b="3810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25" cy="17145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FF0000"/>
                          </a:solidFill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2" o:spid="_x0000_s1026" style="position:absolute;margin-left:202pt;margin-top:.8pt;width:5.75pt;height:13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f37dhEDAADMBgAADgAAAGRycy9lMm9Eb2MueG1stFVbT9swFH6ftP9g+T3kQkraihSFVpkmoYGA&#10;iWfXcdpIju3Z7m3T/vuOnTQUhsQ0bTyEc3yOz/Xz18urfcvRlmnTSJHj+CzCiAkqq0ascvz1sQzG&#10;GBlLREW4FCzHB2bw1ezjh8udmrJEriWvmEYQRJjpTuV4ba2ahqGha9YScyYVE2CspW6JBVWvwkqT&#10;HURveZhE0UW4k7pSWlJmDJwuOiOe+fh1zai9rWvDLOI5htqs/2r/XbpvOLsk05Umat3QvgzyF1W0&#10;pBGQdAi1IJagjW5+C9U2VEsja3tGZRvKum4o8z1AN3H0qpuHNVHM9wLDMWoYk/l3YemX7Z1GTZXj&#10;JMFIkBZ2dA9TI2LFGYIzGNBOmSn4Pag73WsGRNftvtat+w99oL0f6mEYKttbROEwO4+SEUYULHEW&#10;p6PIDz18vqy0sZ+YbJETcqwhux8l2d4YCwnB9ejicglZNpz7vXGBdhA1ySCmMxnJm8pZvaJXyznX&#10;aEtg9WUZwZ9rBqKduIHGhfNmHitdQtD2FkR/Dl34Pf4oiyK5WJwvgsV4kgXpkiXBuIzS4LpIR/E8&#10;y8p4kf2EMloSp1PFCWUduEtOVv3mnOnPVtcS+gLocRx6iHUNQHkva5uPsqTIRpPgohjFQRpH46Ao&#10;oiRYlEVURGk5n6TXQ207QLuCt/IIYa7l/n/VB6M9jjF0COow4yV74Mw1wMU9qwF8gJK4W6B79mzY&#10;GqGUCRv3a/Pe7loNGx4unr9/sff3I/NrHi4n71/ugAE3fGYp7HC5bYTUbwXgQ8l15w+oO+nbiUtZ&#10;HeDdadkRklG0bAD9N8TYO6KBgYCrgFXtLXxqLgHlspcwWkv9/a1z5w/oAitGbsc5Nt82RDOM+GcB&#10;lDGJ09RRoFdSQAwo+tSyPLWITTuX8HJi4G9Fvej8LT+KtZbtE5Bv4bKCiQgKuXNMrT4qc9sxLdA3&#10;ZUXh3YD2FLE34kHR49bd637cPxGtegqwAJwv8sh+ZPqKCTpftw8hi42VdeNp4nmu/byBMv177+nd&#10;cfKp7r2ef4RmvwAAAP//AwBQSwMEFAAGAAgAAAAhALfItoPcAAAACQEAAA8AAABkcnMvZG93bnJl&#10;di54bWxMj0FPwzAMhe9I/IfISNxY2qnbUGk6IcROHIAxiavXhLZa4kRJupV/jznB0X7Pz99rtrOz&#10;4mxiGj0pKBcFCEOd1yP1Cg4fu7t7ECkjabSejIJvk2DbXl81WGt/oXdz3udecAilGhUMOYdaytQN&#10;xmFa+GCItS8fHWYeYy91xAuHOyuXRbGWDkfiDwMG8zSY7rSfHGME+xb09Ho6fJbzLj7rl4T9Rqnb&#10;m/nxAUQ2c/4zwy8+30DLTEc/kU7CKqiKirtkFtYgWK/K1QrEUcFywxvZNvJ/g/YHAAD//wMAUEsB&#10;Ai0AFAAGAAgAAAAhAOSZw8D7AAAA4QEAABMAAAAAAAAAAAAAAAAAAAAAAFtDb250ZW50X1R5cGVz&#10;XS54bWxQSwECLQAUAAYACAAAACEAI7Jq4dcAAACUAQAACwAAAAAAAAAAAAAAAAAsAQAAX3JlbHMv&#10;LnJlbHNQSwECLQAUAAYACAAAACEAtf37dhEDAADMBgAADgAAAAAAAAAAAAAAAAAsAgAAZHJzL2Uy&#10;b0RvYy54bWxQSwECLQAUAAYACAAAACEAt8i2g9wAAAAJAQAADwAAAAAAAAAAAAAAAABpBQAAZHJz&#10;L2Rvd25yZXYueG1sUEsFBgAAAAAEAAQA8wAAAHIGAAAAAA==&#10;" filled="f" strokecolor="red" strokeweight="1pt"/>
            </w:pict>
          </mc:Fallback>
        </mc:AlternateContent>
      </w:r>
      <w:r w:rsidR="00D27CDB" w:rsidRPr="00D27CDB">
        <w:rPr>
          <w:rFonts w:ascii="Courier New" w:hAnsi="Courier New" w:cs="Courier New"/>
          <w:sz w:val="16"/>
          <w:szCs w:val="16"/>
        </w:rPr>
        <w:t>KMP-8_35        TTCGTTCCGACTTTGGGTGATCCGATCTTTCAAGATAACACTTACTCAGTAGCATTCTTT</w:t>
      </w:r>
      <w:r w:rsidR="00D27CDB" w:rsidRPr="00D27CDB">
        <w:rPr>
          <w:rFonts w:ascii="Courier New" w:hAnsi="Courier New" w:cs="Courier New"/>
          <w:sz w:val="16"/>
          <w:szCs w:val="16"/>
        </w:rPr>
        <w:tab/>
        <w:t>3777</w:t>
      </w:r>
    </w:p>
    <w:p w14:paraId="60FEDB73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TTCGTTCCGACTTTGGGTGATCCGATCTTTCAAGATAACACTTACTCAGTAGCGTTCTTT</w:t>
      </w:r>
      <w:r w:rsidRPr="00D27CDB">
        <w:rPr>
          <w:rFonts w:ascii="Courier New" w:hAnsi="Courier New" w:cs="Courier New"/>
          <w:sz w:val="16"/>
          <w:szCs w:val="16"/>
        </w:rPr>
        <w:tab/>
        <w:t>3777</w:t>
      </w:r>
    </w:p>
    <w:p w14:paraId="2C35B9BF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TTCGTTCCGACTTTGGGTGATCCGATCTTTCAAGATAACACTTACTCAGTAGCATTCTTT</w:t>
      </w:r>
      <w:r w:rsidRPr="00D27CDB">
        <w:rPr>
          <w:rFonts w:ascii="Courier New" w:hAnsi="Courier New" w:cs="Courier New"/>
          <w:sz w:val="16"/>
          <w:szCs w:val="16"/>
        </w:rPr>
        <w:tab/>
        <w:t>3777</w:t>
      </w:r>
    </w:p>
    <w:p w14:paraId="2423AE9A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TTCGTTCCGACTTTGGGTGATCCGATCTTTCAAGATAACACTTACTCAGTAGCATTCTTT</w:t>
      </w:r>
      <w:r w:rsidRPr="00D27CDB">
        <w:rPr>
          <w:rFonts w:ascii="Courier New" w:hAnsi="Courier New" w:cs="Courier New"/>
          <w:sz w:val="16"/>
          <w:szCs w:val="16"/>
        </w:rPr>
        <w:tab/>
        <w:t>3777</w:t>
      </w:r>
    </w:p>
    <w:p w14:paraId="07EE1819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TTCGTTCCGACTTTGGGTGATCCGATCTTTCAAGATAACACTTACTCAGTAGCATTCTTT</w:t>
      </w:r>
      <w:r w:rsidRPr="00D27CDB">
        <w:rPr>
          <w:rFonts w:ascii="Courier New" w:hAnsi="Courier New" w:cs="Courier New"/>
          <w:sz w:val="16"/>
          <w:szCs w:val="16"/>
        </w:rPr>
        <w:tab/>
        <w:t>3777</w:t>
      </w:r>
    </w:p>
    <w:p w14:paraId="541F3BDE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TTCGTTCCGACTTTGGGTGATCCGATCTTTCAAGATAACACTTACTCAGTAGCATTCTTT</w:t>
      </w:r>
      <w:r w:rsidRPr="00D27CDB">
        <w:rPr>
          <w:rFonts w:ascii="Courier New" w:hAnsi="Courier New" w:cs="Courier New"/>
          <w:sz w:val="16"/>
          <w:szCs w:val="16"/>
        </w:rPr>
        <w:tab/>
        <w:t>3780</w:t>
      </w:r>
    </w:p>
    <w:p w14:paraId="4D4883BF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TTCGTTCCGACTTTGGGTGATCCGATCTTTCAAGATAACACTTACTCAGTAGCATTCTTT</w:t>
      </w:r>
      <w:r w:rsidRPr="00D27CDB">
        <w:rPr>
          <w:rFonts w:ascii="Courier New" w:hAnsi="Courier New" w:cs="Courier New"/>
          <w:sz w:val="16"/>
          <w:szCs w:val="16"/>
        </w:rPr>
        <w:tab/>
        <w:t>3780</w:t>
      </w:r>
    </w:p>
    <w:p w14:paraId="71F316E4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TTCGTTCCGACTTTGGGTGATCCGATCTTTCAAGATAACACTTACTCAGTAGCATTCTTT</w:t>
      </w:r>
      <w:r w:rsidRPr="00D27CDB">
        <w:rPr>
          <w:rFonts w:ascii="Courier New" w:hAnsi="Courier New" w:cs="Courier New"/>
          <w:sz w:val="16"/>
          <w:szCs w:val="16"/>
        </w:rPr>
        <w:tab/>
        <w:t>3780</w:t>
      </w:r>
    </w:p>
    <w:p w14:paraId="15C2273C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TTCGTTCCGACTTTGGGTGATCCGATATTTCAAGATAACACTTACTCAGTAGCATTCTTT</w:t>
      </w:r>
      <w:r w:rsidRPr="00D27CDB">
        <w:rPr>
          <w:rFonts w:ascii="Courier New" w:hAnsi="Courier New" w:cs="Courier New"/>
          <w:sz w:val="16"/>
          <w:szCs w:val="16"/>
        </w:rPr>
        <w:tab/>
        <w:t>3780</w:t>
      </w:r>
    </w:p>
    <w:p w14:paraId="5467ECC2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TTCGTTCCGACTTTGGGTGATCCGATATTTCAAGATAACACTTACTCAGTAGCATTCTTT</w:t>
      </w:r>
      <w:r w:rsidRPr="00D27CDB">
        <w:rPr>
          <w:rFonts w:ascii="Courier New" w:hAnsi="Courier New" w:cs="Courier New"/>
          <w:sz w:val="16"/>
          <w:szCs w:val="16"/>
        </w:rPr>
        <w:tab/>
        <w:t>3780</w:t>
      </w:r>
    </w:p>
    <w:p w14:paraId="31F29EA7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TTCGTTCCGACTTTGGGTGATCCGATCTTTCAAGATAACACTTACTCGGTAGCATTCTTT</w:t>
      </w:r>
      <w:r w:rsidRPr="00D27CDB">
        <w:rPr>
          <w:rFonts w:ascii="Courier New" w:hAnsi="Courier New" w:cs="Courier New"/>
          <w:sz w:val="16"/>
          <w:szCs w:val="16"/>
        </w:rPr>
        <w:tab/>
        <w:t>3780</w:t>
      </w:r>
    </w:p>
    <w:p w14:paraId="43BD2DC8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TTCGTTCCGACTTTGGGTGATCCGATCTTTCAAGATAACACTTACTCAGTAGCATTCTTT</w:t>
      </w:r>
      <w:r w:rsidRPr="00D27CDB">
        <w:rPr>
          <w:rFonts w:ascii="Courier New" w:hAnsi="Courier New" w:cs="Courier New"/>
          <w:sz w:val="16"/>
          <w:szCs w:val="16"/>
        </w:rPr>
        <w:tab/>
        <w:t>3780</w:t>
      </w:r>
    </w:p>
    <w:p w14:paraId="4B922593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TTCGTTCCGACTTTGGGTGATCCGATCTTTCAAGATAACACTTACTCAGTAGCATTCTTT</w:t>
      </w:r>
      <w:r w:rsidRPr="00D27CDB">
        <w:rPr>
          <w:rFonts w:ascii="Courier New" w:hAnsi="Courier New" w:cs="Courier New"/>
          <w:sz w:val="16"/>
          <w:szCs w:val="16"/>
        </w:rPr>
        <w:tab/>
        <w:t>3777</w:t>
      </w:r>
    </w:p>
    <w:p w14:paraId="40B86307" w14:textId="40290410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TTCGTTCCGACTTTGGGTGATCCGATCTTTCAAGATAACACTTACTCAGTAGCATTCTTT</w:t>
      </w:r>
      <w:r w:rsidRPr="00D27CDB">
        <w:rPr>
          <w:rFonts w:ascii="Courier New" w:hAnsi="Courier New" w:cs="Courier New"/>
          <w:sz w:val="16"/>
          <w:szCs w:val="16"/>
        </w:rPr>
        <w:tab/>
        <w:t>3780</w:t>
      </w:r>
    </w:p>
    <w:p w14:paraId="7CBBC939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TTCGTTCCGACTTTGGGTGATCCGATCTTTCAAGATAACACTTACTCAGTAGCATTCTTT</w:t>
      </w:r>
      <w:r w:rsidRPr="00D27CDB">
        <w:rPr>
          <w:rFonts w:ascii="Courier New" w:hAnsi="Courier New" w:cs="Courier New"/>
          <w:sz w:val="16"/>
          <w:szCs w:val="16"/>
        </w:rPr>
        <w:tab/>
        <w:t>3780</w:t>
      </w:r>
    </w:p>
    <w:p w14:paraId="4B238D10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*********************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.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>*******************.*****.******</w:t>
      </w:r>
    </w:p>
    <w:p w14:paraId="2DE7744F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2365B7D8" w14:textId="7E869E3D" w:rsidR="00D27CDB" w:rsidRPr="00D27CDB" w:rsidRDefault="00E17007" w:rsidP="00E17007">
      <w:pPr>
        <w:keepNext/>
        <w:keepLines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25AC18C4" wp14:editId="4D2EAB2E">
                <wp:simplePos x="0" y="0"/>
                <wp:positionH relativeFrom="column">
                  <wp:posOffset>3418840</wp:posOffset>
                </wp:positionH>
                <wp:positionV relativeFrom="paragraph">
                  <wp:posOffset>0</wp:posOffset>
                </wp:positionV>
                <wp:extent cx="128016" cy="1714500"/>
                <wp:effectExtent l="0" t="0" r="24765" b="3810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016" cy="17145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FF0000"/>
                          </a:solidFill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3" o:spid="_x0000_s1026" style="position:absolute;margin-left:269.2pt;margin-top:0;width:10.1pt;height:13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eLG0hEDAADNBgAADgAAAGRycy9lMm9Eb2MueG1stFVbT9swFH6ftP9g+T3kQtq0FSkKrTJNQgMB&#10;E8+u47SRHNuz3Qub9t937KShMCSmaeMhnONzfK6fv15cHlqOdkybRoocx2cRRkxQWTVineOvD2Uw&#10;wchYIirCpWA5fmIGX84/frjYqxlL5EbyimkEQYSZ7VWON9aqWRgaumEtMWdSMQHGWuqWWFD1Oqw0&#10;2UP0lodJFI3DvdSV0pIyY+B02Rnx3Meva0btTV0bZhHPMdRm/Vf778p9w/kFma01UZuG9mWQv6ii&#10;JY2ApEOoJbEEbXXzW6i2oVoaWdszKttQ1nVDme8BuomjV93cb4hivhcYjlHDmMy/C0u/7G41aqoc&#10;J+cYCdLCju5gakSsOUNwBgPaKzMDv3t1q3vNgOi6PdS6df+hD3TwQ30ahsoOFlE4jJNJFI8xomCK&#10;szgdRX7q4fNtpY39xGSLnJBjDen9LMnu2ljICK5HF5dMyLLh3C+OC7R3GTKI6UxG8qZyVq/o9WrB&#10;NdoR2H1ZRvDnuoFoJ26gceG8mQdLlxC0gwXRn0MbfpE/yqJIxsvzZbCcTLMgXbEkmJRRGlwV6She&#10;ZFkZL7OfUEZL4nSmOKGsQ3fJybpfnTP92e5aQl8gPY5Dj7GuASjvZW2LUZYU2WgajItRHKRxNAmK&#10;IkqCZVlERZSWi2l6NdS2B7greCwPEOZKHv5XfTDa4xhDB6EONF6yT5y5Bri4YzWgz8GkW6B792zY&#10;GqGUCRv3a/Pe7loNGx4unr9/sff3I/NrHi4n71/ugAE3fGYp7HC5bYTUbwXgQ8l15w+oO+nbiStZ&#10;PcHD07JjJKNo2QD6r4mxt0QDBQFZAa3aG/jUXALKZS9htJH6+1vnzh/QBVaM3I5zbL5tiWYY8c8C&#10;OGMap6njQK+kgBhQ9KlldWoR23Yh4eXEQOCKetH5W34Uay3bR2DfwmUFExEUcueYWn1UFrajWuBv&#10;yorCuwHvKWKvxb2ix6271/1weCRa9RRgAThf5JH+yOwVE3S+bh9CFlsr68bTxPNc+3kDZ/r33vO7&#10;I+VT3Xs9/wrNfwEAAP//AwBQSwMEFAAGAAgAAAAhAK8JbuLcAAAACAEAAA8AAABkcnMvZG93bnJl&#10;di54bWxMj8tOwzAQRfdI/IM1ldhRu4W0UYhTIURXLIBSia0bT5Oofsl22vD3DCu6HN3HnFtvJmvY&#10;GWMavJOwmAtg6FqvB9dJ2H9t70tgKSunlfEOJfxggk1ze1OrSvuL+8TzLneMSlyqlIQ+51Bxntoe&#10;rUpzH9CRdvTRqkxn7LiO6kLl1vClECtu1eDoQ68CvvTYnnajJYxgPoIe30/778W0ja/6LaluLeXd&#10;bHp+ApZxyv9m+MOnDDTEdPCj04kZCcVD+UhWCbSI5KIoV8AOEpZrIYA3Nb8e0PwCAAD//wMAUEsB&#10;Ai0AFAAGAAgAAAAhAOSZw8D7AAAA4QEAABMAAAAAAAAAAAAAAAAAAAAAAFtDb250ZW50X1R5cGVz&#10;XS54bWxQSwECLQAUAAYACAAAACEAI7Jq4dcAAACUAQAACwAAAAAAAAAAAAAAAAAsAQAAX3JlbHMv&#10;LnJlbHNQSwECLQAUAAYACAAAACEAHeLG0hEDAADNBgAADgAAAAAAAAAAAAAAAAAsAgAAZHJzL2Uy&#10;b0RvYy54bWxQSwECLQAUAAYACAAAACEArwlu4twAAAAIAQAADwAAAAAAAAAAAAAAAABpBQAAZHJz&#10;L2Rvd25yZXYueG1sUEsFBgAAAAAEAAQA8wAAAHIGAAAAAA==&#10;" filled="f" strokecolor="red" strokeweight="1pt"/>
            </w:pict>
          </mc:Fallback>
        </mc:AlternateContent>
      </w:r>
      <w:r w:rsidR="00D27CDB" w:rsidRPr="00D27CDB">
        <w:rPr>
          <w:rFonts w:ascii="Courier New" w:hAnsi="Courier New" w:cs="Courier New"/>
          <w:sz w:val="16"/>
          <w:szCs w:val="16"/>
        </w:rPr>
        <w:t>KMP-8_35        GAAAAAGAGGTTGGCTTGACTGAGAGGTTCTCGCTCCCACATGCAGAGGACCCTAAGAAC</w:t>
      </w:r>
      <w:r w:rsidR="00D27CDB" w:rsidRPr="00D27CDB">
        <w:rPr>
          <w:rFonts w:ascii="Courier New" w:hAnsi="Courier New" w:cs="Courier New"/>
          <w:sz w:val="16"/>
          <w:szCs w:val="16"/>
        </w:rPr>
        <w:tab/>
        <w:t>3837</w:t>
      </w:r>
    </w:p>
    <w:p w14:paraId="104A9557" w14:textId="24702D4D" w:rsidR="00D27CDB" w:rsidRPr="00D27CDB" w:rsidRDefault="00D27CDB" w:rsidP="00E17007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GAAAAAGAGGTTGGCTTGACTGAGAGGTTCTCGCTCCCACATGCAGAGGACCCTAGGAAC</w:t>
      </w:r>
      <w:r w:rsidRPr="00D27CDB">
        <w:rPr>
          <w:rFonts w:ascii="Courier New" w:hAnsi="Courier New" w:cs="Courier New"/>
          <w:sz w:val="16"/>
          <w:szCs w:val="16"/>
        </w:rPr>
        <w:tab/>
        <w:t>3837</w:t>
      </w:r>
    </w:p>
    <w:p w14:paraId="184FE31B" w14:textId="410FB055" w:rsidR="00D27CDB" w:rsidRPr="00D27CDB" w:rsidRDefault="00D27CDB" w:rsidP="00E17007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GAAAAAGAGGTTGGCTTGACTGAGAGGTTCTCGCTCCCACATGCAGAGGGCCCTAAGAAC</w:t>
      </w:r>
      <w:r w:rsidRPr="00D27CDB">
        <w:rPr>
          <w:rFonts w:ascii="Courier New" w:hAnsi="Courier New" w:cs="Courier New"/>
          <w:sz w:val="16"/>
          <w:szCs w:val="16"/>
        </w:rPr>
        <w:tab/>
        <w:t>3837</w:t>
      </w:r>
    </w:p>
    <w:p w14:paraId="4BC834A3" w14:textId="5BF73560" w:rsidR="00D27CDB" w:rsidRPr="00D27CDB" w:rsidRDefault="00D27CDB" w:rsidP="00E17007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GAAAAAGAGGTTGGCTTGACTGAGAGGTTCTCGCTCCCACATGCAGAGGACCCTAAGAAC</w:t>
      </w:r>
      <w:r w:rsidRPr="00D27CDB">
        <w:rPr>
          <w:rFonts w:ascii="Courier New" w:hAnsi="Courier New" w:cs="Courier New"/>
          <w:sz w:val="16"/>
          <w:szCs w:val="16"/>
        </w:rPr>
        <w:tab/>
        <w:t>3837</w:t>
      </w:r>
    </w:p>
    <w:p w14:paraId="5A982309" w14:textId="441198FC" w:rsidR="00D27CDB" w:rsidRPr="00D27CDB" w:rsidRDefault="00D27CDB" w:rsidP="00E17007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GAAAAAGAGGTTGGCTTGACTGAGAGGTTCACGCTCCCACTAGCAGAGGACCCTAAGAAC</w:t>
      </w:r>
      <w:r w:rsidRPr="00D27CDB">
        <w:rPr>
          <w:rFonts w:ascii="Courier New" w:hAnsi="Courier New" w:cs="Courier New"/>
          <w:sz w:val="16"/>
          <w:szCs w:val="16"/>
        </w:rPr>
        <w:tab/>
        <w:t>3837</w:t>
      </w:r>
    </w:p>
    <w:p w14:paraId="1984F799" w14:textId="64D7A1E0" w:rsidR="00D27CDB" w:rsidRPr="00D27CDB" w:rsidRDefault="00D27CDB" w:rsidP="00E17007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GAAAAAGAGGTTGGCTTGACTGAGAGGTTCTCGCTCCCACATGCAGAGGACCCTAAGAAC</w:t>
      </w:r>
      <w:r w:rsidRPr="00D27CDB">
        <w:rPr>
          <w:rFonts w:ascii="Courier New" w:hAnsi="Courier New" w:cs="Courier New"/>
          <w:sz w:val="16"/>
          <w:szCs w:val="16"/>
        </w:rPr>
        <w:tab/>
        <w:t>3840</w:t>
      </w:r>
    </w:p>
    <w:p w14:paraId="1D1B6E91" w14:textId="2F6C2AFE" w:rsidR="00D27CDB" w:rsidRPr="00D27CDB" w:rsidRDefault="00D27CDB" w:rsidP="00E17007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GAAAAAGAGGTTGGCTTGACTGAGAGGTTCTCGCTCCCACATGCAGAGGACCCTAAGAAC</w:t>
      </w:r>
      <w:r w:rsidRPr="00D27CDB">
        <w:rPr>
          <w:rFonts w:ascii="Courier New" w:hAnsi="Courier New" w:cs="Courier New"/>
          <w:sz w:val="16"/>
          <w:szCs w:val="16"/>
        </w:rPr>
        <w:tab/>
        <w:t>3840</w:t>
      </w:r>
    </w:p>
    <w:p w14:paraId="406D7D2E" w14:textId="77777777" w:rsidR="00D27CDB" w:rsidRPr="00D27CDB" w:rsidRDefault="00D27CDB" w:rsidP="00E17007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GAAAAAGAGGTTGGCTTGACTGAGAGGTTCTCGCTCCCACATGCAGAGGACCCTAAGAAC</w:t>
      </w:r>
      <w:r w:rsidRPr="00D27CDB">
        <w:rPr>
          <w:rFonts w:ascii="Courier New" w:hAnsi="Courier New" w:cs="Courier New"/>
          <w:sz w:val="16"/>
          <w:szCs w:val="16"/>
        </w:rPr>
        <w:tab/>
        <w:t>3840</w:t>
      </w:r>
    </w:p>
    <w:p w14:paraId="436812A5" w14:textId="562783E9" w:rsidR="00D27CDB" w:rsidRPr="00D27CDB" w:rsidRDefault="00D27CDB" w:rsidP="00E17007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GAAAAAGAGGTTGGCTTGACTGAGAGGTTCTCGCTCCCACTAGCAGAGGACCCTAAGAAC</w:t>
      </w:r>
      <w:r w:rsidRPr="00D27CDB">
        <w:rPr>
          <w:rFonts w:ascii="Courier New" w:hAnsi="Courier New" w:cs="Courier New"/>
          <w:sz w:val="16"/>
          <w:szCs w:val="16"/>
        </w:rPr>
        <w:tab/>
        <w:t>3840</w:t>
      </w:r>
    </w:p>
    <w:p w14:paraId="0AA021FB" w14:textId="7D5DC3BC" w:rsidR="00D27CDB" w:rsidRPr="00D27CDB" w:rsidRDefault="00D27CDB" w:rsidP="00E17007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GAAAAAGAGGTTGGCTTGACTGAGAGGTTCTCGCTCCCACTAGCAGAGGACCCTAAGAAC</w:t>
      </w:r>
      <w:r w:rsidRPr="00D27CDB">
        <w:rPr>
          <w:rFonts w:ascii="Courier New" w:hAnsi="Courier New" w:cs="Courier New"/>
          <w:sz w:val="16"/>
          <w:szCs w:val="16"/>
        </w:rPr>
        <w:tab/>
        <w:t>3840</w:t>
      </w:r>
    </w:p>
    <w:p w14:paraId="3C444C16" w14:textId="2E015D46" w:rsidR="00D27CDB" w:rsidRPr="00D27CDB" w:rsidRDefault="00D27CDB" w:rsidP="00E17007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GAAAAAGAGGTTGGCTTGACTGAGAGGTTCTCGCTCCCACATGCAGAGGACCCTAAGAAC</w:t>
      </w:r>
      <w:r w:rsidRPr="00D27CDB">
        <w:rPr>
          <w:rFonts w:ascii="Courier New" w:hAnsi="Courier New" w:cs="Courier New"/>
          <w:sz w:val="16"/>
          <w:szCs w:val="16"/>
        </w:rPr>
        <w:tab/>
        <w:t>3840</w:t>
      </w:r>
    </w:p>
    <w:p w14:paraId="2327C0C9" w14:textId="77777777" w:rsidR="00D27CDB" w:rsidRPr="00D27CDB" w:rsidRDefault="00D27CDB" w:rsidP="00E17007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GAAAAAGAGGTTGGCTTGACTGAGAGGTTCTCGCTCCCACATGCAGAGGACCCTAAGAAC</w:t>
      </w:r>
      <w:r w:rsidRPr="00D27CDB">
        <w:rPr>
          <w:rFonts w:ascii="Courier New" w:hAnsi="Courier New" w:cs="Courier New"/>
          <w:sz w:val="16"/>
          <w:szCs w:val="16"/>
        </w:rPr>
        <w:tab/>
        <w:t>3840</w:t>
      </w:r>
    </w:p>
    <w:p w14:paraId="471B9BDC" w14:textId="06A1F4D9" w:rsidR="00D27CDB" w:rsidRPr="00D27CDB" w:rsidRDefault="00D27CDB" w:rsidP="00E17007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GAAAAAGAGGTTGGCTTGACTGAGAGGTTCTCGCTCCCACATGCAGGGGACCCTAAGAAC</w:t>
      </w:r>
      <w:r w:rsidRPr="00D27CDB">
        <w:rPr>
          <w:rFonts w:ascii="Courier New" w:hAnsi="Courier New" w:cs="Courier New"/>
          <w:sz w:val="16"/>
          <w:szCs w:val="16"/>
        </w:rPr>
        <w:tab/>
        <w:t>3837</w:t>
      </w:r>
    </w:p>
    <w:p w14:paraId="093733A6" w14:textId="30F8B1AF" w:rsidR="00D27CDB" w:rsidRPr="00D27CDB" w:rsidRDefault="00D27CDB" w:rsidP="00E17007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GAAAAAGAGGTTGGCTTGACTGAGAGGTTCTCGCTCCCACATGCAGAGGACCCTAAGAAC</w:t>
      </w:r>
      <w:r w:rsidRPr="00D27CDB">
        <w:rPr>
          <w:rFonts w:ascii="Courier New" w:hAnsi="Courier New" w:cs="Courier New"/>
          <w:sz w:val="16"/>
          <w:szCs w:val="16"/>
        </w:rPr>
        <w:tab/>
        <w:t>3840</w:t>
      </w:r>
    </w:p>
    <w:p w14:paraId="25C509EC" w14:textId="6F12CF23" w:rsidR="00D27CDB" w:rsidRPr="00D27CDB" w:rsidRDefault="00D27CDB" w:rsidP="00E17007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GAAAAAGAGGTTGGCTTGACTGAGAGGTTCTCGCTCCCACATGCAGAGGACCCTAAGAAC</w:t>
      </w:r>
      <w:r w:rsidRPr="00D27CDB">
        <w:rPr>
          <w:rFonts w:ascii="Courier New" w:hAnsi="Courier New" w:cs="Courier New"/>
          <w:sz w:val="16"/>
          <w:szCs w:val="16"/>
        </w:rPr>
        <w:tab/>
        <w:t>3840</w:t>
      </w:r>
    </w:p>
    <w:p w14:paraId="131A796E" w14:textId="70461357" w:rsidR="00D27CDB" w:rsidRPr="00D27CDB" w:rsidRDefault="00D27CDB" w:rsidP="00E17007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*************************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: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>********::****.**.*****.****</w:t>
      </w:r>
    </w:p>
    <w:p w14:paraId="79B12A81" w14:textId="64EDD4EA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1CB883E3" w14:textId="1E7457D0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5        AAACTCTGCACTGACGACTGTCACGATATTTACTACAGGATCTTTGGTGGTGTGGATTAC</w:t>
      </w:r>
      <w:r w:rsidRPr="00D27CDB">
        <w:rPr>
          <w:rFonts w:ascii="Courier New" w:hAnsi="Courier New" w:cs="Courier New"/>
          <w:sz w:val="16"/>
          <w:szCs w:val="16"/>
        </w:rPr>
        <w:tab/>
        <w:t>3897</w:t>
      </w:r>
    </w:p>
    <w:p w14:paraId="6DA85A07" w14:textId="05F49A55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AAACTCTGCACTGACGACTGTCACGATATTTACTACAGGATCTTTGGTGGTGTGGATTAC</w:t>
      </w:r>
      <w:r w:rsidRPr="00D27CDB">
        <w:rPr>
          <w:rFonts w:ascii="Courier New" w:hAnsi="Courier New" w:cs="Courier New"/>
          <w:sz w:val="16"/>
          <w:szCs w:val="16"/>
        </w:rPr>
        <w:tab/>
        <w:t>3897</w:t>
      </w:r>
    </w:p>
    <w:p w14:paraId="6E92B214" w14:textId="78834FAD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AAACTCTGCACTGACGACTGTCACGATATTTACTACAGGATCTTTGGTGGTGTGGATTAC</w:t>
      </w:r>
      <w:r w:rsidRPr="00D27CDB">
        <w:rPr>
          <w:rFonts w:ascii="Courier New" w:hAnsi="Courier New" w:cs="Courier New"/>
          <w:sz w:val="16"/>
          <w:szCs w:val="16"/>
        </w:rPr>
        <w:tab/>
        <w:t>3897</w:t>
      </w:r>
    </w:p>
    <w:p w14:paraId="0CC6AD11" w14:textId="273E533E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AAACTCTGCACTGACGACTGTCACGATATTTACTACAGGATCTTTGGTGGTGTGGATTAC</w:t>
      </w:r>
      <w:r w:rsidRPr="00D27CDB">
        <w:rPr>
          <w:rFonts w:ascii="Courier New" w:hAnsi="Courier New" w:cs="Courier New"/>
          <w:sz w:val="16"/>
          <w:szCs w:val="16"/>
        </w:rPr>
        <w:tab/>
        <w:t>3897</w:t>
      </w:r>
    </w:p>
    <w:p w14:paraId="3CEA2C22" w14:textId="43008C6B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AAACTTTGCACTGACGACTGTCACGATATTTACTACAGGATCTTTGGTGGTGTGGATTAC</w:t>
      </w:r>
      <w:r w:rsidRPr="00D27CDB">
        <w:rPr>
          <w:rFonts w:ascii="Courier New" w:hAnsi="Courier New" w:cs="Courier New"/>
          <w:sz w:val="16"/>
          <w:szCs w:val="16"/>
        </w:rPr>
        <w:tab/>
        <w:t>3897</w:t>
      </w:r>
    </w:p>
    <w:p w14:paraId="7EABEEB6" w14:textId="10AA01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AAACTCTGCACTGACGACTGTCACGATATTTACTACAGGATCTTTGGTGGTGTGGATTAC</w:t>
      </w:r>
      <w:r w:rsidRPr="00D27CDB">
        <w:rPr>
          <w:rFonts w:ascii="Courier New" w:hAnsi="Courier New" w:cs="Courier New"/>
          <w:sz w:val="16"/>
          <w:szCs w:val="16"/>
        </w:rPr>
        <w:tab/>
        <w:t>3900</w:t>
      </w:r>
    </w:p>
    <w:p w14:paraId="24F1BE92" w14:textId="27EC6A79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AAACTCTGCACTGACGACTGTCACGATATTTACTACAGGATCTTTGGTGGTGTGGATTAC</w:t>
      </w:r>
      <w:r w:rsidRPr="00D27CDB">
        <w:rPr>
          <w:rFonts w:ascii="Courier New" w:hAnsi="Courier New" w:cs="Courier New"/>
          <w:sz w:val="16"/>
          <w:szCs w:val="16"/>
        </w:rPr>
        <w:tab/>
        <w:t>3900</w:t>
      </w:r>
    </w:p>
    <w:p w14:paraId="6928A3A7" w14:textId="18B8B78A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AAACTCTGCACTGACGACTGTCACGATATTTACTACAGGATCTTTGGTGGTGTGGATTAC</w:t>
      </w:r>
      <w:r w:rsidRPr="00D27CDB">
        <w:rPr>
          <w:rFonts w:ascii="Courier New" w:hAnsi="Courier New" w:cs="Courier New"/>
          <w:sz w:val="16"/>
          <w:szCs w:val="16"/>
        </w:rPr>
        <w:tab/>
        <w:t>3900</w:t>
      </w:r>
    </w:p>
    <w:p w14:paraId="571B3BD9" w14:textId="73EDE1D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AAACTCTGCACTGACGACTGTCACGATATTTACTACAGGATCTTTGGTGGTGTGGATTAC</w:t>
      </w:r>
      <w:r w:rsidRPr="00D27CDB">
        <w:rPr>
          <w:rFonts w:ascii="Courier New" w:hAnsi="Courier New" w:cs="Courier New"/>
          <w:sz w:val="16"/>
          <w:szCs w:val="16"/>
        </w:rPr>
        <w:tab/>
        <w:t>3900</w:t>
      </w:r>
    </w:p>
    <w:p w14:paraId="4AD3C92D" w14:textId="67F13EFA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AAACTCTGCACTGACGACTGTCACGATATTTACTACAGGATCTTTGGTGGTGCGGATTAC</w:t>
      </w:r>
      <w:r w:rsidRPr="00D27CDB">
        <w:rPr>
          <w:rFonts w:ascii="Courier New" w:hAnsi="Courier New" w:cs="Courier New"/>
          <w:sz w:val="16"/>
          <w:szCs w:val="16"/>
        </w:rPr>
        <w:tab/>
        <w:t>3900</w:t>
      </w:r>
    </w:p>
    <w:p w14:paraId="39D998EB" w14:textId="5D3F0458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AAACTCTGCACTGACGACTGTCACGATATTTACTACAGGATCTTTGGTAGTGTGGATTAC</w:t>
      </w:r>
      <w:r w:rsidRPr="00D27CDB">
        <w:rPr>
          <w:rFonts w:ascii="Courier New" w:hAnsi="Courier New" w:cs="Courier New"/>
          <w:sz w:val="16"/>
          <w:szCs w:val="16"/>
        </w:rPr>
        <w:tab/>
        <w:t>3900</w:t>
      </w:r>
    </w:p>
    <w:p w14:paraId="6BCC337B" w14:textId="1710E480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AAACTCTGCACTGACGACTGTCACGATATTTACTACAGGATCTTTGGTGGTGTGGATTAC</w:t>
      </w:r>
      <w:r w:rsidRPr="00D27CDB">
        <w:rPr>
          <w:rFonts w:ascii="Courier New" w:hAnsi="Courier New" w:cs="Courier New"/>
          <w:sz w:val="16"/>
          <w:szCs w:val="16"/>
        </w:rPr>
        <w:tab/>
        <w:t>3900</w:t>
      </w:r>
    </w:p>
    <w:p w14:paraId="13DFD3CC" w14:textId="5037FD0C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AAACTCTGCACTGACGACTGTCACGATATTTACTACAGGATCTTTGGTGGTGTGGATTAC</w:t>
      </w:r>
      <w:r w:rsidRPr="00D27CDB">
        <w:rPr>
          <w:rFonts w:ascii="Courier New" w:hAnsi="Courier New" w:cs="Courier New"/>
          <w:sz w:val="16"/>
          <w:szCs w:val="16"/>
        </w:rPr>
        <w:tab/>
        <w:t>3897</w:t>
      </w:r>
    </w:p>
    <w:p w14:paraId="0CCCF1FC" w14:textId="42405B70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AAACTCTGCACTGACGACTGTCACGATATTTACTACAGGATCTTTGGTGGTGTGGATTAC</w:t>
      </w:r>
      <w:r w:rsidRPr="00D27CDB">
        <w:rPr>
          <w:rFonts w:ascii="Courier New" w:hAnsi="Courier New" w:cs="Courier New"/>
          <w:sz w:val="16"/>
          <w:szCs w:val="16"/>
        </w:rPr>
        <w:tab/>
        <w:t>3900</w:t>
      </w:r>
    </w:p>
    <w:p w14:paraId="2D6BFEDB" w14:textId="08F86A85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AAACTCTGCACTGACGACTGTCACGATATTTACTACAGGATCTTTGGTGGTGTGGATTAC</w:t>
      </w:r>
      <w:r w:rsidRPr="00D27CDB">
        <w:rPr>
          <w:rFonts w:ascii="Courier New" w:hAnsi="Courier New" w:cs="Courier New"/>
          <w:sz w:val="16"/>
          <w:szCs w:val="16"/>
        </w:rPr>
        <w:tab/>
        <w:t>3900</w:t>
      </w:r>
    </w:p>
    <w:p w14:paraId="231CD4C7" w14:textId="0C8D1CFE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 ******************************************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.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>** *******</w:t>
      </w:r>
    </w:p>
    <w:p w14:paraId="241B9922" w14:textId="54A808E5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51CE61BA" w14:textId="1A38D82B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5        GAGCCATTTGACCTGGACCCGGTGACGAACGTGATCTTCCTGAAATCAGAACTAGACCGG</w:t>
      </w:r>
      <w:r w:rsidRPr="00D27CDB">
        <w:rPr>
          <w:rFonts w:ascii="Courier New" w:hAnsi="Courier New" w:cs="Courier New"/>
          <w:sz w:val="16"/>
          <w:szCs w:val="16"/>
        </w:rPr>
        <w:tab/>
        <w:t>3957</w:t>
      </w:r>
    </w:p>
    <w:p w14:paraId="7587F522" w14:textId="48843C52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GAGCCATTTGACCTGGACCCGGTGACGAACGTGATCTTCCTGAAATCAGAACTAGACCGG</w:t>
      </w:r>
      <w:r w:rsidRPr="00D27CDB">
        <w:rPr>
          <w:rFonts w:ascii="Courier New" w:hAnsi="Courier New" w:cs="Courier New"/>
          <w:sz w:val="16"/>
          <w:szCs w:val="16"/>
        </w:rPr>
        <w:tab/>
        <w:t>3957</w:t>
      </w:r>
    </w:p>
    <w:p w14:paraId="7BD40E03" w14:textId="15951CA3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GAGCCATTTGACCTGGACCCGGTGACGAACGTGATCTTCCTGAAATCAGAACTAGACCGG</w:t>
      </w:r>
      <w:r w:rsidRPr="00D27CDB">
        <w:rPr>
          <w:rFonts w:ascii="Courier New" w:hAnsi="Courier New" w:cs="Courier New"/>
          <w:sz w:val="16"/>
          <w:szCs w:val="16"/>
        </w:rPr>
        <w:tab/>
        <w:t>3957</w:t>
      </w:r>
    </w:p>
    <w:p w14:paraId="112A8241" w14:textId="529A3325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GAGCCATTTGACCTGGACCCGGTGACGAACGTGATCTTCCTGAAATCAGAACTAGACCGG</w:t>
      </w:r>
      <w:r w:rsidRPr="00D27CDB">
        <w:rPr>
          <w:rFonts w:ascii="Courier New" w:hAnsi="Courier New" w:cs="Courier New"/>
          <w:sz w:val="16"/>
          <w:szCs w:val="16"/>
        </w:rPr>
        <w:tab/>
        <w:t>3957</w:t>
      </w:r>
    </w:p>
    <w:p w14:paraId="26D3A027" w14:textId="033AD61A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GAGCCATTTGACCTGGACCCGGTGACGAACGTGATCTTCCTGAAATCAGAACTAGACCGG</w:t>
      </w:r>
      <w:r w:rsidRPr="00D27CDB">
        <w:rPr>
          <w:rFonts w:ascii="Courier New" w:hAnsi="Courier New" w:cs="Courier New"/>
          <w:sz w:val="16"/>
          <w:szCs w:val="16"/>
        </w:rPr>
        <w:tab/>
        <w:t>3957</w:t>
      </w:r>
    </w:p>
    <w:p w14:paraId="1FB3B5E9" w14:textId="472E4A2F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GAGCCATTTGACCTGGACCCGGTGACGAACGTGATCTTCCTGAAATCAGAACTGGACCGA</w:t>
      </w:r>
      <w:r w:rsidRPr="00D27CDB">
        <w:rPr>
          <w:rFonts w:ascii="Courier New" w:hAnsi="Courier New" w:cs="Courier New"/>
          <w:sz w:val="16"/>
          <w:szCs w:val="16"/>
        </w:rPr>
        <w:tab/>
        <w:t>3960</w:t>
      </w:r>
    </w:p>
    <w:p w14:paraId="4C5678E5" w14:textId="76A147E8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GAGCCATTTGACCTGGACCCGGTGACGAACGTGATCTTCCTGAAATCAGAACTGGACCGA</w:t>
      </w:r>
      <w:r w:rsidRPr="00D27CDB">
        <w:rPr>
          <w:rFonts w:ascii="Courier New" w:hAnsi="Courier New" w:cs="Courier New"/>
          <w:sz w:val="16"/>
          <w:szCs w:val="16"/>
        </w:rPr>
        <w:tab/>
        <w:t>3960</w:t>
      </w:r>
    </w:p>
    <w:p w14:paraId="2C68CD72" w14:textId="4F4928D5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GAGCCATTTGACCTGGACCCGGTGACGAACGTGATCTTCCTGAAATCAGAACTGGACCGA</w:t>
      </w:r>
      <w:r w:rsidRPr="00D27CDB">
        <w:rPr>
          <w:rFonts w:ascii="Courier New" w:hAnsi="Courier New" w:cs="Courier New"/>
          <w:sz w:val="16"/>
          <w:szCs w:val="16"/>
        </w:rPr>
        <w:tab/>
        <w:t>3960</w:t>
      </w:r>
    </w:p>
    <w:p w14:paraId="4B9E699A" w14:textId="71721B7B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GAGCCATTTGACCTGGACCCGGTGACGAACGTGATCTTCCTGAAATCAGAACTAGACCGG</w:t>
      </w:r>
      <w:r w:rsidRPr="00D27CDB">
        <w:rPr>
          <w:rFonts w:ascii="Courier New" w:hAnsi="Courier New" w:cs="Courier New"/>
          <w:sz w:val="16"/>
          <w:szCs w:val="16"/>
        </w:rPr>
        <w:tab/>
        <w:t>3960</w:t>
      </w:r>
    </w:p>
    <w:p w14:paraId="174614F6" w14:textId="46310452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GAGCCATTTGACCTGGACCCGGTGACGAACGTGATCTTCCTGAAATCAGAACTAGACCGG</w:t>
      </w:r>
      <w:r w:rsidRPr="00D27CDB">
        <w:rPr>
          <w:rFonts w:ascii="Courier New" w:hAnsi="Courier New" w:cs="Courier New"/>
          <w:sz w:val="16"/>
          <w:szCs w:val="16"/>
        </w:rPr>
        <w:tab/>
        <w:t>3960</w:t>
      </w:r>
    </w:p>
    <w:p w14:paraId="769ED6F0" w14:textId="49605294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GAGCCATTTGACCTGGACCCGGTGACGAACGTGATCTTCCTGAAATCAGAACTAGACCGG</w:t>
      </w:r>
      <w:r w:rsidRPr="00D27CDB">
        <w:rPr>
          <w:rFonts w:ascii="Courier New" w:hAnsi="Courier New" w:cs="Courier New"/>
          <w:sz w:val="16"/>
          <w:szCs w:val="16"/>
        </w:rPr>
        <w:tab/>
        <w:t>3960</w:t>
      </w:r>
    </w:p>
    <w:p w14:paraId="46A8B085" w14:textId="320438AD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GAGCCATTTGACCTGGACCCGGTGACGAACGTGATCTTCCTGAAATCAGAACTAGACCGG</w:t>
      </w:r>
      <w:r w:rsidRPr="00D27CDB">
        <w:rPr>
          <w:rFonts w:ascii="Courier New" w:hAnsi="Courier New" w:cs="Courier New"/>
          <w:sz w:val="16"/>
          <w:szCs w:val="16"/>
        </w:rPr>
        <w:tab/>
        <w:t>3960</w:t>
      </w:r>
    </w:p>
    <w:p w14:paraId="5088B78E" w14:textId="662C3321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GAGCCATTTGACCTGGACCCGGTGACGAACGTGATCTTCCTGAAATCAGAACTAGACCGG</w:t>
      </w:r>
      <w:r w:rsidRPr="00D27CDB">
        <w:rPr>
          <w:rFonts w:ascii="Courier New" w:hAnsi="Courier New" w:cs="Courier New"/>
          <w:sz w:val="16"/>
          <w:szCs w:val="16"/>
        </w:rPr>
        <w:tab/>
        <w:t>3957</w:t>
      </w:r>
    </w:p>
    <w:p w14:paraId="27F6A93D" w14:textId="0666BCAB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GAGCCATTTGACCTGGACCCGGTGACGAACGTGATCTTCCTGAAATCAGAACTAGACCGG</w:t>
      </w:r>
      <w:r w:rsidRPr="00D27CDB">
        <w:rPr>
          <w:rFonts w:ascii="Courier New" w:hAnsi="Courier New" w:cs="Courier New"/>
          <w:sz w:val="16"/>
          <w:szCs w:val="16"/>
        </w:rPr>
        <w:tab/>
        <w:t>3960</w:t>
      </w:r>
    </w:p>
    <w:p w14:paraId="3CC75D28" w14:textId="024ED85A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GAGCCATTTGACCTGGACCCGGTGACGAACGTGATCTTCCTGAAATCAGAACTAGACCGG</w:t>
      </w:r>
      <w:r w:rsidRPr="00D27CDB">
        <w:rPr>
          <w:rFonts w:ascii="Courier New" w:hAnsi="Courier New" w:cs="Courier New"/>
          <w:sz w:val="16"/>
          <w:szCs w:val="16"/>
        </w:rPr>
        <w:tab/>
        <w:t>3960</w:t>
      </w:r>
    </w:p>
    <w:p w14:paraId="474D92C2" w14:textId="4A6CF60C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.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>****.</w:t>
      </w:r>
    </w:p>
    <w:p w14:paraId="06040468" w14:textId="56EC9C4D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6329BAC8" w14:textId="4E3507F2" w:rsidR="00D27CDB" w:rsidRPr="00D27CDB" w:rsidRDefault="00E17007" w:rsidP="00D27CDB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008AF13D" wp14:editId="4F0CAA05">
                <wp:simplePos x="0" y="0"/>
                <wp:positionH relativeFrom="column">
                  <wp:posOffset>2377440</wp:posOffset>
                </wp:positionH>
                <wp:positionV relativeFrom="paragraph">
                  <wp:posOffset>12700</wp:posOffset>
                </wp:positionV>
                <wp:extent cx="73025" cy="1714500"/>
                <wp:effectExtent l="0" t="0" r="28575" b="38100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25" cy="17145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FF0000"/>
                          </a:solidFill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4" o:spid="_x0000_s1026" style="position:absolute;margin-left:187.2pt;margin-top:1pt;width:5.75pt;height:13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0017BEDAADMBgAADgAAAGRycy9lMm9Eb2MueG1stFVbT9swFH6ftP9g+T3kQkraihSFVpkmoYGA&#10;iWfXcdpIju3Z7m3T/vuOnTQUhsQ0bTyEc3yOz/Xz18urfcvRlmnTSJHj+CzCiAkqq0ascvz1sQzG&#10;GBlLREW4FCzHB2bw1ezjh8udmrJEriWvmEYQRJjpTuV4ba2ahqGha9YScyYVE2CspW6JBVWvwkqT&#10;HURveZhE0UW4k7pSWlJmDJwuOiOe+fh1zai9rWvDLOI5htqs/2r/XbpvOLsk05Umat3QvgzyF1W0&#10;pBGQdAi1IJagjW5+C9U2VEsja3tGZRvKum4o8z1AN3H0qpuHNVHM9wLDMWoYk/l3YemX7Z1GTZXj&#10;JMVIkBZ2dA9TI2LFGYIzGNBOmSn4Pag73WsGRNftvtat+w99oL0f6mEYKttbROEwO4+SEUYULHEW&#10;p6PIDz18vqy0sZ+YbJETcqwhux8l2d4YCwnB9ejicglZNpz7vXGBdhA1ySCmMxnJm8pZvaJXyznX&#10;aEtg9WUZwZ9rBqKduIHGhfNmHitdQtD2FkR/Dl34Pf4oiyK5WJwvgsV4kgXpkiXBuIzS4LpIR/E8&#10;y8p4kf2EMloSp1PFCWUduEtOVv3mnOnPVtcS+gLocRx6iHUNQHkva5uPsqTIRpPgohjFQRpH46Ao&#10;oiRYlEVURGk5n6TXQ207QLuCt/IIYa7l/n/VB6M9jjF0COow4yV74Mw1wMU9qwF8gJK4W6B79mzY&#10;GqGUCRv3a/Pe7loNGx4unr9/sff3I/NrHi4n71/ugAE3fGYp7HC5bYTUbwXgQ8l15w+oO+nbiUtZ&#10;HeDdadkRklG0bAD9N8TYO6KBgYCrgFXtLXxqLgHlspcwWkv9/a1z5w/oAitGbsc5Nt82RDOM+GcB&#10;lDGJ09RRoFdSQAwo+tSyPLWITTuX8HJi4G9Fvej8LT+KtZbtE5Bv4bKCiQgKuXNMrT4qc9sxLdA3&#10;ZUXh3YD2FLE34kHR49bd637cPxGtegqwAJwv8sh+ZPqKCTpftw8hi42VdeNp4nmu/byBMv177+nd&#10;cfKp7r2ef4RmvwAAAP//AwBQSwMEFAAGAAgAAAAhACGYg6baAAAACQEAAA8AAABkcnMvZG93bnJl&#10;di54bWxMT8tOwzAQvCPxD9YicaNOH5AS4lQI0RMHoFTiuo2XJKpfsp02/D3LCY6z89iZejNZI04U&#10;0+CdgvmsAEGu9XpwnYL9x/ZmDSJldBqNd6TgmxJsmsuLGivtz+6dTrvcCQ5xqUIFfc6hkjK1PVlM&#10;Mx/IMfflo8XMMHZSRzxzuDVyURR30uLg+EOPgZ56ao+70XKNYN6CHl+P+8/5tI3P+iVhVyp1fTU9&#10;PoDINOU/MfzWZw803OngR6eTMAqW5WrFUgULnsT8cn17D+LAuOSLbGr5f0HzAwAA//8DAFBLAQIt&#10;ABQABgAIAAAAIQDkmcPA+wAAAOEBAAATAAAAAAAAAAAAAAAAAAAAAABbQ29udGVudF9UeXBlc10u&#10;eG1sUEsBAi0AFAAGAAgAAAAhACOyauHXAAAAlAEAAAsAAAAAAAAAAAAAAAAALAEAAF9yZWxzLy5y&#10;ZWxzUEsBAi0AFAAGAAgAAAAhAItNNewRAwAAzAYAAA4AAAAAAAAAAAAAAAAALAIAAGRycy9lMm9E&#10;b2MueG1sUEsBAi0AFAAGAAgAAAAhACGYg6baAAAACQEAAA8AAAAAAAAAAAAAAAAAaQUAAGRycy9k&#10;b3ducmV2LnhtbFBLBQYAAAAABAAEAPMAAABwBgAAAAA=&#10;" filled="f" strokecolor="red" strokeweight="1pt"/>
            </w:pict>
          </mc:Fallback>
        </mc:AlternateContent>
      </w:r>
      <w:r w:rsidR="00D27CDB" w:rsidRPr="00D27CDB">
        <w:rPr>
          <w:rFonts w:ascii="Courier New" w:hAnsi="Courier New" w:cs="Courier New"/>
          <w:sz w:val="16"/>
          <w:szCs w:val="16"/>
        </w:rPr>
        <w:t>KMP-8_35        GAGACCACTGCCACGCATGTGGTGCAAGTGGCAGCCAGCAATTCGCCCACAGGAGGCGGA</w:t>
      </w:r>
      <w:r w:rsidR="00D27CDB" w:rsidRPr="00D27CDB">
        <w:rPr>
          <w:rFonts w:ascii="Courier New" w:hAnsi="Courier New" w:cs="Courier New"/>
          <w:sz w:val="16"/>
          <w:szCs w:val="16"/>
        </w:rPr>
        <w:tab/>
        <w:t>4017</w:t>
      </w:r>
    </w:p>
    <w:p w14:paraId="52EF82EA" w14:textId="64426C4E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GAGACCACTGCCACGCATGTGGTGCAAGTGGCAGCCAGTAATTCGCCCACAGGAGGCGGA</w:t>
      </w:r>
      <w:r w:rsidRPr="00D27CDB">
        <w:rPr>
          <w:rFonts w:ascii="Courier New" w:hAnsi="Courier New" w:cs="Courier New"/>
          <w:sz w:val="16"/>
          <w:szCs w:val="16"/>
        </w:rPr>
        <w:tab/>
        <w:t>4017</w:t>
      </w:r>
    </w:p>
    <w:p w14:paraId="497E394D" w14:textId="61B06494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GAGACCACTGCCACGCATGTGGTGCAAGTGGCAGCCAGTAATTCGCCCACAGGAGGCGGA</w:t>
      </w:r>
      <w:r w:rsidRPr="00D27CDB">
        <w:rPr>
          <w:rFonts w:ascii="Courier New" w:hAnsi="Courier New" w:cs="Courier New"/>
          <w:sz w:val="16"/>
          <w:szCs w:val="16"/>
        </w:rPr>
        <w:tab/>
        <w:t>4017</w:t>
      </w:r>
    </w:p>
    <w:p w14:paraId="0A692734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GAGACCACTGCCACGCATGTGGTGCAAGTGGCAGCCAGTAATTCGCCCACAGGAGGCGGA</w:t>
      </w:r>
      <w:r w:rsidRPr="00D27CDB">
        <w:rPr>
          <w:rFonts w:ascii="Courier New" w:hAnsi="Courier New" w:cs="Courier New"/>
          <w:sz w:val="16"/>
          <w:szCs w:val="16"/>
        </w:rPr>
        <w:tab/>
        <w:t>4017</w:t>
      </w:r>
    </w:p>
    <w:p w14:paraId="7F119C66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GATACCACTGCCACGCATGTGGTGCAAGTGGCAGCCAGTAATTCGCCCACAGGAGGCGGA</w:t>
      </w:r>
      <w:r w:rsidRPr="00D27CDB">
        <w:rPr>
          <w:rFonts w:ascii="Courier New" w:hAnsi="Courier New" w:cs="Courier New"/>
          <w:sz w:val="16"/>
          <w:szCs w:val="16"/>
        </w:rPr>
        <w:tab/>
        <w:t>4017</w:t>
      </w:r>
    </w:p>
    <w:p w14:paraId="61AA0331" w14:textId="5B0ACA19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GAGACCACTGCCACGCATGTGGTTCAAGTGGCTGCCAGTAATTCGCCCACAGGAGGCGGA</w:t>
      </w:r>
      <w:r w:rsidRPr="00D27CDB">
        <w:rPr>
          <w:rFonts w:ascii="Courier New" w:hAnsi="Courier New" w:cs="Courier New"/>
          <w:sz w:val="16"/>
          <w:szCs w:val="16"/>
        </w:rPr>
        <w:tab/>
        <w:t>4020</w:t>
      </w:r>
    </w:p>
    <w:p w14:paraId="52495EAB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GAGACCACTGCCACGCATGTGGTTCAAGTGGCTGCCAGTAATTCGCCCACAGGAGGCGGA</w:t>
      </w:r>
      <w:r w:rsidRPr="00D27CDB">
        <w:rPr>
          <w:rFonts w:ascii="Courier New" w:hAnsi="Courier New" w:cs="Courier New"/>
          <w:sz w:val="16"/>
          <w:szCs w:val="16"/>
        </w:rPr>
        <w:tab/>
        <w:t>4020</w:t>
      </w:r>
    </w:p>
    <w:p w14:paraId="63C1A73A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GAGACCACTGCCACGCAGGTGGTTCAAGTGGCTGCCAGTAATTCGCCCACAGGAGGCGGA</w:t>
      </w:r>
      <w:r w:rsidRPr="00D27CDB">
        <w:rPr>
          <w:rFonts w:ascii="Courier New" w:hAnsi="Courier New" w:cs="Courier New"/>
          <w:sz w:val="16"/>
          <w:szCs w:val="16"/>
        </w:rPr>
        <w:tab/>
        <w:t>4020</w:t>
      </w:r>
    </w:p>
    <w:p w14:paraId="1739457F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GAGACCACTGCCACGCATGTGGTGCAAGTGGCAGCCAGTAATTCGCCCACAGGAGGCGGA</w:t>
      </w:r>
      <w:r w:rsidRPr="00D27CDB">
        <w:rPr>
          <w:rFonts w:ascii="Courier New" w:hAnsi="Courier New" w:cs="Courier New"/>
          <w:sz w:val="16"/>
          <w:szCs w:val="16"/>
        </w:rPr>
        <w:tab/>
        <w:t>4020</w:t>
      </w:r>
    </w:p>
    <w:p w14:paraId="0B2BE26C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GAGACCACTGCCACGCATGTGGTGCAAGTGGCAGCCAGTAATTCGCCCACAGGAGGCGGA</w:t>
      </w:r>
      <w:r w:rsidRPr="00D27CDB">
        <w:rPr>
          <w:rFonts w:ascii="Courier New" w:hAnsi="Courier New" w:cs="Courier New"/>
          <w:sz w:val="16"/>
          <w:szCs w:val="16"/>
        </w:rPr>
        <w:tab/>
        <w:t>4020</w:t>
      </w:r>
    </w:p>
    <w:p w14:paraId="2D99EF13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GAGACCACTGCTACGCATGTGGTGCAAGTGGCAGCCAGTAATTCGCCCACAGGAGGCGGA</w:t>
      </w:r>
      <w:r w:rsidRPr="00D27CDB">
        <w:rPr>
          <w:rFonts w:ascii="Courier New" w:hAnsi="Courier New" w:cs="Courier New"/>
          <w:sz w:val="16"/>
          <w:szCs w:val="16"/>
        </w:rPr>
        <w:tab/>
        <w:t>4020</w:t>
      </w:r>
    </w:p>
    <w:p w14:paraId="05757B55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GAGACCACTGCTACGCATGTGGTGCAAGTGGCAGCCAGTAATTCGCCCACAGGAGGCGGA</w:t>
      </w:r>
      <w:r w:rsidRPr="00D27CDB">
        <w:rPr>
          <w:rFonts w:ascii="Courier New" w:hAnsi="Courier New" w:cs="Courier New"/>
          <w:sz w:val="16"/>
          <w:szCs w:val="16"/>
        </w:rPr>
        <w:tab/>
        <w:t>4020</w:t>
      </w:r>
    </w:p>
    <w:p w14:paraId="07090DAD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GAGACCACTGCTACGCATGTGGTGCAAGTGGCAGCCAGTAATTCGCCCACAGGAGGCGGA</w:t>
      </w:r>
      <w:r w:rsidRPr="00D27CDB">
        <w:rPr>
          <w:rFonts w:ascii="Courier New" w:hAnsi="Courier New" w:cs="Courier New"/>
          <w:sz w:val="16"/>
          <w:szCs w:val="16"/>
        </w:rPr>
        <w:tab/>
        <w:t>4017</w:t>
      </w:r>
    </w:p>
    <w:p w14:paraId="015E5641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GAGACCACTGCTACGCATGTGGTGCAAGTGGCAGCCAGTAATTCGCCCACAGGAGGCGGA</w:t>
      </w:r>
      <w:r w:rsidRPr="00D27CDB">
        <w:rPr>
          <w:rFonts w:ascii="Courier New" w:hAnsi="Courier New" w:cs="Courier New"/>
          <w:sz w:val="16"/>
          <w:szCs w:val="16"/>
        </w:rPr>
        <w:tab/>
        <w:t>4020</w:t>
      </w:r>
    </w:p>
    <w:p w14:paraId="1B1FBC21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GAGACCACTGCTACGCATGTGGTGCAAGTGGCAGCCAGTAATTCGCCCACAGGAGGCGGA</w:t>
      </w:r>
      <w:r w:rsidRPr="00D27CDB">
        <w:rPr>
          <w:rFonts w:ascii="Courier New" w:hAnsi="Courier New" w:cs="Courier New"/>
          <w:sz w:val="16"/>
          <w:szCs w:val="16"/>
        </w:rPr>
        <w:tab/>
        <w:t>4020</w:t>
      </w:r>
    </w:p>
    <w:p w14:paraId="2B810087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 ******** ***** ***** ********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: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>**** *********************</w:t>
      </w:r>
    </w:p>
    <w:p w14:paraId="0EFE056A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42225E7B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5        ATACCACTCCCTGGGTCTCTTTTCACCGTCACTGTCACTGTACGAGAAGCGGATCCACGG</w:t>
      </w:r>
      <w:r w:rsidRPr="00D27CDB">
        <w:rPr>
          <w:rFonts w:ascii="Courier New" w:hAnsi="Courier New" w:cs="Courier New"/>
          <w:sz w:val="16"/>
          <w:szCs w:val="16"/>
        </w:rPr>
        <w:tab/>
        <w:t>4077</w:t>
      </w:r>
    </w:p>
    <w:p w14:paraId="3B8F61E6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ATACCACTCCCTGGGTCTCTTCTCACCGTCACTGTCACTGTACGAGAAGCGGATCCACGG</w:t>
      </w:r>
      <w:r w:rsidRPr="00D27CDB">
        <w:rPr>
          <w:rFonts w:ascii="Courier New" w:hAnsi="Courier New" w:cs="Courier New"/>
          <w:sz w:val="16"/>
          <w:szCs w:val="16"/>
        </w:rPr>
        <w:tab/>
        <w:t>4077</w:t>
      </w:r>
    </w:p>
    <w:p w14:paraId="06AB822F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ATACCACTCCCTGGGTCTCTTCTCACCGTCACTGTCACTGCACGAGAAGCGGATCCACGG</w:t>
      </w:r>
      <w:r w:rsidRPr="00D27CDB">
        <w:rPr>
          <w:rFonts w:ascii="Courier New" w:hAnsi="Courier New" w:cs="Courier New"/>
          <w:sz w:val="16"/>
          <w:szCs w:val="16"/>
        </w:rPr>
        <w:tab/>
        <w:t>4077</w:t>
      </w:r>
    </w:p>
    <w:p w14:paraId="7CADFF71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ATACCACTCCCTGGGTCTCTTCTCACCGTCACTGTCACTGTACGAGAAGCGGATCCACGG</w:t>
      </w:r>
      <w:r w:rsidRPr="00D27CDB">
        <w:rPr>
          <w:rFonts w:ascii="Courier New" w:hAnsi="Courier New" w:cs="Courier New"/>
          <w:sz w:val="16"/>
          <w:szCs w:val="16"/>
        </w:rPr>
        <w:tab/>
        <w:t>4077</w:t>
      </w:r>
    </w:p>
    <w:p w14:paraId="3A2D7EFF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ATACCACTCCCTGGGTCTCTTCTCACCGTCACTGTCACTGTACGAGAAGCGGATCCACGG</w:t>
      </w:r>
      <w:r w:rsidRPr="00D27CDB">
        <w:rPr>
          <w:rFonts w:ascii="Courier New" w:hAnsi="Courier New" w:cs="Courier New"/>
          <w:sz w:val="16"/>
          <w:szCs w:val="16"/>
        </w:rPr>
        <w:tab/>
        <w:t>4077</w:t>
      </w:r>
    </w:p>
    <w:p w14:paraId="7E6DDAAB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ATACCACTCCCTGGGTCTCTTCTCACCGTCACTGTCACTGTACGAGAAGCGGATCCACGG</w:t>
      </w:r>
      <w:r w:rsidRPr="00D27CDB">
        <w:rPr>
          <w:rFonts w:ascii="Courier New" w:hAnsi="Courier New" w:cs="Courier New"/>
          <w:sz w:val="16"/>
          <w:szCs w:val="16"/>
        </w:rPr>
        <w:tab/>
        <w:t>4080</w:t>
      </w:r>
    </w:p>
    <w:p w14:paraId="576AD0C0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ATACCACTCCCTGGGTCTCTTCTCACCGTCACTGTCACTGTACGAGAAGCGGATCCACGG</w:t>
      </w:r>
      <w:r w:rsidRPr="00D27CDB">
        <w:rPr>
          <w:rFonts w:ascii="Courier New" w:hAnsi="Courier New" w:cs="Courier New"/>
          <w:sz w:val="16"/>
          <w:szCs w:val="16"/>
        </w:rPr>
        <w:tab/>
        <w:t>4080</w:t>
      </w:r>
    </w:p>
    <w:p w14:paraId="37D72EB1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ATACCACTCCCTGGGTCTCTTCTCACCGTCACTGTCACTGTACGAGAAGCGGATCCACGG</w:t>
      </w:r>
      <w:r w:rsidRPr="00D27CDB">
        <w:rPr>
          <w:rFonts w:ascii="Courier New" w:hAnsi="Courier New" w:cs="Courier New"/>
          <w:sz w:val="16"/>
          <w:szCs w:val="16"/>
        </w:rPr>
        <w:tab/>
        <w:t>4080</w:t>
      </w:r>
    </w:p>
    <w:p w14:paraId="55270714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ATACCACTCCCTGGGTCTCTTCTCACCGTCACTGTCACTGTACGAGAAGCGGATCCACGG</w:t>
      </w:r>
      <w:r w:rsidRPr="00D27CDB">
        <w:rPr>
          <w:rFonts w:ascii="Courier New" w:hAnsi="Courier New" w:cs="Courier New"/>
          <w:sz w:val="16"/>
          <w:szCs w:val="16"/>
        </w:rPr>
        <w:tab/>
        <w:t>4080</w:t>
      </w:r>
    </w:p>
    <w:p w14:paraId="55476EBE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ATACCACTCCCTGGGTCTCTTCTCACCGTCACTGTCACTGTACGAGAAGCGGATCCACGG</w:t>
      </w:r>
      <w:r w:rsidRPr="00D27CDB">
        <w:rPr>
          <w:rFonts w:ascii="Courier New" w:hAnsi="Courier New" w:cs="Courier New"/>
          <w:sz w:val="16"/>
          <w:szCs w:val="16"/>
        </w:rPr>
        <w:tab/>
        <w:t>4080</w:t>
      </w:r>
    </w:p>
    <w:p w14:paraId="30705F1E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ATACCACTCCCTGGGTCTCTTCTCACCGTCACTGTCACTGTACGAGAAGCGGATCCACGG</w:t>
      </w:r>
      <w:r w:rsidRPr="00D27CDB">
        <w:rPr>
          <w:rFonts w:ascii="Courier New" w:hAnsi="Courier New" w:cs="Courier New"/>
          <w:sz w:val="16"/>
          <w:szCs w:val="16"/>
        </w:rPr>
        <w:tab/>
        <w:t>4080</w:t>
      </w:r>
    </w:p>
    <w:p w14:paraId="61FDD18C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ATACCACTCCCTGGGTCTCTTCTCACCGTCACTGTCACTGTACGAGAAGCGGATCCACGG</w:t>
      </w:r>
      <w:r w:rsidRPr="00D27CDB">
        <w:rPr>
          <w:rFonts w:ascii="Courier New" w:hAnsi="Courier New" w:cs="Courier New"/>
          <w:sz w:val="16"/>
          <w:szCs w:val="16"/>
        </w:rPr>
        <w:tab/>
        <w:t>4080</w:t>
      </w:r>
    </w:p>
    <w:p w14:paraId="615CC4EB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ATACCACTCCCTGGGTCTCTTCTCACCGTCACTGTCACTGTACGAGAAGCGGATCCACGG</w:t>
      </w:r>
      <w:r w:rsidRPr="00D27CDB">
        <w:rPr>
          <w:rFonts w:ascii="Courier New" w:hAnsi="Courier New" w:cs="Courier New"/>
          <w:sz w:val="16"/>
          <w:szCs w:val="16"/>
        </w:rPr>
        <w:tab/>
        <w:t>4077</w:t>
      </w:r>
    </w:p>
    <w:p w14:paraId="3EFB5C23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ATACCACTCCCTGGGTCTCTTCTCACCGTCACTGTCACTGTACGAGAAGCGGATCCACGG</w:t>
      </w:r>
      <w:r w:rsidRPr="00D27CDB">
        <w:rPr>
          <w:rFonts w:ascii="Courier New" w:hAnsi="Courier New" w:cs="Courier New"/>
          <w:sz w:val="16"/>
          <w:szCs w:val="16"/>
        </w:rPr>
        <w:tab/>
        <w:t>4080</w:t>
      </w:r>
    </w:p>
    <w:p w14:paraId="4C0A92B7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ATACCACTCCCTGGGTCTCTTCTCACCGTCACTGTCACTGTACGAGAAGCGGATCCACGG</w:t>
      </w:r>
      <w:r w:rsidRPr="00D27CDB">
        <w:rPr>
          <w:rFonts w:ascii="Courier New" w:hAnsi="Courier New" w:cs="Courier New"/>
          <w:sz w:val="16"/>
          <w:szCs w:val="16"/>
        </w:rPr>
        <w:tab/>
        <w:t>4080</w:t>
      </w:r>
    </w:p>
    <w:p w14:paraId="4CAB54D1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**************** ****************** *******************</w:t>
      </w:r>
    </w:p>
    <w:p w14:paraId="63E1A3B3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6251F8B2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5        CCTGTGTTCGAGCAGCGTCTGTACACGGCTGGCATTTCCACTTCCGATAACATCAACAGG</w:t>
      </w:r>
      <w:r w:rsidRPr="00D27CDB">
        <w:rPr>
          <w:rFonts w:ascii="Courier New" w:hAnsi="Courier New" w:cs="Courier New"/>
          <w:sz w:val="16"/>
          <w:szCs w:val="16"/>
        </w:rPr>
        <w:tab/>
        <w:t>4137</w:t>
      </w:r>
    </w:p>
    <w:p w14:paraId="7DBEA95D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CCTGTGTTCGAGCAGCGTCTGTACACGGCTGGCATTTCCACTTCCGATAACATCAACAGG</w:t>
      </w:r>
      <w:r w:rsidRPr="00D27CDB">
        <w:rPr>
          <w:rFonts w:ascii="Courier New" w:hAnsi="Courier New" w:cs="Courier New"/>
          <w:sz w:val="16"/>
          <w:szCs w:val="16"/>
        </w:rPr>
        <w:tab/>
        <w:t>4137</w:t>
      </w:r>
    </w:p>
    <w:p w14:paraId="167459C9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CCTGTGTTCGAGCAGCGTCTGTACACGGCTGGCATTTCCACTTCCGATAACATCAACAGG</w:t>
      </w:r>
      <w:r w:rsidRPr="00D27CDB">
        <w:rPr>
          <w:rFonts w:ascii="Courier New" w:hAnsi="Courier New" w:cs="Courier New"/>
          <w:sz w:val="16"/>
          <w:szCs w:val="16"/>
        </w:rPr>
        <w:tab/>
        <w:t>4137</w:t>
      </w:r>
    </w:p>
    <w:p w14:paraId="08A53762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CCTGTGTTCGAGCAGCGTCTGTACACGGCTGGCATTTCCACTTCCGATAACATCAACAGG</w:t>
      </w:r>
      <w:r w:rsidRPr="00D27CDB">
        <w:rPr>
          <w:rFonts w:ascii="Courier New" w:hAnsi="Courier New" w:cs="Courier New"/>
          <w:sz w:val="16"/>
          <w:szCs w:val="16"/>
        </w:rPr>
        <w:tab/>
        <w:t>4137</w:t>
      </w:r>
    </w:p>
    <w:p w14:paraId="454A6964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CCTGTGTTCGAGCAGCGTCTGTACACGGCTGGCATTTCCACTTCCGATAACATCAACAGG</w:t>
      </w:r>
      <w:r w:rsidRPr="00D27CDB">
        <w:rPr>
          <w:rFonts w:ascii="Courier New" w:hAnsi="Courier New" w:cs="Courier New"/>
          <w:sz w:val="16"/>
          <w:szCs w:val="16"/>
        </w:rPr>
        <w:tab/>
        <w:t>4137</w:t>
      </w:r>
    </w:p>
    <w:p w14:paraId="52BA0369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CCTGTGTTCGAGCAGCGTCTGTACACGGCTGGCATTTCCACTTCCGATAACATCAACAGA</w:t>
      </w:r>
      <w:r w:rsidRPr="00D27CDB">
        <w:rPr>
          <w:rFonts w:ascii="Courier New" w:hAnsi="Courier New" w:cs="Courier New"/>
          <w:sz w:val="16"/>
          <w:szCs w:val="16"/>
        </w:rPr>
        <w:tab/>
        <w:t>4140</w:t>
      </w:r>
    </w:p>
    <w:p w14:paraId="4521A411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CCTGTGTTCGAGCAGCGTCTGTACACGGCTGGCATTTCCACTTCCGATAACATCAACAGA</w:t>
      </w:r>
      <w:r w:rsidRPr="00D27CDB">
        <w:rPr>
          <w:rFonts w:ascii="Courier New" w:hAnsi="Courier New" w:cs="Courier New"/>
          <w:sz w:val="16"/>
          <w:szCs w:val="16"/>
        </w:rPr>
        <w:tab/>
        <w:t>4140</w:t>
      </w:r>
    </w:p>
    <w:p w14:paraId="36A0009C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CCTGTGTTCGAGCAGCGTCTGTACACGGCTGGCATTTCCACTTCCGATAACATCAACAGA</w:t>
      </w:r>
      <w:r w:rsidRPr="00D27CDB">
        <w:rPr>
          <w:rFonts w:ascii="Courier New" w:hAnsi="Courier New" w:cs="Courier New"/>
          <w:sz w:val="16"/>
          <w:szCs w:val="16"/>
        </w:rPr>
        <w:tab/>
        <w:t>4140</w:t>
      </w:r>
    </w:p>
    <w:p w14:paraId="334431BF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CCTGTGTTCGAGCAGCGTCTGTACACGGCTGGCATTTCCACTTCCGATAACATCAACAGG</w:t>
      </w:r>
      <w:r w:rsidRPr="00D27CDB">
        <w:rPr>
          <w:rFonts w:ascii="Courier New" w:hAnsi="Courier New" w:cs="Courier New"/>
          <w:sz w:val="16"/>
          <w:szCs w:val="16"/>
        </w:rPr>
        <w:tab/>
        <w:t>4140</w:t>
      </w:r>
    </w:p>
    <w:p w14:paraId="5A353464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CCTGTGTTCGAGCAGCGTCTGTACACGGCTGGCATTTCCACTTCCGATAACATCAACAGG</w:t>
      </w:r>
      <w:r w:rsidRPr="00D27CDB">
        <w:rPr>
          <w:rFonts w:ascii="Courier New" w:hAnsi="Courier New" w:cs="Courier New"/>
          <w:sz w:val="16"/>
          <w:szCs w:val="16"/>
        </w:rPr>
        <w:tab/>
        <w:t>4140</w:t>
      </w:r>
    </w:p>
    <w:p w14:paraId="4627CF86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CCTGTGTTCGAGCAGCGTCTGTACACGGCTGACATTTCCACTTCCGATAACATCAACAGG</w:t>
      </w:r>
      <w:r w:rsidRPr="00D27CDB">
        <w:rPr>
          <w:rFonts w:ascii="Courier New" w:hAnsi="Courier New" w:cs="Courier New"/>
          <w:sz w:val="16"/>
          <w:szCs w:val="16"/>
        </w:rPr>
        <w:tab/>
        <w:t>4140</w:t>
      </w:r>
    </w:p>
    <w:p w14:paraId="00511070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CCTGTGTTCGAGCAGCGTCTGTACACGGCTGGCATTTCCACTTCCGATAACATCAACAGG</w:t>
      </w:r>
      <w:r w:rsidRPr="00D27CDB">
        <w:rPr>
          <w:rFonts w:ascii="Courier New" w:hAnsi="Courier New" w:cs="Courier New"/>
          <w:sz w:val="16"/>
          <w:szCs w:val="16"/>
        </w:rPr>
        <w:tab/>
        <w:t>4140</w:t>
      </w:r>
    </w:p>
    <w:p w14:paraId="40F05A7A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CCTGTGTTCGGGCAGCGTCTGTACACGGCTGGCATTTCCACTTCCGATAACATCAACAGG</w:t>
      </w:r>
      <w:r w:rsidRPr="00D27CDB">
        <w:rPr>
          <w:rFonts w:ascii="Courier New" w:hAnsi="Courier New" w:cs="Courier New"/>
          <w:sz w:val="16"/>
          <w:szCs w:val="16"/>
        </w:rPr>
        <w:tab/>
        <w:t>4137</w:t>
      </w:r>
    </w:p>
    <w:p w14:paraId="5FCBC03A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CCTGTGTTCGAGCAGCGTCTGTACACGGCTGGCATTTCCACTTCCGATAACATCAACAGG</w:t>
      </w:r>
      <w:r w:rsidRPr="00D27CDB">
        <w:rPr>
          <w:rFonts w:ascii="Courier New" w:hAnsi="Courier New" w:cs="Courier New"/>
          <w:sz w:val="16"/>
          <w:szCs w:val="16"/>
        </w:rPr>
        <w:tab/>
        <w:t>4140</w:t>
      </w:r>
    </w:p>
    <w:p w14:paraId="269A6B5B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CCTGTGTTCGAGCAGCGTCTGTACACGGCTGGCATTTCCACTTCCGATAACATCAACAGG</w:t>
      </w:r>
      <w:r w:rsidRPr="00D27CDB">
        <w:rPr>
          <w:rFonts w:ascii="Courier New" w:hAnsi="Courier New" w:cs="Courier New"/>
          <w:sz w:val="16"/>
          <w:szCs w:val="16"/>
        </w:rPr>
        <w:tab/>
        <w:t>4140</w:t>
      </w:r>
    </w:p>
    <w:p w14:paraId="0D154652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*****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.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>*******************.***************************.</w:t>
      </w:r>
    </w:p>
    <w:p w14:paraId="04377D7A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5FD561F2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5        GAACTACTCACCGTTCGTGCAACTCATTCCGAAAACGCACAATTGACATATACCATCGAA</w:t>
      </w:r>
      <w:r w:rsidRPr="00D27CDB">
        <w:rPr>
          <w:rFonts w:ascii="Courier New" w:hAnsi="Courier New" w:cs="Courier New"/>
          <w:sz w:val="16"/>
          <w:szCs w:val="16"/>
        </w:rPr>
        <w:tab/>
        <w:t>4197</w:t>
      </w:r>
    </w:p>
    <w:p w14:paraId="181B7CB3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GAACTACTCACCGTTCGTGCAACTCATTCCGAAAACGCACAATTGACATATACCATCGAA</w:t>
      </w:r>
      <w:r w:rsidRPr="00D27CDB">
        <w:rPr>
          <w:rFonts w:ascii="Courier New" w:hAnsi="Courier New" w:cs="Courier New"/>
          <w:sz w:val="16"/>
          <w:szCs w:val="16"/>
        </w:rPr>
        <w:tab/>
        <w:t>4197</w:t>
      </w:r>
    </w:p>
    <w:p w14:paraId="718B9533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GAACTACTCACCGTTCGTGCAACTCATTCCGAAAACGCACAATTGACATATACCATCGAA</w:t>
      </w:r>
      <w:r w:rsidRPr="00D27CDB">
        <w:rPr>
          <w:rFonts w:ascii="Courier New" w:hAnsi="Courier New" w:cs="Courier New"/>
          <w:sz w:val="16"/>
          <w:szCs w:val="16"/>
        </w:rPr>
        <w:tab/>
        <w:t>4197</w:t>
      </w:r>
    </w:p>
    <w:p w14:paraId="12E7ABE2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GAACTACTCACCGTTCGTGCAACTCATTCCGAAAACGCACAATTGACATATACCATCGAA</w:t>
      </w:r>
      <w:r w:rsidRPr="00D27CDB">
        <w:rPr>
          <w:rFonts w:ascii="Courier New" w:hAnsi="Courier New" w:cs="Courier New"/>
          <w:sz w:val="16"/>
          <w:szCs w:val="16"/>
        </w:rPr>
        <w:tab/>
        <w:t>4197</w:t>
      </w:r>
    </w:p>
    <w:p w14:paraId="5CB9B55F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GAACTACTCACCGTTCGTGCAACTCATTCCGAAAACGCACAATTGACATATACTATCGAA</w:t>
      </w:r>
      <w:r w:rsidRPr="00D27CDB">
        <w:rPr>
          <w:rFonts w:ascii="Courier New" w:hAnsi="Courier New" w:cs="Courier New"/>
          <w:sz w:val="16"/>
          <w:szCs w:val="16"/>
        </w:rPr>
        <w:tab/>
        <w:t>4197</w:t>
      </w:r>
    </w:p>
    <w:p w14:paraId="5B6FE729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GAACTACTCACCGTTCGTGCGACTCATTCCGAAAACGCACAATTGACATATACCATCGAA</w:t>
      </w:r>
      <w:r w:rsidRPr="00D27CDB">
        <w:rPr>
          <w:rFonts w:ascii="Courier New" w:hAnsi="Courier New" w:cs="Courier New"/>
          <w:sz w:val="16"/>
          <w:szCs w:val="16"/>
        </w:rPr>
        <w:tab/>
        <w:t>4200</w:t>
      </w:r>
    </w:p>
    <w:p w14:paraId="6F03EE14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GAACTACTCACCGTTCGTGCAACTCATTCCGAAAACGCACAATTGACATATACCATCGAA</w:t>
      </w:r>
      <w:r w:rsidRPr="00D27CDB">
        <w:rPr>
          <w:rFonts w:ascii="Courier New" w:hAnsi="Courier New" w:cs="Courier New"/>
          <w:sz w:val="16"/>
          <w:szCs w:val="16"/>
        </w:rPr>
        <w:tab/>
        <w:t>4200</w:t>
      </w:r>
    </w:p>
    <w:p w14:paraId="04D15B79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GAACTACTCACCGTTCGTGCAACTCATTCCGAAAACGCACAATTGACATATACCATCGAA</w:t>
      </w:r>
      <w:r w:rsidRPr="00D27CDB">
        <w:rPr>
          <w:rFonts w:ascii="Courier New" w:hAnsi="Courier New" w:cs="Courier New"/>
          <w:sz w:val="16"/>
          <w:szCs w:val="16"/>
        </w:rPr>
        <w:tab/>
        <w:t>4200</w:t>
      </w:r>
    </w:p>
    <w:p w14:paraId="6EAEDB24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GAACTACTCACCGTTCGTGCAACTCATTCCGAAAACGCACAATTGACATATACCATCGAA</w:t>
      </w:r>
      <w:r w:rsidRPr="00D27CDB">
        <w:rPr>
          <w:rFonts w:ascii="Courier New" w:hAnsi="Courier New" w:cs="Courier New"/>
          <w:sz w:val="16"/>
          <w:szCs w:val="16"/>
        </w:rPr>
        <w:tab/>
        <w:t>4200</w:t>
      </w:r>
    </w:p>
    <w:p w14:paraId="4519D808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GAACTACTCACCGTTCGTGCAACTCATTCCGAAAACGCACAATTGACATATACCATCGAA</w:t>
      </w:r>
      <w:r w:rsidRPr="00D27CDB">
        <w:rPr>
          <w:rFonts w:ascii="Courier New" w:hAnsi="Courier New" w:cs="Courier New"/>
          <w:sz w:val="16"/>
          <w:szCs w:val="16"/>
        </w:rPr>
        <w:tab/>
        <w:t>4200</w:t>
      </w:r>
    </w:p>
    <w:p w14:paraId="0B8190BD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GGACTACTCACCGTTCGTGCAACTCATTCCGAAAACGCACAATTGACATATACCATCGAA</w:t>
      </w:r>
      <w:r w:rsidRPr="00D27CDB">
        <w:rPr>
          <w:rFonts w:ascii="Courier New" w:hAnsi="Courier New" w:cs="Courier New"/>
          <w:sz w:val="16"/>
          <w:szCs w:val="16"/>
        </w:rPr>
        <w:tab/>
        <w:t>4200</w:t>
      </w:r>
    </w:p>
    <w:p w14:paraId="049A505F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GAACTACTCACCGTTCGTGCAACTCATTCCGAAAACGCACAATTGACATATACCATCGAA</w:t>
      </w:r>
      <w:r w:rsidRPr="00D27CDB">
        <w:rPr>
          <w:rFonts w:ascii="Courier New" w:hAnsi="Courier New" w:cs="Courier New"/>
          <w:sz w:val="16"/>
          <w:szCs w:val="16"/>
        </w:rPr>
        <w:tab/>
        <w:t>4200</w:t>
      </w:r>
    </w:p>
    <w:p w14:paraId="2F09F859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GAACTACTCACCGTTCGTGCAACTCATTCCGAAAACGCACAATTGACATATACCATCGAA</w:t>
      </w:r>
      <w:r w:rsidRPr="00D27CDB">
        <w:rPr>
          <w:rFonts w:ascii="Courier New" w:hAnsi="Courier New" w:cs="Courier New"/>
          <w:sz w:val="16"/>
          <w:szCs w:val="16"/>
        </w:rPr>
        <w:tab/>
        <w:t>4197</w:t>
      </w:r>
    </w:p>
    <w:p w14:paraId="2C892BC6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GAACTACTCACCGTTCGTGCAACTCATTCCGAAAACGCACAATTGACATATACCATCGAA</w:t>
      </w:r>
      <w:r w:rsidRPr="00D27CDB">
        <w:rPr>
          <w:rFonts w:ascii="Courier New" w:hAnsi="Courier New" w:cs="Courier New"/>
          <w:sz w:val="16"/>
          <w:szCs w:val="16"/>
        </w:rPr>
        <w:tab/>
        <w:t>4200</w:t>
      </w:r>
    </w:p>
    <w:p w14:paraId="256122AC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GAACTACTCACCGTTCGTGCAACTCATTCCGAAAACGCACAATTGACATATACCATCGAA</w:t>
      </w:r>
      <w:r w:rsidRPr="00D27CDB">
        <w:rPr>
          <w:rFonts w:ascii="Courier New" w:hAnsi="Courier New" w:cs="Courier New"/>
          <w:sz w:val="16"/>
          <w:szCs w:val="16"/>
        </w:rPr>
        <w:tab/>
        <w:t>4200</w:t>
      </w:r>
    </w:p>
    <w:p w14:paraId="1A7BEEDD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*.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>*****************.******************************** ******</w:t>
      </w:r>
    </w:p>
    <w:p w14:paraId="1F87479D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23D315C6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5        GATGGTTCTATGGTGGTGGACTCCACTCTGGAAGCCGTCAAGGACTCGGCGTTTCATCTG</w:t>
      </w:r>
      <w:r w:rsidRPr="00D27CDB">
        <w:rPr>
          <w:rFonts w:ascii="Courier New" w:hAnsi="Courier New" w:cs="Courier New"/>
          <w:sz w:val="16"/>
          <w:szCs w:val="16"/>
        </w:rPr>
        <w:tab/>
        <w:t>4257</w:t>
      </w:r>
    </w:p>
    <w:p w14:paraId="73F70832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GATGGTTCTATGGTGGTGGACTCCACTCTGGAAGCCGTCAAGGACTCGGCGTTTCATCTG</w:t>
      </w:r>
      <w:r w:rsidRPr="00D27CDB">
        <w:rPr>
          <w:rFonts w:ascii="Courier New" w:hAnsi="Courier New" w:cs="Courier New"/>
          <w:sz w:val="16"/>
          <w:szCs w:val="16"/>
        </w:rPr>
        <w:tab/>
        <w:t>4257</w:t>
      </w:r>
    </w:p>
    <w:p w14:paraId="67025A00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GGTGGTTCCATGGTGGTGGACTCCACTCTGGAAGCCGTCAAGGACTCGGCGTTTCATCTG</w:t>
      </w:r>
      <w:r w:rsidRPr="00D27CDB">
        <w:rPr>
          <w:rFonts w:ascii="Courier New" w:hAnsi="Courier New" w:cs="Courier New"/>
          <w:sz w:val="16"/>
          <w:szCs w:val="16"/>
        </w:rPr>
        <w:tab/>
        <w:t>4257</w:t>
      </w:r>
    </w:p>
    <w:p w14:paraId="6043AB4F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GATGGTTCTATGGTGGTGGACTCCACTCTGGAAGCCGTCAAGGACTCGGCGTTTCATCTG</w:t>
      </w:r>
      <w:r w:rsidRPr="00D27CDB">
        <w:rPr>
          <w:rFonts w:ascii="Courier New" w:hAnsi="Courier New" w:cs="Courier New"/>
          <w:sz w:val="16"/>
          <w:szCs w:val="16"/>
        </w:rPr>
        <w:tab/>
        <w:t>4257</w:t>
      </w:r>
    </w:p>
    <w:p w14:paraId="1F0FD276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GACGGTTCTATGGTGGTGGACTCCACTCTGGAAGCCGTCAAGGACTCGGCGTTCCATCTG</w:t>
      </w:r>
      <w:r w:rsidRPr="00D27CDB">
        <w:rPr>
          <w:rFonts w:ascii="Courier New" w:hAnsi="Courier New" w:cs="Courier New"/>
          <w:sz w:val="16"/>
          <w:szCs w:val="16"/>
        </w:rPr>
        <w:tab/>
        <w:t>4257</w:t>
      </w:r>
    </w:p>
    <w:p w14:paraId="3D09CDC3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GATGGTTCTATGGTGGTGGACTCCACTCTGGAAGCCGTCAAGGACTCGGCGTTCCATCTG</w:t>
      </w:r>
      <w:r w:rsidRPr="00D27CDB">
        <w:rPr>
          <w:rFonts w:ascii="Courier New" w:hAnsi="Courier New" w:cs="Courier New"/>
          <w:sz w:val="16"/>
          <w:szCs w:val="16"/>
        </w:rPr>
        <w:tab/>
        <w:t>4260</w:t>
      </w:r>
    </w:p>
    <w:p w14:paraId="3C2783F6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AATGGTTCTATGGTGGTGGACTCCACTCTGGAAGCCGTCAAGGACTCGGCGTTCCATCTG</w:t>
      </w:r>
      <w:r w:rsidRPr="00D27CDB">
        <w:rPr>
          <w:rFonts w:ascii="Courier New" w:hAnsi="Courier New" w:cs="Courier New"/>
          <w:sz w:val="16"/>
          <w:szCs w:val="16"/>
        </w:rPr>
        <w:tab/>
        <w:t>4260</w:t>
      </w:r>
    </w:p>
    <w:p w14:paraId="52FE5134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GATGGTTCTATGGTGGTGGACTCCACTCTGGAAGCCGTCAAGGACTCGGCGTTCCATCTG</w:t>
      </w:r>
      <w:r w:rsidRPr="00D27CDB">
        <w:rPr>
          <w:rFonts w:ascii="Courier New" w:hAnsi="Courier New" w:cs="Courier New"/>
          <w:sz w:val="16"/>
          <w:szCs w:val="16"/>
        </w:rPr>
        <w:tab/>
        <w:t>4260</w:t>
      </w:r>
    </w:p>
    <w:p w14:paraId="017E13C2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GATGGTTCTATGGTGGTGGACTCCACTCTGGAAGCCGTCAAGGACTCGGCGTTCCATCTG</w:t>
      </w:r>
      <w:r w:rsidRPr="00D27CDB">
        <w:rPr>
          <w:rFonts w:ascii="Courier New" w:hAnsi="Courier New" w:cs="Courier New"/>
          <w:sz w:val="16"/>
          <w:szCs w:val="16"/>
        </w:rPr>
        <w:tab/>
        <w:t>4260</w:t>
      </w:r>
    </w:p>
    <w:p w14:paraId="5CC8A11D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GATGGTTCTATGGTGGTGGACTCCACTCTGGAAGCCGTCAAGGACTCGGCGTTCCATCTG</w:t>
      </w:r>
      <w:r w:rsidRPr="00D27CDB">
        <w:rPr>
          <w:rFonts w:ascii="Courier New" w:hAnsi="Courier New" w:cs="Courier New"/>
          <w:sz w:val="16"/>
          <w:szCs w:val="16"/>
        </w:rPr>
        <w:tab/>
        <w:t>4260</w:t>
      </w:r>
    </w:p>
    <w:p w14:paraId="17D9B2C0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GACGGTTCTATGGCGGTGGACTCCACTCTGGAAGCCGTCAAGGACTCGGCGTTCCATCTG</w:t>
      </w:r>
      <w:r w:rsidRPr="00D27CDB">
        <w:rPr>
          <w:rFonts w:ascii="Courier New" w:hAnsi="Courier New" w:cs="Courier New"/>
          <w:sz w:val="16"/>
          <w:szCs w:val="16"/>
        </w:rPr>
        <w:tab/>
        <w:t>4260</w:t>
      </w:r>
    </w:p>
    <w:p w14:paraId="15AB2D32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GACGGTTCTATGGCGGTGGACTCCACTCTGGAAGCCGTCAAGGACTCGGCGCTCCATCTG</w:t>
      </w:r>
      <w:r w:rsidRPr="00D27CDB">
        <w:rPr>
          <w:rFonts w:ascii="Courier New" w:hAnsi="Courier New" w:cs="Courier New"/>
          <w:sz w:val="16"/>
          <w:szCs w:val="16"/>
        </w:rPr>
        <w:tab/>
        <w:t>4260</w:t>
      </w:r>
    </w:p>
    <w:p w14:paraId="62F1888A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GACGGTTCTATGGCGGTGGACACCACTCTGGAAGCCGTCAAGGACTCGGCGTTCCATCTG</w:t>
      </w:r>
      <w:r w:rsidRPr="00D27CDB">
        <w:rPr>
          <w:rFonts w:ascii="Courier New" w:hAnsi="Courier New" w:cs="Courier New"/>
          <w:sz w:val="16"/>
          <w:szCs w:val="16"/>
        </w:rPr>
        <w:tab/>
        <w:t>4257</w:t>
      </w:r>
    </w:p>
    <w:p w14:paraId="67100ADE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GACGGTTCTATGGCGGTGGACTCCACTCTGGAAGCCGTCAAGGACTCGGCGTTCCATCTG</w:t>
      </w:r>
      <w:r w:rsidRPr="00D27CDB">
        <w:rPr>
          <w:rFonts w:ascii="Courier New" w:hAnsi="Courier New" w:cs="Courier New"/>
          <w:sz w:val="16"/>
          <w:szCs w:val="16"/>
        </w:rPr>
        <w:tab/>
        <w:t>4260</w:t>
      </w:r>
    </w:p>
    <w:p w14:paraId="6D7DE6B3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GACGGTTCTATGGCGGTGGACTCCACTCTGGAAGCCGTCAAGGACTCGGCGTTCCATCTG</w:t>
      </w:r>
      <w:r w:rsidRPr="00D27CDB">
        <w:rPr>
          <w:rFonts w:ascii="Courier New" w:hAnsi="Courier New" w:cs="Courier New"/>
          <w:sz w:val="16"/>
          <w:szCs w:val="16"/>
        </w:rPr>
        <w:tab/>
        <w:t>4260</w:t>
      </w:r>
    </w:p>
    <w:p w14:paraId="12084B21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..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 xml:space="preserve"> ***** **** *******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: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>**************************** * ******</w:t>
      </w:r>
    </w:p>
    <w:p w14:paraId="6336EC41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4D126D74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5        AACGCGCAGACCGGCGTCCTCATACTGAGGATACAACCTACTGCCAGCATGCAGGGCATG</w:t>
      </w:r>
      <w:r w:rsidRPr="00D27CDB">
        <w:rPr>
          <w:rFonts w:ascii="Courier New" w:hAnsi="Courier New" w:cs="Courier New"/>
          <w:sz w:val="16"/>
          <w:szCs w:val="16"/>
        </w:rPr>
        <w:tab/>
        <w:t>4317</w:t>
      </w:r>
    </w:p>
    <w:p w14:paraId="56FDCDEF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AACGCGCAGACCGGCGTCCTCATACTGAGGATACAACCTACTGCCAGCATGCAGGGCATG</w:t>
      </w:r>
      <w:r w:rsidRPr="00D27CDB">
        <w:rPr>
          <w:rFonts w:ascii="Courier New" w:hAnsi="Courier New" w:cs="Courier New"/>
          <w:sz w:val="16"/>
          <w:szCs w:val="16"/>
        </w:rPr>
        <w:tab/>
        <w:t>4317</w:t>
      </w:r>
    </w:p>
    <w:p w14:paraId="61D23F03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AACGCGCAGACCGGCGTCCTCATACTGAGGATACAACCTACTGCCAGCATGCAGGGCATG</w:t>
      </w:r>
      <w:r w:rsidRPr="00D27CDB">
        <w:rPr>
          <w:rFonts w:ascii="Courier New" w:hAnsi="Courier New" w:cs="Courier New"/>
          <w:sz w:val="16"/>
          <w:szCs w:val="16"/>
        </w:rPr>
        <w:tab/>
        <w:t>4317</w:t>
      </w:r>
    </w:p>
    <w:p w14:paraId="59C83339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AACGCGCAGACCGGCGTCCTCATACTGAGGATACAACCTACTGCCAGCATGCAGGGCATG</w:t>
      </w:r>
      <w:r w:rsidRPr="00D27CDB">
        <w:rPr>
          <w:rFonts w:ascii="Courier New" w:hAnsi="Courier New" w:cs="Courier New"/>
          <w:sz w:val="16"/>
          <w:szCs w:val="16"/>
        </w:rPr>
        <w:tab/>
        <w:t>4317</w:t>
      </w:r>
    </w:p>
    <w:p w14:paraId="70620971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AACGCGCAGACCGGCGTCCTCATACTGAGGATACAACCTACTGCCAGCATGCAGGGCATG</w:t>
      </w:r>
      <w:r w:rsidRPr="00D27CDB">
        <w:rPr>
          <w:rFonts w:ascii="Courier New" w:hAnsi="Courier New" w:cs="Courier New"/>
          <w:sz w:val="16"/>
          <w:szCs w:val="16"/>
        </w:rPr>
        <w:tab/>
        <w:t>4317</w:t>
      </w:r>
    </w:p>
    <w:p w14:paraId="7C1117ED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AACGCGCAGACCGGCGTCCTCATACTGAGGATACAACCTACTGCCAGCATGCAGGGCATG</w:t>
      </w:r>
      <w:r w:rsidRPr="00D27CDB">
        <w:rPr>
          <w:rFonts w:ascii="Courier New" w:hAnsi="Courier New" w:cs="Courier New"/>
          <w:sz w:val="16"/>
          <w:szCs w:val="16"/>
        </w:rPr>
        <w:tab/>
        <w:t>4320</w:t>
      </w:r>
    </w:p>
    <w:p w14:paraId="36CFE43F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AACGCGCAGACCGGCGTCCTCATACTGAGGATACAACCTACTGCCAGCATGCAGGGCATG</w:t>
      </w:r>
      <w:r w:rsidRPr="00D27CDB">
        <w:rPr>
          <w:rFonts w:ascii="Courier New" w:hAnsi="Courier New" w:cs="Courier New"/>
          <w:sz w:val="16"/>
          <w:szCs w:val="16"/>
        </w:rPr>
        <w:tab/>
        <w:t>4320</w:t>
      </w:r>
    </w:p>
    <w:p w14:paraId="6074162F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AACGCGCAGACCGGCGTCCTCATACTGAGGATACAACCTACTGCCAGCATGCAGGGCATG</w:t>
      </w:r>
      <w:r w:rsidRPr="00D27CDB">
        <w:rPr>
          <w:rFonts w:ascii="Courier New" w:hAnsi="Courier New" w:cs="Courier New"/>
          <w:sz w:val="16"/>
          <w:szCs w:val="16"/>
        </w:rPr>
        <w:tab/>
        <w:t>4320</w:t>
      </w:r>
    </w:p>
    <w:p w14:paraId="6083E5FC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AACGCGCAGACCGGCGTCCTCATACTGAGGATACAACCTACTGCCAGCATGCAGGGCATG</w:t>
      </w:r>
      <w:r w:rsidRPr="00D27CDB">
        <w:rPr>
          <w:rFonts w:ascii="Courier New" w:hAnsi="Courier New" w:cs="Courier New"/>
          <w:sz w:val="16"/>
          <w:szCs w:val="16"/>
        </w:rPr>
        <w:tab/>
        <w:t>4320</w:t>
      </w:r>
    </w:p>
    <w:p w14:paraId="3F1AD761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AACGCGCAGACCGGCGTCCTCATACTGAGGATACAACCTACTGCCAGCATGCAGGGCATG</w:t>
      </w:r>
      <w:r w:rsidRPr="00D27CDB">
        <w:rPr>
          <w:rFonts w:ascii="Courier New" w:hAnsi="Courier New" w:cs="Courier New"/>
          <w:sz w:val="16"/>
          <w:szCs w:val="16"/>
        </w:rPr>
        <w:tab/>
        <w:t>4320</w:t>
      </w:r>
    </w:p>
    <w:p w14:paraId="03C56E1F" w14:textId="7A2A71BE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AACGCGCAGACCGGCGTCCTCATACTGAGGATACAACCTACTGCCAGCATGCAGGGCATG</w:t>
      </w:r>
      <w:r w:rsidRPr="00D27CDB">
        <w:rPr>
          <w:rFonts w:ascii="Courier New" w:hAnsi="Courier New" w:cs="Courier New"/>
          <w:sz w:val="16"/>
          <w:szCs w:val="16"/>
        </w:rPr>
        <w:tab/>
        <w:t>4320</w:t>
      </w:r>
    </w:p>
    <w:p w14:paraId="481E527C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AACGCGCAGACCGGCGTCCTCATACTGAGGATACAACCTACTGCCAGCATGCAGGGCATG</w:t>
      </w:r>
      <w:r w:rsidRPr="00D27CDB">
        <w:rPr>
          <w:rFonts w:ascii="Courier New" w:hAnsi="Courier New" w:cs="Courier New"/>
          <w:sz w:val="16"/>
          <w:szCs w:val="16"/>
        </w:rPr>
        <w:tab/>
        <w:t>4320</w:t>
      </w:r>
    </w:p>
    <w:p w14:paraId="4E4F33DD" w14:textId="1FEABFE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AACGCGCAGACCGGCGTCCTCATACTGAGGATACAACCTACTGCCAGCATGCAGGGCATG</w:t>
      </w:r>
      <w:r w:rsidRPr="00D27CDB">
        <w:rPr>
          <w:rFonts w:ascii="Courier New" w:hAnsi="Courier New" w:cs="Courier New"/>
          <w:sz w:val="16"/>
          <w:szCs w:val="16"/>
        </w:rPr>
        <w:tab/>
        <w:t>4317</w:t>
      </w:r>
    </w:p>
    <w:p w14:paraId="4F8596CD" w14:textId="6A3A8D6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AACGCGCAGACCGGCGTCCTCATACTGAGGATACAACCTACTGCCAGCATGCAGGGCATG</w:t>
      </w:r>
      <w:r w:rsidRPr="00D27CDB">
        <w:rPr>
          <w:rFonts w:ascii="Courier New" w:hAnsi="Courier New" w:cs="Courier New"/>
          <w:sz w:val="16"/>
          <w:szCs w:val="16"/>
        </w:rPr>
        <w:tab/>
        <w:t>4320</w:t>
      </w:r>
    </w:p>
    <w:p w14:paraId="52F7176E" w14:textId="7631A78B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AACGCGCAGACCGGCGTCCTCATACTGAGGATACAACCTACTGCCAGCATGCAGGGCATG</w:t>
      </w:r>
      <w:r w:rsidRPr="00D27CDB">
        <w:rPr>
          <w:rFonts w:ascii="Courier New" w:hAnsi="Courier New" w:cs="Courier New"/>
          <w:sz w:val="16"/>
          <w:szCs w:val="16"/>
        </w:rPr>
        <w:tab/>
        <w:t>4320</w:t>
      </w:r>
    </w:p>
    <w:p w14:paraId="6C4AB272" w14:textId="47446658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14:paraId="08ACB74E" w14:textId="2D2D4009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6500D06C" w14:textId="59790A31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5        TTCGAGTTCAACGTCATCGCTACTGATCCAGATGAGAAGACAGATACGGCAGAGGTGAGA</w:t>
      </w:r>
      <w:r w:rsidRPr="00D27CDB">
        <w:rPr>
          <w:rFonts w:ascii="Courier New" w:hAnsi="Courier New" w:cs="Courier New"/>
          <w:sz w:val="16"/>
          <w:szCs w:val="16"/>
        </w:rPr>
        <w:tab/>
        <w:t>4377</w:t>
      </w:r>
    </w:p>
    <w:p w14:paraId="6B48BC10" w14:textId="28EE44F1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TTTGAGTTCAACGTCATCGCTACTGACCCAGATGAGAAGACAGATACGGCAGAGGTGAAA</w:t>
      </w:r>
      <w:r w:rsidRPr="00D27CDB">
        <w:rPr>
          <w:rFonts w:ascii="Courier New" w:hAnsi="Courier New" w:cs="Courier New"/>
          <w:sz w:val="16"/>
          <w:szCs w:val="16"/>
        </w:rPr>
        <w:tab/>
        <w:t>4377</w:t>
      </w:r>
    </w:p>
    <w:p w14:paraId="6063A32D" w14:textId="4F6CF211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TTTGAGTTCAACGTCATCGCTACTGACCCAGATGAGAAGACAGATACGGCAGAGGTGAAA</w:t>
      </w:r>
      <w:r w:rsidRPr="00D27CDB">
        <w:rPr>
          <w:rFonts w:ascii="Courier New" w:hAnsi="Courier New" w:cs="Courier New"/>
          <w:sz w:val="16"/>
          <w:szCs w:val="16"/>
        </w:rPr>
        <w:tab/>
        <w:t>4377</w:t>
      </w:r>
    </w:p>
    <w:p w14:paraId="6977EECE" w14:textId="164A3AF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TTTGAGTTCAACGTCATCGCTACTGACCCAGATGAGAAGACAGATACGGCAGAGGTGAAA</w:t>
      </w:r>
      <w:r w:rsidRPr="00D27CDB">
        <w:rPr>
          <w:rFonts w:ascii="Courier New" w:hAnsi="Courier New" w:cs="Courier New"/>
          <w:sz w:val="16"/>
          <w:szCs w:val="16"/>
        </w:rPr>
        <w:tab/>
        <w:t>4377</w:t>
      </w:r>
    </w:p>
    <w:p w14:paraId="39113F89" w14:textId="37C229A9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TTCGAGTTCAACGTCATCGCTACTGACCCAGATGAGAAGACAGATACGGCAGAGGTGAAA</w:t>
      </w:r>
      <w:r w:rsidRPr="00D27CDB">
        <w:rPr>
          <w:rFonts w:ascii="Courier New" w:hAnsi="Courier New" w:cs="Courier New"/>
          <w:sz w:val="16"/>
          <w:szCs w:val="16"/>
        </w:rPr>
        <w:tab/>
        <w:t>4377</w:t>
      </w:r>
    </w:p>
    <w:p w14:paraId="65BF376B" w14:textId="5485DC09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TTTGAGTTCAACGTCATCGCTACTGACCCAGATGAGAAGACAGATACGGCAGAGGTGAAA</w:t>
      </w:r>
      <w:r w:rsidRPr="00D27CDB">
        <w:rPr>
          <w:rFonts w:ascii="Courier New" w:hAnsi="Courier New" w:cs="Courier New"/>
          <w:sz w:val="16"/>
          <w:szCs w:val="16"/>
        </w:rPr>
        <w:tab/>
        <w:t>4380</w:t>
      </w:r>
    </w:p>
    <w:p w14:paraId="73BDFD1A" w14:textId="176A935A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TTTGAGTTCAACGTCATCGCTACTGACCCAGATGAGAAGACAGATACGGCAGAGGTGAAA</w:t>
      </w:r>
      <w:r w:rsidRPr="00D27CDB">
        <w:rPr>
          <w:rFonts w:ascii="Courier New" w:hAnsi="Courier New" w:cs="Courier New"/>
          <w:sz w:val="16"/>
          <w:szCs w:val="16"/>
        </w:rPr>
        <w:tab/>
        <w:t>4380</w:t>
      </w:r>
    </w:p>
    <w:p w14:paraId="5AA3CA9A" w14:textId="6968379A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TTTGAGTTCAACGTCATCGCTACTGACCCAGATGAGAGGACAGATACGGCAGAGGTGAAA</w:t>
      </w:r>
      <w:r w:rsidRPr="00D27CDB">
        <w:rPr>
          <w:rFonts w:ascii="Courier New" w:hAnsi="Courier New" w:cs="Courier New"/>
          <w:sz w:val="16"/>
          <w:szCs w:val="16"/>
        </w:rPr>
        <w:tab/>
        <w:t>4380</w:t>
      </w:r>
    </w:p>
    <w:p w14:paraId="58A04F09" w14:textId="2D14F93B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TTTGAGTTCAACGTCATCGCTACTGACCCAGATGAGAAGACAGATACGGCAGAGGTGAAA</w:t>
      </w:r>
      <w:r w:rsidRPr="00D27CDB">
        <w:rPr>
          <w:rFonts w:ascii="Courier New" w:hAnsi="Courier New" w:cs="Courier New"/>
          <w:sz w:val="16"/>
          <w:szCs w:val="16"/>
        </w:rPr>
        <w:tab/>
        <w:t>4380</w:t>
      </w:r>
    </w:p>
    <w:p w14:paraId="1904E4FD" w14:textId="7EEC317D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TTTGAGTTCAACGTCATCGCTACTGACCCAGATGAGAAGACAGATACGGCAGAGGTGAAA</w:t>
      </w:r>
      <w:r w:rsidRPr="00D27CDB">
        <w:rPr>
          <w:rFonts w:ascii="Courier New" w:hAnsi="Courier New" w:cs="Courier New"/>
          <w:sz w:val="16"/>
          <w:szCs w:val="16"/>
        </w:rPr>
        <w:tab/>
        <w:t>4380</w:t>
      </w:r>
    </w:p>
    <w:p w14:paraId="6BD173C8" w14:textId="70C3DD7A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TTCGAGTTCAACGTCATCGCTACTGATCCAGATGAGAAGACAGATGCGGCAGAGGTGAAA</w:t>
      </w:r>
      <w:r w:rsidRPr="00D27CDB">
        <w:rPr>
          <w:rFonts w:ascii="Courier New" w:hAnsi="Courier New" w:cs="Courier New"/>
          <w:sz w:val="16"/>
          <w:szCs w:val="16"/>
        </w:rPr>
        <w:tab/>
        <w:t>4380</w:t>
      </w:r>
    </w:p>
    <w:p w14:paraId="5D53B07F" w14:textId="1A0B60FB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TTCGAGTTCAACGTCGTCGCTACTGATCCAGATGAGAAGACAGATACGGCAGAGGTGAAA</w:t>
      </w:r>
      <w:r w:rsidRPr="00D27CDB">
        <w:rPr>
          <w:rFonts w:ascii="Courier New" w:hAnsi="Courier New" w:cs="Courier New"/>
          <w:sz w:val="16"/>
          <w:szCs w:val="16"/>
        </w:rPr>
        <w:tab/>
        <w:t>4380</w:t>
      </w:r>
    </w:p>
    <w:p w14:paraId="6EA6E741" w14:textId="58B42599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TTCGAGTTCAACGTCATCGCTACTGATCCAGATGAGAAGACAGATACGGCAGGGGTGAAA</w:t>
      </w:r>
      <w:r w:rsidRPr="00D27CDB">
        <w:rPr>
          <w:rFonts w:ascii="Courier New" w:hAnsi="Courier New" w:cs="Courier New"/>
          <w:sz w:val="16"/>
          <w:szCs w:val="16"/>
        </w:rPr>
        <w:tab/>
        <w:t>4377</w:t>
      </w:r>
    </w:p>
    <w:p w14:paraId="140290C4" w14:textId="62956D6A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TTTGAGTTCAACGTCATCGCTACTGACCCAGATGAGAAGACAGATACGGCAGAGGTGAAA</w:t>
      </w:r>
      <w:r w:rsidRPr="00D27CDB">
        <w:rPr>
          <w:rFonts w:ascii="Courier New" w:hAnsi="Courier New" w:cs="Courier New"/>
          <w:sz w:val="16"/>
          <w:szCs w:val="16"/>
        </w:rPr>
        <w:tab/>
        <w:t>4380</w:t>
      </w:r>
    </w:p>
    <w:p w14:paraId="41787543" w14:textId="77D62992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TTCGAGTTCAACGTCATCGCTACTGATCCAGATGAGAAGACAGATACGGCAGAGGTGAAA</w:t>
      </w:r>
      <w:r w:rsidRPr="00D27CDB">
        <w:rPr>
          <w:rFonts w:ascii="Courier New" w:hAnsi="Courier New" w:cs="Courier New"/>
          <w:sz w:val="16"/>
          <w:szCs w:val="16"/>
        </w:rPr>
        <w:tab/>
        <w:t>4380</w:t>
      </w:r>
    </w:p>
    <w:p w14:paraId="45375ECF" w14:textId="1E999AEE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 ************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.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>********* **********.*******.******.*****.*</w:t>
      </w:r>
    </w:p>
    <w:p w14:paraId="783D125F" w14:textId="36015C6A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59F6CB49" w14:textId="6D432FB0" w:rsidR="00D27CDB" w:rsidRPr="00D27CDB" w:rsidRDefault="00B256CA" w:rsidP="00D27CDB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1584934E" wp14:editId="20944136">
                <wp:simplePos x="0" y="0"/>
                <wp:positionH relativeFrom="column">
                  <wp:posOffset>4572000</wp:posOffset>
                </wp:positionH>
                <wp:positionV relativeFrom="paragraph">
                  <wp:posOffset>13335</wp:posOffset>
                </wp:positionV>
                <wp:extent cx="73025" cy="1714500"/>
                <wp:effectExtent l="0" t="0" r="28575" b="3810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25" cy="17145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FF0000"/>
                          </a:solidFill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5" o:spid="_x0000_s1026" style="position:absolute;margin-left:5in;margin-top:1.05pt;width:5.75pt;height:13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XjHYRADAADMBgAADgAAAGRycy9lMm9Eb2MueG1stFVbT9swFH6ftP9g+T3kQkraihSFVpkmoYGA&#10;iWfXcdpIju3Z7m3T/vuOnTQUhsQ0bTyEc3yOz/Xz18urfcvRlmnTSJHj+CzCiAkqq0ascvz1sQzG&#10;GBlLREW4FCzHB2bw1ezjh8udmrJEriWvmEYQRJjpTuV4ba2ahqGha9YScyYVE2CspW6JBVWvwkqT&#10;HURveZhE0UW4k7pSWlJmDJwuOiOe+fh1zai9rWvDLOI5htqs/2r/XbpvOLsk05Umat3QvgzyF1W0&#10;pBGQdAi1IJagjW5+C9U2VEsja3tGZRvKum4o8z1AN3H0qpuHNVHM9wLDMWoYk/l3YemX7Z1GTZXj&#10;ZISRIC3s6B6mRsSKMwRnMKCdMlPwe1B3utcMiK7bfa1b9x/6QHs/1MMwVLa3iMJhdh650BQscRan&#10;o8gPPXy+rLSxn5hskRNyrCG7HyXZ3hgLCcH16OJyCVk2nPu9cYF2EDXJIKYzGcmbylm9olfLOddo&#10;S2D1ZRnBn2sGop24gcaF82YeK11C0PYWRH8OXfg9/iiLIrlYnC+CxXiSBemSJcG4jNLgukhH8TzL&#10;yniR/YQyWhKnU8UJZR24S05W/eac6c9W1xL6AuhxHHqIdQ1AeS9rm4+ypMhGk+CiGMVBGkfjoCii&#10;JFiURVREaTmfpNdDbTtAu4K38ghhruX+f9UHoz2OMXQI6jDjJXvgzDXAxT2rAXyAkrhboHv2bNga&#10;oZQJG/dr897uWg0bHi6ev3+x9/cj82seLifvX+6AATd8ZinscLlthNRvBeBDyXXnD6g76duJS1kd&#10;4N1p2RGSUbRsAP03xNg7ooGBgKuAVe0tfGouAeWylzBaS/39rXPnD+gCK0Zuxzk23zZEM4z4ZwGU&#10;MYnT1FGgV1JADCj61LI8tYhNO5fwcmLgb0W96PwtP4q1lu0TkG/hsoKJCAq5c0ytPipz2zEt0Ddl&#10;ReHdgPYUsTfiQdHj1t3rftw/Ea16CrAAnC/yyH5k+ooJOl+3DyGLjZV142niea79vIEy/Xvv6d1x&#10;8qnuvZ5/hGa/AAAA//8DAFBLAwQUAAYACAAAACEARnuvhNsAAAAJAQAADwAAAGRycy9kb3ducmV2&#10;LnhtbEyPQU/DMAyF70j8h8hI3FjaISjqmk4IsRMHYJvENWu8tlriREm6lX+POcHx+T0/f27Ws7Pi&#10;jDGNnhSUiwIEUufNSL2C/W5z9wQiZU1GW0+o4BsTrNvrq0bXxl/oE8/b3AsuoVRrBUPOoZYydQM6&#10;nRY+ILF39NHpzDL20kR94XJn5bIoHqXTI/GFQQd8GbA7bSfHGMF+BDO9n/Zf5byJr+Yt6b5S6vZm&#10;fl6ByDjnvzD84vMOtMx08BOZJKyCius5qmBZgmC/ui8fQBxYVzyRbSP/f9D+AAAA//8DAFBLAQIt&#10;ABQABgAIAAAAIQDkmcPA+wAAAOEBAAATAAAAAAAAAAAAAAAAAAAAAABbQ29udGVudF9UeXBlc10u&#10;eG1sUEsBAi0AFAAGAAgAAAAhACOyauHXAAAAlAEAAAsAAAAAAAAAAAAAAAAALAEAAF9yZWxzLy5y&#10;ZWxzUEsBAi0AFAAGAAgAAAAhAEF4x2EQAwAAzAYAAA4AAAAAAAAAAAAAAAAALAIAAGRycy9lMm9E&#10;b2MueG1sUEsBAi0AFAAGAAgAAAAhAEZ7r4TbAAAACQEAAA8AAAAAAAAAAAAAAAAAaAUAAGRycy9k&#10;b3ducmV2LnhtbFBLBQYAAAAABAAEAPMAAABwBgAAAAA=&#10;" filled="f" strokecolor="red" strokeweight="1pt"/>
            </w:pict>
          </mc:Fallback>
        </mc:AlternateContent>
      </w:r>
      <w:r w:rsidR="00D27CDB" w:rsidRPr="00D27CDB">
        <w:rPr>
          <w:rFonts w:ascii="Courier New" w:hAnsi="Courier New" w:cs="Courier New"/>
          <w:sz w:val="16"/>
          <w:szCs w:val="16"/>
        </w:rPr>
        <w:t>KMP-8_35        GTCTACCTCATTTCATCCCAAAATAGGGTGTCCTTCATATTCCTGAACGATGTGGAGACG</w:t>
      </w:r>
      <w:r w:rsidR="00D27CDB" w:rsidRPr="00D27CDB">
        <w:rPr>
          <w:rFonts w:ascii="Courier New" w:hAnsi="Courier New" w:cs="Courier New"/>
          <w:sz w:val="16"/>
          <w:szCs w:val="16"/>
        </w:rPr>
        <w:tab/>
        <w:t>4437</w:t>
      </w:r>
    </w:p>
    <w:p w14:paraId="6BE18443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GTCTACCTCATTTCATCCCAAAATAGGGTGTCCTTCATATTCCTGAACGATGTGGAGACG</w:t>
      </w:r>
      <w:r w:rsidRPr="00D27CDB">
        <w:rPr>
          <w:rFonts w:ascii="Courier New" w:hAnsi="Courier New" w:cs="Courier New"/>
          <w:sz w:val="16"/>
          <w:szCs w:val="16"/>
        </w:rPr>
        <w:tab/>
        <w:t>4437</w:t>
      </w:r>
    </w:p>
    <w:p w14:paraId="459BE8E3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GTCTACCTCATTTCATCCCAAAATAGGGTGTCCTTCATATTCCTGAACGATGTGGAGACG</w:t>
      </w:r>
      <w:r w:rsidRPr="00D27CDB">
        <w:rPr>
          <w:rFonts w:ascii="Courier New" w:hAnsi="Courier New" w:cs="Courier New"/>
          <w:sz w:val="16"/>
          <w:szCs w:val="16"/>
        </w:rPr>
        <w:tab/>
        <w:t>4437</w:t>
      </w:r>
    </w:p>
    <w:p w14:paraId="094231B2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GTCTACCTCATTTCATCCCAAAATAGGGTGTCCTTCATATTCCTGAACGATGTGGAGACG</w:t>
      </w:r>
      <w:r w:rsidRPr="00D27CDB">
        <w:rPr>
          <w:rFonts w:ascii="Courier New" w:hAnsi="Courier New" w:cs="Courier New"/>
          <w:sz w:val="16"/>
          <w:szCs w:val="16"/>
        </w:rPr>
        <w:tab/>
        <w:t>4437</w:t>
      </w:r>
    </w:p>
    <w:p w14:paraId="4B793C5A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GTCTACCTCATTTCATCCCAAAATAGGGTGTCCTTCATATTCCTGAACGATGTGGAGACG</w:t>
      </w:r>
      <w:r w:rsidRPr="00D27CDB">
        <w:rPr>
          <w:rFonts w:ascii="Courier New" w:hAnsi="Courier New" w:cs="Courier New"/>
          <w:sz w:val="16"/>
          <w:szCs w:val="16"/>
        </w:rPr>
        <w:tab/>
        <w:t>4437</w:t>
      </w:r>
    </w:p>
    <w:p w14:paraId="050D1580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GTCTACCTCATTTCATCCCAAAATAGGGTGTCCTTCATATTCCTGAACGATGTGGAGACT</w:t>
      </w:r>
      <w:r w:rsidRPr="00D27CDB">
        <w:rPr>
          <w:rFonts w:ascii="Courier New" w:hAnsi="Courier New" w:cs="Courier New"/>
          <w:sz w:val="16"/>
          <w:szCs w:val="16"/>
        </w:rPr>
        <w:tab/>
        <w:t>4440</w:t>
      </w:r>
    </w:p>
    <w:p w14:paraId="61FE89F1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GTCTACCTCATTTCATCCCAAAATAGGGTGTCCTTCATATTCCTGAACGATGTGGAGACT</w:t>
      </w:r>
      <w:r w:rsidRPr="00D27CDB">
        <w:rPr>
          <w:rFonts w:ascii="Courier New" w:hAnsi="Courier New" w:cs="Courier New"/>
          <w:sz w:val="16"/>
          <w:szCs w:val="16"/>
        </w:rPr>
        <w:tab/>
        <w:t>4440</w:t>
      </w:r>
    </w:p>
    <w:p w14:paraId="7CFED676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GTCTACCTCATTTCATCCCAAAATAGGGTGTCCTTCATATTCCTGAACGATGTGGAGACT</w:t>
      </w:r>
      <w:r w:rsidRPr="00D27CDB">
        <w:rPr>
          <w:rFonts w:ascii="Courier New" w:hAnsi="Courier New" w:cs="Courier New"/>
          <w:sz w:val="16"/>
          <w:szCs w:val="16"/>
        </w:rPr>
        <w:tab/>
        <w:t>4440</w:t>
      </w:r>
    </w:p>
    <w:p w14:paraId="57766CFE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GTCTACCTCATTTCATCCCAAAATAGGGTGTCCTTCATATTCCTGAACGATGTGGAGACG</w:t>
      </w:r>
      <w:r w:rsidRPr="00D27CDB">
        <w:rPr>
          <w:rFonts w:ascii="Courier New" w:hAnsi="Courier New" w:cs="Courier New"/>
          <w:sz w:val="16"/>
          <w:szCs w:val="16"/>
        </w:rPr>
        <w:tab/>
        <w:t>4440</w:t>
      </w:r>
    </w:p>
    <w:p w14:paraId="75403D7D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GTCTACCTCATTTCGTCCCAAAATAGGGTGTCCTTCATATTCCTGAACGATGTGGAGACG</w:t>
      </w:r>
      <w:r w:rsidRPr="00D27CDB">
        <w:rPr>
          <w:rFonts w:ascii="Courier New" w:hAnsi="Courier New" w:cs="Courier New"/>
          <w:sz w:val="16"/>
          <w:szCs w:val="16"/>
        </w:rPr>
        <w:tab/>
        <w:t>4440</w:t>
      </w:r>
    </w:p>
    <w:p w14:paraId="3C83CFDC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GTCTACCTCATTTCATCCCAAAATAGGGTGTCCTTCATATTCCTGAACGATGTGGAGACG</w:t>
      </w:r>
      <w:r w:rsidRPr="00D27CDB">
        <w:rPr>
          <w:rFonts w:ascii="Courier New" w:hAnsi="Courier New" w:cs="Courier New"/>
          <w:sz w:val="16"/>
          <w:szCs w:val="16"/>
        </w:rPr>
        <w:tab/>
        <w:t>4440</w:t>
      </w:r>
    </w:p>
    <w:p w14:paraId="27C9F0AF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GTCTACCTCATTTCATCCCAAAATAGGGTGTCCTTCATATTCCTGAACGATGTGGAGACG</w:t>
      </w:r>
      <w:r w:rsidRPr="00D27CDB">
        <w:rPr>
          <w:rFonts w:ascii="Courier New" w:hAnsi="Courier New" w:cs="Courier New"/>
          <w:sz w:val="16"/>
          <w:szCs w:val="16"/>
        </w:rPr>
        <w:tab/>
        <w:t>4440</w:t>
      </w:r>
    </w:p>
    <w:p w14:paraId="0923212D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GTCTACCTCATTTCATCCCAAAATAGGGTGTCCTTCATATTCCTGAACGATGTGGAGACG</w:t>
      </w:r>
      <w:r w:rsidRPr="00D27CDB">
        <w:rPr>
          <w:rFonts w:ascii="Courier New" w:hAnsi="Courier New" w:cs="Courier New"/>
          <w:sz w:val="16"/>
          <w:szCs w:val="16"/>
        </w:rPr>
        <w:tab/>
        <w:t>4437</w:t>
      </w:r>
    </w:p>
    <w:p w14:paraId="23BC6649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GTCTACCTCATTTCATCCCAAAATGGGGTGTCCTTCATATTCCTGAACGATGTGGAGACG</w:t>
      </w:r>
      <w:r w:rsidRPr="00D27CDB">
        <w:rPr>
          <w:rFonts w:ascii="Courier New" w:hAnsi="Courier New" w:cs="Courier New"/>
          <w:sz w:val="16"/>
          <w:szCs w:val="16"/>
        </w:rPr>
        <w:tab/>
        <w:t>4440</w:t>
      </w:r>
    </w:p>
    <w:p w14:paraId="0DACB512" w14:textId="6BE506BF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GTCTACCTCATTTCATCCCAAAATAGGGTGTCCTTCATATTCCTGAACGATGTGGAGACG</w:t>
      </w:r>
      <w:r w:rsidRPr="00D27CDB">
        <w:rPr>
          <w:rFonts w:ascii="Courier New" w:hAnsi="Courier New" w:cs="Courier New"/>
          <w:sz w:val="16"/>
          <w:szCs w:val="16"/>
        </w:rPr>
        <w:tab/>
        <w:t>4440</w:t>
      </w:r>
    </w:p>
    <w:p w14:paraId="35AB3002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*********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.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 xml:space="preserve">********.********************************** </w:t>
      </w:r>
    </w:p>
    <w:p w14:paraId="035D869C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3601C5E5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5        GTTGAGAGTAACAGAGACTTTATCGCAGAAACGTTCAGCGTTGGCTTCAACATGACCTGC</w:t>
      </w:r>
      <w:r w:rsidRPr="00D27CDB">
        <w:rPr>
          <w:rFonts w:ascii="Courier New" w:hAnsi="Courier New" w:cs="Courier New"/>
          <w:sz w:val="16"/>
          <w:szCs w:val="16"/>
        </w:rPr>
        <w:tab/>
        <w:t>4497</w:t>
      </w:r>
    </w:p>
    <w:p w14:paraId="7D11B702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GTTGAGAGTAACAGAGACTTTATCGCAGAAACGTTCAGCGTTGGCTTCAACATGACCTGC</w:t>
      </w:r>
      <w:r w:rsidRPr="00D27CDB">
        <w:rPr>
          <w:rFonts w:ascii="Courier New" w:hAnsi="Courier New" w:cs="Courier New"/>
          <w:sz w:val="16"/>
          <w:szCs w:val="16"/>
        </w:rPr>
        <w:tab/>
        <w:t>4497</w:t>
      </w:r>
    </w:p>
    <w:p w14:paraId="2BA6B93F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GTTGAGAGTAACAGAGACTTTATCGCAGAAACGTTCAGCGTTGGCTTCAACATGACCTGC</w:t>
      </w:r>
      <w:r w:rsidRPr="00D27CDB">
        <w:rPr>
          <w:rFonts w:ascii="Courier New" w:hAnsi="Courier New" w:cs="Courier New"/>
          <w:sz w:val="16"/>
          <w:szCs w:val="16"/>
        </w:rPr>
        <w:tab/>
        <w:t>4497</w:t>
      </w:r>
    </w:p>
    <w:p w14:paraId="361D608E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GTTGAGAGTAACAGAGACTTTATCGCAGAAACGTTCAGCGTTGGCTTCAACATGACCTGC</w:t>
      </w:r>
      <w:r w:rsidRPr="00D27CDB">
        <w:rPr>
          <w:rFonts w:ascii="Courier New" w:hAnsi="Courier New" w:cs="Courier New"/>
          <w:sz w:val="16"/>
          <w:szCs w:val="16"/>
        </w:rPr>
        <w:tab/>
        <w:t>4497</w:t>
      </w:r>
    </w:p>
    <w:p w14:paraId="200E0A0B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GTTGAGAGTAACAGAGACTTTATCGCAGAAACGTTCAGCGTTGGCTTCAACATGACCTGC</w:t>
      </w:r>
      <w:r w:rsidRPr="00D27CDB">
        <w:rPr>
          <w:rFonts w:ascii="Courier New" w:hAnsi="Courier New" w:cs="Courier New"/>
          <w:sz w:val="16"/>
          <w:szCs w:val="16"/>
        </w:rPr>
        <w:tab/>
        <w:t>4497</w:t>
      </w:r>
    </w:p>
    <w:p w14:paraId="55A41565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GTTGAGAGTAACAGAGACTTTATCGCAGAAACGTTCAGCGTTGGCTTCAACATGACCTGC</w:t>
      </w:r>
      <w:r w:rsidRPr="00D27CDB">
        <w:rPr>
          <w:rFonts w:ascii="Courier New" w:hAnsi="Courier New" w:cs="Courier New"/>
          <w:sz w:val="16"/>
          <w:szCs w:val="16"/>
        </w:rPr>
        <w:tab/>
        <w:t>4500</w:t>
      </w:r>
    </w:p>
    <w:p w14:paraId="12D5B5E3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GTTGAGAGTAACGGAGACTTTATCGCAGAAGCGTTCAGCGTTGGCTTCAACATGACCTGC</w:t>
      </w:r>
      <w:r w:rsidRPr="00D27CDB">
        <w:rPr>
          <w:rFonts w:ascii="Courier New" w:hAnsi="Courier New" w:cs="Courier New"/>
          <w:sz w:val="16"/>
          <w:szCs w:val="16"/>
        </w:rPr>
        <w:tab/>
        <w:t>4500</w:t>
      </w:r>
    </w:p>
    <w:p w14:paraId="2BAF720C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GTTGAGAGTAACAGAGACTTTATCGCAGAAACGATCAGCGTTGGCTTCAACATGACCTGC</w:t>
      </w:r>
      <w:r w:rsidRPr="00D27CDB">
        <w:rPr>
          <w:rFonts w:ascii="Courier New" w:hAnsi="Courier New" w:cs="Courier New"/>
          <w:sz w:val="16"/>
          <w:szCs w:val="16"/>
        </w:rPr>
        <w:tab/>
        <w:t>4500</w:t>
      </w:r>
    </w:p>
    <w:p w14:paraId="04B71320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GTTGAGAGTAACAGAGACTTTATCGCAGAAACGTTCAGCGTTGGCTTCAACATGACCTGC</w:t>
      </w:r>
      <w:r w:rsidRPr="00D27CDB">
        <w:rPr>
          <w:rFonts w:ascii="Courier New" w:hAnsi="Courier New" w:cs="Courier New"/>
          <w:sz w:val="16"/>
          <w:szCs w:val="16"/>
        </w:rPr>
        <w:tab/>
        <w:t>4500</w:t>
      </w:r>
    </w:p>
    <w:p w14:paraId="7E656127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GTTGAGAGTAACAGAGACTTTATCGCAGAAACGTTCAGCGTTGGCTTCAACATGACCTGC</w:t>
      </w:r>
      <w:r w:rsidRPr="00D27CDB">
        <w:rPr>
          <w:rFonts w:ascii="Courier New" w:hAnsi="Courier New" w:cs="Courier New"/>
          <w:sz w:val="16"/>
          <w:szCs w:val="16"/>
        </w:rPr>
        <w:tab/>
        <w:t>4500</w:t>
      </w:r>
    </w:p>
    <w:p w14:paraId="124D0DA8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GTTGAGAGTAACAGAGACTTTATCGCAGAAACGTTCAGCGTTGGCTTCAACATGACCTGC</w:t>
      </w:r>
      <w:r w:rsidRPr="00D27CDB">
        <w:rPr>
          <w:rFonts w:ascii="Courier New" w:hAnsi="Courier New" w:cs="Courier New"/>
          <w:sz w:val="16"/>
          <w:szCs w:val="16"/>
        </w:rPr>
        <w:tab/>
        <w:t>4500</w:t>
      </w:r>
    </w:p>
    <w:p w14:paraId="31119C81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GTTGAGAGTAACAGAGACTTTATCGCAGAAACGTTCAGCGTTGGCTTCAACATGACCTGC</w:t>
      </w:r>
      <w:r w:rsidRPr="00D27CDB">
        <w:rPr>
          <w:rFonts w:ascii="Courier New" w:hAnsi="Courier New" w:cs="Courier New"/>
          <w:sz w:val="16"/>
          <w:szCs w:val="16"/>
        </w:rPr>
        <w:tab/>
        <w:t>4500</w:t>
      </w:r>
    </w:p>
    <w:p w14:paraId="0BADDCBB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GTTGAGAGTAACAGAGACTTTATCGCAGAAACGTTCAGCGTTGGCTTCAACATGACCTGC</w:t>
      </w:r>
      <w:r w:rsidRPr="00D27CDB">
        <w:rPr>
          <w:rFonts w:ascii="Courier New" w:hAnsi="Courier New" w:cs="Courier New"/>
          <w:sz w:val="16"/>
          <w:szCs w:val="16"/>
        </w:rPr>
        <w:tab/>
        <w:t>4497</w:t>
      </w:r>
    </w:p>
    <w:p w14:paraId="27F99993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GTTGAGAGTAACAGAGACTTTATCGCAGAAACGTTCAGCGTTGGCTTCAACATGACCTGC</w:t>
      </w:r>
      <w:r w:rsidRPr="00D27CDB">
        <w:rPr>
          <w:rFonts w:ascii="Courier New" w:hAnsi="Courier New" w:cs="Courier New"/>
          <w:sz w:val="16"/>
          <w:szCs w:val="16"/>
        </w:rPr>
        <w:tab/>
        <w:t>4500</w:t>
      </w:r>
    </w:p>
    <w:p w14:paraId="2D855340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GTTGAGAGTAACAGAGACTTTATCGCAGAAACGTTCAGCGTTGGCTTCAACATGACCTGC</w:t>
      </w:r>
      <w:r w:rsidRPr="00D27CDB">
        <w:rPr>
          <w:rFonts w:ascii="Courier New" w:hAnsi="Courier New" w:cs="Courier New"/>
          <w:sz w:val="16"/>
          <w:szCs w:val="16"/>
        </w:rPr>
        <w:tab/>
        <w:t>4500</w:t>
      </w:r>
    </w:p>
    <w:p w14:paraId="6ED79697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*******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.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>****************.**:**************************</w:t>
      </w:r>
    </w:p>
    <w:p w14:paraId="5FB8FE9D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570CAC45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5        AATATAGATCAGGTGCTGCCGGGCACCAACGACGCCGGGGTGATTCAGGAGGCCATGGCG</w:t>
      </w:r>
      <w:r w:rsidRPr="00D27CDB">
        <w:rPr>
          <w:rFonts w:ascii="Courier New" w:hAnsi="Courier New" w:cs="Courier New"/>
          <w:sz w:val="16"/>
          <w:szCs w:val="16"/>
        </w:rPr>
        <w:tab/>
        <w:t>4557</w:t>
      </w:r>
    </w:p>
    <w:p w14:paraId="1C39A7BD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AATATAGATCAGGTGCTGCCGGGCACCAACGACGCCGGGGTGATTCAGGAGGCCATGGCG</w:t>
      </w:r>
      <w:r w:rsidRPr="00D27CDB">
        <w:rPr>
          <w:rFonts w:ascii="Courier New" w:hAnsi="Courier New" w:cs="Courier New"/>
          <w:sz w:val="16"/>
          <w:szCs w:val="16"/>
        </w:rPr>
        <w:tab/>
        <w:t>4557</w:t>
      </w:r>
    </w:p>
    <w:p w14:paraId="6AE4BAE0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AATATAGATCAGGTGCTGCCGGGCACCAACGACGCCGGGGTGATTCAGGAGGCCATGGCG</w:t>
      </w:r>
      <w:r w:rsidRPr="00D27CDB">
        <w:rPr>
          <w:rFonts w:ascii="Courier New" w:hAnsi="Courier New" w:cs="Courier New"/>
          <w:sz w:val="16"/>
          <w:szCs w:val="16"/>
        </w:rPr>
        <w:tab/>
        <w:t>4557</w:t>
      </w:r>
    </w:p>
    <w:p w14:paraId="63E20C93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AATATAGATCAGGTGCTGCCGGGCACCAACGACGCCGGGGTGATTCAGGAGGCCATGGCG</w:t>
      </w:r>
      <w:r w:rsidRPr="00D27CDB">
        <w:rPr>
          <w:rFonts w:ascii="Courier New" w:hAnsi="Courier New" w:cs="Courier New"/>
          <w:sz w:val="16"/>
          <w:szCs w:val="16"/>
        </w:rPr>
        <w:tab/>
        <w:t>4557</w:t>
      </w:r>
    </w:p>
    <w:p w14:paraId="72093E23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AATATAGATCAGGTGCTGCCGGGCACCAACGACGCCGGGGTGATTCAGGAGGCCATGGCG</w:t>
      </w:r>
      <w:r w:rsidRPr="00D27CDB">
        <w:rPr>
          <w:rFonts w:ascii="Courier New" w:hAnsi="Courier New" w:cs="Courier New"/>
          <w:sz w:val="16"/>
          <w:szCs w:val="16"/>
        </w:rPr>
        <w:tab/>
        <w:t>4557</w:t>
      </w:r>
    </w:p>
    <w:p w14:paraId="67A1C3A4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AATATAGATCAGGTGCTGCCGGGCACCAACGACGCCGGGGTGATTCAGGAGGCCATGGCG</w:t>
      </w:r>
      <w:r w:rsidRPr="00D27CDB">
        <w:rPr>
          <w:rFonts w:ascii="Courier New" w:hAnsi="Courier New" w:cs="Courier New"/>
          <w:sz w:val="16"/>
          <w:szCs w:val="16"/>
        </w:rPr>
        <w:tab/>
        <w:t>4560</w:t>
      </w:r>
    </w:p>
    <w:p w14:paraId="43DB5F64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AATATAGATCAGGTGCTGCCGGGCACCAACGACGCCGGGGTGATTCAGGAGGCCATGGCG</w:t>
      </w:r>
      <w:r w:rsidRPr="00D27CDB">
        <w:rPr>
          <w:rFonts w:ascii="Courier New" w:hAnsi="Courier New" w:cs="Courier New"/>
          <w:sz w:val="16"/>
          <w:szCs w:val="16"/>
        </w:rPr>
        <w:tab/>
        <w:t>4560</w:t>
      </w:r>
    </w:p>
    <w:p w14:paraId="51E75FFC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AATATAGATCAGGTGCTGCCGGGCACCAACGACGCCGGGGTGATTCAGGAGGCCATGGCG</w:t>
      </w:r>
      <w:r w:rsidRPr="00D27CDB">
        <w:rPr>
          <w:rFonts w:ascii="Courier New" w:hAnsi="Courier New" w:cs="Courier New"/>
          <w:sz w:val="16"/>
          <w:szCs w:val="16"/>
        </w:rPr>
        <w:tab/>
        <w:t>4560</w:t>
      </w:r>
    </w:p>
    <w:p w14:paraId="345A2C86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AATATAGATCAGGTGCTGCCGGGCACCAACGACGCCGGGGTGATTCAGGAGGCCATGGCG</w:t>
      </w:r>
      <w:r w:rsidRPr="00D27CDB">
        <w:rPr>
          <w:rFonts w:ascii="Courier New" w:hAnsi="Courier New" w:cs="Courier New"/>
          <w:sz w:val="16"/>
          <w:szCs w:val="16"/>
        </w:rPr>
        <w:tab/>
        <w:t>4560</w:t>
      </w:r>
    </w:p>
    <w:p w14:paraId="026AF2B1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AATATAGATCAGGTGCTGCCGGGCACCAACGACGCCGGGGTGATTCAGGAGGCCATGGCG</w:t>
      </w:r>
      <w:r w:rsidRPr="00D27CDB">
        <w:rPr>
          <w:rFonts w:ascii="Courier New" w:hAnsi="Courier New" w:cs="Courier New"/>
          <w:sz w:val="16"/>
          <w:szCs w:val="16"/>
        </w:rPr>
        <w:tab/>
        <w:t>4560</w:t>
      </w:r>
    </w:p>
    <w:p w14:paraId="5BED13E4" w14:textId="3EFC0A62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AATATAGATCAGGTGCTGCCGGGCACCAACGACGCCGGGGTGATTCAGGAGGCCATGGCG</w:t>
      </w:r>
      <w:r w:rsidRPr="00D27CDB">
        <w:rPr>
          <w:rFonts w:ascii="Courier New" w:hAnsi="Courier New" w:cs="Courier New"/>
          <w:sz w:val="16"/>
          <w:szCs w:val="16"/>
        </w:rPr>
        <w:tab/>
        <w:t>4560</w:t>
      </w:r>
    </w:p>
    <w:p w14:paraId="3120F663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AATATAGATCAGGTGCTGCCGGGCACCAACGACGCCGGGGTGATTCAGGAGGCCATGGCG</w:t>
      </w:r>
      <w:r w:rsidRPr="00D27CDB">
        <w:rPr>
          <w:rFonts w:ascii="Courier New" w:hAnsi="Courier New" w:cs="Courier New"/>
          <w:sz w:val="16"/>
          <w:szCs w:val="16"/>
        </w:rPr>
        <w:tab/>
        <w:t>4560</w:t>
      </w:r>
    </w:p>
    <w:p w14:paraId="5898F54D" w14:textId="127C728D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AATATAGATCAGGTGCTGCCGGGCACCAACGACGCCGGGGTGATTCAGGAGGCCATGGCG</w:t>
      </w:r>
      <w:r w:rsidRPr="00D27CDB">
        <w:rPr>
          <w:rFonts w:ascii="Courier New" w:hAnsi="Courier New" w:cs="Courier New"/>
          <w:sz w:val="16"/>
          <w:szCs w:val="16"/>
        </w:rPr>
        <w:tab/>
        <w:t>4557</w:t>
      </w:r>
    </w:p>
    <w:p w14:paraId="7F0773CB" w14:textId="559E2E9D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AATATAGATCAGGTGCTGCCGGGCACCAACGACGCCGGGGTGATTCAGGAGGCCATGGCG</w:t>
      </w:r>
      <w:r w:rsidRPr="00D27CDB">
        <w:rPr>
          <w:rFonts w:ascii="Courier New" w:hAnsi="Courier New" w:cs="Courier New"/>
          <w:sz w:val="16"/>
          <w:szCs w:val="16"/>
        </w:rPr>
        <w:tab/>
        <w:t>4560</w:t>
      </w:r>
    </w:p>
    <w:p w14:paraId="5BF2375E" w14:textId="62D1A9E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AATATAGATCAGGTGCTGCCGGGCACCAACGACGCCGGGGTGATTCAGGAGGCCATGGCG</w:t>
      </w:r>
      <w:r w:rsidRPr="00D27CDB">
        <w:rPr>
          <w:rFonts w:ascii="Courier New" w:hAnsi="Courier New" w:cs="Courier New"/>
          <w:sz w:val="16"/>
          <w:szCs w:val="16"/>
        </w:rPr>
        <w:tab/>
        <w:t>4560</w:t>
      </w:r>
    </w:p>
    <w:p w14:paraId="7642FE77" w14:textId="399BF45E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14:paraId="03291BF6" w14:textId="02DEC1B6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5B22623D" w14:textId="734B9338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5        GAAGTCCATGCTCACTTCATACAGGATAACATCCCTGTGAGCGCCGACAGTATTGAAGAG</w:t>
      </w:r>
      <w:r w:rsidRPr="00D27CDB">
        <w:rPr>
          <w:rFonts w:ascii="Courier New" w:hAnsi="Courier New" w:cs="Courier New"/>
          <w:sz w:val="16"/>
          <w:szCs w:val="16"/>
        </w:rPr>
        <w:tab/>
        <w:t>4617</w:t>
      </w:r>
    </w:p>
    <w:p w14:paraId="511FAF01" w14:textId="7FC43FCA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GAAGTCCATGCTCACTTCATACAGGATAACATCCCTGTGAGCGCCGACAGTATTGAAGAG</w:t>
      </w:r>
      <w:r w:rsidRPr="00D27CDB">
        <w:rPr>
          <w:rFonts w:ascii="Courier New" w:hAnsi="Courier New" w:cs="Courier New"/>
          <w:sz w:val="16"/>
          <w:szCs w:val="16"/>
        </w:rPr>
        <w:tab/>
        <w:t>4617</w:t>
      </w:r>
    </w:p>
    <w:p w14:paraId="478998F9" w14:textId="7B521A5F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GAAGTCCATGCTCACTTCATACAGGATAACATCCCTGTGAGCGCCGACAGTATTGAAGAG</w:t>
      </w:r>
      <w:r w:rsidRPr="00D27CDB">
        <w:rPr>
          <w:rFonts w:ascii="Courier New" w:hAnsi="Courier New" w:cs="Courier New"/>
          <w:sz w:val="16"/>
          <w:szCs w:val="16"/>
        </w:rPr>
        <w:tab/>
        <w:t>4617</w:t>
      </w:r>
    </w:p>
    <w:p w14:paraId="04BE599C" w14:textId="1E19241E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GAAGTCCATGCTCACTTCATACAGGATAACATCCCTGTGAGCGCCGACAGTATTGAAGAA</w:t>
      </w:r>
      <w:r w:rsidRPr="00D27CDB">
        <w:rPr>
          <w:rFonts w:ascii="Courier New" w:hAnsi="Courier New" w:cs="Courier New"/>
          <w:sz w:val="16"/>
          <w:szCs w:val="16"/>
        </w:rPr>
        <w:tab/>
        <w:t>4617</w:t>
      </w:r>
    </w:p>
    <w:p w14:paraId="15805E49" w14:textId="7F420D4E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GAAGTCCATGCTCACTTCATACAGGATAACATCCCTGTGAGCGCCGACAGTATTGAAGAG</w:t>
      </w:r>
      <w:r w:rsidRPr="00D27CDB">
        <w:rPr>
          <w:rFonts w:ascii="Courier New" w:hAnsi="Courier New" w:cs="Courier New"/>
          <w:sz w:val="16"/>
          <w:szCs w:val="16"/>
        </w:rPr>
        <w:tab/>
        <w:t>4617</w:t>
      </w:r>
    </w:p>
    <w:p w14:paraId="78ADDB3A" w14:textId="60636061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GAAGTCCATGCTCACTTCATACAGGATAACATCCCTGTGAGCGCCGACGGTATTGAAGAG</w:t>
      </w:r>
      <w:r w:rsidRPr="00D27CDB">
        <w:rPr>
          <w:rFonts w:ascii="Courier New" w:hAnsi="Courier New" w:cs="Courier New"/>
          <w:sz w:val="16"/>
          <w:szCs w:val="16"/>
        </w:rPr>
        <w:tab/>
        <w:t>4620</w:t>
      </w:r>
    </w:p>
    <w:p w14:paraId="40C02F90" w14:textId="797DC983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GAAGTCCATGCTCACTTCATACAGGATAACATCCCTGTGAGCGCCGACAGTATTGAAGAG</w:t>
      </w:r>
      <w:r w:rsidRPr="00D27CDB">
        <w:rPr>
          <w:rFonts w:ascii="Courier New" w:hAnsi="Courier New" w:cs="Courier New"/>
          <w:sz w:val="16"/>
          <w:szCs w:val="16"/>
        </w:rPr>
        <w:tab/>
        <w:t>4620</w:t>
      </w:r>
    </w:p>
    <w:p w14:paraId="27ED8BF1" w14:textId="795DB146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GAAGTCCATGCTCACTTCATACAGGATAACATCCCTGTGAGCGCCGACAGTATTGAAGAG</w:t>
      </w:r>
      <w:r w:rsidRPr="00D27CDB">
        <w:rPr>
          <w:rFonts w:ascii="Courier New" w:hAnsi="Courier New" w:cs="Courier New"/>
          <w:sz w:val="16"/>
          <w:szCs w:val="16"/>
        </w:rPr>
        <w:tab/>
        <w:t>4620</w:t>
      </w:r>
    </w:p>
    <w:p w14:paraId="5F1E7437" w14:textId="50F7442F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GAAGTCCACGCTCACTTCATACAGGATAACATCCCTGTGAGCGCCGACAGTATTGAAGAG</w:t>
      </w:r>
      <w:r w:rsidRPr="00D27CDB">
        <w:rPr>
          <w:rFonts w:ascii="Courier New" w:hAnsi="Courier New" w:cs="Courier New"/>
          <w:sz w:val="16"/>
          <w:szCs w:val="16"/>
        </w:rPr>
        <w:tab/>
        <w:t>4620</w:t>
      </w:r>
    </w:p>
    <w:p w14:paraId="2E5D4FC0" w14:textId="74849CFF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GAAGTCCACGCTCACTTCATACAGGATAACATCCCTGTGAGCGCCGACAGTACTGAAGAG</w:t>
      </w:r>
      <w:r w:rsidRPr="00D27CDB">
        <w:rPr>
          <w:rFonts w:ascii="Courier New" w:hAnsi="Courier New" w:cs="Courier New"/>
          <w:sz w:val="16"/>
          <w:szCs w:val="16"/>
        </w:rPr>
        <w:tab/>
        <w:t>4620</w:t>
      </w:r>
    </w:p>
    <w:p w14:paraId="4CC9568F" w14:textId="598D55FB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GAAGTCCATGCTCACTTCATGCAGGATAACATCCCTGTGAGCGCCGACAGTATTGAAGAG</w:t>
      </w:r>
      <w:r w:rsidRPr="00D27CDB">
        <w:rPr>
          <w:rFonts w:ascii="Courier New" w:hAnsi="Courier New" w:cs="Courier New"/>
          <w:sz w:val="16"/>
          <w:szCs w:val="16"/>
        </w:rPr>
        <w:tab/>
        <w:t>4620</w:t>
      </w:r>
    </w:p>
    <w:p w14:paraId="630A95AC" w14:textId="6D6E55C5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GAAGTCCATGCTCACTTCATACAGGATAACATCCCTGTGAGCGCCGACAGTATTGAAGAG</w:t>
      </w:r>
      <w:r w:rsidRPr="00D27CDB">
        <w:rPr>
          <w:rFonts w:ascii="Courier New" w:hAnsi="Courier New" w:cs="Courier New"/>
          <w:sz w:val="16"/>
          <w:szCs w:val="16"/>
        </w:rPr>
        <w:tab/>
        <w:t>4620</w:t>
      </w:r>
    </w:p>
    <w:p w14:paraId="281CCCA4" w14:textId="1A72508A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GAAGTCCATGCTCGCTTCATACAGGATAACATCCCTGTGAGCGCCGACAGTATTGAAGAG</w:t>
      </w:r>
      <w:r w:rsidRPr="00D27CDB">
        <w:rPr>
          <w:rFonts w:ascii="Courier New" w:hAnsi="Courier New" w:cs="Courier New"/>
          <w:sz w:val="16"/>
          <w:szCs w:val="16"/>
        </w:rPr>
        <w:tab/>
        <w:t>4617</w:t>
      </w:r>
    </w:p>
    <w:p w14:paraId="73E36B4B" w14:textId="51B57E0D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GAAGTCCATGCTCACTTCATACAGGATAACATCCCTGTGAGCGCCGACAGTATTGAAGAG</w:t>
      </w:r>
      <w:r w:rsidRPr="00D27CDB">
        <w:rPr>
          <w:rFonts w:ascii="Courier New" w:hAnsi="Courier New" w:cs="Courier New"/>
          <w:sz w:val="16"/>
          <w:szCs w:val="16"/>
        </w:rPr>
        <w:tab/>
        <w:t>4620</w:t>
      </w:r>
    </w:p>
    <w:p w14:paraId="76981387" w14:textId="010585C9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GAAGTCCATGCTCACTTCATACAGGATAACATCCCTGTGAGCGCCGACAGTATTGAAGAG</w:t>
      </w:r>
      <w:r w:rsidRPr="00D27CDB">
        <w:rPr>
          <w:rFonts w:ascii="Courier New" w:hAnsi="Courier New" w:cs="Courier New"/>
          <w:sz w:val="16"/>
          <w:szCs w:val="16"/>
        </w:rPr>
        <w:tab/>
        <w:t>4620</w:t>
      </w:r>
    </w:p>
    <w:p w14:paraId="433228D7" w14:textId="5C5BF131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*** ****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.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>*****.***************************.*** ******.</w:t>
      </w:r>
    </w:p>
    <w:p w14:paraId="76559140" w14:textId="222A59C3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4BB23996" w14:textId="5E1AB336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5        CTTCGCAGTGACACTCAGCTGCTGCGCTCCGTCCAAGGTGTGTTGAACCAACGGCTGTTG</w:t>
      </w:r>
      <w:r w:rsidRPr="00D27CDB">
        <w:rPr>
          <w:rFonts w:ascii="Courier New" w:hAnsi="Courier New" w:cs="Courier New"/>
          <w:sz w:val="16"/>
          <w:szCs w:val="16"/>
        </w:rPr>
        <w:tab/>
        <w:t>4677</w:t>
      </w:r>
    </w:p>
    <w:p w14:paraId="0F581AB8" w14:textId="0B968FB5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CTTCGCAGTGACACTCAGCTGCTGCGCTCCGTCCAAGGTGTGTTGAACCAACGGCTGTTG</w:t>
      </w:r>
      <w:r w:rsidRPr="00D27CDB">
        <w:rPr>
          <w:rFonts w:ascii="Courier New" w:hAnsi="Courier New" w:cs="Courier New"/>
          <w:sz w:val="16"/>
          <w:szCs w:val="16"/>
        </w:rPr>
        <w:tab/>
        <w:t>4677</w:t>
      </w:r>
    </w:p>
    <w:p w14:paraId="4205B58C" w14:textId="4966C8F2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CTTCGCAGTGACACTCAGCTGCTGCGCTCCGTCCAAGGTGTGTTGAACCAACGGCTGTTG</w:t>
      </w:r>
      <w:r w:rsidRPr="00D27CDB">
        <w:rPr>
          <w:rFonts w:ascii="Courier New" w:hAnsi="Courier New" w:cs="Courier New"/>
          <w:sz w:val="16"/>
          <w:szCs w:val="16"/>
        </w:rPr>
        <w:tab/>
        <w:t>4677</w:t>
      </w:r>
    </w:p>
    <w:p w14:paraId="7012983E" w14:textId="7D66D3A1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CTTCGCAGTGACACTCAGCTGCTGCGCTCCGTCCAAGGTGTGCTGAACCAACGGCTGTTG</w:t>
      </w:r>
      <w:r w:rsidRPr="00D27CDB">
        <w:rPr>
          <w:rFonts w:ascii="Courier New" w:hAnsi="Courier New" w:cs="Courier New"/>
          <w:sz w:val="16"/>
          <w:szCs w:val="16"/>
        </w:rPr>
        <w:tab/>
        <w:t>4677</w:t>
      </w:r>
    </w:p>
    <w:p w14:paraId="1467814E" w14:textId="102D1930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CTTCGCAGTGACACTCAGCTGCTGCGCTCCGTCCAAGGTGTGTTGAATCAACGGCTACTG</w:t>
      </w:r>
      <w:r w:rsidRPr="00D27CDB">
        <w:rPr>
          <w:rFonts w:ascii="Courier New" w:hAnsi="Courier New" w:cs="Courier New"/>
          <w:sz w:val="16"/>
          <w:szCs w:val="16"/>
        </w:rPr>
        <w:tab/>
        <w:t>4677</w:t>
      </w:r>
    </w:p>
    <w:p w14:paraId="61D84DB3" w14:textId="028CC985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CTTCGCAGTGACACTCAGCTGCTGCGCTCCGTCCAAGGTGCGTTGAACCAACGGCTGTTG</w:t>
      </w:r>
      <w:r w:rsidRPr="00D27CDB">
        <w:rPr>
          <w:rFonts w:ascii="Courier New" w:hAnsi="Courier New" w:cs="Courier New"/>
          <w:sz w:val="16"/>
          <w:szCs w:val="16"/>
        </w:rPr>
        <w:tab/>
        <w:t>4680</w:t>
      </w:r>
    </w:p>
    <w:p w14:paraId="4229A6FE" w14:textId="07A9A271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CTTCGCAGTGACACTCAGCTGCTGCGCTCCGTCCAAGGTGTGTTGAACCAACGGCTGTTG</w:t>
      </w:r>
      <w:r w:rsidRPr="00D27CDB">
        <w:rPr>
          <w:rFonts w:ascii="Courier New" w:hAnsi="Courier New" w:cs="Courier New"/>
          <w:sz w:val="16"/>
          <w:szCs w:val="16"/>
        </w:rPr>
        <w:tab/>
        <w:t>4680</w:t>
      </w:r>
    </w:p>
    <w:p w14:paraId="52F82561" w14:textId="4C372E9E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CTTCGCAGTGACACTCAGCTGCTGCGCTCCGTCCAAGGTGTGTTGAATCAACGGCTGTTG</w:t>
      </w:r>
      <w:r w:rsidRPr="00D27CDB">
        <w:rPr>
          <w:rFonts w:ascii="Courier New" w:hAnsi="Courier New" w:cs="Courier New"/>
          <w:sz w:val="16"/>
          <w:szCs w:val="16"/>
        </w:rPr>
        <w:tab/>
        <w:t>4680</w:t>
      </w:r>
    </w:p>
    <w:p w14:paraId="14BEE28B" w14:textId="52DF2A35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CTTCGCGGTGACACTCAGCTGCTGCGCTCCGTCCAAGGTGTGTTGAACCAACGGCTGTTG</w:t>
      </w:r>
      <w:r w:rsidRPr="00D27CDB">
        <w:rPr>
          <w:rFonts w:ascii="Courier New" w:hAnsi="Courier New" w:cs="Courier New"/>
          <w:sz w:val="16"/>
          <w:szCs w:val="16"/>
        </w:rPr>
        <w:tab/>
        <w:t>4680</w:t>
      </w:r>
    </w:p>
    <w:p w14:paraId="7A059BF9" w14:textId="54C4DCB4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CTTCGCAGTGACACTCAGCTGCTGCGCTCCGTCCAAGGTGTGTTGAACCAACGGCTGTTG</w:t>
      </w:r>
      <w:r w:rsidRPr="00D27CDB">
        <w:rPr>
          <w:rFonts w:ascii="Courier New" w:hAnsi="Courier New" w:cs="Courier New"/>
          <w:sz w:val="16"/>
          <w:szCs w:val="16"/>
        </w:rPr>
        <w:tab/>
        <w:t>4680</w:t>
      </w:r>
    </w:p>
    <w:p w14:paraId="443DA97A" w14:textId="7CB0ECB2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CTTCGCAGTGACACTCAGCTGCTGCGCTCCGTCCAAGGTGTGTTGAACCAACGGCTGTTG</w:t>
      </w:r>
      <w:r w:rsidRPr="00D27CDB">
        <w:rPr>
          <w:rFonts w:ascii="Courier New" w:hAnsi="Courier New" w:cs="Courier New"/>
          <w:sz w:val="16"/>
          <w:szCs w:val="16"/>
        </w:rPr>
        <w:tab/>
        <w:t>4680</w:t>
      </w:r>
    </w:p>
    <w:p w14:paraId="0C9B7747" w14:textId="1AE41480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CTTCGCAGTGACACTCAGCTGCTGCGCTCCGTCCAAGGTGTGTTGAACCAACGGCTGTTG</w:t>
      </w:r>
      <w:r w:rsidRPr="00D27CDB">
        <w:rPr>
          <w:rFonts w:ascii="Courier New" w:hAnsi="Courier New" w:cs="Courier New"/>
          <w:sz w:val="16"/>
          <w:szCs w:val="16"/>
        </w:rPr>
        <w:tab/>
        <w:t>4680</w:t>
      </w:r>
    </w:p>
    <w:p w14:paraId="433B9CFC" w14:textId="014C2481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CTTCGCAGTGACACTCAGCTGCTGCGCTCCGTCCAAGGTGTGTTGAACCAACGGCTGTTG</w:t>
      </w:r>
      <w:r w:rsidRPr="00D27CDB">
        <w:rPr>
          <w:rFonts w:ascii="Courier New" w:hAnsi="Courier New" w:cs="Courier New"/>
          <w:sz w:val="16"/>
          <w:szCs w:val="16"/>
        </w:rPr>
        <w:tab/>
        <w:t>4677</w:t>
      </w:r>
    </w:p>
    <w:p w14:paraId="6102403E" w14:textId="3D0D1CB9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CTTCGCAGTGACACTCAGCTGCTGCGCTCCGTCCAAGGTGTGTTGAACCGACGGCTGTTG</w:t>
      </w:r>
      <w:r w:rsidRPr="00D27CDB">
        <w:rPr>
          <w:rFonts w:ascii="Courier New" w:hAnsi="Courier New" w:cs="Courier New"/>
          <w:sz w:val="16"/>
          <w:szCs w:val="16"/>
        </w:rPr>
        <w:tab/>
        <w:t>4680</w:t>
      </w:r>
    </w:p>
    <w:p w14:paraId="2E677C6A" w14:textId="58338D2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CTTCGCAGTGACACTCAGCTGCTGCGCTCCGTCCAAGGTGTGTTGAACCAACGGCTGTTG</w:t>
      </w:r>
      <w:r w:rsidRPr="00D27CDB">
        <w:rPr>
          <w:rFonts w:ascii="Courier New" w:hAnsi="Courier New" w:cs="Courier New"/>
          <w:sz w:val="16"/>
          <w:szCs w:val="16"/>
        </w:rPr>
        <w:tab/>
        <w:t>4680</w:t>
      </w:r>
    </w:p>
    <w:p w14:paraId="531CCBF1" w14:textId="6C895F4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*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.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>******************************** * **** *.******. **</w:t>
      </w:r>
    </w:p>
    <w:p w14:paraId="12C8C9CD" w14:textId="4012AAF1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3BF26A81" w14:textId="2734C634" w:rsidR="00D27CDB" w:rsidRPr="00D27CDB" w:rsidRDefault="00B256CA" w:rsidP="00D27CDB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01FB64F2" wp14:editId="7C708D39">
                <wp:simplePos x="0" y="0"/>
                <wp:positionH relativeFrom="column">
                  <wp:posOffset>2192020</wp:posOffset>
                </wp:positionH>
                <wp:positionV relativeFrom="paragraph">
                  <wp:posOffset>10160</wp:posOffset>
                </wp:positionV>
                <wp:extent cx="73025" cy="1714500"/>
                <wp:effectExtent l="0" t="0" r="28575" b="38100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25" cy="17145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FF0000"/>
                          </a:solidFill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6" o:spid="_x0000_s1026" style="position:absolute;margin-left:172.6pt;margin-top:.8pt;width:5.75pt;height:13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iCgLBIDAADMBgAADgAAAGRycy9lMm9Eb2MueG1stFVbT9swFH6ftP9g+T3kQtq0FSkKrTJNQgMB&#10;E8+u47SRHNuz3Qub9t937KShMCSmaeMhnONzfK6fv15cHlqOdkybRoocx2cRRkxQWTVineOvD2Uw&#10;wchYIirCpWA5fmIGX84/frjYqxlL5EbyimkEQYSZ7VWON9aqWRgaumEtMWdSMQHGWuqWWFD1Oqw0&#10;2UP0lodJFI3DvdSV0pIyY+B02Rnx3Meva0btTV0bZhHPMdRm/Vf778p9w/kFma01UZuG9mWQv6ii&#10;JY2ApEOoJbEEbXXzW6i2oVoaWdszKttQ1nVDme8BuomjV93cb4hivhcYjlHDmMy/C0u/7G41aqoc&#10;J2OMBGlhR3cwNSLWnCE4gwHtlZmB37261b1mQHTdHmrduv/QBzr4oT4NQ2UHiygcZudRMsKIgiXO&#10;4nQU+aGHz5eVNvYTky1yQo41ZPejJLtrYyEhuB5dXC4hy4Zzvzcu0B6iJhnEdCYjeVM5q1f0erXg&#10;Gu0IrL4sI/hzzUC0EzfQuHDezGOlSwjawYLoz6ELv8cfZVEk4+X5MlhOplmQrlgSTMooDa6KdBQv&#10;sqyMl9lPKKMlcTpTnFDWgbvkZN1vzpn+bHUtoS+AHsehh1jXAJT3srbFKEuKbDQNxsUoDtI4mgRF&#10;ESXBsiyiIkrLxTS9GmrbA9oVvJUHCHMlD/+rPhjtcYyhQ1CHGS/ZJ85cA1zcsRrAByiJuwW6Z8+G&#10;rRFKmbBxvzbv7a7VsOHh4vn7F3t/PzK/5uFy8v7lDhhww2eWwg6X20ZI/VYAPpRcd/6AupO+nbiS&#10;1RO8Oy07QjKKlg2g/5oYe0s0MBBwFbCqvYFPzSWgXPYSRhupv7917vwBXWDFyO04x+bblmiGEf8s&#10;gDKmcZo6CvRKCogBRZ9aVqcWsW0XEl5ODPytqBedv+VHsdayfQTyLVxWMBFBIXeOqdVHZWE7pgX6&#10;pqwovBvQniL2Wtwrety6e90Ph0eiVU8BFoDzRR7Zj8xeMUHn6/YhZLG1sm48TTzPtZ83UKZ/7z29&#10;O04+1b3X84/Q/BcAAAD//wMAUEsDBBQABgAIAAAAIQAJSW7q3QAAAAkBAAAPAAAAZHJzL2Rvd25y&#10;ZXYueG1sTI9BT8MwDIXvSPyHyEjcWLqOtag0nRBiJw7AmMQ1a0xbLXGiJt3Kv8ec2NF+z8/fqzez&#10;s+KEYxw8KVguMhBIrTcDdQr2n9u7BxAxaTLaekIFPxhh01xf1boy/kwfeNqlTnAIxUor6FMKlZSx&#10;7dHpuPABibVvPzqdeBw7aUZ95nBnZZ5lhXR6IP7Q64DPPbbH3eQYI9j3YKa34/5rOW/HF/MadVcq&#10;dXszPz2CSDinfzP84fMNNMx08BOZKKyC1f06ZysLBQjWV+uiBHFQkJe8kU0tLxs0vwAAAP//AwBQ&#10;SwECLQAUAAYACAAAACEA5JnDwPsAAADhAQAAEwAAAAAAAAAAAAAAAAAAAAAAW0NvbnRlbnRfVHlw&#10;ZXNdLnhtbFBLAQItABQABgAIAAAAIQAjsmrh1wAAAJQBAAALAAAAAAAAAAAAAAAAACwBAABfcmVs&#10;cy8ucmVsc1BLAQItABQABgAIAAAAIQBeIKAsEgMAAMwGAAAOAAAAAAAAAAAAAAAAACwCAABkcnMv&#10;ZTJvRG9jLnhtbFBLAQItABQABgAIAAAAIQAJSW7q3QAAAAkBAAAPAAAAAAAAAAAAAAAAAGoFAABk&#10;cnMvZG93bnJldi54bWxQSwUGAAAAAAQABADzAAAAdAYAAAAA&#10;" filled="f" strokecolor="red" strokeweight="1pt"/>
            </w:pict>
          </mc:Fallback>
        </mc:AlternateContent>
      </w:r>
      <w:r w:rsidR="00D27CDB" w:rsidRPr="00D27CDB">
        <w:rPr>
          <w:rFonts w:ascii="Courier New" w:hAnsi="Courier New" w:cs="Courier New"/>
          <w:sz w:val="16"/>
          <w:szCs w:val="16"/>
        </w:rPr>
        <w:t>KMP-8_35        GTCCTGAACGACCTGGTGACGGGGGTCAGCCCTGATCTCGGCACTGCCGGCGTGCAGATC</w:t>
      </w:r>
      <w:r w:rsidR="00D27CDB" w:rsidRPr="00D27CDB">
        <w:rPr>
          <w:rFonts w:ascii="Courier New" w:hAnsi="Courier New" w:cs="Courier New"/>
          <w:sz w:val="16"/>
          <w:szCs w:val="16"/>
        </w:rPr>
        <w:tab/>
        <w:t>4737</w:t>
      </w:r>
    </w:p>
    <w:p w14:paraId="5DECB712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GTCCTGAACGACCTGGTGACCGGGGTCAGCCCTGATCTCGGCACTGCCGGCGTGCAGATC</w:t>
      </w:r>
      <w:r w:rsidRPr="00D27CDB">
        <w:rPr>
          <w:rFonts w:ascii="Courier New" w:hAnsi="Courier New" w:cs="Courier New"/>
          <w:sz w:val="16"/>
          <w:szCs w:val="16"/>
        </w:rPr>
        <w:tab/>
        <w:t>4737</w:t>
      </w:r>
    </w:p>
    <w:p w14:paraId="5D381011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GTCCTGAACGACCTGGTGACCGGGGTCAGCCCTGATCTCGGCACTGCCGGCGTGCAGATC</w:t>
      </w:r>
      <w:r w:rsidRPr="00D27CDB">
        <w:rPr>
          <w:rFonts w:ascii="Courier New" w:hAnsi="Courier New" w:cs="Courier New"/>
          <w:sz w:val="16"/>
          <w:szCs w:val="16"/>
        </w:rPr>
        <w:tab/>
        <w:t>4737</w:t>
      </w:r>
    </w:p>
    <w:p w14:paraId="4ACD56E8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GTCCTGAACGACCTGGTGACCGGGGTCAGCCCTGATCTCGGCACTGCCGGCGTGCAGATC</w:t>
      </w:r>
      <w:r w:rsidRPr="00D27CDB">
        <w:rPr>
          <w:rFonts w:ascii="Courier New" w:hAnsi="Courier New" w:cs="Courier New"/>
          <w:sz w:val="16"/>
          <w:szCs w:val="16"/>
        </w:rPr>
        <w:tab/>
        <w:t>4737</w:t>
      </w:r>
    </w:p>
    <w:p w14:paraId="428BF05A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GTCCTGAACGACCTGGTGACCGGGGTCAGCCCTGATCTCGGCACTGCCGGCGTGCAGATC</w:t>
      </w:r>
      <w:r w:rsidRPr="00D27CDB">
        <w:rPr>
          <w:rFonts w:ascii="Courier New" w:hAnsi="Courier New" w:cs="Courier New"/>
          <w:sz w:val="16"/>
          <w:szCs w:val="16"/>
        </w:rPr>
        <w:tab/>
        <w:t>4737</w:t>
      </w:r>
    </w:p>
    <w:p w14:paraId="0D908005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GTCCTGAACGACCTGGTGACCGGGGTCAGCCCTGATCTCGGCACTGCCGGCGTGCAGATC</w:t>
      </w:r>
      <w:r w:rsidRPr="00D27CDB">
        <w:rPr>
          <w:rFonts w:ascii="Courier New" w:hAnsi="Courier New" w:cs="Courier New"/>
          <w:sz w:val="16"/>
          <w:szCs w:val="16"/>
        </w:rPr>
        <w:tab/>
        <w:t>4740</w:t>
      </w:r>
    </w:p>
    <w:p w14:paraId="7B8BF2B0" w14:textId="35A7FDD4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GTCCTGAACGACCTGGTGACCGGGGTCAGCCCTGATCTCGGCACTGCCGGCGTGCAGATC</w:t>
      </w:r>
      <w:r w:rsidRPr="00D27CDB">
        <w:rPr>
          <w:rFonts w:ascii="Courier New" w:hAnsi="Courier New" w:cs="Courier New"/>
          <w:sz w:val="16"/>
          <w:szCs w:val="16"/>
        </w:rPr>
        <w:tab/>
        <w:t>4740</w:t>
      </w:r>
    </w:p>
    <w:p w14:paraId="42EA56F4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GTCCTGAACGACCTGGTGACCGGGGTCAGCCCTGATCTCGGCACTGCCGGCGTGCAGATC</w:t>
      </w:r>
      <w:r w:rsidRPr="00D27CDB">
        <w:rPr>
          <w:rFonts w:ascii="Courier New" w:hAnsi="Courier New" w:cs="Courier New"/>
          <w:sz w:val="16"/>
          <w:szCs w:val="16"/>
        </w:rPr>
        <w:tab/>
        <w:t>4740</w:t>
      </w:r>
    </w:p>
    <w:p w14:paraId="3316A2C9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GTCCTGAACGACCTGGTGACGGGGGTCAGCCCTGATCTCGGCACTGCCGGCGTGCAGATC</w:t>
      </w:r>
      <w:r w:rsidRPr="00D27CDB">
        <w:rPr>
          <w:rFonts w:ascii="Courier New" w:hAnsi="Courier New" w:cs="Courier New"/>
          <w:sz w:val="16"/>
          <w:szCs w:val="16"/>
        </w:rPr>
        <w:tab/>
        <w:t>4740</w:t>
      </w:r>
    </w:p>
    <w:p w14:paraId="066FD230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GTCCTGAACGACCTGGTGACGGGGGTCAGCCCTGATCTCGGCACTGCCGGCGTGCAGATC</w:t>
      </w:r>
      <w:r w:rsidRPr="00D27CDB">
        <w:rPr>
          <w:rFonts w:ascii="Courier New" w:hAnsi="Courier New" w:cs="Courier New"/>
          <w:sz w:val="16"/>
          <w:szCs w:val="16"/>
        </w:rPr>
        <w:tab/>
        <w:t>4740</w:t>
      </w:r>
    </w:p>
    <w:p w14:paraId="0ADF34C3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GTCCTGGACGACCTGGTGACGGGGGTCAGCCCTGATCTCGGCACTGCCGGCGTGCAGATC</w:t>
      </w:r>
      <w:r w:rsidRPr="00D27CDB">
        <w:rPr>
          <w:rFonts w:ascii="Courier New" w:hAnsi="Courier New" w:cs="Courier New"/>
          <w:sz w:val="16"/>
          <w:szCs w:val="16"/>
        </w:rPr>
        <w:tab/>
        <w:t>4740</w:t>
      </w:r>
    </w:p>
    <w:p w14:paraId="2FF7CE98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GTCCTGAACGACCTGGTGACGGGGGTCAGCCCTGATCTCGGCACTGCCGGCGTGCAGATC</w:t>
      </w:r>
      <w:r w:rsidRPr="00D27CDB">
        <w:rPr>
          <w:rFonts w:ascii="Courier New" w:hAnsi="Courier New" w:cs="Courier New"/>
          <w:sz w:val="16"/>
          <w:szCs w:val="16"/>
        </w:rPr>
        <w:tab/>
        <w:t>4740</w:t>
      </w:r>
    </w:p>
    <w:p w14:paraId="50BD6812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GTCCTGGACGACCTGGTGACGGGGGTCAGCCCTGATCTCGGCACTGCCGGCGTGCAGATC</w:t>
      </w:r>
      <w:r w:rsidRPr="00D27CDB">
        <w:rPr>
          <w:rFonts w:ascii="Courier New" w:hAnsi="Courier New" w:cs="Courier New"/>
          <w:sz w:val="16"/>
          <w:szCs w:val="16"/>
        </w:rPr>
        <w:tab/>
        <w:t>4737</w:t>
      </w:r>
    </w:p>
    <w:p w14:paraId="0D4E65FD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GTCCTGAACGACCTGGTGACGGGGGTCAGCCCTGATCTCGGCACTGCCGGCGTGCAGATC</w:t>
      </w:r>
      <w:r w:rsidRPr="00D27CDB">
        <w:rPr>
          <w:rFonts w:ascii="Courier New" w:hAnsi="Courier New" w:cs="Courier New"/>
          <w:sz w:val="16"/>
          <w:szCs w:val="16"/>
        </w:rPr>
        <w:tab/>
        <w:t>4740</w:t>
      </w:r>
    </w:p>
    <w:p w14:paraId="13AB6086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GTCCTGAACGACCTGGTGACGGGGGTCAGCCCTGATCTCGGCACTGCCGGCGTGCAGATC</w:t>
      </w:r>
      <w:r w:rsidRPr="00D27CDB">
        <w:rPr>
          <w:rFonts w:ascii="Courier New" w:hAnsi="Courier New" w:cs="Courier New"/>
          <w:sz w:val="16"/>
          <w:szCs w:val="16"/>
        </w:rPr>
        <w:tab/>
        <w:t>4740</w:t>
      </w:r>
    </w:p>
    <w:p w14:paraId="30A29E57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*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.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>************ ***************************************</w:t>
      </w:r>
    </w:p>
    <w:p w14:paraId="69A14924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6B7FEC9A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5        ACCATCTATGTGCTAGCCGGGTTGTCAGCTATCCTTGCCTTCCTGTGCCTTATTCTGCTC</w:t>
      </w:r>
      <w:r w:rsidRPr="00D27CDB">
        <w:rPr>
          <w:rFonts w:ascii="Courier New" w:hAnsi="Courier New" w:cs="Courier New"/>
          <w:sz w:val="16"/>
          <w:szCs w:val="16"/>
        </w:rPr>
        <w:tab/>
        <w:t>4797</w:t>
      </w:r>
    </w:p>
    <w:p w14:paraId="25A4B9D2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ACCATCTATGTGCTAGCCGGGTTGTCAGCCATCCTTGCCTTCCTGTGCCTTATTCTGCTC</w:t>
      </w:r>
      <w:r w:rsidRPr="00D27CDB">
        <w:rPr>
          <w:rFonts w:ascii="Courier New" w:hAnsi="Courier New" w:cs="Courier New"/>
          <w:sz w:val="16"/>
          <w:szCs w:val="16"/>
        </w:rPr>
        <w:tab/>
        <w:t>4797</w:t>
      </w:r>
    </w:p>
    <w:p w14:paraId="3B797A17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ACCATCTATGTGCTAGCCGGGTTGTCAGCCATCCTTGCCTTCCTGTGCCTTATTCTGCTC</w:t>
      </w:r>
      <w:r w:rsidRPr="00D27CDB">
        <w:rPr>
          <w:rFonts w:ascii="Courier New" w:hAnsi="Courier New" w:cs="Courier New"/>
          <w:sz w:val="16"/>
          <w:szCs w:val="16"/>
        </w:rPr>
        <w:tab/>
        <w:t>4797</w:t>
      </w:r>
    </w:p>
    <w:p w14:paraId="3E4DA52A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ACCATCTATGTGCTAGCCGGGTTGTCAGCCATCCTTGCCTTCCTGTGCCTTATTCTGCTC</w:t>
      </w:r>
      <w:r w:rsidRPr="00D27CDB">
        <w:rPr>
          <w:rFonts w:ascii="Courier New" w:hAnsi="Courier New" w:cs="Courier New"/>
          <w:sz w:val="16"/>
          <w:szCs w:val="16"/>
        </w:rPr>
        <w:tab/>
        <w:t>4797</w:t>
      </w:r>
    </w:p>
    <w:p w14:paraId="43C609CF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ACCATCTATGTGCTAGCCGGGTTGTCAGCCATCCTTGCCTTCCTGTGCCTTATTCTGCTC</w:t>
      </w:r>
      <w:r w:rsidRPr="00D27CDB">
        <w:rPr>
          <w:rFonts w:ascii="Courier New" w:hAnsi="Courier New" w:cs="Courier New"/>
          <w:sz w:val="16"/>
          <w:szCs w:val="16"/>
        </w:rPr>
        <w:tab/>
        <w:t>4797</w:t>
      </w:r>
    </w:p>
    <w:p w14:paraId="1F7323F7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ACCATCTATGTGCTAGCCGGGTTGTCAGCCATCCTTGCCTTCCTGTGCCTTATTCTGCTC</w:t>
      </w:r>
      <w:r w:rsidRPr="00D27CDB">
        <w:rPr>
          <w:rFonts w:ascii="Courier New" w:hAnsi="Courier New" w:cs="Courier New"/>
          <w:sz w:val="16"/>
          <w:szCs w:val="16"/>
        </w:rPr>
        <w:tab/>
        <w:t>4800</w:t>
      </w:r>
    </w:p>
    <w:p w14:paraId="1F378570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ACCATCTATGTGCTAGCCGGGTTGTCAGCCATCCTTGCCTTCCTGTGCCTTATTCTGCTC</w:t>
      </w:r>
      <w:r w:rsidRPr="00D27CDB">
        <w:rPr>
          <w:rFonts w:ascii="Courier New" w:hAnsi="Courier New" w:cs="Courier New"/>
          <w:sz w:val="16"/>
          <w:szCs w:val="16"/>
        </w:rPr>
        <w:tab/>
        <w:t>4800</w:t>
      </w:r>
    </w:p>
    <w:p w14:paraId="3006D0D6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ACCATCTATGTGCTAGCCGGGTTGTCAGCCATCCTTGCCTTCCTGTGCCTTATTCTGCTC</w:t>
      </w:r>
      <w:r w:rsidRPr="00D27CDB">
        <w:rPr>
          <w:rFonts w:ascii="Courier New" w:hAnsi="Courier New" w:cs="Courier New"/>
          <w:sz w:val="16"/>
          <w:szCs w:val="16"/>
        </w:rPr>
        <w:tab/>
        <w:t>4800</w:t>
      </w:r>
    </w:p>
    <w:p w14:paraId="10866F99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ACCATCTATGTGCTAGCCGGGTTGTCAGCCATCCTTGCCTTCCTGTGCCTTATTCTGCTC</w:t>
      </w:r>
      <w:r w:rsidRPr="00D27CDB">
        <w:rPr>
          <w:rFonts w:ascii="Courier New" w:hAnsi="Courier New" w:cs="Courier New"/>
          <w:sz w:val="16"/>
          <w:szCs w:val="16"/>
        </w:rPr>
        <w:tab/>
        <w:t>4800</w:t>
      </w:r>
    </w:p>
    <w:p w14:paraId="1073E97F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ACCATCTATGTGCTAGCCGGGTTGTCAGCCATCCTTGCCTTCCTGTGCCTTATTCTGCTC</w:t>
      </w:r>
      <w:r w:rsidRPr="00D27CDB">
        <w:rPr>
          <w:rFonts w:ascii="Courier New" w:hAnsi="Courier New" w:cs="Courier New"/>
          <w:sz w:val="16"/>
          <w:szCs w:val="16"/>
        </w:rPr>
        <w:tab/>
        <w:t>4800</w:t>
      </w:r>
    </w:p>
    <w:p w14:paraId="49D1675B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ACCATCTATGTGCTAGCCGGGTTGTCAGCCATCCTTGCCTTCCTGTGCCTTATTCTGCTC</w:t>
      </w:r>
      <w:r w:rsidRPr="00D27CDB">
        <w:rPr>
          <w:rFonts w:ascii="Courier New" w:hAnsi="Courier New" w:cs="Courier New"/>
          <w:sz w:val="16"/>
          <w:szCs w:val="16"/>
        </w:rPr>
        <w:tab/>
        <w:t>4800</w:t>
      </w:r>
    </w:p>
    <w:p w14:paraId="0176ED12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ACCATCTATGTGCTAGCCGGGTTGTCAGCCATCCTTGCCTTCCTGTGCCTTATTCTGCTC</w:t>
      </w:r>
      <w:r w:rsidRPr="00D27CDB">
        <w:rPr>
          <w:rFonts w:ascii="Courier New" w:hAnsi="Courier New" w:cs="Courier New"/>
          <w:sz w:val="16"/>
          <w:szCs w:val="16"/>
        </w:rPr>
        <w:tab/>
        <w:t>4800</w:t>
      </w:r>
    </w:p>
    <w:p w14:paraId="4A718B4D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ACCATCTATGTGCTAGCCGGGTTGTCAGCCATCCTTGCCTTCCTGTGCCTTATTCTGCTC</w:t>
      </w:r>
      <w:r w:rsidRPr="00D27CDB">
        <w:rPr>
          <w:rFonts w:ascii="Courier New" w:hAnsi="Courier New" w:cs="Courier New"/>
          <w:sz w:val="16"/>
          <w:szCs w:val="16"/>
        </w:rPr>
        <w:tab/>
        <w:t>4797</w:t>
      </w:r>
    </w:p>
    <w:p w14:paraId="00F9F8EC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ACCATCTATGTGCTAGCCGGGTTGTCAGCCATCCTTGCCTTCCTGTGCCTTATTCTGCTC</w:t>
      </w:r>
      <w:r w:rsidRPr="00D27CDB">
        <w:rPr>
          <w:rFonts w:ascii="Courier New" w:hAnsi="Courier New" w:cs="Courier New"/>
          <w:sz w:val="16"/>
          <w:szCs w:val="16"/>
        </w:rPr>
        <w:tab/>
        <w:t>4800</w:t>
      </w:r>
    </w:p>
    <w:p w14:paraId="10CF1C8D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ACCATCTATGTGCTAGCCGGGTTGTCAGCCATCCTTGCCTTCCTGTGCCTTATTCTGCTC</w:t>
      </w:r>
      <w:r w:rsidRPr="00D27CDB">
        <w:rPr>
          <w:rFonts w:ascii="Courier New" w:hAnsi="Courier New" w:cs="Courier New"/>
          <w:sz w:val="16"/>
          <w:szCs w:val="16"/>
        </w:rPr>
        <w:tab/>
        <w:t>4800</w:t>
      </w:r>
    </w:p>
    <w:p w14:paraId="74870425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************************ ******************************</w:t>
      </w:r>
    </w:p>
    <w:p w14:paraId="7AB6EA40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56458392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5        ATCACATTCATCGTGAGGACCCGAGCTCTGAACCGCCGTTTGGAAGCACTGTCGATGACG</w:t>
      </w:r>
      <w:r w:rsidRPr="00D27CDB">
        <w:rPr>
          <w:rFonts w:ascii="Courier New" w:hAnsi="Courier New" w:cs="Courier New"/>
          <w:sz w:val="16"/>
          <w:szCs w:val="16"/>
        </w:rPr>
        <w:tab/>
        <w:t>4857</w:t>
      </w:r>
    </w:p>
    <w:p w14:paraId="43D56EA7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ATCACATTCATCGTGAGGACCCGAGCTCTGAACCGCCATTTGGAAGCACTGTCGATGACG</w:t>
      </w:r>
      <w:r w:rsidRPr="00D27CDB">
        <w:rPr>
          <w:rFonts w:ascii="Courier New" w:hAnsi="Courier New" w:cs="Courier New"/>
          <w:sz w:val="16"/>
          <w:szCs w:val="16"/>
        </w:rPr>
        <w:tab/>
        <w:t>4857</w:t>
      </w:r>
    </w:p>
    <w:p w14:paraId="6E02C4BF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ATCACATTCATCGTGAGGACCCGAGCTCTGAACCGCCGTTTGGAAGCACTGTCGATGACG</w:t>
      </w:r>
      <w:r w:rsidRPr="00D27CDB">
        <w:rPr>
          <w:rFonts w:ascii="Courier New" w:hAnsi="Courier New" w:cs="Courier New"/>
          <w:sz w:val="16"/>
          <w:szCs w:val="16"/>
        </w:rPr>
        <w:tab/>
        <w:t>4857</w:t>
      </w:r>
    </w:p>
    <w:p w14:paraId="7B42C98C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ATCACATTCATCGTGAGGACCCGAGCTCTGAACCGCCGTTTGGAAGCACTGTCGATGACG</w:t>
      </w:r>
      <w:r w:rsidRPr="00D27CDB">
        <w:rPr>
          <w:rFonts w:ascii="Courier New" w:hAnsi="Courier New" w:cs="Courier New"/>
          <w:sz w:val="16"/>
          <w:szCs w:val="16"/>
        </w:rPr>
        <w:tab/>
        <w:t>4857</w:t>
      </w:r>
    </w:p>
    <w:p w14:paraId="4C3AEAEE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ATCACATTCATCGTGAGGACCCGAGCTCTGAACCGCCGTTTGGAAGCACTGTCGATGACG</w:t>
      </w:r>
      <w:r w:rsidRPr="00D27CDB">
        <w:rPr>
          <w:rFonts w:ascii="Courier New" w:hAnsi="Courier New" w:cs="Courier New"/>
          <w:sz w:val="16"/>
          <w:szCs w:val="16"/>
        </w:rPr>
        <w:tab/>
        <w:t>4857</w:t>
      </w:r>
    </w:p>
    <w:p w14:paraId="0B539C08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ATCACATTCATCGTGAGGACCCGAGCTCTGAACCGCCGTTTGGAAGCACTGTCGATGACG</w:t>
      </w:r>
      <w:r w:rsidRPr="00D27CDB">
        <w:rPr>
          <w:rFonts w:ascii="Courier New" w:hAnsi="Courier New" w:cs="Courier New"/>
          <w:sz w:val="16"/>
          <w:szCs w:val="16"/>
        </w:rPr>
        <w:tab/>
        <w:t>4860</w:t>
      </w:r>
    </w:p>
    <w:p w14:paraId="2195A424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ATCACATTCATCGTGAGGACCCGAGCTCTGAACCGCCGTTTGGAAGCACTGTCGATGACG</w:t>
      </w:r>
      <w:r w:rsidRPr="00D27CDB">
        <w:rPr>
          <w:rFonts w:ascii="Courier New" w:hAnsi="Courier New" w:cs="Courier New"/>
          <w:sz w:val="16"/>
          <w:szCs w:val="16"/>
        </w:rPr>
        <w:tab/>
        <w:t>4860</w:t>
      </w:r>
    </w:p>
    <w:p w14:paraId="04C6CCA1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ATCACATTCATCGTGAGGACCCGAGCTCTGAACCGCCGTTTGGAAGCACTGTCGATGACG</w:t>
      </w:r>
      <w:r w:rsidRPr="00D27CDB">
        <w:rPr>
          <w:rFonts w:ascii="Courier New" w:hAnsi="Courier New" w:cs="Courier New"/>
          <w:sz w:val="16"/>
          <w:szCs w:val="16"/>
        </w:rPr>
        <w:tab/>
        <w:t>4860</w:t>
      </w:r>
    </w:p>
    <w:p w14:paraId="59A4DDE8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ATCACATTCATCGTGAGGACCCGAGCTCTGAACCGCCGTTTGGAAGCACTGTCGATGACG</w:t>
      </w:r>
      <w:r w:rsidRPr="00D27CDB">
        <w:rPr>
          <w:rFonts w:ascii="Courier New" w:hAnsi="Courier New" w:cs="Courier New"/>
          <w:sz w:val="16"/>
          <w:szCs w:val="16"/>
        </w:rPr>
        <w:tab/>
        <w:t>4860</w:t>
      </w:r>
    </w:p>
    <w:p w14:paraId="24E1E792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ATCACATTCATCGTGAGGACCCGAGCTCTGAACCGCCGTTTGGAAGCACTGTCGATGACG</w:t>
      </w:r>
      <w:r w:rsidRPr="00D27CDB">
        <w:rPr>
          <w:rFonts w:ascii="Courier New" w:hAnsi="Courier New" w:cs="Courier New"/>
          <w:sz w:val="16"/>
          <w:szCs w:val="16"/>
        </w:rPr>
        <w:tab/>
        <w:t>4860</w:t>
      </w:r>
    </w:p>
    <w:p w14:paraId="097DA129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ATCACATTCATCGTGAGGACCCGAGCTCTGAACCGCCGTTTGGAAGCACTGTCGATGACG</w:t>
      </w:r>
      <w:r w:rsidRPr="00D27CDB">
        <w:rPr>
          <w:rFonts w:ascii="Courier New" w:hAnsi="Courier New" w:cs="Courier New"/>
          <w:sz w:val="16"/>
          <w:szCs w:val="16"/>
        </w:rPr>
        <w:tab/>
        <w:t>4860</w:t>
      </w:r>
    </w:p>
    <w:p w14:paraId="339C628F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ATCACATTCATCGTGAGGACCCGAGCTCTGAACCGCCGTTTGGAAGCACTGTCGATGACG</w:t>
      </w:r>
      <w:r w:rsidRPr="00D27CDB">
        <w:rPr>
          <w:rFonts w:ascii="Courier New" w:hAnsi="Courier New" w:cs="Courier New"/>
          <w:sz w:val="16"/>
          <w:szCs w:val="16"/>
        </w:rPr>
        <w:tab/>
        <w:t>4860</w:t>
      </w:r>
    </w:p>
    <w:p w14:paraId="117DD86D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ATCACATTCATCGTGAGGTCCCGAGCTCTGAACCGCCGTTTGGAAGCACTGTCGATGACG</w:t>
      </w:r>
      <w:r w:rsidRPr="00D27CDB">
        <w:rPr>
          <w:rFonts w:ascii="Courier New" w:hAnsi="Courier New" w:cs="Courier New"/>
          <w:sz w:val="16"/>
          <w:szCs w:val="16"/>
        </w:rPr>
        <w:tab/>
        <w:t>4857</w:t>
      </w:r>
    </w:p>
    <w:p w14:paraId="23E48439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ATCACATTCATCGTGAGGACCCGAGCTCTGAACCGCCGTTTGGAAGCACTGTCGGTGACG</w:t>
      </w:r>
      <w:r w:rsidRPr="00D27CDB">
        <w:rPr>
          <w:rFonts w:ascii="Courier New" w:hAnsi="Courier New" w:cs="Courier New"/>
          <w:sz w:val="16"/>
          <w:szCs w:val="16"/>
        </w:rPr>
        <w:tab/>
        <w:t>4860</w:t>
      </w:r>
    </w:p>
    <w:p w14:paraId="10B14225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ATCACATTCATCGTGAGGACCCGAGCTCTGAACCGCCGTTTGGAAGCACTGTCGATGACG</w:t>
      </w:r>
      <w:r w:rsidRPr="00D27CDB">
        <w:rPr>
          <w:rFonts w:ascii="Courier New" w:hAnsi="Courier New" w:cs="Courier New"/>
          <w:sz w:val="16"/>
          <w:szCs w:val="16"/>
        </w:rPr>
        <w:tab/>
        <w:t>4860</w:t>
      </w:r>
    </w:p>
    <w:p w14:paraId="7B434B32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*************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: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>*****************.****************.*****</w:t>
      </w:r>
    </w:p>
    <w:p w14:paraId="5FA8C17C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6813A9DB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5        AAATACGGCTCGGTGGATTCGGGGCTGAACCGAGTGGGGATAGCGGCCCCAGGAACCAAC</w:t>
      </w:r>
      <w:r w:rsidRPr="00D27CDB">
        <w:rPr>
          <w:rFonts w:ascii="Courier New" w:hAnsi="Courier New" w:cs="Courier New"/>
          <w:sz w:val="16"/>
          <w:szCs w:val="16"/>
        </w:rPr>
        <w:tab/>
        <w:t>4917</w:t>
      </w:r>
    </w:p>
    <w:p w14:paraId="55682168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AAATACGGCTCGGTGGATTCGGGGCTGAACCGAGTGGGGATAGCGGCCCCAGGAACCAAC</w:t>
      </w:r>
      <w:r w:rsidRPr="00D27CDB">
        <w:rPr>
          <w:rFonts w:ascii="Courier New" w:hAnsi="Courier New" w:cs="Courier New"/>
          <w:sz w:val="16"/>
          <w:szCs w:val="16"/>
        </w:rPr>
        <w:tab/>
        <w:t>4917</w:t>
      </w:r>
    </w:p>
    <w:p w14:paraId="16D66D5F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AAATACGGCTCGGTGGATTCGGGGCTGAACCGAGTGGGGATAGCGGCCCCAGGAACCAAC</w:t>
      </w:r>
      <w:r w:rsidRPr="00D27CDB">
        <w:rPr>
          <w:rFonts w:ascii="Courier New" w:hAnsi="Courier New" w:cs="Courier New"/>
          <w:sz w:val="16"/>
          <w:szCs w:val="16"/>
        </w:rPr>
        <w:tab/>
        <w:t>4917</w:t>
      </w:r>
    </w:p>
    <w:p w14:paraId="3B2EA024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AAATACGGCTCGGTGGATTCGGGGCTGAACCGAGTGGGGATAGCGGCCCCAGGAACCAAC</w:t>
      </w:r>
      <w:r w:rsidRPr="00D27CDB">
        <w:rPr>
          <w:rFonts w:ascii="Courier New" w:hAnsi="Courier New" w:cs="Courier New"/>
          <w:sz w:val="16"/>
          <w:szCs w:val="16"/>
        </w:rPr>
        <w:tab/>
        <w:t>4917</w:t>
      </w:r>
    </w:p>
    <w:p w14:paraId="06C25BA0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AAATACGGCTCGGTGGATTCGGGGCTGAACCGAGTGGGGATAGCGGCCCCAGGAACCAAC</w:t>
      </w:r>
      <w:r w:rsidRPr="00D27CDB">
        <w:rPr>
          <w:rFonts w:ascii="Courier New" w:hAnsi="Courier New" w:cs="Courier New"/>
          <w:sz w:val="16"/>
          <w:szCs w:val="16"/>
        </w:rPr>
        <w:tab/>
        <w:t>4917</w:t>
      </w:r>
    </w:p>
    <w:p w14:paraId="6941B4BB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AAATACGGCTCGGTGGATTCGGGGCTGAACCGAGTGGGGATAGCGGCCCCAGGAACCAAC</w:t>
      </w:r>
      <w:r w:rsidRPr="00D27CDB">
        <w:rPr>
          <w:rFonts w:ascii="Courier New" w:hAnsi="Courier New" w:cs="Courier New"/>
          <w:sz w:val="16"/>
          <w:szCs w:val="16"/>
        </w:rPr>
        <w:tab/>
        <w:t>4920</w:t>
      </w:r>
    </w:p>
    <w:p w14:paraId="18BF5F33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AAATACGGCTCGGTGGATTCGGGGCTGAACCGAGTGGGGATAGCGGCCCCAGGAACCAAC</w:t>
      </w:r>
      <w:r w:rsidRPr="00D27CDB">
        <w:rPr>
          <w:rFonts w:ascii="Courier New" w:hAnsi="Courier New" w:cs="Courier New"/>
          <w:sz w:val="16"/>
          <w:szCs w:val="16"/>
        </w:rPr>
        <w:tab/>
        <w:t>4920</w:t>
      </w:r>
    </w:p>
    <w:p w14:paraId="00B3E546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AAATACGGCTCGGTGGATTCGGGGCTGAACCGAGTGGGGATAGCGGCCCCAGGAACCAAC</w:t>
      </w:r>
      <w:r w:rsidRPr="00D27CDB">
        <w:rPr>
          <w:rFonts w:ascii="Courier New" w:hAnsi="Courier New" w:cs="Courier New"/>
          <w:sz w:val="16"/>
          <w:szCs w:val="16"/>
        </w:rPr>
        <w:tab/>
        <w:t>4920</w:t>
      </w:r>
    </w:p>
    <w:p w14:paraId="106F5552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AAATACGGCTCGGTGGATTCAGGGCTGAACCGAGTGGGGATAGCGGCCCCAGGAACCAAC</w:t>
      </w:r>
      <w:r w:rsidRPr="00D27CDB">
        <w:rPr>
          <w:rFonts w:ascii="Courier New" w:hAnsi="Courier New" w:cs="Courier New"/>
          <w:sz w:val="16"/>
          <w:szCs w:val="16"/>
        </w:rPr>
        <w:tab/>
        <w:t>4920</w:t>
      </w:r>
    </w:p>
    <w:p w14:paraId="1A28E8AF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AAATACGGCTCGGTGGATTCAGGGCTGAGCCGAGTGGGGATAGCGGCCCCAGGAACCAAC</w:t>
      </w:r>
      <w:r w:rsidRPr="00D27CDB">
        <w:rPr>
          <w:rFonts w:ascii="Courier New" w:hAnsi="Courier New" w:cs="Courier New"/>
          <w:sz w:val="16"/>
          <w:szCs w:val="16"/>
        </w:rPr>
        <w:tab/>
        <w:t>4920</w:t>
      </w:r>
    </w:p>
    <w:p w14:paraId="2E7341E7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AAATACGGCTCGGTGGATTCGGGGCTGAACCGAGTGGGGATAGCGGCCCCAGGAACCAAC</w:t>
      </w:r>
      <w:r w:rsidRPr="00D27CDB">
        <w:rPr>
          <w:rFonts w:ascii="Courier New" w:hAnsi="Courier New" w:cs="Courier New"/>
          <w:sz w:val="16"/>
          <w:szCs w:val="16"/>
        </w:rPr>
        <w:tab/>
        <w:t>4920</w:t>
      </w:r>
    </w:p>
    <w:p w14:paraId="16B3FF38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AAATACGGCTCGGTGGATTCGGGGCTGAACCGAGTGGGGATAGCGGCCCCAGGAACCAAC</w:t>
      </w:r>
      <w:r w:rsidRPr="00D27CDB">
        <w:rPr>
          <w:rFonts w:ascii="Courier New" w:hAnsi="Courier New" w:cs="Courier New"/>
          <w:sz w:val="16"/>
          <w:szCs w:val="16"/>
        </w:rPr>
        <w:tab/>
        <w:t>4920</w:t>
      </w:r>
    </w:p>
    <w:p w14:paraId="1252BD55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AAATACGGCTCGGTGGATTCGGGGCTGAACCGAGTGGGGATAGCGGCCCCAGGAACCAAC</w:t>
      </w:r>
      <w:r w:rsidRPr="00D27CDB">
        <w:rPr>
          <w:rFonts w:ascii="Courier New" w:hAnsi="Courier New" w:cs="Courier New"/>
          <w:sz w:val="16"/>
          <w:szCs w:val="16"/>
        </w:rPr>
        <w:tab/>
        <w:t>4917</w:t>
      </w:r>
    </w:p>
    <w:p w14:paraId="0B3627A2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AAGTACGGCTCGGTGGATTCGGGGCTGAACCGAGTGGGGATAGCGGCCCCAGGAACCAAC</w:t>
      </w:r>
      <w:r w:rsidRPr="00D27CDB">
        <w:rPr>
          <w:rFonts w:ascii="Courier New" w:hAnsi="Courier New" w:cs="Courier New"/>
          <w:sz w:val="16"/>
          <w:szCs w:val="16"/>
        </w:rPr>
        <w:tab/>
        <w:t>4920</w:t>
      </w:r>
    </w:p>
    <w:p w14:paraId="379B2118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AAATACGGCTCGGTGGATTCGGGGCTGAACCGAGTGGGGATAGCGGCCCCAGGAACCAAC</w:t>
      </w:r>
      <w:r w:rsidRPr="00D27CDB">
        <w:rPr>
          <w:rFonts w:ascii="Courier New" w:hAnsi="Courier New" w:cs="Courier New"/>
          <w:sz w:val="16"/>
          <w:szCs w:val="16"/>
        </w:rPr>
        <w:tab/>
        <w:t>4920</w:t>
      </w:r>
    </w:p>
    <w:p w14:paraId="5551707E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.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>****************.*******.*******************************</w:t>
      </w:r>
    </w:p>
    <w:p w14:paraId="305580F8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5B4172D9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5        AAACACGCCATCGAAGGCTCCAACCCCATCTGGAACGAGCAGATCAAGGCCCCGGACTTC</w:t>
      </w:r>
      <w:r w:rsidRPr="00D27CDB">
        <w:rPr>
          <w:rFonts w:ascii="Courier New" w:hAnsi="Courier New" w:cs="Courier New"/>
          <w:sz w:val="16"/>
          <w:szCs w:val="16"/>
        </w:rPr>
        <w:tab/>
        <w:t>4977</w:t>
      </w:r>
    </w:p>
    <w:p w14:paraId="78DFD6FB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AAACACGCCATCGAAGGCTCCAACCCCATCTGGAACGAGCAGATCAAGGCCCCGGACTTC</w:t>
      </w:r>
      <w:r w:rsidRPr="00D27CDB">
        <w:rPr>
          <w:rFonts w:ascii="Courier New" w:hAnsi="Courier New" w:cs="Courier New"/>
          <w:sz w:val="16"/>
          <w:szCs w:val="16"/>
        </w:rPr>
        <w:tab/>
        <w:t>4977</w:t>
      </w:r>
    </w:p>
    <w:p w14:paraId="3E474775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AAACACGCCATCGAAGGCTCCAACCCCATCTGGAACGAGCAGATCAAGGCCCCGGACTTC</w:t>
      </w:r>
      <w:r w:rsidRPr="00D27CDB">
        <w:rPr>
          <w:rFonts w:ascii="Courier New" w:hAnsi="Courier New" w:cs="Courier New"/>
          <w:sz w:val="16"/>
          <w:szCs w:val="16"/>
        </w:rPr>
        <w:tab/>
        <w:t>4977</w:t>
      </w:r>
    </w:p>
    <w:p w14:paraId="4F8D191D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AAACACGCCATCGAAGGCTCCAACCCCATCTGGAACGAGCAGATCAAGGCCCCGGACTTC</w:t>
      </w:r>
      <w:r w:rsidRPr="00D27CDB">
        <w:rPr>
          <w:rFonts w:ascii="Courier New" w:hAnsi="Courier New" w:cs="Courier New"/>
          <w:sz w:val="16"/>
          <w:szCs w:val="16"/>
        </w:rPr>
        <w:tab/>
        <w:t>4977</w:t>
      </w:r>
    </w:p>
    <w:p w14:paraId="73093D8E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AAACACGCCATCGAAGGCTCCAACCCCATCTGGAACGAGCAGATCAAGGCCCCGGACTTC</w:t>
      </w:r>
      <w:r w:rsidRPr="00D27CDB">
        <w:rPr>
          <w:rFonts w:ascii="Courier New" w:hAnsi="Courier New" w:cs="Courier New"/>
          <w:sz w:val="16"/>
          <w:szCs w:val="16"/>
        </w:rPr>
        <w:tab/>
        <w:t>4977</w:t>
      </w:r>
    </w:p>
    <w:p w14:paraId="448B707D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AAACACGCCATCGAAGGCTCCAACCCCATCTGGAACGAGCAGATCAAGGCCCCGGACTTC</w:t>
      </w:r>
      <w:r w:rsidRPr="00D27CDB">
        <w:rPr>
          <w:rFonts w:ascii="Courier New" w:hAnsi="Courier New" w:cs="Courier New"/>
          <w:sz w:val="16"/>
          <w:szCs w:val="16"/>
        </w:rPr>
        <w:tab/>
        <w:t>4980</w:t>
      </w:r>
    </w:p>
    <w:p w14:paraId="346747A6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AAACACGCCATCGAAGGCTCCAACCCCATCTGGAACGAGCAGATCAAGGCCCCGGACTTC</w:t>
      </w:r>
      <w:r w:rsidRPr="00D27CDB">
        <w:rPr>
          <w:rFonts w:ascii="Courier New" w:hAnsi="Courier New" w:cs="Courier New"/>
          <w:sz w:val="16"/>
          <w:szCs w:val="16"/>
        </w:rPr>
        <w:tab/>
        <w:t>4980</w:t>
      </w:r>
    </w:p>
    <w:p w14:paraId="793475C8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AAACACGCCATCGAAGGCTCCAACCCCATCTGGAACGAGCAGATCAAGGCCCCGGACTTC</w:t>
      </w:r>
      <w:r w:rsidRPr="00D27CDB">
        <w:rPr>
          <w:rFonts w:ascii="Courier New" w:hAnsi="Courier New" w:cs="Courier New"/>
          <w:sz w:val="16"/>
          <w:szCs w:val="16"/>
        </w:rPr>
        <w:tab/>
        <w:t>4980</w:t>
      </w:r>
    </w:p>
    <w:p w14:paraId="6C97689F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AAACACGCCATCGAAGGCTCCAACCCCATCTGGAACGAGCAGATCAAGGCCCCGGACTTC</w:t>
      </w:r>
      <w:r w:rsidRPr="00D27CDB">
        <w:rPr>
          <w:rFonts w:ascii="Courier New" w:hAnsi="Courier New" w:cs="Courier New"/>
          <w:sz w:val="16"/>
          <w:szCs w:val="16"/>
        </w:rPr>
        <w:tab/>
        <w:t>4980</w:t>
      </w:r>
    </w:p>
    <w:p w14:paraId="07959C6B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AAACACGCCATCGAAGGCTCCAACCCCATCTGGAACGAGCAGATCAAGGCCCCGGACTTC</w:t>
      </w:r>
      <w:r w:rsidRPr="00D27CDB">
        <w:rPr>
          <w:rFonts w:ascii="Courier New" w:hAnsi="Courier New" w:cs="Courier New"/>
          <w:sz w:val="16"/>
          <w:szCs w:val="16"/>
        </w:rPr>
        <w:tab/>
        <w:t>4980</w:t>
      </w:r>
    </w:p>
    <w:p w14:paraId="119E63B4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AAACACGCCATCGAAGGCTCCCACCCCATCTGGAACGAGCAGATCAAGGCCCCGGACTTC</w:t>
      </w:r>
      <w:r w:rsidRPr="00D27CDB">
        <w:rPr>
          <w:rFonts w:ascii="Courier New" w:hAnsi="Courier New" w:cs="Courier New"/>
          <w:sz w:val="16"/>
          <w:szCs w:val="16"/>
        </w:rPr>
        <w:tab/>
        <w:t>4980</w:t>
      </w:r>
    </w:p>
    <w:p w14:paraId="0463B807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AAACACGCCATCGAAGGCTCCAACCCCATCTGGAACGAGCAGATCAAGGCCCCGGACTTC</w:t>
      </w:r>
      <w:r w:rsidRPr="00D27CDB">
        <w:rPr>
          <w:rFonts w:ascii="Courier New" w:hAnsi="Courier New" w:cs="Courier New"/>
          <w:sz w:val="16"/>
          <w:szCs w:val="16"/>
        </w:rPr>
        <w:tab/>
        <w:t>4980</w:t>
      </w:r>
    </w:p>
    <w:p w14:paraId="00978A89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AAACACGCCATCGAAGGCTCCAACCCCATCTGGAACGAGCAGATCAAGGCCCCGGACTTC</w:t>
      </w:r>
      <w:r w:rsidRPr="00D27CDB">
        <w:rPr>
          <w:rFonts w:ascii="Courier New" w:hAnsi="Courier New" w:cs="Courier New"/>
          <w:sz w:val="16"/>
          <w:szCs w:val="16"/>
        </w:rPr>
        <w:tab/>
        <w:t>4977</w:t>
      </w:r>
    </w:p>
    <w:p w14:paraId="50AA60C4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AAACACGCCATCGAAGGCTCCAACCCCATCTGGAACGAGCAGATCAAGGCCCCGGACTTC</w:t>
      </w:r>
      <w:r w:rsidRPr="00D27CDB">
        <w:rPr>
          <w:rFonts w:ascii="Courier New" w:hAnsi="Courier New" w:cs="Courier New"/>
          <w:sz w:val="16"/>
          <w:szCs w:val="16"/>
        </w:rPr>
        <w:tab/>
        <w:t>4980</w:t>
      </w:r>
    </w:p>
    <w:p w14:paraId="334F257C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AAACACGCCATCGAAGGCTCCAACCCCATCTGGAACGAGCAGATCAAGGCCCCGGACTTC</w:t>
      </w:r>
      <w:r w:rsidRPr="00D27CDB">
        <w:rPr>
          <w:rFonts w:ascii="Courier New" w:hAnsi="Courier New" w:cs="Courier New"/>
          <w:sz w:val="16"/>
          <w:szCs w:val="16"/>
        </w:rPr>
        <w:tab/>
        <w:t>4980</w:t>
      </w:r>
    </w:p>
    <w:p w14:paraId="7E5DC2A9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****************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.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>*************************************</w:t>
      </w:r>
    </w:p>
    <w:p w14:paraId="6E01CB92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55EB9BBF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5        GATGCCATCAGTGACACATCTGACGAGTCTGATCTGATCGGCATCGAGGATCTACCACAA</w:t>
      </w:r>
      <w:r w:rsidRPr="00D27CDB">
        <w:rPr>
          <w:rFonts w:ascii="Courier New" w:hAnsi="Courier New" w:cs="Courier New"/>
          <w:sz w:val="16"/>
          <w:szCs w:val="16"/>
        </w:rPr>
        <w:tab/>
        <w:t>5037</w:t>
      </w:r>
    </w:p>
    <w:p w14:paraId="4AC2C408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GATGCCATCAGTGACACATCTGACGAGTCTGATCTGATCGGCATCGAGGATCTACCACAA</w:t>
      </w:r>
      <w:r w:rsidRPr="00D27CDB">
        <w:rPr>
          <w:rFonts w:ascii="Courier New" w:hAnsi="Courier New" w:cs="Courier New"/>
          <w:sz w:val="16"/>
          <w:szCs w:val="16"/>
        </w:rPr>
        <w:tab/>
        <w:t>5037</w:t>
      </w:r>
    </w:p>
    <w:p w14:paraId="2CE731FC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GATGCCATCAGTGACACATCTGACGAGTCTGATCTGATCGGCATCGAGGATCTACCACAA</w:t>
      </w:r>
      <w:r w:rsidRPr="00D27CDB">
        <w:rPr>
          <w:rFonts w:ascii="Courier New" w:hAnsi="Courier New" w:cs="Courier New"/>
          <w:sz w:val="16"/>
          <w:szCs w:val="16"/>
        </w:rPr>
        <w:tab/>
        <w:t>5037</w:t>
      </w:r>
    </w:p>
    <w:p w14:paraId="3C756A89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GATGCCATCAGTGACACATCTGGCGAGTCTGATCTGATCGGCATCGAGGATCTACCACAA</w:t>
      </w:r>
      <w:r w:rsidRPr="00D27CDB">
        <w:rPr>
          <w:rFonts w:ascii="Courier New" w:hAnsi="Courier New" w:cs="Courier New"/>
          <w:sz w:val="16"/>
          <w:szCs w:val="16"/>
        </w:rPr>
        <w:tab/>
        <w:t>5037</w:t>
      </w:r>
    </w:p>
    <w:p w14:paraId="7F84E960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GATGCCATCAGTGACACATCTGACGAGTCTGATCTGATCGGCATCGAGGATCTACCACAA</w:t>
      </w:r>
      <w:r w:rsidRPr="00D27CDB">
        <w:rPr>
          <w:rFonts w:ascii="Courier New" w:hAnsi="Courier New" w:cs="Courier New"/>
          <w:sz w:val="16"/>
          <w:szCs w:val="16"/>
        </w:rPr>
        <w:tab/>
        <w:t>5037</w:t>
      </w:r>
    </w:p>
    <w:p w14:paraId="28F9FF63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GATGCCATCAGTGACACATCTGACGAGTCTGATCTGATCGGCATCGAGGATCTACCACAA</w:t>
      </w:r>
      <w:r w:rsidRPr="00D27CDB">
        <w:rPr>
          <w:rFonts w:ascii="Courier New" w:hAnsi="Courier New" w:cs="Courier New"/>
          <w:sz w:val="16"/>
          <w:szCs w:val="16"/>
        </w:rPr>
        <w:tab/>
        <w:t>5040</w:t>
      </w:r>
    </w:p>
    <w:p w14:paraId="19C74804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GATGCCATCAGTGACACATCTGACGAGTCTGATCTGATCGGCATCGAGGATCTACCACAA</w:t>
      </w:r>
      <w:r w:rsidRPr="00D27CDB">
        <w:rPr>
          <w:rFonts w:ascii="Courier New" w:hAnsi="Courier New" w:cs="Courier New"/>
          <w:sz w:val="16"/>
          <w:szCs w:val="16"/>
        </w:rPr>
        <w:tab/>
        <w:t>5040</w:t>
      </w:r>
    </w:p>
    <w:p w14:paraId="0D228D22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GATGCCATCAGTGACACATCTGACGAGTCTGATCTGATCGGCATCGAGGATCTACCACAA</w:t>
      </w:r>
      <w:r w:rsidRPr="00D27CDB">
        <w:rPr>
          <w:rFonts w:ascii="Courier New" w:hAnsi="Courier New" w:cs="Courier New"/>
          <w:sz w:val="16"/>
          <w:szCs w:val="16"/>
        </w:rPr>
        <w:tab/>
        <w:t>5040</w:t>
      </w:r>
    </w:p>
    <w:p w14:paraId="018D165D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GATGCCATCAGTGACACATCTGACGAGTCTGATCTGATCGGCATCGAGGATCTACCACAA</w:t>
      </w:r>
      <w:r w:rsidRPr="00D27CDB">
        <w:rPr>
          <w:rFonts w:ascii="Courier New" w:hAnsi="Courier New" w:cs="Courier New"/>
          <w:sz w:val="16"/>
          <w:szCs w:val="16"/>
        </w:rPr>
        <w:tab/>
        <w:t>5040</w:t>
      </w:r>
    </w:p>
    <w:p w14:paraId="1C9FAC6D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GATGCCATCAGTGACACATCTGACGAGTCTGATCTGATCGGCATCGAGGATCTACCACAA</w:t>
      </w:r>
      <w:r w:rsidRPr="00D27CDB">
        <w:rPr>
          <w:rFonts w:ascii="Courier New" w:hAnsi="Courier New" w:cs="Courier New"/>
          <w:sz w:val="16"/>
          <w:szCs w:val="16"/>
        </w:rPr>
        <w:tab/>
        <w:t>5040</w:t>
      </w:r>
    </w:p>
    <w:p w14:paraId="34A6A5BF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GATGCCATCAGTGACACATCTGACGAGTCTGATCTGATCGGCATCGAGGATCTACCACAA</w:t>
      </w:r>
      <w:r w:rsidRPr="00D27CDB">
        <w:rPr>
          <w:rFonts w:ascii="Courier New" w:hAnsi="Courier New" w:cs="Courier New"/>
          <w:sz w:val="16"/>
          <w:szCs w:val="16"/>
        </w:rPr>
        <w:tab/>
        <w:t>5040</w:t>
      </w:r>
    </w:p>
    <w:p w14:paraId="78314EB0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GATGCCATCAGTGACACATCTGACGAGTCTGATCTGATCGGCATCGAGGATCTACCACAA</w:t>
      </w:r>
      <w:r w:rsidRPr="00D27CDB">
        <w:rPr>
          <w:rFonts w:ascii="Courier New" w:hAnsi="Courier New" w:cs="Courier New"/>
          <w:sz w:val="16"/>
          <w:szCs w:val="16"/>
        </w:rPr>
        <w:tab/>
        <w:t>5040</w:t>
      </w:r>
    </w:p>
    <w:p w14:paraId="16A4A446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GATGCCATCAGTGACACATCTGACGAGTCTGATCTGATCGGCATCGAGGATCTACCACAA</w:t>
      </w:r>
      <w:r w:rsidRPr="00D27CDB">
        <w:rPr>
          <w:rFonts w:ascii="Courier New" w:hAnsi="Courier New" w:cs="Courier New"/>
          <w:sz w:val="16"/>
          <w:szCs w:val="16"/>
        </w:rPr>
        <w:tab/>
        <w:t>5037</w:t>
      </w:r>
    </w:p>
    <w:p w14:paraId="453EC3B5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GATGCCATCAGTGACACATCTGACGAGTCTGATCTGATCGGCATCGAGGATCTACCACAA</w:t>
      </w:r>
      <w:r w:rsidRPr="00D27CDB">
        <w:rPr>
          <w:rFonts w:ascii="Courier New" w:hAnsi="Courier New" w:cs="Courier New"/>
          <w:sz w:val="16"/>
          <w:szCs w:val="16"/>
        </w:rPr>
        <w:tab/>
        <w:t>5040</w:t>
      </w:r>
    </w:p>
    <w:p w14:paraId="13E6CC06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GATGCCATCAGTGACACATCTGACGAGTCTGATCTGATCGGCATCGAGGATCTACCACAA</w:t>
      </w:r>
      <w:r w:rsidRPr="00D27CDB">
        <w:rPr>
          <w:rFonts w:ascii="Courier New" w:hAnsi="Courier New" w:cs="Courier New"/>
          <w:sz w:val="16"/>
          <w:szCs w:val="16"/>
        </w:rPr>
        <w:tab/>
        <w:t>5040</w:t>
      </w:r>
    </w:p>
    <w:p w14:paraId="182DD0C8" w14:textId="77777777" w:rsidR="00D27CDB" w:rsidRPr="00D27CDB" w:rsidRDefault="00D27CDB" w:rsidP="00B256CA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*****************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.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>************************************</w:t>
      </w:r>
    </w:p>
    <w:p w14:paraId="30AF50E3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50BEF233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5        TTCAAGAGCGACTATTTCCCGCCTGAGGACTCGGAATCCGCTCACGCCGCCTTTAGCGAC</w:t>
      </w:r>
      <w:r w:rsidRPr="00D27CDB">
        <w:rPr>
          <w:rFonts w:ascii="Courier New" w:hAnsi="Courier New" w:cs="Courier New"/>
          <w:sz w:val="16"/>
          <w:szCs w:val="16"/>
        </w:rPr>
        <w:tab/>
        <w:t>5097</w:t>
      </w:r>
    </w:p>
    <w:p w14:paraId="485E7148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TTCAAGAGCGACTATTTCCCGCCTGAGGACTCGGAATCCGCTCACGCCGCCTTTAGCGAC</w:t>
      </w:r>
      <w:r w:rsidRPr="00D27CDB">
        <w:rPr>
          <w:rFonts w:ascii="Courier New" w:hAnsi="Courier New" w:cs="Courier New"/>
          <w:sz w:val="16"/>
          <w:szCs w:val="16"/>
        </w:rPr>
        <w:tab/>
        <w:t>5097</w:t>
      </w:r>
    </w:p>
    <w:p w14:paraId="6A2CC06E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TTCAAGAGCGACTATTTCCCGCCTGAGGACTCGGAATCCGCTCACGCCGCCTTTAGCGAC</w:t>
      </w:r>
      <w:r w:rsidRPr="00D27CDB">
        <w:rPr>
          <w:rFonts w:ascii="Courier New" w:hAnsi="Courier New" w:cs="Courier New"/>
          <w:sz w:val="16"/>
          <w:szCs w:val="16"/>
        </w:rPr>
        <w:tab/>
        <w:t>5097</w:t>
      </w:r>
    </w:p>
    <w:p w14:paraId="51DF1DAB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TTCAAGAGCGACTATTTCCCGCCTGAGGACTCGGAATCCGCTCACGCCGCCTTTAGCGAC</w:t>
      </w:r>
      <w:r w:rsidRPr="00D27CDB">
        <w:rPr>
          <w:rFonts w:ascii="Courier New" w:hAnsi="Courier New" w:cs="Courier New"/>
          <w:sz w:val="16"/>
          <w:szCs w:val="16"/>
        </w:rPr>
        <w:tab/>
        <w:t>5097</w:t>
      </w:r>
    </w:p>
    <w:p w14:paraId="7781FD90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TTCAGGAGCGACTATTTCCCGCCTGAGGACTCGGAATCCGCTCACGCCTCCTTTAGCGAC</w:t>
      </w:r>
      <w:r w:rsidRPr="00D27CDB">
        <w:rPr>
          <w:rFonts w:ascii="Courier New" w:hAnsi="Courier New" w:cs="Courier New"/>
          <w:sz w:val="16"/>
          <w:szCs w:val="16"/>
        </w:rPr>
        <w:tab/>
        <w:t>5097</w:t>
      </w:r>
    </w:p>
    <w:p w14:paraId="50E9725A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TTCAAGAGCGACTATTTCCCGCCTGAGGACTCGGAATCCGCTCACGCCGCCTTTAGCGAC</w:t>
      </w:r>
      <w:r w:rsidRPr="00D27CDB">
        <w:rPr>
          <w:rFonts w:ascii="Courier New" w:hAnsi="Courier New" w:cs="Courier New"/>
          <w:sz w:val="16"/>
          <w:szCs w:val="16"/>
        </w:rPr>
        <w:tab/>
        <w:t>5100</w:t>
      </w:r>
    </w:p>
    <w:p w14:paraId="26D4B60C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TTCAAGAGCGACTATTTCCCGCCTGAGGACTCGGAATCCGCTCACGCCGCCTTTAGCGAC</w:t>
      </w:r>
      <w:r w:rsidRPr="00D27CDB">
        <w:rPr>
          <w:rFonts w:ascii="Courier New" w:hAnsi="Courier New" w:cs="Courier New"/>
          <w:sz w:val="16"/>
          <w:szCs w:val="16"/>
        </w:rPr>
        <w:tab/>
        <w:t>5100</w:t>
      </w:r>
    </w:p>
    <w:p w14:paraId="4958AB8C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TTCAAGAGCGACTATTTCCCGCCTGAGGACTCGGAATCCGCTCACGCCGCCTTTAGCGAC</w:t>
      </w:r>
      <w:r w:rsidRPr="00D27CDB">
        <w:rPr>
          <w:rFonts w:ascii="Courier New" w:hAnsi="Courier New" w:cs="Courier New"/>
          <w:sz w:val="16"/>
          <w:szCs w:val="16"/>
        </w:rPr>
        <w:tab/>
        <w:t>5100</w:t>
      </w:r>
    </w:p>
    <w:p w14:paraId="69B9F4BF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TTCAAGAGCGACTATTTCCCGCCTGAGGACTCGGAATCCGCTCACGCCGCCTTTAGCGAC</w:t>
      </w:r>
      <w:r w:rsidRPr="00D27CDB">
        <w:rPr>
          <w:rFonts w:ascii="Courier New" w:hAnsi="Courier New" w:cs="Courier New"/>
          <w:sz w:val="16"/>
          <w:szCs w:val="16"/>
        </w:rPr>
        <w:tab/>
        <w:t>5100</w:t>
      </w:r>
    </w:p>
    <w:p w14:paraId="1DEF29E4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TTCAAGAGCGACTATTTCCCGCCTGAGGACTCGGAATCCGCTCACGCCGCCTTTAGCGAC</w:t>
      </w:r>
      <w:r w:rsidRPr="00D27CDB">
        <w:rPr>
          <w:rFonts w:ascii="Courier New" w:hAnsi="Courier New" w:cs="Courier New"/>
          <w:sz w:val="16"/>
          <w:szCs w:val="16"/>
        </w:rPr>
        <w:tab/>
        <w:t>5100</w:t>
      </w:r>
    </w:p>
    <w:p w14:paraId="7B26D5E2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TTCAAGAGCGACTATTTCCCGCCTGAGGACTCGGAATCCGCTCACGCCGCCTTTAGCGAC</w:t>
      </w:r>
      <w:r w:rsidRPr="00D27CDB">
        <w:rPr>
          <w:rFonts w:ascii="Courier New" w:hAnsi="Courier New" w:cs="Courier New"/>
          <w:sz w:val="16"/>
          <w:szCs w:val="16"/>
        </w:rPr>
        <w:tab/>
        <w:t>5100</w:t>
      </w:r>
    </w:p>
    <w:p w14:paraId="1BE838F0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TTCAAGAGCGACTATTTCCCGCCTGAGGACTCGGAATCCGCTCACGCCGCCTTTAGCGAC</w:t>
      </w:r>
      <w:r w:rsidRPr="00D27CDB">
        <w:rPr>
          <w:rFonts w:ascii="Courier New" w:hAnsi="Courier New" w:cs="Courier New"/>
          <w:sz w:val="16"/>
          <w:szCs w:val="16"/>
        </w:rPr>
        <w:tab/>
        <w:t>5100</w:t>
      </w:r>
    </w:p>
    <w:p w14:paraId="36DD1027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TTCAAGAGCGACTATTTCCCGCCTGAGGACTCGGAATCCGCTCACGCCGCCTTTAGCGAC</w:t>
      </w:r>
      <w:r w:rsidRPr="00D27CDB">
        <w:rPr>
          <w:rFonts w:ascii="Courier New" w:hAnsi="Courier New" w:cs="Courier New"/>
          <w:sz w:val="16"/>
          <w:szCs w:val="16"/>
        </w:rPr>
        <w:tab/>
        <w:t>5097</w:t>
      </w:r>
    </w:p>
    <w:p w14:paraId="59C16E26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TTCAAGAGCGGCTATTTCCCGCCTGAGGACTCGGAATCCGCTCACGCCGCCTTTAGCGAC</w:t>
      </w:r>
      <w:r w:rsidRPr="00D27CDB">
        <w:rPr>
          <w:rFonts w:ascii="Courier New" w:hAnsi="Courier New" w:cs="Courier New"/>
          <w:sz w:val="16"/>
          <w:szCs w:val="16"/>
        </w:rPr>
        <w:tab/>
        <w:t>5100</w:t>
      </w:r>
    </w:p>
    <w:p w14:paraId="6CAB9AAB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TTCAAGAGCGACTATTTCCCGCCTGAGGACTCGGAATCCGCTCACGCCGCCTTTAGCGAC</w:t>
      </w:r>
      <w:r w:rsidRPr="00D27CDB">
        <w:rPr>
          <w:rFonts w:ascii="Courier New" w:hAnsi="Courier New" w:cs="Courier New"/>
          <w:sz w:val="16"/>
          <w:szCs w:val="16"/>
        </w:rPr>
        <w:tab/>
        <w:t>5100</w:t>
      </w:r>
    </w:p>
    <w:p w14:paraId="0E597D6C" w14:textId="77777777" w:rsidR="00D27CDB" w:rsidRPr="00D27CDB" w:rsidRDefault="00D27CDB" w:rsidP="001C16ED">
      <w:pPr>
        <w:keepNext/>
        <w:keepLines/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.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>****.************************************* ***********</w:t>
      </w:r>
    </w:p>
    <w:p w14:paraId="1A2D4FE9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575F4F8C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5        CGCACGCCACGCGGGAACGATGCGCCTATTGCACACAGTAGCAACAACTTCGGTTTCAAC</w:t>
      </w:r>
      <w:r w:rsidRPr="00D27CDB">
        <w:rPr>
          <w:rFonts w:ascii="Courier New" w:hAnsi="Courier New" w:cs="Courier New"/>
          <w:sz w:val="16"/>
          <w:szCs w:val="16"/>
        </w:rPr>
        <w:tab/>
        <w:t>5157</w:t>
      </w:r>
    </w:p>
    <w:p w14:paraId="7E7B86A5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CGCACGCCACGCGGGAACGATGCGCCTATTGCACACAGTAGCAACAACTTCGGTTTCAAC</w:t>
      </w:r>
      <w:r w:rsidRPr="00D27CDB">
        <w:rPr>
          <w:rFonts w:ascii="Courier New" w:hAnsi="Courier New" w:cs="Courier New"/>
          <w:sz w:val="16"/>
          <w:szCs w:val="16"/>
        </w:rPr>
        <w:tab/>
        <w:t>5157</w:t>
      </w:r>
    </w:p>
    <w:p w14:paraId="63E97182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CGCACGCCACGCGGGAACGATGCGCCTATTGCACACAGTAGCAACAACTTCGGTTTCAAC</w:t>
      </w:r>
      <w:r w:rsidRPr="00D27CDB">
        <w:rPr>
          <w:rFonts w:ascii="Courier New" w:hAnsi="Courier New" w:cs="Courier New"/>
          <w:sz w:val="16"/>
          <w:szCs w:val="16"/>
        </w:rPr>
        <w:tab/>
        <w:t>5157</w:t>
      </w:r>
    </w:p>
    <w:p w14:paraId="0DB474F3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CGCACGCCACGCGGGAACGATGCGCCTATTGCACACAGTAGCAACAACTTCGGTTTCAAC</w:t>
      </w:r>
      <w:r w:rsidRPr="00D27CDB">
        <w:rPr>
          <w:rFonts w:ascii="Courier New" w:hAnsi="Courier New" w:cs="Courier New"/>
          <w:sz w:val="16"/>
          <w:szCs w:val="16"/>
        </w:rPr>
        <w:tab/>
        <w:t>5157</w:t>
      </w:r>
    </w:p>
    <w:p w14:paraId="5EF75742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CGCACGCCACGCGGGAACGATGCGCCTATTGCACACAGTAGCAACAACTTCGGTTTCAAC</w:t>
      </w:r>
      <w:r w:rsidRPr="00D27CDB">
        <w:rPr>
          <w:rFonts w:ascii="Courier New" w:hAnsi="Courier New" w:cs="Courier New"/>
          <w:sz w:val="16"/>
          <w:szCs w:val="16"/>
        </w:rPr>
        <w:tab/>
        <w:t>5157</w:t>
      </w:r>
    </w:p>
    <w:p w14:paraId="51DB55AB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CGCACGCCACGCGGGAACGATGCGCCTATTGCACACAGTAGCAACAACTTCGGTTTCAAC</w:t>
      </w:r>
      <w:r w:rsidRPr="00D27CDB">
        <w:rPr>
          <w:rFonts w:ascii="Courier New" w:hAnsi="Courier New" w:cs="Courier New"/>
          <w:sz w:val="16"/>
          <w:szCs w:val="16"/>
        </w:rPr>
        <w:tab/>
        <w:t>5160</w:t>
      </w:r>
    </w:p>
    <w:p w14:paraId="66726107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CGCACGCCACGCGGGAACGATGCGCCTATTGCACACAGTAGCAACAACTTCGGTTTCAAC</w:t>
      </w:r>
      <w:r w:rsidRPr="00D27CDB">
        <w:rPr>
          <w:rFonts w:ascii="Courier New" w:hAnsi="Courier New" w:cs="Courier New"/>
          <w:sz w:val="16"/>
          <w:szCs w:val="16"/>
        </w:rPr>
        <w:tab/>
        <w:t>5160</w:t>
      </w:r>
    </w:p>
    <w:p w14:paraId="4D013690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CGCACGCCACGCGGGAACGATGCGCCTATTGCACACAGTAGCAACAACTTCGGTTTCAAC</w:t>
      </w:r>
      <w:r w:rsidRPr="00D27CDB">
        <w:rPr>
          <w:rFonts w:ascii="Courier New" w:hAnsi="Courier New" w:cs="Courier New"/>
          <w:sz w:val="16"/>
          <w:szCs w:val="16"/>
        </w:rPr>
        <w:tab/>
        <w:t>5160</w:t>
      </w:r>
    </w:p>
    <w:p w14:paraId="4297172B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CGCACGCCACGCGGGAACGATGCGCCTATTGCACACAGTAGCAACAACTTCGGTTTCAAC</w:t>
      </w:r>
      <w:r w:rsidRPr="00D27CDB">
        <w:rPr>
          <w:rFonts w:ascii="Courier New" w:hAnsi="Courier New" w:cs="Courier New"/>
          <w:sz w:val="16"/>
          <w:szCs w:val="16"/>
        </w:rPr>
        <w:tab/>
        <w:t>5160</w:t>
      </w:r>
    </w:p>
    <w:p w14:paraId="396092D4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CGCACGCCACGCGGGAACGATGCGCCTATTGCACACAGTAGCAACAACTTCGGTTTCAAC</w:t>
      </w:r>
      <w:r w:rsidRPr="00D27CDB">
        <w:rPr>
          <w:rFonts w:ascii="Courier New" w:hAnsi="Courier New" w:cs="Courier New"/>
          <w:sz w:val="16"/>
          <w:szCs w:val="16"/>
        </w:rPr>
        <w:tab/>
        <w:t>5160</w:t>
      </w:r>
    </w:p>
    <w:p w14:paraId="48EDB06C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CGCACGCCACGCGGGAACGATGCGCCTATTGCACACAGTAGCAACAACTTCGGTTTCAAC</w:t>
      </w:r>
      <w:r w:rsidRPr="00D27CDB">
        <w:rPr>
          <w:rFonts w:ascii="Courier New" w:hAnsi="Courier New" w:cs="Courier New"/>
          <w:sz w:val="16"/>
          <w:szCs w:val="16"/>
        </w:rPr>
        <w:tab/>
        <w:t>5160</w:t>
      </w:r>
    </w:p>
    <w:p w14:paraId="6195FE2B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CGCACGCCACGCGGGAACGATGCGCCTATTGCACACAGTAGCAACAACTTCGGTTTCAAC</w:t>
      </w:r>
      <w:r w:rsidRPr="00D27CDB">
        <w:rPr>
          <w:rFonts w:ascii="Courier New" w:hAnsi="Courier New" w:cs="Courier New"/>
          <w:sz w:val="16"/>
          <w:szCs w:val="16"/>
        </w:rPr>
        <w:tab/>
        <w:t>5160</w:t>
      </w:r>
    </w:p>
    <w:p w14:paraId="524496C7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CGCACGCCACGCGGGAACGATGCGCCTATTGCACACAGTAGCAACAACTTCGGTTTCAAC</w:t>
      </w:r>
      <w:r w:rsidRPr="00D27CDB">
        <w:rPr>
          <w:rFonts w:ascii="Courier New" w:hAnsi="Courier New" w:cs="Courier New"/>
          <w:sz w:val="16"/>
          <w:szCs w:val="16"/>
        </w:rPr>
        <w:tab/>
        <w:t>5157</w:t>
      </w:r>
    </w:p>
    <w:p w14:paraId="2C59445C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CGCACGCCACGCGGGAACGATGCGCCTATTGCACACAGTAGCAACAACTTCGGTTTCAAC</w:t>
      </w:r>
      <w:r w:rsidRPr="00D27CDB">
        <w:rPr>
          <w:rFonts w:ascii="Courier New" w:hAnsi="Courier New" w:cs="Courier New"/>
          <w:sz w:val="16"/>
          <w:szCs w:val="16"/>
        </w:rPr>
        <w:tab/>
        <w:t>5160</w:t>
      </w:r>
    </w:p>
    <w:p w14:paraId="77A03EC2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CGCACGCCACGCGGGAACGATGCGCCTATTGCACACAGTAGCAACAACTTCGGTTTCAAC</w:t>
      </w:r>
      <w:r w:rsidRPr="00D27CDB">
        <w:rPr>
          <w:rFonts w:ascii="Courier New" w:hAnsi="Courier New" w:cs="Courier New"/>
          <w:sz w:val="16"/>
          <w:szCs w:val="16"/>
        </w:rPr>
        <w:tab/>
        <w:t>5160</w:t>
      </w:r>
    </w:p>
    <w:p w14:paraId="5994814D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*******************************************************</w:t>
      </w:r>
    </w:p>
    <w:p w14:paraId="3131454F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</w:p>
    <w:p w14:paraId="4A3CB579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5        ACCAGTCCTTTTAGCGCGGAGTTCACTAACAGGCGCATGCGACCATAG</w:t>
      </w:r>
      <w:r w:rsidRPr="00D27CDB">
        <w:rPr>
          <w:rFonts w:ascii="Courier New" w:hAnsi="Courier New" w:cs="Courier New"/>
          <w:sz w:val="16"/>
          <w:szCs w:val="16"/>
        </w:rPr>
        <w:tab/>
        <w:t>5205</w:t>
      </w:r>
    </w:p>
    <w:p w14:paraId="160AD1A1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5         ACCAGCCCTTTTAGCGCGGAGTTCACTAACAGGCGCATGCGACCATAG</w:t>
      </w:r>
      <w:r w:rsidRPr="00D27CDB">
        <w:rPr>
          <w:rFonts w:ascii="Courier New" w:hAnsi="Courier New" w:cs="Courier New"/>
          <w:sz w:val="16"/>
          <w:szCs w:val="16"/>
        </w:rPr>
        <w:tab/>
        <w:t>5205</w:t>
      </w:r>
    </w:p>
    <w:p w14:paraId="3818CBD4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24        ACCAGCCCTTTTAGCGCGGAGTTCACTAACAGGCGCATGCGACCATAG</w:t>
      </w:r>
      <w:r w:rsidRPr="00D27CDB">
        <w:rPr>
          <w:rFonts w:ascii="Courier New" w:hAnsi="Courier New" w:cs="Courier New"/>
          <w:sz w:val="16"/>
          <w:szCs w:val="16"/>
        </w:rPr>
        <w:tab/>
        <w:t>5205</w:t>
      </w:r>
    </w:p>
    <w:p w14:paraId="2A5062A7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46        ACCAGCCCTTTTAGCGCGGAGTTCACTAACAGGCGCATGCGACCATAG</w:t>
      </w:r>
      <w:r w:rsidRPr="00D27CDB">
        <w:rPr>
          <w:rFonts w:ascii="Courier New" w:hAnsi="Courier New" w:cs="Courier New"/>
          <w:sz w:val="16"/>
          <w:szCs w:val="16"/>
        </w:rPr>
        <w:tab/>
        <w:t>5205</w:t>
      </w:r>
    </w:p>
    <w:p w14:paraId="68E563F4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6        ACCAGCCCTTTTAGCGCGGAGTTCACTAACAGGCGCATGCGACCATAG</w:t>
      </w:r>
      <w:r w:rsidRPr="00D27CDB">
        <w:rPr>
          <w:rFonts w:ascii="Courier New" w:hAnsi="Courier New" w:cs="Courier New"/>
          <w:sz w:val="16"/>
          <w:szCs w:val="16"/>
        </w:rPr>
        <w:tab/>
        <w:t>5205</w:t>
      </w:r>
    </w:p>
    <w:p w14:paraId="433865D3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5         ACCAGCCCTTTTAGCGCGGGGTTCACTAACAGGCGCATGCGACCATAG</w:t>
      </w:r>
      <w:r w:rsidRPr="00D27CDB">
        <w:rPr>
          <w:rFonts w:ascii="Courier New" w:hAnsi="Courier New" w:cs="Courier New"/>
          <w:sz w:val="16"/>
          <w:szCs w:val="16"/>
        </w:rPr>
        <w:tab/>
        <w:t>5208</w:t>
      </w:r>
    </w:p>
    <w:p w14:paraId="65A735DA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1         ACCAGCCCTTTTAGCGCGGAGTTCACTAACAGGCGCATGCGACCATAG</w:t>
      </w:r>
      <w:r w:rsidRPr="00D27CDB">
        <w:rPr>
          <w:rFonts w:ascii="Courier New" w:hAnsi="Courier New" w:cs="Courier New"/>
          <w:sz w:val="16"/>
          <w:szCs w:val="16"/>
        </w:rPr>
        <w:tab/>
        <w:t>5208</w:t>
      </w:r>
    </w:p>
    <w:p w14:paraId="5AC9E31B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2_4         ACCAGCCCTTTTAGCGCGGAGTTCACTAACAGGCGCATGCGACCATAG</w:t>
      </w:r>
      <w:r w:rsidRPr="00D27CDB">
        <w:rPr>
          <w:rFonts w:ascii="Courier New" w:hAnsi="Courier New" w:cs="Courier New"/>
          <w:sz w:val="16"/>
          <w:szCs w:val="16"/>
        </w:rPr>
        <w:tab/>
        <w:t>5208</w:t>
      </w:r>
    </w:p>
    <w:p w14:paraId="0E1A66C4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         ACCAGCCCTTTTAGCGCGGAGTTCACTAACAGGCGCATGCGACCATAG</w:t>
      </w:r>
      <w:r w:rsidRPr="00D27CDB">
        <w:rPr>
          <w:rFonts w:ascii="Courier New" w:hAnsi="Courier New" w:cs="Courier New"/>
          <w:sz w:val="16"/>
          <w:szCs w:val="16"/>
        </w:rPr>
        <w:tab/>
        <w:t>5208</w:t>
      </w:r>
    </w:p>
    <w:p w14:paraId="25E52C85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3_13        ACCAGCCCTTTTAGCGCGGAGTTCACTAACAGGCGCATGCGACCATAG</w:t>
      </w:r>
      <w:r w:rsidRPr="00D27CDB">
        <w:rPr>
          <w:rFonts w:ascii="Courier New" w:hAnsi="Courier New" w:cs="Courier New"/>
          <w:sz w:val="16"/>
          <w:szCs w:val="16"/>
        </w:rPr>
        <w:tab/>
        <w:t>5208</w:t>
      </w:r>
    </w:p>
    <w:p w14:paraId="63E9B073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7         ACCAGTCCTTTTAGCGCGGAGTTCACTAACAGGCGCATGCGACCATAG</w:t>
      </w:r>
      <w:r w:rsidRPr="00D27CDB">
        <w:rPr>
          <w:rFonts w:ascii="Courier New" w:hAnsi="Courier New" w:cs="Courier New"/>
          <w:sz w:val="16"/>
          <w:szCs w:val="16"/>
        </w:rPr>
        <w:tab/>
        <w:t>5208</w:t>
      </w:r>
    </w:p>
    <w:p w14:paraId="17230638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11        ACCAGTCCTTTTAGCGCGGAGTTCACTAACAGGCGCATGCGACCATAG</w:t>
      </w:r>
      <w:r w:rsidRPr="00D27CDB">
        <w:rPr>
          <w:rFonts w:ascii="Courier New" w:hAnsi="Courier New" w:cs="Courier New"/>
          <w:sz w:val="16"/>
          <w:szCs w:val="16"/>
        </w:rPr>
        <w:tab/>
        <w:t>5208</w:t>
      </w:r>
    </w:p>
    <w:p w14:paraId="35B24F09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KMP-8_3         ACCAGTCCTTTTAGCGCGGAGTTCACTAACAGGCGCATGCGACCATAG</w:t>
      </w:r>
      <w:r w:rsidRPr="00D27CDB">
        <w:rPr>
          <w:rFonts w:ascii="Courier New" w:hAnsi="Courier New" w:cs="Courier New"/>
          <w:sz w:val="16"/>
          <w:szCs w:val="16"/>
        </w:rPr>
        <w:tab/>
        <w:t>5205</w:t>
      </w:r>
    </w:p>
    <w:p w14:paraId="148EEB0F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MH-1_2         ACCAGCCCTTTTAGCGCGGAGTTCACTAACAGGCGCATGCGACCATAG</w:t>
      </w:r>
      <w:r w:rsidRPr="00D27CDB">
        <w:rPr>
          <w:rFonts w:ascii="Courier New" w:hAnsi="Courier New" w:cs="Courier New"/>
          <w:sz w:val="16"/>
          <w:szCs w:val="16"/>
        </w:rPr>
        <w:tab/>
        <w:t>5208</w:t>
      </w:r>
    </w:p>
    <w:p w14:paraId="49DC494F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>AY198374.1      ACCAGTCCTTTTAGCGCGGAGTTCACTAACAGGCGCATGCGACCATAG</w:t>
      </w:r>
      <w:r w:rsidRPr="00D27CDB">
        <w:rPr>
          <w:rFonts w:ascii="Courier New" w:hAnsi="Courier New" w:cs="Courier New"/>
          <w:sz w:val="16"/>
          <w:szCs w:val="16"/>
        </w:rPr>
        <w:tab/>
        <w:t>5208</w:t>
      </w:r>
    </w:p>
    <w:p w14:paraId="22F531A5" w14:textId="77777777" w:rsidR="00D27CDB" w:rsidRPr="00D27CDB" w:rsidRDefault="00D27CDB" w:rsidP="00D27CDB">
      <w:pPr>
        <w:rPr>
          <w:rFonts w:ascii="Courier New" w:hAnsi="Courier New" w:cs="Courier New"/>
          <w:sz w:val="16"/>
          <w:szCs w:val="16"/>
        </w:rPr>
      </w:pPr>
      <w:r w:rsidRPr="00D27CDB">
        <w:rPr>
          <w:rFonts w:ascii="Courier New" w:hAnsi="Courier New" w:cs="Courier New"/>
          <w:sz w:val="16"/>
          <w:szCs w:val="16"/>
        </w:rPr>
        <w:t xml:space="preserve">                ***** *************</w:t>
      </w:r>
      <w:proofErr w:type="gramStart"/>
      <w:r w:rsidRPr="00D27CDB">
        <w:rPr>
          <w:rFonts w:ascii="Courier New" w:hAnsi="Courier New" w:cs="Courier New"/>
          <w:sz w:val="16"/>
          <w:szCs w:val="16"/>
        </w:rPr>
        <w:t>.*</w:t>
      </w:r>
      <w:proofErr w:type="gramEnd"/>
      <w:r w:rsidRPr="00D27CDB">
        <w:rPr>
          <w:rFonts w:ascii="Courier New" w:hAnsi="Courier New" w:cs="Courier New"/>
          <w:sz w:val="16"/>
          <w:szCs w:val="16"/>
        </w:rPr>
        <w:t>***************************</w:t>
      </w:r>
    </w:p>
    <w:p w14:paraId="337E4788" w14:textId="77777777" w:rsidR="006719E4" w:rsidRPr="0035051C" w:rsidRDefault="006719E4">
      <w:pPr>
        <w:rPr>
          <w:rFonts w:ascii="Courier New" w:hAnsi="Courier New" w:cs="Courier New"/>
          <w:sz w:val="16"/>
          <w:szCs w:val="16"/>
        </w:rPr>
      </w:pPr>
    </w:p>
    <w:sectPr w:rsidR="006719E4" w:rsidRPr="0035051C" w:rsidSect="00E00622">
      <w:pgSz w:w="12240" w:h="15840"/>
      <w:pgMar w:top="1224" w:right="1800" w:bottom="936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51C"/>
    <w:rsid w:val="00066686"/>
    <w:rsid w:val="000A4D1D"/>
    <w:rsid w:val="001C16ED"/>
    <w:rsid w:val="002C6CC5"/>
    <w:rsid w:val="00324FAB"/>
    <w:rsid w:val="0035051C"/>
    <w:rsid w:val="00467F2D"/>
    <w:rsid w:val="005621D1"/>
    <w:rsid w:val="006719E4"/>
    <w:rsid w:val="008B4326"/>
    <w:rsid w:val="00A55640"/>
    <w:rsid w:val="00AB56E0"/>
    <w:rsid w:val="00B256CA"/>
    <w:rsid w:val="00B7522A"/>
    <w:rsid w:val="00BD466B"/>
    <w:rsid w:val="00D27CDB"/>
    <w:rsid w:val="00D46592"/>
    <w:rsid w:val="00D83CCF"/>
    <w:rsid w:val="00E00622"/>
    <w:rsid w:val="00E17007"/>
    <w:rsid w:val="00E92D88"/>
    <w:rsid w:val="00EB1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408CCC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2">
    <w:name w:val="Body Text Indent 2"/>
    <w:basedOn w:val="Normal"/>
    <w:link w:val="BodyTextIndent2Char"/>
    <w:rsid w:val="005621D1"/>
    <w:pPr>
      <w:spacing w:line="360" w:lineRule="auto"/>
      <w:ind w:firstLine="720"/>
    </w:pPr>
    <w:rPr>
      <w:rFonts w:ascii="Times" w:hAnsi="Times" w:cs="Times New Roman"/>
      <w:b/>
    </w:rPr>
  </w:style>
  <w:style w:type="character" w:customStyle="1" w:styleId="BodyTextIndent2Char">
    <w:name w:val="Body Text Indent 2 Char"/>
    <w:basedOn w:val="DefaultParagraphFont"/>
    <w:link w:val="BodyTextIndent2"/>
    <w:rsid w:val="005621D1"/>
    <w:rPr>
      <w:rFonts w:ascii="Times" w:hAnsi="Times" w:cs="Times New Roman"/>
      <w:b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2">
    <w:name w:val="Body Text Indent 2"/>
    <w:basedOn w:val="Normal"/>
    <w:link w:val="BodyTextIndent2Char"/>
    <w:rsid w:val="005621D1"/>
    <w:pPr>
      <w:spacing w:line="360" w:lineRule="auto"/>
      <w:ind w:firstLine="720"/>
    </w:pPr>
    <w:rPr>
      <w:rFonts w:ascii="Times" w:hAnsi="Times" w:cs="Times New Roman"/>
      <w:b/>
    </w:rPr>
  </w:style>
  <w:style w:type="character" w:customStyle="1" w:styleId="BodyTextIndent2Char">
    <w:name w:val="Body Text Indent 2 Char"/>
    <w:basedOn w:val="DefaultParagraphFont"/>
    <w:link w:val="BodyTextIndent2"/>
    <w:rsid w:val="005621D1"/>
    <w:rPr>
      <w:rFonts w:ascii="Times" w:hAnsi="Times"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2</Pages>
  <Words>17071</Words>
  <Characters>97311</Characters>
  <Application>Microsoft Macintosh Word</Application>
  <DocSecurity>0</DocSecurity>
  <Lines>810</Lines>
  <Paragraphs>228</Paragraphs>
  <ScaleCrop>false</ScaleCrop>
  <Company/>
  <LinksUpToDate>false</LinksUpToDate>
  <CharactersWithSpaces>114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Fabrick</dc:creator>
  <cp:keywords/>
  <dc:description/>
  <cp:lastModifiedBy>Jeff Fabrick</cp:lastModifiedBy>
  <cp:revision>2</cp:revision>
  <dcterms:created xsi:type="dcterms:W3CDTF">2014-04-28T18:53:00Z</dcterms:created>
  <dcterms:modified xsi:type="dcterms:W3CDTF">2014-04-28T18:53:00Z</dcterms:modified>
</cp:coreProperties>
</file>